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F477A17" w14:textId="77777777" w:rsidR="00C707AD" w:rsidRDefault="00C707AD" w:rsidP="000D5982">
      <w:pPr>
        <w:rPr>
          <w:rFonts w:ascii="Times New Roman" w:hAnsi="Times New Roman" w:cs="Times New Roman"/>
          <w:b/>
          <w:sz w:val="24"/>
          <w:szCs w:val="24"/>
        </w:rPr>
      </w:pPr>
      <w:r w:rsidRPr="00C707AD">
        <w:rPr>
          <w:rFonts w:ascii="Times New Roman" w:hAnsi="Times New Roman" w:cs="Times New Roman"/>
          <w:b/>
          <w:sz w:val="24"/>
          <w:szCs w:val="24"/>
        </w:rPr>
        <w:t xml:space="preserve">Supplementary Tables and Figures. </w:t>
      </w:r>
    </w:p>
    <w:p w14:paraId="5423A397" w14:textId="77777777" w:rsidR="0023764B" w:rsidRPr="0023764B" w:rsidRDefault="0023764B" w:rsidP="000D5982">
      <w:pPr>
        <w:rPr>
          <w:rFonts w:ascii="Times New Roman" w:hAnsi="Times New Roman" w:cs="Times New Roman"/>
          <w:sz w:val="24"/>
          <w:szCs w:val="24"/>
        </w:rPr>
      </w:pPr>
      <w:r w:rsidRPr="0023764B">
        <w:rPr>
          <w:rFonts w:ascii="Times New Roman" w:hAnsi="Times New Roman" w:cs="Times New Roman"/>
          <w:noProof/>
          <w:sz w:val="24"/>
          <w:szCs w:val="24"/>
        </w:rPr>
        <mc:AlternateContent>
          <mc:Choice Requires="wpg">
            <w:drawing>
              <wp:anchor distT="0" distB="0" distL="114300" distR="114300" simplePos="0" relativeHeight="251659776" behindDoc="0" locked="0" layoutInCell="1" allowOverlap="1" wp14:anchorId="479776D4" wp14:editId="18B677C3">
                <wp:simplePos x="0" y="0"/>
                <wp:positionH relativeFrom="column">
                  <wp:posOffset>-228600</wp:posOffset>
                </wp:positionH>
                <wp:positionV relativeFrom="paragraph">
                  <wp:posOffset>617855</wp:posOffset>
                </wp:positionV>
                <wp:extent cx="6534785" cy="2917935"/>
                <wp:effectExtent l="0" t="38100" r="0" b="15875"/>
                <wp:wrapSquare wrapText="bothSides"/>
                <wp:docPr id="323" name="Group 32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534785" cy="2917935"/>
                          <a:chOff x="216517" y="351611"/>
                          <a:chExt cx="6849823" cy="2920720"/>
                        </a:xfrm>
                      </wpg:grpSpPr>
                      <wpg:grpSp>
                        <wpg:cNvPr id="324" name="Group 59"/>
                        <wpg:cNvGrpSpPr/>
                        <wpg:grpSpPr>
                          <a:xfrm>
                            <a:off x="216517" y="351611"/>
                            <a:ext cx="6849823" cy="2920720"/>
                            <a:chOff x="338060" y="351673"/>
                            <a:chExt cx="7050686" cy="2921231"/>
                          </a:xfrm>
                        </wpg:grpSpPr>
                        <wpg:grpSp>
                          <wpg:cNvPr id="325" name="Group 112"/>
                          <wpg:cNvGrpSpPr/>
                          <wpg:grpSpPr>
                            <a:xfrm>
                              <a:off x="338060" y="351673"/>
                              <a:ext cx="7050686" cy="2921231"/>
                              <a:chOff x="338060" y="351673"/>
                              <a:chExt cx="7050686" cy="2921231"/>
                            </a:xfrm>
                          </wpg:grpSpPr>
                          <wps:wsp>
                            <wps:cNvPr id="326" name="Oval 113"/>
                            <wps:cNvSpPr/>
                            <wps:spPr>
                              <a:xfrm>
                                <a:off x="338060" y="1638851"/>
                                <a:ext cx="1887998" cy="1634053"/>
                              </a:xfrm>
                              <a:prstGeom prst="ellipse">
                                <a:avLst/>
                              </a:prstGeom>
                              <a:solidFill>
                                <a:sysClr val="window" lastClr="FFFFFF">
                                  <a:lumMod val="85000"/>
                                </a:sysClr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328" name="Oval 114"/>
                            <wps:cNvSpPr/>
                            <wps:spPr>
                              <a:xfrm>
                                <a:off x="863896" y="2138017"/>
                                <a:ext cx="686260" cy="672417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25400" cap="flat" cmpd="sng" algn="ctr">
                                <a:noFill/>
                                <a:prstDash val="solid"/>
                              </a:ln>
                              <a:effectLst/>
                            </wps:spPr>
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g:grpSp>
                            <wpg:cNvPr id="329" name="Group 117"/>
                            <wpg:cNvGrpSpPr/>
                            <wpg:grpSpPr>
                              <a:xfrm>
                                <a:off x="480457" y="351673"/>
                                <a:ext cx="6908289" cy="1953573"/>
                                <a:chOff x="581704" y="486767"/>
                                <a:chExt cx="8364094" cy="2704023"/>
                              </a:xfrm>
                            </wpg:grpSpPr>
                            <wpg:grpSp>
                              <wpg:cNvPr id="330" name="Group 118"/>
                              <wpg:cNvGrpSpPr/>
                              <wpg:grpSpPr>
                                <a:xfrm>
                                  <a:off x="581704" y="486767"/>
                                  <a:ext cx="2088232" cy="1023259"/>
                                  <a:chOff x="581704" y="486767"/>
                                  <a:chExt cx="2088232" cy="1023259"/>
                                </a:xfrm>
                              </wpg:grpSpPr>
                              <wpg:grpSp>
                                <wpg:cNvPr id="331" name="Group 119"/>
                                <wpg:cNvGrpSpPr/>
                                <wpg:grpSpPr>
                                  <a:xfrm>
                                    <a:off x="581704" y="710782"/>
                                    <a:ext cx="2088232" cy="799244"/>
                                    <a:chOff x="581704" y="710782"/>
                                    <a:chExt cx="2088232" cy="799244"/>
                                  </a:xfrm>
                                </wpg:grpSpPr>
                                <wpg:grpSp>
                                  <wpg:cNvPr id="332" name="Group 120"/>
                                  <wpg:cNvGrpSpPr/>
                                  <wpg:grpSpPr>
                                    <a:xfrm>
                                      <a:off x="581704" y="710782"/>
                                      <a:ext cx="2088232" cy="799244"/>
                                      <a:chOff x="581704" y="710782"/>
                                      <a:chExt cx="2088232" cy="799244"/>
                                    </a:xfrm>
                                  </wpg:grpSpPr>
                                  <wps:wsp>
                                    <wps:cNvPr id="333" name="Can 121"/>
                                    <wps:cNvSpPr/>
                                    <wps:spPr>
                                      <a:xfrm>
                                        <a:off x="581704" y="972789"/>
                                        <a:ext cx="2088232" cy="511213"/>
                                      </a:xfrm>
                                      <a:prstGeom prst="can">
                                        <a:avLst>
                                          <a:gd name="adj" fmla="val 50000"/>
                                        </a:avLst>
                                      </a:prstGeom>
                                      <a:solidFill>
                                        <a:sysClr val="window" lastClr="FFFFFF">
                                          <a:lumMod val="85000"/>
                                        </a:sysClr>
                                      </a:solidFill>
                                      <a:ln w="12700" cap="flat" cmpd="sng" algn="ctr">
                                        <a:solidFill>
                                          <a:sysClr val="windowText" lastClr="000000"/>
                                        </a:solidFill>
                                        <a:prstDash val="solid"/>
                                      </a:ln>
                                      <a:effectLst/>
                                    </wps:spPr>
                                    <wps:bodyPr rtlCol="0" anchor="ctr"/>
                                  </wps:wsp>
                                  <wps:wsp>
                                    <wps:cNvPr id="334" name="Can 122"/>
                                    <wps:cNvSpPr/>
                                    <wps:spPr>
                                      <a:xfrm>
                                        <a:off x="581704" y="710782"/>
                                        <a:ext cx="2088232" cy="799244"/>
                                      </a:xfrm>
                                      <a:prstGeom prst="can">
                                        <a:avLst>
                                          <a:gd name="adj" fmla="val 46575"/>
                                        </a:avLst>
                                      </a:prstGeom>
                                      <a:noFill/>
                                      <a:ln w="12700" cap="flat" cmpd="sng" algn="ctr">
                                        <a:solidFill>
                                          <a:sysClr val="windowText" lastClr="000000"/>
                                        </a:solidFill>
                                        <a:prstDash val="solid"/>
                                      </a:ln>
                                      <a:effectLst/>
                                    </wps:spPr>
                                    <wps:bodyPr rtlCol="0" anchor="ctr"/>
                                  </wps:wsp>
                                </wpg:grpSp>
                                <wps:wsp>
                                  <wps:cNvPr id="335" name="Oval 124"/>
                                  <wps:cNvSpPr/>
                                  <wps:spPr>
                                    <a:xfrm>
                                      <a:off x="1467584" y="981670"/>
                                      <a:ext cx="314487" cy="128735"/>
                                    </a:xfrm>
                                    <a:prstGeom prst="ellipse">
                                      <a:avLst/>
                                    </a:prstGeom>
                                    <a:noFill/>
                                    <a:ln w="25400" cap="flat" cmpd="sng" algn="ctr">
                                      <a:solidFill>
                                        <a:srgbClr val="FFFF00"/>
                                      </a:solidFill>
                                      <a:prstDash val="solid"/>
                                    </a:ln>
                                    <a:effectLst/>
                                  </wps:spPr>
    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</wpg:grpSp>
                              <wps:wsp>
                                <wps:cNvPr id="336" name="Isosceles Triangle 125"/>
                                <wps:cNvSpPr/>
                                <wps:spPr>
                                  <a:xfrm rot="11980213">
                                    <a:off x="1691165" y="486767"/>
                                    <a:ext cx="181808" cy="448027"/>
                                  </a:xfrm>
                                  <a:prstGeom prst="triangle">
                                    <a:avLst/>
                                  </a:prstGeom>
                                  <a:solidFill>
                                    <a:srgbClr val="FFFF00"/>
                                  </a:solidFill>
                                  <a:ln w="25400" cap="flat" cmpd="sng" algn="ctr">
                                    <a:solidFill>
                                      <a:sysClr val="windowText" lastClr="000000"/>
                                    </a:solidFill>
                                    <a:prstDash val="solid"/>
                                  </a:ln>
                                  <a:effectLst/>
                                </wps:spPr>
  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</wpg:grpSp>
                            <wpg:grpSp>
                              <wpg:cNvPr id="337" name="Group 126"/>
                              <wpg:cNvGrpSpPr/>
                              <wpg:grpSpPr>
                                <a:xfrm>
                                  <a:off x="3328872" y="658921"/>
                                  <a:ext cx="2088232" cy="799246"/>
                                  <a:chOff x="3328872" y="658921"/>
                                  <a:chExt cx="2088232" cy="799246"/>
                                </a:xfrm>
                              </wpg:grpSpPr>
                              <wps:wsp>
                                <wps:cNvPr id="338" name="Can 127"/>
                                <wps:cNvSpPr/>
                                <wps:spPr>
                                  <a:xfrm>
                                    <a:off x="3328872" y="920261"/>
                                    <a:ext cx="2088232" cy="511213"/>
                                  </a:xfrm>
                                  <a:prstGeom prst="can">
                                    <a:avLst>
                                      <a:gd name="adj" fmla="val 50000"/>
                                    </a:avLst>
                                  </a:prstGeom>
                                  <a:solidFill>
                                    <a:sysClr val="window" lastClr="FFFFFF">
                                      <a:lumMod val="85000"/>
                                    </a:sysClr>
                                  </a:solidFill>
                                  <a:ln w="12700" cap="flat" cmpd="sng" algn="ctr">
                                    <a:solidFill>
                                      <a:sysClr val="windowText" lastClr="000000"/>
                                    </a:solidFill>
                                    <a:prstDash val="solid"/>
                                  </a:ln>
                                  <a:effectLst/>
                                </wps:spPr>
                                <wps:bodyPr rtlCol="0" anchor="ctr"/>
                              </wps:wsp>
                              <wpg:grpSp>
                                <wpg:cNvPr id="339" name="Group 339"/>
                                <wpg:cNvGrpSpPr/>
                                <wpg:grpSpPr>
                                  <a:xfrm>
                                    <a:off x="3328872" y="658921"/>
                                    <a:ext cx="2088232" cy="799246"/>
                                    <a:chOff x="3328872" y="658921"/>
                                    <a:chExt cx="2088232" cy="799246"/>
                                  </a:xfrm>
                                </wpg:grpSpPr>
                                <wps:wsp>
                                  <wps:cNvPr id="340" name="Oval 340"/>
                                  <wps:cNvSpPr/>
                                  <wps:spPr>
                                    <a:xfrm>
                                      <a:off x="4195136" y="940551"/>
                                      <a:ext cx="355703" cy="158289"/>
                                    </a:xfrm>
                                    <a:prstGeom prst="ellipse">
                                      <a:avLst/>
                                    </a:prstGeom>
                                    <a:solidFill>
                                      <a:srgbClr val="FFFF00"/>
                                    </a:solidFill>
                                    <a:ln w="25400" cap="flat" cmpd="sng" algn="ctr">
                                      <a:solidFill>
                                        <a:srgbClr val="FFFF00"/>
                                      </a:solidFill>
                                      <a:prstDash val="solid"/>
                                    </a:ln>
                                    <a:effectLst/>
                                  </wps:spPr>
    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  <wps:wsp>
                                  <wps:cNvPr id="341" name="Can 341"/>
                                  <wps:cNvSpPr/>
                                  <wps:spPr>
                                    <a:xfrm>
                                      <a:off x="3328872" y="658921"/>
                                      <a:ext cx="2088232" cy="799246"/>
                                    </a:xfrm>
                                    <a:prstGeom prst="can">
                                      <a:avLst>
                                        <a:gd name="adj" fmla="val 46575"/>
                                      </a:avLst>
                                    </a:prstGeom>
                                    <a:noFill/>
                                    <a:ln w="12700" cap="flat" cmpd="sng" algn="ctr">
                                      <a:solidFill>
                                        <a:sysClr val="windowText" lastClr="000000"/>
                                      </a:solidFill>
                                      <a:prstDash val="solid"/>
                                    </a:ln>
                                    <a:effectLst/>
                                  </wps:spPr>
                                  <wps:bodyPr rtlCol="0" anchor="ctr"/>
                                </wps:wsp>
                              </wpg:grpSp>
                            </wpg:grpSp>
                            <wpg:grpSp>
                              <wpg:cNvPr id="342" name="Group 342"/>
                              <wpg:cNvGrpSpPr/>
                              <wpg:grpSpPr>
                                <a:xfrm>
                                  <a:off x="1184892" y="658921"/>
                                  <a:ext cx="7066427" cy="2531869"/>
                                  <a:chOff x="1184892" y="658921"/>
                                  <a:chExt cx="7066427" cy="2531869"/>
                                </a:xfrm>
                              </wpg:grpSpPr>
                              <wpg:grpSp>
                                <wpg:cNvPr id="343" name="Group 343"/>
                                <wpg:cNvGrpSpPr/>
                                <wpg:grpSpPr>
                                  <a:xfrm>
                                    <a:off x="1184892" y="658921"/>
                                    <a:ext cx="7066427" cy="2531869"/>
                                    <a:chOff x="1184892" y="658921"/>
                                    <a:chExt cx="7066427" cy="2531869"/>
                                  </a:xfrm>
                                </wpg:grpSpPr>
                                <wpg:grpSp>
                                  <wpg:cNvPr id="344" name="Group 344"/>
                                  <wpg:cNvGrpSpPr/>
                                  <wpg:grpSpPr>
                                    <a:xfrm>
                                      <a:off x="1184892" y="658921"/>
                                      <a:ext cx="7066427" cy="2531869"/>
                                      <a:chOff x="1184892" y="658921"/>
                                      <a:chExt cx="7066427" cy="2531869"/>
                                    </a:xfrm>
                                  </wpg:grpSpPr>
                                  <wpg:grpSp>
                                    <wpg:cNvPr id="345" name="Group 345"/>
                                    <wpg:cNvGrpSpPr/>
                                    <wpg:grpSpPr>
                                      <a:xfrm>
                                        <a:off x="1184892" y="658921"/>
                                        <a:ext cx="7066427" cy="2531869"/>
                                        <a:chOff x="1184892" y="658921"/>
                                        <a:chExt cx="7066427" cy="2531869"/>
                                      </a:xfrm>
                                    </wpg:grpSpPr>
                                    <wpg:grpSp>
                                      <wpg:cNvPr id="346" name="Group 346"/>
                                      <wpg:cNvGrpSpPr/>
                                      <wpg:grpSpPr>
                                        <a:xfrm>
                                          <a:off x="6163087" y="658921"/>
                                          <a:ext cx="2088232" cy="799245"/>
                                          <a:chOff x="6163087" y="658921"/>
                                          <a:chExt cx="2088232" cy="799245"/>
                                        </a:xfrm>
                                      </wpg:grpSpPr>
                                      <wps:wsp>
                                        <wps:cNvPr id="347" name="Can 347"/>
                                        <wps:cNvSpPr/>
                                        <wps:spPr>
                                          <a:xfrm>
                                            <a:off x="6163087" y="932059"/>
                                            <a:ext cx="2088232" cy="511213"/>
                                          </a:xfrm>
                                          <a:prstGeom prst="can">
                                            <a:avLst>
                                              <a:gd name="adj" fmla="val 50000"/>
                                            </a:avLst>
                                          </a:prstGeom>
                                          <a:solidFill>
                                            <a:sysClr val="window" lastClr="FFFFFF">
                                              <a:lumMod val="85000"/>
                                            </a:sysClr>
                                          </a:solidFill>
                                          <a:ln w="12700" cap="flat" cmpd="sng" algn="ctr">
                                            <a:solidFill>
                                              <a:sysClr val="windowText" lastClr="000000"/>
                                            </a:solidFill>
                                            <a:prstDash val="solid"/>
                                          </a:ln>
                                          <a:effectLst/>
                                        </wps:spPr>
                                        <wps:bodyPr rtlCol="0" anchor="ctr"/>
                                      </wps:wsp>
                                      <wpg:grpSp>
                                        <wpg:cNvPr id="348" name="Group 348"/>
                                        <wpg:cNvGrpSpPr/>
                                        <wpg:grpSpPr>
                                          <a:xfrm>
                                            <a:off x="6163087" y="658921"/>
                                            <a:ext cx="2088232" cy="799245"/>
                                            <a:chOff x="6163087" y="658921"/>
                                            <a:chExt cx="2088232" cy="799245"/>
                                          </a:xfrm>
                                        </wpg:grpSpPr>
                                        <wps:wsp>
                                          <wps:cNvPr id="349" name="Oval 349"/>
                                          <wps:cNvSpPr/>
                                          <wps:spPr>
                                            <a:xfrm>
                                              <a:off x="7056284" y="998100"/>
                                              <a:ext cx="355703" cy="158288"/>
                                            </a:xfrm>
                                            <a:prstGeom prst="ellipse">
                                              <a:avLst/>
                                            </a:prstGeom>
                                            <a:solidFill>
                                              <a:srgbClr val="FFFF00"/>
                                            </a:solidFill>
                                            <a:ln w="25400" cap="flat" cmpd="sng" algn="ctr">
                                              <a:solidFill>
                                                <a:srgbClr val="FFFF00"/>
                                              </a:solidFill>
                                              <a:prstDash val="solid"/>
                                            </a:ln>
                                            <a:effectLst/>
                                          </wps:spPr>
            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            <a:prstTxWarp prst="textNoShape">
                                              <a:avLst/>
                                            </a:prstTxWarp>
                                            <a:noAutofit/>
                                          </wps:bodyPr>
                                        </wps:wsp>
                                        <wps:wsp>
                                          <wps:cNvPr id="350" name="Can 350"/>
                                          <wps:cNvSpPr/>
                                          <wps:spPr>
                                            <a:xfrm>
                                              <a:off x="6163087" y="658921"/>
                                              <a:ext cx="2088232" cy="799245"/>
                                            </a:xfrm>
                                            <a:prstGeom prst="can">
                                              <a:avLst>
                                                <a:gd name="adj" fmla="val 46575"/>
                                              </a:avLst>
                                            </a:prstGeom>
                                            <a:noFill/>
                                            <a:ln w="12700" cap="flat" cmpd="sng" algn="ctr">
                                              <a:solidFill>
                                                <a:sysClr val="windowText" lastClr="000000"/>
                                              </a:solidFill>
                                              <a:prstDash val="solid"/>
                                            </a:ln>
                                            <a:effectLst/>
                                          </wps:spPr>
                                          <wps:bodyPr rtlCol="0" anchor="ctr"/>
                                        </wps:wsp>
                                      </wpg:grpSp>
                                    </wpg:grpSp>
                                    <wps:wsp>
                                      <wps:cNvPr id="351" name="Freeform 351"/>
                                      <wps:cNvSpPr/>
                                      <wps:spPr>
                                        <a:xfrm>
                                          <a:off x="7075623" y="976257"/>
                                          <a:ext cx="401320" cy="78103"/>
                                        </a:xfrm>
                                        <a:custGeom>
                                          <a:avLst/>
                                          <a:gdLst>
                                            <a:gd name="connsiteX0" fmla="*/ 4250725 w 4612359"/>
                                            <a:gd name="connsiteY0" fmla="*/ 345989 h 705026"/>
                                            <a:gd name="connsiteX1" fmla="*/ 4151871 w 4612359"/>
                                            <a:gd name="connsiteY1" fmla="*/ 296562 h 705026"/>
                                            <a:gd name="connsiteX2" fmla="*/ 4053017 w 4612359"/>
                                            <a:gd name="connsiteY2" fmla="*/ 247135 h 705026"/>
                                            <a:gd name="connsiteX3" fmla="*/ 3941806 w 4612359"/>
                                            <a:gd name="connsiteY3" fmla="*/ 185351 h 705026"/>
                                            <a:gd name="connsiteX4" fmla="*/ 3904736 w 4612359"/>
                                            <a:gd name="connsiteY4" fmla="*/ 148281 h 705026"/>
                                            <a:gd name="connsiteX5" fmla="*/ 3781168 w 4612359"/>
                                            <a:gd name="connsiteY5" fmla="*/ 111211 h 705026"/>
                                            <a:gd name="connsiteX6" fmla="*/ 3731741 w 4612359"/>
                                            <a:gd name="connsiteY6" fmla="*/ 86497 h 705026"/>
                                            <a:gd name="connsiteX7" fmla="*/ 3608173 w 4612359"/>
                                            <a:gd name="connsiteY7" fmla="*/ 74140 h 705026"/>
                                            <a:gd name="connsiteX8" fmla="*/ 3546390 w 4612359"/>
                                            <a:gd name="connsiteY8" fmla="*/ 61784 h 705026"/>
                                            <a:gd name="connsiteX9" fmla="*/ 3262184 w 4612359"/>
                                            <a:gd name="connsiteY9" fmla="*/ 74140 h 705026"/>
                                            <a:gd name="connsiteX10" fmla="*/ 3225114 w 4612359"/>
                                            <a:gd name="connsiteY10" fmla="*/ 86497 h 705026"/>
                                            <a:gd name="connsiteX11" fmla="*/ 3188044 w 4612359"/>
                                            <a:gd name="connsiteY11" fmla="*/ 111211 h 705026"/>
                                            <a:gd name="connsiteX12" fmla="*/ 3113903 w 4612359"/>
                                            <a:gd name="connsiteY12" fmla="*/ 172994 h 705026"/>
                                            <a:gd name="connsiteX13" fmla="*/ 3089190 w 4612359"/>
                                            <a:gd name="connsiteY13" fmla="*/ 210065 h 705026"/>
                                            <a:gd name="connsiteX14" fmla="*/ 3052119 w 4612359"/>
                                            <a:gd name="connsiteY14" fmla="*/ 234778 h 705026"/>
                                            <a:gd name="connsiteX15" fmla="*/ 2977979 w 4612359"/>
                                            <a:gd name="connsiteY15" fmla="*/ 308919 h 705026"/>
                                            <a:gd name="connsiteX16" fmla="*/ 2891481 w 4612359"/>
                                            <a:gd name="connsiteY16" fmla="*/ 370703 h 705026"/>
                                            <a:gd name="connsiteX17" fmla="*/ 2842054 w 4612359"/>
                                            <a:gd name="connsiteY17" fmla="*/ 395416 h 705026"/>
                                            <a:gd name="connsiteX18" fmla="*/ 2767914 w 4612359"/>
                                            <a:gd name="connsiteY18" fmla="*/ 432486 h 705026"/>
                                            <a:gd name="connsiteX19" fmla="*/ 2730844 w 4612359"/>
                                            <a:gd name="connsiteY19" fmla="*/ 457200 h 705026"/>
                                            <a:gd name="connsiteX20" fmla="*/ 2607276 w 4612359"/>
                                            <a:gd name="connsiteY20" fmla="*/ 494270 h 705026"/>
                                            <a:gd name="connsiteX21" fmla="*/ 2421925 w 4612359"/>
                                            <a:gd name="connsiteY21" fmla="*/ 481913 h 705026"/>
                                            <a:gd name="connsiteX22" fmla="*/ 2384854 w 4612359"/>
                                            <a:gd name="connsiteY22" fmla="*/ 457200 h 705026"/>
                                            <a:gd name="connsiteX23" fmla="*/ 2347784 w 4612359"/>
                                            <a:gd name="connsiteY23" fmla="*/ 444843 h 705026"/>
                                            <a:gd name="connsiteX24" fmla="*/ 2273644 w 4612359"/>
                                            <a:gd name="connsiteY24" fmla="*/ 407773 h 705026"/>
                                            <a:gd name="connsiteX25" fmla="*/ 2236573 w 4612359"/>
                                            <a:gd name="connsiteY25" fmla="*/ 370703 h 705026"/>
                                            <a:gd name="connsiteX26" fmla="*/ 2199503 w 4612359"/>
                                            <a:gd name="connsiteY26" fmla="*/ 345989 h 705026"/>
                                            <a:gd name="connsiteX27" fmla="*/ 2125363 w 4612359"/>
                                            <a:gd name="connsiteY27" fmla="*/ 271848 h 705026"/>
                                            <a:gd name="connsiteX28" fmla="*/ 2088292 w 4612359"/>
                                            <a:gd name="connsiteY28" fmla="*/ 247135 h 705026"/>
                                            <a:gd name="connsiteX29" fmla="*/ 2051222 w 4612359"/>
                                            <a:gd name="connsiteY29" fmla="*/ 210065 h 705026"/>
                                            <a:gd name="connsiteX30" fmla="*/ 2001795 w 4612359"/>
                                            <a:gd name="connsiteY30" fmla="*/ 172994 h 705026"/>
                                            <a:gd name="connsiteX31" fmla="*/ 1964725 w 4612359"/>
                                            <a:gd name="connsiteY31" fmla="*/ 135924 h 705026"/>
                                            <a:gd name="connsiteX32" fmla="*/ 1927654 w 4612359"/>
                                            <a:gd name="connsiteY32" fmla="*/ 123567 h 705026"/>
                                            <a:gd name="connsiteX33" fmla="*/ 1878227 w 4612359"/>
                                            <a:gd name="connsiteY33" fmla="*/ 98854 h 705026"/>
                                            <a:gd name="connsiteX34" fmla="*/ 1841157 w 4612359"/>
                                            <a:gd name="connsiteY34" fmla="*/ 74140 h 705026"/>
                                            <a:gd name="connsiteX35" fmla="*/ 1754660 w 4612359"/>
                                            <a:gd name="connsiteY35" fmla="*/ 49427 h 705026"/>
                                            <a:gd name="connsiteX36" fmla="*/ 1631092 w 4612359"/>
                                            <a:gd name="connsiteY36" fmla="*/ 12357 h 705026"/>
                                            <a:gd name="connsiteX37" fmla="*/ 1519881 w 4612359"/>
                                            <a:gd name="connsiteY37" fmla="*/ 0 h 705026"/>
                                            <a:gd name="connsiteX38" fmla="*/ 1186249 w 4612359"/>
                                            <a:gd name="connsiteY38" fmla="*/ 12357 h 705026"/>
                                            <a:gd name="connsiteX39" fmla="*/ 1149179 w 4612359"/>
                                            <a:gd name="connsiteY39" fmla="*/ 37070 h 705026"/>
                                            <a:gd name="connsiteX40" fmla="*/ 1099752 w 4612359"/>
                                            <a:gd name="connsiteY40" fmla="*/ 49427 h 705026"/>
                                            <a:gd name="connsiteX41" fmla="*/ 1062681 w 4612359"/>
                                            <a:gd name="connsiteY41" fmla="*/ 74140 h 705026"/>
                                            <a:gd name="connsiteX42" fmla="*/ 988541 w 4612359"/>
                                            <a:gd name="connsiteY42" fmla="*/ 135924 h 705026"/>
                                            <a:gd name="connsiteX43" fmla="*/ 951471 w 4612359"/>
                                            <a:gd name="connsiteY43" fmla="*/ 148281 h 705026"/>
                                            <a:gd name="connsiteX44" fmla="*/ 877330 w 4612359"/>
                                            <a:gd name="connsiteY44" fmla="*/ 197708 h 705026"/>
                                            <a:gd name="connsiteX45" fmla="*/ 840260 w 4612359"/>
                                            <a:gd name="connsiteY45" fmla="*/ 210065 h 705026"/>
                                            <a:gd name="connsiteX46" fmla="*/ 766119 w 4612359"/>
                                            <a:gd name="connsiteY46" fmla="*/ 259492 h 705026"/>
                                            <a:gd name="connsiteX47" fmla="*/ 716692 w 4612359"/>
                                            <a:gd name="connsiteY47" fmla="*/ 284205 h 705026"/>
                                            <a:gd name="connsiteX48" fmla="*/ 679622 w 4612359"/>
                                            <a:gd name="connsiteY48" fmla="*/ 308919 h 705026"/>
                                            <a:gd name="connsiteX49" fmla="*/ 642552 w 4612359"/>
                                            <a:gd name="connsiteY49" fmla="*/ 321275 h 705026"/>
                                            <a:gd name="connsiteX50" fmla="*/ 568411 w 4612359"/>
                                            <a:gd name="connsiteY50" fmla="*/ 358346 h 705026"/>
                                            <a:gd name="connsiteX51" fmla="*/ 531341 w 4612359"/>
                                            <a:gd name="connsiteY51" fmla="*/ 383059 h 705026"/>
                                            <a:gd name="connsiteX52" fmla="*/ 494271 w 4612359"/>
                                            <a:gd name="connsiteY52" fmla="*/ 395416 h 705026"/>
                                            <a:gd name="connsiteX53" fmla="*/ 444844 w 4612359"/>
                                            <a:gd name="connsiteY53" fmla="*/ 420130 h 705026"/>
                                            <a:gd name="connsiteX54" fmla="*/ 370703 w 4612359"/>
                                            <a:gd name="connsiteY54" fmla="*/ 444843 h 705026"/>
                                            <a:gd name="connsiteX55" fmla="*/ 333633 w 4612359"/>
                                            <a:gd name="connsiteY55" fmla="*/ 469557 h 705026"/>
                                            <a:gd name="connsiteX56" fmla="*/ 259492 w 4612359"/>
                                            <a:gd name="connsiteY56" fmla="*/ 494270 h 705026"/>
                                            <a:gd name="connsiteX57" fmla="*/ 185352 w 4612359"/>
                                            <a:gd name="connsiteY57" fmla="*/ 543697 h 705026"/>
                                            <a:gd name="connsiteX58" fmla="*/ 148281 w 4612359"/>
                                            <a:gd name="connsiteY58" fmla="*/ 556054 h 705026"/>
                                            <a:gd name="connsiteX59" fmla="*/ 74141 w 4612359"/>
                                            <a:gd name="connsiteY59" fmla="*/ 605481 h 705026"/>
                                            <a:gd name="connsiteX60" fmla="*/ 37071 w 4612359"/>
                                            <a:gd name="connsiteY60" fmla="*/ 630194 h 705026"/>
                                            <a:gd name="connsiteX61" fmla="*/ 0 w 4612359"/>
                                            <a:gd name="connsiteY61" fmla="*/ 654908 h 705026"/>
                                            <a:gd name="connsiteX62" fmla="*/ 37071 w 4612359"/>
                                            <a:gd name="connsiteY62" fmla="*/ 667265 h 705026"/>
                                            <a:gd name="connsiteX63" fmla="*/ 345990 w 4612359"/>
                                            <a:gd name="connsiteY63" fmla="*/ 630194 h 705026"/>
                                            <a:gd name="connsiteX64" fmla="*/ 395417 w 4612359"/>
                                            <a:gd name="connsiteY64" fmla="*/ 617838 h 705026"/>
                                            <a:gd name="connsiteX65" fmla="*/ 469557 w 4612359"/>
                                            <a:gd name="connsiteY65" fmla="*/ 593124 h 705026"/>
                                            <a:gd name="connsiteX66" fmla="*/ 506627 w 4612359"/>
                                            <a:gd name="connsiteY66" fmla="*/ 568411 h 705026"/>
                                            <a:gd name="connsiteX67" fmla="*/ 580768 w 4612359"/>
                                            <a:gd name="connsiteY67" fmla="*/ 543697 h 705026"/>
                                            <a:gd name="connsiteX68" fmla="*/ 617838 w 4612359"/>
                                            <a:gd name="connsiteY68" fmla="*/ 506627 h 705026"/>
                                            <a:gd name="connsiteX69" fmla="*/ 691979 w 4612359"/>
                                            <a:gd name="connsiteY69" fmla="*/ 457200 h 705026"/>
                                            <a:gd name="connsiteX70" fmla="*/ 716692 w 4612359"/>
                                            <a:gd name="connsiteY70" fmla="*/ 420130 h 705026"/>
                                            <a:gd name="connsiteX71" fmla="*/ 753763 w 4612359"/>
                                            <a:gd name="connsiteY71" fmla="*/ 407773 h 705026"/>
                                            <a:gd name="connsiteX72" fmla="*/ 827903 w 4612359"/>
                                            <a:gd name="connsiteY72" fmla="*/ 358346 h 705026"/>
                                            <a:gd name="connsiteX73" fmla="*/ 902044 w 4612359"/>
                                            <a:gd name="connsiteY73" fmla="*/ 308919 h 705026"/>
                                            <a:gd name="connsiteX74" fmla="*/ 1087395 w 4612359"/>
                                            <a:gd name="connsiteY74" fmla="*/ 247135 h 705026"/>
                                            <a:gd name="connsiteX75" fmla="*/ 1161536 w 4612359"/>
                                            <a:gd name="connsiteY75" fmla="*/ 222421 h 705026"/>
                                            <a:gd name="connsiteX76" fmla="*/ 1260390 w 4612359"/>
                                            <a:gd name="connsiteY76" fmla="*/ 210065 h 705026"/>
                                            <a:gd name="connsiteX77" fmla="*/ 1556952 w 4612359"/>
                                            <a:gd name="connsiteY77" fmla="*/ 222421 h 705026"/>
                                            <a:gd name="connsiteX78" fmla="*/ 1618736 w 4612359"/>
                                            <a:gd name="connsiteY78" fmla="*/ 284205 h 705026"/>
                                            <a:gd name="connsiteX79" fmla="*/ 1655806 w 4612359"/>
                                            <a:gd name="connsiteY79" fmla="*/ 296562 h 705026"/>
                                            <a:gd name="connsiteX80" fmla="*/ 1729946 w 4612359"/>
                                            <a:gd name="connsiteY80" fmla="*/ 358346 h 705026"/>
                                            <a:gd name="connsiteX81" fmla="*/ 1841157 w 4612359"/>
                                            <a:gd name="connsiteY81" fmla="*/ 420130 h 705026"/>
                                            <a:gd name="connsiteX82" fmla="*/ 1952368 w 4612359"/>
                                            <a:gd name="connsiteY82" fmla="*/ 506627 h 705026"/>
                                            <a:gd name="connsiteX83" fmla="*/ 1989438 w 4612359"/>
                                            <a:gd name="connsiteY83" fmla="*/ 518984 h 705026"/>
                                            <a:gd name="connsiteX84" fmla="*/ 2063579 w 4612359"/>
                                            <a:gd name="connsiteY84" fmla="*/ 568411 h 705026"/>
                                            <a:gd name="connsiteX85" fmla="*/ 2150076 w 4612359"/>
                                            <a:gd name="connsiteY85" fmla="*/ 593124 h 705026"/>
                                            <a:gd name="connsiteX86" fmla="*/ 2224217 w 4612359"/>
                                            <a:gd name="connsiteY86" fmla="*/ 617838 h 705026"/>
                                            <a:gd name="connsiteX87" fmla="*/ 2298357 w 4612359"/>
                                            <a:gd name="connsiteY87" fmla="*/ 642551 h 705026"/>
                                            <a:gd name="connsiteX88" fmla="*/ 2335427 w 4612359"/>
                                            <a:gd name="connsiteY88" fmla="*/ 654908 h 705026"/>
                                            <a:gd name="connsiteX89" fmla="*/ 2384854 w 4612359"/>
                                            <a:gd name="connsiteY89" fmla="*/ 667265 h 705026"/>
                                            <a:gd name="connsiteX90" fmla="*/ 2421925 w 4612359"/>
                                            <a:gd name="connsiteY90" fmla="*/ 691978 h 705026"/>
                                            <a:gd name="connsiteX91" fmla="*/ 2854411 w 4612359"/>
                                            <a:gd name="connsiteY91" fmla="*/ 691978 h 705026"/>
                                            <a:gd name="connsiteX92" fmla="*/ 2891481 w 4612359"/>
                                            <a:gd name="connsiteY92" fmla="*/ 679621 h 705026"/>
                                            <a:gd name="connsiteX93" fmla="*/ 2977979 w 4612359"/>
                                            <a:gd name="connsiteY93" fmla="*/ 617838 h 705026"/>
                                            <a:gd name="connsiteX94" fmla="*/ 3027406 w 4612359"/>
                                            <a:gd name="connsiteY94" fmla="*/ 556054 h 705026"/>
                                            <a:gd name="connsiteX95" fmla="*/ 3052119 w 4612359"/>
                                            <a:gd name="connsiteY95" fmla="*/ 518984 h 705026"/>
                                            <a:gd name="connsiteX96" fmla="*/ 3089190 w 4612359"/>
                                            <a:gd name="connsiteY96" fmla="*/ 481913 h 705026"/>
                                            <a:gd name="connsiteX97" fmla="*/ 3113903 w 4612359"/>
                                            <a:gd name="connsiteY97" fmla="*/ 444843 h 705026"/>
                                            <a:gd name="connsiteX98" fmla="*/ 3150973 w 4612359"/>
                                            <a:gd name="connsiteY98" fmla="*/ 420130 h 705026"/>
                                            <a:gd name="connsiteX99" fmla="*/ 3200400 w 4612359"/>
                                            <a:gd name="connsiteY99" fmla="*/ 383059 h 705026"/>
                                            <a:gd name="connsiteX100" fmla="*/ 3274541 w 4612359"/>
                                            <a:gd name="connsiteY100" fmla="*/ 358346 h 705026"/>
                                            <a:gd name="connsiteX101" fmla="*/ 3348681 w 4612359"/>
                                            <a:gd name="connsiteY101" fmla="*/ 308919 h 705026"/>
                                            <a:gd name="connsiteX102" fmla="*/ 3459892 w 4612359"/>
                                            <a:gd name="connsiteY102" fmla="*/ 271848 h 705026"/>
                                            <a:gd name="connsiteX103" fmla="*/ 3496963 w 4612359"/>
                                            <a:gd name="connsiteY103" fmla="*/ 259492 h 705026"/>
                                            <a:gd name="connsiteX104" fmla="*/ 3682314 w 4612359"/>
                                            <a:gd name="connsiteY104" fmla="*/ 284205 h 705026"/>
                                            <a:gd name="connsiteX105" fmla="*/ 3731741 w 4612359"/>
                                            <a:gd name="connsiteY105" fmla="*/ 308919 h 705026"/>
                                            <a:gd name="connsiteX106" fmla="*/ 3805881 w 4612359"/>
                                            <a:gd name="connsiteY106" fmla="*/ 333632 h 705026"/>
                                            <a:gd name="connsiteX107" fmla="*/ 3842952 w 4612359"/>
                                            <a:gd name="connsiteY107" fmla="*/ 358346 h 705026"/>
                                            <a:gd name="connsiteX108" fmla="*/ 3917092 w 4612359"/>
                                            <a:gd name="connsiteY108" fmla="*/ 383059 h 705026"/>
                                            <a:gd name="connsiteX109" fmla="*/ 3954163 w 4612359"/>
                                            <a:gd name="connsiteY109" fmla="*/ 395416 h 705026"/>
                                            <a:gd name="connsiteX110" fmla="*/ 3991233 w 4612359"/>
                                            <a:gd name="connsiteY110" fmla="*/ 407773 h 705026"/>
                                            <a:gd name="connsiteX111" fmla="*/ 4028303 w 4612359"/>
                                            <a:gd name="connsiteY111" fmla="*/ 420130 h 705026"/>
                                            <a:gd name="connsiteX112" fmla="*/ 4077730 w 4612359"/>
                                            <a:gd name="connsiteY112" fmla="*/ 432486 h 705026"/>
                                            <a:gd name="connsiteX113" fmla="*/ 4139514 w 4612359"/>
                                            <a:gd name="connsiteY113" fmla="*/ 444843 h 705026"/>
                                            <a:gd name="connsiteX114" fmla="*/ 4176584 w 4612359"/>
                                            <a:gd name="connsiteY114" fmla="*/ 457200 h 705026"/>
                                            <a:gd name="connsiteX115" fmla="*/ 4275438 w 4612359"/>
                                            <a:gd name="connsiteY115" fmla="*/ 469557 h 705026"/>
                                            <a:gd name="connsiteX116" fmla="*/ 4423719 w 4612359"/>
                                            <a:gd name="connsiteY116" fmla="*/ 457200 h 705026"/>
                                            <a:gd name="connsiteX117" fmla="*/ 4510217 w 4612359"/>
                                            <a:gd name="connsiteY117" fmla="*/ 358346 h 705026"/>
                                            <a:gd name="connsiteX118" fmla="*/ 4572000 w 4612359"/>
                                            <a:gd name="connsiteY118" fmla="*/ 296562 h 705026"/>
                                            <a:gd name="connsiteX119" fmla="*/ 4596714 w 4612359"/>
                                            <a:gd name="connsiteY119" fmla="*/ 222421 h 705026"/>
                                            <a:gd name="connsiteX120" fmla="*/ 4609071 w 4612359"/>
                                            <a:gd name="connsiteY120" fmla="*/ 185351 h 705026"/>
                                            <a:gd name="connsiteX121" fmla="*/ 4497860 w 4612359"/>
                                            <a:gd name="connsiteY121" fmla="*/ 259492 h 705026"/>
                                            <a:gd name="connsiteX122" fmla="*/ 4460790 w 4612359"/>
                                            <a:gd name="connsiteY122" fmla="*/ 284205 h 705026"/>
                                            <a:gd name="connsiteX123" fmla="*/ 4312508 w 4612359"/>
                                            <a:gd name="connsiteY123" fmla="*/ 333632 h 705026"/>
                                            <a:gd name="connsiteX124" fmla="*/ 4275438 w 4612359"/>
                                            <a:gd name="connsiteY124" fmla="*/ 345989 h 705026"/>
                                            <a:gd name="connsiteX125" fmla="*/ 4250725 w 4612359"/>
                                            <a:gd name="connsiteY125" fmla="*/ 345989 h 705026"/>
                                          </a:gdLst>
                                          <a:ahLst/>
                                          <a:cxnLst>
                                            <a:cxn ang="0">
                                              <a:pos x="connsiteX0" y="connsiteY0"/>
                                            </a:cxn>
                                            <a:cxn ang="0">
                                              <a:pos x="connsiteX1" y="connsiteY1"/>
                                            </a:cxn>
                                            <a:cxn ang="0">
                                              <a:pos x="connsiteX2" y="connsiteY2"/>
                                            </a:cxn>
                                            <a:cxn ang="0">
                                              <a:pos x="connsiteX3" y="connsiteY3"/>
                                            </a:cxn>
                                            <a:cxn ang="0">
                                              <a:pos x="connsiteX4" y="connsiteY4"/>
                                            </a:cxn>
                                            <a:cxn ang="0">
                                              <a:pos x="connsiteX5" y="connsiteY5"/>
                                            </a:cxn>
                                            <a:cxn ang="0">
                                              <a:pos x="connsiteX6" y="connsiteY6"/>
                                            </a:cxn>
                                            <a:cxn ang="0">
                                              <a:pos x="connsiteX7" y="connsiteY7"/>
                                            </a:cxn>
                                            <a:cxn ang="0">
                                              <a:pos x="connsiteX8" y="connsiteY8"/>
                                            </a:cxn>
                                            <a:cxn ang="0">
                                              <a:pos x="connsiteX9" y="connsiteY9"/>
                                            </a:cxn>
                                            <a:cxn ang="0">
                                              <a:pos x="connsiteX10" y="connsiteY10"/>
                                            </a:cxn>
                                            <a:cxn ang="0">
                                              <a:pos x="connsiteX11" y="connsiteY11"/>
                                            </a:cxn>
                                            <a:cxn ang="0">
                                              <a:pos x="connsiteX12" y="connsiteY12"/>
                                            </a:cxn>
                                            <a:cxn ang="0">
                                              <a:pos x="connsiteX13" y="connsiteY13"/>
                                            </a:cxn>
                                            <a:cxn ang="0">
                                              <a:pos x="connsiteX14" y="connsiteY14"/>
                                            </a:cxn>
                                            <a:cxn ang="0">
                                              <a:pos x="connsiteX15" y="connsiteY15"/>
                                            </a:cxn>
                                            <a:cxn ang="0">
                                              <a:pos x="connsiteX16" y="connsiteY16"/>
                                            </a:cxn>
                                            <a:cxn ang="0">
                                              <a:pos x="connsiteX17" y="connsiteY17"/>
                                            </a:cxn>
                                            <a:cxn ang="0">
                                              <a:pos x="connsiteX18" y="connsiteY18"/>
                                            </a:cxn>
                                            <a:cxn ang="0">
                                              <a:pos x="connsiteX19" y="connsiteY19"/>
                                            </a:cxn>
                                            <a:cxn ang="0">
                                              <a:pos x="connsiteX20" y="connsiteY20"/>
                                            </a:cxn>
                                            <a:cxn ang="0">
                                              <a:pos x="connsiteX21" y="connsiteY21"/>
                                            </a:cxn>
                                            <a:cxn ang="0">
                                              <a:pos x="connsiteX22" y="connsiteY22"/>
                                            </a:cxn>
                                            <a:cxn ang="0">
                                              <a:pos x="connsiteX23" y="connsiteY23"/>
                                            </a:cxn>
                                            <a:cxn ang="0">
                                              <a:pos x="connsiteX24" y="connsiteY24"/>
                                            </a:cxn>
                                            <a:cxn ang="0">
                                              <a:pos x="connsiteX25" y="connsiteY25"/>
                                            </a:cxn>
                                            <a:cxn ang="0">
                                              <a:pos x="connsiteX26" y="connsiteY26"/>
                                            </a:cxn>
                                            <a:cxn ang="0">
                                              <a:pos x="connsiteX27" y="connsiteY27"/>
                                            </a:cxn>
                                            <a:cxn ang="0">
                                              <a:pos x="connsiteX28" y="connsiteY28"/>
                                            </a:cxn>
                                            <a:cxn ang="0">
                                              <a:pos x="connsiteX29" y="connsiteY29"/>
                                            </a:cxn>
                                            <a:cxn ang="0">
                                              <a:pos x="connsiteX30" y="connsiteY30"/>
                                            </a:cxn>
                                            <a:cxn ang="0">
                                              <a:pos x="connsiteX31" y="connsiteY31"/>
                                            </a:cxn>
                                            <a:cxn ang="0">
                                              <a:pos x="connsiteX32" y="connsiteY32"/>
                                            </a:cxn>
                                            <a:cxn ang="0">
                                              <a:pos x="connsiteX33" y="connsiteY33"/>
                                            </a:cxn>
                                            <a:cxn ang="0">
                                              <a:pos x="connsiteX34" y="connsiteY34"/>
                                            </a:cxn>
                                            <a:cxn ang="0">
                                              <a:pos x="connsiteX35" y="connsiteY35"/>
                                            </a:cxn>
                                            <a:cxn ang="0">
                                              <a:pos x="connsiteX36" y="connsiteY36"/>
                                            </a:cxn>
                                            <a:cxn ang="0">
                                              <a:pos x="connsiteX37" y="connsiteY37"/>
                                            </a:cxn>
                                            <a:cxn ang="0">
                                              <a:pos x="connsiteX38" y="connsiteY38"/>
                                            </a:cxn>
                                            <a:cxn ang="0">
                                              <a:pos x="connsiteX39" y="connsiteY39"/>
                                            </a:cxn>
                                            <a:cxn ang="0">
                                              <a:pos x="connsiteX40" y="connsiteY40"/>
                                            </a:cxn>
                                            <a:cxn ang="0">
                                              <a:pos x="connsiteX41" y="connsiteY41"/>
                                            </a:cxn>
                                            <a:cxn ang="0">
                                              <a:pos x="connsiteX42" y="connsiteY42"/>
                                            </a:cxn>
                                            <a:cxn ang="0">
                                              <a:pos x="connsiteX43" y="connsiteY43"/>
                                            </a:cxn>
                                            <a:cxn ang="0">
                                              <a:pos x="connsiteX44" y="connsiteY44"/>
                                            </a:cxn>
                                            <a:cxn ang="0">
                                              <a:pos x="connsiteX45" y="connsiteY45"/>
                                            </a:cxn>
                                            <a:cxn ang="0">
                                              <a:pos x="connsiteX46" y="connsiteY46"/>
                                            </a:cxn>
                                            <a:cxn ang="0">
                                              <a:pos x="connsiteX47" y="connsiteY47"/>
                                            </a:cxn>
                                            <a:cxn ang="0">
                                              <a:pos x="connsiteX48" y="connsiteY48"/>
                                            </a:cxn>
                                            <a:cxn ang="0">
                                              <a:pos x="connsiteX49" y="connsiteY49"/>
                                            </a:cxn>
                                            <a:cxn ang="0">
                                              <a:pos x="connsiteX50" y="connsiteY50"/>
                                            </a:cxn>
                                            <a:cxn ang="0">
                                              <a:pos x="connsiteX51" y="connsiteY51"/>
                                            </a:cxn>
                                            <a:cxn ang="0">
                                              <a:pos x="connsiteX52" y="connsiteY52"/>
                                            </a:cxn>
                                            <a:cxn ang="0">
                                              <a:pos x="connsiteX53" y="connsiteY53"/>
                                            </a:cxn>
                                            <a:cxn ang="0">
                                              <a:pos x="connsiteX54" y="connsiteY54"/>
                                            </a:cxn>
                                            <a:cxn ang="0">
                                              <a:pos x="connsiteX55" y="connsiteY55"/>
                                            </a:cxn>
                                            <a:cxn ang="0">
                                              <a:pos x="connsiteX56" y="connsiteY56"/>
                                            </a:cxn>
                                            <a:cxn ang="0">
                                              <a:pos x="connsiteX57" y="connsiteY57"/>
                                            </a:cxn>
                                            <a:cxn ang="0">
                                              <a:pos x="connsiteX58" y="connsiteY58"/>
                                            </a:cxn>
                                            <a:cxn ang="0">
                                              <a:pos x="connsiteX59" y="connsiteY59"/>
                                            </a:cxn>
                                            <a:cxn ang="0">
                                              <a:pos x="connsiteX60" y="connsiteY60"/>
                                            </a:cxn>
                                            <a:cxn ang="0">
                                              <a:pos x="connsiteX61" y="connsiteY61"/>
                                            </a:cxn>
                                            <a:cxn ang="0">
                                              <a:pos x="connsiteX62" y="connsiteY62"/>
                                            </a:cxn>
                                            <a:cxn ang="0">
                                              <a:pos x="connsiteX63" y="connsiteY63"/>
                                            </a:cxn>
                                            <a:cxn ang="0">
                                              <a:pos x="connsiteX64" y="connsiteY64"/>
                                            </a:cxn>
                                            <a:cxn ang="0">
                                              <a:pos x="connsiteX65" y="connsiteY65"/>
                                            </a:cxn>
                                            <a:cxn ang="0">
                                              <a:pos x="connsiteX66" y="connsiteY66"/>
                                            </a:cxn>
                                            <a:cxn ang="0">
                                              <a:pos x="connsiteX67" y="connsiteY67"/>
                                            </a:cxn>
                                            <a:cxn ang="0">
                                              <a:pos x="connsiteX68" y="connsiteY68"/>
                                            </a:cxn>
                                            <a:cxn ang="0">
                                              <a:pos x="connsiteX69" y="connsiteY69"/>
                                            </a:cxn>
                                            <a:cxn ang="0">
                                              <a:pos x="connsiteX70" y="connsiteY70"/>
                                            </a:cxn>
                                            <a:cxn ang="0">
                                              <a:pos x="connsiteX71" y="connsiteY71"/>
                                            </a:cxn>
                                            <a:cxn ang="0">
                                              <a:pos x="connsiteX72" y="connsiteY72"/>
                                            </a:cxn>
                                            <a:cxn ang="0">
                                              <a:pos x="connsiteX73" y="connsiteY73"/>
                                            </a:cxn>
                                            <a:cxn ang="0">
                                              <a:pos x="connsiteX74" y="connsiteY74"/>
                                            </a:cxn>
                                            <a:cxn ang="0">
                                              <a:pos x="connsiteX75" y="connsiteY75"/>
                                            </a:cxn>
                                            <a:cxn ang="0">
                                              <a:pos x="connsiteX76" y="connsiteY76"/>
                                            </a:cxn>
                                            <a:cxn ang="0">
                                              <a:pos x="connsiteX77" y="connsiteY77"/>
                                            </a:cxn>
                                            <a:cxn ang="0">
                                              <a:pos x="connsiteX78" y="connsiteY78"/>
                                            </a:cxn>
                                            <a:cxn ang="0">
                                              <a:pos x="connsiteX79" y="connsiteY79"/>
                                            </a:cxn>
                                            <a:cxn ang="0">
                                              <a:pos x="connsiteX80" y="connsiteY80"/>
                                            </a:cxn>
                                            <a:cxn ang="0">
                                              <a:pos x="connsiteX81" y="connsiteY81"/>
                                            </a:cxn>
                                            <a:cxn ang="0">
                                              <a:pos x="connsiteX82" y="connsiteY82"/>
                                            </a:cxn>
                                            <a:cxn ang="0">
                                              <a:pos x="connsiteX83" y="connsiteY83"/>
                                            </a:cxn>
                                            <a:cxn ang="0">
                                              <a:pos x="connsiteX84" y="connsiteY84"/>
                                            </a:cxn>
                                            <a:cxn ang="0">
                                              <a:pos x="connsiteX85" y="connsiteY85"/>
                                            </a:cxn>
                                            <a:cxn ang="0">
                                              <a:pos x="connsiteX86" y="connsiteY86"/>
                                            </a:cxn>
                                            <a:cxn ang="0">
                                              <a:pos x="connsiteX87" y="connsiteY87"/>
                                            </a:cxn>
                                            <a:cxn ang="0">
                                              <a:pos x="connsiteX88" y="connsiteY88"/>
                                            </a:cxn>
                                            <a:cxn ang="0">
                                              <a:pos x="connsiteX89" y="connsiteY89"/>
                                            </a:cxn>
                                            <a:cxn ang="0">
                                              <a:pos x="connsiteX90" y="connsiteY90"/>
                                            </a:cxn>
                                            <a:cxn ang="0">
                                              <a:pos x="connsiteX91" y="connsiteY91"/>
                                            </a:cxn>
                                            <a:cxn ang="0">
                                              <a:pos x="connsiteX92" y="connsiteY92"/>
                                            </a:cxn>
                                            <a:cxn ang="0">
                                              <a:pos x="connsiteX93" y="connsiteY93"/>
                                            </a:cxn>
                                            <a:cxn ang="0">
                                              <a:pos x="connsiteX94" y="connsiteY94"/>
                                            </a:cxn>
                                            <a:cxn ang="0">
                                              <a:pos x="connsiteX95" y="connsiteY95"/>
                                            </a:cxn>
                                            <a:cxn ang="0">
                                              <a:pos x="connsiteX96" y="connsiteY96"/>
                                            </a:cxn>
                                            <a:cxn ang="0">
                                              <a:pos x="connsiteX97" y="connsiteY97"/>
                                            </a:cxn>
                                            <a:cxn ang="0">
                                              <a:pos x="connsiteX98" y="connsiteY98"/>
                                            </a:cxn>
                                            <a:cxn ang="0">
                                              <a:pos x="connsiteX99" y="connsiteY99"/>
                                            </a:cxn>
                                            <a:cxn ang="0">
                                              <a:pos x="connsiteX100" y="connsiteY100"/>
                                            </a:cxn>
                                            <a:cxn ang="0">
                                              <a:pos x="connsiteX101" y="connsiteY101"/>
                                            </a:cxn>
                                            <a:cxn ang="0">
                                              <a:pos x="connsiteX102" y="connsiteY102"/>
                                            </a:cxn>
                                            <a:cxn ang="0">
                                              <a:pos x="connsiteX103" y="connsiteY103"/>
                                            </a:cxn>
                                            <a:cxn ang="0">
                                              <a:pos x="connsiteX104" y="connsiteY104"/>
                                            </a:cxn>
                                            <a:cxn ang="0">
                                              <a:pos x="connsiteX105" y="connsiteY105"/>
                                            </a:cxn>
                                            <a:cxn ang="0">
                                              <a:pos x="connsiteX106" y="connsiteY106"/>
                                            </a:cxn>
                                            <a:cxn ang="0">
                                              <a:pos x="connsiteX107" y="connsiteY107"/>
                                            </a:cxn>
                                            <a:cxn ang="0">
                                              <a:pos x="connsiteX108" y="connsiteY108"/>
                                            </a:cxn>
                                            <a:cxn ang="0">
                                              <a:pos x="connsiteX109" y="connsiteY109"/>
                                            </a:cxn>
                                            <a:cxn ang="0">
                                              <a:pos x="connsiteX110" y="connsiteY110"/>
                                            </a:cxn>
                                            <a:cxn ang="0">
                                              <a:pos x="connsiteX111" y="connsiteY111"/>
                                            </a:cxn>
                                            <a:cxn ang="0">
                                              <a:pos x="connsiteX112" y="connsiteY112"/>
                                            </a:cxn>
                                            <a:cxn ang="0">
                                              <a:pos x="connsiteX113" y="connsiteY113"/>
                                            </a:cxn>
                                            <a:cxn ang="0">
                                              <a:pos x="connsiteX114" y="connsiteY114"/>
                                            </a:cxn>
                                            <a:cxn ang="0">
                                              <a:pos x="connsiteX115" y="connsiteY115"/>
                                            </a:cxn>
                                            <a:cxn ang="0">
                                              <a:pos x="connsiteX116" y="connsiteY116"/>
                                            </a:cxn>
                                            <a:cxn ang="0">
                                              <a:pos x="connsiteX117" y="connsiteY117"/>
                                            </a:cxn>
                                            <a:cxn ang="0">
                                              <a:pos x="connsiteX118" y="connsiteY118"/>
                                            </a:cxn>
                                            <a:cxn ang="0">
                                              <a:pos x="connsiteX119" y="connsiteY119"/>
                                            </a:cxn>
                                            <a:cxn ang="0">
                                              <a:pos x="connsiteX120" y="connsiteY120"/>
                                            </a:cxn>
                                            <a:cxn ang="0">
                                              <a:pos x="connsiteX121" y="connsiteY121"/>
                                            </a:cxn>
                                            <a:cxn ang="0">
                                              <a:pos x="connsiteX122" y="connsiteY122"/>
                                            </a:cxn>
                                            <a:cxn ang="0">
                                              <a:pos x="connsiteX123" y="connsiteY123"/>
                                            </a:cxn>
                                            <a:cxn ang="0">
                                              <a:pos x="connsiteX124" y="connsiteY124"/>
                                            </a:cxn>
                                            <a:cxn ang="0">
                                              <a:pos x="connsiteX125" y="connsiteY125"/>
                                            </a:cxn>
                                          </a:cxnLst>
                                          <a:rect l="l" t="t" r="r" b="b"/>
                                          <a:pathLst>
                                            <a:path w="4612359" h="705026">
                                              <a:moveTo>
                                                <a:pt x="4250725" y="345989"/>
                                              </a:moveTo>
                                              <a:cubicBezTo>
                                                <a:pt x="4119803" y="319804"/>
                                                <a:pt x="4247060" y="357137"/>
                                                <a:pt x="4151871" y="296562"/>
                                              </a:cubicBezTo>
                                              <a:cubicBezTo>
                                                <a:pt x="4120790" y="276783"/>
                                                <a:pt x="4083670" y="267570"/>
                                                <a:pt x="4053017" y="247135"/>
                                              </a:cubicBezTo>
                                              <a:cubicBezTo>
                                                <a:pt x="3968038" y="190483"/>
                                                <a:pt x="4007054" y="207101"/>
                                                <a:pt x="3941806" y="185351"/>
                                              </a:cubicBezTo>
                                              <a:cubicBezTo>
                                                <a:pt x="3929449" y="172994"/>
                                                <a:pt x="3920012" y="156768"/>
                                                <a:pt x="3904736" y="148281"/>
                                              </a:cubicBezTo>
                                              <a:cubicBezTo>
                                                <a:pt x="3880117" y="134604"/>
                                                <a:pt x="3813081" y="119189"/>
                                                <a:pt x="3781168" y="111211"/>
                                              </a:cubicBezTo>
                                              <a:cubicBezTo>
                                                <a:pt x="3764692" y="102973"/>
                                                <a:pt x="3749753" y="90357"/>
                                                <a:pt x="3731741" y="86497"/>
                                              </a:cubicBezTo>
                                              <a:cubicBezTo>
                                                <a:pt x="3691265" y="77823"/>
                                                <a:pt x="3649205" y="79611"/>
                                                <a:pt x="3608173" y="74140"/>
                                              </a:cubicBezTo>
                                              <a:cubicBezTo>
                                                <a:pt x="3587355" y="71364"/>
                                                <a:pt x="3566984" y="65903"/>
                                                <a:pt x="3546390" y="61784"/>
                                              </a:cubicBezTo>
                                              <a:cubicBezTo>
                                                <a:pt x="3451655" y="65903"/>
                                                <a:pt x="3356730" y="66867"/>
                                                <a:pt x="3262184" y="74140"/>
                                              </a:cubicBezTo>
                                              <a:cubicBezTo>
                                                <a:pt x="3249197" y="75139"/>
                                                <a:pt x="3236764" y="80672"/>
                                                <a:pt x="3225114" y="86497"/>
                                              </a:cubicBezTo>
                                              <a:cubicBezTo>
                                                <a:pt x="3211831" y="93139"/>
                                                <a:pt x="3200401" y="102973"/>
                                                <a:pt x="3188044" y="111211"/>
                                              </a:cubicBezTo>
                                              <a:cubicBezTo>
                                                <a:pt x="3127829" y="201531"/>
                                                <a:pt x="3207972" y="94602"/>
                                                <a:pt x="3113903" y="172994"/>
                                              </a:cubicBezTo>
                                              <a:cubicBezTo>
                                                <a:pt x="3102494" y="182501"/>
                                                <a:pt x="3099691" y="199564"/>
                                                <a:pt x="3089190" y="210065"/>
                                              </a:cubicBezTo>
                                              <a:cubicBezTo>
                                                <a:pt x="3078689" y="220566"/>
                                                <a:pt x="3063219" y="224911"/>
                                                <a:pt x="3052119" y="234778"/>
                                              </a:cubicBezTo>
                                              <a:cubicBezTo>
                                                <a:pt x="3025997" y="257998"/>
                                                <a:pt x="3005939" y="287949"/>
                                                <a:pt x="2977979" y="308919"/>
                                              </a:cubicBezTo>
                                              <a:cubicBezTo>
                                                <a:pt x="2956763" y="324831"/>
                                                <a:pt x="2916776" y="356249"/>
                                                <a:pt x="2891481" y="370703"/>
                                              </a:cubicBezTo>
                                              <a:cubicBezTo>
                                                <a:pt x="2875488" y="379842"/>
                                                <a:pt x="2858047" y="386277"/>
                                                <a:pt x="2842054" y="395416"/>
                                              </a:cubicBezTo>
                                              <a:cubicBezTo>
                                                <a:pt x="2774982" y="433743"/>
                                                <a:pt x="2835881" y="409831"/>
                                                <a:pt x="2767914" y="432486"/>
                                              </a:cubicBezTo>
                                              <a:cubicBezTo>
                                                <a:pt x="2755557" y="440724"/>
                                                <a:pt x="2744415" y="451168"/>
                                                <a:pt x="2730844" y="457200"/>
                                              </a:cubicBezTo>
                                              <a:cubicBezTo>
                                                <a:pt x="2692170" y="474389"/>
                                                <a:pt x="2648351" y="484001"/>
                                                <a:pt x="2607276" y="494270"/>
                                              </a:cubicBezTo>
                                              <a:cubicBezTo>
                                                <a:pt x="2545492" y="490151"/>
                                                <a:pt x="2483003" y="492093"/>
                                                <a:pt x="2421925" y="481913"/>
                                              </a:cubicBezTo>
                                              <a:cubicBezTo>
                                                <a:pt x="2407276" y="479472"/>
                                                <a:pt x="2398137" y="463842"/>
                                                <a:pt x="2384854" y="457200"/>
                                              </a:cubicBezTo>
                                              <a:cubicBezTo>
                                                <a:pt x="2373204" y="451375"/>
                                                <a:pt x="2359434" y="450668"/>
                                                <a:pt x="2347784" y="444843"/>
                                              </a:cubicBezTo>
                                              <a:cubicBezTo>
                                                <a:pt x="2251969" y="396935"/>
                                                <a:pt x="2366821" y="438833"/>
                                                <a:pt x="2273644" y="407773"/>
                                              </a:cubicBezTo>
                                              <a:cubicBezTo>
                                                <a:pt x="2261287" y="395416"/>
                                                <a:pt x="2249998" y="381890"/>
                                                <a:pt x="2236573" y="370703"/>
                                              </a:cubicBezTo>
                                              <a:cubicBezTo>
                                                <a:pt x="2225164" y="361196"/>
                                                <a:pt x="2210603" y="355856"/>
                                                <a:pt x="2199503" y="345989"/>
                                              </a:cubicBezTo>
                                              <a:cubicBezTo>
                                                <a:pt x="2173381" y="322769"/>
                                                <a:pt x="2150076" y="296562"/>
                                                <a:pt x="2125363" y="271848"/>
                                              </a:cubicBezTo>
                                              <a:cubicBezTo>
                                                <a:pt x="2114862" y="261347"/>
                                                <a:pt x="2099701" y="256642"/>
                                                <a:pt x="2088292" y="247135"/>
                                              </a:cubicBezTo>
                                              <a:cubicBezTo>
                                                <a:pt x="2074867" y="235948"/>
                                                <a:pt x="2064490" y="221438"/>
                                                <a:pt x="2051222" y="210065"/>
                                              </a:cubicBezTo>
                                              <a:cubicBezTo>
                                                <a:pt x="2035585" y="196662"/>
                                                <a:pt x="2017432" y="186397"/>
                                                <a:pt x="2001795" y="172994"/>
                                              </a:cubicBezTo>
                                              <a:cubicBezTo>
                                                <a:pt x="1988527" y="161621"/>
                                                <a:pt x="1979265" y="145617"/>
                                                <a:pt x="1964725" y="135924"/>
                                              </a:cubicBezTo>
                                              <a:cubicBezTo>
                                                <a:pt x="1953887" y="128699"/>
                                                <a:pt x="1939626" y="128698"/>
                                                <a:pt x="1927654" y="123567"/>
                                              </a:cubicBezTo>
                                              <a:cubicBezTo>
                                                <a:pt x="1910723" y="116311"/>
                                                <a:pt x="1894220" y="107993"/>
                                                <a:pt x="1878227" y="98854"/>
                                              </a:cubicBezTo>
                                              <a:cubicBezTo>
                                                <a:pt x="1865333" y="91486"/>
                                                <a:pt x="1854440" y="80782"/>
                                                <a:pt x="1841157" y="74140"/>
                                              </a:cubicBezTo>
                                              <a:cubicBezTo>
                                                <a:pt x="1820399" y="63761"/>
                                                <a:pt x="1774447" y="55363"/>
                                                <a:pt x="1754660" y="49427"/>
                                              </a:cubicBezTo>
                                              <a:cubicBezTo>
                                                <a:pt x="1719197" y="38788"/>
                                                <a:pt x="1670074" y="18354"/>
                                                <a:pt x="1631092" y="12357"/>
                                              </a:cubicBezTo>
                                              <a:cubicBezTo>
                                                <a:pt x="1594227" y="6686"/>
                                                <a:pt x="1556951" y="4119"/>
                                                <a:pt x="1519881" y="0"/>
                                              </a:cubicBezTo>
                                              <a:cubicBezTo>
                                                <a:pt x="1408670" y="4119"/>
                                                <a:pt x="1296984" y="1284"/>
                                                <a:pt x="1186249" y="12357"/>
                                              </a:cubicBezTo>
                                              <a:cubicBezTo>
                                                <a:pt x="1171472" y="13835"/>
                                                <a:pt x="1162829" y="31220"/>
                                                <a:pt x="1149179" y="37070"/>
                                              </a:cubicBezTo>
                                              <a:cubicBezTo>
                                                <a:pt x="1133569" y="43760"/>
                                                <a:pt x="1116228" y="45308"/>
                                                <a:pt x="1099752" y="49427"/>
                                              </a:cubicBezTo>
                                              <a:cubicBezTo>
                                                <a:pt x="1087395" y="57665"/>
                                                <a:pt x="1074090" y="64633"/>
                                                <a:pt x="1062681" y="74140"/>
                                              </a:cubicBezTo>
                                              <a:cubicBezTo>
                                                <a:pt x="1021684" y="108304"/>
                                                <a:pt x="1034564" y="112912"/>
                                                <a:pt x="988541" y="135924"/>
                                              </a:cubicBezTo>
                                              <a:cubicBezTo>
                                                <a:pt x="976891" y="141749"/>
                                                <a:pt x="962857" y="141955"/>
                                                <a:pt x="951471" y="148281"/>
                                              </a:cubicBezTo>
                                              <a:cubicBezTo>
                                                <a:pt x="925507" y="162706"/>
                                                <a:pt x="905508" y="188315"/>
                                                <a:pt x="877330" y="197708"/>
                                              </a:cubicBezTo>
                                              <a:cubicBezTo>
                                                <a:pt x="864973" y="201827"/>
                                                <a:pt x="851646" y="203739"/>
                                                <a:pt x="840260" y="210065"/>
                                              </a:cubicBezTo>
                                              <a:cubicBezTo>
                                                <a:pt x="814296" y="224490"/>
                                                <a:pt x="792685" y="246209"/>
                                                <a:pt x="766119" y="259492"/>
                                              </a:cubicBezTo>
                                              <a:cubicBezTo>
                                                <a:pt x="749643" y="267730"/>
                                                <a:pt x="732685" y="275066"/>
                                                <a:pt x="716692" y="284205"/>
                                              </a:cubicBezTo>
                                              <a:cubicBezTo>
                                                <a:pt x="703798" y="291573"/>
                                                <a:pt x="692905" y="302277"/>
                                                <a:pt x="679622" y="308919"/>
                                              </a:cubicBezTo>
                                              <a:cubicBezTo>
                                                <a:pt x="667972" y="314744"/>
                                                <a:pt x="654909" y="317156"/>
                                                <a:pt x="642552" y="321275"/>
                                              </a:cubicBezTo>
                                              <a:cubicBezTo>
                                                <a:pt x="536315" y="392100"/>
                                                <a:pt x="670726" y="307188"/>
                                                <a:pt x="568411" y="358346"/>
                                              </a:cubicBezTo>
                                              <a:cubicBezTo>
                                                <a:pt x="555128" y="364987"/>
                                                <a:pt x="544624" y="376418"/>
                                                <a:pt x="531341" y="383059"/>
                                              </a:cubicBezTo>
                                              <a:cubicBezTo>
                                                <a:pt x="519691" y="388884"/>
                                                <a:pt x="506243" y="390285"/>
                                                <a:pt x="494271" y="395416"/>
                                              </a:cubicBezTo>
                                              <a:cubicBezTo>
                                                <a:pt x="477340" y="402672"/>
                                                <a:pt x="461947" y="413289"/>
                                                <a:pt x="444844" y="420130"/>
                                              </a:cubicBezTo>
                                              <a:cubicBezTo>
                                                <a:pt x="420657" y="429805"/>
                                                <a:pt x="392378" y="430393"/>
                                                <a:pt x="370703" y="444843"/>
                                              </a:cubicBezTo>
                                              <a:cubicBezTo>
                                                <a:pt x="358346" y="453081"/>
                                                <a:pt x="347204" y="463525"/>
                                                <a:pt x="333633" y="469557"/>
                                              </a:cubicBezTo>
                                              <a:cubicBezTo>
                                                <a:pt x="309828" y="480137"/>
                                                <a:pt x="259492" y="494270"/>
                                                <a:pt x="259492" y="494270"/>
                                              </a:cubicBezTo>
                                              <a:cubicBezTo>
                                                <a:pt x="234779" y="510746"/>
                                                <a:pt x="213530" y="534304"/>
                                                <a:pt x="185352" y="543697"/>
                                              </a:cubicBezTo>
                                              <a:cubicBezTo>
                                                <a:pt x="172995" y="547816"/>
                                                <a:pt x="159667" y="549728"/>
                                                <a:pt x="148281" y="556054"/>
                                              </a:cubicBezTo>
                                              <a:cubicBezTo>
                                                <a:pt x="122317" y="570478"/>
                                                <a:pt x="98854" y="589005"/>
                                                <a:pt x="74141" y="605481"/>
                                              </a:cubicBezTo>
                                              <a:lnTo>
                                                <a:pt x="37071" y="630194"/>
                                              </a:lnTo>
                                              <a:lnTo>
                                                <a:pt x="0" y="654908"/>
                                              </a:lnTo>
                                              <a:cubicBezTo>
                                                <a:pt x="12357" y="659027"/>
                                                <a:pt x="24046" y="667265"/>
                                                <a:pt x="37071" y="667265"/>
                                              </a:cubicBezTo>
                                              <a:cubicBezTo>
                                                <a:pt x="223646" y="667265"/>
                                                <a:pt x="206881" y="664971"/>
                                                <a:pt x="345990" y="630194"/>
                                              </a:cubicBezTo>
                                              <a:cubicBezTo>
                                                <a:pt x="362466" y="626075"/>
                                                <a:pt x="379306" y="623209"/>
                                                <a:pt x="395417" y="617838"/>
                                              </a:cubicBezTo>
                                              <a:cubicBezTo>
                                                <a:pt x="420130" y="609600"/>
                                                <a:pt x="447882" y="607574"/>
                                                <a:pt x="469557" y="593124"/>
                                              </a:cubicBezTo>
                                              <a:cubicBezTo>
                                                <a:pt x="481914" y="584886"/>
                                                <a:pt x="493056" y="574442"/>
                                                <a:pt x="506627" y="568411"/>
                                              </a:cubicBezTo>
                                              <a:cubicBezTo>
                                                <a:pt x="530432" y="557831"/>
                                                <a:pt x="580768" y="543697"/>
                                                <a:pt x="580768" y="543697"/>
                                              </a:cubicBezTo>
                                              <a:cubicBezTo>
                                                <a:pt x="593125" y="531340"/>
                                                <a:pt x="604044" y="517356"/>
                                                <a:pt x="617838" y="506627"/>
                                              </a:cubicBezTo>
                                              <a:cubicBezTo>
                                                <a:pt x="641283" y="488392"/>
                                                <a:pt x="691979" y="457200"/>
                                                <a:pt x="691979" y="457200"/>
                                              </a:cubicBezTo>
                                              <a:cubicBezTo>
                                                <a:pt x="700217" y="444843"/>
                                                <a:pt x="705095" y="429407"/>
                                                <a:pt x="716692" y="420130"/>
                                              </a:cubicBezTo>
                                              <a:cubicBezTo>
                                                <a:pt x="726863" y="411993"/>
                                                <a:pt x="742377" y="414099"/>
                                                <a:pt x="753763" y="407773"/>
                                              </a:cubicBezTo>
                                              <a:cubicBezTo>
                                                <a:pt x="779727" y="393349"/>
                                                <a:pt x="803190" y="374822"/>
                                                <a:pt x="827903" y="358346"/>
                                              </a:cubicBezTo>
                                              <a:lnTo>
                                                <a:pt x="902044" y="308919"/>
                                              </a:lnTo>
                                              <a:lnTo>
                                                <a:pt x="1087395" y="247135"/>
                                              </a:lnTo>
                                              <a:lnTo>
                                                <a:pt x="1161536" y="222421"/>
                                              </a:lnTo>
                                              <a:lnTo>
                                                <a:pt x="1260390" y="210065"/>
                                              </a:lnTo>
                                              <a:cubicBezTo>
                                                <a:pt x="1359244" y="214184"/>
                                                <a:pt x="1458617" y="211495"/>
                                                <a:pt x="1556952" y="222421"/>
                                              </a:cubicBezTo>
                                              <a:cubicBezTo>
                                                <a:pt x="1599999" y="227204"/>
                                                <a:pt x="1592164" y="262947"/>
                                                <a:pt x="1618736" y="284205"/>
                                              </a:cubicBezTo>
                                              <a:cubicBezTo>
                                                <a:pt x="1628907" y="292342"/>
                                                <a:pt x="1643449" y="292443"/>
                                                <a:pt x="1655806" y="296562"/>
                                              </a:cubicBezTo>
                                              <a:cubicBezTo>
                                                <a:pt x="1683133" y="323889"/>
                                                <a:pt x="1695541" y="341143"/>
                                                <a:pt x="1729946" y="358346"/>
                                              </a:cubicBezTo>
                                              <a:cubicBezTo>
                                                <a:pt x="1792101" y="389424"/>
                                                <a:pt x="1763233" y="342206"/>
                                                <a:pt x="1841157" y="420130"/>
                                              </a:cubicBezTo>
                                              <a:cubicBezTo>
                                                <a:pt x="1873143" y="452116"/>
                                                <a:pt x="1908026" y="491846"/>
                                                <a:pt x="1952368" y="506627"/>
                                              </a:cubicBezTo>
                                              <a:cubicBezTo>
                                                <a:pt x="1964725" y="510746"/>
                                                <a:pt x="1978052" y="512658"/>
                                                <a:pt x="1989438" y="518984"/>
                                              </a:cubicBezTo>
                                              <a:cubicBezTo>
                                                <a:pt x="2015402" y="533409"/>
                                                <a:pt x="2035401" y="559019"/>
                                                <a:pt x="2063579" y="568411"/>
                                              </a:cubicBezTo>
                                              <a:cubicBezTo>
                                                <a:pt x="2188208" y="609952"/>
                                                <a:pt x="1994855" y="546557"/>
                                                <a:pt x="2150076" y="593124"/>
                                              </a:cubicBezTo>
                                              <a:cubicBezTo>
                                                <a:pt x="2175028" y="600610"/>
                                                <a:pt x="2199503" y="609600"/>
                                                <a:pt x="2224217" y="617838"/>
                                              </a:cubicBezTo>
                                              <a:lnTo>
                                                <a:pt x="2298357" y="642551"/>
                                              </a:lnTo>
                                              <a:cubicBezTo>
                                                <a:pt x="2310714" y="646670"/>
                                                <a:pt x="2322791" y="651749"/>
                                                <a:pt x="2335427" y="654908"/>
                                              </a:cubicBezTo>
                                              <a:lnTo>
                                                <a:pt x="2384854" y="667265"/>
                                              </a:lnTo>
                                              <a:cubicBezTo>
                                                <a:pt x="2397211" y="675503"/>
                                                <a:pt x="2407517" y="688376"/>
                                                <a:pt x="2421925" y="691978"/>
                                              </a:cubicBezTo>
                                              <a:cubicBezTo>
                                                <a:pt x="2534823" y="720202"/>
                                                <a:pt x="2797071" y="694183"/>
                                                <a:pt x="2854411" y="691978"/>
                                              </a:cubicBezTo>
                                              <a:cubicBezTo>
                                                <a:pt x="2866768" y="687859"/>
                                                <a:pt x="2879831" y="685446"/>
                                                <a:pt x="2891481" y="679621"/>
                                              </a:cubicBezTo>
                                              <a:cubicBezTo>
                                                <a:pt x="2909555" y="670584"/>
                                                <a:pt x="2966778" y="626238"/>
                                                <a:pt x="2977979" y="617838"/>
                                              </a:cubicBezTo>
                                              <a:cubicBezTo>
                                                <a:pt x="3002036" y="545668"/>
                                                <a:pt x="2971513" y="611947"/>
                                                <a:pt x="3027406" y="556054"/>
                                              </a:cubicBezTo>
                                              <a:cubicBezTo>
                                                <a:pt x="3037907" y="545553"/>
                                                <a:pt x="3042612" y="530393"/>
                                                <a:pt x="3052119" y="518984"/>
                                              </a:cubicBezTo>
                                              <a:cubicBezTo>
                                                <a:pt x="3063306" y="505559"/>
                                                <a:pt x="3078003" y="495338"/>
                                                <a:pt x="3089190" y="481913"/>
                                              </a:cubicBezTo>
                                              <a:cubicBezTo>
                                                <a:pt x="3098697" y="470504"/>
                                                <a:pt x="3103402" y="455344"/>
                                                <a:pt x="3113903" y="444843"/>
                                              </a:cubicBezTo>
                                              <a:cubicBezTo>
                                                <a:pt x="3124404" y="434342"/>
                                                <a:pt x="3138888" y="428762"/>
                                                <a:pt x="3150973" y="420130"/>
                                              </a:cubicBezTo>
                                              <a:cubicBezTo>
                                                <a:pt x="3167732" y="408159"/>
                                                <a:pt x="3181980" y="392269"/>
                                                <a:pt x="3200400" y="383059"/>
                                              </a:cubicBezTo>
                                              <a:cubicBezTo>
                                                <a:pt x="3223700" y="371409"/>
                                                <a:pt x="3252866" y="372796"/>
                                                <a:pt x="3274541" y="358346"/>
                                              </a:cubicBezTo>
                                              <a:cubicBezTo>
                                                <a:pt x="3299254" y="341870"/>
                                                <a:pt x="3320503" y="318312"/>
                                                <a:pt x="3348681" y="308919"/>
                                              </a:cubicBezTo>
                                              <a:lnTo>
                                                <a:pt x="3459892" y="271848"/>
                                              </a:lnTo>
                                              <a:lnTo>
                                                <a:pt x="3496963" y="259492"/>
                                              </a:lnTo>
                                              <a:cubicBezTo>
                                                <a:pt x="3539519" y="263360"/>
                                                <a:pt x="3629917" y="264556"/>
                                                <a:pt x="3682314" y="284205"/>
                                              </a:cubicBezTo>
                                              <a:cubicBezTo>
                                                <a:pt x="3699562" y="290673"/>
                                                <a:pt x="3714638" y="302078"/>
                                                <a:pt x="3731741" y="308919"/>
                                              </a:cubicBezTo>
                                              <a:cubicBezTo>
                                                <a:pt x="3755928" y="318594"/>
                                                <a:pt x="3784206" y="319182"/>
                                                <a:pt x="3805881" y="333632"/>
                                              </a:cubicBezTo>
                                              <a:cubicBezTo>
                                                <a:pt x="3818238" y="341870"/>
                                                <a:pt x="3829381" y="352314"/>
                                                <a:pt x="3842952" y="358346"/>
                                              </a:cubicBezTo>
                                              <a:cubicBezTo>
                                                <a:pt x="3866757" y="368926"/>
                                                <a:pt x="3892379" y="374821"/>
                                                <a:pt x="3917092" y="383059"/>
                                              </a:cubicBezTo>
                                              <a:lnTo>
                                                <a:pt x="3954163" y="395416"/>
                                              </a:lnTo>
                                              <a:lnTo>
                                                <a:pt x="3991233" y="407773"/>
                                              </a:lnTo>
                                              <a:cubicBezTo>
                                                <a:pt x="4003590" y="411892"/>
                                                <a:pt x="4015667" y="416971"/>
                                                <a:pt x="4028303" y="420130"/>
                                              </a:cubicBezTo>
                                              <a:cubicBezTo>
                                                <a:pt x="4044779" y="424249"/>
                                                <a:pt x="4061152" y="428802"/>
                                                <a:pt x="4077730" y="432486"/>
                                              </a:cubicBezTo>
                                              <a:cubicBezTo>
                                                <a:pt x="4098232" y="437042"/>
                                                <a:pt x="4119139" y="439749"/>
                                                <a:pt x="4139514" y="444843"/>
                                              </a:cubicBezTo>
                                              <a:cubicBezTo>
                                                <a:pt x="4152150" y="448002"/>
                                                <a:pt x="4163769" y="454870"/>
                                                <a:pt x="4176584" y="457200"/>
                                              </a:cubicBezTo>
                                              <a:cubicBezTo>
                                                <a:pt x="4209256" y="463141"/>
                                                <a:pt x="4242487" y="465438"/>
                                                <a:pt x="4275438" y="469557"/>
                                              </a:cubicBezTo>
                                              <a:cubicBezTo>
                                                <a:pt x="4324865" y="465438"/>
                                                <a:pt x="4375084" y="466927"/>
                                                <a:pt x="4423719" y="457200"/>
                                              </a:cubicBezTo>
                                              <a:cubicBezTo>
                                                <a:pt x="4463324" y="449279"/>
                                                <a:pt x="4496909" y="378308"/>
                                                <a:pt x="4510217" y="358346"/>
                                              </a:cubicBezTo>
                                              <a:cubicBezTo>
                                                <a:pt x="4543169" y="308917"/>
                                                <a:pt x="4522571" y="329514"/>
                                                <a:pt x="4572000" y="296562"/>
                                              </a:cubicBezTo>
                                              <a:lnTo>
                                                <a:pt x="4596714" y="222421"/>
                                              </a:lnTo>
                                              <a:cubicBezTo>
                                                <a:pt x="4600833" y="210064"/>
                                                <a:pt x="4619909" y="178126"/>
                                                <a:pt x="4609071" y="185351"/>
                                              </a:cubicBezTo>
                                              <a:lnTo>
                                                <a:pt x="4497860" y="259492"/>
                                              </a:lnTo>
                                              <a:cubicBezTo>
                                                <a:pt x="4485503" y="267730"/>
                                                <a:pt x="4474879" y="279509"/>
                                                <a:pt x="4460790" y="284205"/>
                                              </a:cubicBezTo>
                                              <a:lnTo>
                                                <a:pt x="4312508" y="333632"/>
                                              </a:lnTo>
                                              <a:cubicBezTo>
                                                <a:pt x="4300151" y="337751"/>
                                                <a:pt x="4288463" y="345989"/>
                                                <a:pt x="4275438" y="345989"/>
                                              </a:cubicBezTo>
                                              <a:lnTo>
                                                <a:pt x="4250725" y="345989"/>
                                              </a:lnTo>
                                              <a:close/>
                                            </a:path>
                                          </a:pathLst>
                                        </a:custGeom>
                                        <a:solidFill>
                                          <a:srgbClr val="EEECE1"/>
                                        </a:solidFill>
                                        <a:ln w="12700" cap="flat" cmpd="sng" algn="ctr">
                                          <a:solidFill>
                                            <a:sysClr val="windowText" lastClr="000000"/>
                                          </a:solidFill>
                                          <a:prstDash val="solid"/>
                                        </a:ln>
                                        <a:effectLst/>
                                      </wps:spPr>
                                      <wps:txbx>
                                        <w:txbxContent>
                                          <w:p w14:paraId="0B5B1F22" w14:textId="77777777" w:rsidR="0023764B" w:rsidRDefault="0023764B" w:rsidP="0023764B">
                                            <w:pPr>
                                              <w:pStyle w:val="NormalWeb"/>
                                              <w:spacing w:before="0" w:beforeAutospacing="0" w:after="200" w:afterAutospacing="0" w:line="276" w:lineRule="auto"/>
                                            </w:pPr>
                                            <w:r>
                                              <w:rPr>
                                                <w:rFonts w:ascii="Constantia" w:eastAsia="Times New Roman" w:hAnsi="Constantia" w:cs="Arial"/>
                                                <w:color w:val="000000"/>
                                                <w:sz w:val="22"/>
                                                <w:szCs w:val="22"/>
                                              </w:rPr>
                                              <w:t> </w:t>
                                            </w:r>
                                          </w:p>
                                        </w:txbxContent>
                                      </wps:txbx>
                                      <wps:bodyPr wrap="square" rtlCol="0" anchor="ctr">
                                        <a:noAutofit/>
                                      </wps:bodyPr>
                                    </wps:wsp>
                                    <wps:wsp>
                                      <wps:cNvPr id="384" name="Freeform 384"/>
                                      <wps:cNvSpPr/>
                                      <wps:spPr>
                                        <a:xfrm>
                                          <a:off x="7055277" y="984002"/>
                                          <a:ext cx="401321" cy="78104"/>
                                        </a:xfrm>
                                        <a:custGeom>
                                          <a:avLst/>
                                          <a:gdLst>
                                            <a:gd name="connsiteX0" fmla="*/ 4250725 w 4612359"/>
                                            <a:gd name="connsiteY0" fmla="*/ 345989 h 705026"/>
                                            <a:gd name="connsiteX1" fmla="*/ 4151871 w 4612359"/>
                                            <a:gd name="connsiteY1" fmla="*/ 296562 h 705026"/>
                                            <a:gd name="connsiteX2" fmla="*/ 4053017 w 4612359"/>
                                            <a:gd name="connsiteY2" fmla="*/ 247135 h 705026"/>
                                            <a:gd name="connsiteX3" fmla="*/ 3941806 w 4612359"/>
                                            <a:gd name="connsiteY3" fmla="*/ 185351 h 705026"/>
                                            <a:gd name="connsiteX4" fmla="*/ 3904736 w 4612359"/>
                                            <a:gd name="connsiteY4" fmla="*/ 148281 h 705026"/>
                                            <a:gd name="connsiteX5" fmla="*/ 3781168 w 4612359"/>
                                            <a:gd name="connsiteY5" fmla="*/ 111211 h 705026"/>
                                            <a:gd name="connsiteX6" fmla="*/ 3731741 w 4612359"/>
                                            <a:gd name="connsiteY6" fmla="*/ 86497 h 705026"/>
                                            <a:gd name="connsiteX7" fmla="*/ 3608173 w 4612359"/>
                                            <a:gd name="connsiteY7" fmla="*/ 74140 h 705026"/>
                                            <a:gd name="connsiteX8" fmla="*/ 3546390 w 4612359"/>
                                            <a:gd name="connsiteY8" fmla="*/ 61784 h 705026"/>
                                            <a:gd name="connsiteX9" fmla="*/ 3262184 w 4612359"/>
                                            <a:gd name="connsiteY9" fmla="*/ 74140 h 705026"/>
                                            <a:gd name="connsiteX10" fmla="*/ 3225114 w 4612359"/>
                                            <a:gd name="connsiteY10" fmla="*/ 86497 h 705026"/>
                                            <a:gd name="connsiteX11" fmla="*/ 3188044 w 4612359"/>
                                            <a:gd name="connsiteY11" fmla="*/ 111211 h 705026"/>
                                            <a:gd name="connsiteX12" fmla="*/ 3113903 w 4612359"/>
                                            <a:gd name="connsiteY12" fmla="*/ 172994 h 705026"/>
                                            <a:gd name="connsiteX13" fmla="*/ 3089190 w 4612359"/>
                                            <a:gd name="connsiteY13" fmla="*/ 210065 h 705026"/>
                                            <a:gd name="connsiteX14" fmla="*/ 3052119 w 4612359"/>
                                            <a:gd name="connsiteY14" fmla="*/ 234778 h 705026"/>
                                            <a:gd name="connsiteX15" fmla="*/ 2977979 w 4612359"/>
                                            <a:gd name="connsiteY15" fmla="*/ 308919 h 705026"/>
                                            <a:gd name="connsiteX16" fmla="*/ 2891481 w 4612359"/>
                                            <a:gd name="connsiteY16" fmla="*/ 370703 h 705026"/>
                                            <a:gd name="connsiteX17" fmla="*/ 2842054 w 4612359"/>
                                            <a:gd name="connsiteY17" fmla="*/ 395416 h 705026"/>
                                            <a:gd name="connsiteX18" fmla="*/ 2767914 w 4612359"/>
                                            <a:gd name="connsiteY18" fmla="*/ 432486 h 705026"/>
                                            <a:gd name="connsiteX19" fmla="*/ 2730844 w 4612359"/>
                                            <a:gd name="connsiteY19" fmla="*/ 457200 h 705026"/>
                                            <a:gd name="connsiteX20" fmla="*/ 2607276 w 4612359"/>
                                            <a:gd name="connsiteY20" fmla="*/ 494270 h 705026"/>
                                            <a:gd name="connsiteX21" fmla="*/ 2421925 w 4612359"/>
                                            <a:gd name="connsiteY21" fmla="*/ 481913 h 705026"/>
                                            <a:gd name="connsiteX22" fmla="*/ 2384854 w 4612359"/>
                                            <a:gd name="connsiteY22" fmla="*/ 457200 h 705026"/>
                                            <a:gd name="connsiteX23" fmla="*/ 2347784 w 4612359"/>
                                            <a:gd name="connsiteY23" fmla="*/ 444843 h 705026"/>
                                            <a:gd name="connsiteX24" fmla="*/ 2273644 w 4612359"/>
                                            <a:gd name="connsiteY24" fmla="*/ 407773 h 705026"/>
                                            <a:gd name="connsiteX25" fmla="*/ 2236573 w 4612359"/>
                                            <a:gd name="connsiteY25" fmla="*/ 370703 h 705026"/>
                                            <a:gd name="connsiteX26" fmla="*/ 2199503 w 4612359"/>
                                            <a:gd name="connsiteY26" fmla="*/ 345989 h 705026"/>
                                            <a:gd name="connsiteX27" fmla="*/ 2125363 w 4612359"/>
                                            <a:gd name="connsiteY27" fmla="*/ 271848 h 705026"/>
                                            <a:gd name="connsiteX28" fmla="*/ 2088292 w 4612359"/>
                                            <a:gd name="connsiteY28" fmla="*/ 247135 h 705026"/>
                                            <a:gd name="connsiteX29" fmla="*/ 2051222 w 4612359"/>
                                            <a:gd name="connsiteY29" fmla="*/ 210065 h 705026"/>
                                            <a:gd name="connsiteX30" fmla="*/ 2001795 w 4612359"/>
                                            <a:gd name="connsiteY30" fmla="*/ 172994 h 705026"/>
                                            <a:gd name="connsiteX31" fmla="*/ 1964725 w 4612359"/>
                                            <a:gd name="connsiteY31" fmla="*/ 135924 h 705026"/>
                                            <a:gd name="connsiteX32" fmla="*/ 1927654 w 4612359"/>
                                            <a:gd name="connsiteY32" fmla="*/ 123567 h 705026"/>
                                            <a:gd name="connsiteX33" fmla="*/ 1878227 w 4612359"/>
                                            <a:gd name="connsiteY33" fmla="*/ 98854 h 705026"/>
                                            <a:gd name="connsiteX34" fmla="*/ 1841157 w 4612359"/>
                                            <a:gd name="connsiteY34" fmla="*/ 74140 h 705026"/>
                                            <a:gd name="connsiteX35" fmla="*/ 1754660 w 4612359"/>
                                            <a:gd name="connsiteY35" fmla="*/ 49427 h 705026"/>
                                            <a:gd name="connsiteX36" fmla="*/ 1631092 w 4612359"/>
                                            <a:gd name="connsiteY36" fmla="*/ 12357 h 705026"/>
                                            <a:gd name="connsiteX37" fmla="*/ 1519881 w 4612359"/>
                                            <a:gd name="connsiteY37" fmla="*/ 0 h 705026"/>
                                            <a:gd name="connsiteX38" fmla="*/ 1186249 w 4612359"/>
                                            <a:gd name="connsiteY38" fmla="*/ 12357 h 705026"/>
                                            <a:gd name="connsiteX39" fmla="*/ 1149179 w 4612359"/>
                                            <a:gd name="connsiteY39" fmla="*/ 37070 h 705026"/>
                                            <a:gd name="connsiteX40" fmla="*/ 1099752 w 4612359"/>
                                            <a:gd name="connsiteY40" fmla="*/ 49427 h 705026"/>
                                            <a:gd name="connsiteX41" fmla="*/ 1062681 w 4612359"/>
                                            <a:gd name="connsiteY41" fmla="*/ 74140 h 705026"/>
                                            <a:gd name="connsiteX42" fmla="*/ 988541 w 4612359"/>
                                            <a:gd name="connsiteY42" fmla="*/ 135924 h 705026"/>
                                            <a:gd name="connsiteX43" fmla="*/ 951471 w 4612359"/>
                                            <a:gd name="connsiteY43" fmla="*/ 148281 h 705026"/>
                                            <a:gd name="connsiteX44" fmla="*/ 877330 w 4612359"/>
                                            <a:gd name="connsiteY44" fmla="*/ 197708 h 705026"/>
                                            <a:gd name="connsiteX45" fmla="*/ 840260 w 4612359"/>
                                            <a:gd name="connsiteY45" fmla="*/ 210065 h 705026"/>
                                            <a:gd name="connsiteX46" fmla="*/ 766119 w 4612359"/>
                                            <a:gd name="connsiteY46" fmla="*/ 259492 h 705026"/>
                                            <a:gd name="connsiteX47" fmla="*/ 716692 w 4612359"/>
                                            <a:gd name="connsiteY47" fmla="*/ 284205 h 705026"/>
                                            <a:gd name="connsiteX48" fmla="*/ 679622 w 4612359"/>
                                            <a:gd name="connsiteY48" fmla="*/ 308919 h 705026"/>
                                            <a:gd name="connsiteX49" fmla="*/ 642552 w 4612359"/>
                                            <a:gd name="connsiteY49" fmla="*/ 321275 h 705026"/>
                                            <a:gd name="connsiteX50" fmla="*/ 568411 w 4612359"/>
                                            <a:gd name="connsiteY50" fmla="*/ 358346 h 705026"/>
                                            <a:gd name="connsiteX51" fmla="*/ 531341 w 4612359"/>
                                            <a:gd name="connsiteY51" fmla="*/ 383059 h 705026"/>
                                            <a:gd name="connsiteX52" fmla="*/ 494271 w 4612359"/>
                                            <a:gd name="connsiteY52" fmla="*/ 395416 h 705026"/>
                                            <a:gd name="connsiteX53" fmla="*/ 444844 w 4612359"/>
                                            <a:gd name="connsiteY53" fmla="*/ 420130 h 705026"/>
                                            <a:gd name="connsiteX54" fmla="*/ 370703 w 4612359"/>
                                            <a:gd name="connsiteY54" fmla="*/ 444843 h 705026"/>
                                            <a:gd name="connsiteX55" fmla="*/ 333633 w 4612359"/>
                                            <a:gd name="connsiteY55" fmla="*/ 469557 h 705026"/>
                                            <a:gd name="connsiteX56" fmla="*/ 259492 w 4612359"/>
                                            <a:gd name="connsiteY56" fmla="*/ 494270 h 705026"/>
                                            <a:gd name="connsiteX57" fmla="*/ 185352 w 4612359"/>
                                            <a:gd name="connsiteY57" fmla="*/ 543697 h 705026"/>
                                            <a:gd name="connsiteX58" fmla="*/ 148281 w 4612359"/>
                                            <a:gd name="connsiteY58" fmla="*/ 556054 h 705026"/>
                                            <a:gd name="connsiteX59" fmla="*/ 74141 w 4612359"/>
                                            <a:gd name="connsiteY59" fmla="*/ 605481 h 705026"/>
                                            <a:gd name="connsiteX60" fmla="*/ 37071 w 4612359"/>
                                            <a:gd name="connsiteY60" fmla="*/ 630194 h 705026"/>
                                            <a:gd name="connsiteX61" fmla="*/ 0 w 4612359"/>
                                            <a:gd name="connsiteY61" fmla="*/ 654908 h 705026"/>
                                            <a:gd name="connsiteX62" fmla="*/ 37071 w 4612359"/>
                                            <a:gd name="connsiteY62" fmla="*/ 667265 h 705026"/>
                                            <a:gd name="connsiteX63" fmla="*/ 345990 w 4612359"/>
                                            <a:gd name="connsiteY63" fmla="*/ 630194 h 705026"/>
                                            <a:gd name="connsiteX64" fmla="*/ 395417 w 4612359"/>
                                            <a:gd name="connsiteY64" fmla="*/ 617838 h 705026"/>
                                            <a:gd name="connsiteX65" fmla="*/ 469557 w 4612359"/>
                                            <a:gd name="connsiteY65" fmla="*/ 593124 h 705026"/>
                                            <a:gd name="connsiteX66" fmla="*/ 506627 w 4612359"/>
                                            <a:gd name="connsiteY66" fmla="*/ 568411 h 705026"/>
                                            <a:gd name="connsiteX67" fmla="*/ 580768 w 4612359"/>
                                            <a:gd name="connsiteY67" fmla="*/ 543697 h 705026"/>
                                            <a:gd name="connsiteX68" fmla="*/ 617838 w 4612359"/>
                                            <a:gd name="connsiteY68" fmla="*/ 506627 h 705026"/>
                                            <a:gd name="connsiteX69" fmla="*/ 691979 w 4612359"/>
                                            <a:gd name="connsiteY69" fmla="*/ 457200 h 705026"/>
                                            <a:gd name="connsiteX70" fmla="*/ 716692 w 4612359"/>
                                            <a:gd name="connsiteY70" fmla="*/ 420130 h 705026"/>
                                            <a:gd name="connsiteX71" fmla="*/ 753763 w 4612359"/>
                                            <a:gd name="connsiteY71" fmla="*/ 407773 h 705026"/>
                                            <a:gd name="connsiteX72" fmla="*/ 827903 w 4612359"/>
                                            <a:gd name="connsiteY72" fmla="*/ 358346 h 705026"/>
                                            <a:gd name="connsiteX73" fmla="*/ 902044 w 4612359"/>
                                            <a:gd name="connsiteY73" fmla="*/ 308919 h 705026"/>
                                            <a:gd name="connsiteX74" fmla="*/ 1087395 w 4612359"/>
                                            <a:gd name="connsiteY74" fmla="*/ 247135 h 705026"/>
                                            <a:gd name="connsiteX75" fmla="*/ 1161536 w 4612359"/>
                                            <a:gd name="connsiteY75" fmla="*/ 222421 h 705026"/>
                                            <a:gd name="connsiteX76" fmla="*/ 1260390 w 4612359"/>
                                            <a:gd name="connsiteY76" fmla="*/ 210065 h 705026"/>
                                            <a:gd name="connsiteX77" fmla="*/ 1556952 w 4612359"/>
                                            <a:gd name="connsiteY77" fmla="*/ 222421 h 705026"/>
                                            <a:gd name="connsiteX78" fmla="*/ 1618736 w 4612359"/>
                                            <a:gd name="connsiteY78" fmla="*/ 284205 h 705026"/>
                                            <a:gd name="connsiteX79" fmla="*/ 1655806 w 4612359"/>
                                            <a:gd name="connsiteY79" fmla="*/ 296562 h 705026"/>
                                            <a:gd name="connsiteX80" fmla="*/ 1729946 w 4612359"/>
                                            <a:gd name="connsiteY80" fmla="*/ 358346 h 705026"/>
                                            <a:gd name="connsiteX81" fmla="*/ 1841157 w 4612359"/>
                                            <a:gd name="connsiteY81" fmla="*/ 420130 h 705026"/>
                                            <a:gd name="connsiteX82" fmla="*/ 1952368 w 4612359"/>
                                            <a:gd name="connsiteY82" fmla="*/ 506627 h 705026"/>
                                            <a:gd name="connsiteX83" fmla="*/ 1989438 w 4612359"/>
                                            <a:gd name="connsiteY83" fmla="*/ 518984 h 705026"/>
                                            <a:gd name="connsiteX84" fmla="*/ 2063579 w 4612359"/>
                                            <a:gd name="connsiteY84" fmla="*/ 568411 h 705026"/>
                                            <a:gd name="connsiteX85" fmla="*/ 2150076 w 4612359"/>
                                            <a:gd name="connsiteY85" fmla="*/ 593124 h 705026"/>
                                            <a:gd name="connsiteX86" fmla="*/ 2224217 w 4612359"/>
                                            <a:gd name="connsiteY86" fmla="*/ 617838 h 705026"/>
                                            <a:gd name="connsiteX87" fmla="*/ 2298357 w 4612359"/>
                                            <a:gd name="connsiteY87" fmla="*/ 642551 h 705026"/>
                                            <a:gd name="connsiteX88" fmla="*/ 2335427 w 4612359"/>
                                            <a:gd name="connsiteY88" fmla="*/ 654908 h 705026"/>
                                            <a:gd name="connsiteX89" fmla="*/ 2384854 w 4612359"/>
                                            <a:gd name="connsiteY89" fmla="*/ 667265 h 705026"/>
                                            <a:gd name="connsiteX90" fmla="*/ 2421925 w 4612359"/>
                                            <a:gd name="connsiteY90" fmla="*/ 691978 h 705026"/>
                                            <a:gd name="connsiteX91" fmla="*/ 2854411 w 4612359"/>
                                            <a:gd name="connsiteY91" fmla="*/ 691978 h 705026"/>
                                            <a:gd name="connsiteX92" fmla="*/ 2891481 w 4612359"/>
                                            <a:gd name="connsiteY92" fmla="*/ 679621 h 705026"/>
                                            <a:gd name="connsiteX93" fmla="*/ 2977979 w 4612359"/>
                                            <a:gd name="connsiteY93" fmla="*/ 617838 h 705026"/>
                                            <a:gd name="connsiteX94" fmla="*/ 3027406 w 4612359"/>
                                            <a:gd name="connsiteY94" fmla="*/ 556054 h 705026"/>
                                            <a:gd name="connsiteX95" fmla="*/ 3052119 w 4612359"/>
                                            <a:gd name="connsiteY95" fmla="*/ 518984 h 705026"/>
                                            <a:gd name="connsiteX96" fmla="*/ 3089190 w 4612359"/>
                                            <a:gd name="connsiteY96" fmla="*/ 481913 h 705026"/>
                                            <a:gd name="connsiteX97" fmla="*/ 3113903 w 4612359"/>
                                            <a:gd name="connsiteY97" fmla="*/ 444843 h 705026"/>
                                            <a:gd name="connsiteX98" fmla="*/ 3150973 w 4612359"/>
                                            <a:gd name="connsiteY98" fmla="*/ 420130 h 705026"/>
                                            <a:gd name="connsiteX99" fmla="*/ 3200400 w 4612359"/>
                                            <a:gd name="connsiteY99" fmla="*/ 383059 h 705026"/>
                                            <a:gd name="connsiteX100" fmla="*/ 3274541 w 4612359"/>
                                            <a:gd name="connsiteY100" fmla="*/ 358346 h 705026"/>
                                            <a:gd name="connsiteX101" fmla="*/ 3348681 w 4612359"/>
                                            <a:gd name="connsiteY101" fmla="*/ 308919 h 705026"/>
                                            <a:gd name="connsiteX102" fmla="*/ 3459892 w 4612359"/>
                                            <a:gd name="connsiteY102" fmla="*/ 271848 h 705026"/>
                                            <a:gd name="connsiteX103" fmla="*/ 3496963 w 4612359"/>
                                            <a:gd name="connsiteY103" fmla="*/ 259492 h 705026"/>
                                            <a:gd name="connsiteX104" fmla="*/ 3682314 w 4612359"/>
                                            <a:gd name="connsiteY104" fmla="*/ 284205 h 705026"/>
                                            <a:gd name="connsiteX105" fmla="*/ 3731741 w 4612359"/>
                                            <a:gd name="connsiteY105" fmla="*/ 308919 h 705026"/>
                                            <a:gd name="connsiteX106" fmla="*/ 3805881 w 4612359"/>
                                            <a:gd name="connsiteY106" fmla="*/ 333632 h 705026"/>
                                            <a:gd name="connsiteX107" fmla="*/ 3842952 w 4612359"/>
                                            <a:gd name="connsiteY107" fmla="*/ 358346 h 705026"/>
                                            <a:gd name="connsiteX108" fmla="*/ 3917092 w 4612359"/>
                                            <a:gd name="connsiteY108" fmla="*/ 383059 h 705026"/>
                                            <a:gd name="connsiteX109" fmla="*/ 3954163 w 4612359"/>
                                            <a:gd name="connsiteY109" fmla="*/ 395416 h 705026"/>
                                            <a:gd name="connsiteX110" fmla="*/ 3991233 w 4612359"/>
                                            <a:gd name="connsiteY110" fmla="*/ 407773 h 705026"/>
                                            <a:gd name="connsiteX111" fmla="*/ 4028303 w 4612359"/>
                                            <a:gd name="connsiteY111" fmla="*/ 420130 h 705026"/>
                                            <a:gd name="connsiteX112" fmla="*/ 4077730 w 4612359"/>
                                            <a:gd name="connsiteY112" fmla="*/ 432486 h 705026"/>
                                            <a:gd name="connsiteX113" fmla="*/ 4139514 w 4612359"/>
                                            <a:gd name="connsiteY113" fmla="*/ 444843 h 705026"/>
                                            <a:gd name="connsiteX114" fmla="*/ 4176584 w 4612359"/>
                                            <a:gd name="connsiteY114" fmla="*/ 457200 h 705026"/>
                                            <a:gd name="connsiteX115" fmla="*/ 4275438 w 4612359"/>
                                            <a:gd name="connsiteY115" fmla="*/ 469557 h 705026"/>
                                            <a:gd name="connsiteX116" fmla="*/ 4423719 w 4612359"/>
                                            <a:gd name="connsiteY116" fmla="*/ 457200 h 705026"/>
                                            <a:gd name="connsiteX117" fmla="*/ 4510217 w 4612359"/>
                                            <a:gd name="connsiteY117" fmla="*/ 358346 h 705026"/>
                                            <a:gd name="connsiteX118" fmla="*/ 4572000 w 4612359"/>
                                            <a:gd name="connsiteY118" fmla="*/ 296562 h 705026"/>
                                            <a:gd name="connsiteX119" fmla="*/ 4596714 w 4612359"/>
                                            <a:gd name="connsiteY119" fmla="*/ 222421 h 705026"/>
                                            <a:gd name="connsiteX120" fmla="*/ 4609071 w 4612359"/>
                                            <a:gd name="connsiteY120" fmla="*/ 185351 h 705026"/>
                                            <a:gd name="connsiteX121" fmla="*/ 4497860 w 4612359"/>
                                            <a:gd name="connsiteY121" fmla="*/ 259492 h 705026"/>
                                            <a:gd name="connsiteX122" fmla="*/ 4460790 w 4612359"/>
                                            <a:gd name="connsiteY122" fmla="*/ 284205 h 705026"/>
                                            <a:gd name="connsiteX123" fmla="*/ 4312508 w 4612359"/>
                                            <a:gd name="connsiteY123" fmla="*/ 333632 h 705026"/>
                                            <a:gd name="connsiteX124" fmla="*/ 4275438 w 4612359"/>
                                            <a:gd name="connsiteY124" fmla="*/ 345989 h 705026"/>
                                            <a:gd name="connsiteX125" fmla="*/ 4250725 w 4612359"/>
                                            <a:gd name="connsiteY125" fmla="*/ 345989 h 705026"/>
                                          </a:gdLst>
                                          <a:ahLst/>
                                          <a:cxnLst>
                                            <a:cxn ang="0">
                                              <a:pos x="connsiteX0" y="connsiteY0"/>
                                            </a:cxn>
                                            <a:cxn ang="0">
                                              <a:pos x="connsiteX1" y="connsiteY1"/>
                                            </a:cxn>
                                            <a:cxn ang="0">
                                              <a:pos x="connsiteX2" y="connsiteY2"/>
                                            </a:cxn>
                                            <a:cxn ang="0">
                                              <a:pos x="connsiteX3" y="connsiteY3"/>
                                            </a:cxn>
                                            <a:cxn ang="0">
                                              <a:pos x="connsiteX4" y="connsiteY4"/>
                                            </a:cxn>
                                            <a:cxn ang="0">
                                              <a:pos x="connsiteX5" y="connsiteY5"/>
                                            </a:cxn>
                                            <a:cxn ang="0">
                                              <a:pos x="connsiteX6" y="connsiteY6"/>
                                            </a:cxn>
                                            <a:cxn ang="0">
                                              <a:pos x="connsiteX7" y="connsiteY7"/>
                                            </a:cxn>
                                            <a:cxn ang="0">
                                              <a:pos x="connsiteX8" y="connsiteY8"/>
                                            </a:cxn>
                                            <a:cxn ang="0">
                                              <a:pos x="connsiteX9" y="connsiteY9"/>
                                            </a:cxn>
                                            <a:cxn ang="0">
                                              <a:pos x="connsiteX10" y="connsiteY10"/>
                                            </a:cxn>
                                            <a:cxn ang="0">
                                              <a:pos x="connsiteX11" y="connsiteY11"/>
                                            </a:cxn>
                                            <a:cxn ang="0">
                                              <a:pos x="connsiteX12" y="connsiteY12"/>
                                            </a:cxn>
                                            <a:cxn ang="0">
                                              <a:pos x="connsiteX13" y="connsiteY13"/>
                                            </a:cxn>
                                            <a:cxn ang="0">
                                              <a:pos x="connsiteX14" y="connsiteY14"/>
                                            </a:cxn>
                                            <a:cxn ang="0">
                                              <a:pos x="connsiteX15" y="connsiteY15"/>
                                            </a:cxn>
                                            <a:cxn ang="0">
                                              <a:pos x="connsiteX16" y="connsiteY16"/>
                                            </a:cxn>
                                            <a:cxn ang="0">
                                              <a:pos x="connsiteX17" y="connsiteY17"/>
                                            </a:cxn>
                                            <a:cxn ang="0">
                                              <a:pos x="connsiteX18" y="connsiteY18"/>
                                            </a:cxn>
                                            <a:cxn ang="0">
                                              <a:pos x="connsiteX19" y="connsiteY19"/>
                                            </a:cxn>
                                            <a:cxn ang="0">
                                              <a:pos x="connsiteX20" y="connsiteY20"/>
                                            </a:cxn>
                                            <a:cxn ang="0">
                                              <a:pos x="connsiteX21" y="connsiteY21"/>
                                            </a:cxn>
                                            <a:cxn ang="0">
                                              <a:pos x="connsiteX22" y="connsiteY22"/>
                                            </a:cxn>
                                            <a:cxn ang="0">
                                              <a:pos x="connsiteX23" y="connsiteY23"/>
                                            </a:cxn>
                                            <a:cxn ang="0">
                                              <a:pos x="connsiteX24" y="connsiteY24"/>
                                            </a:cxn>
                                            <a:cxn ang="0">
                                              <a:pos x="connsiteX25" y="connsiteY25"/>
                                            </a:cxn>
                                            <a:cxn ang="0">
                                              <a:pos x="connsiteX26" y="connsiteY26"/>
                                            </a:cxn>
                                            <a:cxn ang="0">
                                              <a:pos x="connsiteX27" y="connsiteY27"/>
                                            </a:cxn>
                                            <a:cxn ang="0">
                                              <a:pos x="connsiteX28" y="connsiteY28"/>
                                            </a:cxn>
                                            <a:cxn ang="0">
                                              <a:pos x="connsiteX29" y="connsiteY29"/>
                                            </a:cxn>
                                            <a:cxn ang="0">
                                              <a:pos x="connsiteX30" y="connsiteY30"/>
                                            </a:cxn>
                                            <a:cxn ang="0">
                                              <a:pos x="connsiteX31" y="connsiteY31"/>
                                            </a:cxn>
                                            <a:cxn ang="0">
                                              <a:pos x="connsiteX32" y="connsiteY32"/>
                                            </a:cxn>
                                            <a:cxn ang="0">
                                              <a:pos x="connsiteX33" y="connsiteY33"/>
                                            </a:cxn>
                                            <a:cxn ang="0">
                                              <a:pos x="connsiteX34" y="connsiteY34"/>
                                            </a:cxn>
                                            <a:cxn ang="0">
                                              <a:pos x="connsiteX35" y="connsiteY35"/>
                                            </a:cxn>
                                            <a:cxn ang="0">
                                              <a:pos x="connsiteX36" y="connsiteY36"/>
                                            </a:cxn>
                                            <a:cxn ang="0">
                                              <a:pos x="connsiteX37" y="connsiteY37"/>
                                            </a:cxn>
                                            <a:cxn ang="0">
                                              <a:pos x="connsiteX38" y="connsiteY38"/>
                                            </a:cxn>
                                            <a:cxn ang="0">
                                              <a:pos x="connsiteX39" y="connsiteY39"/>
                                            </a:cxn>
                                            <a:cxn ang="0">
                                              <a:pos x="connsiteX40" y="connsiteY40"/>
                                            </a:cxn>
                                            <a:cxn ang="0">
                                              <a:pos x="connsiteX41" y="connsiteY41"/>
                                            </a:cxn>
                                            <a:cxn ang="0">
                                              <a:pos x="connsiteX42" y="connsiteY42"/>
                                            </a:cxn>
                                            <a:cxn ang="0">
                                              <a:pos x="connsiteX43" y="connsiteY43"/>
                                            </a:cxn>
                                            <a:cxn ang="0">
                                              <a:pos x="connsiteX44" y="connsiteY44"/>
                                            </a:cxn>
                                            <a:cxn ang="0">
                                              <a:pos x="connsiteX45" y="connsiteY45"/>
                                            </a:cxn>
                                            <a:cxn ang="0">
                                              <a:pos x="connsiteX46" y="connsiteY46"/>
                                            </a:cxn>
                                            <a:cxn ang="0">
                                              <a:pos x="connsiteX47" y="connsiteY47"/>
                                            </a:cxn>
                                            <a:cxn ang="0">
                                              <a:pos x="connsiteX48" y="connsiteY48"/>
                                            </a:cxn>
                                            <a:cxn ang="0">
                                              <a:pos x="connsiteX49" y="connsiteY49"/>
                                            </a:cxn>
                                            <a:cxn ang="0">
                                              <a:pos x="connsiteX50" y="connsiteY50"/>
                                            </a:cxn>
                                            <a:cxn ang="0">
                                              <a:pos x="connsiteX51" y="connsiteY51"/>
                                            </a:cxn>
                                            <a:cxn ang="0">
                                              <a:pos x="connsiteX52" y="connsiteY52"/>
                                            </a:cxn>
                                            <a:cxn ang="0">
                                              <a:pos x="connsiteX53" y="connsiteY53"/>
                                            </a:cxn>
                                            <a:cxn ang="0">
                                              <a:pos x="connsiteX54" y="connsiteY54"/>
                                            </a:cxn>
                                            <a:cxn ang="0">
                                              <a:pos x="connsiteX55" y="connsiteY55"/>
                                            </a:cxn>
                                            <a:cxn ang="0">
                                              <a:pos x="connsiteX56" y="connsiteY56"/>
                                            </a:cxn>
                                            <a:cxn ang="0">
                                              <a:pos x="connsiteX57" y="connsiteY57"/>
                                            </a:cxn>
                                            <a:cxn ang="0">
                                              <a:pos x="connsiteX58" y="connsiteY58"/>
                                            </a:cxn>
                                            <a:cxn ang="0">
                                              <a:pos x="connsiteX59" y="connsiteY59"/>
                                            </a:cxn>
                                            <a:cxn ang="0">
                                              <a:pos x="connsiteX60" y="connsiteY60"/>
                                            </a:cxn>
                                            <a:cxn ang="0">
                                              <a:pos x="connsiteX61" y="connsiteY61"/>
                                            </a:cxn>
                                            <a:cxn ang="0">
                                              <a:pos x="connsiteX62" y="connsiteY62"/>
                                            </a:cxn>
                                            <a:cxn ang="0">
                                              <a:pos x="connsiteX63" y="connsiteY63"/>
                                            </a:cxn>
                                            <a:cxn ang="0">
                                              <a:pos x="connsiteX64" y="connsiteY64"/>
                                            </a:cxn>
                                            <a:cxn ang="0">
                                              <a:pos x="connsiteX65" y="connsiteY65"/>
                                            </a:cxn>
                                            <a:cxn ang="0">
                                              <a:pos x="connsiteX66" y="connsiteY66"/>
                                            </a:cxn>
                                            <a:cxn ang="0">
                                              <a:pos x="connsiteX67" y="connsiteY67"/>
                                            </a:cxn>
                                            <a:cxn ang="0">
                                              <a:pos x="connsiteX68" y="connsiteY68"/>
                                            </a:cxn>
                                            <a:cxn ang="0">
                                              <a:pos x="connsiteX69" y="connsiteY69"/>
                                            </a:cxn>
                                            <a:cxn ang="0">
                                              <a:pos x="connsiteX70" y="connsiteY70"/>
                                            </a:cxn>
                                            <a:cxn ang="0">
                                              <a:pos x="connsiteX71" y="connsiteY71"/>
                                            </a:cxn>
                                            <a:cxn ang="0">
                                              <a:pos x="connsiteX72" y="connsiteY72"/>
                                            </a:cxn>
                                            <a:cxn ang="0">
                                              <a:pos x="connsiteX73" y="connsiteY73"/>
                                            </a:cxn>
                                            <a:cxn ang="0">
                                              <a:pos x="connsiteX74" y="connsiteY74"/>
                                            </a:cxn>
                                            <a:cxn ang="0">
                                              <a:pos x="connsiteX75" y="connsiteY75"/>
                                            </a:cxn>
                                            <a:cxn ang="0">
                                              <a:pos x="connsiteX76" y="connsiteY76"/>
                                            </a:cxn>
                                            <a:cxn ang="0">
                                              <a:pos x="connsiteX77" y="connsiteY77"/>
                                            </a:cxn>
                                            <a:cxn ang="0">
                                              <a:pos x="connsiteX78" y="connsiteY78"/>
                                            </a:cxn>
                                            <a:cxn ang="0">
                                              <a:pos x="connsiteX79" y="connsiteY79"/>
                                            </a:cxn>
                                            <a:cxn ang="0">
                                              <a:pos x="connsiteX80" y="connsiteY80"/>
                                            </a:cxn>
                                            <a:cxn ang="0">
                                              <a:pos x="connsiteX81" y="connsiteY81"/>
                                            </a:cxn>
                                            <a:cxn ang="0">
                                              <a:pos x="connsiteX82" y="connsiteY82"/>
                                            </a:cxn>
                                            <a:cxn ang="0">
                                              <a:pos x="connsiteX83" y="connsiteY83"/>
                                            </a:cxn>
                                            <a:cxn ang="0">
                                              <a:pos x="connsiteX84" y="connsiteY84"/>
                                            </a:cxn>
                                            <a:cxn ang="0">
                                              <a:pos x="connsiteX85" y="connsiteY85"/>
                                            </a:cxn>
                                            <a:cxn ang="0">
                                              <a:pos x="connsiteX86" y="connsiteY86"/>
                                            </a:cxn>
                                            <a:cxn ang="0">
                                              <a:pos x="connsiteX87" y="connsiteY87"/>
                                            </a:cxn>
                                            <a:cxn ang="0">
                                              <a:pos x="connsiteX88" y="connsiteY88"/>
                                            </a:cxn>
                                            <a:cxn ang="0">
                                              <a:pos x="connsiteX89" y="connsiteY89"/>
                                            </a:cxn>
                                            <a:cxn ang="0">
                                              <a:pos x="connsiteX90" y="connsiteY90"/>
                                            </a:cxn>
                                            <a:cxn ang="0">
                                              <a:pos x="connsiteX91" y="connsiteY91"/>
                                            </a:cxn>
                                            <a:cxn ang="0">
                                              <a:pos x="connsiteX92" y="connsiteY92"/>
                                            </a:cxn>
                                            <a:cxn ang="0">
                                              <a:pos x="connsiteX93" y="connsiteY93"/>
                                            </a:cxn>
                                            <a:cxn ang="0">
                                              <a:pos x="connsiteX94" y="connsiteY94"/>
                                            </a:cxn>
                                            <a:cxn ang="0">
                                              <a:pos x="connsiteX95" y="connsiteY95"/>
                                            </a:cxn>
                                            <a:cxn ang="0">
                                              <a:pos x="connsiteX96" y="connsiteY96"/>
                                            </a:cxn>
                                            <a:cxn ang="0">
                                              <a:pos x="connsiteX97" y="connsiteY97"/>
                                            </a:cxn>
                                            <a:cxn ang="0">
                                              <a:pos x="connsiteX98" y="connsiteY98"/>
                                            </a:cxn>
                                            <a:cxn ang="0">
                                              <a:pos x="connsiteX99" y="connsiteY99"/>
                                            </a:cxn>
                                            <a:cxn ang="0">
                                              <a:pos x="connsiteX100" y="connsiteY100"/>
                                            </a:cxn>
                                            <a:cxn ang="0">
                                              <a:pos x="connsiteX101" y="connsiteY101"/>
                                            </a:cxn>
                                            <a:cxn ang="0">
                                              <a:pos x="connsiteX102" y="connsiteY102"/>
                                            </a:cxn>
                                            <a:cxn ang="0">
                                              <a:pos x="connsiteX103" y="connsiteY103"/>
                                            </a:cxn>
                                            <a:cxn ang="0">
                                              <a:pos x="connsiteX104" y="connsiteY104"/>
                                            </a:cxn>
                                            <a:cxn ang="0">
                                              <a:pos x="connsiteX105" y="connsiteY105"/>
                                            </a:cxn>
                                            <a:cxn ang="0">
                                              <a:pos x="connsiteX106" y="connsiteY106"/>
                                            </a:cxn>
                                            <a:cxn ang="0">
                                              <a:pos x="connsiteX107" y="connsiteY107"/>
                                            </a:cxn>
                                            <a:cxn ang="0">
                                              <a:pos x="connsiteX108" y="connsiteY108"/>
                                            </a:cxn>
                                            <a:cxn ang="0">
                                              <a:pos x="connsiteX109" y="connsiteY109"/>
                                            </a:cxn>
                                            <a:cxn ang="0">
                                              <a:pos x="connsiteX110" y="connsiteY110"/>
                                            </a:cxn>
                                            <a:cxn ang="0">
                                              <a:pos x="connsiteX111" y="connsiteY111"/>
                                            </a:cxn>
                                            <a:cxn ang="0">
                                              <a:pos x="connsiteX112" y="connsiteY112"/>
                                            </a:cxn>
                                            <a:cxn ang="0">
                                              <a:pos x="connsiteX113" y="connsiteY113"/>
                                            </a:cxn>
                                            <a:cxn ang="0">
                                              <a:pos x="connsiteX114" y="connsiteY114"/>
                                            </a:cxn>
                                            <a:cxn ang="0">
                                              <a:pos x="connsiteX115" y="connsiteY115"/>
                                            </a:cxn>
                                            <a:cxn ang="0">
                                              <a:pos x="connsiteX116" y="connsiteY116"/>
                                            </a:cxn>
                                            <a:cxn ang="0">
                                              <a:pos x="connsiteX117" y="connsiteY117"/>
                                            </a:cxn>
                                            <a:cxn ang="0">
                                              <a:pos x="connsiteX118" y="connsiteY118"/>
                                            </a:cxn>
                                            <a:cxn ang="0">
                                              <a:pos x="connsiteX119" y="connsiteY119"/>
                                            </a:cxn>
                                            <a:cxn ang="0">
                                              <a:pos x="connsiteX120" y="connsiteY120"/>
                                            </a:cxn>
                                            <a:cxn ang="0">
                                              <a:pos x="connsiteX121" y="connsiteY121"/>
                                            </a:cxn>
                                            <a:cxn ang="0">
                                              <a:pos x="connsiteX122" y="connsiteY122"/>
                                            </a:cxn>
                                            <a:cxn ang="0">
                                              <a:pos x="connsiteX123" y="connsiteY123"/>
                                            </a:cxn>
                                            <a:cxn ang="0">
                                              <a:pos x="connsiteX124" y="connsiteY124"/>
                                            </a:cxn>
                                            <a:cxn ang="0">
                                              <a:pos x="connsiteX125" y="connsiteY125"/>
                                            </a:cxn>
                                          </a:cxnLst>
                                          <a:rect l="l" t="t" r="r" b="b"/>
                                          <a:pathLst>
                                            <a:path w="4612359" h="705026">
                                              <a:moveTo>
                                                <a:pt x="4250725" y="345989"/>
                                              </a:moveTo>
                                              <a:cubicBezTo>
                                                <a:pt x="4119803" y="319804"/>
                                                <a:pt x="4247060" y="357137"/>
                                                <a:pt x="4151871" y="296562"/>
                                              </a:cubicBezTo>
                                              <a:cubicBezTo>
                                                <a:pt x="4120790" y="276783"/>
                                                <a:pt x="4083670" y="267570"/>
                                                <a:pt x="4053017" y="247135"/>
                                              </a:cubicBezTo>
                                              <a:cubicBezTo>
                                                <a:pt x="3968038" y="190483"/>
                                                <a:pt x="4007054" y="207101"/>
                                                <a:pt x="3941806" y="185351"/>
                                              </a:cubicBezTo>
                                              <a:cubicBezTo>
                                                <a:pt x="3929449" y="172994"/>
                                                <a:pt x="3920012" y="156768"/>
                                                <a:pt x="3904736" y="148281"/>
                                              </a:cubicBezTo>
                                              <a:cubicBezTo>
                                                <a:pt x="3880117" y="134604"/>
                                                <a:pt x="3813081" y="119189"/>
                                                <a:pt x="3781168" y="111211"/>
                                              </a:cubicBezTo>
                                              <a:cubicBezTo>
                                                <a:pt x="3764692" y="102973"/>
                                                <a:pt x="3749753" y="90357"/>
                                                <a:pt x="3731741" y="86497"/>
                                              </a:cubicBezTo>
                                              <a:cubicBezTo>
                                                <a:pt x="3691265" y="77823"/>
                                                <a:pt x="3649205" y="79611"/>
                                                <a:pt x="3608173" y="74140"/>
                                              </a:cubicBezTo>
                                              <a:cubicBezTo>
                                                <a:pt x="3587355" y="71364"/>
                                                <a:pt x="3566984" y="65903"/>
                                                <a:pt x="3546390" y="61784"/>
                                              </a:cubicBezTo>
                                              <a:cubicBezTo>
                                                <a:pt x="3451655" y="65903"/>
                                                <a:pt x="3356730" y="66867"/>
                                                <a:pt x="3262184" y="74140"/>
                                              </a:cubicBezTo>
                                              <a:cubicBezTo>
                                                <a:pt x="3249197" y="75139"/>
                                                <a:pt x="3236764" y="80672"/>
                                                <a:pt x="3225114" y="86497"/>
                                              </a:cubicBezTo>
                                              <a:cubicBezTo>
                                                <a:pt x="3211831" y="93139"/>
                                                <a:pt x="3200401" y="102973"/>
                                                <a:pt x="3188044" y="111211"/>
                                              </a:cubicBezTo>
                                              <a:cubicBezTo>
                                                <a:pt x="3127829" y="201531"/>
                                                <a:pt x="3207972" y="94602"/>
                                                <a:pt x="3113903" y="172994"/>
                                              </a:cubicBezTo>
                                              <a:cubicBezTo>
                                                <a:pt x="3102494" y="182501"/>
                                                <a:pt x="3099691" y="199564"/>
                                                <a:pt x="3089190" y="210065"/>
                                              </a:cubicBezTo>
                                              <a:cubicBezTo>
                                                <a:pt x="3078689" y="220566"/>
                                                <a:pt x="3063219" y="224911"/>
                                                <a:pt x="3052119" y="234778"/>
                                              </a:cubicBezTo>
                                              <a:cubicBezTo>
                                                <a:pt x="3025997" y="257998"/>
                                                <a:pt x="3005939" y="287949"/>
                                                <a:pt x="2977979" y="308919"/>
                                              </a:cubicBezTo>
                                              <a:cubicBezTo>
                                                <a:pt x="2956763" y="324831"/>
                                                <a:pt x="2916776" y="356249"/>
                                                <a:pt x="2891481" y="370703"/>
                                              </a:cubicBezTo>
                                              <a:cubicBezTo>
                                                <a:pt x="2875488" y="379842"/>
                                                <a:pt x="2858047" y="386277"/>
                                                <a:pt x="2842054" y="395416"/>
                                              </a:cubicBezTo>
                                              <a:cubicBezTo>
                                                <a:pt x="2774982" y="433743"/>
                                                <a:pt x="2835881" y="409831"/>
                                                <a:pt x="2767914" y="432486"/>
                                              </a:cubicBezTo>
                                              <a:cubicBezTo>
                                                <a:pt x="2755557" y="440724"/>
                                                <a:pt x="2744415" y="451168"/>
                                                <a:pt x="2730844" y="457200"/>
                                              </a:cubicBezTo>
                                              <a:cubicBezTo>
                                                <a:pt x="2692170" y="474389"/>
                                                <a:pt x="2648351" y="484001"/>
                                                <a:pt x="2607276" y="494270"/>
                                              </a:cubicBezTo>
                                              <a:cubicBezTo>
                                                <a:pt x="2545492" y="490151"/>
                                                <a:pt x="2483003" y="492093"/>
                                                <a:pt x="2421925" y="481913"/>
                                              </a:cubicBezTo>
                                              <a:cubicBezTo>
                                                <a:pt x="2407276" y="479472"/>
                                                <a:pt x="2398137" y="463842"/>
                                                <a:pt x="2384854" y="457200"/>
                                              </a:cubicBezTo>
                                              <a:cubicBezTo>
                                                <a:pt x="2373204" y="451375"/>
                                                <a:pt x="2359434" y="450668"/>
                                                <a:pt x="2347784" y="444843"/>
                                              </a:cubicBezTo>
                                              <a:cubicBezTo>
                                                <a:pt x="2251969" y="396935"/>
                                                <a:pt x="2366821" y="438833"/>
                                                <a:pt x="2273644" y="407773"/>
                                              </a:cubicBezTo>
                                              <a:cubicBezTo>
                                                <a:pt x="2261287" y="395416"/>
                                                <a:pt x="2249998" y="381890"/>
                                                <a:pt x="2236573" y="370703"/>
                                              </a:cubicBezTo>
                                              <a:cubicBezTo>
                                                <a:pt x="2225164" y="361196"/>
                                                <a:pt x="2210603" y="355856"/>
                                                <a:pt x="2199503" y="345989"/>
                                              </a:cubicBezTo>
                                              <a:cubicBezTo>
                                                <a:pt x="2173381" y="322769"/>
                                                <a:pt x="2150076" y="296562"/>
                                                <a:pt x="2125363" y="271848"/>
                                              </a:cubicBezTo>
                                              <a:cubicBezTo>
                                                <a:pt x="2114862" y="261347"/>
                                                <a:pt x="2099701" y="256642"/>
                                                <a:pt x="2088292" y="247135"/>
                                              </a:cubicBezTo>
                                              <a:cubicBezTo>
                                                <a:pt x="2074867" y="235948"/>
                                                <a:pt x="2064490" y="221438"/>
                                                <a:pt x="2051222" y="210065"/>
                                              </a:cubicBezTo>
                                              <a:cubicBezTo>
                                                <a:pt x="2035585" y="196662"/>
                                                <a:pt x="2017432" y="186397"/>
                                                <a:pt x="2001795" y="172994"/>
                                              </a:cubicBezTo>
                                              <a:cubicBezTo>
                                                <a:pt x="1988527" y="161621"/>
                                                <a:pt x="1979265" y="145617"/>
                                                <a:pt x="1964725" y="135924"/>
                                              </a:cubicBezTo>
                                              <a:cubicBezTo>
                                                <a:pt x="1953887" y="128699"/>
                                                <a:pt x="1939626" y="128698"/>
                                                <a:pt x="1927654" y="123567"/>
                                              </a:cubicBezTo>
                                              <a:cubicBezTo>
                                                <a:pt x="1910723" y="116311"/>
                                                <a:pt x="1894220" y="107993"/>
                                                <a:pt x="1878227" y="98854"/>
                                              </a:cubicBezTo>
                                              <a:cubicBezTo>
                                                <a:pt x="1865333" y="91486"/>
                                                <a:pt x="1854440" y="80782"/>
                                                <a:pt x="1841157" y="74140"/>
                                              </a:cubicBezTo>
                                              <a:cubicBezTo>
                                                <a:pt x="1820399" y="63761"/>
                                                <a:pt x="1774447" y="55363"/>
                                                <a:pt x="1754660" y="49427"/>
                                              </a:cubicBezTo>
                                              <a:cubicBezTo>
                                                <a:pt x="1719197" y="38788"/>
                                                <a:pt x="1670074" y="18354"/>
                                                <a:pt x="1631092" y="12357"/>
                                              </a:cubicBezTo>
                                              <a:cubicBezTo>
                                                <a:pt x="1594227" y="6686"/>
                                                <a:pt x="1556951" y="4119"/>
                                                <a:pt x="1519881" y="0"/>
                                              </a:cubicBezTo>
                                              <a:cubicBezTo>
                                                <a:pt x="1408670" y="4119"/>
                                                <a:pt x="1296984" y="1284"/>
                                                <a:pt x="1186249" y="12357"/>
                                              </a:cubicBezTo>
                                              <a:cubicBezTo>
                                                <a:pt x="1171472" y="13835"/>
                                                <a:pt x="1162829" y="31220"/>
                                                <a:pt x="1149179" y="37070"/>
                                              </a:cubicBezTo>
                                              <a:cubicBezTo>
                                                <a:pt x="1133569" y="43760"/>
                                                <a:pt x="1116228" y="45308"/>
                                                <a:pt x="1099752" y="49427"/>
                                              </a:cubicBezTo>
                                              <a:cubicBezTo>
                                                <a:pt x="1087395" y="57665"/>
                                                <a:pt x="1074090" y="64633"/>
                                                <a:pt x="1062681" y="74140"/>
                                              </a:cubicBezTo>
                                              <a:cubicBezTo>
                                                <a:pt x="1021684" y="108304"/>
                                                <a:pt x="1034564" y="112912"/>
                                                <a:pt x="988541" y="135924"/>
                                              </a:cubicBezTo>
                                              <a:cubicBezTo>
                                                <a:pt x="976891" y="141749"/>
                                                <a:pt x="962857" y="141955"/>
                                                <a:pt x="951471" y="148281"/>
                                              </a:cubicBezTo>
                                              <a:cubicBezTo>
                                                <a:pt x="925507" y="162706"/>
                                                <a:pt x="905508" y="188315"/>
                                                <a:pt x="877330" y="197708"/>
                                              </a:cubicBezTo>
                                              <a:cubicBezTo>
                                                <a:pt x="864973" y="201827"/>
                                                <a:pt x="851646" y="203739"/>
                                                <a:pt x="840260" y="210065"/>
                                              </a:cubicBezTo>
                                              <a:cubicBezTo>
                                                <a:pt x="814296" y="224490"/>
                                                <a:pt x="792685" y="246209"/>
                                                <a:pt x="766119" y="259492"/>
                                              </a:cubicBezTo>
                                              <a:cubicBezTo>
                                                <a:pt x="749643" y="267730"/>
                                                <a:pt x="732685" y="275066"/>
                                                <a:pt x="716692" y="284205"/>
                                              </a:cubicBezTo>
                                              <a:cubicBezTo>
                                                <a:pt x="703798" y="291573"/>
                                                <a:pt x="692905" y="302277"/>
                                                <a:pt x="679622" y="308919"/>
                                              </a:cubicBezTo>
                                              <a:cubicBezTo>
                                                <a:pt x="667972" y="314744"/>
                                                <a:pt x="654909" y="317156"/>
                                                <a:pt x="642552" y="321275"/>
                                              </a:cubicBezTo>
                                              <a:cubicBezTo>
                                                <a:pt x="536315" y="392100"/>
                                                <a:pt x="670726" y="307188"/>
                                                <a:pt x="568411" y="358346"/>
                                              </a:cubicBezTo>
                                              <a:cubicBezTo>
                                                <a:pt x="555128" y="364987"/>
                                                <a:pt x="544624" y="376418"/>
                                                <a:pt x="531341" y="383059"/>
                                              </a:cubicBezTo>
                                              <a:cubicBezTo>
                                                <a:pt x="519691" y="388884"/>
                                                <a:pt x="506243" y="390285"/>
                                                <a:pt x="494271" y="395416"/>
                                              </a:cubicBezTo>
                                              <a:cubicBezTo>
                                                <a:pt x="477340" y="402672"/>
                                                <a:pt x="461947" y="413289"/>
                                                <a:pt x="444844" y="420130"/>
                                              </a:cubicBezTo>
                                              <a:cubicBezTo>
                                                <a:pt x="420657" y="429805"/>
                                                <a:pt x="392378" y="430393"/>
                                                <a:pt x="370703" y="444843"/>
                                              </a:cubicBezTo>
                                              <a:cubicBezTo>
                                                <a:pt x="358346" y="453081"/>
                                                <a:pt x="347204" y="463525"/>
                                                <a:pt x="333633" y="469557"/>
                                              </a:cubicBezTo>
                                              <a:cubicBezTo>
                                                <a:pt x="309828" y="480137"/>
                                                <a:pt x="259492" y="494270"/>
                                                <a:pt x="259492" y="494270"/>
                                              </a:cubicBezTo>
                                              <a:cubicBezTo>
                                                <a:pt x="234779" y="510746"/>
                                                <a:pt x="213530" y="534304"/>
                                                <a:pt x="185352" y="543697"/>
                                              </a:cubicBezTo>
                                              <a:cubicBezTo>
                                                <a:pt x="172995" y="547816"/>
                                                <a:pt x="159667" y="549728"/>
                                                <a:pt x="148281" y="556054"/>
                                              </a:cubicBezTo>
                                              <a:cubicBezTo>
                                                <a:pt x="122317" y="570478"/>
                                                <a:pt x="98854" y="589005"/>
                                                <a:pt x="74141" y="605481"/>
                                              </a:cubicBezTo>
                                              <a:lnTo>
                                                <a:pt x="37071" y="630194"/>
                                              </a:lnTo>
                                              <a:lnTo>
                                                <a:pt x="0" y="654908"/>
                                              </a:lnTo>
                                              <a:cubicBezTo>
                                                <a:pt x="12357" y="659027"/>
                                                <a:pt x="24046" y="667265"/>
                                                <a:pt x="37071" y="667265"/>
                                              </a:cubicBezTo>
                                              <a:cubicBezTo>
                                                <a:pt x="223646" y="667265"/>
                                                <a:pt x="206881" y="664971"/>
                                                <a:pt x="345990" y="630194"/>
                                              </a:cubicBezTo>
                                              <a:cubicBezTo>
                                                <a:pt x="362466" y="626075"/>
                                                <a:pt x="379306" y="623209"/>
                                                <a:pt x="395417" y="617838"/>
                                              </a:cubicBezTo>
                                              <a:cubicBezTo>
                                                <a:pt x="420130" y="609600"/>
                                                <a:pt x="447882" y="607574"/>
                                                <a:pt x="469557" y="593124"/>
                                              </a:cubicBezTo>
                                              <a:cubicBezTo>
                                                <a:pt x="481914" y="584886"/>
                                                <a:pt x="493056" y="574442"/>
                                                <a:pt x="506627" y="568411"/>
                                              </a:cubicBezTo>
                                              <a:cubicBezTo>
                                                <a:pt x="530432" y="557831"/>
                                                <a:pt x="580768" y="543697"/>
                                                <a:pt x="580768" y="543697"/>
                                              </a:cubicBezTo>
                                              <a:cubicBezTo>
                                                <a:pt x="593125" y="531340"/>
                                                <a:pt x="604044" y="517356"/>
                                                <a:pt x="617838" y="506627"/>
                                              </a:cubicBezTo>
                                              <a:cubicBezTo>
                                                <a:pt x="641283" y="488392"/>
                                                <a:pt x="691979" y="457200"/>
                                                <a:pt x="691979" y="457200"/>
                                              </a:cubicBezTo>
                                              <a:cubicBezTo>
                                                <a:pt x="700217" y="444843"/>
                                                <a:pt x="705095" y="429407"/>
                                                <a:pt x="716692" y="420130"/>
                                              </a:cubicBezTo>
                                              <a:cubicBezTo>
                                                <a:pt x="726863" y="411993"/>
                                                <a:pt x="742377" y="414099"/>
                                                <a:pt x="753763" y="407773"/>
                                              </a:cubicBezTo>
                                              <a:cubicBezTo>
                                                <a:pt x="779727" y="393349"/>
                                                <a:pt x="803190" y="374822"/>
                                                <a:pt x="827903" y="358346"/>
                                              </a:cubicBezTo>
                                              <a:lnTo>
                                                <a:pt x="902044" y="308919"/>
                                              </a:lnTo>
                                              <a:lnTo>
                                                <a:pt x="1087395" y="247135"/>
                                              </a:lnTo>
                                              <a:lnTo>
                                                <a:pt x="1161536" y="222421"/>
                                              </a:lnTo>
                                              <a:lnTo>
                                                <a:pt x="1260390" y="210065"/>
                                              </a:lnTo>
                                              <a:cubicBezTo>
                                                <a:pt x="1359244" y="214184"/>
                                                <a:pt x="1458617" y="211495"/>
                                                <a:pt x="1556952" y="222421"/>
                                              </a:cubicBezTo>
                                              <a:cubicBezTo>
                                                <a:pt x="1599999" y="227204"/>
                                                <a:pt x="1592164" y="262947"/>
                                                <a:pt x="1618736" y="284205"/>
                                              </a:cubicBezTo>
                                              <a:cubicBezTo>
                                                <a:pt x="1628907" y="292342"/>
                                                <a:pt x="1643449" y="292443"/>
                                                <a:pt x="1655806" y="296562"/>
                                              </a:cubicBezTo>
                                              <a:cubicBezTo>
                                                <a:pt x="1683133" y="323889"/>
                                                <a:pt x="1695541" y="341143"/>
                                                <a:pt x="1729946" y="358346"/>
                                              </a:cubicBezTo>
                                              <a:cubicBezTo>
                                                <a:pt x="1792101" y="389424"/>
                                                <a:pt x="1763233" y="342206"/>
                                                <a:pt x="1841157" y="420130"/>
                                              </a:cubicBezTo>
                                              <a:cubicBezTo>
                                                <a:pt x="1873143" y="452116"/>
                                                <a:pt x="1908026" y="491846"/>
                                                <a:pt x="1952368" y="506627"/>
                                              </a:cubicBezTo>
                                              <a:cubicBezTo>
                                                <a:pt x="1964725" y="510746"/>
                                                <a:pt x="1978052" y="512658"/>
                                                <a:pt x="1989438" y="518984"/>
                                              </a:cubicBezTo>
                                              <a:cubicBezTo>
                                                <a:pt x="2015402" y="533409"/>
                                                <a:pt x="2035401" y="559019"/>
                                                <a:pt x="2063579" y="568411"/>
                                              </a:cubicBezTo>
                                              <a:cubicBezTo>
                                                <a:pt x="2188208" y="609952"/>
                                                <a:pt x="1994855" y="546557"/>
                                                <a:pt x="2150076" y="593124"/>
                                              </a:cubicBezTo>
                                              <a:cubicBezTo>
                                                <a:pt x="2175028" y="600610"/>
                                                <a:pt x="2199503" y="609600"/>
                                                <a:pt x="2224217" y="617838"/>
                                              </a:cubicBezTo>
                                              <a:lnTo>
                                                <a:pt x="2298357" y="642551"/>
                                              </a:lnTo>
                                              <a:cubicBezTo>
                                                <a:pt x="2310714" y="646670"/>
                                                <a:pt x="2322791" y="651749"/>
                                                <a:pt x="2335427" y="654908"/>
                                              </a:cubicBezTo>
                                              <a:lnTo>
                                                <a:pt x="2384854" y="667265"/>
                                              </a:lnTo>
                                              <a:cubicBezTo>
                                                <a:pt x="2397211" y="675503"/>
                                                <a:pt x="2407517" y="688376"/>
                                                <a:pt x="2421925" y="691978"/>
                                              </a:cubicBezTo>
                                              <a:cubicBezTo>
                                                <a:pt x="2534823" y="720202"/>
                                                <a:pt x="2797071" y="694183"/>
                                                <a:pt x="2854411" y="691978"/>
                                              </a:cubicBezTo>
                                              <a:cubicBezTo>
                                                <a:pt x="2866768" y="687859"/>
                                                <a:pt x="2879831" y="685446"/>
                                                <a:pt x="2891481" y="679621"/>
                                              </a:cubicBezTo>
                                              <a:cubicBezTo>
                                                <a:pt x="2909555" y="670584"/>
                                                <a:pt x="2966778" y="626238"/>
                                                <a:pt x="2977979" y="617838"/>
                                              </a:cubicBezTo>
                                              <a:cubicBezTo>
                                                <a:pt x="3002036" y="545668"/>
                                                <a:pt x="2971513" y="611947"/>
                                                <a:pt x="3027406" y="556054"/>
                                              </a:cubicBezTo>
                                              <a:cubicBezTo>
                                                <a:pt x="3037907" y="545553"/>
                                                <a:pt x="3042612" y="530393"/>
                                                <a:pt x="3052119" y="518984"/>
                                              </a:cubicBezTo>
                                              <a:cubicBezTo>
                                                <a:pt x="3063306" y="505559"/>
                                                <a:pt x="3078003" y="495338"/>
                                                <a:pt x="3089190" y="481913"/>
                                              </a:cubicBezTo>
                                              <a:cubicBezTo>
                                                <a:pt x="3098697" y="470504"/>
                                                <a:pt x="3103402" y="455344"/>
                                                <a:pt x="3113903" y="444843"/>
                                              </a:cubicBezTo>
                                              <a:cubicBezTo>
                                                <a:pt x="3124404" y="434342"/>
                                                <a:pt x="3138888" y="428762"/>
                                                <a:pt x="3150973" y="420130"/>
                                              </a:cubicBezTo>
                                              <a:cubicBezTo>
                                                <a:pt x="3167732" y="408159"/>
                                                <a:pt x="3181980" y="392269"/>
                                                <a:pt x="3200400" y="383059"/>
                                              </a:cubicBezTo>
                                              <a:cubicBezTo>
                                                <a:pt x="3223700" y="371409"/>
                                                <a:pt x="3252866" y="372796"/>
                                                <a:pt x="3274541" y="358346"/>
                                              </a:cubicBezTo>
                                              <a:cubicBezTo>
                                                <a:pt x="3299254" y="341870"/>
                                                <a:pt x="3320503" y="318312"/>
                                                <a:pt x="3348681" y="308919"/>
                                              </a:cubicBezTo>
                                              <a:lnTo>
                                                <a:pt x="3459892" y="271848"/>
                                              </a:lnTo>
                                              <a:lnTo>
                                                <a:pt x="3496963" y="259492"/>
                                              </a:lnTo>
                                              <a:cubicBezTo>
                                                <a:pt x="3539519" y="263360"/>
                                                <a:pt x="3629917" y="264556"/>
                                                <a:pt x="3682314" y="284205"/>
                                              </a:cubicBezTo>
                                              <a:cubicBezTo>
                                                <a:pt x="3699562" y="290673"/>
                                                <a:pt x="3714638" y="302078"/>
                                                <a:pt x="3731741" y="308919"/>
                                              </a:cubicBezTo>
                                              <a:cubicBezTo>
                                                <a:pt x="3755928" y="318594"/>
                                                <a:pt x="3784206" y="319182"/>
                                                <a:pt x="3805881" y="333632"/>
                                              </a:cubicBezTo>
                                              <a:cubicBezTo>
                                                <a:pt x="3818238" y="341870"/>
                                                <a:pt x="3829381" y="352314"/>
                                                <a:pt x="3842952" y="358346"/>
                                              </a:cubicBezTo>
                                              <a:cubicBezTo>
                                                <a:pt x="3866757" y="368926"/>
                                                <a:pt x="3892379" y="374821"/>
                                                <a:pt x="3917092" y="383059"/>
                                              </a:cubicBezTo>
                                              <a:lnTo>
                                                <a:pt x="3954163" y="395416"/>
                                              </a:lnTo>
                                              <a:lnTo>
                                                <a:pt x="3991233" y="407773"/>
                                              </a:lnTo>
                                              <a:cubicBezTo>
                                                <a:pt x="4003590" y="411892"/>
                                                <a:pt x="4015667" y="416971"/>
                                                <a:pt x="4028303" y="420130"/>
                                              </a:cubicBezTo>
                                              <a:cubicBezTo>
                                                <a:pt x="4044779" y="424249"/>
                                                <a:pt x="4061152" y="428802"/>
                                                <a:pt x="4077730" y="432486"/>
                                              </a:cubicBezTo>
                                              <a:cubicBezTo>
                                                <a:pt x="4098232" y="437042"/>
                                                <a:pt x="4119139" y="439749"/>
                                                <a:pt x="4139514" y="444843"/>
                                              </a:cubicBezTo>
                                              <a:cubicBezTo>
                                                <a:pt x="4152150" y="448002"/>
                                                <a:pt x="4163769" y="454870"/>
                                                <a:pt x="4176584" y="457200"/>
                                              </a:cubicBezTo>
                                              <a:cubicBezTo>
                                                <a:pt x="4209256" y="463141"/>
                                                <a:pt x="4242487" y="465438"/>
                                                <a:pt x="4275438" y="469557"/>
                                              </a:cubicBezTo>
                                              <a:cubicBezTo>
                                                <a:pt x="4324865" y="465438"/>
                                                <a:pt x="4375084" y="466927"/>
                                                <a:pt x="4423719" y="457200"/>
                                              </a:cubicBezTo>
                                              <a:cubicBezTo>
                                                <a:pt x="4463324" y="449279"/>
                                                <a:pt x="4496909" y="378308"/>
                                                <a:pt x="4510217" y="358346"/>
                                              </a:cubicBezTo>
                                              <a:cubicBezTo>
                                                <a:pt x="4543169" y="308917"/>
                                                <a:pt x="4522571" y="329514"/>
                                                <a:pt x="4572000" y="296562"/>
                                              </a:cubicBezTo>
                                              <a:lnTo>
                                                <a:pt x="4596714" y="222421"/>
                                              </a:lnTo>
                                              <a:cubicBezTo>
                                                <a:pt x="4600833" y="210064"/>
                                                <a:pt x="4619909" y="178126"/>
                                                <a:pt x="4609071" y="185351"/>
                                              </a:cubicBezTo>
                                              <a:lnTo>
                                                <a:pt x="4497860" y="259492"/>
                                              </a:lnTo>
                                              <a:cubicBezTo>
                                                <a:pt x="4485503" y="267730"/>
                                                <a:pt x="4474879" y="279509"/>
                                                <a:pt x="4460790" y="284205"/>
                                              </a:cubicBezTo>
                                              <a:lnTo>
                                                <a:pt x="4312508" y="333632"/>
                                              </a:lnTo>
                                              <a:cubicBezTo>
                                                <a:pt x="4300151" y="337751"/>
                                                <a:pt x="4288463" y="345989"/>
                                                <a:pt x="4275438" y="345989"/>
                                              </a:cubicBezTo>
                                              <a:lnTo>
                                                <a:pt x="4250725" y="345989"/>
                                              </a:lnTo>
                                              <a:close/>
                                            </a:path>
                                          </a:pathLst>
                                        </a:custGeom>
                                        <a:solidFill>
                                          <a:srgbClr val="EEECE1"/>
                                        </a:solidFill>
                                        <a:ln w="12700" cap="flat" cmpd="sng" algn="ctr">
                                          <a:solidFill>
                                            <a:sysClr val="windowText" lastClr="000000"/>
                                          </a:solidFill>
                                          <a:prstDash val="solid"/>
                                        </a:ln>
                                        <a:effectLst/>
                                      </wps:spPr>
                                      <wps:txbx>
                                        <w:txbxContent>
                                          <w:p w14:paraId="66A0E7C5" w14:textId="77777777" w:rsidR="0023764B" w:rsidRDefault="0023764B" w:rsidP="0023764B">
                                            <w:pPr>
                                              <w:pStyle w:val="NormalWeb"/>
                                              <w:spacing w:before="0" w:beforeAutospacing="0" w:after="200" w:afterAutospacing="0" w:line="276" w:lineRule="auto"/>
                                            </w:pPr>
                                            <w:r>
                                              <w:rPr>
                                                <w:rFonts w:ascii="Constantia" w:eastAsia="Times New Roman" w:hAnsi="Constantia" w:cs="Arial"/>
                                                <w:color w:val="000000"/>
                                                <w:sz w:val="22"/>
                                                <w:szCs w:val="22"/>
                                              </w:rPr>
                                              <w:t> </w:t>
                                            </w:r>
                                          </w:p>
                                        </w:txbxContent>
                                      </wps:txbx>
                                      <wps:bodyPr wrap="square" rtlCol="0" anchor="ctr">
                                        <a:noAutofit/>
                                      </wps:bodyPr>
                                    </wps:wsp>
                                    <wps:wsp>
                                      <wps:cNvPr id="385" name="Freeform 385"/>
                                      <wps:cNvSpPr/>
                                      <wps:spPr>
                                        <a:xfrm>
                                          <a:off x="6795714" y="1116575"/>
                                          <a:ext cx="401320" cy="78103"/>
                                        </a:xfrm>
                                        <a:custGeom>
                                          <a:avLst/>
                                          <a:gdLst>
                                            <a:gd name="connsiteX0" fmla="*/ 4250725 w 4612359"/>
                                            <a:gd name="connsiteY0" fmla="*/ 345989 h 705026"/>
                                            <a:gd name="connsiteX1" fmla="*/ 4151871 w 4612359"/>
                                            <a:gd name="connsiteY1" fmla="*/ 296562 h 705026"/>
                                            <a:gd name="connsiteX2" fmla="*/ 4053017 w 4612359"/>
                                            <a:gd name="connsiteY2" fmla="*/ 247135 h 705026"/>
                                            <a:gd name="connsiteX3" fmla="*/ 3941806 w 4612359"/>
                                            <a:gd name="connsiteY3" fmla="*/ 185351 h 705026"/>
                                            <a:gd name="connsiteX4" fmla="*/ 3904736 w 4612359"/>
                                            <a:gd name="connsiteY4" fmla="*/ 148281 h 705026"/>
                                            <a:gd name="connsiteX5" fmla="*/ 3781168 w 4612359"/>
                                            <a:gd name="connsiteY5" fmla="*/ 111211 h 705026"/>
                                            <a:gd name="connsiteX6" fmla="*/ 3731741 w 4612359"/>
                                            <a:gd name="connsiteY6" fmla="*/ 86497 h 705026"/>
                                            <a:gd name="connsiteX7" fmla="*/ 3608173 w 4612359"/>
                                            <a:gd name="connsiteY7" fmla="*/ 74140 h 705026"/>
                                            <a:gd name="connsiteX8" fmla="*/ 3546390 w 4612359"/>
                                            <a:gd name="connsiteY8" fmla="*/ 61784 h 705026"/>
                                            <a:gd name="connsiteX9" fmla="*/ 3262184 w 4612359"/>
                                            <a:gd name="connsiteY9" fmla="*/ 74140 h 705026"/>
                                            <a:gd name="connsiteX10" fmla="*/ 3225114 w 4612359"/>
                                            <a:gd name="connsiteY10" fmla="*/ 86497 h 705026"/>
                                            <a:gd name="connsiteX11" fmla="*/ 3188044 w 4612359"/>
                                            <a:gd name="connsiteY11" fmla="*/ 111211 h 705026"/>
                                            <a:gd name="connsiteX12" fmla="*/ 3113903 w 4612359"/>
                                            <a:gd name="connsiteY12" fmla="*/ 172994 h 705026"/>
                                            <a:gd name="connsiteX13" fmla="*/ 3089190 w 4612359"/>
                                            <a:gd name="connsiteY13" fmla="*/ 210065 h 705026"/>
                                            <a:gd name="connsiteX14" fmla="*/ 3052119 w 4612359"/>
                                            <a:gd name="connsiteY14" fmla="*/ 234778 h 705026"/>
                                            <a:gd name="connsiteX15" fmla="*/ 2977979 w 4612359"/>
                                            <a:gd name="connsiteY15" fmla="*/ 308919 h 705026"/>
                                            <a:gd name="connsiteX16" fmla="*/ 2891481 w 4612359"/>
                                            <a:gd name="connsiteY16" fmla="*/ 370703 h 705026"/>
                                            <a:gd name="connsiteX17" fmla="*/ 2842054 w 4612359"/>
                                            <a:gd name="connsiteY17" fmla="*/ 395416 h 705026"/>
                                            <a:gd name="connsiteX18" fmla="*/ 2767914 w 4612359"/>
                                            <a:gd name="connsiteY18" fmla="*/ 432486 h 705026"/>
                                            <a:gd name="connsiteX19" fmla="*/ 2730844 w 4612359"/>
                                            <a:gd name="connsiteY19" fmla="*/ 457200 h 705026"/>
                                            <a:gd name="connsiteX20" fmla="*/ 2607276 w 4612359"/>
                                            <a:gd name="connsiteY20" fmla="*/ 494270 h 705026"/>
                                            <a:gd name="connsiteX21" fmla="*/ 2421925 w 4612359"/>
                                            <a:gd name="connsiteY21" fmla="*/ 481913 h 705026"/>
                                            <a:gd name="connsiteX22" fmla="*/ 2384854 w 4612359"/>
                                            <a:gd name="connsiteY22" fmla="*/ 457200 h 705026"/>
                                            <a:gd name="connsiteX23" fmla="*/ 2347784 w 4612359"/>
                                            <a:gd name="connsiteY23" fmla="*/ 444843 h 705026"/>
                                            <a:gd name="connsiteX24" fmla="*/ 2273644 w 4612359"/>
                                            <a:gd name="connsiteY24" fmla="*/ 407773 h 705026"/>
                                            <a:gd name="connsiteX25" fmla="*/ 2236573 w 4612359"/>
                                            <a:gd name="connsiteY25" fmla="*/ 370703 h 705026"/>
                                            <a:gd name="connsiteX26" fmla="*/ 2199503 w 4612359"/>
                                            <a:gd name="connsiteY26" fmla="*/ 345989 h 705026"/>
                                            <a:gd name="connsiteX27" fmla="*/ 2125363 w 4612359"/>
                                            <a:gd name="connsiteY27" fmla="*/ 271848 h 705026"/>
                                            <a:gd name="connsiteX28" fmla="*/ 2088292 w 4612359"/>
                                            <a:gd name="connsiteY28" fmla="*/ 247135 h 705026"/>
                                            <a:gd name="connsiteX29" fmla="*/ 2051222 w 4612359"/>
                                            <a:gd name="connsiteY29" fmla="*/ 210065 h 705026"/>
                                            <a:gd name="connsiteX30" fmla="*/ 2001795 w 4612359"/>
                                            <a:gd name="connsiteY30" fmla="*/ 172994 h 705026"/>
                                            <a:gd name="connsiteX31" fmla="*/ 1964725 w 4612359"/>
                                            <a:gd name="connsiteY31" fmla="*/ 135924 h 705026"/>
                                            <a:gd name="connsiteX32" fmla="*/ 1927654 w 4612359"/>
                                            <a:gd name="connsiteY32" fmla="*/ 123567 h 705026"/>
                                            <a:gd name="connsiteX33" fmla="*/ 1878227 w 4612359"/>
                                            <a:gd name="connsiteY33" fmla="*/ 98854 h 705026"/>
                                            <a:gd name="connsiteX34" fmla="*/ 1841157 w 4612359"/>
                                            <a:gd name="connsiteY34" fmla="*/ 74140 h 705026"/>
                                            <a:gd name="connsiteX35" fmla="*/ 1754660 w 4612359"/>
                                            <a:gd name="connsiteY35" fmla="*/ 49427 h 705026"/>
                                            <a:gd name="connsiteX36" fmla="*/ 1631092 w 4612359"/>
                                            <a:gd name="connsiteY36" fmla="*/ 12357 h 705026"/>
                                            <a:gd name="connsiteX37" fmla="*/ 1519881 w 4612359"/>
                                            <a:gd name="connsiteY37" fmla="*/ 0 h 705026"/>
                                            <a:gd name="connsiteX38" fmla="*/ 1186249 w 4612359"/>
                                            <a:gd name="connsiteY38" fmla="*/ 12357 h 705026"/>
                                            <a:gd name="connsiteX39" fmla="*/ 1149179 w 4612359"/>
                                            <a:gd name="connsiteY39" fmla="*/ 37070 h 705026"/>
                                            <a:gd name="connsiteX40" fmla="*/ 1099752 w 4612359"/>
                                            <a:gd name="connsiteY40" fmla="*/ 49427 h 705026"/>
                                            <a:gd name="connsiteX41" fmla="*/ 1062681 w 4612359"/>
                                            <a:gd name="connsiteY41" fmla="*/ 74140 h 705026"/>
                                            <a:gd name="connsiteX42" fmla="*/ 988541 w 4612359"/>
                                            <a:gd name="connsiteY42" fmla="*/ 135924 h 705026"/>
                                            <a:gd name="connsiteX43" fmla="*/ 951471 w 4612359"/>
                                            <a:gd name="connsiteY43" fmla="*/ 148281 h 705026"/>
                                            <a:gd name="connsiteX44" fmla="*/ 877330 w 4612359"/>
                                            <a:gd name="connsiteY44" fmla="*/ 197708 h 705026"/>
                                            <a:gd name="connsiteX45" fmla="*/ 840260 w 4612359"/>
                                            <a:gd name="connsiteY45" fmla="*/ 210065 h 705026"/>
                                            <a:gd name="connsiteX46" fmla="*/ 766119 w 4612359"/>
                                            <a:gd name="connsiteY46" fmla="*/ 259492 h 705026"/>
                                            <a:gd name="connsiteX47" fmla="*/ 716692 w 4612359"/>
                                            <a:gd name="connsiteY47" fmla="*/ 284205 h 705026"/>
                                            <a:gd name="connsiteX48" fmla="*/ 679622 w 4612359"/>
                                            <a:gd name="connsiteY48" fmla="*/ 308919 h 705026"/>
                                            <a:gd name="connsiteX49" fmla="*/ 642552 w 4612359"/>
                                            <a:gd name="connsiteY49" fmla="*/ 321275 h 705026"/>
                                            <a:gd name="connsiteX50" fmla="*/ 568411 w 4612359"/>
                                            <a:gd name="connsiteY50" fmla="*/ 358346 h 705026"/>
                                            <a:gd name="connsiteX51" fmla="*/ 531341 w 4612359"/>
                                            <a:gd name="connsiteY51" fmla="*/ 383059 h 705026"/>
                                            <a:gd name="connsiteX52" fmla="*/ 494271 w 4612359"/>
                                            <a:gd name="connsiteY52" fmla="*/ 395416 h 705026"/>
                                            <a:gd name="connsiteX53" fmla="*/ 444844 w 4612359"/>
                                            <a:gd name="connsiteY53" fmla="*/ 420130 h 705026"/>
                                            <a:gd name="connsiteX54" fmla="*/ 370703 w 4612359"/>
                                            <a:gd name="connsiteY54" fmla="*/ 444843 h 705026"/>
                                            <a:gd name="connsiteX55" fmla="*/ 333633 w 4612359"/>
                                            <a:gd name="connsiteY55" fmla="*/ 469557 h 705026"/>
                                            <a:gd name="connsiteX56" fmla="*/ 259492 w 4612359"/>
                                            <a:gd name="connsiteY56" fmla="*/ 494270 h 705026"/>
                                            <a:gd name="connsiteX57" fmla="*/ 185352 w 4612359"/>
                                            <a:gd name="connsiteY57" fmla="*/ 543697 h 705026"/>
                                            <a:gd name="connsiteX58" fmla="*/ 148281 w 4612359"/>
                                            <a:gd name="connsiteY58" fmla="*/ 556054 h 705026"/>
                                            <a:gd name="connsiteX59" fmla="*/ 74141 w 4612359"/>
                                            <a:gd name="connsiteY59" fmla="*/ 605481 h 705026"/>
                                            <a:gd name="connsiteX60" fmla="*/ 37071 w 4612359"/>
                                            <a:gd name="connsiteY60" fmla="*/ 630194 h 705026"/>
                                            <a:gd name="connsiteX61" fmla="*/ 0 w 4612359"/>
                                            <a:gd name="connsiteY61" fmla="*/ 654908 h 705026"/>
                                            <a:gd name="connsiteX62" fmla="*/ 37071 w 4612359"/>
                                            <a:gd name="connsiteY62" fmla="*/ 667265 h 705026"/>
                                            <a:gd name="connsiteX63" fmla="*/ 345990 w 4612359"/>
                                            <a:gd name="connsiteY63" fmla="*/ 630194 h 705026"/>
                                            <a:gd name="connsiteX64" fmla="*/ 395417 w 4612359"/>
                                            <a:gd name="connsiteY64" fmla="*/ 617838 h 705026"/>
                                            <a:gd name="connsiteX65" fmla="*/ 469557 w 4612359"/>
                                            <a:gd name="connsiteY65" fmla="*/ 593124 h 705026"/>
                                            <a:gd name="connsiteX66" fmla="*/ 506627 w 4612359"/>
                                            <a:gd name="connsiteY66" fmla="*/ 568411 h 705026"/>
                                            <a:gd name="connsiteX67" fmla="*/ 580768 w 4612359"/>
                                            <a:gd name="connsiteY67" fmla="*/ 543697 h 705026"/>
                                            <a:gd name="connsiteX68" fmla="*/ 617838 w 4612359"/>
                                            <a:gd name="connsiteY68" fmla="*/ 506627 h 705026"/>
                                            <a:gd name="connsiteX69" fmla="*/ 691979 w 4612359"/>
                                            <a:gd name="connsiteY69" fmla="*/ 457200 h 705026"/>
                                            <a:gd name="connsiteX70" fmla="*/ 716692 w 4612359"/>
                                            <a:gd name="connsiteY70" fmla="*/ 420130 h 705026"/>
                                            <a:gd name="connsiteX71" fmla="*/ 753763 w 4612359"/>
                                            <a:gd name="connsiteY71" fmla="*/ 407773 h 705026"/>
                                            <a:gd name="connsiteX72" fmla="*/ 827903 w 4612359"/>
                                            <a:gd name="connsiteY72" fmla="*/ 358346 h 705026"/>
                                            <a:gd name="connsiteX73" fmla="*/ 902044 w 4612359"/>
                                            <a:gd name="connsiteY73" fmla="*/ 308919 h 705026"/>
                                            <a:gd name="connsiteX74" fmla="*/ 1087395 w 4612359"/>
                                            <a:gd name="connsiteY74" fmla="*/ 247135 h 705026"/>
                                            <a:gd name="connsiteX75" fmla="*/ 1161536 w 4612359"/>
                                            <a:gd name="connsiteY75" fmla="*/ 222421 h 705026"/>
                                            <a:gd name="connsiteX76" fmla="*/ 1260390 w 4612359"/>
                                            <a:gd name="connsiteY76" fmla="*/ 210065 h 705026"/>
                                            <a:gd name="connsiteX77" fmla="*/ 1556952 w 4612359"/>
                                            <a:gd name="connsiteY77" fmla="*/ 222421 h 705026"/>
                                            <a:gd name="connsiteX78" fmla="*/ 1618736 w 4612359"/>
                                            <a:gd name="connsiteY78" fmla="*/ 284205 h 705026"/>
                                            <a:gd name="connsiteX79" fmla="*/ 1655806 w 4612359"/>
                                            <a:gd name="connsiteY79" fmla="*/ 296562 h 705026"/>
                                            <a:gd name="connsiteX80" fmla="*/ 1729946 w 4612359"/>
                                            <a:gd name="connsiteY80" fmla="*/ 358346 h 705026"/>
                                            <a:gd name="connsiteX81" fmla="*/ 1841157 w 4612359"/>
                                            <a:gd name="connsiteY81" fmla="*/ 420130 h 705026"/>
                                            <a:gd name="connsiteX82" fmla="*/ 1952368 w 4612359"/>
                                            <a:gd name="connsiteY82" fmla="*/ 506627 h 705026"/>
                                            <a:gd name="connsiteX83" fmla="*/ 1989438 w 4612359"/>
                                            <a:gd name="connsiteY83" fmla="*/ 518984 h 705026"/>
                                            <a:gd name="connsiteX84" fmla="*/ 2063579 w 4612359"/>
                                            <a:gd name="connsiteY84" fmla="*/ 568411 h 705026"/>
                                            <a:gd name="connsiteX85" fmla="*/ 2150076 w 4612359"/>
                                            <a:gd name="connsiteY85" fmla="*/ 593124 h 705026"/>
                                            <a:gd name="connsiteX86" fmla="*/ 2224217 w 4612359"/>
                                            <a:gd name="connsiteY86" fmla="*/ 617838 h 705026"/>
                                            <a:gd name="connsiteX87" fmla="*/ 2298357 w 4612359"/>
                                            <a:gd name="connsiteY87" fmla="*/ 642551 h 705026"/>
                                            <a:gd name="connsiteX88" fmla="*/ 2335427 w 4612359"/>
                                            <a:gd name="connsiteY88" fmla="*/ 654908 h 705026"/>
                                            <a:gd name="connsiteX89" fmla="*/ 2384854 w 4612359"/>
                                            <a:gd name="connsiteY89" fmla="*/ 667265 h 705026"/>
                                            <a:gd name="connsiteX90" fmla="*/ 2421925 w 4612359"/>
                                            <a:gd name="connsiteY90" fmla="*/ 691978 h 705026"/>
                                            <a:gd name="connsiteX91" fmla="*/ 2854411 w 4612359"/>
                                            <a:gd name="connsiteY91" fmla="*/ 691978 h 705026"/>
                                            <a:gd name="connsiteX92" fmla="*/ 2891481 w 4612359"/>
                                            <a:gd name="connsiteY92" fmla="*/ 679621 h 705026"/>
                                            <a:gd name="connsiteX93" fmla="*/ 2977979 w 4612359"/>
                                            <a:gd name="connsiteY93" fmla="*/ 617838 h 705026"/>
                                            <a:gd name="connsiteX94" fmla="*/ 3027406 w 4612359"/>
                                            <a:gd name="connsiteY94" fmla="*/ 556054 h 705026"/>
                                            <a:gd name="connsiteX95" fmla="*/ 3052119 w 4612359"/>
                                            <a:gd name="connsiteY95" fmla="*/ 518984 h 705026"/>
                                            <a:gd name="connsiteX96" fmla="*/ 3089190 w 4612359"/>
                                            <a:gd name="connsiteY96" fmla="*/ 481913 h 705026"/>
                                            <a:gd name="connsiteX97" fmla="*/ 3113903 w 4612359"/>
                                            <a:gd name="connsiteY97" fmla="*/ 444843 h 705026"/>
                                            <a:gd name="connsiteX98" fmla="*/ 3150973 w 4612359"/>
                                            <a:gd name="connsiteY98" fmla="*/ 420130 h 705026"/>
                                            <a:gd name="connsiteX99" fmla="*/ 3200400 w 4612359"/>
                                            <a:gd name="connsiteY99" fmla="*/ 383059 h 705026"/>
                                            <a:gd name="connsiteX100" fmla="*/ 3274541 w 4612359"/>
                                            <a:gd name="connsiteY100" fmla="*/ 358346 h 705026"/>
                                            <a:gd name="connsiteX101" fmla="*/ 3348681 w 4612359"/>
                                            <a:gd name="connsiteY101" fmla="*/ 308919 h 705026"/>
                                            <a:gd name="connsiteX102" fmla="*/ 3459892 w 4612359"/>
                                            <a:gd name="connsiteY102" fmla="*/ 271848 h 705026"/>
                                            <a:gd name="connsiteX103" fmla="*/ 3496963 w 4612359"/>
                                            <a:gd name="connsiteY103" fmla="*/ 259492 h 705026"/>
                                            <a:gd name="connsiteX104" fmla="*/ 3682314 w 4612359"/>
                                            <a:gd name="connsiteY104" fmla="*/ 284205 h 705026"/>
                                            <a:gd name="connsiteX105" fmla="*/ 3731741 w 4612359"/>
                                            <a:gd name="connsiteY105" fmla="*/ 308919 h 705026"/>
                                            <a:gd name="connsiteX106" fmla="*/ 3805881 w 4612359"/>
                                            <a:gd name="connsiteY106" fmla="*/ 333632 h 705026"/>
                                            <a:gd name="connsiteX107" fmla="*/ 3842952 w 4612359"/>
                                            <a:gd name="connsiteY107" fmla="*/ 358346 h 705026"/>
                                            <a:gd name="connsiteX108" fmla="*/ 3917092 w 4612359"/>
                                            <a:gd name="connsiteY108" fmla="*/ 383059 h 705026"/>
                                            <a:gd name="connsiteX109" fmla="*/ 3954163 w 4612359"/>
                                            <a:gd name="connsiteY109" fmla="*/ 395416 h 705026"/>
                                            <a:gd name="connsiteX110" fmla="*/ 3991233 w 4612359"/>
                                            <a:gd name="connsiteY110" fmla="*/ 407773 h 705026"/>
                                            <a:gd name="connsiteX111" fmla="*/ 4028303 w 4612359"/>
                                            <a:gd name="connsiteY111" fmla="*/ 420130 h 705026"/>
                                            <a:gd name="connsiteX112" fmla="*/ 4077730 w 4612359"/>
                                            <a:gd name="connsiteY112" fmla="*/ 432486 h 705026"/>
                                            <a:gd name="connsiteX113" fmla="*/ 4139514 w 4612359"/>
                                            <a:gd name="connsiteY113" fmla="*/ 444843 h 705026"/>
                                            <a:gd name="connsiteX114" fmla="*/ 4176584 w 4612359"/>
                                            <a:gd name="connsiteY114" fmla="*/ 457200 h 705026"/>
                                            <a:gd name="connsiteX115" fmla="*/ 4275438 w 4612359"/>
                                            <a:gd name="connsiteY115" fmla="*/ 469557 h 705026"/>
                                            <a:gd name="connsiteX116" fmla="*/ 4423719 w 4612359"/>
                                            <a:gd name="connsiteY116" fmla="*/ 457200 h 705026"/>
                                            <a:gd name="connsiteX117" fmla="*/ 4510217 w 4612359"/>
                                            <a:gd name="connsiteY117" fmla="*/ 358346 h 705026"/>
                                            <a:gd name="connsiteX118" fmla="*/ 4572000 w 4612359"/>
                                            <a:gd name="connsiteY118" fmla="*/ 296562 h 705026"/>
                                            <a:gd name="connsiteX119" fmla="*/ 4596714 w 4612359"/>
                                            <a:gd name="connsiteY119" fmla="*/ 222421 h 705026"/>
                                            <a:gd name="connsiteX120" fmla="*/ 4609071 w 4612359"/>
                                            <a:gd name="connsiteY120" fmla="*/ 185351 h 705026"/>
                                            <a:gd name="connsiteX121" fmla="*/ 4497860 w 4612359"/>
                                            <a:gd name="connsiteY121" fmla="*/ 259492 h 705026"/>
                                            <a:gd name="connsiteX122" fmla="*/ 4460790 w 4612359"/>
                                            <a:gd name="connsiteY122" fmla="*/ 284205 h 705026"/>
                                            <a:gd name="connsiteX123" fmla="*/ 4312508 w 4612359"/>
                                            <a:gd name="connsiteY123" fmla="*/ 333632 h 705026"/>
                                            <a:gd name="connsiteX124" fmla="*/ 4275438 w 4612359"/>
                                            <a:gd name="connsiteY124" fmla="*/ 345989 h 705026"/>
                                            <a:gd name="connsiteX125" fmla="*/ 4250725 w 4612359"/>
                                            <a:gd name="connsiteY125" fmla="*/ 345989 h 705026"/>
                                          </a:gdLst>
                                          <a:ahLst/>
                                          <a:cxnLst>
                                            <a:cxn ang="0">
                                              <a:pos x="connsiteX0" y="connsiteY0"/>
                                            </a:cxn>
                                            <a:cxn ang="0">
                                              <a:pos x="connsiteX1" y="connsiteY1"/>
                                            </a:cxn>
                                            <a:cxn ang="0">
                                              <a:pos x="connsiteX2" y="connsiteY2"/>
                                            </a:cxn>
                                            <a:cxn ang="0">
                                              <a:pos x="connsiteX3" y="connsiteY3"/>
                                            </a:cxn>
                                            <a:cxn ang="0">
                                              <a:pos x="connsiteX4" y="connsiteY4"/>
                                            </a:cxn>
                                            <a:cxn ang="0">
                                              <a:pos x="connsiteX5" y="connsiteY5"/>
                                            </a:cxn>
                                            <a:cxn ang="0">
                                              <a:pos x="connsiteX6" y="connsiteY6"/>
                                            </a:cxn>
                                            <a:cxn ang="0">
                                              <a:pos x="connsiteX7" y="connsiteY7"/>
                                            </a:cxn>
                                            <a:cxn ang="0">
                                              <a:pos x="connsiteX8" y="connsiteY8"/>
                                            </a:cxn>
                                            <a:cxn ang="0">
                                              <a:pos x="connsiteX9" y="connsiteY9"/>
                                            </a:cxn>
                                            <a:cxn ang="0">
                                              <a:pos x="connsiteX10" y="connsiteY10"/>
                                            </a:cxn>
                                            <a:cxn ang="0">
                                              <a:pos x="connsiteX11" y="connsiteY11"/>
                                            </a:cxn>
                                            <a:cxn ang="0">
                                              <a:pos x="connsiteX12" y="connsiteY12"/>
                                            </a:cxn>
                                            <a:cxn ang="0">
                                              <a:pos x="connsiteX13" y="connsiteY13"/>
                                            </a:cxn>
                                            <a:cxn ang="0">
                                              <a:pos x="connsiteX14" y="connsiteY14"/>
                                            </a:cxn>
                                            <a:cxn ang="0">
                                              <a:pos x="connsiteX15" y="connsiteY15"/>
                                            </a:cxn>
                                            <a:cxn ang="0">
                                              <a:pos x="connsiteX16" y="connsiteY16"/>
                                            </a:cxn>
                                            <a:cxn ang="0">
                                              <a:pos x="connsiteX17" y="connsiteY17"/>
                                            </a:cxn>
                                            <a:cxn ang="0">
                                              <a:pos x="connsiteX18" y="connsiteY18"/>
                                            </a:cxn>
                                            <a:cxn ang="0">
                                              <a:pos x="connsiteX19" y="connsiteY19"/>
                                            </a:cxn>
                                            <a:cxn ang="0">
                                              <a:pos x="connsiteX20" y="connsiteY20"/>
                                            </a:cxn>
                                            <a:cxn ang="0">
                                              <a:pos x="connsiteX21" y="connsiteY21"/>
                                            </a:cxn>
                                            <a:cxn ang="0">
                                              <a:pos x="connsiteX22" y="connsiteY22"/>
                                            </a:cxn>
                                            <a:cxn ang="0">
                                              <a:pos x="connsiteX23" y="connsiteY23"/>
                                            </a:cxn>
                                            <a:cxn ang="0">
                                              <a:pos x="connsiteX24" y="connsiteY24"/>
                                            </a:cxn>
                                            <a:cxn ang="0">
                                              <a:pos x="connsiteX25" y="connsiteY25"/>
                                            </a:cxn>
                                            <a:cxn ang="0">
                                              <a:pos x="connsiteX26" y="connsiteY26"/>
                                            </a:cxn>
                                            <a:cxn ang="0">
                                              <a:pos x="connsiteX27" y="connsiteY27"/>
                                            </a:cxn>
                                            <a:cxn ang="0">
                                              <a:pos x="connsiteX28" y="connsiteY28"/>
                                            </a:cxn>
                                            <a:cxn ang="0">
                                              <a:pos x="connsiteX29" y="connsiteY29"/>
                                            </a:cxn>
                                            <a:cxn ang="0">
                                              <a:pos x="connsiteX30" y="connsiteY30"/>
                                            </a:cxn>
                                            <a:cxn ang="0">
                                              <a:pos x="connsiteX31" y="connsiteY31"/>
                                            </a:cxn>
                                            <a:cxn ang="0">
                                              <a:pos x="connsiteX32" y="connsiteY32"/>
                                            </a:cxn>
                                            <a:cxn ang="0">
                                              <a:pos x="connsiteX33" y="connsiteY33"/>
                                            </a:cxn>
                                            <a:cxn ang="0">
                                              <a:pos x="connsiteX34" y="connsiteY34"/>
                                            </a:cxn>
                                            <a:cxn ang="0">
                                              <a:pos x="connsiteX35" y="connsiteY35"/>
                                            </a:cxn>
                                            <a:cxn ang="0">
                                              <a:pos x="connsiteX36" y="connsiteY36"/>
                                            </a:cxn>
                                            <a:cxn ang="0">
                                              <a:pos x="connsiteX37" y="connsiteY37"/>
                                            </a:cxn>
                                            <a:cxn ang="0">
                                              <a:pos x="connsiteX38" y="connsiteY38"/>
                                            </a:cxn>
                                            <a:cxn ang="0">
                                              <a:pos x="connsiteX39" y="connsiteY39"/>
                                            </a:cxn>
                                            <a:cxn ang="0">
                                              <a:pos x="connsiteX40" y="connsiteY40"/>
                                            </a:cxn>
                                            <a:cxn ang="0">
                                              <a:pos x="connsiteX41" y="connsiteY41"/>
                                            </a:cxn>
                                            <a:cxn ang="0">
                                              <a:pos x="connsiteX42" y="connsiteY42"/>
                                            </a:cxn>
                                            <a:cxn ang="0">
                                              <a:pos x="connsiteX43" y="connsiteY43"/>
                                            </a:cxn>
                                            <a:cxn ang="0">
                                              <a:pos x="connsiteX44" y="connsiteY44"/>
                                            </a:cxn>
                                            <a:cxn ang="0">
                                              <a:pos x="connsiteX45" y="connsiteY45"/>
                                            </a:cxn>
                                            <a:cxn ang="0">
                                              <a:pos x="connsiteX46" y="connsiteY46"/>
                                            </a:cxn>
                                            <a:cxn ang="0">
                                              <a:pos x="connsiteX47" y="connsiteY47"/>
                                            </a:cxn>
                                            <a:cxn ang="0">
                                              <a:pos x="connsiteX48" y="connsiteY48"/>
                                            </a:cxn>
                                            <a:cxn ang="0">
                                              <a:pos x="connsiteX49" y="connsiteY49"/>
                                            </a:cxn>
                                            <a:cxn ang="0">
                                              <a:pos x="connsiteX50" y="connsiteY50"/>
                                            </a:cxn>
                                            <a:cxn ang="0">
                                              <a:pos x="connsiteX51" y="connsiteY51"/>
                                            </a:cxn>
                                            <a:cxn ang="0">
                                              <a:pos x="connsiteX52" y="connsiteY52"/>
                                            </a:cxn>
                                            <a:cxn ang="0">
                                              <a:pos x="connsiteX53" y="connsiteY53"/>
                                            </a:cxn>
                                            <a:cxn ang="0">
                                              <a:pos x="connsiteX54" y="connsiteY54"/>
                                            </a:cxn>
                                            <a:cxn ang="0">
                                              <a:pos x="connsiteX55" y="connsiteY55"/>
                                            </a:cxn>
                                            <a:cxn ang="0">
                                              <a:pos x="connsiteX56" y="connsiteY56"/>
                                            </a:cxn>
                                            <a:cxn ang="0">
                                              <a:pos x="connsiteX57" y="connsiteY57"/>
                                            </a:cxn>
                                            <a:cxn ang="0">
                                              <a:pos x="connsiteX58" y="connsiteY58"/>
                                            </a:cxn>
                                            <a:cxn ang="0">
                                              <a:pos x="connsiteX59" y="connsiteY59"/>
                                            </a:cxn>
                                            <a:cxn ang="0">
                                              <a:pos x="connsiteX60" y="connsiteY60"/>
                                            </a:cxn>
                                            <a:cxn ang="0">
                                              <a:pos x="connsiteX61" y="connsiteY61"/>
                                            </a:cxn>
                                            <a:cxn ang="0">
                                              <a:pos x="connsiteX62" y="connsiteY62"/>
                                            </a:cxn>
                                            <a:cxn ang="0">
                                              <a:pos x="connsiteX63" y="connsiteY63"/>
                                            </a:cxn>
                                            <a:cxn ang="0">
                                              <a:pos x="connsiteX64" y="connsiteY64"/>
                                            </a:cxn>
                                            <a:cxn ang="0">
                                              <a:pos x="connsiteX65" y="connsiteY65"/>
                                            </a:cxn>
                                            <a:cxn ang="0">
                                              <a:pos x="connsiteX66" y="connsiteY66"/>
                                            </a:cxn>
                                            <a:cxn ang="0">
                                              <a:pos x="connsiteX67" y="connsiteY67"/>
                                            </a:cxn>
                                            <a:cxn ang="0">
                                              <a:pos x="connsiteX68" y="connsiteY68"/>
                                            </a:cxn>
                                            <a:cxn ang="0">
                                              <a:pos x="connsiteX69" y="connsiteY69"/>
                                            </a:cxn>
                                            <a:cxn ang="0">
                                              <a:pos x="connsiteX70" y="connsiteY70"/>
                                            </a:cxn>
                                            <a:cxn ang="0">
                                              <a:pos x="connsiteX71" y="connsiteY71"/>
                                            </a:cxn>
                                            <a:cxn ang="0">
                                              <a:pos x="connsiteX72" y="connsiteY72"/>
                                            </a:cxn>
                                            <a:cxn ang="0">
                                              <a:pos x="connsiteX73" y="connsiteY73"/>
                                            </a:cxn>
                                            <a:cxn ang="0">
                                              <a:pos x="connsiteX74" y="connsiteY74"/>
                                            </a:cxn>
                                            <a:cxn ang="0">
                                              <a:pos x="connsiteX75" y="connsiteY75"/>
                                            </a:cxn>
                                            <a:cxn ang="0">
                                              <a:pos x="connsiteX76" y="connsiteY76"/>
                                            </a:cxn>
                                            <a:cxn ang="0">
                                              <a:pos x="connsiteX77" y="connsiteY77"/>
                                            </a:cxn>
                                            <a:cxn ang="0">
                                              <a:pos x="connsiteX78" y="connsiteY78"/>
                                            </a:cxn>
                                            <a:cxn ang="0">
                                              <a:pos x="connsiteX79" y="connsiteY79"/>
                                            </a:cxn>
                                            <a:cxn ang="0">
                                              <a:pos x="connsiteX80" y="connsiteY80"/>
                                            </a:cxn>
                                            <a:cxn ang="0">
                                              <a:pos x="connsiteX81" y="connsiteY81"/>
                                            </a:cxn>
                                            <a:cxn ang="0">
                                              <a:pos x="connsiteX82" y="connsiteY82"/>
                                            </a:cxn>
                                            <a:cxn ang="0">
                                              <a:pos x="connsiteX83" y="connsiteY83"/>
                                            </a:cxn>
                                            <a:cxn ang="0">
                                              <a:pos x="connsiteX84" y="connsiteY84"/>
                                            </a:cxn>
                                            <a:cxn ang="0">
                                              <a:pos x="connsiteX85" y="connsiteY85"/>
                                            </a:cxn>
                                            <a:cxn ang="0">
                                              <a:pos x="connsiteX86" y="connsiteY86"/>
                                            </a:cxn>
                                            <a:cxn ang="0">
                                              <a:pos x="connsiteX87" y="connsiteY87"/>
                                            </a:cxn>
                                            <a:cxn ang="0">
                                              <a:pos x="connsiteX88" y="connsiteY88"/>
                                            </a:cxn>
                                            <a:cxn ang="0">
                                              <a:pos x="connsiteX89" y="connsiteY89"/>
                                            </a:cxn>
                                            <a:cxn ang="0">
                                              <a:pos x="connsiteX90" y="connsiteY90"/>
                                            </a:cxn>
                                            <a:cxn ang="0">
                                              <a:pos x="connsiteX91" y="connsiteY91"/>
                                            </a:cxn>
                                            <a:cxn ang="0">
                                              <a:pos x="connsiteX92" y="connsiteY92"/>
                                            </a:cxn>
                                            <a:cxn ang="0">
                                              <a:pos x="connsiteX93" y="connsiteY93"/>
                                            </a:cxn>
                                            <a:cxn ang="0">
                                              <a:pos x="connsiteX94" y="connsiteY94"/>
                                            </a:cxn>
                                            <a:cxn ang="0">
                                              <a:pos x="connsiteX95" y="connsiteY95"/>
                                            </a:cxn>
                                            <a:cxn ang="0">
                                              <a:pos x="connsiteX96" y="connsiteY96"/>
                                            </a:cxn>
                                            <a:cxn ang="0">
                                              <a:pos x="connsiteX97" y="connsiteY97"/>
                                            </a:cxn>
                                            <a:cxn ang="0">
                                              <a:pos x="connsiteX98" y="connsiteY98"/>
                                            </a:cxn>
                                            <a:cxn ang="0">
                                              <a:pos x="connsiteX99" y="connsiteY99"/>
                                            </a:cxn>
                                            <a:cxn ang="0">
                                              <a:pos x="connsiteX100" y="connsiteY100"/>
                                            </a:cxn>
                                            <a:cxn ang="0">
                                              <a:pos x="connsiteX101" y="connsiteY101"/>
                                            </a:cxn>
                                            <a:cxn ang="0">
                                              <a:pos x="connsiteX102" y="connsiteY102"/>
                                            </a:cxn>
                                            <a:cxn ang="0">
                                              <a:pos x="connsiteX103" y="connsiteY103"/>
                                            </a:cxn>
                                            <a:cxn ang="0">
                                              <a:pos x="connsiteX104" y="connsiteY104"/>
                                            </a:cxn>
                                            <a:cxn ang="0">
                                              <a:pos x="connsiteX105" y="connsiteY105"/>
                                            </a:cxn>
                                            <a:cxn ang="0">
                                              <a:pos x="connsiteX106" y="connsiteY106"/>
                                            </a:cxn>
                                            <a:cxn ang="0">
                                              <a:pos x="connsiteX107" y="connsiteY107"/>
                                            </a:cxn>
                                            <a:cxn ang="0">
                                              <a:pos x="connsiteX108" y="connsiteY108"/>
                                            </a:cxn>
                                            <a:cxn ang="0">
                                              <a:pos x="connsiteX109" y="connsiteY109"/>
                                            </a:cxn>
                                            <a:cxn ang="0">
                                              <a:pos x="connsiteX110" y="connsiteY110"/>
                                            </a:cxn>
                                            <a:cxn ang="0">
                                              <a:pos x="connsiteX111" y="connsiteY111"/>
                                            </a:cxn>
                                            <a:cxn ang="0">
                                              <a:pos x="connsiteX112" y="connsiteY112"/>
                                            </a:cxn>
                                            <a:cxn ang="0">
                                              <a:pos x="connsiteX113" y="connsiteY113"/>
                                            </a:cxn>
                                            <a:cxn ang="0">
                                              <a:pos x="connsiteX114" y="connsiteY114"/>
                                            </a:cxn>
                                            <a:cxn ang="0">
                                              <a:pos x="connsiteX115" y="connsiteY115"/>
                                            </a:cxn>
                                            <a:cxn ang="0">
                                              <a:pos x="connsiteX116" y="connsiteY116"/>
                                            </a:cxn>
                                            <a:cxn ang="0">
                                              <a:pos x="connsiteX117" y="connsiteY117"/>
                                            </a:cxn>
                                            <a:cxn ang="0">
                                              <a:pos x="connsiteX118" y="connsiteY118"/>
                                            </a:cxn>
                                            <a:cxn ang="0">
                                              <a:pos x="connsiteX119" y="connsiteY119"/>
                                            </a:cxn>
                                            <a:cxn ang="0">
                                              <a:pos x="connsiteX120" y="connsiteY120"/>
                                            </a:cxn>
                                            <a:cxn ang="0">
                                              <a:pos x="connsiteX121" y="connsiteY121"/>
                                            </a:cxn>
                                            <a:cxn ang="0">
                                              <a:pos x="connsiteX122" y="connsiteY122"/>
                                            </a:cxn>
                                            <a:cxn ang="0">
                                              <a:pos x="connsiteX123" y="connsiteY123"/>
                                            </a:cxn>
                                            <a:cxn ang="0">
                                              <a:pos x="connsiteX124" y="connsiteY124"/>
                                            </a:cxn>
                                            <a:cxn ang="0">
                                              <a:pos x="connsiteX125" y="connsiteY125"/>
                                            </a:cxn>
                                          </a:cxnLst>
                                          <a:rect l="l" t="t" r="r" b="b"/>
                                          <a:pathLst>
                                            <a:path w="4612359" h="705026">
                                              <a:moveTo>
                                                <a:pt x="4250725" y="345989"/>
                                              </a:moveTo>
                                              <a:cubicBezTo>
                                                <a:pt x="4119803" y="319804"/>
                                                <a:pt x="4247060" y="357137"/>
                                                <a:pt x="4151871" y="296562"/>
                                              </a:cubicBezTo>
                                              <a:cubicBezTo>
                                                <a:pt x="4120790" y="276783"/>
                                                <a:pt x="4083670" y="267570"/>
                                                <a:pt x="4053017" y="247135"/>
                                              </a:cubicBezTo>
                                              <a:cubicBezTo>
                                                <a:pt x="3968038" y="190483"/>
                                                <a:pt x="4007054" y="207101"/>
                                                <a:pt x="3941806" y="185351"/>
                                              </a:cubicBezTo>
                                              <a:cubicBezTo>
                                                <a:pt x="3929449" y="172994"/>
                                                <a:pt x="3920012" y="156768"/>
                                                <a:pt x="3904736" y="148281"/>
                                              </a:cubicBezTo>
                                              <a:cubicBezTo>
                                                <a:pt x="3880117" y="134604"/>
                                                <a:pt x="3813081" y="119189"/>
                                                <a:pt x="3781168" y="111211"/>
                                              </a:cubicBezTo>
                                              <a:cubicBezTo>
                                                <a:pt x="3764692" y="102973"/>
                                                <a:pt x="3749753" y="90357"/>
                                                <a:pt x="3731741" y="86497"/>
                                              </a:cubicBezTo>
                                              <a:cubicBezTo>
                                                <a:pt x="3691265" y="77823"/>
                                                <a:pt x="3649205" y="79611"/>
                                                <a:pt x="3608173" y="74140"/>
                                              </a:cubicBezTo>
                                              <a:cubicBezTo>
                                                <a:pt x="3587355" y="71364"/>
                                                <a:pt x="3566984" y="65903"/>
                                                <a:pt x="3546390" y="61784"/>
                                              </a:cubicBezTo>
                                              <a:cubicBezTo>
                                                <a:pt x="3451655" y="65903"/>
                                                <a:pt x="3356730" y="66867"/>
                                                <a:pt x="3262184" y="74140"/>
                                              </a:cubicBezTo>
                                              <a:cubicBezTo>
                                                <a:pt x="3249197" y="75139"/>
                                                <a:pt x="3236764" y="80672"/>
                                                <a:pt x="3225114" y="86497"/>
                                              </a:cubicBezTo>
                                              <a:cubicBezTo>
                                                <a:pt x="3211831" y="93139"/>
                                                <a:pt x="3200401" y="102973"/>
                                                <a:pt x="3188044" y="111211"/>
                                              </a:cubicBezTo>
                                              <a:cubicBezTo>
                                                <a:pt x="3127829" y="201531"/>
                                                <a:pt x="3207972" y="94602"/>
                                                <a:pt x="3113903" y="172994"/>
                                              </a:cubicBezTo>
                                              <a:cubicBezTo>
                                                <a:pt x="3102494" y="182501"/>
                                                <a:pt x="3099691" y="199564"/>
                                                <a:pt x="3089190" y="210065"/>
                                              </a:cubicBezTo>
                                              <a:cubicBezTo>
                                                <a:pt x="3078689" y="220566"/>
                                                <a:pt x="3063219" y="224911"/>
                                                <a:pt x="3052119" y="234778"/>
                                              </a:cubicBezTo>
                                              <a:cubicBezTo>
                                                <a:pt x="3025997" y="257998"/>
                                                <a:pt x="3005939" y="287949"/>
                                                <a:pt x="2977979" y="308919"/>
                                              </a:cubicBezTo>
                                              <a:cubicBezTo>
                                                <a:pt x="2956763" y="324831"/>
                                                <a:pt x="2916776" y="356249"/>
                                                <a:pt x="2891481" y="370703"/>
                                              </a:cubicBezTo>
                                              <a:cubicBezTo>
                                                <a:pt x="2875488" y="379842"/>
                                                <a:pt x="2858047" y="386277"/>
                                                <a:pt x="2842054" y="395416"/>
                                              </a:cubicBezTo>
                                              <a:cubicBezTo>
                                                <a:pt x="2774982" y="433743"/>
                                                <a:pt x="2835881" y="409831"/>
                                                <a:pt x="2767914" y="432486"/>
                                              </a:cubicBezTo>
                                              <a:cubicBezTo>
                                                <a:pt x="2755557" y="440724"/>
                                                <a:pt x="2744415" y="451168"/>
                                                <a:pt x="2730844" y="457200"/>
                                              </a:cubicBezTo>
                                              <a:cubicBezTo>
                                                <a:pt x="2692170" y="474389"/>
                                                <a:pt x="2648351" y="484001"/>
                                                <a:pt x="2607276" y="494270"/>
                                              </a:cubicBezTo>
                                              <a:cubicBezTo>
                                                <a:pt x="2545492" y="490151"/>
                                                <a:pt x="2483003" y="492093"/>
                                                <a:pt x="2421925" y="481913"/>
                                              </a:cubicBezTo>
                                              <a:cubicBezTo>
                                                <a:pt x="2407276" y="479472"/>
                                                <a:pt x="2398137" y="463842"/>
                                                <a:pt x="2384854" y="457200"/>
                                              </a:cubicBezTo>
                                              <a:cubicBezTo>
                                                <a:pt x="2373204" y="451375"/>
                                                <a:pt x="2359434" y="450668"/>
                                                <a:pt x="2347784" y="444843"/>
                                              </a:cubicBezTo>
                                              <a:cubicBezTo>
                                                <a:pt x="2251969" y="396935"/>
                                                <a:pt x="2366821" y="438833"/>
                                                <a:pt x="2273644" y="407773"/>
                                              </a:cubicBezTo>
                                              <a:cubicBezTo>
                                                <a:pt x="2261287" y="395416"/>
                                                <a:pt x="2249998" y="381890"/>
                                                <a:pt x="2236573" y="370703"/>
                                              </a:cubicBezTo>
                                              <a:cubicBezTo>
                                                <a:pt x="2225164" y="361196"/>
                                                <a:pt x="2210603" y="355856"/>
                                                <a:pt x="2199503" y="345989"/>
                                              </a:cubicBezTo>
                                              <a:cubicBezTo>
                                                <a:pt x="2173381" y="322769"/>
                                                <a:pt x="2150076" y="296562"/>
                                                <a:pt x="2125363" y="271848"/>
                                              </a:cubicBezTo>
                                              <a:cubicBezTo>
                                                <a:pt x="2114862" y="261347"/>
                                                <a:pt x="2099701" y="256642"/>
                                                <a:pt x="2088292" y="247135"/>
                                              </a:cubicBezTo>
                                              <a:cubicBezTo>
                                                <a:pt x="2074867" y="235948"/>
                                                <a:pt x="2064490" y="221438"/>
                                                <a:pt x="2051222" y="210065"/>
                                              </a:cubicBezTo>
                                              <a:cubicBezTo>
                                                <a:pt x="2035585" y="196662"/>
                                                <a:pt x="2017432" y="186397"/>
                                                <a:pt x="2001795" y="172994"/>
                                              </a:cubicBezTo>
                                              <a:cubicBezTo>
                                                <a:pt x="1988527" y="161621"/>
                                                <a:pt x="1979265" y="145617"/>
                                                <a:pt x="1964725" y="135924"/>
                                              </a:cubicBezTo>
                                              <a:cubicBezTo>
                                                <a:pt x="1953887" y="128699"/>
                                                <a:pt x="1939626" y="128698"/>
                                                <a:pt x="1927654" y="123567"/>
                                              </a:cubicBezTo>
                                              <a:cubicBezTo>
                                                <a:pt x="1910723" y="116311"/>
                                                <a:pt x="1894220" y="107993"/>
                                                <a:pt x="1878227" y="98854"/>
                                              </a:cubicBezTo>
                                              <a:cubicBezTo>
                                                <a:pt x="1865333" y="91486"/>
                                                <a:pt x="1854440" y="80782"/>
                                                <a:pt x="1841157" y="74140"/>
                                              </a:cubicBezTo>
                                              <a:cubicBezTo>
                                                <a:pt x="1820399" y="63761"/>
                                                <a:pt x="1774447" y="55363"/>
                                                <a:pt x="1754660" y="49427"/>
                                              </a:cubicBezTo>
                                              <a:cubicBezTo>
                                                <a:pt x="1719197" y="38788"/>
                                                <a:pt x="1670074" y="18354"/>
                                                <a:pt x="1631092" y="12357"/>
                                              </a:cubicBezTo>
                                              <a:cubicBezTo>
                                                <a:pt x="1594227" y="6686"/>
                                                <a:pt x="1556951" y="4119"/>
                                                <a:pt x="1519881" y="0"/>
                                              </a:cubicBezTo>
                                              <a:cubicBezTo>
                                                <a:pt x="1408670" y="4119"/>
                                                <a:pt x="1296984" y="1284"/>
                                                <a:pt x="1186249" y="12357"/>
                                              </a:cubicBezTo>
                                              <a:cubicBezTo>
                                                <a:pt x="1171472" y="13835"/>
                                                <a:pt x="1162829" y="31220"/>
                                                <a:pt x="1149179" y="37070"/>
                                              </a:cubicBezTo>
                                              <a:cubicBezTo>
                                                <a:pt x="1133569" y="43760"/>
                                                <a:pt x="1116228" y="45308"/>
                                                <a:pt x="1099752" y="49427"/>
                                              </a:cubicBezTo>
                                              <a:cubicBezTo>
                                                <a:pt x="1087395" y="57665"/>
                                                <a:pt x="1074090" y="64633"/>
                                                <a:pt x="1062681" y="74140"/>
                                              </a:cubicBezTo>
                                              <a:cubicBezTo>
                                                <a:pt x="1021684" y="108304"/>
                                                <a:pt x="1034564" y="112912"/>
                                                <a:pt x="988541" y="135924"/>
                                              </a:cubicBezTo>
                                              <a:cubicBezTo>
                                                <a:pt x="976891" y="141749"/>
                                                <a:pt x="962857" y="141955"/>
                                                <a:pt x="951471" y="148281"/>
                                              </a:cubicBezTo>
                                              <a:cubicBezTo>
                                                <a:pt x="925507" y="162706"/>
                                                <a:pt x="905508" y="188315"/>
                                                <a:pt x="877330" y="197708"/>
                                              </a:cubicBezTo>
                                              <a:cubicBezTo>
                                                <a:pt x="864973" y="201827"/>
                                                <a:pt x="851646" y="203739"/>
                                                <a:pt x="840260" y="210065"/>
                                              </a:cubicBezTo>
                                              <a:cubicBezTo>
                                                <a:pt x="814296" y="224490"/>
                                                <a:pt x="792685" y="246209"/>
                                                <a:pt x="766119" y="259492"/>
                                              </a:cubicBezTo>
                                              <a:cubicBezTo>
                                                <a:pt x="749643" y="267730"/>
                                                <a:pt x="732685" y="275066"/>
                                                <a:pt x="716692" y="284205"/>
                                              </a:cubicBezTo>
                                              <a:cubicBezTo>
                                                <a:pt x="703798" y="291573"/>
                                                <a:pt x="692905" y="302277"/>
                                                <a:pt x="679622" y="308919"/>
                                              </a:cubicBezTo>
                                              <a:cubicBezTo>
                                                <a:pt x="667972" y="314744"/>
                                                <a:pt x="654909" y="317156"/>
                                                <a:pt x="642552" y="321275"/>
                                              </a:cubicBezTo>
                                              <a:cubicBezTo>
                                                <a:pt x="536315" y="392100"/>
                                                <a:pt x="670726" y="307188"/>
                                                <a:pt x="568411" y="358346"/>
                                              </a:cubicBezTo>
                                              <a:cubicBezTo>
                                                <a:pt x="555128" y="364987"/>
                                                <a:pt x="544624" y="376418"/>
                                                <a:pt x="531341" y="383059"/>
                                              </a:cubicBezTo>
                                              <a:cubicBezTo>
                                                <a:pt x="519691" y="388884"/>
                                                <a:pt x="506243" y="390285"/>
                                                <a:pt x="494271" y="395416"/>
                                              </a:cubicBezTo>
                                              <a:cubicBezTo>
                                                <a:pt x="477340" y="402672"/>
                                                <a:pt x="461947" y="413289"/>
                                                <a:pt x="444844" y="420130"/>
                                              </a:cubicBezTo>
                                              <a:cubicBezTo>
                                                <a:pt x="420657" y="429805"/>
                                                <a:pt x="392378" y="430393"/>
                                                <a:pt x="370703" y="444843"/>
                                              </a:cubicBezTo>
                                              <a:cubicBezTo>
                                                <a:pt x="358346" y="453081"/>
                                                <a:pt x="347204" y="463525"/>
                                                <a:pt x="333633" y="469557"/>
                                              </a:cubicBezTo>
                                              <a:cubicBezTo>
                                                <a:pt x="309828" y="480137"/>
                                                <a:pt x="259492" y="494270"/>
                                                <a:pt x="259492" y="494270"/>
                                              </a:cubicBezTo>
                                              <a:cubicBezTo>
                                                <a:pt x="234779" y="510746"/>
                                                <a:pt x="213530" y="534304"/>
                                                <a:pt x="185352" y="543697"/>
                                              </a:cubicBezTo>
                                              <a:cubicBezTo>
                                                <a:pt x="172995" y="547816"/>
                                                <a:pt x="159667" y="549728"/>
                                                <a:pt x="148281" y="556054"/>
                                              </a:cubicBezTo>
                                              <a:cubicBezTo>
                                                <a:pt x="122317" y="570478"/>
                                                <a:pt x="98854" y="589005"/>
                                                <a:pt x="74141" y="605481"/>
                                              </a:cubicBezTo>
                                              <a:lnTo>
                                                <a:pt x="37071" y="630194"/>
                                              </a:lnTo>
                                              <a:lnTo>
                                                <a:pt x="0" y="654908"/>
                                              </a:lnTo>
                                              <a:cubicBezTo>
                                                <a:pt x="12357" y="659027"/>
                                                <a:pt x="24046" y="667265"/>
                                                <a:pt x="37071" y="667265"/>
                                              </a:cubicBezTo>
                                              <a:cubicBezTo>
                                                <a:pt x="223646" y="667265"/>
                                                <a:pt x="206881" y="664971"/>
                                                <a:pt x="345990" y="630194"/>
                                              </a:cubicBezTo>
                                              <a:cubicBezTo>
                                                <a:pt x="362466" y="626075"/>
                                                <a:pt x="379306" y="623209"/>
                                                <a:pt x="395417" y="617838"/>
                                              </a:cubicBezTo>
                                              <a:cubicBezTo>
                                                <a:pt x="420130" y="609600"/>
                                                <a:pt x="447882" y="607574"/>
                                                <a:pt x="469557" y="593124"/>
                                              </a:cubicBezTo>
                                              <a:cubicBezTo>
                                                <a:pt x="481914" y="584886"/>
                                                <a:pt x="493056" y="574442"/>
                                                <a:pt x="506627" y="568411"/>
                                              </a:cubicBezTo>
                                              <a:cubicBezTo>
                                                <a:pt x="530432" y="557831"/>
                                                <a:pt x="580768" y="543697"/>
                                                <a:pt x="580768" y="543697"/>
                                              </a:cubicBezTo>
                                              <a:cubicBezTo>
                                                <a:pt x="593125" y="531340"/>
                                                <a:pt x="604044" y="517356"/>
                                                <a:pt x="617838" y="506627"/>
                                              </a:cubicBezTo>
                                              <a:cubicBezTo>
                                                <a:pt x="641283" y="488392"/>
                                                <a:pt x="691979" y="457200"/>
                                                <a:pt x="691979" y="457200"/>
                                              </a:cubicBezTo>
                                              <a:cubicBezTo>
                                                <a:pt x="700217" y="444843"/>
                                                <a:pt x="705095" y="429407"/>
                                                <a:pt x="716692" y="420130"/>
                                              </a:cubicBezTo>
                                              <a:cubicBezTo>
                                                <a:pt x="726863" y="411993"/>
                                                <a:pt x="742377" y="414099"/>
                                                <a:pt x="753763" y="407773"/>
                                              </a:cubicBezTo>
                                              <a:cubicBezTo>
                                                <a:pt x="779727" y="393349"/>
                                                <a:pt x="803190" y="374822"/>
                                                <a:pt x="827903" y="358346"/>
                                              </a:cubicBezTo>
                                              <a:lnTo>
                                                <a:pt x="902044" y="308919"/>
                                              </a:lnTo>
                                              <a:lnTo>
                                                <a:pt x="1087395" y="247135"/>
                                              </a:lnTo>
                                              <a:lnTo>
                                                <a:pt x="1161536" y="222421"/>
                                              </a:lnTo>
                                              <a:lnTo>
                                                <a:pt x="1260390" y="210065"/>
                                              </a:lnTo>
                                              <a:cubicBezTo>
                                                <a:pt x="1359244" y="214184"/>
                                                <a:pt x="1458617" y="211495"/>
                                                <a:pt x="1556952" y="222421"/>
                                              </a:cubicBezTo>
                                              <a:cubicBezTo>
                                                <a:pt x="1599999" y="227204"/>
                                                <a:pt x="1592164" y="262947"/>
                                                <a:pt x="1618736" y="284205"/>
                                              </a:cubicBezTo>
                                              <a:cubicBezTo>
                                                <a:pt x="1628907" y="292342"/>
                                                <a:pt x="1643449" y="292443"/>
                                                <a:pt x="1655806" y="296562"/>
                                              </a:cubicBezTo>
                                              <a:cubicBezTo>
                                                <a:pt x="1683133" y="323889"/>
                                                <a:pt x="1695541" y="341143"/>
                                                <a:pt x="1729946" y="358346"/>
                                              </a:cubicBezTo>
                                              <a:cubicBezTo>
                                                <a:pt x="1792101" y="389424"/>
                                                <a:pt x="1763233" y="342206"/>
                                                <a:pt x="1841157" y="420130"/>
                                              </a:cubicBezTo>
                                              <a:cubicBezTo>
                                                <a:pt x="1873143" y="452116"/>
                                                <a:pt x="1908026" y="491846"/>
                                                <a:pt x="1952368" y="506627"/>
                                              </a:cubicBezTo>
                                              <a:cubicBezTo>
                                                <a:pt x="1964725" y="510746"/>
                                                <a:pt x="1978052" y="512658"/>
                                                <a:pt x="1989438" y="518984"/>
                                              </a:cubicBezTo>
                                              <a:cubicBezTo>
                                                <a:pt x="2015402" y="533409"/>
                                                <a:pt x="2035401" y="559019"/>
                                                <a:pt x="2063579" y="568411"/>
                                              </a:cubicBezTo>
                                              <a:cubicBezTo>
                                                <a:pt x="2188208" y="609952"/>
                                                <a:pt x="1994855" y="546557"/>
                                                <a:pt x="2150076" y="593124"/>
                                              </a:cubicBezTo>
                                              <a:cubicBezTo>
                                                <a:pt x="2175028" y="600610"/>
                                                <a:pt x="2199503" y="609600"/>
                                                <a:pt x="2224217" y="617838"/>
                                              </a:cubicBezTo>
                                              <a:lnTo>
                                                <a:pt x="2298357" y="642551"/>
                                              </a:lnTo>
                                              <a:cubicBezTo>
                                                <a:pt x="2310714" y="646670"/>
                                                <a:pt x="2322791" y="651749"/>
                                                <a:pt x="2335427" y="654908"/>
                                              </a:cubicBezTo>
                                              <a:lnTo>
                                                <a:pt x="2384854" y="667265"/>
                                              </a:lnTo>
                                              <a:cubicBezTo>
                                                <a:pt x="2397211" y="675503"/>
                                                <a:pt x="2407517" y="688376"/>
                                                <a:pt x="2421925" y="691978"/>
                                              </a:cubicBezTo>
                                              <a:cubicBezTo>
                                                <a:pt x="2534823" y="720202"/>
                                                <a:pt x="2797071" y="694183"/>
                                                <a:pt x="2854411" y="691978"/>
                                              </a:cubicBezTo>
                                              <a:cubicBezTo>
                                                <a:pt x="2866768" y="687859"/>
                                                <a:pt x="2879831" y="685446"/>
                                                <a:pt x="2891481" y="679621"/>
                                              </a:cubicBezTo>
                                              <a:cubicBezTo>
                                                <a:pt x="2909555" y="670584"/>
                                                <a:pt x="2966778" y="626238"/>
                                                <a:pt x="2977979" y="617838"/>
                                              </a:cubicBezTo>
                                              <a:cubicBezTo>
                                                <a:pt x="3002036" y="545668"/>
                                                <a:pt x="2971513" y="611947"/>
                                                <a:pt x="3027406" y="556054"/>
                                              </a:cubicBezTo>
                                              <a:cubicBezTo>
                                                <a:pt x="3037907" y="545553"/>
                                                <a:pt x="3042612" y="530393"/>
                                                <a:pt x="3052119" y="518984"/>
                                              </a:cubicBezTo>
                                              <a:cubicBezTo>
                                                <a:pt x="3063306" y="505559"/>
                                                <a:pt x="3078003" y="495338"/>
                                                <a:pt x="3089190" y="481913"/>
                                              </a:cubicBezTo>
                                              <a:cubicBezTo>
                                                <a:pt x="3098697" y="470504"/>
                                                <a:pt x="3103402" y="455344"/>
                                                <a:pt x="3113903" y="444843"/>
                                              </a:cubicBezTo>
                                              <a:cubicBezTo>
                                                <a:pt x="3124404" y="434342"/>
                                                <a:pt x="3138888" y="428762"/>
                                                <a:pt x="3150973" y="420130"/>
                                              </a:cubicBezTo>
                                              <a:cubicBezTo>
                                                <a:pt x="3167732" y="408159"/>
                                                <a:pt x="3181980" y="392269"/>
                                                <a:pt x="3200400" y="383059"/>
                                              </a:cubicBezTo>
                                              <a:cubicBezTo>
                                                <a:pt x="3223700" y="371409"/>
                                                <a:pt x="3252866" y="372796"/>
                                                <a:pt x="3274541" y="358346"/>
                                              </a:cubicBezTo>
                                              <a:cubicBezTo>
                                                <a:pt x="3299254" y="341870"/>
                                                <a:pt x="3320503" y="318312"/>
                                                <a:pt x="3348681" y="308919"/>
                                              </a:cubicBezTo>
                                              <a:lnTo>
                                                <a:pt x="3459892" y="271848"/>
                                              </a:lnTo>
                                              <a:lnTo>
                                                <a:pt x="3496963" y="259492"/>
                                              </a:lnTo>
                                              <a:cubicBezTo>
                                                <a:pt x="3539519" y="263360"/>
                                                <a:pt x="3629917" y="264556"/>
                                                <a:pt x="3682314" y="284205"/>
                                              </a:cubicBezTo>
                                              <a:cubicBezTo>
                                                <a:pt x="3699562" y="290673"/>
                                                <a:pt x="3714638" y="302078"/>
                                                <a:pt x="3731741" y="308919"/>
                                              </a:cubicBezTo>
                                              <a:cubicBezTo>
                                                <a:pt x="3755928" y="318594"/>
                                                <a:pt x="3784206" y="319182"/>
                                                <a:pt x="3805881" y="333632"/>
                                              </a:cubicBezTo>
                                              <a:cubicBezTo>
                                                <a:pt x="3818238" y="341870"/>
                                                <a:pt x="3829381" y="352314"/>
                                                <a:pt x="3842952" y="358346"/>
                                              </a:cubicBezTo>
                                              <a:cubicBezTo>
                                                <a:pt x="3866757" y="368926"/>
                                                <a:pt x="3892379" y="374821"/>
                                                <a:pt x="3917092" y="383059"/>
                                              </a:cubicBezTo>
                                              <a:lnTo>
                                                <a:pt x="3954163" y="395416"/>
                                              </a:lnTo>
                                              <a:lnTo>
                                                <a:pt x="3991233" y="407773"/>
                                              </a:lnTo>
                                              <a:cubicBezTo>
                                                <a:pt x="4003590" y="411892"/>
                                                <a:pt x="4015667" y="416971"/>
                                                <a:pt x="4028303" y="420130"/>
                                              </a:cubicBezTo>
                                              <a:cubicBezTo>
                                                <a:pt x="4044779" y="424249"/>
                                                <a:pt x="4061152" y="428802"/>
                                                <a:pt x="4077730" y="432486"/>
                                              </a:cubicBezTo>
                                              <a:cubicBezTo>
                                                <a:pt x="4098232" y="437042"/>
                                                <a:pt x="4119139" y="439749"/>
                                                <a:pt x="4139514" y="444843"/>
                                              </a:cubicBezTo>
                                              <a:cubicBezTo>
                                                <a:pt x="4152150" y="448002"/>
                                                <a:pt x="4163769" y="454870"/>
                                                <a:pt x="4176584" y="457200"/>
                                              </a:cubicBezTo>
                                              <a:cubicBezTo>
                                                <a:pt x="4209256" y="463141"/>
                                                <a:pt x="4242487" y="465438"/>
                                                <a:pt x="4275438" y="469557"/>
                                              </a:cubicBezTo>
                                              <a:cubicBezTo>
                                                <a:pt x="4324865" y="465438"/>
                                                <a:pt x="4375084" y="466927"/>
                                                <a:pt x="4423719" y="457200"/>
                                              </a:cubicBezTo>
                                              <a:cubicBezTo>
                                                <a:pt x="4463324" y="449279"/>
                                                <a:pt x="4496909" y="378308"/>
                                                <a:pt x="4510217" y="358346"/>
                                              </a:cubicBezTo>
                                              <a:cubicBezTo>
                                                <a:pt x="4543169" y="308917"/>
                                                <a:pt x="4522571" y="329514"/>
                                                <a:pt x="4572000" y="296562"/>
                                              </a:cubicBezTo>
                                              <a:lnTo>
                                                <a:pt x="4596714" y="222421"/>
                                              </a:lnTo>
                                              <a:cubicBezTo>
                                                <a:pt x="4600833" y="210064"/>
                                                <a:pt x="4619909" y="178126"/>
                                                <a:pt x="4609071" y="185351"/>
                                              </a:cubicBezTo>
                                              <a:lnTo>
                                                <a:pt x="4497860" y="259492"/>
                                              </a:lnTo>
                                              <a:cubicBezTo>
                                                <a:pt x="4485503" y="267730"/>
                                                <a:pt x="4474879" y="279509"/>
                                                <a:pt x="4460790" y="284205"/>
                                              </a:cubicBezTo>
                                              <a:lnTo>
                                                <a:pt x="4312508" y="333632"/>
                                              </a:lnTo>
                                              <a:cubicBezTo>
                                                <a:pt x="4300151" y="337751"/>
                                                <a:pt x="4288463" y="345989"/>
                                                <a:pt x="4275438" y="345989"/>
                                              </a:cubicBezTo>
                                              <a:lnTo>
                                                <a:pt x="4250725" y="345989"/>
                                              </a:lnTo>
                                              <a:close/>
                                            </a:path>
                                          </a:pathLst>
                                        </a:custGeom>
                                        <a:solidFill>
                                          <a:srgbClr val="EEECE1"/>
                                        </a:solidFill>
                                        <a:ln w="12700" cap="flat" cmpd="sng" algn="ctr">
                                          <a:solidFill>
                                            <a:sysClr val="windowText" lastClr="000000"/>
                                          </a:solidFill>
                                          <a:prstDash val="solid"/>
                                        </a:ln>
                                        <a:effectLst/>
                                      </wps:spPr>
                                      <wps:txbx>
                                        <w:txbxContent>
                                          <w:p w14:paraId="00B10D73" w14:textId="77777777" w:rsidR="0023764B" w:rsidRDefault="0023764B" w:rsidP="0023764B">
                                            <w:pPr>
                                              <w:pStyle w:val="NormalWeb"/>
                                              <w:spacing w:before="0" w:beforeAutospacing="0" w:after="200" w:afterAutospacing="0" w:line="276" w:lineRule="auto"/>
                                            </w:pPr>
                                            <w:r>
                                              <w:rPr>
                                                <w:rFonts w:ascii="Constantia" w:eastAsia="Times New Roman" w:hAnsi="Constantia" w:cs="Arial"/>
                                                <w:color w:val="000000"/>
                                                <w:sz w:val="22"/>
                                                <w:szCs w:val="22"/>
                                              </w:rPr>
                                              <w:t> </w:t>
                                            </w:r>
                                          </w:p>
                                        </w:txbxContent>
                                      </wps:txbx>
                                      <wps:bodyPr wrap="square" rtlCol="0" anchor="ctr">
                                        <a:noAutofit/>
                                      </wps:bodyPr>
                                    </wps:wsp>
                                    <wps:wsp>
                                      <wps:cNvPr id="386" name="Freeform 386"/>
                                      <wps:cNvSpPr/>
                                      <wps:spPr>
                                        <a:xfrm>
                                          <a:off x="1184892" y="3046266"/>
                                          <a:ext cx="461289" cy="144524"/>
                                        </a:xfrm>
                                        <a:custGeom>
                                          <a:avLst/>
                                          <a:gdLst>
                                            <a:gd name="connsiteX0" fmla="*/ 4250725 w 4612359"/>
                                            <a:gd name="connsiteY0" fmla="*/ 345989 h 705026"/>
                                            <a:gd name="connsiteX1" fmla="*/ 4151871 w 4612359"/>
                                            <a:gd name="connsiteY1" fmla="*/ 296562 h 705026"/>
                                            <a:gd name="connsiteX2" fmla="*/ 4053017 w 4612359"/>
                                            <a:gd name="connsiteY2" fmla="*/ 247135 h 705026"/>
                                            <a:gd name="connsiteX3" fmla="*/ 3941806 w 4612359"/>
                                            <a:gd name="connsiteY3" fmla="*/ 185351 h 705026"/>
                                            <a:gd name="connsiteX4" fmla="*/ 3904736 w 4612359"/>
                                            <a:gd name="connsiteY4" fmla="*/ 148281 h 705026"/>
                                            <a:gd name="connsiteX5" fmla="*/ 3781168 w 4612359"/>
                                            <a:gd name="connsiteY5" fmla="*/ 111211 h 705026"/>
                                            <a:gd name="connsiteX6" fmla="*/ 3731741 w 4612359"/>
                                            <a:gd name="connsiteY6" fmla="*/ 86497 h 705026"/>
                                            <a:gd name="connsiteX7" fmla="*/ 3608173 w 4612359"/>
                                            <a:gd name="connsiteY7" fmla="*/ 74140 h 705026"/>
                                            <a:gd name="connsiteX8" fmla="*/ 3546390 w 4612359"/>
                                            <a:gd name="connsiteY8" fmla="*/ 61784 h 705026"/>
                                            <a:gd name="connsiteX9" fmla="*/ 3262184 w 4612359"/>
                                            <a:gd name="connsiteY9" fmla="*/ 74140 h 705026"/>
                                            <a:gd name="connsiteX10" fmla="*/ 3225114 w 4612359"/>
                                            <a:gd name="connsiteY10" fmla="*/ 86497 h 705026"/>
                                            <a:gd name="connsiteX11" fmla="*/ 3188044 w 4612359"/>
                                            <a:gd name="connsiteY11" fmla="*/ 111211 h 705026"/>
                                            <a:gd name="connsiteX12" fmla="*/ 3113903 w 4612359"/>
                                            <a:gd name="connsiteY12" fmla="*/ 172994 h 705026"/>
                                            <a:gd name="connsiteX13" fmla="*/ 3089190 w 4612359"/>
                                            <a:gd name="connsiteY13" fmla="*/ 210065 h 705026"/>
                                            <a:gd name="connsiteX14" fmla="*/ 3052119 w 4612359"/>
                                            <a:gd name="connsiteY14" fmla="*/ 234778 h 705026"/>
                                            <a:gd name="connsiteX15" fmla="*/ 2977979 w 4612359"/>
                                            <a:gd name="connsiteY15" fmla="*/ 308919 h 705026"/>
                                            <a:gd name="connsiteX16" fmla="*/ 2891481 w 4612359"/>
                                            <a:gd name="connsiteY16" fmla="*/ 370703 h 705026"/>
                                            <a:gd name="connsiteX17" fmla="*/ 2842054 w 4612359"/>
                                            <a:gd name="connsiteY17" fmla="*/ 395416 h 705026"/>
                                            <a:gd name="connsiteX18" fmla="*/ 2767914 w 4612359"/>
                                            <a:gd name="connsiteY18" fmla="*/ 432486 h 705026"/>
                                            <a:gd name="connsiteX19" fmla="*/ 2730844 w 4612359"/>
                                            <a:gd name="connsiteY19" fmla="*/ 457200 h 705026"/>
                                            <a:gd name="connsiteX20" fmla="*/ 2607276 w 4612359"/>
                                            <a:gd name="connsiteY20" fmla="*/ 494270 h 705026"/>
                                            <a:gd name="connsiteX21" fmla="*/ 2421925 w 4612359"/>
                                            <a:gd name="connsiteY21" fmla="*/ 481913 h 705026"/>
                                            <a:gd name="connsiteX22" fmla="*/ 2384854 w 4612359"/>
                                            <a:gd name="connsiteY22" fmla="*/ 457200 h 705026"/>
                                            <a:gd name="connsiteX23" fmla="*/ 2347784 w 4612359"/>
                                            <a:gd name="connsiteY23" fmla="*/ 444843 h 705026"/>
                                            <a:gd name="connsiteX24" fmla="*/ 2273644 w 4612359"/>
                                            <a:gd name="connsiteY24" fmla="*/ 407773 h 705026"/>
                                            <a:gd name="connsiteX25" fmla="*/ 2236573 w 4612359"/>
                                            <a:gd name="connsiteY25" fmla="*/ 370703 h 705026"/>
                                            <a:gd name="connsiteX26" fmla="*/ 2199503 w 4612359"/>
                                            <a:gd name="connsiteY26" fmla="*/ 345989 h 705026"/>
                                            <a:gd name="connsiteX27" fmla="*/ 2125363 w 4612359"/>
                                            <a:gd name="connsiteY27" fmla="*/ 271848 h 705026"/>
                                            <a:gd name="connsiteX28" fmla="*/ 2088292 w 4612359"/>
                                            <a:gd name="connsiteY28" fmla="*/ 247135 h 705026"/>
                                            <a:gd name="connsiteX29" fmla="*/ 2051222 w 4612359"/>
                                            <a:gd name="connsiteY29" fmla="*/ 210065 h 705026"/>
                                            <a:gd name="connsiteX30" fmla="*/ 2001795 w 4612359"/>
                                            <a:gd name="connsiteY30" fmla="*/ 172994 h 705026"/>
                                            <a:gd name="connsiteX31" fmla="*/ 1964725 w 4612359"/>
                                            <a:gd name="connsiteY31" fmla="*/ 135924 h 705026"/>
                                            <a:gd name="connsiteX32" fmla="*/ 1927654 w 4612359"/>
                                            <a:gd name="connsiteY32" fmla="*/ 123567 h 705026"/>
                                            <a:gd name="connsiteX33" fmla="*/ 1878227 w 4612359"/>
                                            <a:gd name="connsiteY33" fmla="*/ 98854 h 705026"/>
                                            <a:gd name="connsiteX34" fmla="*/ 1841157 w 4612359"/>
                                            <a:gd name="connsiteY34" fmla="*/ 74140 h 705026"/>
                                            <a:gd name="connsiteX35" fmla="*/ 1754660 w 4612359"/>
                                            <a:gd name="connsiteY35" fmla="*/ 49427 h 705026"/>
                                            <a:gd name="connsiteX36" fmla="*/ 1631092 w 4612359"/>
                                            <a:gd name="connsiteY36" fmla="*/ 12357 h 705026"/>
                                            <a:gd name="connsiteX37" fmla="*/ 1519881 w 4612359"/>
                                            <a:gd name="connsiteY37" fmla="*/ 0 h 705026"/>
                                            <a:gd name="connsiteX38" fmla="*/ 1186249 w 4612359"/>
                                            <a:gd name="connsiteY38" fmla="*/ 12357 h 705026"/>
                                            <a:gd name="connsiteX39" fmla="*/ 1149179 w 4612359"/>
                                            <a:gd name="connsiteY39" fmla="*/ 37070 h 705026"/>
                                            <a:gd name="connsiteX40" fmla="*/ 1099752 w 4612359"/>
                                            <a:gd name="connsiteY40" fmla="*/ 49427 h 705026"/>
                                            <a:gd name="connsiteX41" fmla="*/ 1062681 w 4612359"/>
                                            <a:gd name="connsiteY41" fmla="*/ 74140 h 705026"/>
                                            <a:gd name="connsiteX42" fmla="*/ 988541 w 4612359"/>
                                            <a:gd name="connsiteY42" fmla="*/ 135924 h 705026"/>
                                            <a:gd name="connsiteX43" fmla="*/ 951471 w 4612359"/>
                                            <a:gd name="connsiteY43" fmla="*/ 148281 h 705026"/>
                                            <a:gd name="connsiteX44" fmla="*/ 877330 w 4612359"/>
                                            <a:gd name="connsiteY44" fmla="*/ 197708 h 705026"/>
                                            <a:gd name="connsiteX45" fmla="*/ 840260 w 4612359"/>
                                            <a:gd name="connsiteY45" fmla="*/ 210065 h 705026"/>
                                            <a:gd name="connsiteX46" fmla="*/ 766119 w 4612359"/>
                                            <a:gd name="connsiteY46" fmla="*/ 259492 h 705026"/>
                                            <a:gd name="connsiteX47" fmla="*/ 716692 w 4612359"/>
                                            <a:gd name="connsiteY47" fmla="*/ 284205 h 705026"/>
                                            <a:gd name="connsiteX48" fmla="*/ 679622 w 4612359"/>
                                            <a:gd name="connsiteY48" fmla="*/ 308919 h 705026"/>
                                            <a:gd name="connsiteX49" fmla="*/ 642552 w 4612359"/>
                                            <a:gd name="connsiteY49" fmla="*/ 321275 h 705026"/>
                                            <a:gd name="connsiteX50" fmla="*/ 568411 w 4612359"/>
                                            <a:gd name="connsiteY50" fmla="*/ 358346 h 705026"/>
                                            <a:gd name="connsiteX51" fmla="*/ 531341 w 4612359"/>
                                            <a:gd name="connsiteY51" fmla="*/ 383059 h 705026"/>
                                            <a:gd name="connsiteX52" fmla="*/ 494271 w 4612359"/>
                                            <a:gd name="connsiteY52" fmla="*/ 395416 h 705026"/>
                                            <a:gd name="connsiteX53" fmla="*/ 444844 w 4612359"/>
                                            <a:gd name="connsiteY53" fmla="*/ 420130 h 705026"/>
                                            <a:gd name="connsiteX54" fmla="*/ 370703 w 4612359"/>
                                            <a:gd name="connsiteY54" fmla="*/ 444843 h 705026"/>
                                            <a:gd name="connsiteX55" fmla="*/ 333633 w 4612359"/>
                                            <a:gd name="connsiteY55" fmla="*/ 469557 h 705026"/>
                                            <a:gd name="connsiteX56" fmla="*/ 259492 w 4612359"/>
                                            <a:gd name="connsiteY56" fmla="*/ 494270 h 705026"/>
                                            <a:gd name="connsiteX57" fmla="*/ 185352 w 4612359"/>
                                            <a:gd name="connsiteY57" fmla="*/ 543697 h 705026"/>
                                            <a:gd name="connsiteX58" fmla="*/ 148281 w 4612359"/>
                                            <a:gd name="connsiteY58" fmla="*/ 556054 h 705026"/>
                                            <a:gd name="connsiteX59" fmla="*/ 74141 w 4612359"/>
                                            <a:gd name="connsiteY59" fmla="*/ 605481 h 705026"/>
                                            <a:gd name="connsiteX60" fmla="*/ 37071 w 4612359"/>
                                            <a:gd name="connsiteY60" fmla="*/ 630194 h 705026"/>
                                            <a:gd name="connsiteX61" fmla="*/ 0 w 4612359"/>
                                            <a:gd name="connsiteY61" fmla="*/ 654908 h 705026"/>
                                            <a:gd name="connsiteX62" fmla="*/ 37071 w 4612359"/>
                                            <a:gd name="connsiteY62" fmla="*/ 667265 h 705026"/>
                                            <a:gd name="connsiteX63" fmla="*/ 345990 w 4612359"/>
                                            <a:gd name="connsiteY63" fmla="*/ 630194 h 705026"/>
                                            <a:gd name="connsiteX64" fmla="*/ 395417 w 4612359"/>
                                            <a:gd name="connsiteY64" fmla="*/ 617838 h 705026"/>
                                            <a:gd name="connsiteX65" fmla="*/ 469557 w 4612359"/>
                                            <a:gd name="connsiteY65" fmla="*/ 593124 h 705026"/>
                                            <a:gd name="connsiteX66" fmla="*/ 506627 w 4612359"/>
                                            <a:gd name="connsiteY66" fmla="*/ 568411 h 705026"/>
                                            <a:gd name="connsiteX67" fmla="*/ 580768 w 4612359"/>
                                            <a:gd name="connsiteY67" fmla="*/ 543697 h 705026"/>
                                            <a:gd name="connsiteX68" fmla="*/ 617838 w 4612359"/>
                                            <a:gd name="connsiteY68" fmla="*/ 506627 h 705026"/>
                                            <a:gd name="connsiteX69" fmla="*/ 691979 w 4612359"/>
                                            <a:gd name="connsiteY69" fmla="*/ 457200 h 705026"/>
                                            <a:gd name="connsiteX70" fmla="*/ 716692 w 4612359"/>
                                            <a:gd name="connsiteY70" fmla="*/ 420130 h 705026"/>
                                            <a:gd name="connsiteX71" fmla="*/ 753763 w 4612359"/>
                                            <a:gd name="connsiteY71" fmla="*/ 407773 h 705026"/>
                                            <a:gd name="connsiteX72" fmla="*/ 827903 w 4612359"/>
                                            <a:gd name="connsiteY72" fmla="*/ 358346 h 705026"/>
                                            <a:gd name="connsiteX73" fmla="*/ 902044 w 4612359"/>
                                            <a:gd name="connsiteY73" fmla="*/ 308919 h 705026"/>
                                            <a:gd name="connsiteX74" fmla="*/ 1087395 w 4612359"/>
                                            <a:gd name="connsiteY74" fmla="*/ 247135 h 705026"/>
                                            <a:gd name="connsiteX75" fmla="*/ 1161536 w 4612359"/>
                                            <a:gd name="connsiteY75" fmla="*/ 222421 h 705026"/>
                                            <a:gd name="connsiteX76" fmla="*/ 1260390 w 4612359"/>
                                            <a:gd name="connsiteY76" fmla="*/ 210065 h 705026"/>
                                            <a:gd name="connsiteX77" fmla="*/ 1556952 w 4612359"/>
                                            <a:gd name="connsiteY77" fmla="*/ 222421 h 705026"/>
                                            <a:gd name="connsiteX78" fmla="*/ 1618736 w 4612359"/>
                                            <a:gd name="connsiteY78" fmla="*/ 284205 h 705026"/>
                                            <a:gd name="connsiteX79" fmla="*/ 1655806 w 4612359"/>
                                            <a:gd name="connsiteY79" fmla="*/ 296562 h 705026"/>
                                            <a:gd name="connsiteX80" fmla="*/ 1729946 w 4612359"/>
                                            <a:gd name="connsiteY80" fmla="*/ 358346 h 705026"/>
                                            <a:gd name="connsiteX81" fmla="*/ 1841157 w 4612359"/>
                                            <a:gd name="connsiteY81" fmla="*/ 420130 h 705026"/>
                                            <a:gd name="connsiteX82" fmla="*/ 1952368 w 4612359"/>
                                            <a:gd name="connsiteY82" fmla="*/ 506627 h 705026"/>
                                            <a:gd name="connsiteX83" fmla="*/ 1989438 w 4612359"/>
                                            <a:gd name="connsiteY83" fmla="*/ 518984 h 705026"/>
                                            <a:gd name="connsiteX84" fmla="*/ 2063579 w 4612359"/>
                                            <a:gd name="connsiteY84" fmla="*/ 568411 h 705026"/>
                                            <a:gd name="connsiteX85" fmla="*/ 2150076 w 4612359"/>
                                            <a:gd name="connsiteY85" fmla="*/ 593124 h 705026"/>
                                            <a:gd name="connsiteX86" fmla="*/ 2224217 w 4612359"/>
                                            <a:gd name="connsiteY86" fmla="*/ 617838 h 705026"/>
                                            <a:gd name="connsiteX87" fmla="*/ 2298357 w 4612359"/>
                                            <a:gd name="connsiteY87" fmla="*/ 642551 h 705026"/>
                                            <a:gd name="connsiteX88" fmla="*/ 2335427 w 4612359"/>
                                            <a:gd name="connsiteY88" fmla="*/ 654908 h 705026"/>
                                            <a:gd name="connsiteX89" fmla="*/ 2384854 w 4612359"/>
                                            <a:gd name="connsiteY89" fmla="*/ 667265 h 705026"/>
                                            <a:gd name="connsiteX90" fmla="*/ 2421925 w 4612359"/>
                                            <a:gd name="connsiteY90" fmla="*/ 691978 h 705026"/>
                                            <a:gd name="connsiteX91" fmla="*/ 2854411 w 4612359"/>
                                            <a:gd name="connsiteY91" fmla="*/ 691978 h 705026"/>
                                            <a:gd name="connsiteX92" fmla="*/ 2891481 w 4612359"/>
                                            <a:gd name="connsiteY92" fmla="*/ 679621 h 705026"/>
                                            <a:gd name="connsiteX93" fmla="*/ 2977979 w 4612359"/>
                                            <a:gd name="connsiteY93" fmla="*/ 617838 h 705026"/>
                                            <a:gd name="connsiteX94" fmla="*/ 3027406 w 4612359"/>
                                            <a:gd name="connsiteY94" fmla="*/ 556054 h 705026"/>
                                            <a:gd name="connsiteX95" fmla="*/ 3052119 w 4612359"/>
                                            <a:gd name="connsiteY95" fmla="*/ 518984 h 705026"/>
                                            <a:gd name="connsiteX96" fmla="*/ 3089190 w 4612359"/>
                                            <a:gd name="connsiteY96" fmla="*/ 481913 h 705026"/>
                                            <a:gd name="connsiteX97" fmla="*/ 3113903 w 4612359"/>
                                            <a:gd name="connsiteY97" fmla="*/ 444843 h 705026"/>
                                            <a:gd name="connsiteX98" fmla="*/ 3150973 w 4612359"/>
                                            <a:gd name="connsiteY98" fmla="*/ 420130 h 705026"/>
                                            <a:gd name="connsiteX99" fmla="*/ 3200400 w 4612359"/>
                                            <a:gd name="connsiteY99" fmla="*/ 383059 h 705026"/>
                                            <a:gd name="connsiteX100" fmla="*/ 3274541 w 4612359"/>
                                            <a:gd name="connsiteY100" fmla="*/ 358346 h 705026"/>
                                            <a:gd name="connsiteX101" fmla="*/ 3348681 w 4612359"/>
                                            <a:gd name="connsiteY101" fmla="*/ 308919 h 705026"/>
                                            <a:gd name="connsiteX102" fmla="*/ 3459892 w 4612359"/>
                                            <a:gd name="connsiteY102" fmla="*/ 271848 h 705026"/>
                                            <a:gd name="connsiteX103" fmla="*/ 3496963 w 4612359"/>
                                            <a:gd name="connsiteY103" fmla="*/ 259492 h 705026"/>
                                            <a:gd name="connsiteX104" fmla="*/ 3682314 w 4612359"/>
                                            <a:gd name="connsiteY104" fmla="*/ 284205 h 705026"/>
                                            <a:gd name="connsiteX105" fmla="*/ 3731741 w 4612359"/>
                                            <a:gd name="connsiteY105" fmla="*/ 308919 h 705026"/>
                                            <a:gd name="connsiteX106" fmla="*/ 3805881 w 4612359"/>
                                            <a:gd name="connsiteY106" fmla="*/ 333632 h 705026"/>
                                            <a:gd name="connsiteX107" fmla="*/ 3842952 w 4612359"/>
                                            <a:gd name="connsiteY107" fmla="*/ 358346 h 705026"/>
                                            <a:gd name="connsiteX108" fmla="*/ 3917092 w 4612359"/>
                                            <a:gd name="connsiteY108" fmla="*/ 383059 h 705026"/>
                                            <a:gd name="connsiteX109" fmla="*/ 3954163 w 4612359"/>
                                            <a:gd name="connsiteY109" fmla="*/ 395416 h 705026"/>
                                            <a:gd name="connsiteX110" fmla="*/ 3991233 w 4612359"/>
                                            <a:gd name="connsiteY110" fmla="*/ 407773 h 705026"/>
                                            <a:gd name="connsiteX111" fmla="*/ 4028303 w 4612359"/>
                                            <a:gd name="connsiteY111" fmla="*/ 420130 h 705026"/>
                                            <a:gd name="connsiteX112" fmla="*/ 4077730 w 4612359"/>
                                            <a:gd name="connsiteY112" fmla="*/ 432486 h 705026"/>
                                            <a:gd name="connsiteX113" fmla="*/ 4139514 w 4612359"/>
                                            <a:gd name="connsiteY113" fmla="*/ 444843 h 705026"/>
                                            <a:gd name="connsiteX114" fmla="*/ 4176584 w 4612359"/>
                                            <a:gd name="connsiteY114" fmla="*/ 457200 h 705026"/>
                                            <a:gd name="connsiteX115" fmla="*/ 4275438 w 4612359"/>
                                            <a:gd name="connsiteY115" fmla="*/ 469557 h 705026"/>
                                            <a:gd name="connsiteX116" fmla="*/ 4423719 w 4612359"/>
                                            <a:gd name="connsiteY116" fmla="*/ 457200 h 705026"/>
                                            <a:gd name="connsiteX117" fmla="*/ 4510217 w 4612359"/>
                                            <a:gd name="connsiteY117" fmla="*/ 358346 h 705026"/>
                                            <a:gd name="connsiteX118" fmla="*/ 4572000 w 4612359"/>
                                            <a:gd name="connsiteY118" fmla="*/ 296562 h 705026"/>
                                            <a:gd name="connsiteX119" fmla="*/ 4596714 w 4612359"/>
                                            <a:gd name="connsiteY119" fmla="*/ 222421 h 705026"/>
                                            <a:gd name="connsiteX120" fmla="*/ 4609071 w 4612359"/>
                                            <a:gd name="connsiteY120" fmla="*/ 185351 h 705026"/>
                                            <a:gd name="connsiteX121" fmla="*/ 4497860 w 4612359"/>
                                            <a:gd name="connsiteY121" fmla="*/ 259492 h 705026"/>
                                            <a:gd name="connsiteX122" fmla="*/ 4460790 w 4612359"/>
                                            <a:gd name="connsiteY122" fmla="*/ 284205 h 705026"/>
                                            <a:gd name="connsiteX123" fmla="*/ 4312508 w 4612359"/>
                                            <a:gd name="connsiteY123" fmla="*/ 333632 h 705026"/>
                                            <a:gd name="connsiteX124" fmla="*/ 4275438 w 4612359"/>
                                            <a:gd name="connsiteY124" fmla="*/ 345989 h 705026"/>
                                            <a:gd name="connsiteX125" fmla="*/ 4250725 w 4612359"/>
                                            <a:gd name="connsiteY125" fmla="*/ 345989 h 705026"/>
                                          </a:gdLst>
                                          <a:ahLst/>
                                          <a:cxnLst>
                                            <a:cxn ang="0">
                                              <a:pos x="connsiteX0" y="connsiteY0"/>
                                            </a:cxn>
                                            <a:cxn ang="0">
                                              <a:pos x="connsiteX1" y="connsiteY1"/>
                                            </a:cxn>
                                            <a:cxn ang="0">
                                              <a:pos x="connsiteX2" y="connsiteY2"/>
                                            </a:cxn>
                                            <a:cxn ang="0">
                                              <a:pos x="connsiteX3" y="connsiteY3"/>
                                            </a:cxn>
                                            <a:cxn ang="0">
                                              <a:pos x="connsiteX4" y="connsiteY4"/>
                                            </a:cxn>
                                            <a:cxn ang="0">
                                              <a:pos x="connsiteX5" y="connsiteY5"/>
                                            </a:cxn>
                                            <a:cxn ang="0">
                                              <a:pos x="connsiteX6" y="connsiteY6"/>
                                            </a:cxn>
                                            <a:cxn ang="0">
                                              <a:pos x="connsiteX7" y="connsiteY7"/>
                                            </a:cxn>
                                            <a:cxn ang="0">
                                              <a:pos x="connsiteX8" y="connsiteY8"/>
                                            </a:cxn>
                                            <a:cxn ang="0">
                                              <a:pos x="connsiteX9" y="connsiteY9"/>
                                            </a:cxn>
                                            <a:cxn ang="0">
                                              <a:pos x="connsiteX10" y="connsiteY10"/>
                                            </a:cxn>
                                            <a:cxn ang="0">
                                              <a:pos x="connsiteX11" y="connsiteY11"/>
                                            </a:cxn>
                                            <a:cxn ang="0">
                                              <a:pos x="connsiteX12" y="connsiteY12"/>
                                            </a:cxn>
                                            <a:cxn ang="0">
                                              <a:pos x="connsiteX13" y="connsiteY13"/>
                                            </a:cxn>
                                            <a:cxn ang="0">
                                              <a:pos x="connsiteX14" y="connsiteY14"/>
                                            </a:cxn>
                                            <a:cxn ang="0">
                                              <a:pos x="connsiteX15" y="connsiteY15"/>
                                            </a:cxn>
                                            <a:cxn ang="0">
                                              <a:pos x="connsiteX16" y="connsiteY16"/>
                                            </a:cxn>
                                            <a:cxn ang="0">
                                              <a:pos x="connsiteX17" y="connsiteY17"/>
                                            </a:cxn>
                                            <a:cxn ang="0">
                                              <a:pos x="connsiteX18" y="connsiteY18"/>
                                            </a:cxn>
                                            <a:cxn ang="0">
                                              <a:pos x="connsiteX19" y="connsiteY19"/>
                                            </a:cxn>
                                            <a:cxn ang="0">
                                              <a:pos x="connsiteX20" y="connsiteY20"/>
                                            </a:cxn>
                                            <a:cxn ang="0">
                                              <a:pos x="connsiteX21" y="connsiteY21"/>
                                            </a:cxn>
                                            <a:cxn ang="0">
                                              <a:pos x="connsiteX22" y="connsiteY22"/>
                                            </a:cxn>
                                            <a:cxn ang="0">
                                              <a:pos x="connsiteX23" y="connsiteY23"/>
                                            </a:cxn>
                                            <a:cxn ang="0">
                                              <a:pos x="connsiteX24" y="connsiteY24"/>
                                            </a:cxn>
                                            <a:cxn ang="0">
                                              <a:pos x="connsiteX25" y="connsiteY25"/>
                                            </a:cxn>
                                            <a:cxn ang="0">
                                              <a:pos x="connsiteX26" y="connsiteY26"/>
                                            </a:cxn>
                                            <a:cxn ang="0">
                                              <a:pos x="connsiteX27" y="connsiteY27"/>
                                            </a:cxn>
                                            <a:cxn ang="0">
                                              <a:pos x="connsiteX28" y="connsiteY28"/>
                                            </a:cxn>
                                            <a:cxn ang="0">
                                              <a:pos x="connsiteX29" y="connsiteY29"/>
                                            </a:cxn>
                                            <a:cxn ang="0">
                                              <a:pos x="connsiteX30" y="connsiteY30"/>
                                            </a:cxn>
                                            <a:cxn ang="0">
                                              <a:pos x="connsiteX31" y="connsiteY31"/>
                                            </a:cxn>
                                            <a:cxn ang="0">
                                              <a:pos x="connsiteX32" y="connsiteY32"/>
                                            </a:cxn>
                                            <a:cxn ang="0">
                                              <a:pos x="connsiteX33" y="connsiteY33"/>
                                            </a:cxn>
                                            <a:cxn ang="0">
                                              <a:pos x="connsiteX34" y="connsiteY34"/>
                                            </a:cxn>
                                            <a:cxn ang="0">
                                              <a:pos x="connsiteX35" y="connsiteY35"/>
                                            </a:cxn>
                                            <a:cxn ang="0">
                                              <a:pos x="connsiteX36" y="connsiteY36"/>
                                            </a:cxn>
                                            <a:cxn ang="0">
                                              <a:pos x="connsiteX37" y="connsiteY37"/>
                                            </a:cxn>
                                            <a:cxn ang="0">
                                              <a:pos x="connsiteX38" y="connsiteY38"/>
                                            </a:cxn>
                                            <a:cxn ang="0">
                                              <a:pos x="connsiteX39" y="connsiteY39"/>
                                            </a:cxn>
                                            <a:cxn ang="0">
                                              <a:pos x="connsiteX40" y="connsiteY40"/>
                                            </a:cxn>
                                            <a:cxn ang="0">
                                              <a:pos x="connsiteX41" y="connsiteY41"/>
                                            </a:cxn>
                                            <a:cxn ang="0">
                                              <a:pos x="connsiteX42" y="connsiteY42"/>
                                            </a:cxn>
                                            <a:cxn ang="0">
                                              <a:pos x="connsiteX43" y="connsiteY43"/>
                                            </a:cxn>
                                            <a:cxn ang="0">
                                              <a:pos x="connsiteX44" y="connsiteY44"/>
                                            </a:cxn>
                                            <a:cxn ang="0">
                                              <a:pos x="connsiteX45" y="connsiteY45"/>
                                            </a:cxn>
                                            <a:cxn ang="0">
                                              <a:pos x="connsiteX46" y="connsiteY46"/>
                                            </a:cxn>
                                            <a:cxn ang="0">
                                              <a:pos x="connsiteX47" y="connsiteY47"/>
                                            </a:cxn>
                                            <a:cxn ang="0">
                                              <a:pos x="connsiteX48" y="connsiteY48"/>
                                            </a:cxn>
                                            <a:cxn ang="0">
                                              <a:pos x="connsiteX49" y="connsiteY49"/>
                                            </a:cxn>
                                            <a:cxn ang="0">
                                              <a:pos x="connsiteX50" y="connsiteY50"/>
                                            </a:cxn>
                                            <a:cxn ang="0">
                                              <a:pos x="connsiteX51" y="connsiteY51"/>
                                            </a:cxn>
                                            <a:cxn ang="0">
                                              <a:pos x="connsiteX52" y="connsiteY52"/>
                                            </a:cxn>
                                            <a:cxn ang="0">
                                              <a:pos x="connsiteX53" y="connsiteY53"/>
                                            </a:cxn>
                                            <a:cxn ang="0">
                                              <a:pos x="connsiteX54" y="connsiteY54"/>
                                            </a:cxn>
                                            <a:cxn ang="0">
                                              <a:pos x="connsiteX55" y="connsiteY55"/>
                                            </a:cxn>
                                            <a:cxn ang="0">
                                              <a:pos x="connsiteX56" y="connsiteY56"/>
                                            </a:cxn>
                                            <a:cxn ang="0">
                                              <a:pos x="connsiteX57" y="connsiteY57"/>
                                            </a:cxn>
                                            <a:cxn ang="0">
                                              <a:pos x="connsiteX58" y="connsiteY58"/>
                                            </a:cxn>
                                            <a:cxn ang="0">
                                              <a:pos x="connsiteX59" y="connsiteY59"/>
                                            </a:cxn>
                                            <a:cxn ang="0">
                                              <a:pos x="connsiteX60" y="connsiteY60"/>
                                            </a:cxn>
                                            <a:cxn ang="0">
                                              <a:pos x="connsiteX61" y="connsiteY61"/>
                                            </a:cxn>
                                            <a:cxn ang="0">
                                              <a:pos x="connsiteX62" y="connsiteY62"/>
                                            </a:cxn>
                                            <a:cxn ang="0">
                                              <a:pos x="connsiteX63" y="connsiteY63"/>
                                            </a:cxn>
                                            <a:cxn ang="0">
                                              <a:pos x="connsiteX64" y="connsiteY64"/>
                                            </a:cxn>
                                            <a:cxn ang="0">
                                              <a:pos x="connsiteX65" y="connsiteY65"/>
                                            </a:cxn>
                                            <a:cxn ang="0">
                                              <a:pos x="connsiteX66" y="connsiteY66"/>
                                            </a:cxn>
                                            <a:cxn ang="0">
                                              <a:pos x="connsiteX67" y="connsiteY67"/>
                                            </a:cxn>
                                            <a:cxn ang="0">
                                              <a:pos x="connsiteX68" y="connsiteY68"/>
                                            </a:cxn>
                                            <a:cxn ang="0">
                                              <a:pos x="connsiteX69" y="connsiteY69"/>
                                            </a:cxn>
                                            <a:cxn ang="0">
                                              <a:pos x="connsiteX70" y="connsiteY70"/>
                                            </a:cxn>
                                            <a:cxn ang="0">
                                              <a:pos x="connsiteX71" y="connsiteY71"/>
                                            </a:cxn>
                                            <a:cxn ang="0">
                                              <a:pos x="connsiteX72" y="connsiteY72"/>
                                            </a:cxn>
                                            <a:cxn ang="0">
                                              <a:pos x="connsiteX73" y="connsiteY73"/>
                                            </a:cxn>
                                            <a:cxn ang="0">
                                              <a:pos x="connsiteX74" y="connsiteY74"/>
                                            </a:cxn>
                                            <a:cxn ang="0">
                                              <a:pos x="connsiteX75" y="connsiteY75"/>
                                            </a:cxn>
                                            <a:cxn ang="0">
                                              <a:pos x="connsiteX76" y="connsiteY76"/>
                                            </a:cxn>
                                            <a:cxn ang="0">
                                              <a:pos x="connsiteX77" y="connsiteY77"/>
                                            </a:cxn>
                                            <a:cxn ang="0">
                                              <a:pos x="connsiteX78" y="connsiteY78"/>
                                            </a:cxn>
                                            <a:cxn ang="0">
                                              <a:pos x="connsiteX79" y="connsiteY79"/>
                                            </a:cxn>
                                            <a:cxn ang="0">
                                              <a:pos x="connsiteX80" y="connsiteY80"/>
                                            </a:cxn>
                                            <a:cxn ang="0">
                                              <a:pos x="connsiteX81" y="connsiteY81"/>
                                            </a:cxn>
                                            <a:cxn ang="0">
                                              <a:pos x="connsiteX82" y="connsiteY82"/>
                                            </a:cxn>
                                            <a:cxn ang="0">
                                              <a:pos x="connsiteX83" y="connsiteY83"/>
                                            </a:cxn>
                                            <a:cxn ang="0">
                                              <a:pos x="connsiteX84" y="connsiteY84"/>
                                            </a:cxn>
                                            <a:cxn ang="0">
                                              <a:pos x="connsiteX85" y="connsiteY85"/>
                                            </a:cxn>
                                            <a:cxn ang="0">
                                              <a:pos x="connsiteX86" y="connsiteY86"/>
                                            </a:cxn>
                                            <a:cxn ang="0">
                                              <a:pos x="connsiteX87" y="connsiteY87"/>
                                            </a:cxn>
                                            <a:cxn ang="0">
                                              <a:pos x="connsiteX88" y="connsiteY88"/>
                                            </a:cxn>
                                            <a:cxn ang="0">
                                              <a:pos x="connsiteX89" y="connsiteY89"/>
                                            </a:cxn>
                                            <a:cxn ang="0">
                                              <a:pos x="connsiteX90" y="connsiteY90"/>
                                            </a:cxn>
                                            <a:cxn ang="0">
                                              <a:pos x="connsiteX91" y="connsiteY91"/>
                                            </a:cxn>
                                            <a:cxn ang="0">
                                              <a:pos x="connsiteX92" y="connsiteY92"/>
                                            </a:cxn>
                                            <a:cxn ang="0">
                                              <a:pos x="connsiteX93" y="connsiteY93"/>
                                            </a:cxn>
                                            <a:cxn ang="0">
                                              <a:pos x="connsiteX94" y="connsiteY94"/>
                                            </a:cxn>
                                            <a:cxn ang="0">
                                              <a:pos x="connsiteX95" y="connsiteY95"/>
                                            </a:cxn>
                                            <a:cxn ang="0">
                                              <a:pos x="connsiteX96" y="connsiteY96"/>
                                            </a:cxn>
                                            <a:cxn ang="0">
                                              <a:pos x="connsiteX97" y="connsiteY97"/>
                                            </a:cxn>
                                            <a:cxn ang="0">
                                              <a:pos x="connsiteX98" y="connsiteY98"/>
                                            </a:cxn>
                                            <a:cxn ang="0">
                                              <a:pos x="connsiteX99" y="connsiteY99"/>
                                            </a:cxn>
                                            <a:cxn ang="0">
                                              <a:pos x="connsiteX100" y="connsiteY100"/>
                                            </a:cxn>
                                            <a:cxn ang="0">
                                              <a:pos x="connsiteX101" y="connsiteY101"/>
                                            </a:cxn>
                                            <a:cxn ang="0">
                                              <a:pos x="connsiteX102" y="connsiteY102"/>
                                            </a:cxn>
                                            <a:cxn ang="0">
                                              <a:pos x="connsiteX103" y="connsiteY103"/>
                                            </a:cxn>
                                            <a:cxn ang="0">
                                              <a:pos x="connsiteX104" y="connsiteY104"/>
                                            </a:cxn>
                                            <a:cxn ang="0">
                                              <a:pos x="connsiteX105" y="connsiteY105"/>
                                            </a:cxn>
                                            <a:cxn ang="0">
                                              <a:pos x="connsiteX106" y="connsiteY106"/>
                                            </a:cxn>
                                            <a:cxn ang="0">
                                              <a:pos x="connsiteX107" y="connsiteY107"/>
                                            </a:cxn>
                                            <a:cxn ang="0">
                                              <a:pos x="connsiteX108" y="connsiteY108"/>
                                            </a:cxn>
                                            <a:cxn ang="0">
                                              <a:pos x="connsiteX109" y="connsiteY109"/>
                                            </a:cxn>
                                            <a:cxn ang="0">
                                              <a:pos x="connsiteX110" y="connsiteY110"/>
                                            </a:cxn>
                                            <a:cxn ang="0">
                                              <a:pos x="connsiteX111" y="connsiteY111"/>
                                            </a:cxn>
                                            <a:cxn ang="0">
                                              <a:pos x="connsiteX112" y="connsiteY112"/>
                                            </a:cxn>
                                            <a:cxn ang="0">
                                              <a:pos x="connsiteX113" y="connsiteY113"/>
                                            </a:cxn>
                                            <a:cxn ang="0">
                                              <a:pos x="connsiteX114" y="connsiteY114"/>
                                            </a:cxn>
                                            <a:cxn ang="0">
                                              <a:pos x="connsiteX115" y="connsiteY115"/>
                                            </a:cxn>
                                            <a:cxn ang="0">
                                              <a:pos x="connsiteX116" y="connsiteY116"/>
                                            </a:cxn>
                                            <a:cxn ang="0">
                                              <a:pos x="connsiteX117" y="connsiteY117"/>
                                            </a:cxn>
                                            <a:cxn ang="0">
                                              <a:pos x="connsiteX118" y="connsiteY118"/>
                                            </a:cxn>
                                            <a:cxn ang="0">
                                              <a:pos x="connsiteX119" y="connsiteY119"/>
                                            </a:cxn>
                                            <a:cxn ang="0">
                                              <a:pos x="connsiteX120" y="connsiteY120"/>
                                            </a:cxn>
                                            <a:cxn ang="0">
                                              <a:pos x="connsiteX121" y="connsiteY121"/>
                                            </a:cxn>
                                            <a:cxn ang="0">
                                              <a:pos x="connsiteX122" y="connsiteY122"/>
                                            </a:cxn>
                                            <a:cxn ang="0">
                                              <a:pos x="connsiteX123" y="connsiteY123"/>
                                            </a:cxn>
                                            <a:cxn ang="0">
                                              <a:pos x="connsiteX124" y="connsiteY124"/>
                                            </a:cxn>
                                            <a:cxn ang="0">
                                              <a:pos x="connsiteX125" y="connsiteY125"/>
                                            </a:cxn>
                                          </a:cxnLst>
                                          <a:rect l="l" t="t" r="r" b="b"/>
                                          <a:pathLst>
                                            <a:path w="4612359" h="705026">
                                              <a:moveTo>
                                                <a:pt x="4250725" y="345989"/>
                                              </a:moveTo>
                                              <a:cubicBezTo>
                                                <a:pt x="4119803" y="319804"/>
                                                <a:pt x="4247060" y="357137"/>
                                                <a:pt x="4151871" y="296562"/>
                                              </a:cubicBezTo>
                                              <a:cubicBezTo>
                                                <a:pt x="4120790" y="276783"/>
                                                <a:pt x="4083670" y="267570"/>
                                                <a:pt x="4053017" y="247135"/>
                                              </a:cubicBezTo>
                                              <a:cubicBezTo>
                                                <a:pt x="3968038" y="190483"/>
                                                <a:pt x="4007054" y="207101"/>
                                                <a:pt x="3941806" y="185351"/>
                                              </a:cubicBezTo>
                                              <a:cubicBezTo>
                                                <a:pt x="3929449" y="172994"/>
                                                <a:pt x="3920012" y="156768"/>
                                                <a:pt x="3904736" y="148281"/>
                                              </a:cubicBezTo>
                                              <a:cubicBezTo>
                                                <a:pt x="3880117" y="134604"/>
                                                <a:pt x="3813081" y="119189"/>
                                                <a:pt x="3781168" y="111211"/>
                                              </a:cubicBezTo>
                                              <a:cubicBezTo>
                                                <a:pt x="3764692" y="102973"/>
                                                <a:pt x="3749753" y="90357"/>
                                                <a:pt x="3731741" y="86497"/>
                                              </a:cubicBezTo>
                                              <a:cubicBezTo>
                                                <a:pt x="3691265" y="77823"/>
                                                <a:pt x="3649205" y="79611"/>
                                                <a:pt x="3608173" y="74140"/>
                                              </a:cubicBezTo>
                                              <a:cubicBezTo>
                                                <a:pt x="3587355" y="71364"/>
                                                <a:pt x="3566984" y="65903"/>
                                                <a:pt x="3546390" y="61784"/>
                                              </a:cubicBezTo>
                                              <a:cubicBezTo>
                                                <a:pt x="3451655" y="65903"/>
                                                <a:pt x="3356730" y="66867"/>
                                                <a:pt x="3262184" y="74140"/>
                                              </a:cubicBezTo>
                                              <a:cubicBezTo>
                                                <a:pt x="3249197" y="75139"/>
                                                <a:pt x="3236764" y="80672"/>
                                                <a:pt x="3225114" y="86497"/>
                                              </a:cubicBezTo>
                                              <a:cubicBezTo>
                                                <a:pt x="3211831" y="93139"/>
                                                <a:pt x="3200401" y="102973"/>
                                                <a:pt x="3188044" y="111211"/>
                                              </a:cubicBezTo>
                                              <a:cubicBezTo>
                                                <a:pt x="3127829" y="201531"/>
                                                <a:pt x="3207972" y="94602"/>
                                                <a:pt x="3113903" y="172994"/>
                                              </a:cubicBezTo>
                                              <a:cubicBezTo>
                                                <a:pt x="3102494" y="182501"/>
                                                <a:pt x="3099691" y="199564"/>
                                                <a:pt x="3089190" y="210065"/>
                                              </a:cubicBezTo>
                                              <a:cubicBezTo>
                                                <a:pt x="3078689" y="220566"/>
                                                <a:pt x="3063219" y="224911"/>
                                                <a:pt x="3052119" y="234778"/>
                                              </a:cubicBezTo>
                                              <a:cubicBezTo>
                                                <a:pt x="3025997" y="257998"/>
                                                <a:pt x="3005939" y="287949"/>
                                                <a:pt x="2977979" y="308919"/>
                                              </a:cubicBezTo>
                                              <a:cubicBezTo>
                                                <a:pt x="2956763" y="324831"/>
                                                <a:pt x="2916776" y="356249"/>
                                                <a:pt x="2891481" y="370703"/>
                                              </a:cubicBezTo>
                                              <a:cubicBezTo>
                                                <a:pt x="2875488" y="379842"/>
                                                <a:pt x="2858047" y="386277"/>
                                                <a:pt x="2842054" y="395416"/>
                                              </a:cubicBezTo>
                                              <a:cubicBezTo>
                                                <a:pt x="2774982" y="433743"/>
                                                <a:pt x="2835881" y="409831"/>
                                                <a:pt x="2767914" y="432486"/>
                                              </a:cubicBezTo>
                                              <a:cubicBezTo>
                                                <a:pt x="2755557" y="440724"/>
                                                <a:pt x="2744415" y="451168"/>
                                                <a:pt x="2730844" y="457200"/>
                                              </a:cubicBezTo>
                                              <a:cubicBezTo>
                                                <a:pt x="2692170" y="474389"/>
                                                <a:pt x="2648351" y="484001"/>
                                                <a:pt x="2607276" y="494270"/>
                                              </a:cubicBezTo>
                                              <a:cubicBezTo>
                                                <a:pt x="2545492" y="490151"/>
                                                <a:pt x="2483003" y="492093"/>
                                                <a:pt x="2421925" y="481913"/>
                                              </a:cubicBezTo>
                                              <a:cubicBezTo>
                                                <a:pt x="2407276" y="479472"/>
                                                <a:pt x="2398137" y="463842"/>
                                                <a:pt x="2384854" y="457200"/>
                                              </a:cubicBezTo>
                                              <a:cubicBezTo>
                                                <a:pt x="2373204" y="451375"/>
                                                <a:pt x="2359434" y="450668"/>
                                                <a:pt x="2347784" y="444843"/>
                                              </a:cubicBezTo>
                                              <a:cubicBezTo>
                                                <a:pt x="2251969" y="396935"/>
                                                <a:pt x="2366821" y="438833"/>
                                                <a:pt x="2273644" y="407773"/>
                                              </a:cubicBezTo>
                                              <a:cubicBezTo>
                                                <a:pt x="2261287" y="395416"/>
                                                <a:pt x="2249998" y="381890"/>
                                                <a:pt x="2236573" y="370703"/>
                                              </a:cubicBezTo>
                                              <a:cubicBezTo>
                                                <a:pt x="2225164" y="361196"/>
                                                <a:pt x="2210603" y="355856"/>
                                                <a:pt x="2199503" y="345989"/>
                                              </a:cubicBezTo>
                                              <a:cubicBezTo>
                                                <a:pt x="2173381" y="322769"/>
                                                <a:pt x="2150076" y="296562"/>
                                                <a:pt x="2125363" y="271848"/>
                                              </a:cubicBezTo>
                                              <a:cubicBezTo>
                                                <a:pt x="2114862" y="261347"/>
                                                <a:pt x="2099701" y="256642"/>
                                                <a:pt x="2088292" y="247135"/>
                                              </a:cubicBezTo>
                                              <a:cubicBezTo>
                                                <a:pt x="2074867" y="235948"/>
                                                <a:pt x="2064490" y="221438"/>
                                                <a:pt x="2051222" y="210065"/>
                                              </a:cubicBezTo>
                                              <a:cubicBezTo>
                                                <a:pt x="2035585" y="196662"/>
                                                <a:pt x="2017432" y="186397"/>
                                                <a:pt x="2001795" y="172994"/>
                                              </a:cubicBezTo>
                                              <a:cubicBezTo>
                                                <a:pt x="1988527" y="161621"/>
                                                <a:pt x="1979265" y="145617"/>
                                                <a:pt x="1964725" y="135924"/>
                                              </a:cubicBezTo>
                                              <a:cubicBezTo>
                                                <a:pt x="1953887" y="128699"/>
                                                <a:pt x="1939626" y="128698"/>
                                                <a:pt x="1927654" y="123567"/>
                                              </a:cubicBezTo>
                                              <a:cubicBezTo>
                                                <a:pt x="1910723" y="116311"/>
                                                <a:pt x="1894220" y="107993"/>
                                                <a:pt x="1878227" y="98854"/>
                                              </a:cubicBezTo>
                                              <a:cubicBezTo>
                                                <a:pt x="1865333" y="91486"/>
                                                <a:pt x="1854440" y="80782"/>
                                                <a:pt x="1841157" y="74140"/>
                                              </a:cubicBezTo>
                                              <a:cubicBezTo>
                                                <a:pt x="1820399" y="63761"/>
                                                <a:pt x="1774447" y="55363"/>
                                                <a:pt x="1754660" y="49427"/>
                                              </a:cubicBezTo>
                                              <a:cubicBezTo>
                                                <a:pt x="1719197" y="38788"/>
                                                <a:pt x="1670074" y="18354"/>
                                                <a:pt x="1631092" y="12357"/>
                                              </a:cubicBezTo>
                                              <a:cubicBezTo>
                                                <a:pt x="1594227" y="6686"/>
                                                <a:pt x="1556951" y="4119"/>
                                                <a:pt x="1519881" y="0"/>
                                              </a:cubicBezTo>
                                              <a:cubicBezTo>
                                                <a:pt x="1408670" y="4119"/>
                                                <a:pt x="1296984" y="1284"/>
                                                <a:pt x="1186249" y="12357"/>
                                              </a:cubicBezTo>
                                              <a:cubicBezTo>
                                                <a:pt x="1171472" y="13835"/>
                                                <a:pt x="1162829" y="31220"/>
                                                <a:pt x="1149179" y="37070"/>
                                              </a:cubicBezTo>
                                              <a:cubicBezTo>
                                                <a:pt x="1133569" y="43760"/>
                                                <a:pt x="1116228" y="45308"/>
                                                <a:pt x="1099752" y="49427"/>
                                              </a:cubicBezTo>
                                              <a:cubicBezTo>
                                                <a:pt x="1087395" y="57665"/>
                                                <a:pt x="1074090" y="64633"/>
                                                <a:pt x="1062681" y="74140"/>
                                              </a:cubicBezTo>
                                              <a:cubicBezTo>
                                                <a:pt x="1021684" y="108304"/>
                                                <a:pt x="1034564" y="112912"/>
                                                <a:pt x="988541" y="135924"/>
                                              </a:cubicBezTo>
                                              <a:cubicBezTo>
                                                <a:pt x="976891" y="141749"/>
                                                <a:pt x="962857" y="141955"/>
                                                <a:pt x="951471" y="148281"/>
                                              </a:cubicBezTo>
                                              <a:cubicBezTo>
                                                <a:pt x="925507" y="162706"/>
                                                <a:pt x="905508" y="188315"/>
                                                <a:pt x="877330" y="197708"/>
                                              </a:cubicBezTo>
                                              <a:cubicBezTo>
                                                <a:pt x="864973" y="201827"/>
                                                <a:pt x="851646" y="203739"/>
                                                <a:pt x="840260" y="210065"/>
                                              </a:cubicBezTo>
                                              <a:cubicBezTo>
                                                <a:pt x="814296" y="224490"/>
                                                <a:pt x="792685" y="246209"/>
                                                <a:pt x="766119" y="259492"/>
                                              </a:cubicBezTo>
                                              <a:cubicBezTo>
                                                <a:pt x="749643" y="267730"/>
                                                <a:pt x="732685" y="275066"/>
                                                <a:pt x="716692" y="284205"/>
                                              </a:cubicBezTo>
                                              <a:cubicBezTo>
                                                <a:pt x="703798" y="291573"/>
                                                <a:pt x="692905" y="302277"/>
                                                <a:pt x="679622" y="308919"/>
                                              </a:cubicBezTo>
                                              <a:cubicBezTo>
                                                <a:pt x="667972" y="314744"/>
                                                <a:pt x="654909" y="317156"/>
                                                <a:pt x="642552" y="321275"/>
                                              </a:cubicBezTo>
                                              <a:cubicBezTo>
                                                <a:pt x="536315" y="392100"/>
                                                <a:pt x="670726" y="307188"/>
                                                <a:pt x="568411" y="358346"/>
                                              </a:cubicBezTo>
                                              <a:cubicBezTo>
                                                <a:pt x="555128" y="364987"/>
                                                <a:pt x="544624" y="376418"/>
                                                <a:pt x="531341" y="383059"/>
                                              </a:cubicBezTo>
                                              <a:cubicBezTo>
                                                <a:pt x="519691" y="388884"/>
                                                <a:pt x="506243" y="390285"/>
                                                <a:pt x="494271" y="395416"/>
                                              </a:cubicBezTo>
                                              <a:cubicBezTo>
                                                <a:pt x="477340" y="402672"/>
                                                <a:pt x="461947" y="413289"/>
                                                <a:pt x="444844" y="420130"/>
                                              </a:cubicBezTo>
                                              <a:cubicBezTo>
                                                <a:pt x="420657" y="429805"/>
                                                <a:pt x="392378" y="430393"/>
                                                <a:pt x="370703" y="444843"/>
                                              </a:cubicBezTo>
                                              <a:cubicBezTo>
                                                <a:pt x="358346" y="453081"/>
                                                <a:pt x="347204" y="463525"/>
                                                <a:pt x="333633" y="469557"/>
                                              </a:cubicBezTo>
                                              <a:cubicBezTo>
                                                <a:pt x="309828" y="480137"/>
                                                <a:pt x="259492" y="494270"/>
                                                <a:pt x="259492" y="494270"/>
                                              </a:cubicBezTo>
                                              <a:cubicBezTo>
                                                <a:pt x="234779" y="510746"/>
                                                <a:pt x="213530" y="534304"/>
                                                <a:pt x="185352" y="543697"/>
                                              </a:cubicBezTo>
                                              <a:cubicBezTo>
                                                <a:pt x="172995" y="547816"/>
                                                <a:pt x="159667" y="549728"/>
                                                <a:pt x="148281" y="556054"/>
                                              </a:cubicBezTo>
                                              <a:cubicBezTo>
                                                <a:pt x="122317" y="570478"/>
                                                <a:pt x="98854" y="589005"/>
                                                <a:pt x="74141" y="605481"/>
                                              </a:cubicBezTo>
                                              <a:lnTo>
                                                <a:pt x="37071" y="630194"/>
                                              </a:lnTo>
                                              <a:lnTo>
                                                <a:pt x="0" y="654908"/>
                                              </a:lnTo>
                                              <a:cubicBezTo>
                                                <a:pt x="12357" y="659027"/>
                                                <a:pt x="24046" y="667265"/>
                                                <a:pt x="37071" y="667265"/>
                                              </a:cubicBezTo>
                                              <a:cubicBezTo>
                                                <a:pt x="223646" y="667265"/>
                                                <a:pt x="206881" y="664971"/>
                                                <a:pt x="345990" y="630194"/>
                                              </a:cubicBezTo>
                                              <a:cubicBezTo>
                                                <a:pt x="362466" y="626075"/>
                                                <a:pt x="379306" y="623209"/>
                                                <a:pt x="395417" y="617838"/>
                                              </a:cubicBezTo>
                                              <a:cubicBezTo>
                                                <a:pt x="420130" y="609600"/>
                                                <a:pt x="447882" y="607574"/>
                                                <a:pt x="469557" y="593124"/>
                                              </a:cubicBezTo>
                                              <a:cubicBezTo>
                                                <a:pt x="481914" y="584886"/>
                                                <a:pt x="493056" y="574442"/>
                                                <a:pt x="506627" y="568411"/>
                                              </a:cubicBezTo>
                                              <a:cubicBezTo>
                                                <a:pt x="530432" y="557831"/>
                                                <a:pt x="580768" y="543697"/>
                                                <a:pt x="580768" y="543697"/>
                                              </a:cubicBezTo>
                                              <a:cubicBezTo>
                                                <a:pt x="593125" y="531340"/>
                                                <a:pt x="604044" y="517356"/>
                                                <a:pt x="617838" y="506627"/>
                                              </a:cubicBezTo>
                                              <a:cubicBezTo>
                                                <a:pt x="641283" y="488392"/>
                                                <a:pt x="691979" y="457200"/>
                                                <a:pt x="691979" y="457200"/>
                                              </a:cubicBezTo>
                                              <a:cubicBezTo>
                                                <a:pt x="700217" y="444843"/>
                                                <a:pt x="705095" y="429407"/>
                                                <a:pt x="716692" y="420130"/>
                                              </a:cubicBezTo>
                                              <a:cubicBezTo>
                                                <a:pt x="726863" y="411993"/>
                                                <a:pt x="742377" y="414099"/>
                                                <a:pt x="753763" y="407773"/>
                                              </a:cubicBezTo>
                                              <a:cubicBezTo>
                                                <a:pt x="779727" y="393349"/>
                                                <a:pt x="803190" y="374822"/>
                                                <a:pt x="827903" y="358346"/>
                                              </a:cubicBezTo>
                                              <a:lnTo>
                                                <a:pt x="902044" y="308919"/>
                                              </a:lnTo>
                                              <a:lnTo>
                                                <a:pt x="1087395" y="247135"/>
                                              </a:lnTo>
                                              <a:lnTo>
                                                <a:pt x="1161536" y="222421"/>
                                              </a:lnTo>
                                              <a:lnTo>
                                                <a:pt x="1260390" y="210065"/>
                                              </a:lnTo>
                                              <a:cubicBezTo>
                                                <a:pt x="1359244" y="214184"/>
                                                <a:pt x="1458617" y="211495"/>
                                                <a:pt x="1556952" y="222421"/>
                                              </a:cubicBezTo>
                                              <a:cubicBezTo>
                                                <a:pt x="1599999" y="227204"/>
                                                <a:pt x="1592164" y="262947"/>
                                                <a:pt x="1618736" y="284205"/>
                                              </a:cubicBezTo>
                                              <a:cubicBezTo>
                                                <a:pt x="1628907" y="292342"/>
                                                <a:pt x="1643449" y="292443"/>
                                                <a:pt x="1655806" y="296562"/>
                                              </a:cubicBezTo>
                                              <a:cubicBezTo>
                                                <a:pt x="1683133" y="323889"/>
                                                <a:pt x="1695541" y="341143"/>
                                                <a:pt x="1729946" y="358346"/>
                                              </a:cubicBezTo>
                                              <a:cubicBezTo>
                                                <a:pt x="1792101" y="389424"/>
                                                <a:pt x="1763233" y="342206"/>
                                                <a:pt x="1841157" y="420130"/>
                                              </a:cubicBezTo>
                                              <a:cubicBezTo>
                                                <a:pt x="1873143" y="452116"/>
                                                <a:pt x="1908026" y="491846"/>
                                                <a:pt x="1952368" y="506627"/>
                                              </a:cubicBezTo>
                                              <a:cubicBezTo>
                                                <a:pt x="1964725" y="510746"/>
                                                <a:pt x="1978052" y="512658"/>
                                                <a:pt x="1989438" y="518984"/>
                                              </a:cubicBezTo>
                                              <a:cubicBezTo>
                                                <a:pt x="2015402" y="533409"/>
                                                <a:pt x="2035401" y="559019"/>
                                                <a:pt x="2063579" y="568411"/>
                                              </a:cubicBezTo>
                                              <a:cubicBezTo>
                                                <a:pt x="2188208" y="609952"/>
                                                <a:pt x="1994855" y="546557"/>
                                                <a:pt x="2150076" y="593124"/>
                                              </a:cubicBezTo>
                                              <a:cubicBezTo>
                                                <a:pt x="2175028" y="600610"/>
                                                <a:pt x="2199503" y="609600"/>
                                                <a:pt x="2224217" y="617838"/>
                                              </a:cubicBezTo>
                                              <a:lnTo>
                                                <a:pt x="2298357" y="642551"/>
                                              </a:lnTo>
                                              <a:cubicBezTo>
                                                <a:pt x="2310714" y="646670"/>
                                                <a:pt x="2322791" y="651749"/>
                                                <a:pt x="2335427" y="654908"/>
                                              </a:cubicBezTo>
                                              <a:lnTo>
                                                <a:pt x="2384854" y="667265"/>
                                              </a:lnTo>
                                              <a:cubicBezTo>
                                                <a:pt x="2397211" y="675503"/>
                                                <a:pt x="2407517" y="688376"/>
                                                <a:pt x="2421925" y="691978"/>
                                              </a:cubicBezTo>
                                              <a:cubicBezTo>
                                                <a:pt x="2534823" y="720202"/>
                                                <a:pt x="2797071" y="694183"/>
                                                <a:pt x="2854411" y="691978"/>
                                              </a:cubicBezTo>
                                              <a:cubicBezTo>
                                                <a:pt x="2866768" y="687859"/>
                                                <a:pt x="2879831" y="685446"/>
                                                <a:pt x="2891481" y="679621"/>
                                              </a:cubicBezTo>
                                              <a:cubicBezTo>
                                                <a:pt x="2909555" y="670584"/>
                                                <a:pt x="2966778" y="626238"/>
                                                <a:pt x="2977979" y="617838"/>
                                              </a:cubicBezTo>
                                              <a:cubicBezTo>
                                                <a:pt x="3002036" y="545668"/>
                                                <a:pt x="2971513" y="611947"/>
                                                <a:pt x="3027406" y="556054"/>
                                              </a:cubicBezTo>
                                              <a:cubicBezTo>
                                                <a:pt x="3037907" y="545553"/>
                                                <a:pt x="3042612" y="530393"/>
                                                <a:pt x="3052119" y="518984"/>
                                              </a:cubicBezTo>
                                              <a:cubicBezTo>
                                                <a:pt x="3063306" y="505559"/>
                                                <a:pt x="3078003" y="495338"/>
                                                <a:pt x="3089190" y="481913"/>
                                              </a:cubicBezTo>
                                              <a:cubicBezTo>
                                                <a:pt x="3098697" y="470504"/>
                                                <a:pt x="3103402" y="455344"/>
                                                <a:pt x="3113903" y="444843"/>
                                              </a:cubicBezTo>
                                              <a:cubicBezTo>
                                                <a:pt x="3124404" y="434342"/>
                                                <a:pt x="3138888" y="428762"/>
                                                <a:pt x="3150973" y="420130"/>
                                              </a:cubicBezTo>
                                              <a:cubicBezTo>
                                                <a:pt x="3167732" y="408159"/>
                                                <a:pt x="3181980" y="392269"/>
                                                <a:pt x="3200400" y="383059"/>
                                              </a:cubicBezTo>
                                              <a:cubicBezTo>
                                                <a:pt x="3223700" y="371409"/>
                                                <a:pt x="3252866" y="372796"/>
                                                <a:pt x="3274541" y="358346"/>
                                              </a:cubicBezTo>
                                              <a:cubicBezTo>
                                                <a:pt x="3299254" y="341870"/>
                                                <a:pt x="3320503" y="318312"/>
                                                <a:pt x="3348681" y="308919"/>
                                              </a:cubicBezTo>
                                              <a:lnTo>
                                                <a:pt x="3459892" y="271848"/>
                                              </a:lnTo>
                                              <a:lnTo>
                                                <a:pt x="3496963" y="259492"/>
                                              </a:lnTo>
                                              <a:cubicBezTo>
                                                <a:pt x="3539519" y="263360"/>
                                                <a:pt x="3629917" y="264556"/>
                                                <a:pt x="3682314" y="284205"/>
                                              </a:cubicBezTo>
                                              <a:cubicBezTo>
                                                <a:pt x="3699562" y="290673"/>
                                                <a:pt x="3714638" y="302078"/>
                                                <a:pt x="3731741" y="308919"/>
                                              </a:cubicBezTo>
                                              <a:cubicBezTo>
                                                <a:pt x="3755928" y="318594"/>
                                                <a:pt x="3784206" y="319182"/>
                                                <a:pt x="3805881" y="333632"/>
                                              </a:cubicBezTo>
                                              <a:cubicBezTo>
                                                <a:pt x="3818238" y="341870"/>
                                                <a:pt x="3829381" y="352314"/>
                                                <a:pt x="3842952" y="358346"/>
                                              </a:cubicBezTo>
                                              <a:cubicBezTo>
                                                <a:pt x="3866757" y="368926"/>
                                                <a:pt x="3892379" y="374821"/>
                                                <a:pt x="3917092" y="383059"/>
                                              </a:cubicBezTo>
                                              <a:lnTo>
                                                <a:pt x="3954163" y="395416"/>
                                              </a:lnTo>
                                              <a:lnTo>
                                                <a:pt x="3991233" y="407773"/>
                                              </a:lnTo>
                                              <a:cubicBezTo>
                                                <a:pt x="4003590" y="411892"/>
                                                <a:pt x="4015667" y="416971"/>
                                                <a:pt x="4028303" y="420130"/>
                                              </a:cubicBezTo>
                                              <a:cubicBezTo>
                                                <a:pt x="4044779" y="424249"/>
                                                <a:pt x="4061152" y="428802"/>
                                                <a:pt x="4077730" y="432486"/>
                                              </a:cubicBezTo>
                                              <a:cubicBezTo>
                                                <a:pt x="4098232" y="437042"/>
                                                <a:pt x="4119139" y="439749"/>
                                                <a:pt x="4139514" y="444843"/>
                                              </a:cubicBezTo>
                                              <a:cubicBezTo>
                                                <a:pt x="4152150" y="448002"/>
                                                <a:pt x="4163769" y="454870"/>
                                                <a:pt x="4176584" y="457200"/>
                                              </a:cubicBezTo>
                                              <a:cubicBezTo>
                                                <a:pt x="4209256" y="463141"/>
                                                <a:pt x="4242487" y="465438"/>
                                                <a:pt x="4275438" y="469557"/>
                                              </a:cubicBezTo>
                                              <a:cubicBezTo>
                                                <a:pt x="4324865" y="465438"/>
                                                <a:pt x="4375084" y="466927"/>
                                                <a:pt x="4423719" y="457200"/>
                                              </a:cubicBezTo>
                                              <a:cubicBezTo>
                                                <a:pt x="4463324" y="449279"/>
                                                <a:pt x="4496909" y="378308"/>
                                                <a:pt x="4510217" y="358346"/>
                                              </a:cubicBezTo>
                                              <a:cubicBezTo>
                                                <a:pt x="4543169" y="308917"/>
                                                <a:pt x="4522571" y="329514"/>
                                                <a:pt x="4572000" y="296562"/>
                                              </a:cubicBezTo>
                                              <a:lnTo>
                                                <a:pt x="4596714" y="222421"/>
                                              </a:lnTo>
                                              <a:cubicBezTo>
                                                <a:pt x="4600833" y="210064"/>
                                                <a:pt x="4619909" y="178126"/>
                                                <a:pt x="4609071" y="185351"/>
                                              </a:cubicBezTo>
                                              <a:lnTo>
                                                <a:pt x="4497860" y="259492"/>
                                              </a:lnTo>
                                              <a:cubicBezTo>
                                                <a:pt x="4485503" y="267730"/>
                                                <a:pt x="4474879" y="279509"/>
                                                <a:pt x="4460790" y="284205"/>
                                              </a:cubicBezTo>
                                              <a:lnTo>
                                                <a:pt x="4312508" y="333632"/>
                                              </a:lnTo>
                                              <a:cubicBezTo>
                                                <a:pt x="4300151" y="337751"/>
                                                <a:pt x="4288463" y="345989"/>
                                                <a:pt x="4275438" y="345989"/>
                                              </a:cubicBezTo>
                                              <a:lnTo>
                                                <a:pt x="4250725" y="345989"/>
                                              </a:lnTo>
                                              <a:close/>
                                            </a:path>
                                          </a:pathLst>
                                        </a:custGeom>
                                        <a:solidFill>
                                          <a:srgbClr val="EEECE1"/>
                                        </a:solidFill>
                                        <a:ln w="12700" cap="flat" cmpd="sng" algn="ctr">
                                          <a:solidFill>
                                            <a:sysClr val="windowText" lastClr="000000"/>
                                          </a:solidFill>
                                          <a:prstDash val="solid"/>
                                        </a:ln>
                                        <a:effectLst/>
                                      </wps:spPr>
                                      <wps:txbx>
                                        <w:txbxContent>
                                          <w:p w14:paraId="5BE14DB7" w14:textId="77777777" w:rsidR="0023764B" w:rsidRDefault="0023764B" w:rsidP="0023764B">
                                            <w:pPr>
                                              <w:pStyle w:val="NormalWeb"/>
                                              <w:spacing w:before="0" w:beforeAutospacing="0" w:after="200" w:afterAutospacing="0" w:line="276" w:lineRule="auto"/>
                                            </w:pPr>
                                            <w:r>
                                              <w:rPr>
                                                <w:rFonts w:ascii="Constantia" w:eastAsia="Times New Roman" w:hAnsi="Constantia" w:cs="Arial"/>
                                                <w:color w:val="000000"/>
                                                <w:sz w:val="22"/>
                                                <w:szCs w:val="22"/>
                                              </w:rPr>
                                              <w:t> </w:t>
                                            </w:r>
                                          </w:p>
                                        </w:txbxContent>
                                      </wps:txbx>
                                      <wps:bodyPr wrap="square" rtlCol="0" anchor="ctr">
                                        <a:noAutofit/>
                                      </wps:bodyPr>
                                    </wps:wsp>
                                  </wpg:grpSp>
                                  <wps:wsp>
                                    <wps:cNvPr id="387" name="Freeform 387"/>
                                    <wps:cNvSpPr/>
                                    <wps:spPr>
                                      <a:xfrm>
                                        <a:off x="7457603" y="1041941"/>
                                        <a:ext cx="401320" cy="78103"/>
                                      </a:xfrm>
                                      <a:custGeom>
                                        <a:avLst/>
                                        <a:gdLst>
                                          <a:gd name="connsiteX0" fmla="*/ 4250725 w 4612359"/>
                                          <a:gd name="connsiteY0" fmla="*/ 345989 h 705026"/>
                                          <a:gd name="connsiteX1" fmla="*/ 4151871 w 4612359"/>
                                          <a:gd name="connsiteY1" fmla="*/ 296562 h 705026"/>
                                          <a:gd name="connsiteX2" fmla="*/ 4053017 w 4612359"/>
                                          <a:gd name="connsiteY2" fmla="*/ 247135 h 705026"/>
                                          <a:gd name="connsiteX3" fmla="*/ 3941806 w 4612359"/>
                                          <a:gd name="connsiteY3" fmla="*/ 185351 h 705026"/>
                                          <a:gd name="connsiteX4" fmla="*/ 3904736 w 4612359"/>
                                          <a:gd name="connsiteY4" fmla="*/ 148281 h 705026"/>
                                          <a:gd name="connsiteX5" fmla="*/ 3781168 w 4612359"/>
                                          <a:gd name="connsiteY5" fmla="*/ 111211 h 705026"/>
                                          <a:gd name="connsiteX6" fmla="*/ 3731741 w 4612359"/>
                                          <a:gd name="connsiteY6" fmla="*/ 86497 h 705026"/>
                                          <a:gd name="connsiteX7" fmla="*/ 3608173 w 4612359"/>
                                          <a:gd name="connsiteY7" fmla="*/ 74140 h 705026"/>
                                          <a:gd name="connsiteX8" fmla="*/ 3546390 w 4612359"/>
                                          <a:gd name="connsiteY8" fmla="*/ 61784 h 705026"/>
                                          <a:gd name="connsiteX9" fmla="*/ 3262184 w 4612359"/>
                                          <a:gd name="connsiteY9" fmla="*/ 74140 h 705026"/>
                                          <a:gd name="connsiteX10" fmla="*/ 3225114 w 4612359"/>
                                          <a:gd name="connsiteY10" fmla="*/ 86497 h 705026"/>
                                          <a:gd name="connsiteX11" fmla="*/ 3188044 w 4612359"/>
                                          <a:gd name="connsiteY11" fmla="*/ 111211 h 705026"/>
                                          <a:gd name="connsiteX12" fmla="*/ 3113903 w 4612359"/>
                                          <a:gd name="connsiteY12" fmla="*/ 172994 h 705026"/>
                                          <a:gd name="connsiteX13" fmla="*/ 3089190 w 4612359"/>
                                          <a:gd name="connsiteY13" fmla="*/ 210065 h 705026"/>
                                          <a:gd name="connsiteX14" fmla="*/ 3052119 w 4612359"/>
                                          <a:gd name="connsiteY14" fmla="*/ 234778 h 705026"/>
                                          <a:gd name="connsiteX15" fmla="*/ 2977979 w 4612359"/>
                                          <a:gd name="connsiteY15" fmla="*/ 308919 h 705026"/>
                                          <a:gd name="connsiteX16" fmla="*/ 2891481 w 4612359"/>
                                          <a:gd name="connsiteY16" fmla="*/ 370703 h 705026"/>
                                          <a:gd name="connsiteX17" fmla="*/ 2842054 w 4612359"/>
                                          <a:gd name="connsiteY17" fmla="*/ 395416 h 705026"/>
                                          <a:gd name="connsiteX18" fmla="*/ 2767914 w 4612359"/>
                                          <a:gd name="connsiteY18" fmla="*/ 432486 h 705026"/>
                                          <a:gd name="connsiteX19" fmla="*/ 2730844 w 4612359"/>
                                          <a:gd name="connsiteY19" fmla="*/ 457200 h 705026"/>
                                          <a:gd name="connsiteX20" fmla="*/ 2607276 w 4612359"/>
                                          <a:gd name="connsiteY20" fmla="*/ 494270 h 705026"/>
                                          <a:gd name="connsiteX21" fmla="*/ 2421925 w 4612359"/>
                                          <a:gd name="connsiteY21" fmla="*/ 481913 h 705026"/>
                                          <a:gd name="connsiteX22" fmla="*/ 2384854 w 4612359"/>
                                          <a:gd name="connsiteY22" fmla="*/ 457200 h 705026"/>
                                          <a:gd name="connsiteX23" fmla="*/ 2347784 w 4612359"/>
                                          <a:gd name="connsiteY23" fmla="*/ 444843 h 705026"/>
                                          <a:gd name="connsiteX24" fmla="*/ 2273644 w 4612359"/>
                                          <a:gd name="connsiteY24" fmla="*/ 407773 h 705026"/>
                                          <a:gd name="connsiteX25" fmla="*/ 2236573 w 4612359"/>
                                          <a:gd name="connsiteY25" fmla="*/ 370703 h 705026"/>
                                          <a:gd name="connsiteX26" fmla="*/ 2199503 w 4612359"/>
                                          <a:gd name="connsiteY26" fmla="*/ 345989 h 705026"/>
                                          <a:gd name="connsiteX27" fmla="*/ 2125363 w 4612359"/>
                                          <a:gd name="connsiteY27" fmla="*/ 271848 h 705026"/>
                                          <a:gd name="connsiteX28" fmla="*/ 2088292 w 4612359"/>
                                          <a:gd name="connsiteY28" fmla="*/ 247135 h 705026"/>
                                          <a:gd name="connsiteX29" fmla="*/ 2051222 w 4612359"/>
                                          <a:gd name="connsiteY29" fmla="*/ 210065 h 705026"/>
                                          <a:gd name="connsiteX30" fmla="*/ 2001795 w 4612359"/>
                                          <a:gd name="connsiteY30" fmla="*/ 172994 h 705026"/>
                                          <a:gd name="connsiteX31" fmla="*/ 1964725 w 4612359"/>
                                          <a:gd name="connsiteY31" fmla="*/ 135924 h 705026"/>
                                          <a:gd name="connsiteX32" fmla="*/ 1927654 w 4612359"/>
                                          <a:gd name="connsiteY32" fmla="*/ 123567 h 705026"/>
                                          <a:gd name="connsiteX33" fmla="*/ 1878227 w 4612359"/>
                                          <a:gd name="connsiteY33" fmla="*/ 98854 h 705026"/>
                                          <a:gd name="connsiteX34" fmla="*/ 1841157 w 4612359"/>
                                          <a:gd name="connsiteY34" fmla="*/ 74140 h 705026"/>
                                          <a:gd name="connsiteX35" fmla="*/ 1754660 w 4612359"/>
                                          <a:gd name="connsiteY35" fmla="*/ 49427 h 705026"/>
                                          <a:gd name="connsiteX36" fmla="*/ 1631092 w 4612359"/>
                                          <a:gd name="connsiteY36" fmla="*/ 12357 h 705026"/>
                                          <a:gd name="connsiteX37" fmla="*/ 1519881 w 4612359"/>
                                          <a:gd name="connsiteY37" fmla="*/ 0 h 705026"/>
                                          <a:gd name="connsiteX38" fmla="*/ 1186249 w 4612359"/>
                                          <a:gd name="connsiteY38" fmla="*/ 12357 h 705026"/>
                                          <a:gd name="connsiteX39" fmla="*/ 1149179 w 4612359"/>
                                          <a:gd name="connsiteY39" fmla="*/ 37070 h 705026"/>
                                          <a:gd name="connsiteX40" fmla="*/ 1099752 w 4612359"/>
                                          <a:gd name="connsiteY40" fmla="*/ 49427 h 705026"/>
                                          <a:gd name="connsiteX41" fmla="*/ 1062681 w 4612359"/>
                                          <a:gd name="connsiteY41" fmla="*/ 74140 h 705026"/>
                                          <a:gd name="connsiteX42" fmla="*/ 988541 w 4612359"/>
                                          <a:gd name="connsiteY42" fmla="*/ 135924 h 705026"/>
                                          <a:gd name="connsiteX43" fmla="*/ 951471 w 4612359"/>
                                          <a:gd name="connsiteY43" fmla="*/ 148281 h 705026"/>
                                          <a:gd name="connsiteX44" fmla="*/ 877330 w 4612359"/>
                                          <a:gd name="connsiteY44" fmla="*/ 197708 h 705026"/>
                                          <a:gd name="connsiteX45" fmla="*/ 840260 w 4612359"/>
                                          <a:gd name="connsiteY45" fmla="*/ 210065 h 705026"/>
                                          <a:gd name="connsiteX46" fmla="*/ 766119 w 4612359"/>
                                          <a:gd name="connsiteY46" fmla="*/ 259492 h 705026"/>
                                          <a:gd name="connsiteX47" fmla="*/ 716692 w 4612359"/>
                                          <a:gd name="connsiteY47" fmla="*/ 284205 h 705026"/>
                                          <a:gd name="connsiteX48" fmla="*/ 679622 w 4612359"/>
                                          <a:gd name="connsiteY48" fmla="*/ 308919 h 705026"/>
                                          <a:gd name="connsiteX49" fmla="*/ 642552 w 4612359"/>
                                          <a:gd name="connsiteY49" fmla="*/ 321275 h 705026"/>
                                          <a:gd name="connsiteX50" fmla="*/ 568411 w 4612359"/>
                                          <a:gd name="connsiteY50" fmla="*/ 358346 h 705026"/>
                                          <a:gd name="connsiteX51" fmla="*/ 531341 w 4612359"/>
                                          <a:gd name="connsiteY51" fmla="*/ 383059 h 705026"/>
                                          <a:gd name="connsiteX52" fmla="*/ 494271 w 4612359"/>
                                          <a:gd name="connsiteY52" fmla="*/ 395416 h 705026"/>
                                          <a:gd name="connsiteX53" fmla="*/ 444844 w 4612359"/>
                                          <a:gd name="connsiteY53" fmla="*/ 420130 h 705026"/>
                                          <a:gd name="connsiteX54" fmla="*/ 370703 w 4612359"/>
                                          <a:gd name="connsiteY54" fmla="*/ 444843 h 705026"/>
                                          <a:gd name="connsiteX55" fmla="*/ 333633 w 4612359"/>
                                          <a:gd name="connsiteY55" fmla="*/ 469557 h 705026"/>
                                          <a:gd name="connsiteX56" fmla="*/ 259492 w 4612359"/>
                                          <a:gd name="connsiteY56" fmla="*/ 494270 h 705026"/>
                                          <a:gd name="connsiteX57" fmla="*/ 185352 w 4612359"/>
                                          <a:gd name="connsiteY57" fmla="*/ 543697 h 705026"/>
                                          <a:gd name="connsiteX58" fmla="*/ 148281 w 4612359"/>
                                          <a:gd name="connsiteY58" fmla="*/ 556054 h 705026"/>
                                          <a:gd name="connsiteX59" fmla="*/ 74141 w 4612359"/>
                                          <a:gd name="connsiteY59" fmla="*/ 605481 h 705026"/>
                                          <a:gd name="connsiteX60" fmla="*/ 37071 w 4612359"/>
                                          <a:gd name="connsiteY60" fmla="*/ 630194 h 705026"/>
                                          <a:gd name="connsiteX61" fmla="*/ 0 w 4612359"/>
                                          <a:gd name="connsiteY61" fmla="*/ 654908 h 705026"/>
                                          <a:gd name="connsiteX62" fmla="*/ 37071 w 4612359"/>
                                          <a:gd name="connsiteY62" fmla="*/ 667265 h 705026"/>
                                          <a:gd name="connsiteX63" fmla="*/ 345990 w 4612359"/>
                                          <a:gd name="connsiteY63" fmla="*/ 630194 h 705026"/>
                                          <a:gd name="connsiteX64" fmla="*/ 395417 w 4612359"/>
                                          <a:gd name="connsiteY64" fmla="*/ 617838 h 705026"/>
                                          <a:gd name="connsiteX65" fmla="*/ 469557 w 4612359"/>
                                          <a:gd name="connsiteY65" fmla="*/ 593124 h 705026"/>
                                          <a:gd name="connsiteX66" fmla="*/ 506627 w 4612359"/>
                                          <a:gd name="connsiteY66" fmla="*/ 568411 h 705026"/>
                                          <a:gd name="connsiteX67" fmla="*/ 580768 w 4612359"/>
                                          <a:gd name="connsiteY67" fmla="*/ 543697 h 705026"/>
                                          <a:gd name="connsiteX68" fmla="*/ 617838 w 4612359"/>
                                          <a:gd name="connsiteY68" fmla="*/ 506627 h 705026"/>
                                          <a:gd name="connsiteX69" fmla="*/ 691979 w 4612359"/>
                                          <a:gd name="connsiteY69" fmla="*/ 457200 h 705026"/>
                                          <a:gd name="connsiteX70" fmla="*/ 716692 w 4612359"/>
                                          <a:gd name="connsiteY70" fmla="*/ 420130 h 705026"/>
                                          <a:gd name="connsiteX71" fmla="*/ 753763 w 4612359"/>
                                          <a:gd name="connsiteY71" fmla="*/ 407773 h 705026"/>
                                          <a:gd name="connsiteX72" fmla="*/ 827903 w 4612359"/>
                                          <a:gd name="connsiteY72" fmla="*/ 358346 h 705026"/>
                                          <a:gd name="connsiteX73" fmla="*/ 902044 w 4612359"/>
                                          <a:gd name="connsiteY73" fmla="*/ 308919 h 705026"/>
                                          <a:gd name="connsiteX74" fmla="*/ 1087395 w 4612359"/>
                                          <a:gd name="connsiteY74" fmla="*/ 247135 h 705026"/>
                                          <a:gd name="connsiteX75" fmla="*/ 1161536 w 4612359"/>
                                          <a:gd name="connsiteY75" fmla="*/ 222421 h 705026"/>
                                          <a:gd name="connsiteX76" fmla="*/ 1260390 w 4612359"/>
                                          <a:gd name="connsiteY76" fmla="*/ 210065 h 705026"/>
                                          <a:gd name="connsiteX77" fmla="*/ 1556952 w 4612359"/>
                                          <a:gd name="connsiteY77" fmla="*/ 222421 h 705026"/>
                                          <a:gd name="connsiteX78" fmla="*/ 1618736 w 4612359"/>
                                          <a:gd name="connsiteY78" fmla="*/ 284205 h 705026"/>
                                          <a:gd name="connsiteX79" fmla="*/ 1655806 w 4612359"/>
                                          <a:gd name="connsiteY79" fmla="*/ 296562 h 705026"/>
                                          <a:gd name="connsiteX80" fmla="*/ 1729946 w 4612359"/>
                                          <a:gd name="connsiteY80" fmla="*/ 358346 h 705026"/>
                                          <a:gd name="connsiteX81" fmla="*/ 1841157 w 4612359"/>
                                          <a:gd name="connsiteY81" fmla="*/ 420130 h 705026"/>
                                          <a:gd name="connsiteX82" fmla="*/ 1952368 w 4612359"/>
                                          <a:gd name="connsiteY82" fmla="*/ 506627 h 705026"/>
                                          <a:gd name="connsiteX83" fmla="*/ 1989438 w 4612359"/>
                                          <a:gd name="connsiteY83" fmla="*/ 518984 h 705026"/>
                                          <a:gd name="connsiteX84" fmla="*/ 2063579 w 4612359"/>
                                          <a:gd name="connsiteY84" fmla="*/ 568411 h 705026"/>
                                          <a:gd name="connsiteX85" fmla="*/ 2150076 w 4612359"/>
                                          <a:gd name="connsiteY85" fmla="*/ 593124 h 705026"/>
                                          <a:gd name="connsiteX86" fmla="*/ 2224217 w 4612359"/>
                                          <a:gd name="connsiteY86" fmla="*/ 617838 h 705026"/>
                                          <a:gd name="connsiteX87" fmla="*/ 2298357 w 4612359"/>
                                          <a:gd name="connsiteY87" fmla="*/ 642551 h 705026"/>
                                          <a:gd name="connsiteX88" fmla="*/ 2335427 w 4612359"/>
                                          <a:gd name="connsiteY88" fmla="*/ 654908 h 705026"/>
                                          <a:gd name="connsiteX89" fmla="*/ 2384854 w 4612359"/>
                                          <a:gd name="connsiteY89" fmla="*/ 667265 h 705026"/>
                                          <a:gd name="connsiteX90" fmla="*/ 2421925 w 4612359"/>
                                          <a:gd name="connsiteY90" fmla="*/ 691978 h 705026"/>
                                          <a:gd name="connsiteX91" fmla="*/ 2854411 w 4612359"/>
                                          <a:gd name="connsiteY91" fmla="*/ 691978 h 705026"/>
                                          <a:gd name="connsiteX92" fmla="*/ 2891481 w 4612359"/>
                                          <a:gd name="connsiteY92" fmla="*/ 679621 h 705026"/>
                                          <a:gd name="connsiteX93" fmla="*/ 2977979 w 4612359"/>
                                          <a:gd name="connsiteY93" fmla="*/ 617838 h 705026"/>
                                          <a:gd name="connsiteX94" fmla="*/ 3027406 w 4612359"/>
                                          <a:gd name="connsiteY94" fmla="*/ 556054 h 705026"/>
                                          <a:gd name="connsiteX95" fmla="*/ 3052119 w 4612359"/>
                                          <a:gd name="connsiteY95" fmla="*/ 518984 h 705026"/>
                                          <a:gd name="connsiteX96" fmla="*/ 3089190 w 4612359"/>
                                          <a:gd name="connsiteY96" fmla="*/ 481913 h 705026"/>
                                          <a:gd name="connsiteX97" fmla="*/ 3113903 w 4612359"/>
                                          <a:gd name="connsiteY97" fmla="*/ 444843 h 705026"/>
                                          <a:gd name="connsiteX98" fmla="*/ 3150973 w 4612359"/>
                                          <a:gd name="connsiteY98" fmla="*/ 420130 h 705026"/>
                                          <a:gd name="connsiteX99" fmla="*/ 3200400 w 4612359"/>
                                          <a:gd name="connsiteY99" fmla="*/ 383059 h 705026"/>
                                          <a:gd name="connsiteX100" fmla="*/ 3274541 w 4612359"/>
                                          <a:gd name="connsiteY100" fmla="*/ 358346 h 705026"/>
                                          <a:gd name="connsiteX101" fmla="*/ 3348681 w 4612359"/>
                                          <a:gd name="connsiteY101" fmla="*/ 308919 h 705026"/>
                                          <a:gd name="connsiteX102" fmla="*/ 3459892 w 4612359"/>
                                          <a:gd name="connsiteY102" fmla="*/ 271848 h 705026"/>
                                          <a:gd name="connsiteX103" fmla="*/ 3496963 w 4612359"/>
                                          <a:gd name="connsiteY103" fmla="*/ 259492 h 705026"/>
                                          <a:gd name="connsiteX104" fmla="*/ 3682314 w 4612359"/>
                                          <a:gd name="connsiteY104" fmla="*/ 284205 h 705026"/>
                                          <a:gd name="connsiteX105" fmla="*/ 3731741 w 4612359"/>
                                          <a:gd name="connsiteY105" fmla="*/ 308919 h 705026"/>
                                          <a:gd name="connsiteX106" fmla="*/ 3805881 w 4612359"/>
                                          <a:gd name="connsiteY106" fmla="*/ 333632 h 705026"/>
                                          <a:gd name="connsiteX107" fmla="*/ 3842952 w 4612359"/>
                                          <a:gd name="connsiteY107" fmla="*/ 358346 h 705026"/>
                                          <a:gd name="connsiteX108" fmla="*/ 3917092 w 4612359"/>
                                          <a:gd name="connsiteY108" fmla="*/ 383059 h 705026"/>
                                          <a:gd name="connsiteX109" fmla="*/ 3954163 w 4612359"/>
                                          <a:gd name="connsiteY109" fmla="*/ 395416 h 705026"/>
                                          <a:gd name="connsiteX110" fmla="*/ 3991233 w 4612359"/>
                                          <a:gd name="connsiteY110" fmla="*/ 407773 h 705026"/>
                                          <a:gd name="connsiteX111" fmla="*/ 4028303 w 4612359"/>
                                          <a:gd name="connsiteY111" fmla="*/ 420130 h 705026"/>
                                          <a:gd name="connsiteX112" fmla="*/ 4077730 w 4612359"/>
                                          <a:gd name="connsiteY112" fmla="*/ 432486 h 705026"/>
                                          <a:gd name="connsiteX113" fmla="*/ 4139514 w 4612359"/>
                                          <a:gd name="connsiteY113" fmla="*/ 444843 h 705026"/>
                                          <a:gd name="connsiteX114" fmla="*/ 4176584 w 4612359"/>
                                          <a:gd name="connsiteY114" fmla="*/ 457200 h 705026"/>
                                          <a:gd name="connsiteX115" fmla="*/ 4275438 w 4612359"/>
                                          <a:gd name="connsiteY115" fmla="*/ 469557 h 705026"/>
                                          <a:gd name="connsiteX116" fmla="*/ 4423719 w 4612359"/>
                                          <a:gd name="connsiteY116" fmla="*/ 457200 h 705026"/>
                                          <a:gd name="connsiteX117" fmla="*/ 4510217 w 4612359"/>
                                          <a:gd name="connsiteY117" fmla="*/ 358346 h 705026"/>
                                          <a:gd name="connsiteX118" fmla="*/ 4572000 w 4612359"/>
                                          <a:gd name="connsiteY118" fmla="*/ 296562 h 705026"/>
                                          <a:gd name="connsiteX119" fmla="*/ 4596714 w 4612359"/>
                                          <a:gd name="connsiteY119" fmla="*/ 222421 h 705026"/>
                                          <a:gd name="connsiteX120" fmla="*/ 4609071 w 4612359"/>
                                          <a:gd name="connsiteY120" fmla="*/ 185351 h 705026"/>
                                          <a:gd name="connsiteX121" fmla="*/ 4497860 w 4612359"/>
                                          <a:gd name="connsiteY121" fmla="*/ 259492 h 705026"/>
                                          <a:gd name="connsiteX122" fmla="*/ 4460790 w 4612359"/>
                                          <a:gd name="connsiteY122" fmla="*/ 284205 h 705026"/>
                                          <a:gd name="connsiteX123" fmla="*/ 4312508 w 4612359"/>
                                          <a:gd name="connsiteY123" fmla="*/ 333632 h 705026"/>
                                          <a:gd name="connsiteX124" fmla="*/ 4275438 w 4612359"/>
                                          <a:gd name="connsiteY124" fmla="*/ 345989 h 705026"/>
                                          <a:gd name="connsiteX125" fmla="*/ 4250725 w 4612359"/>
                                          <a:gd name="connsiteY125" fmla="*/ 345989 h 705026"/>
                                        </a:gdLst>
                                        <a:ahLst/>
                                        <a:cxnLst>
                                          <a:cxn ang="0">
                                            <a:pos x="connsiteX0" y="connsiteY0"/>
                                          </a:cxn>
                                          <a:cxn ang="0">
                                            <a:pos x="connsiteX1" y="connsiteY1"/>
                                          </a:cxn>
                                          <a:cxn ang="0">
                                            <a:pos x="connsiteX2" y="connsiteY2"/>
                                          </a:cxn>
                                          <a:cxn ang="0">
                                            <a:pos x="connsiteX3" y="connsiteY3"/>
                                          </a:cxn>
                                          <a:cxn ang="0">
                                            <a:pos x="connsiteX4" y="connsiteY4"/>
                                          </a:cxn>
                                          <a:cxn ang="0">
                                            <a:pos x="connsiteX5" y="connsiteY5"/>
                                          </a:cxn>
                                          <a:cxn ang="0">
                                            <a:pos x="connsiteX6" y="connsiteY6"/>
                                          </a:cxn>
                                          <a:cxn ang="0">
                                            <a:pos x="connsiteX7" y="connsiteY7"/>
                                          </a:cxn>
                                          <a:cxn ang="0">
                                            <a:pos x="connsiteX8" y="connsiteY8"/>
                                          </a:cxn>
                                          <a:cxn ang="0">
                                            <a:pos x="connsiteX9" y="connsiteY9"/>
                                          </a:cxn>
                                          <a:cxn ang="0">
                                            <a:pos x="connsiteX10" y="connsiteY10"/>
                                          </a:cxn>
                                          <a:cxn ang="0">
                                            <a:pos x="connsiteX11" y="connsiteY11"/>
                                          </a:cxn>
                                          <a:cxn ang="0">
                                            <a:pos x="connsiteX12" y="connsiteY12"/>
                                          </a:cxn>
                                          <a:cxn ang="0">
                                            <a:pos x="connsiteX13" y="connsiteY13"/>
                                          </a:cxn>
                                          <a:cxn ang="0">
                                            <a:pos x="connsiteX14" y="connsiteY14"/>
                                          </a:cxn>
                                          <a:cxn ang="0">
                                            <a:pos x="connsiteX15" y="connsiteY15"/>
                                          </a:cxn>
                                          <a:cxn ang="0">
                                            <a:pos x="connsiteX16" y="connsiteY16"/>
                                          </a:cxn>
                                          <a:cxn ang="0">
                                            <a:pos x="connsiteX17" y="connsiteY17"/>
                                          </a:cxn>
                                          <a:cxn ang="0">
                                            <a:pos x="connsiteX18" y="connsiteY18"/>
                                          </a:cxn>
                                          <a:cxn ang="0">
                                            <a:pos x="connsiteX19" y="connsiteY19"/>
                                          </a:cxn>
                                          <a:cxn ang="0">
                                            <a:pos x="connsiteX20" y="connsiteY20"/>
                                          </a:cxn>
                                          <a:cxn ang="0">
                                            <a:pos x="connsiteX21" y="connsiteY21"/>
                                          </a:cxn>
                                          <a:cxn ang="0">
                                            <a:pos x="connsiteX22" y="connsiteY22"/>
                                          </a:cxn>
                                          <a:cxn ang="0">
                                            <a:pos x="connsiteX23" y="connsiteY23"/>
                                          </a:cxn>
                                          <a:cxn ang="0">
                                            <a:pos x="connsiteX24" y="connsiteY24"/>
                                          </a:cxn>
                                          <a:cxn ang="0">
                                            <a:pos x="connsiteX25" y="connsiteY25"/>
                                          </a:cxn>
                                          <a:cxn ang="0">
                                            <a:pos x="connsiteX26" y="connsiteY26"/>
                                          </a:cxn>
                                          <a:cxn ang="0">
                                            <a:pos x="connsiteX27" y="connsiteY27"/>
                                          </a:cxn>
                                          <a:cxn ang="0">
                                            <a:pos x="connsiteX28" y="connsiteY28"/>
                                          </a:cxn>
                                          <a:cxn ang="0">
                                            <a:pos x="connsiteX29" y="connsiteY29"/>
                                          </a:cxn>
                                          <a:cxn ang="0">
                                            <a:pos x="connsiteX30" y="connsiteY30"/>
                                          </a:cxn>
                                          <a:cxn ang="0">
                                            <a:pos x="connsiteX31" y="connsiteY31"/>
                                          </a:cxn>
                                          <a:cxn ang="0">
                                            <a:pos x="connsiteX32" y="connsiteY32"/>
                                          </a:cxn>
                                          <a:cxn ang="0">
                                            <a:pos x="connsiteX33" y="connsiteY33"/>
                                          </a:cxn>
                                          <a:cxn ang="0">
                                            <a:pos x="connsiteX34" y="connsiteY34"/>
                                          </a:cxn>
                                          <a:cxn ang="0">
                                            <a:pos x="connsiteX35" y="connsiteY35"/>
                                          </a:cxn>
                                          <a:cxn ang="0">
                                            <a:pos x="connsiteX36" y="connsiteY36"/>
                                          </a:cxn>
                                          <a:cxn ang="0">
                                            <a:pos x="connsiteX37" y="connsiteY37"/>
                                          </a:cxn>
                                          <a:cxn ang="0">
                                            <a:pos x="connsiteX38" y="connsiteY38"/>
                                          </a:cxn>
                                          <a:cxn ang="0">
                                            <a:pos x="connsiteX39" y="connsiteY39"/>
                                          </a:cxn>
                                          <a:cxn ang="0">
                                            <a:pos x="connsiteX40" y="connsiteY40"/>
                                          </a:cxn>
                                          <a:cxn ang="0">
                                            <a:pos x="connsiteX41" y="connsiteY41"/>
                                          </a:cxn>
                                          <a:cxn ang="0">
                                            <a:pos x="connsiteX42" y="connsiteY42"/>
                                          </a:cxn>
                                          <a:cxn ang="0">
                                            <a:pos x="connsiteX43" y="connsiteY43"/>
                                          </a:cxn>
                                          <a:cxn ang="0">
                                            <a:pos x="connsiteX44" y="connsiteY44"/>
                                          </a:cxn>
                                          <a:cxn ang="0">
                                            <a:pos x="connsiteX45" y="connsiteY45"/>
                                          </a:cxn>
                                          <a:cxn ang="0">
                                            <a:pos x="connsiteX46" y="connsiteY46"/>
                                          </a:cxn>
                                          <a:cxn ang="0">
                                            <a:pos x="connsiteX47" y="connsiteY47"/>
                                          </a:cxn>
                                          <a:cxn ang="0">
                                            <a:pos x="connsiteX48" y="connsiteY48"/>
                                          </a:cxn>
                                          <a:cxn ang="0">
                                            <a:pos x="connsiteX49" y="connsiteY49"/>
                                          </a:cxn>
                                          <a:cxn ang="0">
                                            <a:pos x="connsiteX50" y="connsiteY50"/>
                                          </a:cxn>
                                          <a:cxn ang="0">
                                            <a:pos x="connsiteX51" y="connsiteY51"/>
                                          </a:cxn>
                                          <a:cxn ang="0">
                                            <a:pos x="connsiteX52" y="connsiteY52"/>
                                          </a:cxn>
                                          <a:cxn ang="0">
                                            <a:pos x="connsiteX53" y="connsiteY53"/>
                                          </a:cxn>
                                          <a:cxn ang="0">
                                            <a:pos x="connsiteX54" y="connsiteY54"/>
                                          </a:cxn>
                                          <a:cxn ang="0">
                                            <a:pos x="connsiteX55" y="connsiteY55"/>
                                          </a:cxn>
                                          <a:cxn ang="0">
                                            <a:pos x="connsiteX56" y="connsiteY56"/>
                                          </a:cxn>
                                          <a:cxn ang="0">
                                            <a:pos x="connsiteX57" y="connsiteY57"/>
                                          </a:cxn>
                                          <a:cxn ang="0">
                                            <a:pos x="connsiteX58" y="connsiteY58"/>
                                          </a:cxn>
                                          <a:cxn ang="0">
                                            <a:pos x="connsiteX59" y="connsiteY59"/>
                                          </a:cxn>
                                          <a:cxn ang="0">
                                            <a:pos x="connsiteX60" y="connsiteY60"/>
                                          </a:cxn>
                                          <a:cxn ang="0">
                                            <a:pos x="connsiteX61" y="connsiteY61"/>
                                          </a:cxn>
                                          <a:cxn ang="0">
                                            <a:pos x="connsiteX62" y="connsiteY62"/>
                                          </a:cxn>
                                          <a:cxn ang="0">
                                            <a:pos x="connsiteX63" y="connsiteY63"/>
                                          </a:cxn>
                                          <a:cxn ang="0">
                                            <a:pos x="connsiteX64" y="connsiteY64"/>
                                          </a:cxn>
                                          <a:cxn ang="0">
                                            <a:pos x="connsiteX65" y="connsiteY65"/>
                                          </a:cxn>
                                          <a:cxn ang="0">
                                            <a:pos x="connsiteX66" y="connsiteY66"/>
                                          </a:cxn>
                                          <a:cxn ang="0">
                                            <a:pos x="connsiteX67" y="connsiteY67"/>
                                          </a:cxn>
                                          <a:cxn ang="0">
                                            <a:pos x="connsiteX68" y="connsiteY68"/>
                                          </a:cxn>
                                          <a:cxn ang="0">
                                            <a:pos x="connsiteX69" y="connsiteY69"/>
                                          </a:cxn>
                                          <a:cxn ang="0">
                                            <a:pos x="connsiteX70" y="connsiteY70"/>
                                          </a:cxn>
                                          <a:cxn ang="0">
                                            <a:pos x="connsiteX71" y="connsiteY71"/>
                                          </a:cxn>
                                          <a:cxn ang="0">
                                            <a:pos x="connsiteX72" y="connsiteY72"/>
                                          </a:cxn>
                                          <a:cxn ang="0">
                                            <a:pos x="connsiteX73" y="connsiteY73"/>
                                          </a:cxn>
                                          <a:cxn ang="0">
                                            <a:pos x="connsiteX74" y="connsiteY74"/>
                                          </a:cxn>
                                          <a:cxn ang="0">
                                            <a:pos x="connsiteX75" y="connsiteY75"/>
                                          </a:cxn>
                                          <a:cxn ang="0">
                                            <a:pos x="connsiteX76" y="connsiteY76"/>
                                          </a:cxn>
                                          <a:cxn ang="0">
                                            <a:pos x="connsiteX77" y="connsiteY77"/>
                                          </a:cxn>
                                          <a:cxn ang="0">
                                            <a:pos x="connsiteX78" y="connsiteY78"/>
                                          </a:cxn>
                                          <a:cxn ang="0">
                                            <a:pos x="connsiteX79" y="connsiteY79"/>
                                          </a:cxn>
                                          <a:cxn ang="0">
                                            <a:pos x="connsiteX80" y="connsiteY80"/>
                                          </a:cxn>
                                          <a:cxn ang="0">
                                            <a:pos x="connsiteX81" y="connsiteY81"/>
                                          </a:cxn>
                                          <a:cxn ang="0">
                                            <a:pos x="connsiteX82" y="connsiteY82"/>
                                          </a:cxn>
                                          <a:cxn ang="0">
                                            <a:pos x="connsiteX83" y="connsiteY83"/>
                                          </a:cxn>
                                          <a:cxn ang="0">
                                            <a:pos x="connsiteX84" y="connsiteY84"/>
                                          </a:cxn>
                                          <a:cxn ang="0">
                                            <a:pos x="connsiteX85" y="connsiteY85"/>
                                          </a:cxn>
                                          <a:cxn ang="0">
                                            <a:pos x="connsiteX86" y="connsiteY86"/>
                                          </a:cxn>
                                          <a:cxn ang="0">
                                            <a:pos x="connsiteX87" y="connsiteY87"/>
                                          </a:cxn>
                                          <a:cxn ang="0">
                                            <a:pos x="connsiteX88" y="connsiteY88"/>
                                          </a:cxn>
                                          <a:cxn ang="0">
                                            <a:pos x="connsiteX89" y="connsiteY89"/>
                                          </a:cxn>
                                          <a:cxn ang="0">
                                            <a:pos x="connsiteX90" y="connsiteY90"/>
                                          </a:cxn>
                                          <a:cxn ang="0">
                                            <a:pos x="connsiteX91" y="connsiteY91"/>
                                          </a:cxn>
                                          <a:cxn ang="0">
                                            <a:pos x="connsiteX92" y="connsiteY92"/>
                                          </a:cxn>
                                          <a:cxn ang="0">
                                            <a:pos x="connsiteX93" y="connsiteY93"/>
                                          </a:cxn>
                                          <a:cxn ang="0">
                                            <a:pos x="connsiteX94" y="connsiteY94"/>
                                          </a:cxn>
                                          <a:cxn ang="0">
                                            <a:pos x="connsiteX95" y="connsiteY95"/>
                                          </a:cxn>
                                          <a:cxn ang="0">
                                            <a:pos x="connsiteX96" y="connsiteY96"/>
                                          </a:cxn>
                                          <a:cxn ang="0">
                                            <a:pos x="connsiteX97" y="connsiteY97"/>
                                          </a:cxn>
                                          <a:cxn ang="0">
                                            <a:pos x="connsiteX98" y="connsiteY98"/>
                                          </a:cxn>
                                          <a:cxn ang="0">
                                            <a:pos x="connsiteX99" y="connsiteY99"/>
                                          </a:cxn>
                                          <a:cxn ang="0">
                                            <a:pos x="connsiteX100" y="connsiteY100"/>
                                          </a:cxn>
                                          <a:cxn ang="0">
                                            <a:pos x="connsiteX101" y="connsiteY101"/>
                                          </a:cxn>
                                          <a:cxn ang="0">
                                            <a:pos x="connsiteX102" y="connsiteY102"/>
                                          </a:cxn>
                                          <a:cxn ang="0">
                                            <a:pos x="connsiteX103" y="connsiteY103"/>
                                          </a:cxn>
                                          <a:cxn ang="0">
                                            <a:pos x="connsiteX104" y="connsiteY104"/>
                                          </a:cxn>
                                          <a:cxn ang="0">
                                            <a:pos x="connsiteX105" y="connsiteY105"/>
                                          </a:cxn>
                                          <a:cxn ang="0">
                                            <a:pos x="connsiteX106" y="connsiteY106"/>
                                          </a:cxn>
                                          <a:cxn ang="0">
                                            <a:pos x="connsiteX107" y="connsiteY107"/>
                                          </a:cxn>
                                          <a:cxn ang="0">
                                            <a:pos x="connsiteX108" y="connsiteY108"/>
                                          </a:cxn>
                                          <a:cxn ang="0">
                                            <a:pos x="connsiteX109" y="connsiteY109"/>
                                          </a:cxn>
                                          <a:cxn ang="0">
                                            <a:pos x="connsiteX110" y="connsiteY110"/>
                                          </a:cxn>
                                          <a:cxn ang="0">
                                            <a:pos x="connsiteX111" y="connsiteY111"/>
                                          </a:cxn>
                                          <a:cxn ang="0">
                                            <a:pos x="connsiteX112" y="connsiteY112"/>
                                          </a:cxn>
                                          <a:cxn ang="0">
                                            <a:pos x="connsiteX113" y="connsiteY113"/>
                                          </a:cxn>
                                          <a:cxn ang="0">
                                            <a:pos x="connsiteX114" y="connsiteY114"/>
                                          </a:cxn>
                                          <a:cxn ang="0">
                                            <a:pos x="connsiteX115" y="connsiteY115"/>
                                          </a:cxn>
                                          <a:cxn ang="0">
                                            <a:pos x="connsiteX116" y="connsiteY116"/>
                                          </a:cxn>
                                          <a:cxn ang="0">
                                            <a:pos x="connsiteX117" y="connsiteY117"/>
                                          </a:cxn>
                                          <a:cxn ang="0">
                                            <a:pos x="connsiteX118" y="connsiteY118"/>
                                          </a:cxn>
                                          <a:cxn ang="0">
                                            <a:pos x="connsiteX119" y="connsiteY119"/>
                                          </a:cxn>
                                          <a:cxn ang="0">
                                            <a:pos x="connsiteX120" y="connsiteY120"/>
                                          </a:cxn>
                                          <a:cxn ang="0">
                                            <a:pos x="connsiteX121" y="connsiteY121"/>
                                          </a:cxn>
                                          <a:cxn ang="0">
                                            <a:pos x="connsiteX122" y="connsiteY122"/>
                                          </a:cxn>
                                          <a:cxn ang="0">
                                            <a:pos x="connsiteX123" y="connsiteY123"/>
                                          </a:cxn>
                                          <a:cxn ang="0">
                                            <a:pos x="connsiteX124" y="connsiteY124"/>
                                          </a:cxn>
                                          <a:cxn ang="0">
                                            <a:pos x="connsiteX125" y="connsiteY125"/>
                                          </a:cxn>
                                        </a:cxnLst>
                                        <a:rect l="l" t="t" r="r" b="b"/>
                                        <a:pathLst>
                                          <a:path w="4612359" h="705026">
                                            <a:moveTo>
                                              <a:pt x="4250725" y="345989"/>
                                            </a:moveTo>
                                            <a:cubicBezTo>
                                              <a:pt x="4119803" y="319804"/>
                                              <a:pt x="4247060" y="357137"/>
                                              <a:pt x="4151871" y="296562"/>
                                            </a:cubicBezTo>
                                            <a:cubicBezTo>
                                              <a:pt x="4120790" y="276783"/>
                                              <a:pt x="4083670" y="267570"/>
                                              <a:pt x="4053017" y="247135"/>
                                            </a:cubicBezTo>
                                            <a:cubicBezTo>
                                              <a:pt x="3968038" y="190483"/>
                                              <a:pt x="4007054" y="207101"/>
                                              <a:pt x="3941806" y="185351"/>
                                            </a:cubicBezTo>
                                            <a:cubicBezTo>
                                              <a:pt x="3929449" y="172994"/>
                                              <a:pt x="3920012" y="156768"/>
                                              <a:pt x="3904736" y="148281"/>
                                            </a:cubicBezTo>
                                            <a:cubicBezTo>
                                              <a:pt x="3880117" y="134604"/>
                                              <a:pt x="3813081" y="119189"/>
                                              <a:pt x="3781168" y="111211"/>
                                            </a:cubicBezTo>
                                            <a:cubicBezTo>
                                              <a:pt x="3764692" y="102973"/>
                                              <a:pt x="3749753" y="90357"/>
                                              <a:pt x="3731741" y="86497"/>
                                            </a:cubicBezTo>
                                            <a:cubicBezTo>
                                              <a:pt x="3691265" y="77823"/>
                                              <a:pt x="3649205" y="79611"/>
                                              <a:pt x="3608173" y="74140"/>
                                            </a:cubicBezTo>
                                            <a:cubicBezTo>
                                              <a:pt x="3587355" y="71364"/>
                                              <a:pt x="3566984" y="65903"/>
                                              <a:pt x="3546390" y="61784"/>
                                            </a:cubicBezTo>
                                            <a:cubicBezTo>
                                              <a:pt x="3451655" y="65903"/>
                                              <a:pt x="3356730" y="66867"/>
                                              <a:pt x="3262184" y="74140"/>
                                            </a:cubicBezTo>
                                            <a:cubicBezTo>
                                              <a:pt x="3249197" y="75139"/>
                                              <a:pt x="3236764" y="80672"/>
                                              <a:pt x="3225114" y="86497"/>
                                            </a:cubicBezTo>
                                            <a:cubicBezTo>
                                              <a:pt x="3211831" y="93139"/>
                                              <a:pt x="3200401" y="102973"/>
                                              <a:pt x="3188044" y="111211"/>
                                            </a:cubicBezTo>
                                            <a:cubicBezTo>
                                              <a:pt x="3127829" y="201531"/>
                                              <a:pt x="3207972" y="94602"/>
                                              <a:pt x="3113903" y="172994"/>
                                            </a:cubicBezTo>
                                            <a:cubicBezTo>
                                              <a:pt x="3102494" y="182501"/>
                                              <a:pt x="3099691" y="199564"/>
                                              <a:pt x="3089190" y="210065"/>
                                            </a:cubicBezTo>
                                            <a:cubicBezTo>
                                              <a:pt x="3078689" y="220566"/>
                                              <a:pt x="3063219" y="224911"/>
                                              <a:pt x="3052119" y="234778"/>
                                            </a:cubicBezTo>
                                            <a:cubicBezTo>
                                              <a:pt x="3025997" y="257998"/>
                                              <a:pt x="3005939" y="287949"/>
                                              <a:pt x="2977979" y="308919"/>
                                            </a:cubicBezTo>
                                            <a:cubicBezTo>
                                              <a:pt x="2956763" y="324831"/>
                                              <a:pt x="2916776" y="356249"/>
                                              <a:pt x="2891481" y="370703"/>
                                            </a:cubicBezTo>
                                            <a:cubicBezTo>
                                              <a:pt x="2875488" y="379842"/>
                                              <a:pt x="2858047" y="386277"/>
                                              <a:pt x="2842054" y="395416"/>
                                            </a:cubicBezTo>
                                            <a:cubicBezTo>
                                              <a:pt x="2774982" y="433743"/>
                                              <a:pt x="2835881" y="409831"/>
                                              <a:pt x="2767914" y="432486"/>
                                            </a:cubicBezTo>
                                            <a:cubicBezTo>
                                              <a:pt x="2755557" y="440724"/>
                                              <a:pt x="2744415" y="451168"/>
                                              <a:pt x="2730844" y="457200"/>
                                            </a:cubicBezTo>
                                            <a:cubicBezTo>
                                              <a:pt x="2692170" y="474389"/>
                                              <a:pt x="2648351" y="484001"/>
                                              <a:pt x="2607276" y="494270"/>
                                            </a:cubicBezTo>
                                            <a:cubicBezTo>
                                              <a:pt x="2545492" y="490151"/>
                                              <a:pt x="2483003" y="492093"/>
                                              <a:pt x="2421925" y="481913"/>
                                            </a:cubicBezTo>
                                            <a:cubicBezTo>
                                              <a:pt x="2407276" y="479472"/>
                                              <a:pt x="2398137" y="463842"/>
                                              <a:pt x="2384854" y="457200"/>
                                            </a:cubicBezTo>
                                            <a:cubicBezTo>
                                              <a:pt x="2373204" y="451375"/>
                                              <a:pt x="2359434" y="450668"/>
                                              <a:pt x="2347784" y="444843"/>
                                            </a:cubicBezTo>
                                            <a:cubicBezTo>
                                              <a:pt x="2251969" y="396935"/>
                                              <a:pt x="2366821" y="438833"/>
                                              <a:pt x="2273644" y="407773"/>
                                            </a:cubicBezTo>
                                            <a:cubicBezTo>
                                              <a:pt x="2261287" y="395416"/>
                                              <a:pt x="2249998" y="381890"/>
                                              <a:pt x="2236573" y="370703"/>
                                            </a:cubicBezTo>
                                            <a:cubicBezTo>
                                              <a:pt x="2225164" y="361196"/>
                                              <a:pt x="2210603" y="355856"/>
                                              <a:pt x="2199503" y="345989"/>
                                            </a:cubicBezTo>
                                            <a:cubicBezTo>
                                              <a:pt x="2173381" y="322769"/>
                                              <a:pt x="2150076" y="296562"/>
                                              <a:pt x="2125363" y="271848"/>
                                            </a:cubicBezTo>
                                            <a:cubicBezTo>
                                              <a:pt x="2114862" y="261347"/>
                                              <a:pt x="2099701" y="256642"/>
                                              <a:pt x="2088292" y="247135"/>
                                            </a:cubicBezTo>
                                            <a:cubicBezTo>
                                              <a:pt x="2074867" y="235948"/>
                                              <a:pt x="2064490" y="221438"/>
                                              <a:pt x="2051222" y="210065"/>
                                            </a:cubicBezTo>
                                            <a:cubicBezTo>
                                              <a:pt x="2035585" y="196662"/>
                                              <a:pt x="2017432" y="186397"/>
                                              <a:pt x="2001795" y="172994"/>
                                            </a:cubicBezTo>
                                            <a:cubicBezTo>
                                              <a:pt x="1988527" y="161621"/>
                                              <a:pt x="1979265" y="145617"/>
                                              <a:pt x="1964725" y="135924"/>
                                            </a:cubicBezTo>
                                            <a:cubicBezTo>
                                              <a:pt x="1953887" y="128699"/>
                                              <a:pt x="1939626" y="128698"/>
                                              <a:pt x="1927654" y="123567"/>
                                            </a:cubicBezTo>
                                            <a:cubicBezTo>
                                              <a:pt x="1910723" y="116311"/>
                                              <a:pt x="1894220" y="107993"/>
                                              <a:pt x="1878227" y="98854"/>
                                            </a:cubicBezTo>
                                            <a:cubicBezTo>
                                              <a:pt x="1865333" y="91486"/>
                                              <a:pt x="1854440" y="80782"/>
                                              <a:pt x="1841157" y="74140"/>
                                            </a:cubicBezTo>
                                            <a:cubicBezTo>
                                              <a:pt x="1820399" y="63761"/>
                                              <a:pt x="1774447" y="55363"/>
                                              <a:pt x="1754660" y="49427"/>
                                            </a:cubicBezTo>
                                            <a:cubicBezTo>
                                              <a:pt x="1719197" y="38788"/>
                                              <a:pt x="1670074" y="18354"/>
                                              <a:pt x="1631092" y="12357"/>
                                            </a:cubicBezTo>
                                            <a:cubicBezTo>
                                              <a:pt x="1594227" y="6686"/>
                                              <a:pt x="1556951" y="4119"/>
                                              <a:pt x="1519881" y="0"/>
                                            </a:cubicBezTo>
                                            <a:cubicBezTo>
                                              <a:pt x="1408670" y="4119"/>
                                              <a:pt x="1296984" y="1284"/>
                                              <a:pt x="1186249" y="12357"/>
                                            </a:cubicBezTo>
                                            <a:cubicBezTo>
                                              <a:pt x="1171472" y="13835"/>
                                              <a:pt x="1162829" y="31220"/>
                                              <a:pt x="1149179" y="37070"/>
                                            </a:cubicBezTo>
                                            <a:cubicBezTo>
                                              <a:pt x="1133569" y="43760"/>
                                              <a:pt x="1116228" y="45308"/>
                                              <a:pt x="1099752" y="49427"/>
                                            </a:cubicBezTo>
                                            <a:cubicBezTo>
                                              <a:pt x="1087395" y="57665"/>
                                              <a:pt x="1074090" y="64633"/>
                                              <a:pt x="1062681" y="74140"/>
                                            </a:cubicBezTo>
                                            <a:cubicBezTo>
                                              <a:pt x="1021684" y="108304"/>
                                              <a:pt x="1034564" y="112912"/>
                                              <a:pt x="988541" y="135924"/>
                                            </a:cubicBezTo>
                                            <a:cubicBezTo>
                                              <a:pt x="976891" y="141749"/>
                                              <a:pt x="962857" y="141955"/>
                                              <a:pt x="951471" y="148281"/>
                                            </a:cubicBezTo>
                                            <a:cubicBezTo>
                                              <a:pt x="925507" y="162706"/>
                                              <a:pt x="905508" y="188315"/>
                                              <a:pt x="877330" y="197708"/>
                                            </a:cubicBezTo>
                                            <a:cubicBezTo>
                                              <a:pt x="864973" y="201827"/>
                                              <a:pt x="851646" y="203739"/>
                                              <a:pt x="840260" y="210065"/>
                                            </a:cubicBezTo>
                                            <a:cubicBezTo>
                                              <a:pt x="814296" y="224490"/>
                                              <a:pt x="792685" y="246209"/>
                                              <a:pt x="766119" y="259492"/>
                                            </a:cubicBezTo>
                                            <a:cubicBezTo>
                                              <a:pt x="749643" y="267730"/>
                                              <a:pt x="732685" y="275066"/>
                                              <a:pt x="716692" y="284205"/>
                                            </a:cubicBezTo>
                                            <a:cubicBezTo>
                                              <a:pt x="703798" y="291573"/>
                                              <a:pt x="692905" y="302277"/>
                                              <a:pt x="679622" y="308919"/>
                                            </a:cubicBezTo>
                                            <a:cubicBezTo>
                                              <a:pt x="667972" y="314744"/>
                                              <a:pt x="654909" y="317156"/>
                                              <a:pt x="642552" y="321275"/>
                                            </a:cubicBezTo>
                                            <a:cubicBezTo>
                                              <a:pt x="536315" y="392100"/>
                                              <a:pt x="670726" y="307188"/>
                                              <a:pt x="568411" y="358346"/>
                                            </a:cubicBezTo>
                                            <a:cubicBezTo>
                                              <a:pt x="555128" y="364987"/>
                                              <a:pt x="544624" y="376418"/>
                                              <a:pt x="531341" y="383059"/>
                                            </a:cubicBezTo>
                                            <a:cubicBezTo>
                                              <a:pt x="519691" y="388884"/>
                                              <a:pt x="506243" y="390285"/>
                                              <a:pt x="494271" y="395416"/>
                                            </a:cubicBezTo>
                                            <a:cubicBezTo>
                                              <a:pt x="477340" y="402672"/>
                                              <a:pt x="461947" y="413289"/>
                                              <a:pt x="444844" y="420130"/>
                                            </a:cubicBezTo>
                                            <a:cubicBezTo>
                                              <a:pt x="420657" y="429805"/>
                                              <a:pt x="392378" y="430393"/>
                                              <a:pt x="370703" y="444843"/>
                                            </a:cubicBezTo>
                                            <a:cubicBezTo>
                                              <a:pt x="358346" y="453081"/>
                                              <a:pt x="347204" y="463525"/>
                                              <a:pt x="333633" y="469557"/>
                                            </a:cubicBezTo>
                                            <a:cubicBezTo>
                                              <a:pt x="309828" y="480137"/>
                                              <a:pt x="259492" y="494270"/>
                                              <a:pt x="259492" y="494270"/>
                                            </a:cubicBezTo>
                                            <a:cubicBezTo>
                                              <a:pt x="234779" y="510746"/>
                                              <a:pt x="213530" y="534304"/>
                                              <a:pt x="185352" y="543697"/>
                                            </a:cubicBezTo>
                                            <a:cubicBezTo>
                                              <a:pt x="172995" y="547816"/>
                                              <a:pt x="159667" y="549728"/>
                                              <a:pt x="148281" y="556054"/>
                                            </a:cubicBezTo>
                                            <a:cubicBezTo>
                                              <a:pt x="122317" y="570478"/>
                                              <a:pt x="98854" y="589005"/>
                                              <a:pt x="74141" y="605481"/>
                                            </a:cubicBezTo>
                                            <a:lnTo>
                                              <a:pt x="37071" y="630194"/>
                                            </a:lnTo>
                                            <a:lnTo>
                                              <a:pt x="0" y="654908"/>
                                            </a:lnTo>
                                            <a:cubicBezTo>
                                              <a:pt x="12357" y="659027"/>
                                              <a:pt x="24046" y="667265"/>
                                              <a:pt x="37071" y="667265"/>
                                            </a:cubicBezTo>
                                            <a:cubicBezTo>
                                              <a:pt x="223646" y="667265"/>
                                              <a:pt x="206881" y="664971"/>
                                              <a:pt x="345990" y="630194"/>
                                            </a:cubicBezTo>
                                            <a:cubicBezTo>
                                              <a:pt x="362466" y="626075"/>
                                              <a:pt x="379306" y="623209"/>
                                              <a:pt x="395417" y="617838"/>
                                            </a:cubicBezTo>
                                            <a:cubicBezTo>
                                              <a:pt x="420130" y="609600"/>
                                              <a:pt x="447882" y="607574"/>
                                              <a:pt x="469557" y="593124"/>
                                            </a:cubicBezTo>
                                            <a:cubicBezTo>
                                              <a:pt x="481914" y="584886"/>
                                              <a:pt x="493056" y="574442"/>
                                              <a:pt x="506627" y="568411"/>
                                            </a:cubicBezTo>
                                            <a:cubicBezTo>
                                              <a:pt x="530432" y="557831"/>
                                              <a:pt x="580768" y="543697"/>
                                              <a:pt x="580768" y="543697"/>
                                            </a:cubicBezTo>
                                            <a:cubicBezTo>
                                              <a:pt x="593125" y="531340"/>
                                              <a:pt x="604044" y="517356"/>
                                              <a:pt x="617838" y="506627"/>
                                            </a:cubicBezTo>
                                            <a:cubicBezTo>
                                              <a:pt x="641283" y="488392"/>
                                              <a:pt x="691979" y="457200"/>
                                              <a:pt x="691979" y="457200"/>
                                            </a:cubicBezTo>
                                            <a:cubicBezTo>
                                              <a:pt x="700217" y="444843"/>
                                              <a:pt x="705095" y="429407"/>
                                              <a:pt x="716692" y="420130"/>
                                            </a:cubicBezTo>
                                            <a:cubicBezTo>
                                              <a:pt x="726863" y="411993"/>
                                              <a:pt x="742377" y="414099"/>
                                              <a:pt x="753763" y="407773"/>
                                            </a:cubicBezTo>
                                            <a:cubicBezTo>
                                              <a:pt x="779727" y="393349"/>
                                              <a:pt x="803190" y="374822"/>
                                              <a:pt x="827903" y="358346"/>
                                            </a:cubicBezTo>
                                            <a:lnTo>
                                              <a:pt x="902044" y="308919"/>
                                            </a:lnTo>
                                            <a:lnTo>
                                              <a:pt x="1087395" y="247135"/>
                                            </a:lnTo>
                                            <a:lnTo>
                                              <a:pt x="1161536" y="222421"/>
                                            </a:lnTo>
                                            <a:lnTo>
                                              <a:pt x="1260390" y="210065"/>
                                            </a:lnTo>
                                            <a:cubicBezTo>
                                              <a:pt x="1359244" y="214184"/>
                                              <a:pt x="1458617" y="211495"/>
                                              <a:pt x="1556952" y="222421"/>
                                            </a:cubicBezTo>
                                            <a:cubicBezTo>
                                              <a:pt x="1599999" y="227204"/>
                                              <a:pt x="1592164" y="262947"/>
                                              <a:pt x="1618736" y="284205"/>
                                            </a:cubicBezTo>
                                            <a:cubicBezTo>
                                              <a:pt x="1628907" y="292342"/>
                                              <a:pt x="1643449" y="292443"/>
                                              <a:pt x="1655806" y="296562"/>
                                            </a:cubicBezTo>
                                            <a:cubicBezTo>
                                              <a:pt x="1683133" y="323889"/>
                                              <a:pt x="1695541" y="341143"/>
                                              <a:pt x="1729946" y="358346"/>
                                            </a:cubicBezTo>
                                            <a:cubicBezTo>
                                              <a:pt x="1792101" y="389424"/>
                                              <a:pt x="1763233" y="342206"/>
                                              <a:pt x="1841157" y="420130"/>
                                            </a:cubicBezTo>
                                            <a:cubicBezTo>
                                              <a:pt x="1873143" y="452116"/>
                                              <a:pt x="1908026" y="491846"/>
                                              <a:pt x="1952368" y="506627"/>
                                            </a:cubicBezTo>
                                            <a:cubicBezTo>
                                              <a:pt x="1964725" y="510746"/>
                                              <a:pt x="1978052" y="512658"/>
                                              <a:pt x="1989438" y="518984"/>
                                            </a:cubicBezTo>
                                            <a:cubicBezTo>
                                              <a:pt x="2015402" y="533409"/>
                                              <a:pt x="2035401" y="559019"/>
                                              <a:pt x="2063579" y="568411"/>
                                            </a:cubicBezTo>
                                            <a:cubicBezTo>
                                              <a:pt x="2188208" y="609952"/>
                                              <a:pt x="1994855" y="546557"/>
                                              <a:pt x="2150076" y="593124"/>
                                            </a:cubicBezTo>
                                            <a:cubicBezTo>
                                              <a:pt x="2175028" y="600610"/>
                                              <a:pt x="2199503" y="609600"/>
                                              <a:pt x="2224217" y="617838"/>
                                            </a:cubicBezTo>
                                            <a:lnTo>
                                              <a:pt x="2298357" y="642551"/>
                                            </a:lnTo>
                                            <a:cubicBezTo>
                                              <a:pt x="2310714" y="646670"/>
                                              <a:pt x="2322791" y="651749"/>
                                              <a:pt x="2335427" y="654908"/>
                                            </a:cubicBezTo>
                                            <a:lnTo>
                                              <a:pt x="2384854" y="667265"/>
                                            </a:lnTo>
                                            <a:cubicBezTo>
                                              <a:pt x="2397211" y="675503"/>
                                              <a:pt x="2407517" y="688376"/>
                                              <a:pt x="2421925" y="691978"/>
                                            </a:cubicBezTo>
                                            <a:cubicBezTo>
                                              <a:pt x="2534823" y="720202"/>
                                              <a:pt x="2797071" y="694183"/>
                                              <a:pt x="2854411" y="691978"/>
                                            </a:cubicBezTo>
                                            <a:cubicBezTo>
                                              <a:pt x="2866768" y="687859"/>
                                              <a:pt x="2879831" y="685446"/>
                                              <a:pt x="2891481" y="679621"/>
                                            </a:cubicBezTo>
                                            <a:cubicBezTo>
                                              <a:pt x="2909555" y="670584"/>
                                              <a:pt x="2966778" y="626238"/>
                                              <a:pt x="2977979" y="617838"/>
                                            </a:cubicBezTo>
                                            <a:cubicBezTo>
                                              <a:pt x="3002036" y="545668"/>
                                              <a:pt x="2971513" y="611947"/>
                                              <a:pt x="3027406" y="556054"/>
                                            </a:cubicBezTo>
                                            <a:cubicBezTo>
                                              <a:pt x="3037907" y="545553"/>
                                              <a:pt x="3042612" y="530393"/>
                                              <a:pt x="3052119" y="518984"/>
                                            </a:cubicBezTo>
                                            <a:cubicBezTo>
                                              <a:pt x="3063306" y="505559"/>
                                              <a:pt x="3078003" y="495338"/>
                                              <a:pt x="3089190" y="481913"/>
                                            </a:cubicBezTo>
                                            <a:cubicBezTo>
                                              <a:pt x="3098697" y="470504"/>
                                              <a:pt x="3103402" y="455344"/>
                                              <a:pt x="3113903" y="444843"/>
                                            </a:cubicBezTo>
                                            <a:cubicBezTo>
                                              <a:pt x="3124404" y="434342"/>
                                              <a:pt x="3138888" y="428762"/>
                                              <a:pt x="3150973" y="420130"/>
                                            </a:cubicBezTo>
                                            <a:cubicBezTo>
                                              <a:pt x="3167732" y="408159"/>
                                              <a:pt x="3181980" y="392269"/>
                                              <a:pt x="3200400" y="383059"/>
                                            </a:cubicBezTo>
                                            <a:cubicBezTo>
                                              <a:pt x="3223700" y="371409"/>
                                              <a:pt x="3252866" y="372796"/>
                                              <a:pt x="3274541" y="358346"/>
                                            </a:cubicBezTo>
                                            <a:cubicBezTo>
                                              <a:pt x="3299254" y="341870"/>
                                              <a:pt x="3320503" y="318312"/>
                                              <a:pt x="3348681" y="308919"/>
                                            </a:cubicBezTo>
                                            <a:lnTo>
                                              <a:pt x="3459892" y="271848"/>
                                            </a:lnTo>
                                            <a:lnTo>
                                              <a:pt x="3496963" y="259492"/>
                                            </a:lnTo>
                                            <a:cubicBezTo>
                                              <a:pt x="3539519" y="263360"/>
                                              <a:pt x="3629917" y="264556"/>
                                              <a:pt x="3682314" y="284205"/>
                                            </a:cubicBezTo>
                                            <a:cubicBezTo>
                                              <a:pt x="3699562" y="290673"/>
                                              <a:pt x="3714638" y="302078"/>
                                              <a:pt x="3731741" y="308919"/>
                                            </a:cubicBezTo>
                                            <a:cubicBezTo>
                                              <a:pt x="3755928" y="318594"/>
                                              <a:pt x="3784206" y="319182"/>
                                              <a:pt x="3805881" y="333632"/>
                                            </a:cubicBezTo>
                                            <a:cubicBezTo>
                                              <a:pt x="3818238" y="341870"/>
                                              <a:pt x="3829381" y="352314"/>
                                              <a:pt x="3842952" y="358346"/>
                                            </a:cubicBezTo>
                                            <a:cubicBezTo>
                                              <a:pt x="3866757" y="368926"/>
                                              <a:pt x="3892379" y="374821"/>
                                              <a:pt x="3917092" y="383059"/>
                                            </a:cubicBezTo>
                                            <a:lnTo>
                                              <a:pt x="3954163" y="395416"/>
                                            </a:lnTo>
                                            <a:lnTo>
                                              <a:pt x="3991233" y="407773"/>
                                            </a:lnTo>
                                            <a:cubicBezTo>
                                              <a:pt x="4003590" y="411892"/>
                                              <a:pt x="4015667" y="416971"/>
                                              <a:pt x="4028303" y="420130"/>
                                            </a:cubicBezTo>
                                            <a:cubicBezTo>
                                              <a:pt x="4044779" y="424249"/>
                                              <a:pt x="4061152" y="428802"/>
                                              <a:pt x="4077730" y="432486"/>
                                            </a:cubicBezTo>
                                            <a:cubicBezTo>
                                              <a:pt x="4098232" y="437042"/>
                                              <a:pt x="4119139" y="439749"/>
                                              <a:pt x="4139514" y="444843"/>
                                            </a:cubicBezTo>
                                            <a:cubicBezTo>
                                              <a:pt x="4152150" y="448002"/>
                                              <a:pt x="4163769" y="454870"/>
                                              <a:pt x="4176584" y="457200"/>
                                            </a:cubicBezTo>
                                            <a:cubicBezTo>
                                              <a:pt x="4209256" y="463141"/>
                                              <a:pt x="4242487" y="465438"/>
                                              <a:pt x="4275438" y="469557"/>
                                            </a:cubicBezTo>
                                            <a:cubicBezTo>
                                              <a:pt x="4324865" y="465438"/>
                                              <a:pt x="4375084" y="466927"/>
                                              <a:pt x="4423719" y="457200"/>
                                            </a:cubicBezTo>
                                            <a:cubicBezTo>
                                              <a:pt x="4463324" y="449279"/>
                                              <a:pt x="4496909" y="378308"/>
                                              <a:pt x="4510217" y="358346"/>
                                            </a:cubicBezTo>
                                            <a:cubicBezTo>
                                              <a:pt x="4543169" y="308917"/>
                                              <a:pt x="4522571" y="329514"/>
                                              <a:pt x="4572000" y="296562"/>
                                            </a:cubicBezTo>
                                            <a:lnTo>
                                              <a:pt x="4596714" y="222421"/>
                                            </a:lnTo>
                                            <a:cubicBezTo>
                                              <a:pt x="4600833" y="210064"/>
                                              <a:pt x="4619909" y="178126"/>
                                              <a:pt x="4609071" y="185351"/>
                                            </a:cubicBezTo>
                                            <a:lnTo>
                                              <a:pt x="4497860" y="259492"/>
                                            </a:lnTo>
                                            <a:cubicBezTo>
                                              <a:pt x="4485503" y="267730"/>
                                              <a:pt x="4474879" y="279509"/>
                                              <a:pt x="4460790" y="284205"/>
                                            </a:cubicBezTo>
                                            <a:lnTo>
                                              <a:pt x="4312508" y="333632"/>
                                            </a:lnTo>
                                            <a:cubicBezTo>
                                              <a:pt x="4300151" y="337751"/>
                                              <a:pt x="4288463" y="345989"/>
                                              <a:pt x="4275438" y="345989"/>
                                            </a:cubicBezTo>
                                            <a:lnTo>
                                              <a:pt x="4250725" y="345989"/>
                                            </a:lnTo>
                                            <a:close/>
                                          </a:path>
                                        </a:pathLst>
                                      </a:custGeom>
                                      <a:solidFill>
                                        <a:srgbClr val="EEECE1"/>
                                      </a:solidFill>
                                      <a:ln w="12700" cap="flat" cmpd="sng" algn="ctr">
                                        <a:solidFill>
                                          <a:sysClr val="windowText" lastClr="000000"/>
                                        </a:solidFill>
                                        <a:prstDash val="solid"/>
                                      </a:ln>
                                      <a:effectLst/>
                                    </wps:spPr>
                                    <wps:txbx>
                                      <w:txbxContent>
                                        <w:p w14:paraId="61CFB80F" w14:textId="77777777" w:rsidR="0023764B" w:rsidRDefault="0023764B" w:rsidP="0023764B">
                                          <w:pPr>
                                            <w:pStyle w:val="NormalWeb"/>
                                            <w:spacing w:before="0" w:beforeAutospacing="0" w:after="200" w:afterAutospacing="0" w:line="276" w:lineRule="auto"/>
                                          </w:pPr>
                                          <w:r>
                                            <w:rPr>
                                              <w:rFonts w:ascii="Constantia" w:eastAsia="Times New Roman" w:hAnsi="Constantia" w:cs="Arial"/>
                                              <w:color w:val="000000"/>
                                              <w:sz w:val="22"/>
                                              <w:szCs w:val="22"/>
                                            </w:rPr>
                                            <w:t> </w:t>
                                          </w:r>
                                        </w:p>
                                      </w:txbxContent>
                                    </wps:txbx>
                                    <wps:bodyPr wrap="square" rtlCol="0" anchor="ctr">
                                      <a:noAutofit/>
                                    </wps:bodyPr>
                                  </wps:wsp>
                                </wpg:grpSp>
                                <wps:wsp>
                                  <wps:cNvPr id="388" name="Freeform 388"/>
                                  <wps:cNvSpPr/>
                                  <wps:spPr>
                                    <a:xfrm>
                                      <a:off x="6994210" y="1041941"/>
                                      <a:ext cx="401321" cy="78103"/>
                                    </a:xfrm>
                                    <a:custGeom>
                                      <a:avLst/>
                                      <a:gdLst>
                                        <a:gd name="connsiteX0" fmla="*/ 4250725 w 4612359"/>
                                        <a:gd name="connsiteY0" fmla="*/ 345989 h 705026"/>
                                        <a:gd name="connsiteX1" fmla="*/ 4151871 w 4612359"/>
                                        <a:gd name="connsiteY1" fmla="*/ 296562 h 705026"/>
                                        <a:gd name="connsiteX2" fmla="*/ 4053017 w 4612359"/>
                                        <a:gd name="connsiteY2" fmla="*/ 247135 h 705026"/>
                                        <a:gd name="connsiteX3" fmla="*/ 3941806 w 4612359"/>
                                        <a:gd name="connsiteY3" fmla="*/ 185351 h 705026"/>
                                        <a:gd name="connsiteX4" fmla="*/ 3904736 w 4612359"/>
                                        <a:gd name="connsiteY4" fmla="*/ 148281 h 705026"/>
                                        <a:gd name="connsiteX5" fmla="*/ 3781168 w 4612359"/>
                                        <a:gd name="connsiteY5" fmla="*/ 111211 h 705026"/>
                                        <a:gd name="connsiteX6" fmla="*/ 3731741 w 4612359"/>
                                        <a:gd name="connsiteY6" fmla="*/ 86497 h 705026"/>
                                        <a:gd name="connsiteX7" fmla="*/ 3608173 w 4612359"/>
                                        <a:gd name="connsiteY7" fmla="*/ 74140 h 705026"/>
                                        <a:gd name="connsiteX8" fmla="*/ 3546390 w 4612359"/>
                                        <a:gd name="connsiteY8" fmla="*/ 61784 h 705026"/>
                                        <a:gd name="connsiteX9" fmla="*/ 3262184 w 4612359"/>
                                        <a:gd name="connsiteY9" fmla="*/ 74140 h 705026"/>
                                        <a:gd name="connsiteX10" fmla="*/ 3225114 w 4612359"/>
                                        <a:gd name="connsiteY10" fmla="*/ 86497 h 705026"/>
                                        <a:gd name="connsiteX11" fmla="*/ 3188044 w 4612359"/>
                                        <a:gd name="connsiteY11" fmla="*/ 111211 h 705026"/>
                                        <a:gd name="connsiteX12" fmla="*/ 3113903 w 4612359"/>
                                        <a:gd name="connsiteY12" fmla="*/ 172994 h 705026"/>
                                        <a:gd name="connsiteX13" fmla="*/ 3089190 w 4612359"/>
                                        <a:gd name="connsiteY13" fmla="*/ 210065 h 705026"/>
                                        <a:gd name="connsiteX14" fmla="*/ 3052119 w 4612359"/>
                                        <a:gd name="connsiteY14" fmla="*/ 234778 h 705026"/>
                                        <a:gd name="connsiteX15" fmla="*/ 2977979 w 4612359"/>
                                        <a:gd name="connsiteY15" fmla="*/ 308919 h 705026"/>
                                        <a:gd name="connsiteX16" fmla="*/ 2891481 w 4612359"/>
                                        <a:gd name="connsiteY16" fmla="*/ 370703 h 705026"/>
                                        <a:gd name="connsiteX17" fmla="*/ 2842054 w 4612359"/>
                                        <a:gd name="connsiteY17" fmla="*/ 395416 h 705026"/>
                                        <a:gd name="connsiteX18" fmla="*/ 2767914 w 4612359"/>
                                        <a:gd name="connsiteY18" fmla="*/ 432486 h 705026"/>
                                        <a:gd name="connsiteX19" fmla="*/ 2730844 w 4612359"/>
                                        <a:gd name="connsiteY19" fmla="*/ 457200 h 705026"/>
                                        <a:gd name="connsiteX20" fmla="*/ 2607276 w 4612359"/>
                                        <a:gd name="connsiteY20" fmla="*/ 494270 h 705026"/>
                                        <a:gd name="connsiteX21" fmla="*/ 2421925 w 4612359"/>
                                        <a:gd name="connsiteY21" fmla="*/ 481913 h 705026"/>
                                        <a:gd name="connsiteX22" fmla="*/ 2384854 w 4612359"/>
                                        <a:gd name="connsiteY22" fmla="*/ 457200 h 705026"/>
                                        <a:gd name="connsiteX23" fmla="*/ 2347784 w 4612359"/>
                                        <a:gd name="connsiteY23" fmla="*/ 444843 h 705026"/>
                                        <a:gd name="connsiteX24" fmla="*/ 2273644 w 4612359"/>
                                        <a:gd name="connsiteY24" fmla="*/ 407773 h 705026"/>
                                        <a:gd name="connsiteX25" fmla="*/ 2236573 w 4612359"/>
                                        <a:gd name="connsiteY25" fmla="*/ 370703 h 705026"/>
                                        <a:gd name="connsiteX26" fmla="*/ 2199503 w 4612359"/>
                                        <a:gd name="connsiteY26" fmla="*/ 345989 h 705026"/>
                                        <a:gd name="connsiteX27" fmla="*/ 2125363 w 4612359"/>
                                        <a:gd name="connsiteY27" fmla="*/ 271848 h 705026"/>
                                        <a:gd name="connsiteX28" fmla="*/ 2088292 w 4612359"/>
                                        <a:gd name="connsiteY28" fmla="*/ 247135 h 705026"/>
                                        <a:gd name="connsiteX29" fmla="*/ 2051222 w 4612359"/>
                                        <a:gd name="connsiteY29" fmla="*/ 210065 h 705026"/>
                                        <a:gd name="connsiteX30" fmla="*/ 2001795 w 4612359"/>
                                        <a:gd name="connsiteY30" fmla="*/ 172994 h 705026"/>
                                        <a:gd name="connsiteX31" fmla="*/ 1964725 w 4612359"/>
                                        <a:gd name="connsiteY31" fmla="*/ 135924 h 705026"/>
                                        <a:gd name="connsiteX32" fmla="*/ 1927654 w 4612359"/>
                                        <a:gd name="connsiteY32" fmla="*/ 123567 h 705026"/>
                                        <a:gd name="connsiteX33" fmla="*/ 1878227 w 4612359"/>
                                        <a:gd name="connsiteY33" fmla="*/ 98854 h 705026"/>
                                        <a:gd name="connsiteX34" fmla="*/ 1841157 w 4612359"/>
                                        <a:gd name="connsiteY34" fmla="*/ 74140 h 705026"/>
                                        <a:gd name="connsiteX35" fmla="*/ 1754660 w 4612359"/>
                                        <a:gd name="connsiteY35" fmla="*/ 49427 h 705026"/>
                                        <a:gd name="connsiteX36" fmla="*/ 1631092 w 4612359"/>
                                        <a:gd name="connsiteY36" fmla="*/ 12357 h 705026"/>
                                        <a:gd name="connsiteX37" fmla="*/ 1519881 w 4612359"/>
                                        <a:gd name="connsiteY37" fmla="*/ 0 h 705026"/>
                                        <a:gd name="connsiteX38" fmla="*/ 1186249 w 4612359"/>
                                        <a:gd name="connsiteY38" fmla="*/ 12357 h 705026"/>
                                        <a:gd name="connsiteX39" fmla="*/ 1149179 w 4612359"/>
                                        <a:gd name="connsiteY39" fmla="*/ 37070 h 705026"/>
                                        <a:gd name="connsiteX40" fmla="*/ 1099752 w 4612359"/>
                                        <a:gd name="connsiteY40" fmla="*/ 49427 h 705026"/>
                                        <a:gd name="connsiteX41" fmla="*/ 1062681 w 4612359"/>
                                        <a:gd name="connsiteY41" fmla="*/ 74140 h 705026"/>
                                        <a:gd name="connsiteX42" fmla="*/ 988541 w 4612359"/>
                                        <a:gd name="connsiteY42" fmla="*/ 135924 h 705026"/>
                                        <a:gd name="connsiteX43" fmla="*/ 951471 w 4612359"/>
                                        <a:gd name="connsiteY43" fmla="*/ 148281 h 705026"/>
                                        <a:gd name="connsiteX44" fmla="*/ 877330 w 4612359"/>
                                        <a:gd name="connsiteY44" fmla="*/ 197708 h 705026"/>
                                        <a:gd name="connsiteX45" fmla="*/ 840260 w 4612359"/>
                                        <a:gd name="connsiteY45" fmla="*/ 210065 h 705026"/>
                                        <a:gd name="connsiteX46" fmla="*/ 766119 w 4612359"/>
                                        <a:gd name="connsiteY46" fmla="*/ 259492 h 705026"/>
                                        <a:gd name="connsiteX47" fmla="*/ 716692 w 4612359"/>
                                        <a:gd name="connsiteY47" fmla="*/ 284205 h 705026"/>
                                        <a:gd name="connsiteX48" fmla="*/ 679622 w 4612359"/>
                                        <a:gd name="connsiteY48" fmla="*/ 308919 h 705026"/>
                                        <a:gd name="connsiteX49" fmla="*/ 642552 w 4612359"/>
                                        <a:gd name="connsiteY49" fmla="*/ 321275 h 705026"/>
                                        <a:gd name="connsiteX50" fmla="*/ 568411 w 4612359"/>
                                        <a:gd name="connsiteY50" fmla="*/ 358346 h 705026"/>
                                        <a:gd name="connsiteX51" fmla="*/ 531341 w 4612359"/>
                                        <a:gd name="connsiteY51" fmla="*/ 383059 h 705026"/>
                                        <a:gd name="connsiteX52" fmla="*/ 494271 w 4612359"/>
                                        <a:gd name="connsiteY52" fmla="*/ 395416 h 705026"/>
                                        <a:gd name="connsiteX53" fmla="*/ 444844 w 4612359"/>
                                        <a:gd name="connsiteY53" fmla="*/ 420130 h 705026"/>
                                        <a:gd name="connsiteX54" fmla="*/ 370703 w 4612359"/>
                                        <a:gd name="connsiteY54" fmla="*/ 444843 h 705026"/>
                                        <a:gd name="connsiteX55" fmla="*/ 333633 w 4612359"/>
                                        <a:gd name="connsiteY55" fmla="*/ 469557 h 705026"/>
                                        <a:gd name="connsiteX56" fmla="*/ 259492 w 4612359"/>
                                        <a:gd name="connsiteY56" fmla="*/ 494270 h 705026"/>
                                        <a:gd name="connsiteX57" fmla="*/ 185352 w 4612359"/>
                                        <a:gd name="connsiteY57" fmla="*/ 543697 h 705026"/>
                                        <a:gd name="connsiteX58" fmla="*/ 148281 w 4612359"/>
                                        <a:gd name="connsiteY58" fmla="*/ 556054 h 705026"/>
                                        <a:gd name="connsiteX59" fmla="*/ 74141 w 4612359"/>
                                        <a:gd name="connsiteY59" fmla="*/ 605481 h 705026"/>
                                        <a:gd name="connsiteX60" fmla="*/ 37071 w 4612359"/>
                                        <a:gd name="connsiteY60" fmla="*/ 630194 h 705026"/>
                                        <a:gd name="connsiteX61" fmla="*/ 0 w 4612359"/>
                                        <a:gd name="connsiteY61" fmla="*/ 654908 h 705026"/>
                                        <a:gd name="connsiteX62" fmla="*/ 37071 w 4612359"/>
                                        <a:gd name="connsiteY62" fmla="*/ 667265 h 705026"/>
                                        <a:gd name="connsiteX63" fmla="*/ 345990 w 4612359"/>
                                        <a:gd name="connsiteY63" fmla="*/ 630194 h 705026"/>
                                        <a:gd name="connsiteX64" fmla="*/ 395417 w 4612359"/>
                                        <a:gd name="connsiteY64" fmla="*/ 617838 h 705026"/>
                                        <a:gd name="connsiteX65" fmla="*/ 469557 w 4612359"/>
                                        <a:gd name="connsiteY65" fmla="*/ 593124 h 705026"/>
                                        <a:gd name="connsiteX66" fmla="*/ 506627 w 4612359"/>
                                        <a:gd name="connsiteY66" fmla="*/ 568411 h 705026"/>
                                        <a:gd name="connsiteX67" fmla="*/ 580768 w 4612359"/>
                                        <a:gd name="connsiteY67" fmla="*/ 543697 h 705026"/>
                                        <a:gd name="connsiteX68" fmla="*/ 617838 w 4612359"/>
                                        <a:gd name="connsiteY68" fmla="*/ 506627 h 705026"/>
                                        <a:gd name="connsiteX69" fmla="*/ 691979 w 4612359"/>
                                        <a:gd name="connsiteY69" fmla="*/ 457200 h 705026"/>
                                        <a:gd name="connsiteX70" fmla="*/ 716692 w 4612359"/>
                                        <a:gd name="connsiteY70" fmla="*/ 420130 h 705026"/>
                                        <a:gd name="connsiteX71" fmla="*/ 753763 w 4612359"/>
                                        <a:gd name="connsiteY71" fmla="*/ 407773 h 705026"/>
                                        <a:gd name="connsiteX72" fmla="*/ 827903 w 4612359"/>
                                        <a:gd name="connsiteY72" fmla="*/ 358346 h 705026"/>
                                        <a:gd name="connsiteX73" fmla="*/ 902044 w 4612359"/>
                                        <a:gd name="connsiteY73" fmla="*/ 308919 h 705026"/>
                                        <a:gd name="connsiteX74" fmla="*/ 1087395 w 4612359"/>
                                        <a:gd name="connsiteY74" fmla="*/ 247135 h 705026"/>
                                        <a:gd name="connsiteX75" fmla="*/ 1161536 w 4612359"/>
                                        <a:gd name="connsiteY75" fmla="*/ 222421 h 705026"/>
                                        <a:gd name="connsiteX76" fmla="*/ 1260390 w 4612359"/>
                                        <a:gd name="connsiteY76" fmla="*/ 210065 h 705026"/>
                                        <a:gd name="connsiteX77" fmla="*/ 1556952 w 4612359"/>
                                        <a:gd name="connsiteY77" fmla="*/ 222421 h 705026"/>
                                        <a:gd name="connsiteX78" fmla="*/ 1618736 w 4612359"/>
                                        <a:gd name="connsiteY78" fmla="*/ 284205 h 705026"/>
                                        <a:gd name="connsiteX79" fmla="*/ 1655806 w 4612359"/>
                                        <a:gd name="connsiteY79" fmla="*/ 296562 h 705026"/>
                                        <a:gd name="connsiteX80" fmla="*/ 1729946 w 4612359"/>
                                        <a:gd name="connsiteY80" fmla="*/ 358346 h 705026"/>
                                        <a:gd name="connsiteX81" fmla="*/ 1841157 w 4612359"/>
                                        <a:gd name="connsiteY81" fmla="*/ 420130 h 705026"/>
                                        <a:gd name="connsiteX82" fmla="*/ 1952368 w 4612359"/>
                                        <a:gd name="connsiteY82" fmla="*/ 506627 h 705026"/>
                                        <a:gd name="connsiteX83" fmla="*/ 1989438 w 4612359"/>
                                        <a:gd name="connsiteY83" fmla="*/ 518984 h 705026"/>
                                        <a:gd name="connsiteX84" fmla="*/ 2063579 w 4612359"/>
                                        <a:gd name="connsiteY84" fmla="*/ 568411 h 705026"/>
                                        <a:gd name="connsiteX85" fmla="*/ 2150076 w 4612359"/>
                                        <a:gd name="connsiteY85" fmla="*/ 593124 h 705026"/>
                                        <a:gd name="connsiteX86" fmla="*/ 2224217 w 4612359"/>
                                        <a:gd name="connsiteY86" fmla="*/ 617838 h 705026"/>
                                        <a:gd name="connsiteX87" fmla="*/ 2298357 w 4612359"/>
                                        <a:gd name="connsiteY87" fmla="*/ 642551 h 705026"/>
                                        <a:gd name="connsiteX88" fmla="*/ 2335427 w 4612359"/>
                                        <a:gd name="connsiteY88" fmla="*/ 654908 h 705026"/>
                                        <a:gd name="connsiteX89" fmla="*/ 2384854 w 4612359"/>
                                        <a:gd name="connsiteY89" fmla="*/ 667265 h 705026"/>
                                        <a:gd name="connsiteX90" fmla="*/ 2421925 w 4612359"/>
                                        <a:gd name="connsiteY90" fmla="*/ 691978 h 705026"/>
                                        <a:gd name="connsiteX91" fmla="*/ 2854411 w 4612359"/>
                                        <a:gd name="connsiteY91" fmla="*/ 691978 h 705026"/>
                                        <a:gd name="connsiteX92" fmla="*/ 2891481 w 4612359"/>
                                        <a:gd name="connsiteY92" fmla="*/ 679621 h 705026"/>
                                        <a:gd name="connsiteX93" fmla="*/ 2977979 w 4612359"/>
                                        <a:gd name="connsiteY93" fmla="*/ 617838 h 705026"/>
                                        <a:gd name="connsiteX94" fmla="*/ 3027406 w 4612359"/>
                                        <a:gd name="connsiteY94" fmla="*/ 556054 h 705026"/>
                                        <a:gd name="connsiteX95" fmla="*/ 3052119 w 4612359"/>
                                        <a:gd name="connsiteY95" fmla="*/ 518984 h 705026"/>
                                        <a:gd name="connsiteX96" fmla="*/ 3089190 w 4612359"/>
                                        <a:gd name="connsiteY96" fmla="*/ 481913 h 705026"/>
                                        <a:gd name="connsiteX97" fmla="*/ 3113903 w 4612359"/>
                                        <a:gd name="connsiteY97" fmla="*/ 444843 h 705026"/>
                                        <a:gd name="connsiteX98" fmla="*/ 3150973 w 4612359"/>
                                        <a:gd name="connsiteY98" fmla="*/ 420130 h 705026"/>
                                        <a:gd name="connsiteX99" fmla="*/ 3200400 w 4612359"/>
                                        <a:gd name="connsiteY99" fmla="*/ 383059 h 705026"/>
                                        <a:gd name="connsiteX100" fmla="*/ 3274541 w 4612359"/>
                                        <a:gd name="connsiteY100" fmla="*/ 358346 h 705026"/>
                                        <a:gd name="connsiteX101" fmla="*/ 3348681 w 4612359"/>
                                        <a:gd name="connsiteY101" fmla="*/ 308919 h 705026"/>
                                        <a:gd name="connsiteX102" fmla="*/ 3459892 w 4612359"/>
                                        <a:gd name="connsiteY102" fmla="*/ 271848 h 705026"/>
                                        <a:gd name="connsiteX103" fmla="*/ 3496963 w 4612359"/>
                                        <a:gd name="connsiteY103" fmla="*/ 259492 h 705026"/>
                                        <a:gd name="connsiteX104" fmla="*/ 3682314 w 4612359"/>
                                        <a:gd name="connsiteY104" fmla="*/ 284205 h 705026"/>
                                        <a:gd name="connsiteX105" fmla="*/ 3731741 w 4612359"/>
                                        <a:gd name="connsiteY105" fmla="*/ 308919 h 705026"/>
                                        <a:gd name="connsiteX106" fmla="*/ 3805881 w 4612359"/>
                                        <a:gd name="connsiteY106" fmla="*/ 333632 h 705026"/>
                                        <a:gd name="connsiteX107" fmla="*/ 3842952 w 4612359"/>
                                        <a:gd name="connsiteY107" fmla="*/ 358346 h 705026"/>
                                        <a:gd name="connsiteX108" fmla="*/ 3917092 w 4612359"/>
                                        <a:gd name="connsiteY108" fmla="*/ 383059 h 705026"/>
                                        <a:gd name="connsiteX109" fmla="*/ 3954163 w 4612359"/>
                                        <a:gd name="connsiteY109" fmla="*/ 395416 h 705026"/>
                                        <a:gd name="connsiteX110" fmla="*/ 3991233 w 4612359"/>
                                        <a:gd name="connsiteY110" fmla="*/ 407773 h 705026"/>
                                        <a:gd name="connsiteX111" fmla="*/ 4028303 w 4612359"/>
                                        <a:gd name="connsiteY111" fmla="*/ 420130 h 705026"/>
                                        <a:gd name="connsiteX112" fmla="*/ 4077730 w 4612359"/>
                                        <a:gd name="connsiteY112" fmla="*/ 432486 h 705026"/>
                                        <a:gd name="connsiteX113" fmla="*/ 4139514 w 4612359"/>
                                        <a:gd name="connsiteY113" fmla="*/ 444843 h 705026"/>
                                        <a:gd name="connsiteX114" fmla="*/ 4176584 w 4612359"/>
                                        <a:gd name="connsiteY114" fmla="*/ 457200 h 705026"/>
                                        <a:gd name="connsiteX115" fmla="*/ 4275438 w 4612359"/>
                                        <a:gd name="connsiteY115" fmla="*/ 469557 h 705026"/>
                                        <a:gd name="connsiteX116" fmla="*/ 4423719 w 4612359"/>
                                        <a:gd name="connsiteY116" fmla="*/ 457200 h 705026"/>
                                        <a:gd name="connsiteX117" fmla="*/ 4510217 w 4612359"/>
                                        <a:gd name="connsiteY117" fmla="*/ 358346 h 705026"/>
                                        <a:gd name="connsiteX118" fmla="*/ 4572000 w 4612359"/>
                                        <a:gd name="connsiteY118" fmla="*/ 296562 h 705026"/>
                                        <a:gd name="connsiteX119" fmla="*/ 4596714 w 4612359"/>
                                        <a:gd name="connsiteY119" fmla="*/ 222421 h 705026"/>
                                        <a:gd name="connsiteX120" fmla="*/ 4609071 w 4612359"/>
                                        <a:gd name="connsiteY120" fmla="*/ 185351 h 705026"/>
                                        <a:gd name="connsiteX121" fmla="*/ 4497860 w 4612359"/>
                                        <a:gd name="connsiteY121" fmla="*/ 259492 h 705026"/>
                                        <a:gd name="connsiteX122" fmla="*/ 4460790 w 4612359"/>
                                        <a:gd name="connsiteY122" fmla="*/ 284205 h 705026"/>
                                        <a:gd name="connsiteX123" fmla="*/ 4312508 w 4612359"/>
                                        <a:gd name="connsiteY123" fmla="*/ 333632 h 705026"/>
                                        <a:gd name="connsiteX124" fmla="*/ 4275438 w 4612359"/>
                                        <a:gd name="connsiteY124" fmla="*/ 345989 h 705026"/>
                                        <a:gd name="connsiteX125" fmla="*/ 4250725 w 4612359"/>
                                        <a:gd name="connsiteY125" fmla="*/ 345989 h 705026"/>
                                      </a:gdLst>
                                      <a:ahLst/>
                                      <a:cxnLst>
                                        <a:cxn ang="0">
                                          <a:pos x="connsiteX0" y="connsiteY0"/>
                                        </a:cxn>
                                        <a:cxn ang="0">
                                          <a:pos x="connsiteX1" y="connsiteY1"/>
                                        </a:cxn>
                                        <a:cxn ang="0">
                                          <a:pos x="connsiteX2" y="connsiteY2"/>
                                        </a:cxn>
                                        <a:cxn ang="0">
                                          <a:pos x="connsiteX3" y="connsiteY3"/>
                                        </a:cxn>
                                        <a:cxn ang="0">
                                          <a:pos x="connsiteX4" y="connsiteY4"/>
                                        </a:cxn>
                                        <a:cxn ang="0">
                                          <a:pos x="connsiteX5" y="connsiteY5"/>
                                        </a:cxn>
                                        <a:cxn ang="0">
                                          <a:pos x="connsiteX6" y="connsiteY6"/>
                                        </a:cxn>
                                        <a:cxn ang="0">
                                          <a:pos x="connsiteX7" y="connsiteY7"/>
                                        </a:cxn>
                                        <a:cxn ang="0">
                                          <a:pos x="connsiteX8" y="connsiteY8"/>
                                        </a:cxn>
                                        <a:cxn ang="0">
                                          <a:pos x="connsiteX9" y="connsiteY9"/>
                                        </a:cxn>
                                        <a:cxn ang="0">
                                          <a:pos x="connsiteX10" y="connsiteY10"/>
                                        </a:cxn>
                                        <a:cxn ang="0">
                                          <a:pos x="connsiteX11" y="connsiteY11"/>
                                        </a:cxn>
                                        <a:cxn ang="0">
                                          <a:pos x="connsiteX12" y="connsiteY12"/>
                                        </a:cxn>
                                        <a:cxn ang="0">
                                          <a:pos x="connsiteX13" y="connsiteY13"/>
                                        </a:cxn>
                                        <a:cxn ang="0">
                                          <a:pos x="connsiteX14" y="connsiteY14"/>
                                        </a:cxn>
                                        <a:cxn ang="0">
                                          <a:pos x="connsiteX15" y="connsiteY15"/>
                                        </a:cxn>
                                        <a:cxn ang="0">
                                          <a:pos x="connsiteX16" y="connsiteY16"/>
                                        </a:cxn>
                                        <a:cxn ang="0">
                                          <a:pos x="connsiteX17" y="connsiteY17"/>
                                        </a:cxn>
                                        <a:cxn ang="0">
                                          <a:pos x="connsiteX18" y="connsiteY18"/>
                                        </a:cxn>
                                        <a:cxn ang="0">
                                          <a:pos x="connsiteX19" y="connsiteY19"/>
                                        </a:cxn>
                                        <a:cxn ang="0">
                                          <a:pos x="connsiteX20" y="connsiteY20"/>
                                        </a:cxn>
                                        <a:cxn ang="0">
                                          <a:pos x="connsiteX21" y="connsiteY21"/>
                                        </a:cxn>
                                        <a:cxn ang="0">
                                          <a:pos x="connsiteX22" y="connsiteY22"/>
                                        </a:cxn>
                                        <a:cxn ang="0">
                                          <a:pos x="connsiteX23" y="connsiteY23"/>
                                        </a:cxn>
                                        <a:cxn ang="0">
                                          <a:pos x="connsiteX24" y="connsiteY24"/>
                                        </a:cxn>
                                        <a:cxn ang="0">
                                          <a:pos x="connsiteX25" y="connsiteY25"/>
                                        </a:cxn>
                                        <a:cxn ang="0">
                                          <a:pos x="connsiteX26" y="connsiteY26"/>
                                        </a:cxn>
                                        <a:cxn ang="0">
                                          <a:pos x="connsiteX27" y="connsiteY27"/>
                                        </a:cxn>
                                        <a:cxn ang="0">
                                          <a:pos x="connsiteX28" y="connsiteY28"/>
                                        </a:cxn>
                                        <a:cxn ang="0">
                                          <a:pos x="connsiteX29" y="connsiteY29"/>
                                        </a:cxn>
                                        <a:cxn ang="0">
                                          <a:pos x="connsiteX30" y="connsiteY30"/>
                                        </a:cxn>
                                        <a:cxn ang="0">
                                          <a:pos x="connsiteX31" y="connsiteY31"/>
                                        </a:cxn>
                                        <a:cxn ang="0">
                                          <a:pos x="connsiteX32" y="connsiteY32"/>
                                        </a:cxn>
                                        <a:cxn ang="0">
                                          <a:pos x="connsiteX33" y="connsiteY33"/>
                                        </a:cxn>
                                        <a:cxn ang="0">
                                          <a:pos x="connsiteX34" y="connsiteY34"/>
                                        </a:cxn>
                                        <a:cxn ang="0">
                                          <a:pos x="connsiteX35" y="connsiteY35"/>
                                        </a:cxn>
                                        <a:cxn ang="0">
                                          <a:pos x="connsiteX36" y="connsiteY36"/>
                                        </a:cxn>
                                        <a:cxn ang="0">
                                          <a:pos x="connsiteX37" y="connsiteY37"/>
                                        </a:cxn>
                                        <a:cxn ang="0">
                                          <a:pos x="connsiteX38" y="connsiteY38"/>
                                        </a:cxn>
                                        <a:cxn ang="0">
                                          <a:pos x="connsiteX39" y="connsiteY39"/>
                                        </a:cxn>
                                        <a:cxn ang="0">
                                          <a:pos x="connsiteX40" y="connsiteY40"/>
                                        </a:cxn>
                                        <a:cxn ang="0">
                                          <a:pos x="connsiteX41" y="connsiteY41"/>
                                        </a:cxn>
                                        <a:cxn ang="0">
                                          <a:pos x="connsiteX42" y="connsiteY42"/>
                                        </a:cxn>
                                        <a:cxn ang="0">
                                          <a:pos x="connsiteX43" y="connsiteY43"/>
                                        </a:cxn>
                                        <a:cxn ang="0">
                                          <a:pos x="connsiteX44" y="connsiteY44"/>
                                        </a:cxn>
                                        <a:cxn ang="0">
                                          <a:pos x="connsiteX45" y="connsiteY45"/>
                                        </a:cxn>
                                        <a:cxn ang="0">
                                          <a:pos x="connsiteX46" y="connsiteY46"/>
                                        </a:cxn>
                                        <a:cxn ang="0">
                                          <a:pos x="connsiteX47" y="connsiteY47"/>
                                        </a:cxn>
                                        <a:cxn ang="0">
                                          <a:pos x="connsiteX48" y="connsiteY48"/>
                                        </a:cxn>
                                        <a:cxn ang="0">
                                          <a:pos x="connsiteX49" y="connsiteY49"/>
                                        </a:cxn>
                                        <a:cxn ang="0">
                                          <a:pos x="connsiteX50" y="connsiteY50"/>
                                        </a:cxn>
                                        <a:cxn ang="0">
                                          <a:pos x="connsiteX51" y="connsiteY51"/>
                                        </a:cxn>
                                        <a:cxn ang="0">
                                          <a:pos x="connsiteX52" y="connsiteY52"/>
                                        </a:cxn>
                                        <a:cxn ang="0">
                                          <a:pos x="connsiteX53" y="connsiteY53"/>
                                        </a:cxn>
                                        <a:cxn ang="0">
                                          <a:pos x="connsiteX54" y="connsiteY54"/>
                                        </a:cxn>
                                        <a:cxn ang="0">
                                          <a:pos x="connsiteX55" y="connsiteY55"/>
                                        </a:cxn>
                                        <a:cxn ang="0">
                                          <a:pos x="connsiteX56" y="connsiteY56"/>
                                        </a:cxn>
                                        <a:cxn ang="0">
                                          <a:pos x="connsiteX57" y="connsiteY57"/>
                                        </a:cxn>
                                        <a:cxn ang="0">
                                          <a:pos x="connsiteX58" y="connsiteY58"/>
                                        </a:cxn>
                                        <a:cxn ang="0">
                                          <a:pos x="connsiteX59" y="connsiteY59"/>
                                        </a:cxn>
                                        <a:cxn ang="0">
                                          <a:pos x="connsiteX60" y="connsiteY60"/>
                                        </a:cxn>
                                        <a:cxn ang="0">
                                          <a:pos x="connsiteX61" y="connsiteY61"/>
                                        </a:cxn>
                                        <a:cxn ang="0">
                                          <a:pos x="connsiteX62" y="connsiteY62"/>
                                        </a:cxn>
                                        <a:cxn ang="0">
                                          <a:pos x="connsiteX63" y="connsiteY63"/>
                                        </a:cxn>
                                        <a:cxn ang="0">
                                          <a:pos x="connsiteX64" y="connsiteY64"/>
                                        </a:cxn>
                                        <a:cxn ang="0">
                                          <a:pos x="connsiteX65" y="connsiteY65"/>
                                        </a:cxn>
                                        <a:cxn ang="0">
                                          <a:pos x="connsiteX66" y="connsiteY66"/>
                                        </a:cxn>
                                        <a:cxn ang="0">
                                          <a:pos x="connsiteX67" y="connsiteY67"/>
                                        </a:cxn>
                                        <a:cxn ang="0">
                                          <a:pos x="connsiteX68" y="connsiteY68"/>
                                        </a:cxn>
                                        <a:cxn ang="0">
                                          <a:pos x="connsiteX69" y="connsiteY69"/>
                                        </a:cxn>
                                        <a:cxn ang="0">
                                          <a:pos x="connsiteX70" y="connsiteY70"/>
                                        </a:cxn>
                                        <a:cxn ang="0">
                                          <a:pos x="connsiteX71" y="connsiteY71"/>
                                        </a:cxn>
                                        <a:cxn ang="0">
                                          <a:pos x="connsiteX72" y="connsiteY72"/>
                                        </a:cxn>
                                        <a:cxn ang="0">
                                          <a:pos x="connsiteX73" y="connsiteY73"/>
                                        </a:cxn>
                                        <a:cxn ang="0">
                                          <a:pos x="connsiteX74" y="connsiteY74"/>
                                        </a:cxn>
                                        <a:cxn ang="0">
                                          <a:pos x="connsiteX75" y="connsiteY75"/>
                                        </a:cxn>
                                        <a:cxn ang="0">
                                          <a:pos x="connsiteX76" y="connsiteY76"/>
                                        </a:cxn>
                                        <a:cxn ang="0">
                                          <a:pos x="connsiteX77" y="connsiteY77"/>
                                        </a:cxn>
                                        <a:cxn ang="0">
                                          <a:pos x="connsiteX78" y="connsiteY78"/>
                                        </a:cxn>
                                        <a:cxn ang="0">
                                          <a:pos x="connsiteX79" y="connsiteY79"/>
                                        </a:cxn>
                                        <a:cxn ang="0">
                                          <a:pos x="connsiteX80" y="connsiteY80"/>
                                        </a:cxn>
                                        <a:cxn ang="0">
                                          <a:pos x="connsiteX81" y="connsiteY81"/>
                                        </a:cxn>
                                        <a:cxn ang="0">
                                          <a:pos x="connsiteX82" y="connsiteY82"/>
                                        </a:cxn>
                                        <a:cxn ang="0">
                                          <a:pos x="connsiteX83" y="connsiteY83"/>
                                        </a:cxn>
                                        <a:cxn ang="0">
                                          <a:pos x="connsiteX84" y="connsiteY84"/>
                                        </a:cxn>
                                        <a:cxn ang="0">
                                          <a:pos x="connsiteX85" y="connsiteY85"/>
                                        </a:cxn>
                                        <a:cxn ang="0">
                                          <a:pos x="connsiteX86" y="connsiteY86"/>
                                        </a:cxn>
                                        <a:cxn ang="0">
                                          <a:pos x="connsiteX87" y="connsiteY87"/>
                                        </a:cxn>
                                        <a:cxn ang="0">
                                          <a:pos x="connsiteX88" y="connsiteY88"/>
                                        </a:cxn>
                                        <a:cxn ang="0">
                                          <a:pos x="connsiteX89" y="connsiteY89"/>
                                        </a:cxn>
                                        <a:cxn ang="0">
                                          <a:pos x="connsiteX90" y="connsiteY90"/>
                                        </a:cxn>
                                        <a:cxn ang="0">
                                          <a:pos x="connsiteX91" y="connsiteY91"/>
                                        </a:cxn>
                                        <a:cxn ang="0">
                                          <a:pos x="connsiteX92" y="connsiteY92"/>
                                        </a:cxn>
                                        <a:cxn ang="0">
                                          <a:pos x="connsiteX93" y="connsiteY93"/>
                                        </a:cxn>
                                        <a:cxn ang="0">
                                          <a:pos x="connsiteX94" y="connsiteY94"/>
                                        </a:cxn>
                                        <a:cxn ang="0">
                                          <a:pos x="connsiteX95" y="connsiteY95"/>
                                        </a:cxn>
                                        <a:cxn ang="0">
                                          <a:pos x="connsiteX96" y="connsiteY96"/>
                                        </a:cxn>
                                        <a:cxn ang="0">
                                          <a:pos x="connsiteX97" y="connsiteY97"/>
                                        </a:cxn>
                                        <a:cxn ang="0">
                                          <a:pos x="connsiteX98" y="connsiteY98"/>
                                        </a:cxn>
                                        <a:cxn ang="0">
                                          <a:pos x="connsiteX99" y="connsiteY99"/>
                                        </a:cxn>
                                        <a:cxn ang="0">
                                          <a:pos x="connsiteX100" y="connsiteY100"/>
                                        </a:cxn>
                                        <a:cxn ang="0">
                                          <a:pos x="connsiteX101" y="connsiteY101"/>
                                        </a:cxn>
                                        <a:cxn ang="0">
                                          <a:pos x="connsiteX102" y="connsiteY102"/>
                                        </a:cxn>
                                        <a:cxn ang="0">
                                          <a:pos x="connsiteX103" y="connsiteY103"/>
                                        </a:cxn>
                                        <a:cxn ang="0">
                                          <a:pos x="connsiteX104" y="connsiteY104"/>
                                        </a:cxn>
                                        <a:cxn ang="0">
                                          <a:pos x="connsiteX105" y="connsiteY105"/>
                                        </a:cxn>
                                        <a:cxn ang="0">
                                          <a:pos x="connsiteX106" y="connsiteY106"/>
                                        </a:cxn>
                                        <a:cxn ang="0">
                                          <a:pos x="connsiteX107" y="connsiteY107"/>
                                        </a:cxn>
                                        <a:cxn ang="0">
                                          <a:pos x="connsiteX108" y="connsiteY108"/>
                                        </a:cxn>
                                        <a:cxn ang="0">
                                          <a:pos x="connsiteX109" y="connsiteY109"/>
                                        </a:cxn>
                                        <a:cxn ang="0">
                                          <a:pos x="connsiteX110" y="connsiteY110"/>
                                        </a:cxn>
                                        <a:cxn ang="0">
                                          <a:pos x="connsiteX111" y="connsiteY111"/>
                                        </a:cxn>
                                        <a:cxn ang="0">
                                          <a:pos x="connsiteX112" y="connsiteY112"/>
                                        </a:cxn>
                                        <a:cxn ang="0">
                                          <a:pos x="connsiteX113" y="connsiteY113"/>
                                        </a:cxn>
                                        <a:cxn ang="0">
                                          <a:pos x="connsiteX114" y="connsiteY114"/>
                                        </a:cxn>
                                        <a:cxn ang="0">
                                          <a:pos x="connsiteX115" y="connsiteY115"/>
                                        </a:cxn>
                                        <a:cxn ang="0">
                                          <a:pos x="connsiteX116" y="connsiteY116"/>
                                        </a:cxn>
                                        <a:cxn ang="0">
                                          <a:pos x="connsiteX117" y="connsiteY117"/>
                                        </a:cxn>
                                        <a:cxn ang="0">
                                          <a:pos x="connsiteX118" y="connsiteY118"/>
                                        </a:cxn>
                                        <a:cxn ang="0">
                                          <a:pos x="connsiteX119" y="connsiteY119"/>
                                        </a:cxn>
                                        <a:cxn ang="0">
                                          <a:pos x="connsiteX120" y="connsiteY120"/>
                                        </a:cxn>
                                        <a:cxn ang="0">
                                          <a:pos x="connsiteX121" y="connsiteY121"/>
                                        </a:cxn>
                                        <a:cxn ang="0">
                                          <a:pos x="connsiteX122" y="connsiteY122"/>
                                        </a:cxn>
                                        <a:cxn ang="0">
                                          <a:pos x="connsiteX123" y="connsiteY123"/>
                                        </a:cxn>
                                        <a:cxn ang="0">
                                          <a:pos x="connsiteX124" y="connsiteY124"/>
                                        </a:cxn>
                                        <a:cxn ang="0">
                                          <a:pos x="connsiteX125" y="connsiteY125"/>
                                        </a:cxn>
                                      </a:cxnLst>
                                      <a:rect l="l" t="t" r="r" b="b"/>
                                      <a:pathLst>
                                        <a:path w="4612359" h="705026">
                                          <a:moveTo>
                                            <a:pt x="4250725" y="345989"/>
                                          </a:moveTo>
                                          <a:cubicBezTo>
                                            <a:pt x="4119803" y="319804"/>
                                            <a:pt x="4247060" y="357137"/>
                                            <a:pt x="4151871" y="296562"/>
                                          </a:cubicBezTo>
                                          <a:cubicBezTo>
                                            <a:pt x="4120790" y="276783"/>
                                            <a:pt x="4083670" y="267570"/>
                                            <a:pt x="4053017" y="247135"/>
                                          </a:cubicBezTo>
                                          <a:cubicBezTo>
                                            <a:pt x="3968038" y="190483"/>
                                            <a:pt x="4007054" y="207101"/>
                                            <a:pt x="3941806" y="185351"/>
                                          </a:cubicBezTo>
                                          <a:cubicBezTo>
                                            <a:pt x="3929449" y="172994"/>
                                            <a:pt x="3920012" y="156768"/>
                                            <a:pt x="3904736" y="148281"/>
                                          </a:cubicBezTo>
                                          <a:cubicBezTo>
                                            <a:pt x="3880117" y="134604"/>
                                            <a:pt x="3813081" y="119189"/>
                                            <a:pt x="3781168" y="111211"/>
                                          </a:cubicBezTo>
                                          <a:cubicBezTo>
                                            <a:pt x="3764692" y="102973"/>
                                            <a:pt x="3749753" y="90357"/>
                                            <a:pt x="3731741" y="86497"/>
                                          </a:cubicBezTo>
                                          <a:cubicBezTo>
                                            <a:pt x="3691265" y="77823"/>
                                            <a:pt x="3649205" y="79611"/>
                                            <a:pt x="3608173" y="74140"/>
                                          </a:cubicBezTo>
                                          <a:cubicBezTo>
                                            <a:pt x="3587355" y="71364"/>
                                            <a:pt x="3566984" y="65903"/>
                                            <a:pt x="3546390" y="61784"/>
                                          </a:cubicBezTo>
                                          <a:cubicBezTo>
                                            <a:pt x="3451655" y="65903"/>
                                            <a:pt x="3356730" y="66867"/>
                                            <a:pt x="3262184" y="74140"/>
                                          </a:cubicBezTo>
                                          <a:cubicBezTo>
                                            <a:pt x="3249197" y="75139"/>
                                            <a:pt x="3236764" y="80672"/>
                                            <a:pt x="3225114" y="86497"/>
                                          </a:cubicBezTo>
                                          <a:cubicBezTo>
                                            <a:pt x="3211831" y="93139"/>
                                            <a:pt x="3200401" y="102973"/>
                                            <a:pt x="3188044" y="111211"/>
                                          </a:cubicBezTo>
                                          <a:cubicBezTo>
                                            <a:pt x="3127829" y="201531"/>
                                            <a:pt x="3207972" y="94602"/>
                                            <a:pt x="3113903" y="172994"/>
                                          </a:cubicBezTo>
                                          <a:cubicBezTo>
                                            <a:pt x="3102494" y="182501"/>
                                            <a:pt x="3099691" y="199564"/>
                                            <a:pt x="3089190" y="210065"/>
                                          </a:cubicBezTo>
                                          <a:cubicBezTo>
                                            <a:pt x="3078689" y="220566"/>
                                            <a:pt x="3063219" y="224911"/>
                                            <a:pt x="3052119" y="234778"/>
                                          </a:cubicBezTo>
                                          <a:cubicBezTo>
                                            <a:pt x="3025997" y="257998"/>
                                            <a:pt x="3005939" y="287949"/>
                                            <a:pt x="2977979" y="308919"/>
                                          </a:cubicBezTo>
                                          <a:cubicBezTo>
                                            <a:pt x="2956763" y="324831"/>
                                            <a:pt x="2916776" y="356249"/>
                                            <a:pt x="2891481" y="370703"/>
                                          </a:cubicBezTo>
                                          <a:cubicBezTo>
                                            <a:pt x="2875488" y="379842"/>
                                            <a:pt x="2858047" y="386277"/>
                                            <a:pt x="2842054" y="395416"/>
                                          </a:cubicBezTo>
                                          <a:cubicBezTo>
                                            <a:pt x="2774982" y="433743"/>
                                            <a:pt x="2835881" y="409831"/>
                                            <a:pt x="2767914" y="432486"/>
                                          </a:cubicBezTo>
                                          <a:cubicBezTo>
                                            <a:pt x="2755557" y="440724"/>
                                            <a:pt x="2744415" y="451168"/>
                                            <a:pt x="2730844" y="457200"/>
                                          </a:cubicBezTo>
                                          <a:cubicBezTo>
                                            <a:pt x="2692170" y="474389"/>
                                            <a:pt x="2648351" y="484001"/>
                                            <a:pt x="2607276" y="494270"/>
                                          </a:cubicBezTo>
                                          <a:cubicBezTo>
                                            <a:pt x="2545492" y="490151"/>
                                            <a:pt x="2483003" y="492093"/>
                                            <a:pt x="2421925" y="481913"/>
                                          </a:cubicBezTo>
                                          <a:cubicBezTo>
                                            <a:pt x="2407276" y="479472"/>
                                            <a:pt x="2398137" y="463842"/>
                                            <a:pt x="2384854" y="457200"/>
                                          </a:cubicBezTo>
                                          <a:cubicBezTo>
                                            <a:pt x="2373204" y="451375"/>
                                            <a:pt x="2359434" y="450668"/>
                                            <a:pt x="2347784" y="444843"/>
                                          </a:cubicBezTo>
                                          <a:cubicBezTo>
                                            <a:pt x="2251969" y="396935"/>
                                            <a:pt x="2366821" y="438833"/>
                                            <a:pt x="2273644" y="407773"/>
                                          </a:cubicBezTo>
                                          <a:cubicBezTo>
                                            <a:pt x="2261287" y="395416"/>
                                            <a:pt x="2249998" y="381890"/>
                                            <a:pt x="2236573" y="370703"/>
                                          </a:cubicBezTo>
                                          <a:cubicBezTo>
                                            <a:pt x="2225164" y="361196"/>
                                            <a:pt x="2210603" y="355856"/>
                                            <a:pt x="2199503" y="345989"/>
                                          </a:cubicBezTo>
                                          <a:cubicBezTo>
                                            <a:pt x="2173381" y="322769"/>
                                            <a:pt x="2150076" y="296562"/>
                                            <a:pt x="2125363" y="271848"/>
                                          </a:cubicBezTo>
                                          <a:cubicBezTo>
                                            <a:pt x="2114862" y="261347"/>
                                            <a:pt x="2099701" y="256642"/>
                                            <a:pt x="2088292" y="247135"/>
                                          </a:cubicBezTo>
                                          <a:cubicBezTo>
                                            <a:pt x="2074867" y="235948"/>
                                            <a:pt x="2064490" y="221438"/>
                                            <a:pt x="2051222" y="210065"/>
                                          </a:cubicBezTo>
                                          <a:cubicBezTo>
                                            <a:pt x="2035585" y="196662"/>
                                            <a:pt x="2017432" y="186397"/>
                                            <a:pt x="2001795" y="172994"/>
                                          </a:cubicBezTo>
                                          <a:cubicBezTo>
                                            <a:pt x="1988527" y="161621"/>
                                            <a:pt x="1979265" y="145617"/>
                                            <a:pt x="1964725" y="135924"/>
                                          </a:cubicBezTo>
                                          <a:cubicBezTo>
                                            <a:pt x="1953887" y="128699"/>
                                            <a:pt x="1939626" y="128698"/>
                                            <a:pt x="1927654" y="123567"/>
                                          </a:cubicBezTo>
                                          <a:cubicBezTo>
                                            <a:pt x="1910723" y="116311"/>
                                            <a:pt x="1894220" y="107993"/>
                                            <a:pt x="1878227" y="98854"/>
                                          </a:cubicBezTo>
                                          <a:cubicBezTo>
                                            <a:pt x="1865333" y="91486"/>
                                            <a:pt x="1854440" y="80782"/>
                                            <a:pt x="1841157" y="74140"/>
                                          </a:cubicBezTo>
                                          <a:cubicBezTo>
                                            <a:pt x="1820399" y="63761"/>
                                            <a:pt x="1774447" y="55363"/>
                                            <a:pt x="1754660" y="49427"/>
                                          </a:cubicBezTo>
                                          <a:cubicBezTo>
                                            <a:pt x="1719197" y="38788"/>
                                            <a:pt x="1670074" y="18354"/>
                                            <a:pt x="1631092" y="12357"/>
                                          </a:cubicBezTo>
                                          <a:cubicBezTo>
                                            <a:pt x="1594227" y="6686"/>
                                            <a:pt x="1556951" y="4119"/>
                                            <a:pt x="1519881" y="0"/>
                                          </a:cubicBezTo>
                                          <a:cubicBezTo>
                                            <a:pt x="1408670" y="4119"/>
                                            <a:pt x="1296984" y="1284"/>
                                            <a:pt x="1186249" y="12357"/>
                                          </a:cubicBezTo>
                                          <a:cubicBezTo>
                                            <a:pt x="1171472" y="13835"/>
                                            <a:pt x="1162829" y="31220"/>
                                            <a:pt x="1149179" y="37070"/>
                                          </a:cubicBezTo>
                                          <a:cubicBezTo>
                                            <a:pt x="1133569" y="43760"/>
                                            <a:pt x="1116228" y="45308"/>
                                            <a:pt x="1099752" y="49427"/>
                                          </a:cubicBezTo>
                                          <a:cubicBezTo>
                                            <a:pt x="1087395" y="57665"/>
                                            <a:pt x="1074090" y="64633"/>
                                            <a:pt x="1062681" y="74140"/>
                                          </a:cubicBezTo>
                                          <a:cubicBezTo>
                                            <a:pt x="1021684" y="108304"/>
                                            <a:pt x="1034564" y="112912"/>
                                            <a:pt x="988541" y="135924"/>
                                          </a:cubicBezTo>
                                          <a:cubicBezTo>
                                            <a:pt x="976891" y="141749"/>
                                            <a:pt x="962857" y="141955"/>
                                            <a:pt x="951471" y="148281"/>
                                          </a:cubicBezTo>
                                          <a:cubicBezTo>
                                            <a:pt x="925507" y="162706"/>
                                            <a:pt x="905508" y="188315"/>
                                            <a:pt x="877330" y="197708"/>
                                          </a:cubicBezTo>
                                          <a:cubicBezTo>
                                            <a:pt x="864973" y="201827"/>
                                            <a:pt x="851646" y="203739"/>
                                            <a:pt x="840260" y="210065"/>
                                          </a:cubicBezTo>
                                          <a:cubicBezTo>
                                            <a:pt x="814296" y="224490"/>
                                            <a:pt x="792685" y="246209"/>
                                            <a:pt x="766119" y="259492"/>
                                          </a:cubicBezTo>
                                          <a:cubicBezTo>
                                            <a:pt x="749643" y="267730"/>
                                            <a:pt x="732685" y="275066"/>
                                            <a:pt x="716692" y="284205"/>
                                          </a:cubicBezTo>
                                          <a:cubicBezTo>
                                            <a:pt x="703798" y="291573"/>
                                            <a:pt x="692905" y="302277"/>
                                            <a:pt x="679622" y="308919"/>
                                          </a:cubicBezTo>
                                          <a:cubicBezTo>
                                            <a:pt x="667972" y="314744"/>
                                            <a:pt x="654909" y="317156"/>
                                            <a:pt x="642552" y="321275"/>
                                          </a:cubicBezTo>
                                          <a:cubicBezTo>
                                            <a:pt x="536315" y="392100"/>
                                            <a:pt x="670726" y="307188"/>
                                            <a:pt x="568411" y="358346"/>
                                          </a:cubicBezTo>
                                          <a:cubicBezTo>
                                            <a:pt x="555128" y="364987"/>
                                            <a:pt x="544624" y="376418"/>
                                            <a:pt x="531341" y="383059"/>
                                          </a:cubicBezTo>
                                          <a:cubicBezTo>
                                            <a:pt x="519691" y="388884"/>
                                            <a:pt x="506243" y="390285"/>
                                            <a:pt x="494271" y="395416"/>
                                          </a:cubicBezTo>
                                          <a:cubicBezTo>
                                            <a:pt x="477340" y="402672"/>
                                            <a:pt x="461947" y="413289"/>
                                            <a:pt x="444844" y="420130"/>
                                          </a:cubicBezTo>
                                          <a:cubicBezTo>
                                            <a:pt x="420657" y="429805"/>
                                            <a:pt x="392378" y="430393"/>
                                            <a:pt x="370703" y="444843"/>
                                          </a:cubicBezTo>
                                          <a:cubicBezTo>
                                            <a:pt x="358346" y="453081"/>
                                            <a:pt x="347204" y="463525"/>
                                            <a:pt x="333633" y="469557"/>
                                          </a:cubicBezTo>
                                          <a:cubicBezTo>
                                            <a:pt x="309828" y="480137"/>
                                            <a:pt x="259492" y="494270"/>
                                            <a:pt x="259492" y="494270"/>
                                          </a:cubicBezTo>
                                          <a:cubicBezTo>
                                            <a:pt x="234779" y="510746"/>
                                            <a:pt x="213530" y="534304"/>
                                            <a:pt x="185352" y="543697"/>
                                          </a:cubicBezTo>
                                          <a:cubicBezTo>
                                            <a:pt x="172995" y="547816"/>
                                            <a:pt x="159667" y="549728"/>
                                            <a:pt x="148281" y="556054"/>
                                          </a:cubicBezTo>
                                          <a:cubicBezTo>
                                            <a:pt x="122317" y="570478"/>
                                            <a:pt x="98854" y="589005"/>
                                            <a:pt x="74141" y="605481"/>
                                          </a:cubicBezTo>
                                          <a:lnTo>
                                            <a:pt x="37071" y="630194"/>
                                          </a:lnTo>
                                          <a:lnTo>
                                            <a:pt x="0" y="654908"/>
                                          </a:lnTo>
                                          <a:cubicBezTo>
                                            <a:pt x="12357" y="659027"/>
                                            <a:pt x="24046" y="667265"/>
                                            <a:pt x="37071" y="667265"/>
                                          </a:cubicBezTo>
                                          <a:cubicBezTo>
                                            <a:pt x="223646" y="667265"/>
                                            <a:pt x="206881" y="664971"/>
                                            <a:pt x="345990" y="630194"/>
                                          </a:cubicBezTo>
                                          <a:cubicBezTo>
                                            <a:pt x="362466" y="626075"/>
                                            <a:pt x="379306" y="623209"/>
                                            <a:pt x="395417" y="617838"/>
                                          </a:cubicBezTo>
                                          <a:cubicBezTo>
                                            <a:pt x="420130" y="609600"/>
                                            <a:pt x="447882" y="607574"/>
                                            <a:pt x="469557" y="593124"/>
                                          </a:cubicBezTo>
                                          <a:cubicBezTo>
                                            <a:pt x="481914" y="584886"/>
                                            <a:pt x="493056" y="574442"/>
                                            <a:pt x="506627" y="568411"/>
                                          </a:cubicBezTo>
                                          <a:cubicBezTo>
                                            <a:pt x="530432" y="557831"/>
                                            <a:pt x="580768" y="543697"/>
                                            <a:pt x="580768" y="543697"/>
                                          </a:cubicBezTo>
                                          <a:cubicBezTo>
                                            <a:pt x="593125" y="531340"/>
                                            <a:pt x="604044" y="517356"/>
                                            <a:pt x="617838" y="506627"/>
                                          </a:cubicBezTo>
                                          <a:cubicBezTo>
                                            <a:pt x="641283" y="488392"/>
                                            <a:pt x="691979" y="457200"/>
                                            <a:pt x="691979" y="457200"/>
                                          </a:cubicBezTo>
                                          <a:cubicBezTo>
                                            <a:pt x="700217" y="444843"/>
                                            <a:pt x="705095" y="429407"/>
                                            <a:pt x="716692" y="420130"/>
                                          </a:cubicBezTo>
                                          <a:cubicBezTo>
                                            <a:pt x="726863" y="411993"/>
                                            <a:pt x="742377" y="414099"/>
                                            <a:pt x="753763" y="407773"/>
                                          </a:cubicBezTo>
                                          <a:cubicBezTo>
                                            <a:pt x="779727" y="393349"/>
                                            <a:pt x="803190" y="374822"/>
                                            <a:pt x="827903" y="358346"/>
                                          </a:cubicBezTo>
                                          <a:lnTo>
                                            <a:pt x="902044" y="308919"/>
                                          </a:lnTo>
                                          <a:lnTo>
                                            <a:pt x="1087395" y="247135"/>
                                          </a:lnTo>
                                          <a:lnTo>
                                            <a:pt x="1161536" y="222421"/>
                                          </a:lnTo>
                                          <a:lnTo>
                                            <a:pt x="1260390" y="210065"/>
                                          </a:lnTo>
                                          <a:cubicBezTo>
                                            <a:pt x="1359244" y="214184"/>
                                            <a:pt x="1458617" y="211495"/>
                                            <a:pt x="1556952" y="222421"/>
                                          </a:cubicBezTo>
                                          <a:cubicBezTo>
                                            <a:pt x="1599999" y="227204"/>
                                            <a:pt x="1592164" y="262947"/>
                                            <a:pt x="1618736" y="284205"/>
                                          </a:cubicBezTo>
                                          <a:cubicBezTo>
                                            <a:pt x="1628907" y="292342"/>
                                            <a:pt x="1643449" y="292443"/>
                                            <a:pt x="1655806" y="296562"/>
                                          </a:cubicBezTo>
                                          <a:cubicBezTo>
                                            <a:pt x="1683133" y="323889"/>
                                            <a:pt x="1695541" y="341143"/>
                                            <a:pt x="1729946" y="358346"/>
                                          </a:cubicBezTo>
                                          <a:cubicBezTo>
                                            <a:pt x="1792101" y="389424"/>
                                            <a:pt x="1763233" y="342206"/>
                                            <a:pt x="1841157" y="420130"/>
                                          </a:cubicBezTo>
                                          <a:cubicBezTo>
                                            <a:pt x="1873143" y="452116"/>
                                            <a:pt x="1908026" y="491846"/>
                                            <a:pt x="1952368" y="506627"/>
                                          </a:cubicBezTo>
                                          <a:cubicBezTo>
                                            <a:pt x="1964725" y="510746"/>
                                            <a:pt x="1978052" y="512658"/>
                                            <a:pt x="1989438" y="518984"/>
                                          </a:cubicBezTo>
                                          <a:cubicBezTo>
                                            <a:pt x="2015402" y="533409"/>
                                            <a:pt x="2035401" y="559019"/>
                                            <a:pt x="2063579" y="568411"/>
                                          </a:cubicBezTo>
                                          <a:cubicBezTo>
                                            <a:pt x="2188208" y="609952"/>
                                            <a:pt x="1994855" y="546557"/>
                                            <a:pt x="2150076" y="593124"/>
                                          </a:cubicBezTo>
                                          <a:cubicBezTo>
                                            <a:pt x="2175028" y="600610"/>
                                            <a:pt x="2199503" y="609600"/>
                                            <a:pt x="2224217" y="617838"/>
                                          </a:cubicBezTo>
                                          <a:lnTo>
                                            <a:pt x="2298357" y="642551"/>
                                          </a:lnTo>
                                          <a:cubicBezTo>
                                            <a:pt x="2310714" y="646670"/>
                                            <a:pt x="2322791" y="651749"/>
                                            <a:pt x="2335427" y="654908"/>
                                          </a:cubicBezTo>
                                          <a:lnTo>
                                            <a:pt x="2384854" y="667265"/>
                                          </a:lnTo>
                                          <a:cubicBezTo>
                                            <a:pt x="2397211" y="675503"/>
                                            <a:pt x="2407517" y="688376"/>
                                            <a:pt x="2421925" y="691978"/>
                                          </a:cubicBezTo>
                                          <a:cubicBezTo>
                                            <a:pt x="2534823" y="720202"/>
                                            <a:pt x="2797071" y="694183"/>
                                            <a:pt x="2854411" y="691978"/>
                                          </a:cubicBezTo>
                                          <a:cubicBezTo>
                                            <a:pt x="2866768" y="687859"/>
                                            <a:pt x="2879831" y="685446"/>
                                            <a:pt x="2891481" y="679621"/>
                                          </a:cubicBezTo>
                                          <a:cubicBezTo>
                                            <a:pt x="2909555" y="670584"/>
                                            <a:pt x="2966778" y="626238"/>
                                            <a:pt x="2977979" y="617838"/>
                                          </a:cubicBezTo>
                                          <a:cubicBezTo>
                                            <a:pt x="3002036" y="545668"/>
                                            <a:pt x="2971513" y="611947"/>
                                            <a:pt x="3027406" y="556054"/>
                                          </a:cubicBezTo>
                                          <a:cubicBezTo>
                                            <a:pt x="3037907" y="545553"/>
                                            <a:pt x="3042612" y="530393"/>
                                            <a:pt x="3052119" y="518984"/>
                                          </a:cubicBezTo>
                                          <a:cubicBezTo>
                                            <a:pt x="3063306" y="505559"/>
                                            <a:pt x="3078003" y="495338"/>
                                            <a:pt x="3089190" y="481913"/>
                                          </a:cubicBezTo>
                                          <a:cubicBezTo>
                                            <a:pt x="3098697" y="470504"/>
                                            <a:pt x="3103402" y="455344"/>
                                            <a:pt x="3113903" y="444843"/>
                                          </a:cubicBezTo>
                                          <a:cubicBezTo>
                                            <a:pt x="3124404" y="434342"/>
                                            <a:pt x="3138888" y="428762"/>
                                            <a:pt x="3150973" y="420130"/>
                                          </a:cubicBezTo>
                                          <a:cubicBezTo>
                                            <a:pt x="3167732" y="408159"/>
                                            <a:pt x="3181980" y="392269"/>
                                            <a:pt x="3200400" y="383059"/>
                                          </a:cubicBezTo>
                                          <a:cubicBezTo>
                                            <a:pt x="3223700" y="371409"/>
                                            <a:pt x="3252866" y="372796"/>
                                            <a:pt x="3274541" y="358346"/>
                                          </a:cubicBezTo>
                                          <a:cubicBezTo>
                                            <a:pt x="3299254" y="341870"/>
                                            <a:pt x="3320503" y="318312"/>
                                            <a:pt x="3348681" y="308919"/>
                                          </a:cubicBezTo>
                                          <a:lnTo>
                                            <a:pt x="3459892" y="271848"/>
                                          </a:lnTo>
                                          <a:lnTo>
                                            <a:pt x="3496963" y="259492"/>
                                          </a:lnTo>
                                          <a:cubicBezTo>
                                            <a:pt x="3539519" y="263360"/>
                                            <a:pt x="3629917" y="264556"/>
                                            <a:pt x="3682314" y="284205"/>
                                          </a:cubicBezTo>
                                          <a:cubicBezTo>
                                            <a:pt x="3699562" y="290673"/>
                                            <a:pt x="3714638" y="302078"/>
                                            <a:pt x="3731741" y="308919"/>
                                          </a:cubicBezTo>
                                          <a:cubicBezTo>
                                            <a:pt x="3755928" y="318594"/>
                                            <a:pt x="3784206" y="319182"/>
                                            <a:pt x="3805881" y="333632"/>
                                          </a:cubicBezTo>
                                          <a:cubicBezTo>
                                            <a:pt x="3818238" y="341870"/>
                                            <a:pt x="3829381" y="352314"/>
                                            <a:pt x="3842952" y="358346"/>
                                          </a:cubicBezTo>
                                          <a:cubicBezTo>
                                            <a:pt x="3866757" y="368926"/>
                                            <a:pt x="3892379" y="374821"/>
                                            <a:pt x="3917092" y="383059"/>
                                          </a:cubicBezTo>
                                          <a:lnTo>
                                            <a:pt x="3954163" y="395416"/>
                                          </a:lnTo>
                                          <a:lnTo>
                                            <a:pt x="3991233" y="407773"/>
                                          </a:lnTo>
                                          <a:cubicBezTo>
                                            <a:pt x="4003590" y="411892"/>
                                            <a:pt x="4015667" y="416971"/>
                                            <a:pt x="4028303" y="420130"/>
                                          </a:cubicBezTo>
                                          <a:cubicBezTo>
                                            <a:pt x="4044779" y="424249"/>
                                            <a:pt x="4061152" y="428802"/>
                                            <a:pt x="4077730" y="432486"/>
                                          </a:cubicBezTo>
                                          <a:cubicBezTo>
                                            <a:pt x="4098232" y="437042"/>
                                            <a:pt x="4119139" y="439749"/>
                                            <a:pt x="4139514" y="444843"/>
                                          </a:cubicBezTo>
                                          <a:cubicBezTo>
                                            <a:pt x="4152150" y="448002"/>
                                            <a:pt x="4163769" y="454870"/>
                                            <a:pt x="4176584" y="457200"/>
                                          </a:cubicBezTo>
                                          <a:cubicBezTo>
                                            <a:pt x="4209256" y="463141"/>
                                            <a:pt x="4242487" y="465438"/>
                                            <a:pt x="4275438" y="469557"/>
                                          </a:cubicBezTo>
                                          <a:cubicBezTo>
                                            <a:pt x="4324865" y="465438"/>
                                            <a:pt x="4375084" y="466927"/>
                                            <a:pt x="4423719" y="457200"/>
                                          </a:cubicBezTo>
                                          <a:cubicBezTo>
                                            <a:pt x="4463324" y="449279"/>
                                            <a:pt x="4496909" y="378308"/>
                                            <a:pt x="4510217" y="358346"/>
                                          </a:cubicBezTo>
                                          <a:cubicBezTo>
                                            <a:pt x="4543169" y="308917"/>
                                            <a:pt x="4522571" y="329514"/>
                                            <a:pt x="4572000" y="296562"/>
                                          </a:cubicBezTo>
                                          <a:lnTo>
                                            <a:pt x="4596714" y="222421"/>
                                          </a:lnTo>
                                          <a:cubicBezTo>
                                            <a:pt x="4600833" y="210064"/>
                                            <a:pt x="4619909" y="178126"/>
                                            <a:pt x="4609071" y="185351"/>
                                          </a:cubicBezTo>
                                          <a:lnTo>
                                            <a:pt x="4497860" y="259492"/>
                                          </a:lnTo>
                                          <a:cubicBezTo>
                                            <a:pt x="4485503" y="267730"/>
                                            <a:pt x="4474879" y="279509"/>
                                            <a:pt x="4460790" y="284205"/>
                                          </a:cubicBezTo>
                                          <a:lnTo>
                                            <a:pt x="4312508" y="333632"/>
                                          </a:lnTo>
                                          <a:cubicBezTo>
                                            <a:pt x="4300151" y="337751"/>
                                            <a:pt x="4288463" y="345989"/>
                                            <a:pt x="4275438" y="345989"/>
                                          </a:cubicBezTo>
                                          <a:lnTo>
                                            <a:pt x="4250725" y="345989"/>
                                          </a:lnTo>
                                          <a:close/>
                                        </a:path>
                                      </a:pathLst>
                                    </a:custGeom>
                                    <a:solidFill>
                                      <a:srgbClr val="EEECE1"/>
                                    </a:solidFill>
                                    <a:ln w="12700" cap="flat" cmpd="sng" algn="ctr">
                                      <a:solidFill>
                                        <a:sysClr val="windowText" lastClr="000000"/>
                                      </a:solidFill>
                                      <a:prstDash val="solid"/>
                                    </a:ln>
                                    <a:effectLst/>
                                  </wps:spPr>
                                  <wps:txbx>
                                    <w:txbxContent>
                                      <w:p w14:paraId="1EC8D812" w14:textId="77777777" w:rsidR="0023764B" w:rsidRDefault="0023764B" w:rsidP="0023764B">
                                        <w:pPr>
                                          <w:pStyle w:val="NormalWeb"/>
                                          <w:spacing w:before="0" w:beforeAutospacing="0" w:after="200" w:afterAutospacing="0" w:line="276" w:lineRule="auto"/>
                                        </w:pPr>
                                        <w:r>
                                          <w:rPr>
                                            <w:rFonts w:ascii="Constantia" w:eastAsia="Times New Roman" w:hAnsi="Constantia" w:cs="Arial"/>
                                            <w:color w:val="000000"/>
                                            <w:sz w:val="22"/>
                                            <w:szCs w:val="22"/>
                                          </w:rPr>
                                          <w:t> </w:t>
                                        </w:r>
                                      </w:p>
                                    </w:txbxContent>
                                  </wps:txbx>
                                  <wps:bodyPr wrap="square" rtlCol="0" anchor="ctr">
                                    <a:noAutofit/>
                                  </wps:bodyPr>
                                </wps:wsp>
                              </wpg:grpSp>
                              <wps:wsp>
                                <wps:cNvPr id="389" name="Freeform 389"/>
                                <wps:cNvSpPr/>
                                <wps:spPr>
                                  <a:xfrm>
                                    <a:off x="7056283" y="1070309"/>
                                    <a:ext cx="401320" cy="78103"/>
                                  </a:xfrm>
                                  <a:custGeom>
                                    <a:avLst/>
                                    <a:gdLst>
                                      <a:gd name="connsiteX0" fmla="*/ 4250725 w 4612359"/>
                                      <a:gd name="connsiteY0" fmla="*/ 345989 h 705026"/>
                                      <a:gd name="connsiteX1" fmla="*/ 4151871 w 4612359"/>
                                      <a:gd name="connsiteY1" fmla="*/ 296562 h 705026"/>
                                      <a:gd name="connsiteX2" fmla="*/ 4053017 w 4612359"/>
                                      <a:gd name="connsiteY2" fmla="*/ 247135 h 705026"/>
                                      <a:gd name="connsiteX3" fmla="*/ 3941806 w 4612359"/>
                                      <a:gd name="connsiteY3" fmla="*/ 185351 h 705026"/>
                                      <a:gd name="connsiteX4" fmla="*/ 3904736 w 4612359"/>
                                      <a:gd name="connsiteY4" fmla="*/ 148281 h 705026"/>
                                      <a:gd name="connsiteX5" fmla="*/ 3781168 w 4612359"/>
                                      <a:gd name="connsiteY5" fmla="*/ 111211 h 705026"/>
                                      <a:gd name="connsiteX6" fmla="*/ 3731741 w 4612359"/>
                                      <a:gd name="connsiteY6" fmla="*/ 86497 h 705026"/>
                                      <a:gd name="connsiteX7" fmla="*/ 3608173 w 4612359"/>
                                      <a:gd name="connsiteY7" fmla="*/ 74140 h 705026"/>
                                      <a:gd name="connsiteX8" fmla="*/ 3546390 w 4612359"/>
                                      <a:gd name="connsiteY8" fmla="*/ 61784 h 705026"/>
                                      <a:gd name="connsiteX9" fmla="*/ 3262184 w 4612359"/>
                                      <a:gd name="connsiteY9" fmla="*/ 74140 h 705026"/>
                                      <a:gd name="connsiteX10" fmla="*/ 3225114 w 4612359"/>
                                      <a:gd name="connsiteY10" fmla="*/ 86497 h 705026"/>
                                      <a:gd name="connsiteX11" fmla="*/ 3188044 w 4612359"/>
                                      <a:gd name="connsiteY11" fmla="*/ 111211 h 705026"/>
                                      <a:gd name="connsiteX12" fmla="*/ 3113903 w 4612359"/>
                                      <a:gd name="connsiteY12" fmla="*/ 172994 h 705026"/>
                                      <a:gd name="connsiteX13" fmla="*/ 3089190 w 4612359"/>
                                      <a:gd name="connsiteY13" fmla="*/ 210065 h 705026"/>
                                      <a:gd name="connsiteX14" fmla="*/ 3052119 w 4612359"/>
                                      <a:gd name="connsiteY14" fmla="*/ 234778 h 705026"/>
                                      <a:gd name="connsiteX15" fmla="*/ 2977979 w 4612359"/>
                                      <a:gd name="connsiteY15" fmla="*/ 308919 h 705026"/>
                                      <a:gd name="connsiteX16" fmla="*/ 2891481 w 4612359"/>
                                      <a:gd name="connsiteY16" fmla="*/ 370703 h 705026"/>
                                      <a:gd name="connsiteX17" fmla="*/ 2842054 w 4612359"/>
                                      <a:gd name="connsiteY17" fmla="*/ 395416 h 705026"/>
                                      <a:gd name="connsiteX18" fmla="*/ 2767914 w 4612359"/>
                                      <a:gd name="connsiteY18" fmla="*/ 432486 h 705026"/>
                                      <a:gd name="connsiteX19" fmla="*/ 2730844 w 4612359"/>
                                      <a:gd name="connsiteY19" fmla="*/ 457200 h 705026"/>
                                      <a:gd name="connsiteX20" fmla="*/ 2607276 w 4612359"/>
                                      <a:gd name="connsiteY20" fmla="*/ 494270 h 705026"/>
                                      <a:gd name="connsiteX21" fmla="*/ 2421925 w 4612359"/>
                                      <a:gd name="connsiteY21" fmla="*/ 481913 h 705026"/>
                                      <a:gd name="connsiteX22" fmla="*/ 2384854 w 4612359"/>
                                      <a:gd name="connsiteY22" fmla="*/ 457200 h 705026"/>
                                      <a:gd name="connsiteX23" fmla="*/ 2347784 w 4612359"/>
                                      <a:gd name="connsiteY23" fmla="*/ 444843 h 705026"/>
                                      <a:gd name="connsiteX24" fmla="*/ 2273644 w 4612359"/>
                                      <a:gd name="connsiteY24" fmla="*/ 407773 h 705026"/>
                                      <a:gd name="connsiteX25" fmla="*/ 2236573 w 4612359"/>
                                      <a:gd name="connsiteY25" fmla="*/ 370703 h 705026"/>
                                      <a:gd name="connsiteX26" fmla="*/ 2199503 w 4612359"/>
                                      <a:gd name="connsiteY26" fmla="*/ 345989 h 705026"/>
                                      <a:gd name="connsiteX27" fmla="*/ 2125363 w 4612359"/>
                                      <a:gd name="connsiteY27" fmla="*/ 271848 h 705026"/>
                                      <a:gd name="connsiteX28" fmla="*/ 2088292 w 4612359"/>
                                      <a:gd name="connsiteY28" fmla="*/ 247135 h 705026"/>
                                      <a:gd name="connsiteX29" fmla="*/ 2051222 w 4612359"/>
                                      <a:gd name="connsiteY29" fmla="*/ 210065 h 705026"/>
                                      <a:gd name="connsiteX30" fmla="*/ 2001795 w 4612359"/>
                                      <a:gd name="connsiteY30" fmla="*/ 172994 h 705026"/>
                                      <a:gd name="connsiteX31" fmla="*/ 1964725 w 4612359"/>
                                      <a:gd name="connsiteY31" fmla="*/ 135924 h 705026"/>
                                      <a:gd name="connsiteX32" fmla="*/ 1927654 w 4612359"/>
                                      <a:gd name="connsiteY32" fmla="*/ 123567 h 705026"/>
                                      <a:gd name="connsiteX33" fmla="*/ 1878227 w 4612359"/>
                                      <a:gd name="connsiteY33" fmla="*/ 98854 h 705026"/>
                                      <a:gd name="connsiteX34" fmla="*/ 1841157 w 4612359"/>
                                      <a:gd name="connsiteY34" fmla="*/ 74140 h 705026"/>
                                      <a:gd name="connsiteX35" fmla="*/ 1754660 w 4612359"/>
                                      <a:gd name="connsiteY35" fmla="*/ 49427 h 705026"/>
                                      <a:gd name="connsiteX36" fmla="*/ 1631092 w 4612359"/>
                                      <a:gd name="connsiteY36" fmla="*/ 12357 h 705026"/>
                                      <a:gd name="connsiteX37" fmla="*/ 1519881 w 4612359"/>
                                      <a:gd name="connsiteY37" fmla="*/ 0 h 705026"/>
                                      <a:gd name="connsiteX38" fmla="*/ 1186249 w 4612359"/>
                                      <a:gd name="connsiteY38" fmla="*/ 12357 h 705026"/>
                                      <a:gd name="connsiteX39" fmla="*/ 1149179 w 4612359"/>
                                      <a:gd name="connsiteY39" fmla="*/ 37070 h 705026"/>
                                      <a:gd name="connsiteX40" fmla="*/ 1099752 w 4612359"/>
                                      <a:gd name="connsiteY40" fmla="*/ 49427 h 705026"/>
                                      <a:gd name="connsiteX41" fmla="*/ 1062681 w 4612359"/>
                                      <a:gd name="connsiteY41" fmla="*/ 74140 h 705026"/>
                                      <a:gd name="connsiteX42" fmla="*/ 988541 w 4612359"/>
                                      <a:gd name="connsiteY42" fmla="*/ 135924 h 705026"/>
                                      <a:gd name="connsiteX43" fmla="*/ 951471 w 4612359"/>
                                      <a:gd name="connsiteY43" fmla="*/ 148281 h 705026"/>
                                      <a:gd name="connsiteX44" fmla="*/ 877330 w 4612359"/>
                                      <a:gd name="connsiteY44" fmla="*/ 197708 h 705026"/>
                                      <a:gd name="connsiteX45" fmla="*/ 840260 w 4612359"/>
                                      <a:gd name="connsiteY45" fmla="*/ 210065 h 705026"/>
                                      <a:gd name="connsiteX46" fmla="*/ 766119 w 4612359"/>
                                      <a:gd name="connsiteY46" fmla="*/ 259492 h 705026"/>
                                      <a:gd name="connsiteX47" fmla="*/ 716692 w 4612359"/>
                                      <a:gd name="connsiteY47" fmla="*/ 284205 h 705026"/>
                                      <a:gd name="connsiteX48" fmla="*/ 679622 w 4612359"/>
                                      <a:gd name="connsiteY48" fmla="*/ 308919 h 705026"/>
                                      <a:gd name="connsiteX49" fmla="*/ 642552 w 4612359"/>
                                      <a:gd name="connsiteY49" fmla="*/ 321275 h 705026"/>
                                      <a:gd name="connsiteX50" fmla="*/ 568411 w 4612359"/>
                                      <a:gd name="connsiteY50" fmla="*/ 358346 h 705026"/>
                                      <a:gd name="connsiteX51" fmla="*/ 531341 w 4612359"/>
                                      <a:gd name="connsiteY51" fmla="*/ 383059 h 705026"/>
                                      <a:gd name="connsiteX52" fmla="*/ 494271 w 4612359"/>
                                      <a:gd name="connsiteY52" fmla="*/ 395416 h 705026"/>
                                      <a:gd name="connsiteX53" fmla="*/ 444844 w 4612359"/>
                                      <a:gd name="connsiteY53" fmla="*/ 420130 h 705026"/>
                                      <a:gd name="connsiteX54" fmla="*/ 370703 w 4612359"/>
                                      <a:gd name="connsiteY54" fmla="*/ 444843 h 705026"/>
                                      <a:gd name="connsiteX55" fmla="*/ 333633 w 4612359"/>
                                      <a:gd name="connsiteY55" fmla="*/ 469557 h 705026"/>
                                      <a:gd name="connsiteX56" fmla="*/ 259492 w 4612359"/>
                                      <a:gd name="connsiteY56" fmla="*/ 494270 h 705026"/>
                                      <a:gd name="connsiteX57" fmla="*/ 185352 w 4612359"/>
                                      <a:gd name="connsiteY57" fmla="*/ 543697 h 705026"/>
                                      <a:gd name="connsiteX58" fmla="*/ 148281 w 4612359"/>
                                      <a:gd name="connsiteY58" fmla="*/ 556054 h 705026"/>
                                      <a:gd name="connsiteX59" fmla="*/ 74141 w 4612359"/>
                                      <a:gd name="connsiteY59" fmla="*/ 605481 h 705026"/>
                                      <a:gd name="connsiteX60" fmla="*/ 37071 w 4612359"/>
                                      <a:gd name="connsiteY60" fmla="*/ 630194 h 705026"/>
                                      <a:gd name="connsiteX61" fmla="*/ 0 w 4612359"/>
                                      <a:gd name="connsiteY61" fmla="*/ 654908 h 705026"/>
                                      <a:gd name="connsiteX62" fmla="*/ 37071 w 4612359"/>
                                      <a:gd name="connsiteY62" fmla="*/ 667265 h 705026"/>
                                      <a:gd name="connsiteX63" fmla="*/ 345990 w 4612359"/>
                                      <a:gd name="connsiteY63" fmla="*/ 630194 h 705026"/>
                                      <a:gd name="connsiteX64" fmla="*/ 395417 w 4612359"/>
                                      <a:gd name="connsiteY64" fmla="*/ 617838 h 705026"/>
                                      <a:gd name="connsiteX65" fmla="*/ 469557 w 4612359"/>
                                      <a:gd name="connsiteY65" fmla="*/ 593124 h 705026"/>
                                      <a:gd name="connsiteX66" fmla="*/ 506627 w 4612359"/>
                                      <a:gd name="connsiteY66" fmla="*/ 568411 h 705026"/>
                                      <a:gd name="connsiteX67" fmla="*/ 580768 w 4612359"/>
                                      <a:gd name="connsiteY67" fmla="*/ 543697 h 705026"/>
                                      <a:gd name="connsiteX68" fmla="*/ 617838 w 4612359"/>
                                      <a:gd name="connsiteY68" fmla="*/ 506627 h 705026"/>
                                      <a:gd name="connsiteX69" fmla="*/ 691979 w 4612359"/>
                                      <a:gd name="connsiteY69" fmla="*/ 457200 h 705026"/>
                                      <a:gd name="connsiteX70" fmla="*/ 716692 w 4612359"/>
                                      <a:gd name="connsiteY70" fmla="*/ 420130 h 705026"/>
                                      <a:gd name="connsiteX71" fmla="*/ 753763 w 4612359"/>
                                      <a:gd name="connsiteY71" fmla="*/ 407773 h 705026"/>
                                      <a:gd name="connsiteX72" fmla="*/ 827903 w 4612359"/>
                                      <a:gd name="connsiteY72" fmla="*/ 358346 h 705026"/>
                                      <a:gd name="connsiteX73" fmla="*/ 902044 w 4612359"/>
                                      <a:gd name="connsiteY73" fmla="*/ 308919 h 705026"/>
                                      <a:gd name="connsiteX74" fmla="*/ 1087395 w 4612359"/>
                                      <a:gd name="connsiteY74" fmla="*/ 247135 h 705026"/>
                                      <a:gd name="connsiteX75" fmla="*/ 1161536 w 4612359"/>
                                      <a:gd name="connsiteY75" fmla="*/ 222421 h 705026"/>
                                      <a:gd name="connsiteX76" fmla="*/ 1260390 w 4612359"/>
                                      <a:gd name="connsiteY76" fmla="*/ 210065 h 705026"/>
                                      <a:gd name="connsiteX77" fmla="*/ 1556952 w 4612359"/>
                                      <a:gd name="connsiteY77" fmla="*/ 222421 h 705026"/>
                                      <a:gd name="connsiteX78" fmla="*/ 1618736 w 4612359"/>
                                      <a:gd name="connsiteY78" fmla="*/ 284205 h 705026"/>
                                      <a:gd name="connsiteX79" fmla="*/ 1655806 w 4612359"/>
                                      <a:gd name="connsiteY79" fmla="*/ 296562 h 705026"/>
                                      <a:gd name="connsiteX80" fmla="*/ 1729946 w 4612359"/>
                                      <a:gd name="connsiteY80" fmla="*/ 358346 h 705026"/>
                                      <a:gd name="connsiteX81" fmla="*/ 1841157 w 4612359"/>
                                      <a:gd name="connsiteY81" fmla="*/ 420130 h 705026"/>
                                      <a:gd name="connsiteX82" fmla="*/ 1952368 w 4612359"/>
                                      <a:gd name="connsiteY82" fmla="*/ 506627 h 705026"/>
                                      <a:gd name="connsiteX83" fmla="*/ 1989438 w 4612359"/>
                                      <a:gd name="connsiteY83" fmla="*/ 518984 h 705026"/>
                                      <a:gd name="connsiteX84" fmla="*/ 2063579 w 4612359"/>
                                      <a:gd name="connsiteY84" fmla="*/ 568411 h 705026"/>
                                      <a:gd name="connsiteX85" fmla="*/ 2150076 w 4612359"/>
                                      <a:gd name="connsiteY85" fmla="*/ 593124 h 705026"/>
                                      <a:gd name="connsiteX86" fmla="*/ 2224217 w 4612359"/>
                                      <a:gd name="connsiteY86" fmla="*/ 617838 h 705026"/>
                                      <a:gd name="connsiteX87" fmla="*/ 2298357 w 4612359"/>
                                      <a:gd name="connsiteY87" fmla="*/ 642551 h 705026"/>
                                      <a:gd name="connsiteX88" fmla="*/ 2335427 w 4612359"/>
                                      <a:gd name="connsiteY88" fmla="*/ 654908 h 705026"/>
                                      <a:gd name="connsiteX89" fmla="*/ 2384854 w 4612359"/>
                                      <a:gd name="connsiteY89" fmla="*/ 667265 h 705026"/>
                                      <a:gd name="connsiteX90" fmla="*/ 2421925 w 4612359"/>
                                      <a:gd name="connsiteY90" fmla="*/ 691978 h 705026"/>
                                      <a:gd name="connsiteX91" fmla="*/ 2854411 w 4612359"/>
                                      <a:gd name="connsiteY91" fmla="*/ 691978 h 705026"/>
                                      <a:gd name="connsiteX92" fmla="*/ 2891481 w 4612359"/>
                                      <a:gd name="connsiteY92" fmla="*/ 679621 h 705026"/>
                                      <a:gd name="connsiteX93" fmla="*/ 2977979 w 4612359"/>
                                      <a:gd name="connsiteY93" fmla="*/ 617838 h 705026"/>
                                      <a:gd name="connsiteX94" fmla="*/ 3027406 w 4612359"/>
                                      <a:gd name="connsiteY94" fmla="*/ 556054 h 705026"/>
                                      <a:gd name="connsiteX95" fmla="*/ 3052119 w 4612359"/>
                                      <a:gd name="connsiteY95" fmla="*/ 518984 h 705026"/>
                                      <a:gd name="connsiteX96" fmla="*/ 3089190 w 4612359"/>
                                      <a:gd name="connsiteY96" fmla="*/ 481913 h 705026"/>
                                      <a:gd name="connsiteX97" fmla="*/ 3113903 w 4612359"/>
                                      <a:gd name="connsiteY97" fmla="*/ 444843 h 705026"/>
                                      <a:gd name="connsiteX98" fmla="*/ 3150973 w 4612359"/>
                                      <a:gd name="connsiteY98" fmla="*/ 420130 h 705026"/>
                                      <a:gd name="connsiteX99" fmla="*/ 3200400 w 4612359"/>
                                      <a:gd name="connsiteY99" fmla="*/ 383059 h 705026"/>
                                      <a:gd name="connsiteX100" fmla="*/ 3274541 w 4612359"/>
                                      <a:gd name="connsiteY100" fmla="*/ 358346 h 705026"/>
                                      <a:gd name="connsiteX101" fmla="*/ 3348681 w 4612359"/>
                                      <a:gd name="connsiteY101" fmla="*/ 308919 h 705026"/>
                                      <a:gd name="connsiteX102" fmla="*/ 3459892 w 4612359"/>
                                      <a:gd name="connsiteY102" fmla="*/ 271848 h 705026"/>
                                      <a:gd name="connsiteX103" fmla="*/ 3496963 w 4612359"/>
                                      <a:gd name="connsiteY103" fmla="*/ 259492 h 705026"/>
                                      <a:gd name="connsiteX104" fmla="*/ 3682314 w 4612359"/>
                                      <a:gd name="connsiteY104" fmla="*/ 284205 h 705026"/>
                                      <a:gd name="connsiteX105" fmla="*/ 3731741 w 4612359"/>
                                      <a:gd name="connsiteY105" fmla="*/ 308919 h 705026"/>
                                      <a:gd name="connsiteX106" fmla="*/ 3805881 w 4612359"/>
                                      <a:gd name="connsiteY106" fmla="*/ 333632 h 705026"/>
                                      <a:gd name="connsiteX107" fmla="*/ 3842952 w 4612359"/>
                                      <a:gd name="connsiteY107" fmla="*/ 358346 h 705026"/>
                                      <a:gd name="connsiteX108" fmla="*/ 3917092 w 4612359"/>
                                      <a:gd name="connsiteY108" fmla="*/ 383059 h 705026"/>
                                      <a:gd name="connsiteX109" fmla="*/ 3954163 w 4612359"/>
                                      <a:gd name="connsiteY109" fmla="*/ 395416 h 705026"/>
                                      <a:gd name="connsiteX110" fmla="*/ 3991233 w 4612359"/>
                                      <a:gd name="connsiteY110" fmla="*/ 407773 h 705026"/>
                                      <a:gd name="connsiteX111" fmla="*/ 4028303 w 4612359"/>
                                      <a:gd name="connsiteY111" fmla="*/ 420130 h 705026"/>
                                      <a:gd name="connsiteX112" fmla="*/ 4077730 w 4612359"/>
                                      <a:gd name="connsiteY112" fmla="*/ 432486 h 705026"/>
                                      <a:gd name="connsiteX113" fmla="*/ 4139514 w 4612359"/>
                                      <a:gd name="connsiteY113" fmla="*/ 444843 h 705026"/>
                                      <a:gd name="connsiteX114" fmla="*/ 4176584 w 4612359"/>
                                      <a:gd name="connsiteY114" fmla="*/ 457200 h 705026"/>
                                      <a:gd name="connsiteX115" fmla="*/ 4275438 w 4612359"/>
                                      <a:gd name="connsiteY115" fmla="*/ 469557 h 705026"/>
                                      <a:gd name="connsiteX116" fmla="*/ 4423719 w 4612359"/>
                                      <a:gd name="connsiteY116" fmla="*/ 457200 h 705026"/>
                                      <a:gd name="connsiteX117" fmla="*/ 4510217 w 4612359"/>
                                      <a:gd name="connsiteY117" fmla="*/ 358346 h 705026"/>
                                      <a:gd name="connsiteX118" fmla="*/ 4572000 w 4612359"/>
                                      <a:gd name="connsiteY118" fmla="*/ 296562 h 705026"/>
                                      <a:gd name="connsiteX119" fmla="*/ 4596714 w 4612359"/>
                                      <a:gd name="connsiteY119" fmla="*/ 222421 h 705026"/>
                                      <a:gd name="connsiteX120" fmla="*/ 4609071 w 4612359"/>
                                      <a:gd name="connsiteY120" fmla="*/ 185351 h 705026"/>
                                      <a:gd name="connsiteX121" fmla="*/ 4497860 w 4612359"/>
                                      <a:gd name="connsiteY121" fmla="*/ 259492 h 705026"/>
                                      <a:gd name="connsiteX122" fmla="*/ 4460790 w 4612359"/>
                                      <a:gd name="connsiteY122" fmla="*/ 284205 h 705026"/>
                                      <a:gd name="connsiteX123" fmla="*/ 4312508 w 4612359"/>
                                      <a:gd name="connsiteY123" fmla="*/ 333632 h 705026"/>
                                      <a:gd name="connsiteX124" fmla="*/ 4275438 w 4612359"/>
                                      <a:gd name="connsiteY124" fmla="*/ 345989 h 705026"/>
                                      <a:gd name="connsiteX125" fmla="*/ 4250725 w 4612359"/>
                                      <a:gd name="connsiteY125" fmla="*/ 345989 h 705026"/>
                                    </a:gdLst>
                                    <a:ahLst/>
                                    <a:cxnLst>
                                      <a:cxn ang="0">
                                        <a:pos x="connsiteX0" y="connsiteY0"/>
                                      </a:cxn>
                                      <a:cxn ang="0">
                                        <a:pos x="connsiteX1" y="connsiteY1"/>
                                      </a:cxn>
                                      <a:cxn ang="0">
                                        <a:pos x="connsiteX2" y="connsiteY2"/>
                                      </a:cxn>
                                      <a:cxn ang="0">
                                        <a:pos x="connsiteX3" y="connsiteY3"/>
                                      </a:cxn>
                                      <a:cxn ang="0">
                                        <a:pos x="connsiteX4" y="connsiteY4"/>
                                      </a:cxn>
                                      <a:cxn ang="0">
                                        <a:pos x="connsiteX5" y="connsiteY5"/>
                                      </a:cxn>
                                      <a:cxn ang="0">
                                        <a:pos x="connsiteX6" y="connsiteY6"/>
                                      </a:cxn>
                                      <a:cxn ang="0">
                                        <a:pos x="connsiteX7" y="connsiteY7"/>
                                      </a:cxn>
                                      <a:cxn ang="0">
                                        <a:pos x="connsiteX8" y="connsiteY8"/>
                                      </a:cxn>
                                      <a:cxn ang="0">
                                        <a:pos x="connsiteX9" y="connsiteY9"/>
                                      </a:cxn>
                                      <a:cxn ang="0">
                                        <a:pos x="connsiteX10" y="connsiteY10"/>
                                      </a:cxn>
                                      <a:cxn ang="0">
                                        <a:pos x="connsiteX11" y="connsiteY11"/>
                                      </a:cxn>
                                      <a:cxn ang="0">
                                        <a:pos x="connsiteX12" y="connsiteY12"/>
                                      </a:cxn>
                                      <a:cxn ang="0">
                                        <a:pos x="connsiteX13" y="connsiteY13"/>
                                      </a:cxn>
                                      <a:cxn ang="0">
                                        <a:pos x="connsiteX14" y="connsiteY14"/>
                                      </a:cxn>
                                      <a:cxn ang="0">
                                        <a:pos x="connsiteX15" y="connsiteY15"/>
                                      </a:cxn>
                                      <a:cxn ang="0">
                                        <a:pos x="connsiteX16" y="connsiteY16"/>
                                      </a:cxn>
                                      <a:cxn ang="0">
                                        <a:pos x="connsiteX17" y="connsiteY17"/>
                                      </a:cxn>
                                      <a:cxn ang="0">
                                        <a:pos x="connsiteX18" y="connsiteY18"/>
                                      </a:cxn>
                                      <a:cxn ang="0">
                                        <a:pos x="connsiteX19" y="connsiteY19"/>
                                      </a:cxn>
                                      <a:cxn ang="0">
                                        <a:pos x="connsiteX20" y="connsiteY20"/>
                                      </a:cxn>
                                      <a:cxn ang="0">
                                        <a:pos x="connsiteX21" y="connsiteY21"/>
                                      </a:cxn>
                                      <a:cxn ang="0">
                                        <a:pos x="connsiteX22" y="connsiteY22"/>
                                      </a:cxn>
                                      <a:cxn ang="0">
                                        <a:pos x="connsiteX23" y="connsiteY23"/>
                                      </a:cxn>
                                      <a:cxn ang="0">
                                        <a:pos x="connsiteX24" y="connsiteY24"/>
                                      </a:cxn>
                                      <a:cxn ang="0">
                                        <a:pos x="connsiteX25" y="connsiteY25"/>
                                      </a:cxn>
                                      <a:cxn ang="0">
                                        <a:pos x="connsiteX26" y="connsiteY26"/>
                                      </a:cxn>
                                      <a:cxn ang="0">
                                        <a:pos x="connsiteX27" y="connsiteY27"/>
                                      </a:cxn>
                                      <a:cxn ang="0">
                                        <a:pos x="connsiteX28" y="connsiteY28"/>
                                      </a:cxn>
                                      <a:cxn ang="0">
                                        <a:pos x="connsiteX29" y="connsiteY29"/>
                                      </a:cxn>
                                      <a:cxn ang="0">
                                        <a:pos x="connsiteX30" y="connsiteY30"/>
                                      </a:cxn>
                                      <a:cxn ang="0">
                                        <a:pos x="connsiteX31" y="connsiteY31"/>
                                      </a:cxn>
                                      <a:cxn ang="0">
                                        <a:pos x="connsiteX32" y="connsiteY32"/>
                                      </a:cxn>
                                      <a:cxn ang="0">
                                        <a:pos x="connsiteX33" y="connsiteY33"/>
                                      </a:cxn>
                                      <a:cxn ang="0">
                                        <a:pos x="connsiteX34" y="connsiteY34"/>
                                      </a:cxn>
                                      <a:cxn ang="0">
                                        <a:pos x="connsiteX35" y="connsiteY35"/>
                                      </a:cxn>
                                      <a:cxn ang="0">
                                        <a:pos x="connsiteX36" y="connsiteY36"/>
                                      </a:cxn>
                                      <a:cxn ang="0">
                                        <a:pos x="connsiteX37" y="connsiteY37"/>
                                      </a:cxn>
                                      <a:cxn ang="0">
                                        <a:pos x="connsiteX38" y="connsiteY38"/>
                                      </a:cxn>
                                      <a:cxn ang="0">
                                        <a:pos x="connsiteX39" y="connsiteY39"/>
                                      </a:cxn>
                                      <a:cxn ang="0">
                                        <a:pos x="connsiteX40" y="connsiteY40"/>
                                      </a:cxn>
                                      <a:cxn ang="0">
                                        <a:pos x="connsiteX41" y="connsiteY41"/>
                                      </a:cxn>
                                      <a:cxn ang="0">
                                        <a:pos x="connsiteX42" y="connsiteY42"/>
                                      </a:cxn>
                                      <a:cxn ang="0">
                                        <a:pos x="connsiteX43" y="connsiteY43"/>
                                      </a:cxn>
                                      <a:cxn ang="0">
                                        <a:pos x="connsiteX44" y="connsiteY44"/>
                                      </a:cxn>
                                      <a:cxn ang="0">
                                        <a:pos x="connsiteX45" y="connsiteY45"/>
                                      </a:cxn>
                                      <a:cxn ang="0">
                                        <a:pos x="connsiteX46" y="connsiteY46"/>
                                      </a:cxn>
                                      <a:cxn ang="0">
                                        <a:pos x="connsiteX47" y="connsiteY47"/>
                                      </a:cxn>
                                      <a:cxn ang="0">
                                        <a:pos x="connsiteX48" y="connsiteY48"/>
                                      </a:cxn>
                                      <a:cxn ang="0">
                                        <a:pos x="connsiteX49" y="connsiteY49"/>
                                      </a:cxn>
                                      <a:cxn ang="0">
                                        <a:pos x="connsiteX50" y="connsiteY50"/>
                                      </a:cxn>
                                      <a:cxn ang="0">
                                        <a:pos x="connsiteX51" y="connsiteY51"/>
                                      </a:cxn>
                                      <a:cxn ang="0">
                                        <a:pos x="connsiteX52" y="connsiteY52"/>
                                      </a:cxn>
                                      <a:cxn ang="0">
                                        <a:pos x="connsiteX53" y="connsiteY53"/>
                                      </a:cxn>
                                      <a:cxn ang="0">
                                        <a:pos x="connsiteX54" y="connsiteY54"/>
                                      </a:cxn>
                                      <a:cxn ang="0">
                                        <a:pos x="connsiteX55" y="connsiteY55"/>
                                      </a:cxn>
                                      <a:cxn ang="0">
                                        <a:pos x="connsiteX56" y="connsiteY56"/>
                                      </a:cxn>
                                      <a:cxn ang="0">
                                        <a:pos x="connsiteX57" y="connsiteY57"/>
                                      </a:cxn>
                                      <a:cxn ang="0">
                                        <a:pos x="connsiteX58" y="connsiteY58"/>
                                      </a:cxn>
                                      <a:cxn ang="0">
                                        <a:pos x="connsiteX59" y="connsiteY59"/>
                                      </a:cxn>
                                      <a:cxn ang="0">
                                        <a:pos x="connsiteX60" y="connsiteY60"/>
                                      </a:cxn>
                                      <a:cxn ang="0">
                                        <a:pos x="connsiteX61" y="connsiteY61"/>
                                      </a:cxn>
                                      <a:cxn ang="0">
                                        <a:pos x="connsiteX62" y="connsiteY62"/>
                                      </a:cxn>
                                      <a:cxn ang="0">
                                        <a:pos x="connsiteX63" y="connsiteY63"/>
                                      </a:cxn>
                                      <a:cxn ang="0">
                                        <a:pos x="connsiteX64" y="connsiteY64"/>
                                      </a:cxn>
                                      <a:cxn ang="0">
                                        <a:pos x="connsiteX65" y="connsiteY65"/>
                                      </a:cxn>
                                      <a:cxn ang="0">
                                        <a:pos x="connsiteX66" y="connsiteY66"/>
                                      </a:cxn>
                                      <a:cxn ang="0">
                                        <a:pos x="connsiteX67" y="connsiteY67"/>
                                      </a:cxn>
                                      <a:cxn ang="0">
                                        <a:pos x="connsiteX68" y="connsiteY68"/>
                                      </a:cxn>
                                      <a:cxn ang="0">
                                        <a:pos x="connsiteX69" y="connsiteY69"/>
                                      </a:cxn>
                                      <a:cxn ang="0">
                                        <a:pos x="connsiteX70" y="connsiteY70"/>
                                      </a:cxn>
                                      <a:cxn ang="0">
                                        <a:pos x="connsiteX71" y="connsiteY71"/>
                                      </a:cxn>
                                      <a:cxn ang="0">
                                        <a:pos x="connsiteX72" y="connsiteY72"/>
                                      </a:cxn>
                                      <a:cxn ang="0">
                                        <a:pos x="connsiteX73" y="connsiteY73"/>
                                      </a:cxn>
                                      <a:cxn ang="0">
                                        <a:pos x="connsiteX74" y="connsiteY74"/>
                                      </a:cxn>
                                      <a:cxn ang="0">
                                        <a:pos x="connsiteX75" y="connsiteY75"/>
                                      </a:cxn>
                                      <a:cxn ang="0">
                                        <a:pos x="connsiteX76" y="connsiteY76"/>
                                      </a:cxn>
                                      <a:cxn ang="0">
                                        <a:pos x="connsiteX77" y="connsiteY77"/>
                                      </a:cxn>
                                      <a:cxn ang="0">
                                        <a:pos x="connsiteX78" y="connsiteY78"/>
                                      </a:cxn>
                                      <a:cxn ang="0">
                                        <a:pos x="connsiteX79" y="connsiteY79"/>
                                      </a:cxn>
                                      <a:cxn ang="0">
                                        <a:pos x="connsiteX80" y="connsiteY80"/>
                                      </a:cxn>
                                      <a:cxn ang="0">
                                        <a:pos x="connsiteX81" y="connsiteY81"/>
                                      </a:cxn>
                                      <a:cxn ang="0">
                                        <a:pos x="connsiteX82" y="connsiteY82"/>
                                      </a:cxn>
                                      <a:cxn ang="0">
                                        <a:pos x="connsiteX83" y="connsiteY83"/>
                                      </a:cxn>
                                      <a:cxn ang="0">
                                        <a:pos x="connsiteX84" y="connsiteY84"/>
                                      </a:cxn>
                                      <a:cxn ang="0">
                                        <a:pos x="connsiteX85" y="connsiteY85"/>
                                      </a:cxn>
                                      <a:cxn ang="0">
                                        <a:pos x="connsiteX86" y="connsiteY86"/>
                                      </a:cxn>
                                      <a:cxn ang="0">
                                        <a:pos x="connsiteX87" y="connsiteY87"/>
                                      </a:cxn>
                                      <a:cxn ang="0">
                                        <a:pos x="connsiteX88" y="connsiteY88"/>
                                      </a:cxn>
                                      <a:cxn ang="0">
                                        <a:pos x="connsiteX89" y="connsiteY89"/>
                                      </a:cxn>
                                      <a:cxn ang="0">
                                        <a:pos x="connsiteX90" y="connsiteY90"/>
                                      </a:cxn>
                                      <a:cxn ang="0">
                                        <a:pos x="connsiteX91" y="connsiteY91"/>
                                      </a:cxn>
                                      <a:cxn ang="0">
                                        <a:pos x="connsiteX92" y="connsiteY92"/>
                                      </a:cxn>
                                      <a:cxn ang="0">
                                        <a:pos x="connsiteX93" y="connsiteY93"/>
                                      </a:cxn>
                                      <a:cxn ang="0">
                                        <a:pos x="connsiteX94" y="connsiteY94"/>
                                      </a:cxn>
                                      <a:cxn ang="0">
                                        <a:pos x="connsiteX95" y="connsiteY95"/>
                                      </a:cxn>
                                      <a:cxn ang="0">
                                        <a:pos x="connsiteX96" y="connsiteY96"/>
                                      </a:cxn>
                                      <a:cxn ang="0">
                                        <a:pos x="connsiteX97" y="connsiteY97"/>
                                      </a:cxn>
                                      <a:cxn ang="0">
                                        <a:pos x="connsiteX98" y="connsiteY98"/>
                                      </a:cxn>
                                      <a:cxn ang="0">
                                        <a:pos x="connsiteX99" y="connsiteY99"/>
                                      </a:cxn>
                                      <a:cxn ang="0">
                                        <a:pos x="connsiteX100" y="connsiteY100"/>
                                      </a:cxn>
                                      <a:cxn ang="0">
                                        <a:pos x="connsiteX101" y="connsiteY101"/>
                                      </a:cxn>
                                      <a:cxn ang="0">
                                        <a:pos x="connsiteX102" y="connsiteY102"/>
                                      </a:cxn>
                                      <a:cxn ang="0">
                                        <a:pos x="connsiteX103" y="connsiteY103"/>
                                      </a:cxn>
                                      <a:cxn ang="0">
                                        <a:pos x="connsiteX104" y="connsiteY104"/>
                                      </a:cxn>
                                      <a:cxn ang="0">
                                        <a:pos x="connsiteX105" y="connsiteY105"/>
                                      </a:cxn>
                                      <a:cxn ang="0">
                                        <a:pos x="connsiteX106" y="connsiteY106"/>
                                      </a:cxn>
                                      <a:cxn ang="0">
                                        <a:pos x="connsiteX107" y="connsiteY107"/>
                                      </a:cxn>
                                      <a:cxn ang="0">
                                        <a:pos x="connsiteX108" y="connsiteY108"/>
                                      </a:cxn>
                                      <a:cxn ang="0">
                                        <a:pos x="connsiteX109" y="connsiteY109"/>
                                      </a:cxn>
                                      <a:cxn ang="0">
                                        <a:pos x="connsiteX110" y="connsiteY110"/>
                                      </a:cxn>
                                      <a:cxn ang="0">
                                        <a:pos x="connsiteX111" y="connsiteY111"/>
                                      </a:cxn>
                                      <a:cxn ang="0">
                                        <a:pos x="connsiteX112" y="connsiteY112"/>
                                      </a:cxn>
                                      <a:cxn ang="0">
                                        <a:pos x="connsiteX113" y="connsiteY113"/>
                                      </a:cxn>
                                      <a:cxn ang="0">
                                        <a:pos x="connsiteX114" y="connsiteY114"/>
                                      </a:cxn>
                                      <a:cxn ang="0">
                                        <a:pos x="connsiteX115" y="connsiteY115"/>
                                      </a:cxn>
                                      <a:cxn ang="0">
                                        <a:pos x="connsiteX116" y="connsiteY116"/>
                                      </a:cxn>
                                      <a:cxn ang="0">
                                        <a:pos x="connsiteX117" y="connsiteY117"/>
                                      </a:cxn>
                                      <a:cxn ang="0">
                                        <a:pos x="connsiteX118" y="connsiteY118"/>
                                      </a:cxn>
                                      <a:cxn ang="0">
                                        <a:pos x="connsiteX119" y="connsiteY119"/>
                                      </a:cxn>
                                      <a:cxn ang="0">
                                        <a:pos x="connsiteX120" y="connsiteY120"/>
                                      </a:cxn>
                                      <a:cxn ang="0">
                                        <a:pos x="connsiteX121" y="connsiteY121"/>
                                      </a:cxn>
                                      <a:cxn ang="0">
                                        <a:pos x="connsiteX122" y="connsiteY122"/>
                                      </a:cxn>
                                      <a:cxn ang="0">
                                        <a:pos x="connsiteX123" y="connsiteY123"/>
                                      </a:cxn>
                                      <a:cxn ang="0">
                                        <a:pos x="connsiteX124" y="connsiteY124"/>
                                      </a:cxn>
                                      <a:cxn ang="0">
                                        <a:pos x="connsiteX125" y="connsiteY125"/>
                                      </a:cxn>
                                    </a:cxnLst>
                                    <a:rect l="l" t="t" r="r" b="b"/>
                                    <a:pathLst>
                                      <a:path w="4612359" h="705026">
                                        <a:moveTo>
                                          <a:pt x="4250725" y="345989"/>
                                        </a:moveTo>
                                        <a:cubicBezTo>
                                          <a:pt x="4119803" y="319804"/>
                                          <a:pt x="4247060" y="357137"/>
                                          <a:pt x="4151871" y="296562"/>
                                        </a:cubicBezTo>
                                        <a:cubicBezTo>
                                          <a:pt x="4120790" y="276783"/>
                                          <a:pt x="4083670" y="267570"/>
                                          <a:pt x="4053017" y="247135"/>
                                        </a:cubicBezTo>
                                        <a:cubicBezTo>
                                          <a:pt x="3968038" y="190483"/>
                                          <a:pt x="4007054" y="207101"/>
                                          <a:pt x="3941806" y="185351"/>
                                        </a:cubicBezTo>
                                        <a:cubicBezTo>
                                          <a:pt x="3929449" y="172994"/>
                                          <a:pt x="3920012" y="156768"/>
                                          <a:pt x="3904736" y="148281"/>
                                        </a:cubicBezTo>
                                        <a:cubicBezTo>
                                          <a:pt x="3880117" y="134604"/>
                                          <a:pt x="3813081" y="119189"/>
                                          <a:pt x="3781168" y="111211"/>
                                        </a:cubicBezTo>
                                        <a:cubicBezTo>
                                          <a:pt x="3764692" y="102973"/>
                                          <a:pt x="3749753" y="90357"/>
                                          <a:pt x="3731741" y="86497"/>
                                        </a:cubicBezTo>
                                        <a:cubicBezTo>
                                          <a:pt x="3691265" y="77823"/>
                                          <a:pt x="3649205" y="79611"/>
                                          <a:pt x="3608173" y="74140"/>
                                        </a:cubicBezTo>
                                        <a:cubicBezTo>
                                          <a:pt x="3587355" y="71364"/>
                                          <a:pt x="3566984" y="65903"/>
                                          <a:pt x="3546390" y="61784"/>
                                        </a:cubicBezTo>
                                        <a:cubicBezTo>
                                          <a:pt x="3451655" y="65903"/>
                                          <a:pt x="3356730" y="66867"/>
                                          <a:pt x="3262184" y="74140"/>
                                        </a:cubicBezTo>
                                        <a:cubicBezTo>
                                          <a:pt x="3249197" y="75139"/>
                                          <a:pt x="3236764" y="80672"/>
                                          <a:pt x="3225114" y="86497"/>
                                        </a:cubicBezTo>
                                        <a:cubicBezTo>
                                          <a:pt x="3211831" y="93139"/>
                                          <a:pt x="3200401" y="102973"/>
                                          <a:pt x="3188044" y="111211"/>
                                        </a:cubicBezTo>
                                        <a:cubicBezTo>
                                          <a:pt x="3127829" y="201531"/>
                                          <a:pt x="3207972" y="94602"/>
                                          <a:pt x="3113903" y="172994"/>
                                        </a:cubicBezTo>
                                        <a:cubicBezTo>
                                          <a:pt x="3102494" y="182501"/>
                                          <a:pt x="3099691" y="199564"/>
                                          <a:pt x="3089190" y="210065"/>
                                        </a:cubicBezTo>
                                        <a:cubicBezTo>
                                          <a:pt x="3078689" y="220566"/>
                                          <a:pt x="3063219" y="224911"/>
                                          <a:pt x="3052119" y="234778"/>
                                        </a:cubicBezTo>
                                        <a:cubicBezTo>
                                          <a:pt x="3025997" y="257998"/>
                                          <a:pt x="3005939" y="287949"/>
                                          <a:pt x="2977979" y="308919"/>
                                        </a:cubicBezTo>
                                        <a:cubicBezTo>
                                          <a:pt x="2956763" y="324831"/>
                                          <a:pt x="2916776" y="356249"/>
                                          <a:pt x="2891481" y="370703"/>
                                        </a:cubicBezTo>
                                        <a:cubicBezTo>
                                          <a:pt x="2875488" y="379842"/>
                                          <a:pt x="2858047" y="386277"/>
                                          <a:pt x="2842054" y="395416"/>
                                        </a:cubicBezTo>
                                        <a:cubicBezTo>
                                          <a:pt x="2774982" y="433743"/>
                                          <a:pt x="2835881" y="409831"/>
                                          <a:pt x="2767914" y="432486"/>
                                        </a:cubicBezTo>
                                        <a:cubicBezTo>
                                          <a:pt x="2755557" y="440724"/>
                                          <a:pt x="2744415" y="451168"/>
                                          <a:pt x="2730844" y="457200"/>
                                        </a:cubicBezTo>
                                        <a:cubicBezTo>
                                          <a:pt x="2692170" y="474389"/>
                                          <a:pt x="2648351" y="484001"/>
                                          <a:pt x="2607276" y="494270"/>
                                        </a:cubicBezTo>
                                        <a:cubicBezTo>
                                          <a:pt x="2545492" y="490151"/>
                                          <a:pt x="2483003" y="492093"/>
                                          <a:pt x="2421925" y="481913"/>
                                        </a:cubicBezTo>
                                        <a:cubicBezTo>
                                          <a:pt x="2407276" y="479472"/>
                                          <a:pt x="2398137" y="463842"/>
                                          <a:pt x="2384854" y="457200"/>
                                        </a:cubicBezTo>
                                        <a:cubicBezTo>
                                          <a:pt x="2373204" y="451375"/>
                                          <a:pt x="2359434" y="450668"/>
                                          <a:pt x="2347784" y="444843"/>
                                        </a:cubicBezTo>
                                        <a:cubicBezTo>
                                          <a:pt x="2251969" y="396935"/>
                                          <a:pt x="2366821" y="438833"/>
                                          <a:pt x="2273644" y="407773"/>
                                        </a:cubicBezTo>
                                        <a:cubicBezTo>
                                          <a:pt x="2261287" y="395416"/>
                                          <a:pt x="2249998" y="381890"/>
                                          <a:pt x="2236573" y="370703"/>
                                        </a:cubicBezTo>
                                        <a:cubicBezTo>
                                          <a:pt x="2225164" y="361196"/>
                                          <a:pt x="2210603" y="355856"/>
                                          <a:pt x="2199503" y="345989"/>
                                        </a:cubicBezTo>
                                        <a:cubicBezTo>
                                          <a:pt x="2173381" y="322769"/>
                                          <a:pt x="2150076" y="296562"/>
                                          <a:pt x="2125363" y="271848"/>
                                        </a:cubicBezTo>
                                        <a:cubicBezTo>
                                          <a:pt x="2114862" y="261347"/>
                                          <a:pt x="2099701" y="256642"/>
                                          <a:pt x="2088292" y="247135"/>
                                        </a:cubicBezTo>
                                        <a:cubicBezTo>
                                          <a:pt x="2074867" y="235948"/>
                                          <a:pt x="2064490" y="221438"/>
                                          <a:pt x="2051222" y="210065"/>
                                        </a:cubicBezTo>
                                        <a:cubicBezTo>
                                          <a:pt x="2035585" y="196662"/>
                                          <a:pt x="2017432" y="186397"/>
                                          <a:pt x="2001795" y="172994"/>
                                        </a:cubicBezTo>
                                        <a:cubicBezTo>
                                          <a:pt x="1988527" y="161621"/>
                                          <a:pt x="1979265" y="145617"/>
                                          <a:pt x="1964725" y="135924"/>
                                        </a:cubicBezTo>
                                        <a:cubicBezTo>
                                          <a:pt x="1953887" y="128699"/>
                                          <a:pt x="1939626" y="128698"/>
                                          <a:pt x="1927654" y="123567"/>
                                        </a:cubicBezTo>
                                        <a:cubicBezTo>
                                          <a:pt x="1910723" y="116311"/>
                                          <a:pt x="1894220" y="107993"/>
                                          <a:pt x="1878227" y="98854"/>
                                        </a:cubicBezTo>
                                        <a:cubicBezTo>
                                          <a:pt x="1865333" y="91486"/>
                                          <a:pt x="1854440" y="80782"/>
                                          <a:pt x="1841157" y="74140"/>
                                        </a:cubicBezTo>
                                        <a:cubicBezTo>
                                          <a:pt x="1820399" y="63761"/>
                                          <a:pt x="1774447" y="55363"/>
                                          <a:pt x="1754660" y="49427"/>
                                        </a:cubicBezTo>
                                        <a:cubicBezTo>
                                          <a:pt x="1719197" y="38788"/>
                                          <a:pt x="1670074" y="18354"/>
                                          <a:pt x="1631092" y="12357"/>
                                        </a:cubicBezTo>
                                        <a:cubicBezTo>
                                          <a:pt x="1594227" y="6686"/>
                                          <a:pt x="1556951" y="4119"/>
                                          <a:pt x="1519881" y="0"/>
                                        </a:cubicBezTo>
                                        <a:cubicBezTo>
                                          <a:pt x="1408670" y="4119"/>
                                          <a:pt x="1296984" y="1284"/>
                                          <a:pt x="1186249" y="12357"/>
                                        </a:cubicBezTo>
                                        <a:cubicBezTo>
                                          <a:pt x="1171472" y="13835"/>
                                          <a:pt x="1162829" y="31220"/>
                                          <a:pt x="1149179" y="37070"/>
                                        </a:cubicBezTo>
                                        <a:cubicBezTo>
                                          <a:pt x="1133569" y="43760"/>
                                          <a:pt x="1116228" y="45308"/>
                                          <a:pt x="1099752" y="49427"/>
                                        </a:cubicBezTo>
                                        <a:cubicBezTo>
                                          <a:pt x="1087395" y="57665"/>
                                          <a:pt x="1074090" y="64633"/>
                                          <a:pt x="1062681" y="74140"/>
                                        </a:cubicBezTo>
                                        <a:cubicBezTo>
                                          <a:pt x="1021684" y="108304"/>
                                          <a:pt x="1034564" y="112912"/>
                                          <a:pt x="988541" y="135924"/>
                                        </a:cubicBezTo>
                                        <a:cubicBezTo>
                                          <a:pt x="976891" y="141749"/>
                                          <a:pt x="962857" y="141955"/>
                                          <a:pt x="951471" y="148281"/>
                                        </a:cubicBezTo>
                                        <a:cubicBezTo>
                                          <a:pt x="925507" y="162706"/>
                                          <a:pt x="905508" y="188315"/>
                                          <a:pt x="877330" y="197708"/>
                                        </a:cubicBezTo>
                                        <a:cubicBezTo>
                                          <a:pt x="864973" y="201827"/>
                                          <a:pt x="851646" y="203739"/>
                                          <a:pt x="840260" y="210065"/>
                                        </a:cubicBezTo>
                                        <a:cubicBezTo>
                                          <a:pt x="814296" y="224490"/>
                                          <a:pt x="792685" y="246209"/>
                                          <a:pt x="766119" y="259492"/>
                                        </a:cubicBezTo>
                                        <a:cubicBezTo>
                                          <a:pt x="749643" y="267730"/>
                                          <a:pt x="732685" y="275066"/>
                                          <a:pt x="716692" y="284205"/>
                                        </a:cubicBezTo>
                                        <a:cubicBezTo>
                                          <a:pt x="703798" y="291573"/>
                                          <a:pt x="692905" y="302277"/>
                                          <a:pt x="679622" y="308919"/>
                                        </a:cubicBezTo>
                                        <a:cubicBezTo>
                                          <a:pt x="667972" y="314744"/>
                                          <a:pt x="654909" y="317156"/>
                                          <a:pt x="642552" y="321275"/>
                                        </a:cubicBezTo>
                                        <a:cubicBezTo>
                                          <a:pt x="536315" y="392100"/>
                                          <a:pt x="670726" y="307188"/>
                                          <a:pt x="568411" y="358346"/>
                                        </a:cubicBezTo>
                                        <a:cubicBezTo>
                                          <a:pt x="555128" y="364987"/>
                                          <a:pt x="544624" y="376418"/>
                                          <a:pt x="531341" y="383059"/>
                                        </a:cubicBezTo>
                                        <a:cubicBezTo>
                                          <a:pt x="519691" y="388884"/>
                                          <a:pt x="506243" y="390285"/>
                                          <a:pt x="494271" y="395416"/>
                                        </a:cubicBezTo>
                                        <a:cubicBezTo>
                                          <a:pt x="477340" y="402672"/>
                                          <a:pt x="461947" y="413289"/>
                                          <a:pt x="444844" y="420130"/>
                                        </a:cubicBezTo>
                                        <a:cubicBezTo>
                                          <a:pt x="420657" y="429805"/>
                                          <a:pt x="392378" y="430393"/>
                                          <a:pt x="370703" y="444843"/>
                                        </a:cubicBezTo>
                                        <a:cubicBezTo>
                                          <a:pt x="358346" y="453081"/>
                                          <a:pt x="347204" y="463525"/>
                                          <a:pt x="333633" y="469557"/>
                                        </a:cubicBezTo>
                                        <a:cubicBezTo>
                                          <a:pt x="309828" y="480137"/>
                                          <a:pt x="259492" y="494270"/>
                                          <a:pt x="259492" y="494270"/>
                                        </a:cubicBezTo>
                                        <a:cubicBezTo>
                                          <a:pt x="234779" y="510746"/>
                                          <a:pt x="213530" y="534304"/>
                                          <a:pt x="185352" y="543697"/>
                                        </a:cubicBezTo>
                                        <a:cubicBezTo>
                                          <a:pt x="172995" y="547816"/>
                                          <a:pt x="159667" y="549728"/>
                                          <a:pt x="148281" y="556054"/>
                                        </a:cubicBezTo>
                                        <a:cubicBezTo>
                                          <a:pt x="122317" y="570478"/>
                                          <a:pt x="98854" y="589005"/>
                                          <a:pt x="74141" y="605481"/>
                                        </a:cubicBezTo>
                                        <a:lnTo>
                                          <a:pt x="37071" y="630194"/>
                                        </a:lnTo>
                                        <a:lnTo>
                                          <a:pt x="0" y="654908"/>
                                        </a:lnTo>
                                        <a:cubicBezTo>
                                          <a:pt x="12357" y="659027"/>
                                          <a:pt x="24046" y="667265"/>
                                          <a:pt x="37071" y="667265"/>
                                        </a:cubicBezTo>
                                        <a:cubicBezTo>
                                          <a:pt x="223646" y="667265"/>
                                          <a:pt x="206881" y="664971"/>
                                          <a:pt x="345990" y="630194"/>
                                        </a:cubicBezTo>
                                        <a:cubicBezTo>
                                          <a:pt x="362466" y="626075"/>
                                          <a:pt x="379306" y="623209"/>
                                          <a:pt x="395417" y="617838"/>
                                        </a:cubicBezTo>
                                        <a:cubicBezTo>
                                          <a:pt x="420130" y="609600"/>
                                          <a:pt x="447882" y="607574"/>
                                          <a:pt x="469557" y="593124"/>
                                        </a:cubicBezTo>
                                        <a:cubicBezTo>
                                          <a:pt x="481914" y="584886"/>
                                          <a:pt x="493056" y="574442"/>
                                          <a:pt x="506627" y="568411"/>
                                        </a:cubicBezTo>
                                        <a:cubicBezTo>
                                          <a:pt x="530432" y="557831"/>
                                          <a:pt x="580768" y="543697"/>
                                          <a:pt x="580768" y="543697"/>
                                        </a:cubicBezTo>
                                        <a:cubicBezTo>
                                          <a:pt x="593125" y="531340"/>
                                          <a:pt x="604044" y="517356"/>
                                          <a:pt x="617838" y="506627"/>
                                        </a:cubicBezTo>
                                        <a:cubicBezTo>
                                          <a:pt x="641283" y="488392"/>
                                          <a:pt x="691979" y="457200"/>
                                          <a:pt x="691979" y="457200"/>
                                        </a:cubicBezTo>
                                        <a:cubicBezTo>
                                          <a:pt x="700217" y="444843"/>
                                          <a:pt x="705095" y="429407"/>
                                          <a:pt x="716692" y="420130"/>
                                        </a:cubicBezTo>
                                        <a:cubicBezTo>
                                          <a:pt x="726863" y="411993"/>
                                          <a:pt x="742377" y="414099"/>
                                          <a:pt x="753763" y="407773"/>
                                        </a:cubicBezTo>
                                        <a:cubicBezTo>
                                          <a:pt x="779727" y="393349"/>
                                          <a:pt x="803190" y="374822"/>
                                          <a:pt x="827903" y="358346"/>
                                        </a:cubicBezTo>
                                        <a:lnTo>
                                          <a:pt x="902044" y="308919"/>
                                        </a:lnTo>
                                        <a:lnTo>
                                          <a:pt x="1087395" y="247135"/>
                                        </a:lnTo>
                                        <a:lnTo>
                                          <a:pt x="1161536" y="222421"/>
                                        </a:lnTo>
                                        <a:lnTo>
                                          <a:pt x="1260390" y="210065"/>
                                        </a:lnTo>
                                        <a:cubicBezTo>
                                          <a:pt x="1359244" y="214184"/>
                                          <a:pt x="1458617" y="211495"/>
                                          <a:pt x="1556952" y="222421"/>
                                        </a:cubicBezTo>
                                        <a:cubicBezTo>
                                          <a:pt x="1599999" y="227204"/>
                                          <a:pt x="1592164" y="262947"/>
                                          <a:pt x="1618736" y="284205"/>
                                        </a:cubicBezTo>
                                        <a:cubicBezTo>
                                          <a:pt x="1628907" y="292342"/>
                                          <a:pt x="1643449" y="292443"/>
                                          <a:pt x="1655806" y="296562"/>
                                        </a:cubicBezTo>
                                        <a:cubicBezTo>
                                          <a:pt x="1683133" y="323889"/>
                                          <a:pt x="1695541" y="341143"/>
                                          <a:pt x="1729946" y="358346"/>
                                        </a:cubicBezTo>
                                        <a:cubicBezTo>
                                          <a:pt x="1792101" y="389424"/>
                                          <a:pt x="1763233" y="342206"/>
                                          <a:pt x="1841157" y="420130"/>
                                        </a:cubicBezTo>
                                        <a:cubicBezTo>
                                          <a:pt x="1873143" y="452116"/>
                                          <a:pt x="1908026" y="491846"/>
                                          <a:pt x="1952368" y="506627"/>
                                        </a:cubicBezTo>
                                        <a:cubicBezTo>
                                          <a:pt x="1964725" y="510746"/>
                                          <a:pt x="1978052" y="512658"/>
                                          <a:pt x="1989438" y="518984"/>
                                        </a:cubicBezTo>
                                        <a:cubicBezTo>
                                          <a:pt x="2015402" y="533409"/>
                                          <a:pt x="2035401" y="559019"/>
                                          <a:pt x="2063579" y="568411"/>
                                        </a:cubicBezTo>
                                        <a:cubicBezTo>
                                          <a:pt x="2188208" y="609952"/>
                                          <a:pt x="1994855" y="546557"/>
                                          <a:pt x="2150076" y="593124"/>
                                        </a:cubicBezTo>
                                        <a:cubicBezTo>
                                          <a:pt x="2175028" y="600610"/>
                                          <a:pt x="2199503" y="609600"/>
                                          <a:pt x="2224217" y="617838"/>
                                        </a:cubicBezTo>
                                        <a:lnTo>
                                          <a:pt x="2298357" y="642551"/>
                                        </a:lnTo>
                                        <a:cubicBezTo>
                                          <a:pt x="2310714" y="646670"/>
                                          <a:pt x="2322791" y="651749"/>
                                          <a:pt x="2335427" y="654908"/>
                                        </a:cubicBezTo>
                                        <a:lnTo>
                                          <a:pt x="2384854" y="667265"/>
                                        </a:lnTo>
                                        <a:cubicBezTo>
                                          <a:pt x="2397211" y="675503"/>
                                          <a:pt x="2407517" y="688376"/>
                                          <a:pt x="2421925" y="691978"/>
                                        </a:cubicBezTo>
                                        <a:cubicBezTo>
                                          <a:pt x="2534823" y="720202"/>
                                          <a:pt x="2797071" y="694183"/>
                                          <a:pt x="2854411" y="691978"/>
                                        </a:cubicBezTo>
                                        <a:cubicBezTo>
                                          <a:pt x="2866768" y="687859"/>
                                          <a:pt x="2879831" y="685446"/>
                                          <a:pt x="2891481" y="679621"/>
                                        </a:cubicBezTo>
                                        <a:cubicBezTo>
                                          <a:pt x="2909555" y="670584"/>
                                          <a:pt x="2966778" y="626238"/>
                                          <a:pt x="2977979" y="617838"/>
                                        </a:cubicBezTo>
                                        <a:cubicBezTo>
                                          <a:pt x="3002036" y="545668"/>
                                          <a:pt x="2971513" y="611947"/>
                                          <a:pt x="3027406" y="556054"/>
                                        </a:cubicBezTo>
                                        <a:cubicBezTo>
                                          <a:pt x="3037907" y="545553"/>
                                          <a:pt x="3042612" y="530393"/>
                                          <a:pt x="3052119" y="518984"/>
                                        </a:cubicBezTo>
                                        <a:cubicBezTo>
                                          <a:pt x="3063306" y="505559"/>
                                          <a:pt x="3078003" y="495338"/>
                                          <a:pt x="3089190" y="481913"/>
                                        </a:cubicBezTo>
                                        <a:cubicBezTo>
                                          <a:pt x="3098697" y="470504"/>
                                          <a:pt x="3103402" y="455344"/>
                                          <a:pt x="3113903" y="444843"/>
                                        </a:cubicBezTo>
                                        <a:cubicBezTo>
                                          <a:pt x="3124404" y="434342"/>
                                          <a:pt x="3138888" y="428762"/>
                                          <a:pt x="3150973" y="420130"/>
                                        </a:cubicBezTo>
                                        <a:cubicBezTo>
                                          <a:pt x="3167732" y="408159"/>
                                          <a:pt x="3181980" y="392269"/>
                                          <a:pt x="3200400" y="383059"/>
                                        </a:cubicBezTo>
                                        <a:cubicBezTo>
                                          <a:pt x="3223700" y="371409"/>
                                          <a:pt x="3252866" y="372796"/>
                                          <a:pt x="3274541" y="358346"/>
                                        </a:cubicBezTo>
                                        <a:cubicBezTo>
                                          <a:pt x="3299254" y="341870"/>
                                          <a:pt x="3320503" y="318312"/>
                                          <a:pt x="3348681" y="308919"/>
                                        </a:cubicBezTo>
                                        <a:lnTo>
                                          <a:pt x="3459892" y="271848"/>
                                        </a:lnTo>
                                        <a:lnTo>
                                          <a:pt x="3496963" y="259492"/>
                                        </a:lnTo>
                                        <a:cubicBezTo>
                                          <a:pt x="3539519" y="263360"/>
                                          <a:pt x="3629917" y="264556"/>
                                          <a:pt x="3682314" y="284205"/>
                                        </a:cubicBezTo>
                                        <a:cubicBezTo>
                                          <a:pt x="3699562" y="290673"/>
                                          <a:pt x="3714638" y="302078"/>
                                          <a:pt x="3731741" y="308919"/>
                                        </a:cubicBezTo>
                                        <a:cubicBezTo>
                                          <a:pt x="3755928" y="318594"/>
                                          <a:pt x="3784206" y="319182"/>
                                          <a:pt x="3805881" y="333632"/>
                                        </a:cubicBezTo>
                                        <a:cubicBezTo>
                                          <a:pt x="3818238" y="341870"/>
                                          <a:pt x="3829381" y="352314"/>
                                          <a:pt x="3842952" y="358346"/>
                                        </a:cubicBezTo>
                                        <a:cubicBezTo>
                                          <a:pt x="3866757" y="368926"/>
                                          <a:pt x="3892379" y="374821"/>
                                          <a:pt x="3917092" y="383059"/>
                                        </a:cubicBezTo>
                                        <a:lnTo>
                                          <a:pt x="3954163" y="395416"/>
                                        </a:lnTo>
                                        <a:lnTo>
                                          <a:pt x="3991233" y="407773"/>
                                        </a:lnTo>
                                        <a:cubicBezTo>
                                          <a:pt x="4003590" y="411892"/>
                                          <a:pt x="4015667" y="416971"/>
                                          <a:pt x="4028303" y="420130"/>
                                        </a:cubicBezTo>
                                        <a:cubicBezTo>
                                          <a:pt x="4044779" y="424249"/>
                                          <a:pt x="4061152" y="428802"/>
                                          <a:pt x="4077730" y="432486"/>
                                        </a:cubicBezTo>
                                        <a:cubicBezTo>
                                          <a:pt x="4098232" y="437042"/>
                                          <a:pt x="4119139" y="439749"/>
                                          <a:pt x="4139514" y="444843"/>
                                        </a:cubicBezTo>
                                        <a:cubicBezTo>
                                          <a:pt x="4152150" y="448002"/>
                                          <a:pt x="4163769" y="454870"/>
                                          <a:pt x="4176584" y="457200"/>
                                        </a:cubicBezTo>
                                        <a:cubicBezTo>
                                          <a:pt x="4209256" y="463141"/>
                                          <a:pt x="4242487" y="465438"/>
                                          <a:pt x="4275438" y="469557"/>
                                        </a:cubicBezTo>
                                        <a:cubicBezTo>
                                          <a:pt x="4324865" y="465438"/>
                                          <a:pt x="4375084" y="466927"/>
                                          <a:pt x="4423719" y="457200"/>
                                        </a:cubicBezTo>
                                        <a:cubicBezTo>
                                          <a:pt x="4463324" y="449279"/>
                                          <a:pt x="4496909" y="378308"/>
                                          <a:pt x="4510217" y="358346"/>
                                        </a:cubicBezTo>
                                        <a:cubicBezTo>
                                          <a:pt x="4543169" y="308917"/>
                                          <a:pt x="4522571" y="329514"/>
                                          <a:pt x="4572000" y="296562"/>
                                        </a:cubicBezTo>
                                        <a:lnTo>
                                          <a:pt x="4596714" y="222421"/>
                                        </a:lnTo>
                                        <a:cubicBezTo>
                                          <a:pt x="4600833" y="210064"/>
                                          <a:pt x="4619909" y="178126"/>
                                          <a:pt x="4609071" y="185351"/>
                                        </a:cubicBezTo>
                                        <a:lnTo>
                                          <a:pt x="4497860" y="259492"/>
                                        </a:lnTo>
                                        <a:cubicBezTo>
                                          <a:pt x="4485503" y="267730"/>
                                          <a:pt x="4474879" y="279509"/>
                                          <a:pt x="4460790" y="284205"/>
                                        </a:cubicBezTo>
                                        <a:lnTo>
                                          <a:pt x="4312508" y="333632"/>
                                        </a:lnTo>
                                        <a:cubicBezTo>
                                          <a:pt x="4300151" y="337751"/>
                                          <a:pt x="4288463" y="345989"/>
                                          <a:pt x="4275438" y="345989"/>
                                        </a:cubicBezTo>
                                        <a:lnTo>
                                          <a:pt x="4250725" y="345989"/>
                                        </a:lnTo>
                                        <a:close/>
                                      </a:path>
                                    </a:pathLst>
                                  </a:custGeom>
                                  <a:solidFill>
                                    <a:srgbClr val="EEECE1"/>
                                  </a:solidFill>
                                  <a:ln w="12700" cap="flat" cmpd="sng" algn="ctr">
                                    <a:solidFill>
                                      <a:sysClr val="windowText" lastClr="000000"/>
                                    </a:solidFill>
                                    <a:prstDash val="solid"/>
                                  </a:ln>
                                  <a:effectLst/>
                                </wps:spPr>
                                <wps:txbx>
                                  <w:txbxContent>
                                    <w:p w14:paraId="56D2F004" w14:textId="77777777" w:rsidR="0023764B" w:rsidRDefault="0023764B" w:rsidP="0023764B">
                                      <w:pPr>
                                        <w:pStyle w:val="NormalWeb"/>
                                        <w:spacing w:before="0" w:beforeAutospacing="0" w:after="200" w:afterAutospacing="0" w:line="276" w:lineRule="auto"/>
                                      </w:pPr>
                                      <w:r>
                                        <w:rPr>
                                          <w:rFonts w:ascii="Constantia" w:eastAsia="Times New Roman" w:hAnsi="Constantia" w:cs="Arial"/>
                                          <w:color w:val="000000"/>
                                          <w:sz w:val="22"/>
                                          <w:szCs w:val="22"/>
                                        </w:rPr>
                                        <w:t> </w:t>
                                      </w:r>
                                    </w:p>
                                  </w:txbxContent>
                                </wps:txbx>
                                <wps:bodyPr wrap="square" rtlCol="0" anchor="ctr">
                                  <a:noAutofit/>
                                </wps:bodyPr>
                              </wps:wsp>
                            </wpg:grpSp>
                            <wps:wsp>
                              <wps:cNvPr id="390" name="TextBox 7"/>
                              <wps:cNvSpPr txBox="1"/>
                              <wps:spPr>
                                <a:xfrm>
                                  <a:off x="853260" y="1533416"/>
                                  <a:ext cx="4550839" cy="639011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67A9E596" w14:textId="77777777" w:rsidR="0023764B" w:rsidRDefault="0023764B" w:rsidP="0023764B">
                                    <w:pPr>
                                      <w:pStyle w:val="NormalWeb"/>
                                      <w:spacing w:before="0" w:beforeAutospacing="0" w:after="0" w:afterAutospacing="0"/>
                                    </w:pPr>
                                    <w:r>
                                      <w:rPr>
                                        <w:rFonts w:asciiTheme="minorHAnsi" w:hAnsi="Calibri" w:cstheme="minorBidi"/>
                                        <w:color w:val="000000"/>
                                      </w:rPr>
                                      <w:t xml:space="preserve">NGM plate seeded with 50µl of OD₆₀₀= 0.8 culture of bacteria and left to grow into a lawn </w:t>
                                    </w:r>
                                  </w:p>
                                </w:txbxContent>
                              </wps:txbx>
                              <wps:bodyPr wrap="square" rtlCol="0">
                                <a:noAutofit/>
                              </wps:bodyPr>
                            </wps:wsp>
                            <wps:wsp>
                              <wps:cNvPr id="391" name="TextBox 8"/>
                              <wps:cNvSpPr txBox="1"/>
                              <wps:spPr>
                                <a:xfrm>
                                  <a:off x="5746204" y="1614264"/>
                                  <a:ext cx="3199594" cy="639011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63A056C1" w14:textId="77777777" w:rsidR="0023764B" w:rsidRDefault="0023764B" w:rsidP="0023764B">
                                    <w:pPr>
                                      <w:pStyle w:val="NormalWeb"/>
                                      <w:spacing w:before="0" w:beforeAutospacing="0" w:after="0" w:afterAutospacing="0"/>
                                    </w:pPr>
                                    <w:r>
                                      <w:rPr>
                                        <w:rFonts w:asciiTheme="minorHAnsi" w:hAnsi="Calibri" w:cstheme="minorBidi"/>
                                        <w:color w:val="000000"/>
                                      </w:rPr>
                                      <w:t xml:space="preserve">7x young adult </w:t>
                                    </w:r>
                                    <w:r>
                                      <w:rPr>
                                        <w:rFonts w:asciiTheme="minorHAnsi" w:hAnsi="Calibri" w:cstheme="minorBidi"/>
                                        <w:i/>
                                        <w:iCs/>
                                        <w:color w:val="000000"/>
                                      </w:rPr>
                                      <w:t xml:space="preserve">C. elegans </w:t>
                                    </w:r>
                                    <w:r w:rsidRPr="004B3414">
                                      <w:rPr>
                                        <w:rFonts w:asciiTheme="minorHAnsi" w:hAnsi="Calibri" w:cstheme="minorBidi"/>
                                        <w:color w:val="000000"/>
                                      </w:rPr>
                                      <w:t xml:space="preserve">transferred </w:t>
                                    </w:r>
                                    <w:r>
                                      <w:rPr>
                                        <w:rFonts w:asciiTheme="minorHAnsi" w:hAnsi="Calibri" w:cstheme="minorBidi"/>
                                        <w:color w:val="000000"/>
                                      </w:rPr>
                                      <w:t>onto plate</w:t>
                                    </w:r>
                                  </w:p>
                                </w:txbxContent>
                              </wps:txbx>
                              <wps:bodyPr wrap="square" rtlCol="0">
                                <a:noAutofit/>
                              </wps:bodyPr>
                            </wps:wsp>
                          </wpg:grpSp>
                          <wps:wsp>
                            <wps:cNvPr id="393" name="Freeform 393"/>
                            <wps:cNvSpPr/>
                            <wps:spPr>
                              <a:xfrm>
                                <a:off x="933591" y="2553621"/>
                                <a:ext cx="381000" cy="104414"/>
                              </a:xfrm>
                              <a:custGeom>
                                <a:avLst/>
                                <a:gdLst>
                                  <a:gd name="connsiteX0" fmla="*/ 4250725 w 4612359"/>
                                  <a:gd name="connsiteY0" fmla="*/ 345989 h 705026"/>
                                  <a:gd name="connsiteX1" fmla="*/ 4151871 w 4612359"/>
                                  <a:gd name="connsiteY1" fmla="*/ 296562 h 705026"/>
                                  <a:gd name="connsiteX2" fmla="*/ 4053017 w 4612359"/>
                                  <a:gd name="connsiteY2" fmla="*/ 247135 h 705026"/>
                                  <a:gd name="connsiteX3" fmla="*/ 3941806 w 4612359"/>
                                  <a:gd name="connsiteY3" fmla="*/ 185351 h 705026"/>
                                  <a:gd name="connsiteX4" fmla="*/ 3904736 w 4612359"/>
                                  <a:gd name="connsiteY4" fmla="*/ 148281 h 705026"/>
                                  <a:gd name="connsiteX5" fmla="*/ 3781168 w 4612359"/>
                                  <a:gd name="connsiteY5" fmla="*/ 111211 h 705026"/>
                                  <a:gd name="connsiteX6" fmla="*/ 3731741 w 4612359"/>
                                  <a:gd name="connsiteY6" fmla="*/ 86497 h 705026"/>
                                  <a:gd name="connsiteX7" fmla="*/ 3608173 w 4612359"/>
                                  <a:gd name="connsiteY7" fmla="*/ 74140 h 705026"/>
                                  <a:gd name="connsiteX8" fmla="*/ 3546390 w 4612359"/>
                                  <a:gd name="connsiteY8" fmla="*/ 61784 h 705026"/>
                                  <a:gd name="connsiteX9" fmla="*/ 3262184 w 4612359"/>
                                  <a:gd name="connsiteY9" fmla="*/ 74140 h 705026"/>
                                  <a:gd name="connsiteX10" fmla="*/ 3225114 w 4612359"/>
                                  <a:gd name="connsiteY10" fmla="*/ 86497 h 705026"/>
                                  <a:gd name="connsiteX11" fmla="*/ 3188044 w 4612359"/>
                                  <a:gd name="connsiteY11" fmla="*/ 111211 h 705026"/>
                                  <a:gd name="connsiteX12" fmla="*/ 3113903 w 4612359"/>
                                  <a:gd name="connsiteY12" fmla="*/ 172994 h 705026"/>
                                  <a:gd name="connsiteX13" fmla="*/ 3089190 w 4612359"/>
                                  <a:gd name="connsiteY13" fmla="*/ 210065 h 705026"/>
                                  <a:gd name="connsiteX14" fmla="*/ 3052119 w 4612359"/>
                                  <a:gd name="connsiteY14" fmla="*/ 234778 h 705026"/>
                                  <a:gd name="connsiteX15" fmla="*/ 2977979 w 4612359"/>
                                  <a:gd name="connsiteY15" fmla="*/ 308919 h 705026"/>
                                  <a:gd name="connsiteX16" fmla="*/ 2891481 w 4612359"/>
                                  <a:gd name="connsiteY16" fmla="*/ 370703 h 705026"/>
                                  <a:gd name="connsiteX17" fmla="*/ 2842054 w 4612359"/>
                                  <a:gd name="connsiteY17" fmla="*/ 395416 h 705026"/>
                                  <a:gd name="connsiteX18" fmla="*/ 2767914 w 4612359"/>
                                  <a:gd name="connsiteY18" fmla="*/ 432486 h 705026"/>
                                  <a:gd name="connsiteX19" fmla="*/ 2730844 w 4612359"/>
                                  <a:gd name="connsiteY19" fmla="*/ 457200 h 705026"/>
                                  <a:gd name="connsiteX20" fmla="*/ 2607276 w 4612359"/>
                                  <a:gd name="connsiteY20" fmla="*/ 494270 h 705026"/>
                                  <a:gd name="connsiteX21" fmla="*/ 2421925 w 4612359"/>
                                  <a:gd name="connsiteY21" fmla="*/ 481913 h 705026"/>
                                  <a:gd name="connsiteX22" fmla="*/ 2384854 w 4612359"/>
                                  <a:gd name="connsiteY22" fmla="*/ 457200 h 705026"/>
                                  <a:gd name="connsiteX23" fmla="*/ 2347784 w 4612359"/>
                                  <a:gd name="connsiteY23" fmla="*/ 444843 h 705026"/>
                                  <a:gd name="connsiteX24" fmla="*/ 2273644 w 4612359"/>
                                  <a:gd name="connsiteY24" fmla="*/ 407773 h 705026"/>
                                  <a:gd name="connsiteX25" fmla="*/ 2236573 w 4612359"/>
                                  <a:gd name="connsiteY25" fmla="*/ 370703 h 705026"/>
                                  <a:gd name="connsiteX26" fmla="*/ 2199503 w 4612359"/>
                                  <a:gd name="connsiteY26" fmla="*/ 345989 h 705026"/>
                                  <a:gd name="connsiteX27" fmla="*/ 2125363 w 4612359"/>
                                  <a:gd name="connsiteY27" fmla="*/ 271848 h 705026"/>
                                  <a:gd name="connsiteX28" fmla="*/ 2088292 w 4612359"/>
                                  <a:gd name="connsiteY28" fmla="*/ 247135 h 705026"/>
                                  <a:gd name="connsiteX29" fmla="*/ 2051222 w 4612359"/>
                                  <a:gd name="connsiteY29" fmla="*/ 210065 h 705026"/>
                                  <a:gd name="connsiteX30" fmla="*/ 2001795 w 4612359"/>
                                  <a:gd name="connsiteY30" fmla="*/ 172994 h 705026"/>
                                  <a:gd name="connsiteX31" fmla="*/ 1964725 w 4612359"/>
                                  <a:gd name="connsiteY31" fmla="*/ 135924 h 705026"/>
                                  <a:gd name="connsiteX32" fmla="*/ 1927654 w 4612359"/>
                                  <a:gd name="connsiteY32" fmla="*/ 123567 h 705026"/>
                                  <a:gd name="connsiteX33" fmla="*/ 1878227 w 4612359"/>
                                  <a:gd name="connsiteY33" fmla="*/ 98854 h 705026"/>
                                  <a:gd name="connsiteX34" fmla="*/ 1841157 w 4612359"/>
                                  <a:gd name="connsiteY34" fmla="*/ 74140 h 705026"/>
                                  <a:gd name="connsiteX35" fmla="*/ 1754660 w 4612359"/>
                                  <a:gd name="connsiteY35" fmla="*/ 49427 h 705026"/>
                                  <a:gd name="connsiteX36" fmla="*/ 1631092 w 4612359"/>
                                  <a:gd name="connsiteY36" fmla="*/ 12357 h 705026"/>
                                  <a:gd name="connsiteX37" fmla="*/ 1519881 w 4612359"/>
                                  <a:gd name="connsiteY37" fmla="*/ 0 h 705026"/>
                                  <a:gd name="connsiteX38" fmla="*/ 1186249 w 4612359"/>
                                  <a:gd name="connsiteY38" fmla="*/ 12357 h 705026"/>
                                  <a:gd name="connsiteX39" fmla="*/ 1149179 w 4612359"/>
                                  <a:gd name="connsiteY39" fmla="*/ 37070 h 705026"/>
                                  <a:gd name="connsiteX40" fmla="*/ 1099752 w 4612359"/>
                                  <a:gd name="connsiteY40" fmla="*/ 49427 h 705026"/>
                                  <a:gd name="connsiteX41" fmla="*/ 1062681 w 4612359"/>
                                  <a:gd name="connsiteY41" fmla="*/ 74140 h 705026"/>
                                  <a:gd name="connsiteX42" fmla="*/ 988541 w 4612359"/>
                                  <a:gd name="connsiteY42" fmla="*/ 135924 h 705026"/>
                                  <a:gd name="connsiteX43" fmla="*/ 951471 w 4612359"/>
                                  <a:gd name="connsiteY43" fmla="*/ 148281 h 705026"/>
                                  <a:gd name="connsiteX44" fmla="*/ 877330 w 4612359"/>
                                  <a:gd name="connsiteY44" fmla="*/ 197708 h 705026"/>
                                  <a:gd name="connsiteX45" fmla="*/ 840260 w 4612359"/>
                                  <a:gd name="connsiteY45" fmla="*/ 210065 h 705026"/>
                                  <a:gd name="connsiteX46" fmla="*/ 766119 w 4612359"/>
                                  <a:gd name="connsiteY46" fmla="*/ 259492 h 705026"/>
                                  <a:gd name="connsiteX47" fmla="*/ 716692 w 4612359"/>
                                  <a:gd name="connsiteY47" fmla="*/ 284205 h 705026"/>
                                  <a:gd name="connsiteX48" fmla="*/ 679622 w 4612359"/>
                                  <a:gd name="connsiteY48" fmla="*/ 308919 h 705026"/>
                                  <a:gd name="connsiteX49" fmla="*/ 642552 w 4612359"/>
                                  <a:gd name="connsiteY49" fmla="*/ 321275 h 705026"/>
                                  <a:gd name="connsiteX50" fmla="*/ 568411 w 4612359"/>
                                  <a:gd name="connsiteY50" fmla="*/ 358346 h 705026"/>
                                  <a:gd name="connsiteX51" fmla="*/ 531341 w 4612359"/>
                                  <a:gd name="connsiteY51" fmla="*/ 383059 h 705026"/>
                                  <a:gd name="connsiteX52" fmla="*/ 494271 w 4612359"/>
                                  <a:gd name="connsiteY52" fmla="*/ 395416 h 705026"/>
                                  <a:gd name="connsiteX53" fmla="*/ 444844 w 4612359"/>
                                  <a:gd name="connsiteY53" fmla="*/ 420130 h 705026"/>
                                  <a:gd name="connsiteX54" fmla="*/ 370703 w 4612359"/>
                                  <a:gd name="connsiteY54" fmla="*/ 444843 h 705026"/>
                                  <a:gd name="connsiteX55" fmla="*/ 333633 w 4612359"/>
                                  <a:gd name="connsiteY55" fmla="*/ 469557 h 705026"/>
                                  <a:gd name="connsiteX56" fmla="*/ 259492 w 4612359"/>
                                  <a:gd name="connsiteY56" fmla="*/ 494270 h 705026"/>
                                  <a:gd name="connsiteX57" fmla="*/ 185352 w 4612359"/>
                                  <a:gd name="connsiteY57" fmla="*/ 543697 h 705026"/>
                                  <a:gd name="connsiteX58" fmla="*/ 148281 w 4612359"/>
                                  <a:gd name="connsiteY58" fmla="*/ 556054 h 705026"/>
                                  <a:gd name="connsiteX59" fmla="*/ 74141 w 4612359"/>
                                  <a:gd name="connsiteY59" fmla="*/ 605481 h 705026"/>
                                  <a:gd name="connsiteX60" fmla="*/ 37071 w 4612359"/>
                                  <a:gd name="connsiteY60" fmla="*/ 630194 h 705026"/>
                                  <a:gd name="connsiteX61" fmla="*/ 0 w 4612359"/>
                                  <a:gd name="connsiteY61" fmla="*/ 654908 h 705026"/>
                                  <a:gd name="connsiteX62" fmla="*/ 37071 w 4612359"/>
                                  <a:gd name="connsiteY62" fmla="*/ 667265 h 705026"/>
                                  <a:gd name="connsiteX63" fmla="*/ 345990 w 4612359"/>
                                  <a:gd name="connsiteY63" fmla="*/ 630194 h 705026"/>
                                  <a:gd name="connsiteX64" fmla="*/ 395417 w 4612359"/>
                                  <a:gd name="connsiteY64" fmla="*/ 617838 h 705026"/>
                                  <a:gd name="connsiteX65" fmla="*/ 469557 w 4612359"/>
                                  <a:gd name="connsiteY65" fmla="*/ 593124 h 705026"/>
                                  <a:gd name="connsiteX66" fmla="*/ 506627 w 4612359"/>
                                  <a:gd name="connsiteY66" fmla="*/ 568411 h 705026"/>
                                  <a:gd name="connsiteX67" fmla="*/ 580768 w 4612359"/>
                                  <a:gd name="connsiteY67" fmla="*/ 543697 h 705026"/>
                                  <a:gd name="connsiteX68" fmla="*/ 617838 w 4612359"/>
                                  <a:gd name="connsiteY68" fmla="*/ 506627 h 705026"/>
                                  <a:gd name="connsiteX69" fmla="*/ 691979 w 4612359"/>
                                  <a:gd name="connsiteY69" fmla="*/ 457200 h 705026"/>
                                  <a:gd name="connsiteX70" fmla="*/ 716692 w 4612359"/>
                                  <a:gd name="connsiteY70" fmla="*/ 420130 h 705026"/>
                                  <a:gd name="connsiteX71" fmla="*/ 753763 w 4612359"/>
                                  <a:gd name="connsiteY71" fmla="*/ 407773 h 705026"/>
                                  <a:gd name="connsiteX72" fmla="*/ 827903 w 4612359"/>
                                  <a:gd name="connsiteY72" fmla="*/ 358346 h 705026"/>
                                  <a:gd name="connsiteX73" fmla="*/ 902044 w 4612359"/>
                                  <a:gd name="connsiteY73" fmla="*/ 308919 h 705026"/>
                                  <a:gd name="connsiteX74" fmla="*/ 1087395 w 4612359"/>
                                  <a:gd name="connsiteY74" fmla="*/ 247135 h 705026"/>
                                  <a:gd name="connsiteX75" fmla="*/ 1161536 w 4612359"/>
                                  <a:gd name="connsiteY75" fmla="*/ 222421 h 705026"/>
                                  <a:gd name="connsiteX76" fmla="*/ 1260390 w 4612359"/>
                                  <a:gd name="connsiteY76" fmla="*/ 210065 h 705026"/>
                                  <a:gd name="connsiteX77" fmla="*/ 1556952 w 4612359"/>
                                  <a:gd name="connsiteY77" fmla="*/ 222421 h 705026"/>
                                  <a:gd name="connsiteX78" fmla="*/ 1618736 w 4612359"/>
                                  <a:gd name="connsiteY78" fmla="*/ 284205 h 705026"/>
                                  <a:gd name="connsiteX79" fmla="*/ 1655806 w 4612359"/>
                                  <a:gd name="connsiteY79" fmla="*/ 296562 h 705026"/>
                                  <a:gd name="connsiteX80" fmla="*/ 1729946 w 4612359"/>
                                  <a:gd name="connsiteY80" fmla="*/ 358346 h 705026"/>
                                  <a:gd name="connsiteX81" fmla="*/ 1841157 w 4612359"/>
                                  <a:gd name="connsiteY81" fmla="*/ 420130 h 705026"/>
                                  <a:gd name="connsiteX82" fmla="*/ 1952368 w 4612359"/>
                                  <a:gd name="connsiteY82" fmla="*/ 506627 h 705026"/>
                                  <a:gd name="connsiteX83" fmla="*/ 1989438 w 4612359"/>
                                  <a:gd name="connsiteY83" fmla="*/ 518984 h 705026"/>
                                  <a:gd name="connsiteX84" fmla="*/ 2063579 w 4612359"/>
                                  <a:gd name="connsiteY84" fmla="*/ 568411 h 705026"/>
                                  <a:gd name="connsiteX85" fmla="*/ 2150076 w 4612359"/>
                                  <a:gd name="connsiteY85" fmla="*/ 593124 h 705026"/>
                                  <a:gd name="connsiteX86" fmla="*/ 2224217 w 4612359"/>
                                  <a:gd name="connsiteY86" fmla="*/ 617838 h 705026"/>
                                  <a:gd name="connsiteX87" fmla="*/ 2298357 w 4612359"/>
                                  <a:gd name="connsiteY87" fmla="*/ 642551 h 705026"/>
                                  <a:gd name="connsiteX88" fmla="*/ 2335427 w 4612359"/>
                                  <a:gd name="connsiteY88" fmla="*/ 654908 h 705026"/>
                                  <a:gd name="connsiteX89" fmla="*/ 2384854 w 4612359"/>
                                  <a:gd name="connsiteY89" fmla="*/ 667265 h 705026"/>
                                  <a:gd name="connsiteX90" fmla="*/ 2421925 w 4612359"/>
                                  <a:gd name="connsiteY90" fmla="*/ 691978 h 705026"/>
                                  <a:gd name="connsiteX91" fmla="*/ 2854411 w 4612359"/>
                                  <a:gd name="connsiteY91" fmla="*/ 691978 h 705026"/>
                                  <a:gd name="connsiteX92" fmla="*/ 2891481 w 4612359"/>
                                  <a:gd name="connsiteY92" fmla="*/ 679621 h 705026"/>
                                  <a:gd name="connsiteX93" fmla="*/ 2977979 w 4612359"/>
                                  <a:gd name="connsiteY93" fmla="*/ 617838 h 705026"/>
                                  <a:gd name="connsiteX94" fmla="*/ 3027406 w 4612359"/>
                                  <a:gd name="connsiteY94" fmla="*/ 556054 h 705026"/>
                                  <a:gd name="connsiteX95" fmla="*/ 3052119 w 4612359"/>
                                  <a:gd name="connsiteY95" fmla="*/ 518984 h 705026"/>
                                  <a:gd name="connsiteX96" fmla="*/ 3089190 w 4612359"/>
                                  <a:gd name="connsiteY96" fmla="*/ 481913 h 705026"/>
                                  <a:gd name="connsiteX97" fmla="*/ 3113903 w 4612359"/>
                                  <a:gd name="connsiteY97" fmla="*/ 444843 h 705026"/>
                                  <a:gd name="connsiteX98" fmla="*/ 3150973 w 4612359"/>
                                  <a:gd name="connsiteY98" fmla="*/ 420130 h 705026"/>
                                  <a:gd name="connsiteX99" fmla="*/ 3200400 w 4612359"/>
                                  <a:gd name="connsiteY99" fmla="*/ 383059 h 705026"/>
                                  <a:gd name="connsiteX100" fmla="*/ 3274541 w 4612359"/>
                                  <a:gd name="connsiteY100" fmla="*/ 358346 h 705026"/>
                                  <a:gd name="connsiteX101" fmla="*/ 3348681 w 4612359"/>
                                  <a:gd name="connsiteY101" fmla="*/ 308919 h 705026"/>
                                  <a:gd name="connsiteX102" fmla="*/ 3459892 w 4612359"/>
                                  <a:gd name="connsiteY102" fmla="*/ 271848 h 705026"/>
                                  <a:gd name="connsiteX103" fmla="*/ 3496963 w 4612359"/>
                                  <a:gd name="connsiteY103" fmla="*/ 259492 h 705026"/>
                                  <a:gd name="connsiteX104" fmla="*/ 3682314 w 4612359"/>
                                  <a:gd name="connsiteY104" fmla="*/ 284205 h 705026"/>
                                  <a:gd name="connsiteX105" fmla="*/ 3731741 w 4612359"/>
                                  <a:gd name="connsiteY105" fmla="*/ 308919 h 705026"/>
                                  <a:gd name="connsiteX106" fmla="*/ 3805881 w 4612359"/>
                                  <a:gd name="connsiteY106" fmla="*/ 333632 h 705026"/>
                                  <a:gd name="connsiteX107" fmla="*/ 3842952 w 4612359"/>
                                  <a:gd name="connsiteY107" fmla="*/ 358346 h 705026"/>
                                  <a:gd name="connsiteX108" fmla="*/ 3917092 w 4612359"/>
                                  <a:gd name="connsiteY108" fmla="*/ 383059 h 705026"/>
                                  <a:gd name="connsiteX109" fmla="*/ 3954163 w 4612359"/>
                                  <a:gd name="connsiteY109" fmla="*/ 395416 h 705026"/>
                                  <a:gd name="connsiteX110" fmla="*/ 3991233 w 4612359"/>
                                  <a:gd name="connsiteY110" fmla="*/ 407773 h 705026"/>
                                  <a:gd name="connsiteX111" fmla="*/ 4028303 w 4612359"/>
                                  <a:gd name="connsiteY111" fmla="*/ 420130 h 705026"/>
                                  <a:gd name="connsiteX112" fmla="*/ 4077730 w 4612359"/>
                                  <a:gd name="connsiteY112" fmla="*/ 432486 h 705026"/>
                                  <a:gd name="connsiteX113" fmla="*/ 4139514 w 4612359"/>
                                  <a:gd name="connsiteY113" fmla="*/ 444843 h 705026"/>
                                  <a:gd name="connsiteX114" fmla="*/ 4176584 w 4612359"/>
                                  <a:gd name="connsiteY114" fmla="*/ 457200 h 705026"/>
                                  <a:gd name="connsiteX115" fmla="*/ 4275438 w 4612359"/>
                                  <a:gd name="connsiteY115" fmla="*/ 469557 h 705026"/>
                                  <a:gd name="connsiteX116" fmla="*/ 4423719 w 4612359"/>
                                  <a:gd name="connsiteY116" fmla="*/ 457200 h 705026"/>
                                  <a:gd name="connsiteX117" fmla="*/ 4510217 w 4612359"/>
                                  <a:gd name="connsiteY117" fmla="*/ 358346 h 705026"/>
                                  <a:gd name="connsiteX118" fmla="*/ 4572000 w 4612359"/>
                                  <a:gd name="connsiteY118" fmla="*/ 296562 h 705026"/>
                                  <a:gd name="connsiteX119" fmla="*/ 4596714 w 4612359"/>
                                  <a:gd name="connsiteY119" fmla="*/ 222421 h 705026"/>
                                  <a:gd name="connsiteX120" fmla="*/ 4609071 w 4612359"/>
                                  <a:gd name="connsiteY120" fmla="*/ 185351 h 705026"/>
                                  <a:gd name="connsiteX121" fmla="*/ 4497860 w 4612359"/>
                                  <a:gd name="connsiteY121" fmla="*/ 259492 h 705026"/>
                                  <a:gd name="connsiteX122" fmla="*/ 4460790 w 4612359"/>
                                  <a:gd name="connsiteY122" fmla="*/ 284205 h 705026"/>
                                  <a:gd name="connsiteX123" fmla="*/ 4312508 w 4612359"/>
                                  <a:gd name="connsiteY123" fmla="*/ 333632 h 705026"/>
                                  <a:gd name="connsiteX124" fmla="*/ 4275438 w 4612359"/>
                                  <a:gd name="connsiteY124" fmla="*/ 345989 h 705026"/>
                                  <a:gd name="connsiteX125" fmla="*/ 4250725 w 4612359"/>
                                  <a:gd name="connsiteY125" fmla="*/ 345989 h 705026"/>
                                </a:gdLst>
                                <a:ahLst/>
                                <a:cxnLst>
                                  <a:cxn ang="0">
                                    <a:pos x="connsiteX0" y="connsiteY0"/>
                                  </a:cxn>
                                  <a:cxn ang="0">
                                    <a:pos x="connsiteX1" y="connsiteY1"/>
                                  </a:cxn>
                                  <a:cxn ang="0">
                                    <a:pos x="connsiteX2" y="connsiteY2"/>
                                  </a:cxn>
                                  <a:cxn ang="0">
                                    <a:pos x="connsiteX3" y="connsiteY3"/>
                                  </a:cxn>
                                  <a:cxn ang="0">
                                    <a:pos x="connsiteX4" y="connsiteY4"/>
                                  </a:cxn>
                                  <a:cxn ang="0">
                                    <a:pos x="connsiteX5" y="connsiteY5"/>
                                  </a:cxn>
                                  <a:cxn ang="0">
                                    <a:pos x="connsiteX6" y="connsiteY6"/>
                                  </a:cxn>
                                  <a:cxn ang="0">
                                    <a:pos x="connsiteX7" y="connsiteY7"/>
                                  </a:cxn>
                                  <a:cxn ang="0">
                                    <a:pos x="connsiteX8" y="connsiteY8"/>
                                  </a:cxn>
                                  <a:cxn ang="0">
                                    <a:pos x="connsiteX9" y="connsiteY9"/>
                                  </a:cxn>
                                  <a:cxn ang="0">
                                    <a:pos x="connsiteX10" y="connsiteY10"/>
                                  </a:cxn>
                                  <a:cxn ang="0">
                                    <a:pos x="connsiteX11" y="connsiteY11"/>
                                  </a:cxn>
                                  <a:cxn ang="0">
                                    <a:pos x="connsiteX12" y="connsiteY12"/>
                                  </a:cxn>
                                  <a:cxn ang="0">
                                    <a:pos x="connsiteX13" y="connsiteY13"/>
                                  </a:cxn>
                                  <a:cxn ang="0">
                                    <a:pos x="connsiteX14" y="connsiteY14"/>
                                  </a:cxn>
                                  <a:cxn ang="0">
                                    <a:pos x="connsiteX15" y="connsiteY15"/>
                                  </a:cxn>
                                  <a:cxn ang="0">
                                    <a:pos x="connsiteX16" y="connsiteY16"/>
                                  </a:cxn>
                                  <a:cxn ang="0">
                                    <a:pos x="connsiteX17" y="connsiteY17"/>
                                  </a:cxn>
                                  <a:cxn ang="0">
                                    <a:pos x="connsiteX18" y="connsiteY18"/>
                                  </a:cxn>
                                  <a:cxn ang="0">
                                    <a:pos x="connsiteX19" y="connsiteY19"/>
                                  </a:cxn>
                                  <a:cxn ang="0">
                                    <a:pos x="connsiteX20" y="connsiteY20"/>
                                  </a:cxn>
                                  <a:cxn ang="0">
                                    <a:pos x="connsiteX21" y="connsiteY21"/>
                                  </a:cxn>
                                  <a:cxn ang="0">
                                    <a:pos x="connsiteX22" y="connsiteY22"/>
                                  </a:cxn>
                                  <a:cxn ang="0">
                                    <a:pos x="connsiteX23" y="connsiteY23"/>
                                  </a:cxn>
                                  <a:cxn ang="0">
                                    <a:pos x="connsiteX24" y="connsiteY24"/>
                                  </a:cxn>
                                  <a:cxn ang="0">
                                    <a:pos x="connsiteX25" y="connsiteY25"/>
                                  </a:cxn>
                                  <a:cxn ang="0">
                                    <a:pos x="connsiteX26" y="connsiteY26"/>
                                  </a:cxn>
                                  <a:cxn ang="0">
                                    <a:pos x="connsiteX27" y="connsiteY27"/>
                                  </a:cxn>
                                  <a:cxn ang="0">
                                    <a:pos x="connsiteX28" y="connsiteY28"/>
                                  </a:cxn>
                                  <a:cxn ang="0">
                                    <a:pos x="connsiteX29" y="connsiteY29"/>
                                  </a:cxn>
                                  <a:cxn ang="0">
                                    <a:pos x="connsiteX30" y="connsiteY30"/>
                                  </a:cxn>
                                  <a:cxn ang="0">
                                    <a:pos x="connsiteX31" y="connsiteY31"/>
                                  </a:cxn>
                                  <a:cxn ang="0">
                                    <a:pos x="connsiteX32" y="connsiteY32"/>
                                  </a:cxn>
                                  <a:cxn ang="0">
                                    <a:pos x="connsiteX33" y="connsiteY33"/>
                                  </a:cxn>
                                  <a:cxn ang="0">
                                    <a:pos x="connsiteX34" y="connsiteY34"/>
                                  </a:cxn>
                                  <a:cxn ang="0">
                                    <a:pos x="connsiteX35" y="connsiteY35"/>
                                  </a:cxn>
                                  <a:cxn ang="0">
                                    <a:pos x="connsiteX36" y="connsiteY36"/>
                                  </a:cxn>
                                  <a:cxn ang="0">
                                    <a:pos x="connsiteX37" y="connsiteY37"/>
                                  </a:cxn>
                                  <a:cxn ang="0">
                                    <a:pos x="connsiteX38" y="connsiteY38"/>
                                  </a:cxn>
                                  <a:cxn ang="0">
                                    <a:pos x="connsiteX39" y="connsiteY39"/>
                                  </a:cxn>
                                  <a:cxn ang="0">
                                    <a:pos x="connsiteX40" y="connsiteY40"/>
                                  </a:cxn>
                                  <a:cxn ang="0">
                                    <a:pos x="connsiteX41" y="connsiteY41"/>
                                  </a:cxn>
                                  <a:cxn ang="0">
                                    <a:pos x="connsiteX42" y="connsiteY42"/>
                                  </a:cxn>
                                  <a:cxn ang="0">
                                    <a:pos x="connsiteX43" y="connsiteY43"/>
                                  </a:cxn>
                                  <a:cxn ang="0">
                                    <a:pos x="connsiteX44" y="connsiteY44"/>
                                  </a:cxn>
                                  <a:cxn ang="0">
                                    <a:pos x="connsiteX45" y="connsiteY45"/>
                                  </a:cxn>
                                  <a:cxn ang="0">
                                    <a:pos x="connsiteX46" y="connsiteY46"/>
                                  </a:cxn>
                                  <a:cxn ang="0">
                                    <a:pos x="connsiteX47" y="connsiteY47"/>
                                  </a:cxn>
                                  <a:cxn ang="0">
                                    <a:pos x="connsiteX48" y="connsiteY48"/>
                                  </a:cxn>
                                  <a:cxn ang="0">
                                    <a:pos x="connsiteX49" y="connsiteY49"/>
                                  </a:cxn>
                                  <a:cxn ang="0">
                                    <a:pos x="connsiteX50" y="connsiteY50"/>
                                  </a:cxn>
                                  <a:cxn ang="0">
                                    <a:pos x="connsiteX51" y="connsiteY51"/>
                                  </a:cxn>
                                  <a:cxn ang="0">
                                    <a:pos x="connsiteX52" y="connsiteY52"/>
                                  </a:cxn>
                                  <a:cxn ang="0">
                                    <a:pos x="connsiteX53" y="connsiteY53"/>
                                  </a:cxn>
                                  <a:cxn ang="0">
                                    <a:pos x="connsiteX54" y="connsiteY54"/>
                                  </a:cxn>
                                  <a:cxn ang="0">
                                    <a:pos x="connsiteX55" y="connsiteY55"/>
                                  </a:cxn>
                                  <a:cxn ang="0">
                                    <a:pos x="connsiteX56" y="connsiteY56"/>
                                  </a:cxn>
                                  <a:cxn ang="0">
                                    <a:pos x="connsiteX57" y="connsiteY57"/>
                                  </a:cxn>
                                  <a:cxn ang="0">
                                    <a:pos x="connsiteX58" y="connsiteY58"/>
                                  </a:cxn>
                                  <a:cxn ang="0">
                                    <a:pos x="connsiteX59" y="connsiteY59"/>
                                  </a:cxn>
                                  <a:cxn ang="0">
                                    <a:pos x="connsiteX60" y="connsiteY60"/>
                                  </a:cxn>
                                  <a:cxn ang="0">
                                    <a:pos x="connsiteX61" y="connsiteY61"/>
                                  </a:cxn>
                                  <a:cxn ang="0">
                                    <a:pos x="connsiteX62" y="connsiteY62"/>
                                  </a:cxn>
                                  <a:cxn ang="0">
                                    <a:pos x="connsiteX63" y="connsiteY63"/>
                                  </a:cxn>
                                  <a:cxn ang="0">
                                    <a:pos x="connsiteX64" y="connsiteY64"/>
                                  </a:cxn>
                                  <a:cxn ang="0">
                                    <a:pos x="connsiteX65" y="connsiteY65"/>
                                  </a:cxn>
                                  <a:cxn ang="0">
                                    <a:pos x="connsiteX66" y="connsiteY66"/>
                                  </a:cxn>
                                  <a:cxn ang="0">
                                    <a:pos x="connsiteX67" y="connsiteY67"/>
                                  </a:cxn>
                                  <a:cxn ang="0">
                                    <a:pos x="connsiteX68" y="connsiteY68"/>
                                  </a:cxn>
                                  <a:cxn ang="0">
                                    <a:pos x="connsiteX69" y="connsiteY69"/>
                                  </a:cxn>
                                  <a:cxn ang="0">
                                    <a:pos x="connsiteX70" y="connsiteY70"/>
                                  </a:cxn>
                                  <a:cxn ang="0">
                                    <a:pos x="connsiteX71" y="connsiteY71"/>
                                  </a:cxn>
                                  <a:cxn ang="0">
                                    <a:pos x="connsiteX72" y="connsiteY72"/>
                                  </a:cxn>
                                  <a:cxn ang="0">
                                    <a:pos x="connsiteX73" y="connsiteY73"/>
                                  </a:cxn>
                                  <a:cxn ang="0">
                                    <a:pos x="connsiteX74" y="connsiteY74"/>
                                  </a:cxn>
                                  <a:cxn ang="0">
                                    <a:pos x="connsiteX75" y="connsiteY75"/>
                                  </a:cxn>
                                  <a:cxn ang="0">
                                    <a:pos x="connsiteX76" y="connsiteY76"/>
                                  </a:cxn>
                                  <a:cxn ang="0">
                                    <a:pos x="connsiteX77" y="connsiteY77"/>
                                  </a:cxn>
                                  <a:cxn ang="0">
                                    <a:pos x="connsiteX78" y="connsiteY78"/>
                                  </a:cxn>
                                  <a:cxn ang="0">
                                    <a:pos x="connsiteX79" y="connsiteY79"/>
                                  </a:cxn>
                                  <a:cxn ang="0">
                                    <a:pos x="connsiteX80" y="connsiteY80"/>
                                  </a:cxn>
                                  <a:cxn ang="0">
                                    <a:pos x="connsiteX81" y="connsiteY81"/>
                                  </a:cxn>
                                  <a:cxn ang="0">
                                    <a:pos x="connsiteX82" y="connsiteY82"/>
                                  </a:cxn>
                                  <a:cxn ang="0">
                                    <a:pos x="connsiteX83" y="connsiteY83"/>
                                  </a:cxn>
                                  <a:cxn ang="0">
                                    <a:pos x="connsiteX84" y="connsiteY84"/>
                                  </a:cxn>
                                  <a:cxn ang="0">
                                    <a:pos x="connsiteX85" y="connsiteY85"/>
                                  </a:cxn>
                                  <a:cxn ang="0">
                                    <a:pos x="connsiteX86" y="connsiteY86"/>
                                  </a:cxn>
                                  <a:cxn ang="0">
                                    <a:pos x="connsiteX87" y="connsiteY87"/>
                                  </a:cxn>
                                  <a:cxn ang="0">
                                    <a:pos x="connsiteX88" y="connsiteY88"/>
                                  </a:cxn>
                                  <a:cxn ang="0">
                                    <a:pos x="connsiteX89" y="connsiteY89"/>
                                  </a:cxn>
                                  <a:cxn ang="0">
                                    <a:pos x="connsiteX90" y="connsiteY90"/>
                                  </a:cxn>
                                  <a:cxn ang="0">
                                    <a:pos x="connsiteX91" y="connsiteY91"/>
                                  </a:cxn>
                                  <a:cxn ang="0">
                                    <a:pos x="connsiteX92" y="connsiteY92"/>
                                  </a:cxn>
                                  <a:cxn ang="0">
                                    <a:pos x="connsiteX93" y="connsiteY93"/>
                                  </a:cxn>
                                  <a:cxn ang="0">
                                    <a:pos x="connsiteX94" y="connsiteY94"/>
                                  </a:cxn>
                                  <a:cxn ang="0">
                                    <a:pos x="connsiteX95" y="connsiteY95"/>
                                  </a:cxn>
                                  <a:cxn ang="0">
                                    <a:pos x="connsiteX96" y="connsiteY96"/>
                                  </a:cxn>
                                  <a:cxn ang="0">
                                    <a:pos x="connsiteX97" y="connsiteY97"/>
                                  </a:cxn>
                                  <a:cxn ang="0">
                                    <a:pos x="connsiteX98" y="connsiteY98"/>
                                  </a:cxn>
                                  <a:cxn ang="0">
                                    <a:pos x="connsiteX99" y="connsiteY99"/>
                                  </a:cxn>
                                  <a:cxn ang="0">
                                    <a:pos x="connsiteX100" y="connsiteY100"/>
                                  </a:cxn>
                                  <a:cxn ang="0">
                                    <a:pos x="connsiteX101" y="connsiteY101"/>
                                  </a:cxn>
                                  <a:cxn ang="0">
                                    <a:pos x="connsiteX102" y="connsiteY102"/>
                                  </a:cxn>
                                  <a:cxn ang="0">
                                    <a:pos x="connsiteX103" y="connsiteY103"/>
                                  </a:cxn>
                                  <a:cxn ang="0">
                                    <a:pos x="connsiteX104" y="connsiteY104"/>
                                  </a:cxn>
                                  <a:cxn ang="0">
                                    <a:pos x="connsiteX105" y="connsiteY105"/>
                                  </a:cxn>
                                  <a:cxn ang="0">
                                    <a:pos x="connsiteX106" y="connsiteY106"/>
                                  </a:cxn>
                                  <a:cxn ang="0">
                                    <a:pos x="connsiteX107" y="connsiteY107"/>
                                  </a:cxn>
                                  <a:cxn ang="0">
                                    <a:pos x="connsiteX108" y="connsiteY108"/>
                                  </a:cxn>
                                  <a:cxn ang="0">
                                    <a:pos x="connsiteX109" y="connsiteY109"/>
                                  </a:cxn>
                                  <a:cxn ang="0">
                                    <a:pos x="connsiteX110" y="connsiteY110"/>
                                  </a:cxn>
                                  <a:cxn ang="0">
                                    <a:pos x="connsiteX111" y="connsiteY111"/>
                                  </a:cxn>
                                  <a:cxn ang="0">
                                    <a:pos x="connsiteX112" y="connsiteY112"/>
                                  </a:cxn>
                                  <a:cxn ang="0">
                                    <a:pos x="connsiteX113" y="connsiteY113"/>
                                  </a:cxn>
                                  <a:cxn ang="0">
                                    <a:pos x="connsiteX114" y="connsiteY114"/>
                                  </a:cxn>
                                  <a:cxn ang="0">
                                    <a:pos x="connsiteX115" y="connsiteY115"/>
                                  </a:cxn>
                                  <a:cxn ang="0">
                                    <a:pos x="connsiteX116" y="connsiteY116"/>
                                  </a:cxn>
                                  <a:cxn ang="0">
                                    <a:pos x="connsiteX117" y="connsiteY117"/>
                                  </a:cxn>
                                  <a:cxn ang="0">
                                    <a:pos x="connsiteX118" y="connsiteY118"/>
                                  </a:cxn>
                                  <a:cxn ang="0">
                                    <a:pos x="connsiteX119" y="connsiteY119"/>
                                  </a:cxn>
                                  <a:cxn ang="0">
                                    <a:pos x="connsiteX120" y="connsiteY120"/>
                                  </a:cxn>
                                  <a:cxn ang="0">
                                    <a:pos x="connsiteX121" y="connsiteY121"/>
                                  </a:cxn>
                                  <a:cxn ang="0">
                                    <a:pos x="connsiteX122" y="connsiteY122"/>
                                  </a:cxn>
                                  <a:cxn ang="0">
                                    <a:pos x="connsiteX123" y="connsiteY123"/>
                                  </a:cxn>
                                  <a:cxn ang="0">
                                    <a:pos x="connsiteX124" y="connsiteY124"/>
                                  </a:cxn>
                                  <a:cxn ang="0">
                                    <a:pos x="connsiteX125" y="connsiteY125"/>
                                  </a:cxn>
                                </a:cxnLst>
                                <a:rect l="l" t="t" r="r" b="b"/>
                                <a:pathLst>
                                  <a:path w="4612359" h="705026">
                                    <a:moveTo>
                                      <a:pt x="4250725" y="345989"/>
                                    </a:moveTo>
                                    <a:cubicBezTo>
                                      <a:pt x="4119803" y="319804"/>
                                      <a:pt x="4247060" y="357137"/>
                                      <a:pt x="4151871" y="296562"/>
                                    </a:cubicBezTo>
                                    <a:cubicBezTo>
                                      <a:pt x="4120790" y="276783"/>
                                      <a:pt x="4083670" y="267570"/>
                                      <a:pt x="4053017" y="247135"/>
                                    </a:cubicBezTo>
                                    <a:cubicBezTo>
                                      <a:pt x="3968038" y="190483"/>
                                      <a:pt x="4007054" y="207101"/>
                                      <a:pt x="3941806" y="185351"/>
                                    </a:cubicBezTo>
                                    <a:cubicBezTo>
                                      <a:pt x="3929449" y="172994"/>
                                      <a:pt x="3920012" y="156768"/>
                                      <a:pt x="3904736" y="148281"/>
                                    </a:cubicBezTo>
                                    <a:cubicBezTo>
                                      <a:pt x="3880117" y="134604"/>
                                      <a:pt x="3813081" y="119189"/>
                                      <a:pt x="3781168" y="111211"/>
                                    </a:cubicBezTo>
                                    <a:cubicBezTo>
                                      <a:pt x="3764692" y="102973"/>
                                      <a:pt x="3749753" y="90357"/>
                                      <a:pt x="3731741" y="86497"/>
                                    </a:cubicBezTo>
                                    <a:cubicBezTo>
                                      <a:pt x="3691265" y="77823"/>
                                      <a:pt x="3649205" y="79611"/>
                                      <a:pt x="3608173" y="74140"/>
                                    </a:cubicBezTo>
                                    <a:cubicBezTo>
                                      <a:pt x="3587355" y="71364"/>
                                      <a:pt x="3566984" y="65903"/>
                                      <a:pt x="3546390" y="61784"/>
                                    </a:cubicBezTo>
                                    <a:cubicBezTo>
                                      <a:pt x="3451655" y="65903"/>
                                      <a:pt x="3356730" y="66867"/>
                                      <a:pt x="3262184" y="74140"/>
                                    </a:cubicBezTo>
                                    <a:cubicBezTo>
                                      <a:pt x="3249197" y="75139"/>
                                      <a:pt x="3236764" y="80672"/>
                                      <a:pt x="3225114" y="86497"/>
                                    </a:cubicBezTo>
                                    <a:cubicBezTo>
                                      <a:pt x="3211831" y="93139"/>
                                      <a:pt x="3200401" y="102973"/>
                                      <a:pt x="3188044" y="111211"/>
                                    </a:cubicBezTo>
                                    <a:cubicBezTo>
                                      <a:pt x="3127829" y="201531"/>
                                      <a:pt x="3207972" y="94602"/>
                                      <a:pt x="3113903" y="172994"/>
                                    </a:cubicBezTo>
                                    <a:cubicBezTo>
                                      <a:pt x="3102494" y="182501"/>
                                      <a:pt x="3099691" y="199564"/>
                                      <a:pt x="3089190" y="210065"/>
                                    </a:cubicBezTo>
                                    <a:cubicBezTo>
                                      <a:pt x="3078689" y="220566"/>
                                      <a:pt x="3063219" y="224911"/>
                                      <a:pt x="3052119" y="234778"/>
                                    </a:cubicBezTo>
                                    <a:cubicBezTo>
                                      <a:pt x="3025997" y="257998"/>
                                      <a:pt x="3005939" y="287949"/>
                                      <a:pt x="2977979" y="308919"/>
                                    </a:cubicBezTo>
                                    <a:cubicBezTo>
                                      <a:pt x="2956763" y="324831"/>
                                      <a:pt x="2916776" y="356249"/>
                                      <a:pt x="2891481" y="370703"/>
                                    </a:cubicBezTo>
                                    <a:cubicBezTo>
                                      <a:pt x="2875488" y="379842"/>
                                      <a:pt x="2858047" y="386277"/>
                                      <a:pt x="2842054" y="395416"/>
                                    </a:cubicBezTo>
                                    <a:cubicBezTo>
                                      <a:pt x="2774982" y="433743"/>
                                      <a:pt x="2835881" y="409831"/>
                                      <a:pt x="2767914" y="432486"/>
                                    </a:cubicBezTo>
                                    <a:cubicBezTo>
                                      <a:pt x="2755557" y="440724"/>
                                      <a:pt x="2744415" y="451168"/>
                                      <a:pt x="2730844" y="457200"/>
                                    </a:cubicBezTo>
                                    <a:cubicBezTo>
                                      <a:pt x="2692170" y="474389"/>
                                      <a:pt x="2648351" y="484001"/>
                                      <a:pt x="2607276" y="494270"/>
                                    </a:cubicBezTo>
                                    <a:cubicBezTo>
                                      <a:pt x="2545492" y="490151"/>
                                      <a:pt x="2483003" y="492093"/>
                                      <a:pt x="2421925" y="481913"/>
                                    </a:cubicBezTo>
                                    <a:cubicBezTo>
                                      <a:pt x="2407276" y="479472"/>
                                      <a:pt x="2398137" y="463842"/>
                                      <a:pt x="2384854" y="457200"/>
                                    </a:cubicBezTo>
                                    <a:cubicBezTo>
                                      <a:pt x="2373204" y="451375"/>
                                      <a:pt x="2359434" y="450668"/>
                                      <a:pt x="2347784" y="444843"/>
                                    </a:cubicBezTo>
                                    <a:cubicBezTo>
                                      <a:pt x="2251969" y="396935"/>
                                      <a:pt x="2366821" y="438833"/>
                                      <a:pt x="2273644" y="407773"/>
                                    </a:cubicBezTo>
                                    <a:cubicBezTo>
                                      <a:pt x="2261287" y="395416"/>
                                      <a:pt x="2249998" y="381890"/>
                                      <a:pt x="2236573" y="370703"/>
                                    </a:cubicBezTo>
                                    <a:cubicBezTo>
                                      <a:pt x="2225164" y="361196"/>
                                      <a:pt x="2210603" y="355856"/>
                                      <a:pt x="2199503" y="345989"/>
                                    </a:cubicBezTo>
                                    <a:cubicBezTo>
                                      <a:pt x="2173381" y="322769"/>
                                      <a:pt x="2150076" y="296562"/>
                                      <a:pt x="2125363" y="271848"/>
                                    </a:cubicBezTo>
                                    <a:cubicBezTo>
                                      <a:pt x="2114862" y="261347"/>
                                      <a:pt x="2099701" y="256642"/>
                                      <a:pt x="2088292" y="247135"/>
                                    </a:cubicBezTo>
                                    <a:cubicBezTo>
                                      <a:pt x="2074867" y="235948"/>
                                      <a:pt x="2064490" y="221438"/>
                                      <a:pt x="2051222" y="210065"/>
                                    </a:cubicBezTo>
                                    <a:cubicBezTo>
                                      <a:pt x="2035585" y="196662"/>
                                      <a:pt x="2017432" y="186397"/>
                                      <a:pt x="2001795" y="172994"/>
                                    </a:cubicBezTo>
                                    <a:cubicBezTo>
                                      <a:pt x="1988527" y="161621"/>
                                      <a:pt x="1979265" y="145617"/>
                                      <a:pt x="1964725" y="135924"/>
                                    </a:cubicBezTo>
                                    <a:cubicBezTo>
                                      <a:pt x="1953887" y="128699"/>
                                      <a:pt x="1939626" y="128698"/>
                                      <a:pt x="1927654" y="123567"/>
                                    </a:cubicBezTo>
                                    <a:cubicBezTo>
                                      <a:pt x="1910723" y="116311"/>
                                      <a:pt x="1894220" y="107993"/>
                                      <a:pt x="1878227" y="98854"/>
                                    </a:cubicBezTo>
                                    <a:cubicBezTo>
                                      <a:pt x="1865333" y="91486"/>
                                      <a:pt x="1854440" y="80782"/>
                                      <a:pt x="1841157" y="74140"/>
                                    </a:cubicBezTo>
                                    <a:cubicBezTo>
                                      <a:pt x="1820399" y="63761"/>
                                      <a:pt x="1774447" y="55363"/>
                                      <a:pt x="1754660" y="49427"/>
                                    </a:cubicBezTo>
                                    <a:cubicBezTo>
                                      <a:pt x="1719197" y="38788"/>
                                      <a:pt x="1670074" y="18354"/>
                                      <a:pt x="1631092" y="12357"/>
                                    </a:cubicBezTo>
                                    <a:cubicBezTo>
                                      <a:pt x="1594227" y="6686"/>
                                      <a:pt x="1556951" y="4119"/>
                                      <a:pt x="1519881" y="0"/>
                                    </a:cubicBezTo>
                                    <a:cubicBezTo>
                                      <a:pt x="1408670" y="4119"/>
                                      <a:pt x="1296984" y="1284"/>
                                      <a:pt x="1186249" y="12357"/>
                                    </a:cubicBezTo>
                                    <a:cubicBezTo>
                                      <a:pt x="1171472" y="13835"/>
                                      <a:pt x="1162829" y="31220"/>
                                      <a:pt x="1149179" y="37070"/>
                                    </a:cubicBezTo>
                                    <a:cubicBezTo>
                                      <a:pt x="1133569" y="43760"/>
                                      <a:pt x="1116228" y="45308"/>
                                      <a:pt x="1099752" y="49427"/>
                                    </a:cubicBezTo>
                                    <a:cubicBezTo>
                                      <a:pt x="1087395" y="57665"/>
                                      <a:pt x="1074090" y="64633"/>
                                      <a:pt x="1062681" y="74140"/>
                                    </a:cubicBezTo>
                                    <a:cubicBezTo>
                                      <a:pt x="1021684" y="108304"/>
                                      <a:pt x="1034564" y="112912"/>
                                      <a:pt x="988541" y="135924"/>
                                    </a:cubicBezTo>
                                    <a:cubicBezTo>
                                      <a:pt x="976891" y="141749"/>
                                      <a:pt x="962857" y="141955"/>
                                      <a:pt x="951471" y="148281"/>
                                    </a:cubicBezTo>
                                    <a:cubicBezTo>
                                      <a:pt x="925507" y="162706"/>
                                      <a:pt x="905508" y="188315"/>
                                      <a:pt x="877330" y="197708"/>
                                    </a:cubicBezTo>
                                    <a:cubicBezTo>
                                      <a:pt x="864973" y="201827"/>
                                      <a:pt x="851646" y="203739"/>
                                      <a:pt x="840260" y="210065"/>
                                    </a:cubicBezTo>
                                    <a:cubicBezTo>
                                      <a:pt x="814296" y="224490"/>
                                      <a:pt x="792685" y="246209"/>
                                      <a:pt x="766119" y="259492"/>
                                    </a:cubicBezTo>
                                    <a:cubicBezTo>
                                      <a:pt x="749643" y="267730"/>
                                      <a:pt x="732685" y="275066"/>
                                      <a:pt x="716692" y="284205"/>
                                    </a:cubicBezTo>
                                    <a:cubicBezTo>
                                      <a:pt x="703798" y="291573"/>
                                      <a:pt x="692905" y="302277"/>
                                      <a:pt x="679622" y="308919"/>
                                    </a:cubicBezTo>
                                    <a:cubicBezTo>
                                      <a:pt x="667972" y="314744"/>
                                      <a:pt x="654909" y="317156"/>
                                      <a:pt x="642552" y="321275"/>
                                    </a:cubicBezTo>
                                    <a:cubicBezTo>
                                      <a:pt x="536315" y="392100"/>
                                      <a:pt x="670726" y="307188"/>
                                      <a:pt x="568411" y="358346"/>
                                    </a:cubicBezTo>
                                    <a:cubicBezTo>
                                      <a:pt x="555128" y="364987"/>
                                      <a:pt x="544624" y="376418"/>
                                      <a:pt x="531341" y="383059"/>
                                    </a:cubicBezTo>
                                    <a:cubicBezTo>
                                      <a:pt x="519691" y="388884"/>
                                      <a:pt x="506243" y="390285"/>
                                      <a:pt x="494271" y="395416"/>
                                    </a:cubicBezTo>
                                    <a:cubicBezTo>
                                      <a:pt x="477340" y="402672"/>
                                      <a:pt x="461947" y="413289"/>
                                      <a:pt x="444844" y="420130"/>
                                    </a:cubicBezTo>
                                    <a:cubicBezTo>
                                      <a:pt x="420657" y="429805"/>
                                      <a:pt x="392378" y="430393"/>
                                      <a:pt x="370703" y="444843"/>
                                    </a:cubicBezTo>
                                    <a:cubicBezTo>
                                      <a:pt x="358346" y="453081"/>
                                      <a:pt x="347204" y="463525"/>
                                      <a:pt x="333633" y="469557"/>
                                    </a:cubicBezTo>
                                    <a:cubicBezTo>
                                      <a:pt x="309828" y="480137"/>
                                      <a:pt x="259492" y="494270"/>
                                      <a:pt x="259492" y="494270"/>
                                    </a:cubicBezTo>
                                    <a:cubicBezTo>
                                      <a:pt x="234779" y="510746"/>
                                      <a:pt x="213530" y="534304"/>
                                      <a:pt x="185352" y="543697"/>
                                    </a:cubicBezTo>
                                    <a:cubicBezTo>
                                      <a:pt x="172995" y="547816"/>
                                      <a:pt x="159667" y="549728"/>
                                      <a:pt x="148281" y="556054"/>
                                    </a:cubicBezTo>
                                    <a:cubicBezTo>
                                      <a:pt x="122317" y="570478"/>
                                      <a:pt x="98854" y="589005"/>
                                      <a:pt x="74141" y="605481"/>
                                    </a:cubicBezTo>
                                    <a:lnTo>
                                      <a:pt x="37071" y="630194"/>
                                    </a:lnTo>
                                    <a:lnTo>
                                      <a:pt x="0" y="654908"/>
                                    </a:lnTo>
                                    <a:cubicBezTo>
                                      <a:pt x="12357" y="659027"/>
                                      <a:pt x="24046" y="667265"/>
                                      <a:pt x="37071" y="667265"/>
                                    </a:cubicBezTo>
                                    <a:cubicBezTo>
                                      <a:pt x="223646" y="667265"/>
                                      <a:pt x="206881" y="664971"/>
                                      <a:pt x="345990" y="630194"/>
                                    </a:cubicBezTo>
                                    <a:cubicBezTo>
                                      <a:pt x="362466" y="626075"/>
                                      <a:pt x="379306" y="623209"/>
                                      <a:pt x="395417" y="617838"/>
                                    </a:cubicBezTo>
                                    <a:cubicBezTo>
                                      <a:pt x="420130" y="609600"/>
                                      <a:pt x="447882" y="607574"/>
                                      <a:pt x="469557" y="593124"/>
                                    </a:cubicBezTo>
                                    <a:cubicBezTo>
                                      <a:pt x="481914" y="584886"/>
                                      <a:pt x="493056" y="574442"/>
                                      <a:pt x="506627" y="568411"/>
                                    </a:cubicBezTo>
                                    <a:cubicBezTo>
                                      <a:pt x="530432" y="557831"/>
                                      <a:pt x="580768" y="543697"/>
                                      <a:pt x="580768" y="543697"/>
                                    </a:cubicBezTo>
                                    <a:cubicBezTo>
                                      <a:pt x="593125" y="531340"/>
                                      <a:pt x="604044" y="517356"/>
                                      <a:pt x="617838" y="506627"/>
                                    </a:cubicBezTo>
                                    <a:cubicBezTo>
                                      <a:pt x="641283" y="488392"/>
                                      <a:pt x="691979" y="457200"/>
                                      <a:pt x="691979" y="457200"/>
                                    </a:cubicBezTo>
                                    <a:cubicBezTo>
                                      <a:pt x="700217" y="444843"/>
                                      <a:pt x="705095" y="429407"/>
                                      <a:pt x="716692" y="420130"/>
                                    </a:cubicBezTo>
                                    <a:cubicBezTo>
                                      <a:pt x="726863" y="411993"/>
                                      <a:pt x="742377" y="414099"/>
                                      <a:pt x="753763" y="407773"/>
                                    </a:cubicBezTo>
                                    <a:cubicBezTo>
                                      <a:pt x="779727" y="393349"/>
                                      <a:pt x="803190" y="374822"/>
                                      <a:pt x="827903" y="358346"/>
                                    </a:cubicBezTo>
                                    <a:lnTo>
                                      <a:pt x="902044" y="308919"/>
                                    </a:lnTo>
                                    <a:lnTo>
                                      <a:pt x="1087395" y="247135"/>
                                    </a:lnTo>
                                    <a:lnTo>
                                      <a:pt x="1161536" y="222421"/>
                                    </a:lnTo>
                                    <a:lnTo>
                                      <a:pt x="1260390" y="210065"/>
                                    </a:lnTo>
                                    <a:cubicBezTo>
                                      <a:pt x="1359244" y="214184"/>
                                      <a:pt x="1458617" y="211495"/>
                                      <a:pt x="1556952" y="222421"/>
                                    </a:cubicBezTo>
                                    <a:cubicBezTo>
                                      <a:pt x="1599999" y="227204"/>
                                      <a:pt x="1592164" y="262947"/>
                                      <a:pt x="1618736" y="284205"/>
                                    </a:cubicBezTo>
                                    <a:cubicBezTo>
                                      <a:pt x="1628907" y="292342"/>
                                      <a:pt x="1643449" y="292443"/>
                                      <a:pt x="1655806" y="296562"/>
                                    </a:cubicBezTo>
                                    <a:cubicBezTo>
                                      <a:pt x="1683133" y="323889"/>
                                      <a:pt x="1695541" y="341143"/>
                                      <a:pt x="1729946" y="358346"/>
                                    </a:cubicBezTo>
                                    <a:cubicBezTo>
                                      <a:pt x="1792101" y="389424"/>
                                      <a:pt x="1763233" y="342206"/>
                                      <a:pt x="1841157" y="420130"/>
                                    </a:cubicBezTo>
                                    <a:cubicBezTo>
                                      <a:pt x="1873143" y="452116"/>
                                      <a:pt x="1908026" y="491846"/>
                                      <a:pt x="1952368" y="506627"/>
                                    </a:cubicBezTo>
                                    <a:cubicBezTo>
                                      <a:pt x="1964725" y="510746"/>
                                      <a:pt x="1978052" y="512658"/>
                                      <a:pt x="1989438" y="518984"/>
                                    </a:cubicBezTo>
                                    <a:cubicBezTo>
                                      <a:pt x="2015402" y="533409"/>
                                      <a:pt x="2035401" y="559019"/>
                                      <a:pt x="2063579" y="568411"/>
                                    </a:cubicBezTo>
                                    <a:cubicBezTo>
                                      <a:pt x="2188208" y="609952"/>
                                      <a:pt x="1994855" y="546557"/>
                                      <a:pt x="2150076" y="593124"/>
                                    </a:cubicBezTo>
                                    <a:cubicBezTo>
                                      <a:pt x="2175028" y="600610"/>
                                      <a:pt x="2199503" y="609600"/>
                                      <a:pt x="2224217" y="617838"/>
                                    </a:cubicBezTo>
                                    <a:lnTo>
                                      <a:pt x="2298357" y="642551"/>
                                    </a:lnTo>
                                    <a:cubicBezTo>
                                      <a:pt x="2310714" y="646670"/>
                                      <a:pt x="2322791" y="651749"/>
                                      <a:pt x="2335427" y="654908"/>
                                    </a:cubicBezTo>
                                    <a:lnTo>
                                      <a:pt x="2384854" y="667265"/>
                                    </a:lnTo>
                                    <a:cubicBezTo>
                                      <a:pt x="2397211" y="675503"/>
                                      <a:pt x="2407517" y="688376"/>
                                      <a:pt x="2421925" y="691978"/>
                                    </a:cubicBezTo>
                                    <a:cubicBezTo>
                                      <a:pt x="2534823" y="720202"/>
                                      <a:pt x="2797071" y="694183"/>
                                      <a:pt x="2854411" y="691978"/>
                                    </a:cubicBezTo>
                                    <a:cubicBezTo>
                                      <a:pt x="2866768" y="687859"/>
                                      <a:pt x="2879831" y="685446"/>
                                      <a:pt x="2891481" y="679621"/>
                                    </a:cubicBezTo>
                                    <a:cubicBezTo>
                                      <a:pt x="2909555" y="670584"/>
                                      <a:pt x="2966778" y="626238"/>
                                      <a:pt x="2977979" y="617838"/>
                                    </a:cubicBezTo>
                                    <a:cubicBezTo>
                                      <a:pt x="3002036" y="545668"/>
                                      <a:pt x="2971513" y="611947"/>
                                      <a:pt x="3027406" y="556054"/>
                                    </a:cubicBezTo>
                                    <a:cubicBezTo>
                                      <a:pt x="3037907" y="545553"/>
                                      <a:pt x="3042612" y="530393"/>
                                      <a:pt x="3052119" y="518984"/>
                                    </a:cubicBezTo>
                                    <a:cubicBezTo>
                                      <a:pt x="3063306" y="505559"/>
                                      <a:pt x="3078003" y="495338"/>
                                      <a:pt x="3089190" y="481913"/>
                                    </a:cubicBezTo>
                                    <a:cubicBezTo>
                                      <a:pt x="3098697" y="470504"/>
                                      <a:pt x="3103402" y="455344"/>
                                      <a:pt x="3113903" y="444843"/>
                                    </a:cubicBezTo>
                                    <a:cubicBezTo>
                                      <a:pt x="3124404" y="434342"/>
                                      <a:pt x="3138888" y="428762"/>
                                      <a:pt x="3150973" y="420130"/>
                                    </a:cubicBezTo>
                                    <a:cubicBezTo>
                                      <a:pt x="3167732" y="408159"/>
                                      <a:pt x="3181980" y="392269"/>
                                      <a:pt x="3200400" y="383059"/>
                                    </a:cubicBezTo>
                                    <a:cubicBezTo>
                                      <a:pt x="3223700" y="371409"/>
                                      <a:pt x="3252866" y="372796"/>
                                      <a:pt x="3274541" y="358346"/>
                                    </a:cubicBezTo>
                                    <a:cubicBezTo>
                                      <a:pt x="3299254" y="341870"/>
                                      <a:pt x="3320503" y="318312"/>
                                      <a:pt x="3348681" y="308919"/>
                                    </a:cubicBezTo>
                                    <a:lnTo>
                                      <a:pt x="3459892" y="271848"/>
                                    </a:lnTo>
                                    <a:lnTo>
                                      <a:pt x="3496963" y="259492"/>
                                    </a:lnTo>
                                    <a:cubicBezTo>
                                      <a:pt x="3539519" y="263360"/>
                                      <a:pt x="3629917" y="264556"/>
                                      <a:pt x="3682314" y="284205"/>
                                    </a:cubicBezTo>
                                    <a:cubicBezTo>
                                      <a:pt x="3699562" y="290673"/>
                                      <a:pt x="3714638" y="302078"/>
                                      <a:pt x="3731741" y="308919"/>
                                    </a:cubicBezTo>
                                    <a:cubicBezTo>
                                      <a:pt x="3755928" y="318594"/>
                                      <a:pt x="3784206" y="319182"/>
                                      <a:pt x="3805881" y="333632"/>
                                    </a:cubicBezTo>
                                    <a:cubicBezTo>
                                      <a:pt x="3818238" y="341870"/>
                                      <a:pt x="3829381" y="352314"/>
                                      <a:pt x="3842952" y="358346"/>
                                    </a:cubicBezTo>
                                    <a:cubicBezTo>
                                      <a:pt x="3866757" y="368926"/>
                                      <a:pt x="3892379" y="374821"/>
                                      <a:pt x="3917092" y="383059"/>
                                    </a:cubicBezTo>
                                    <a:lnTo>
                                      <a:pt x="3954163" y="395416"/>
                                    </a:lnTo>
                                    <a:lnTo>
                                      <a:pt x="3991233" y="407773"/>
                                    </a:lnTo>
                                    <a:cubicBezTo>
                                      <a:pt x="4003590" y="411892"/>
                                      <a:pt x="4015667" y="416971"/>
                                      <a:pt x="4028303" y="420130"/>
                                    </a:cubicBezTo>
                                    <a:cubicBezTo>
                                      <a:pt x="4044779" y="424249"/>
                                      <a:pt x="4061152" y="428802"/>
                                      <a:pt x="4077730" y="432486"/>
                                    </a:cubicBezTo>
                                    <a:cubicBezTo>
                                      <a:pt x="4098232" y="437042"/>
                                      <a:pt x="4119139" y="439749"/>
                                      <a:pt x="4139514" y="444843"/>
                                    </a:cubicBezTo>
                                    <a:cubicBezTo>
                                      <a:pt x="4152150" y="448002"/>
                                      <a:pt x="4163769" y="454870"/>
                                      <a:pt x="4176584" y="457200"/>
                                    </a:cubicBezTo>
                                    <a:cubicBezTo>
                                      <a:pt x="4209256" y="463141"/>
                                      <a:pt x="4242487" y="465438"/>
                                      <a:pt x="4275438" y="469557"/>
                                    </a:cubicBezTo>
                                    <a:cubicBezTo>
                                      <a:pt x="4324865" y="465438"/>
                                      <a:pt x="4375084" y="466927"/>
                                      <a:pt x="4423719" y="457200"/>
                                    </a:cubicBezTo>
                                    <a:cubicBezTo>
                                      <a:pt x="4463324" y="449279"/>
                                      <a:pt x="4496909" y="378308"/>
                                      <a:pt x="4510217" y="358346"/>
                                    </a:cubicBezTo>
                                    <a:cubicBezTo>
                                      <a:pt x="4543169" y="308917"/>
                                      <a:pt x="4522571" y="329514"/>
                                      <a:pt x="4572000" y="296562"/>
                                    </a:cubicBezTo>
                                    <a:lnTo>
                                      <a:pt x="4596714" y="222421"/>
                                    </a:lnTo>
                                    <a:cubicBezTo>
                                      <a:pt x="4600833" y="210064"/>
                                      <a:pt x="4619909" y="178126"/>
                                      <a:pt x="4609071" y="185351"/>
                                    </a:cubicBezTo>
                                    <a:lnTo>
                                      <a:pt x="4497860" y="259492"/>
                                    </a:lnTo>
                                    <a:cubicBezTo>
                                      <a:pt x="4485503" y="267730"/>
                                      <a:pt x="4474879" y="279509"/>
                                      <a:pt x="4460790" y="284205"/>
                                    </a:cubicBezTo>
                                    <a:lnTo>
                                      <a:pt x="4312508" y="333632"/>
                                    </a:lnTo>
                                    <a:cubicBezTo>
                                      <a:pt x="4300151" y="337751"/>
                                      <a:pt x="4288463" y="345989"/>
                                      <a:pt x="4275438" y="345989"/>
                                    </a:cubicBezTo>
                                    <a:lnTo>
                                      <a:pt x="4250725" y="345989"/>
                                    </a:lnTo>
                                    <a:close/>
                                  </a:path>
                                </a:pathLst>
                              </a:custGeom>
                              <a:solidFill>
                                <a:srgbClr val="EEECE1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txbx>
                              <w:txbxContent>
                                <w:p w14:paraId="72F14BC9" w14:textId="77777777" w:rsidR="0023764B" w:rsidRDefault="0023764B" w:rsidP="0023764B">
                                  <w:pPr>
                                    <w:pStyle w:val="NormalWeb"/>
                                    <w:spacing w:before="0" w:beforeAutospacing="0" w:after="200" w:afterAutospacing="0" w:line="276" w:lineRule="auto"/>
                                  </w:pPr>
                                  <w:r>
                                    <w:rPr>
                                      <w:rFonts w:ascii="Constantia" w:eastAsia="Times New Roman" w:hAnsi="Constantia" w:cs="Arial"/>
                                      <w:color w:val="000000"/>
                                      <w:sz w:val="22"/>
                                      <w:szCs w:val="22"/>
                                    </w:rPr>
                                    <w:t> </w:t>
                                  </w:r>
                                </w:p>
                              </w:txbxContent>
                            </wps:txbx>
                            <wps:bodyPr wrap="square" rtlCol="0" anchor="ctr">
                              <a:noAutofit/>
                            </wps:bodyPr>
                          </wps:wsp>
                          <wps:wsp>
                            <wps:cNvPr id="394" name="Freeform 394"/>
                            <wps:cNvSpPr/>
                            <wps:spPr>
                              <a:xfrm>
                                <a:off x="1180407" y="2491530"/>
                                <a:ext cx="381000" cy="104414"/>
                              </a:xfrm>
                              <a:custGeom>
                                <a:avLst/>
                                <a:gdLst>
                                  <a:gd name="connsiteX0" fmla="*/ 4250725 w 4612359"/>
                                  <a:gd name="connsiteY0" fmla="*/ 345989 h 705026"/>
                                  <a:gd name="connsiteX1" fmla="*/ 4151871 w 4612359"/>
                                  <a:gd name="connsiteY1" fmla="*/ 296562 h 705026"/>
                                  <a:gd name="connsiteX2" fmla="*/ 4053017 w 4612359"/>
                                  <a:gd name="connsiteY2" fmla="*/ 247135 h 705026"/>
                                  <a:gd name="connsiteX3" fmla="*/ 3941806 w 4612359"/>
                                  <a:gd name="connsiteY3" fmla="*/ 185351 h 705026"/>
                                  <a:gd name="connsiteX4" fmla="*/ 3904736 w 4612359"/>
                                  <a:gd name="connsiteY4" fmla="*/ 148281 h 705026"/>
                                  <a:gd name="connsiteX5" fmla="*/ 3781168 w 4612359"/>
                                  <a:gd name="connsiteY5" fmla="*/ 111211 h 705026"/>
                                  <a:gd name="connsiteX6" fmla="*/ 3731741 w 4612359"/>
                                  <a:gd name="connsiteY6" fmla="*/ 86497 h 705026"/>
                                  <a:gd name="connsiteX7" fmla="*/ 3608173 w 4612359"/>
                                  <a:gd name="connsiteY7" fmla="*/ 74140 h 705026"/>
                                  <a:gd name="connsiteX8" fmla="*/ 3546390 w 4612359"/>
                                  <a:gd name="connsiteY8" fmla="*/ 61784 h 705026"/>
                                  <a:gd name="connsiteX9" fmla="*/ 3262184 w 4612359"/>
                                  <a:gd name="connsiteY9" fmla="*/ 74140 h 705026"/>
                                  <a:gd name="connsiteX10" fmla="*/ 3225114 w 4612359"/>
                                  <a:gd name="connsiteY10" fmla="*/ 86497 h 705026"/>
                                  <a:gd name="connsiteX11" fmla="*/ 3188044 w 4612359"/>
                                  <a:gd name="connsiteY11" fmla="*/ 111211 h 705026"/>
                                  <a:gd name="connsiteX12" fmla="*/ 3113903 w 4612359"/>
                                  <a:gd name="connsiteY12" fmla="*/ 172994 h 705026"/>
                                  <a:gd name="connsiteX13" fmla="*/ 3089190 w 4612359"/>
                                  <a:gd name="connsiteY13" fmla="*/ 210065 h 705026"/>
                                  <a:gd name="connsiteX14" fmla="*/ 3052119 w 4612359"/>
                                  <a:gd name="connsiteY14" fmla="*/ 234778 h 705026"/>
                                  <a:gd name="connsiteX15" fmla="*/ 2977979 w 4612359"/>
                                  <a:gd name="connsiteY15" fmla="*/ 308919 h 705026"/>
                                  <a:gd name="connsiteX16" fmla="*/ 2891481 w 4612359"/>
                                  <a:gd name="connsiteY16" fmla="*/ 370703 h 705026"/>
                                  <a:gd name="connsiteX17" fmla="*/ 2842054 w 4612359"/>
                                  <a:gd name="connsiteY17" fmla="*/ 395416 h 705026"/>
                                  <a:gd name="connsiteX18" fmla="*/ 2767914 w 4612359"/>
                                  <a:gd name="connsiteY18" fmla="*/ 432486 h 705026"/>
                                  <a:gd name="connsiteX19" fmla="*/ 2730844 w 4612359"/>
                                  <a:gd name="connsiteY19" fmla="*/ 457200 h 705026"/>
                                  <a:gd name="connsiteX20" fmla="*/ 2607276 w 4612359"/>
                                  <a:gd name="connsiteY20" fmla="*/ 494270 h 705026"/>
                                  <a:gd name="connsiteX21" fmla="*/ 2421925 w 4612359"/>
                                  <a:gd name="connsiteY21" fmla="*/ 481913 h 705026"/>
                                  <a:gd name="connsiteX22" fmla="*/ 2384854 w 4612359"/>
                                  <a:gd name="connsiteY22" fmla="*/ 457200 h 705026"/>
                                  <a:gd name="connsiteX23" fmla="*/ 2347784 w 4612359"/>
                                  <a:gd name="connsiteY23" fmla="*/ 444843 h 705026"/>
                                  <a:gd name="connsiteX24" fmla="*/ 2273644 w 4612359"/>
                                  <a:gd name="connsiteY24" fmla="*/ 407773 h 705026"/>
                                  <a:gd name="connsiteX25" fmla="*/ 2236573 w 4612359"/>
                                  <a:gd name="connsiteY25" fmla="*/ 370703 h 705026"/>
                                  <a:gd name="connsiteX26" fmla="*/ 2199503 w 4612359"/>
                                  <a:gd name="connsiteY26" fmla="*/ 345989 h 705026"/>
                                  <a:gd name="connsiteX27" fmla="*/ 2125363 w 4612359"/>
                                  <a:gd name="connsiteY27" fmla="*/ 271848 h 705026"/>
                                  <a:gd name="connsiteX28" fmla="*/ 2088292 w 4612359"/>
                                  <a:gd name="connsiteY28" fmla="*/ 247135 h 705026"/>
                                  <a:gd name="connsiteX29" fmla="*/ 2051222 w 4612359"/>
                                  <a:gd name="connsiteY29" fmla="*/ 210065 h 705026"/>
                                  <a:gd name="connsiteX30" fmla="*/ 2001795 w 4612359"/>
                                  <a:gd name="connsiteY30" fmla="*/ 172994 h 705026"/>
                                  <a:gd name="connsiteX31" fmla="*/ 1964725 w 4612359"/>
                                  <a:gd name="connsiteY31" fmla="*/ 135924 h 705026"/>
                                  <a:gd name="connsiteX32" fmla="*/ 1927654 w 4612359"/>
                                  <a:gd name="connsiteY32" fmla="*/ 123567 h 705026"/>
                                  <a:gd name="connsiteX33" fmla="*/ 1878227 w 4612359"/>
                                  <a:gd name="connsiteY33" fmla="*/ 98854 h 705026"/>
                                  <a:gd name="connsiteX34" fmla="*/ 1841157 w 4612359"/>
                                  <a:gd name="connsiteY34" fmla="*/ 74140 h 705026"/>
                                  <a:gd name="connsiteX35" fmla="*/ 1754660 w 4612359"/>
                                  <a:gd name="connsiteY35" fmla="*/ 49427 h 705026"/>
                                  <a:gd name="connsiteX36" fmla="*/ 1631092 w 4612359"/>
                                  <a:gd name="connsiteY36" fmla="*/ 12357 h 705026"/>
                                  <a:gd name="connsiteX37" fmla="*/ 1519881 w 4612359"/>
                                  <a:gd name="connsiteY37" fmla="*/ 0 h 705026"/>
                                  <a:gd name="connsiteX38" fmla="*/ 1186249 w 4612359"/>
                                  <a:gd name="connsiteY38" fmla="*/ 12357 h 705026"/>
                                  <a:gd name="connsiteX39" fmla="*/ 1149179 w 4612359"/>
                                  <a:gd name="connsiteY39" fmla="*/ 37070 h 705026"/>
                                  <a:gd name="connsiteX40" fmla="*/ 1099752 w 4612359"/>
                                  <a:gd name="connsiteY40" fmla="*/ 49427 h 705026"/>
                                  <a:gd name="connsiteX41" fmla="*/ 1062681 w 4612359"/>
                                  <a:gd name="connsiteY41" fmla="*/ 74140 h 705026"/>
                                  <a:gd name="connsiteX42" fmla="*/ 988541 w 4612359"/>
                                  <a:gd name="connsiteY42" fmla="*/ 135924 h 705026"/>
                                  <a:gd name="connsiteX43" fmla="*/ 951471 w 4612359"/>
                                  <a:gd name="connsiteY43" fmla="*/ 148281 h 705026"/>
                                  <a:gd name="connsiteX44" fmla="*/ 877330 w 4612359"/>
                                  <a:gd name="connsiteY44" fmla="*/ 197708 h 705026"/>
                                  <a:gd name="connsiteX45" fmla="*/ 840260 w 4612359"/>
                                  <a:gd name="connsiteY45" fmla="*/ 210065 h 705026"/>
                                  <a:gd name="connsiteX46" fmla="*/ 766119 w 4612359"/>
                                  <a:gd name="connsiteY46" fmla="*/ 259492 h 705026"/>
                                  <a:gd name="connsiteX47" fmla="*/ 716692 w 4612359"/>
                                  <a:gd name="connsiteY47" fmla="*/ 284205 h 705026"/>
                                  <a:gd name="connsiteX48" fmla="*/ 679622 w 4612359"/>
                                  <a:gd name="connsiteY48" fmla="*/ 308919 h 705026"/>
                                  <a:gd name="connsiteX49" fmla="*/ 642552 w 4612359"/>
                                  <a:gd name="connsiteY49" fmla="*/ 321275 h 705026"/>
                                  <a:gd name="connsiteX50" fmla="*/ 568411 w 4612359"/>
                                  <a:gd name="connsiteY50" fmla="*/ 358346 h 705026"/>
                                  <a:gd name="connsiteX51" fmla="*/ 531341 w 4612359"/>
                                  <a:gd name="connsiteY51" fmla="*/ 383059 h 705026"/>
                                  <a:gd name="connsiteX52" fmla="*/ 494271 w 4612359"/>
                                  <a:gd name="connsiteY52" fmla="*/ 395416 h 705026"/>
                                  <a:gd name="connsiteX53" fmla="*/ 444844 w 4612359"/>
                                  <a:gd name="connsiteY53" fmla="*/ 420130 h 705026"/>
                                  <a:gd name="connsiteX54" fmla="*/ 370703 w 4612359"/>
                                  <a:gd name="connsiteY54" fmla="*/ 444843 h 705026"/>
                                  <a:gd name="connsiteX55" fmla="*/ 333633 w 4612359"/>
                                  <a:gd name="connsiteY55" fmla="*/ 469557 h 705026"/>
                                  <a:gd name="connsiteX56" fmla="*/ 259492 w 4612359"/>
                                  <a:gd name="connsiteY56" fmla="*/ 494270 h 705026"/>
                                  <a:gd name="connsiteX57" fmla="*/ 185352 w 4612359"/>
                                  <a:gd name="connsiteY57" fmla="*/ 543697 h 705026"/>
                                  <a:gd name="connsiteX58" fmla="*/ 148281 w 4612359"/>
                                  <a:gd name="connsiteY58" fmla="*/ 556054 h 705026"/>
                                  <a:gd name="connsiteX59" fmla="*/ 74141 w 4612359"/>
                                  <a:gd name="connsiteY59" fmla="*/ 605481 h 705026"/>
                                  <a:gd name="connsiteX60" fmla="*/ 37071 w 4612359"/>
                                  <a:gd name="connsiteY60" fmla="*/ 630194 h 705026"/>
                                  <a:gd name="connsiteX61" fmla="*/ 0 w 4612359"/>
                                  <a:gd name="connsiteY61" fmla="*/ 654908 h 705026"/>
                                  <a:gd name="connsiteX62" fmla="*/ 37071 w 4612359"/>
                                  <a:gd name="connsiteY62" fmla="*/ 667265 h 705026"/>
                                  <a:gd name="connsiteX63" fmla="*/ 345990 w 4612359"/>
                                  <a:gd name="connsiteY63" fmla="*/ 630194 h 705026"/>
                                  <a:gd name="connsiteX64" fmla="*/ 395417 w 4612359"/>
                                  <a:gd name="connsiteY64" fmla="*/ 617838 h 705026"/>
                                  <a:gd name="connsiteX65" fmla="*/ 469557 w 4612359"/>
                                  <a:gd name="connsiteY65" fmla="*/ 593124 h 705026"/>
                                  <a:gd name="connsiteX66" fmla="*/ 506627 w 4612359"/>
                                  <a:gd name="connsiteY66" fmla="*/ 568411 h 705026"/>
                                  <a:gd name="connsiteX67" fmla="*/ 580768 w 4612359"/>
                                  <a:gd name="connsiteY67" fmla="*/ 543697 h 705026"/>
                                  <a:gd name="connsiteX68" fmla="*/ 617838 w 4612359"/>
                                  <a:gd name="connsiteY68" fmla="*/ 506627 h 705026"/>
                                  <a:gd name="connsiteX69" fmla="*/ 691979 w 4612359"/>
                                  <a:gd name="connsiteY69" fmla="*/ 457200 h 705026"/>
                                  <a:gd name="connsiteX70" fmla="*/ 716692 w 4612359"/>
                                  <a:gd name="connsiteY70" fmla="*/ 420130 h 705026"/>
                                  <a:gd name="connsiteX71" fmla="*/ 753763 w 4612359"/>
                                  <a:gd name="connsiteY71" fmla="*/ 407773 h 705026"/>
                                  <a:gd name="connsiteX72" fmla="*/ 827903 w 4612359"/>
                                  <a:gd name="connsiteY72" fmla="*/ 358346 h 705026"/>
                                  <a:gd name="connsiteX73" fmla="*/ 902044 w 4612359"/>
                                  <a:gd name="connsiteY73" fmla="*/ 308919 h 705026"/>
                                  <a:gd name="connsiteX74" fmla="*/ 1087395 w 4612359"/>
                                  <a:gd name="connsiteY74" fmla="*/ 247135 h 705026"/>
                                  <a:gd name="connsiteX75" fmla="*/ 1161536 w 4612359"/>
                                  <a:gd name="connsiteY75" fmla="*/ 222421 h 705026"/>
                                  <a:gd name="connsiteX76" fmla="*/ 1260390 w 4612359"/>
                                  <a:gd name="connsiteY76" fmla="*/ 210065 h 705026"/>
                                  <a:gd name="connsiteX77" fmla="*/ 1556952 w 4612359"/>
                                  <a:gd name="connsiteY77" fmla="*/ 222421 h 705026"/>
                                  <a:gd name="connsiteX78" fmla="*/ 1618736 w 4612359"/>
                                  <a:gd name="connsiteY78" fmla="*/ 284205 h 705026"/>
                                  <a:gd name="connsiteX79" fmla="*/ 1655806 w 4612359"/>
                                  <a:gd name="connsiteY79" fmla="*/ 296562 h 705026"/>
                                  <a:gd name="connsiteX80" fmla="*/ 1729946 w 4612359"/>
                                  <a:gd name="connsiteY80" fmla="*/ 358346 h 705026"/>
                                  <a:gd name="connsiteX81" fmla="*/ 1841157 w 4612359"/>
                                  <a:gd name="connsiteY81" fmla="*/ 420130 h 705026"/>
                                  <a:gd name="connsiteX82" fmla="*/ 1952368 w 4612359"/>
                                  <a:gd name="connsiteY82" fmla="*/ 506627 h 705026"/>
                                  <a:gd name="connsiteX83" fmla="*/ 1989438 w 4612359"/>
                                  <a:gd name="connsiteY83" fmla="*/ 518984 h 705026"/>
                                  <a:gd name="connsiteX84" fmla="*/ 2063579 w 4612359"/>
                                  <a:gd name="connsiteY84" fmla="*/ 568411 h 705026"/>
                                  <a:gd name="connsiteX85" fmla="*/ 2150076 w 4612359"/>
                                  <a:gd name="connsiteY85" fmla="*/ 593124 h 705026"/>
                                  <a:gd name="connsiteX86" fmla="*/ 2224217 w 4612359"/>
                                  <a:gd name="connsiteY86" fmla="*/ 617838 h 705026"/>
                                  <a:gd name="connsiteX87" fmla="*/ 2298357 w 4612359"/>
                                  <a:gd name="connsiteY87" fmla="*/ 642551 h 705026"/>
                                  <a:gd name="connsiteX88" fmla="*/ 2335427 w 4612359"/>
                                  <a:gd name="connsiteY88" fmla="*/ 654908 h 705026"/>
                                  <a:gd name="connsiteX89" fmla="*/ 2384854 w 4612359"/>
                                  <a:gd name="connsiteY89" fmla="*/ 667265 h 705026"/>
                                  <a:gd name="connsiteX90" fmla="*/ 2421925 w 4612359"/>
                                  <a:gd name="connsiteY90" fmla="*/ 691978 h 705026"/>
                                  <a:gd name="connsiteX91" fmla="*/ 2854411 w 4612359"/>
                                  <a:gd name="connsiteY91" fmla="*/ 691978 h 705026"/>
                                  <a:gd name="connsiteX92" fmla="*/ 2891481 w 4612359"/>
                                  <a:gd name="connsiteY92" fmla="*/ 679621 h 705026"/>
                                  <a:gd name="connsiteX93" fmla="*/ 2977979 w 4612359"/>
                                  <a:gd name="connsiteY93" fmla="*/ 617838 h 705026"/>
                                  <a:gd name="connsiteX94" fmla="*/ 3027406 w 4612359"/>
                                  <a:gd name="connsiteY94" fmla="*/ 556054 h 705026"/>
                                  <a:gd name="connsiteX95" fmla="*/ 3052119 w 4612359"/>
                                  <a:gd name="connsiteY95" fmla="*/ 518984 h 705026"/>
                                  <a:gd name="connsiteX96" fmla="*/ 3089190 w 4612359"/>
                                  <a:gd name="connsiteY96" fmla="*/ 481913 h 705026"/>
                                  <a:gd name="connsiteX97" fmla="*/ 3113903 w 4612359"/>
                                  <a:gd name="connsiteY97" fmla="*/ 444843 h 705026"/>
                                  <a:gd name="connsiteX98" fmla="*/ 3150973 w 4612359"/>
                                  <a:gd name="connsiteY98" fmla="*/ 420130 h 705026"/>
                                  <a:gd name="connsiteX99" fmla="*/ 3200400 w 4612359"/>
                                  <a:gd name="connsiteY99" fmla="*/ 383059 h 705026"/>
                                  <a:gd name="connsiteX100" fmla="*/ 3274541 w 4612359"/>
                                  <a:gd name="connsiteY100" fmla="*/ 358346 h 705026"/>
                                  <a:gd name="connsiteX101" fmla="*/ 3348681 w 4612359"/>
                                  <a:gd name="connsiteY101" fmla="*/ 308919 h 705026"/>
                                  <a:gd name="connsiteX102" fmla="*/ 3459892 w 4612359"/>
                                  <a:gd name="connsiteY102" fmla="*/ 271848 h 705026"/>
                                  <a:gd name="connsiteX103" fmla="*/ 3496963 w 4612359"/>
                                  <a:gd name="connsiteY103" fmla="*/ 259492 h 705026"/>
                                  <a:gd name="connsiteX104" fmla="*/ 3682314 w 4612359"/>
                                  <a:gd name="connsiteY104" fmla="*/ 284205 h 705026"/>
                                  <a:gd name="connsiteX105" fmla="*/ 3731741 w 4612359"/>
                                  <a:gd name="connsiteY105" fmla="*/ 308919 h 705026"/>
                                  <a:gd name="connsiteX106" fmla="*/ 3805881 w 4612359"/>
                                  <a:gd name="connsiteY106" fmla="*/ 333632 h 705026"/>
                                  <a:gd name="connsiteX107" fmla="*/ 3842952 w 4612359"/>
                                  <a:gd name="connsiteY107" fmla="*/ 358346 h 705026"/>
                                  <a:gd name="connsiteX108" fmla="*/ 3917092 w 4612359"/>
                                  <a:gd name="connsiteY108" fmla="*/ 383059 h 705026"/>
                                  <a:gd name="connsiteX109" fmla="*/ 3954163 w 4612359"/>
                                  <a:gd name="connsiteY109" fmla="*/ 395416 h 705026"/>
                                  <a:gd name="connsiteX110" fmla="*/ 3991233 w 4612359"/>
                                  <a:gd name="connsiteY110" fmla="*/ 407773 h 705026"/>
                                  <a:gd name="connsiteX111" fmla="*/ 4028303 w 4612359"/>
                                  <a:gd name="connsiteY111" fmla="*/ 420130 h 705026"/>
                                  <a:gd name="connsiteX112" fmla="*/ 4077730 w 4612359"/>
                                  <a:gd name="connsiteY112" fmla="*/ 432486 h 705026"/>
                                  <a:gd name="connsiteX113" fmla="*/ 4139514 w 4612359"/>
                                  <a:gd name="connsiteY113" fmla="*/ 444843 h 705026"/>
                                  <a:gd name="connsiteX114" fmla="*/ 4176584 w 4612359"/>
                                  <a:gd name="connsiteY114" fmla="*/ 457200 h 705026"/>
                                  <a:gd name="connsiteX115" fmla="*/ 4275438 w 4612359"/>
                                  <a:gd name="connsiteY115" fmla="*/ 469557 h 705026"/>
                                  <a:gd name="connsiteX116" fmla="*/ 4423719 w 4612359"/>
                                  <a:gd name="connsiteY116" fmla="*/ 457200 h 705026"/>
                                  <a:gd name="connsiteX117" fmla="*/ 4510217 w 4612359"/>
                                  <a:gd name="connsiteY117" fmla="*/ 358346 h 705026"/>
                                  <a:gd name="connsiteX118" fmla="*/ 4572000 w 4612359"/>
                                  <a:gd name="connsiteY118" fmla="*/ 296562 h 705026"/>
                                  <a:gd name="connsiteX119" fmla="*/ 4596714 w 4612359"/>
                                  <a:gd name="connsiteY119" fmla="*/ 222421 h 705026"/>
                                  <a:gd name="connsiteX120" fmla="*/ 4609071 w 4612359"/>
                                  <a:gd name="connsiteY120" fmla="*/ 185351 h 705026"/>
                                  <a:gd name="connsiteX121" fmla="*/ 4497860 w 4612359"/>
                                  <a:gd name="connsiteY121" fmla="*/ 259492 h 705026"/>
                                  <a:gd name="connsiteX122" fmla="*/ 4460790 w 4612359"/>
                                  <a:gd name="connsiteY122" fmla="*/ 284205 h 705026"/>
                                  <a:gd name="connsiteX123" fmla="*/ 4312508 w 4612359"/>
                                  <a:gd name="connsiteY123" fmla="*/ 333632 h 705026"/>
                                  <a:gd name="connsiteX124" fmla="*/ 4275438 w 4612359"/>
                                  <a:gd name="connsiteY124" fmla="*/ 345989 h 705026"/>
                                  <a:gd name="connsiteX125" fmla="*/ 4250725 w 4612359"/>
                                  <a:gd name="connsiteY125" fmla="*/ 345989 h 705026"/>
                                </a:gdLst>
                                <a:ahLst/>
                                <a:cxnLst>
                                  <a:cxn ang="0">
                                    <a:pos x="connsiteX0" y="connsiteY0"/>
                                  </a:cxn>
                                  <a:cxn ang="0">
                                    <a:pos x="connsiteX1" y="connsiteY1"/>
                                  </a:cxn>
                                  <a:cxn ang="0">
                                    <a:pos x="connsiteX2" y="connsiteY2"/>
                                  </a:cxn>
                                  <a:cxn ang="0">
                                    <a:pos x="connsiteX3" y="connsiteY3"/>
                                  </a:cxn>
                                  <a:cxn ang="0">
                                    <a:pos x="connsiteX4" y="connsiteY4"/>
                                  </a:cxn>
                                  <a:cxn ang="0">
                                    <a:pos x="connsiteX5" y="connsiteY5"/>
                                  </a:cxn>
                                  <a:cxn ang="0">
                                    <a:pos x="connsiteX6" y="connsiteY6"/>
                                  </a:cxn>
                                  <a:cxn ang="0">
                                    <a:pos x="connsiteX7" y="connsiteY7"/>
                                  </a:cxn>
                                  <a:cxn ang="0">
                                    <a:pos x="connsiteX8" y="connsiteY8"/>
                                  </a:cxn>
                                  <a:cxn ang="0">
                                    <a:pos x="connsiteX9" y="connsiteY9"/>
                                  </a:cxn>
                                  <a:cxn ang="0">
                                    <a:pos x="connsiteX10" y="connsiteY10"/>
                                  </a:cxn>
                                  <a:cxn ang="0">
                                    <a:pos x="connsiteX11" y="connsiteY11"/>
                                  </a:cxn>
                                  <a:cxn ang="0">
                                    <a:pos x="connsiteX12" y="connsiteY12"/>
                                  </a:cxn>
                                  <a:cxn ang="0">
                                    <a:pos x="connsiteX13" y="connsiteY13"/>
                                  </a:cxn>
                                  <a:cxn ang="0">
                                    <a:pos x="connsiteX14" y="connsiteY14"/>
                                  </a:cxn>
                                  <a:cxn ang="0">
                                    <a:pos x="connsiteX15" y="connsiteY15"/>
                                  </a:cxn>
                                  <a:cxn ang="0">
                                    <a:pos x="connsiteX16" y="connsiteY16"/>
                                  </a:cxn>
                                  <a:cxn ang="0">
                                    <a:pos x="connsiteX17" y="connsiteY17"/>
                                  </a:cxn>
                                  <a:cxn ang="0">
                                    <a:pos x="connsiteX18" y="connsiteY18"/>
                                  </a:cxn>
                                  <a:cxn ang="0">
                                    <a:pos x="connsiteX19" y="connsiteY19"/>
                                  </a:cxn>
                                  <a:cxn ang="0">
                                    <a:pos x="connsiteX20" y="connsiteY20"/>
                                  </a:cxn>
                                  <a:cxn ang="0">
                                    <a:pos x="connsiteX21" y="connsiteY21"/>
                                  </a:cxn>
                                  <a:cxn ang="0">
                                    <a:pos x="connsiteX22" y="connsiteY22"/>
                                  </a:cxn>
                                  <a:cxn ang="0">
                                    <a:pos x="connsiteX23" y="connsiteY23"/>
                                  </a:cxn>
                                  <a:cxn ang="0">
                                    <a:pos x="connsiteX24" y="connsiteY24"/>
                                  </a:cxn>
                                  <a:cxn ang="0">
                                    <a:pos x="connsiteX25" y="connsiteY25"/>
                                  </a:cxn>
                                  <a:cxn ang="0">
                                    <a:pos x="connsiteX26" y="connsiteY26"/>
                                  </a:cxn>
                                  <a:cxn ang="0">
                                    <a:pos x="connsiteX27" y="connsiteY27"/>
                                  </a:cxn>
                                  <a:cxn ang="0">
                                    <a:pos x="connsiteX28" y="connsiteY28"/>
                                  </a:cxn>
                                  <a:cxn ang="0">
                                    <a:pos x="connsiteX29" y="connsiteY29"/>
                                  </a:cxn>
                                  <a:cxn ang="0">
                                    <a:pos x="connsiteX30" y="connsiteY30"/>
                                  </a:cxn>
                                  <a:cxn ang="0">
                                    <a:pos x="connsiteX31" y="connsiteY31"/>
                                  </a:cxn>
                                  <a:cxn ang="0">
                                    <a:pos x="connsiteX32" y="connsiteY32"/>
                                  </a:cxn>
                                  <a:cxn ang="0">
                                    <a:pos x="connsiteX33" y="connsiteY33"/>
                                  </a:cxn>
                                  <a:cxn ang="0">
                                    <a:pos x="connsiteX34" y="connsiteY34"/>
                                  </a:cxn>
                                  <a:cxn ang="0">
                                    <a:pos x="connsiteX35" y="connsiteY35"/>
                                  </a:cxn>
                                  <a:cxn ang="0">
                                    <a:pos x="connsiteX36" y="connsiteY36"/>
                                  </a:cxn>
                                  <a:cxn ang="0">
                                    <a:pos x="connsiteX37" y="connsiteY37"/>
                                  </a:cxn>
                                  <a:cxn ang="0">
                                    <a:pos x="connsiteX38" y="connsiteY38"/>
                                  </a:cxn>
                                  <a:cxn ang="0">
                                    <a:pos x="connsiteX39" y="connsiteY39"/>
                                  </a:cxn>
                                  <a:cxn ang="0">
                                    <a:pos x="connsiteX40" y="connsiteY40"/>
                                  </a:cxn>
                                  <a:cxn ang="0">
                                    <a:pos x="connsiteX41" y="connsiteY41"/>
                                  </a:cxn>
                                  <a:cxn ang="0">
                                    <a:pos x="connsiteX42" y="connsiteY42"/>
                                  </a:cxn>
                                  <a:cxn ang="0">
                                    <a:pos x="connsiteX43" y="connsiteY43"/>
                                  </a:cxn>
                                  <a:cxn ang="0">
                                    <a:pos x="connsiteX44" y="connsiteY44"/>
                                  </a:cxn>
                                  <a:cxn ang="0">
                                    <a:pos x="connsiteX45" y="connsiteY45"/>
                                  </a:cxn>
                                  <a:cxn ang="0">
                                    <a:pos x="connsiteX46" y="connsiteY46"/>
                                  </a:cxn>
                                  <a:cxn ang="0">
                                    <a:pos x="connsiteX47" y="connsiteY47"/>
                                  </a:cxn>
                                  <a:cxn ang="0">
                                    <a:pos x="connsiteX48" y="connsiteY48"/>
                                  </a:cxn>
                                  <a:cxn ang="0">
                                    <a:pos x="connsiteX49" y="connsiteY49"/>
                                  </a:cxn>
                                  <a:cxn ang="0">
                                    <a:pos x="connsiteX50" y="connsiteY50"/>
                                  </a:cxn>
                                  <a:cxn ang="0">
                                    <a:pos x="connsiteX51" y="connsiteY51"/>
                                  </a:cxn>
                                  <a:cxn ang="0">
                                    <a:pos x="connsiteX52" y="connsiteY52"/>
                                  </a:cxn>
                                  <a:cxn ang="0">
                                    <a:pos x="connsiteX53" y="connsiteY53"/>
                                  </a:cxn>
                                  <a:cxn ang="0">
                                    <a:pos x="connsiteX54" y="connsiteY54"/>
                                  </a:cxn>
                                  <a:cxn ang="0">
                                    <a:pos x="connsiteX55" y="connsiteY55"/>
                                  </a:cxn>
                                  <a:cxn ang="0">
                                    <a:pos x="connsiteX56" y="connsiteY56"/>
                                  </a:cxn>
                                  <a:cxn ang="0">
                                    <a:pos x="connsiteX57" y="connsiteY57"/>
                                  </a:cxn>
                                  <a:cxn ang="0">
                                    <a:pos x="connsiteX58" y="connsiteY58"/>
                                  </a:cxn>
                                  <a:cxn ang="0">
                                    <a:pos x="connsiteX59" y="connsiteY59"/>
                                  </a:cxn>
                                  <a:cxn ang="0">
                                    <a:pos x="connsiteX60" y="connsiteY60"/>
                                  </a:cxn>
                                  <a:cxn ang="0">
                                    <a:pos x="connsiteX61" y="connsiteY61"/>
                                  </a:cxn>
                                  <a:cxn ang="0">
                                    <a:pos x="connsiteX62" y="connsiteY62"/>
                                  </a:cxn>
                                  <a:cxn ang="0">
                                    <a:pos x="connsiteX63" y="connsiteY63"/>
                                  </a:cxn>
                                  <a:cxn ang="0">
                                    <a:pos x="connsiteX64" y="connsiteY64"/>
                                  </a:cxn>
                                  <a:cxn ang="0">
                                    <a:pos x="connsiteX65" y="connsiteY65"/>
                                  </a:cxn>
                                  <a:cxn ang="0">
                                    <a:pos x="connsiteX66" y="connsiteY66"/>
                                  </a:cxn>
                                  <a:cxn ang="0">
                                    <a:pos x="connsiteX67" y="connsiteY67"/>
                                  </a:cxn>
                                  <a:cxn ang="0">
                                    <a:pos x="connsiteX68" y="connsiteY68"/>
                                  </a:cxn>
                                  <a:cxn ang="0">
                                    <a:pos x="connsiteX69" y="connsiteY69"/>
                                  </a:cxn>
                                  <a:cxn ang="0">
                                    <a:pos x="connsiteX70" y="connsiteY70"/>
                                  </a:cxn>
                                  <a:cxn ang="0">
                                    <a:pos x="connsiteX71" y="connsiteY71"/>
                                  </a:cxn>
                                  <a:cxn ang="0">
                                    <a:pos x="connsiteX72" y="connsiteY72"/>
                                  </a:cxn>
                                  <a:cxn ang="0">
                                    <a:pos x="connsiteX73" y="connsiteY73"/>
                                  </a:cxn>
                                  <a:cxn ang="0">
                                    <a:pos x="connsiteX74" y="connsiteY74"/>
                                  </a:cxn>
                                  <a:cxn ang="0">
                                    <a:pos x="connsiteX75" y="connsiteY75"/>
                                  </a:cxn>
                                  <a:cxn ang="0">
                                    <a:pos x="connsiteX76" y="connsiteY76"/>
                                  </a:cxn>
                                  <a:cxn ang="0">
                                    <a:pos x="connsiteX77" y="connsiteY77"/>
                                  </a:cxn>
                                  <a:cxn ang="0">
                                    <a:pos x="connsiteX78" y="connsiteY78"/>
                                  </a:cxn>
                                  <a:cxn ang="0">
                                    <a:pos x="connsiteX79" y="connsiteY79"/>
                                  </a:cxn>
                                  <a:cxn ang="0">
                                    <a:pos x="connsiteX80" y="connsiteY80"/>
                                  </a:cxn>
                                  <a:cxn ang="0">
                                    <a:pos x="connsiteX81" y="connsiteY81"/>
                                  </a:cxn>
                                  <a:cxn ang="0">
                                    <a:pos x="connsiteX82" y="connsiteY82"/>
                                  </a:cxn>
                                  <a:cxn ang="0">
                                    <a:pos x="connsiteX83" y="connsiteY83"/>
                                  </a:cxn>
                                  <a:cxn ang="0">
                                    <a:pos x="connsiteX84" y="connsiteY84"/>
                                  </a:cxn>
                                  <a:cxn ang="0">
                                    <a:pos x="connsiteX85" y="connsiteY85"/>
                                  </a:cxn>
                                  <a:cxn ang="0">
                                    <a:pos x="connsiteX86" y="connsiteY86"/>
                                  </a:cxn>
                                  <a:cxn ang="0">
                                    <a:pos x="connsiteX87" y="connsiteY87"/>
                                  </a:cxn>
                                  <a:cxn ang="0">
                                    <a:pos x="connsiteX88" y="connsiteY88"/>
                                  </a:cxn>
                                  <a:cxn ang="0">
                                    <a:pos x="connsiteX89" y="connsiteY89"/>
                                  </a:cxn>
                                  <a:cxn ang="0">
                                    <a:pos x="connsiteX90" y="connsiteY90"/>
                                  </a:cxn>
                                  <a:cxn ang="0">
                                    <a:pos x="connsiteX91" y="connsiteY91"/>
                                  </a:cxn>
                                  <a:cxn ang="0">
                                    <a:pos x="connsiteX92" y="connsiteY92"/>
                                  </a:cxn>
                                  <a:cxn ang="0">
                                    <a:pos x="connsiteX93" y="connsiteY93"/>
                                  </a:cxn>
                                  <a:cxn ang="0">
                                    <a:pos x="connsiteX94" y="connsiteY94"/>
                                  </a:cxn>
                                  <a:cxn ang="0">
                                    <a:pos x="connsiteX95" y="connsiteY95"/>
                                  </a:cxn>
                                  <a:cxn ang="0">
                                    <a:pos x="connsiteX96" y="connsiteY96"/>
                                  </a:cxn>
                                  <a:cxn ang="0">
                                    <a:pos x="connsiteX97" y="connsiteY97"/>
                                  </a:cxn>
                                  <a:cxn ang="0">
                                    <a:pos x="connsiteX98" y="connsiteY98"/>
                                  </a:cxn>
                                  <a:cxn ang="0">
                                    <a:pos x="connsiteX99" y="connsiteY99"/>
                                  </a:cxn>
                                  <a:cxn ang="0">
                                    <a:pos x="connsiteX100" y="connsiteY100"/>
                                  </a:cxn>
                                  <a:cxn ang="0">
                                    <a:pos x="connsiteX101" y="connsiteY101"/>
                                  </a:cxn>
                                  <a:cxn ang="0">
                                    <a:pos x="connsiteX102" y="connsiteY102"/>
                                  </a:cxn>
                                  <a:cxn ang="0">
                                    <a:pos x="connsiteX103" y="connsiteY103"/>
                                  </a:cxn>
                                  <a:cxn ang="0">
                                    <a:pos x="connsiteX104" y="connsiteY104"/>
                                  </a:cxn>
                                  <a:cxn ang="0">
                                    <a:pos x="connsiteX105" y="connsiteY105"/>
                                  </a:cxn>
                                  <a:cxn ang="0">
                                    <a:pos x="connsiteX106" y="connsiteY106"/>
                                  </a:cxn>
                                  <a:cxn ang="0">
                                    <a:pos x="connsiteX107" y="connsiteY107"/>
                                  </a:cxn>
                                  <a:cxn ang="0">
                                    <a:pos x="connsiteX108" y="connsiteY108"/>
                                  </a:cxn>
                                  <a:cxn ang="0">
                                    <a:pos x="connsiteX109" y="connsiteY109"/>
                                  </a:cxn>
                                  <a:cxn ang="0">
                                    <a:pos x="connsiteX110" y="connsiteY110"/>
                                  </a:cxn>
                                  <a:cxn ang="0">
                                    <a:pos x="connsiteX111" y="connsiteY111"/>
                                  </a:cxn>
                                  <a:cxn ang="0">
                                    <a:pos x="connsiteX112" y="connsiteY112"/>
                                  </a:cxn>
                                  <a:cxn ang="0">
                                    <a:pos x="connsiteX113" y="connsiteY113"/>
                                  </a:cxn>
                                  <a:cxn ang="0">
                                    <a:pos x="connsiteX114" y="connsiteY114"/>
                                  </a:cxn>
                                  <a:cxn ang="0">
                                    <a:pos x="connsiteX115" y="connsiteY115"/>
                                  </a:cxn>
                                  <a:cxn ang="0">
                                    <a:pos x="connsiteX116" y="connsiteY116"/>
                                  </a:cxn>
                                  <a:cxn ang="0">
                                    <a:pos x="connsiteX117" y="connsiteY117"/>
                                  </a:cxn>
                                  <a:cxn ang="0">
                                    <a:pos x="connsiteX118" y="connsiteY118"/>
                                  </a:cxn>
                                  <a:cxn ang="0">
                                    <a:pos x="connsiteX119" y="connsiteY119"/>
                                  </a:cxn>
                                  <a:cxn ang="0">
                                    <a:pos x="connsiteX120" y="connsiteY120"/>
                                  </a:cxn>
                                  <a:cxn ang="0">
                                    <a:pos x="connsiteX121" y="connsiteY121"/>
                                  </a:cxn>
                                  <a:cxn ang="0">
                                    <a:pos x="connsiteX122" y="connsiteY122"/>
                                  </a:cxn>
                                  <a:cxn ang="0">
                                    <a:pos x="connsiteX123" y="connsiteY123"/>
                                  </a:cxn>
                                  <a:cxn ang="0">
                                    <a:pos x="connsiteX124" y="connsiteY124"/>
                                  </a:cxn>
                                  <a:cxn ang="0">
                                    <a:pos x="connsiteX125" y="connsiteY125"/>
                                  </a:cxn>
                                </a:cxnLst>
                                <a:rect l="l" t="t" r="r" b="b"/>
                                <a:pathLst>
                                  <a:path w="4612359" h="705026">
                                    <a:moveTo>
                                      <a:pt x="4250725" y="345989"/>
                                    </a:moveTo>
                                    <a:cubicBezTo>
                                      <a:pt x="4119803" y="319804"/>
                                      <a:pt x="4247060" y="357137"/>
                                      <a:pt x="4151871" y="296562"/>
                                    </a:cubicBezTo>
                                    <a:cubicBezTo>
                                      <a:pt x="4120790" y="276783"/>
                                      <a:pt x="4083670" y="267570"/>
                                      <a:pt x="4053017" y="247135"/>
                                    </a:cubicBezTo>
                                    <a:cubicBezTo>
                                      <a:pt x="3968038" y="190483"/>
                                      <a:pt x="4007054" y="207101"/>
                                      <a:pt x="3941806" y="185351"/>
                                    </a:cubicBezTo>
                                    <a:cubicBezTo>
                                      <a:pt x="3929449" y="172994"/>
                                      <a:pt x="3920012" y="156768"/>
                                      <a:pt x="3904736" y="148281"/>
                                    </a:cubicBezTo>
                                    <a:cubicBezTo>
                                      <a:pt x="3880117" y="134604"/>
                                      <a:pt x="3813081" y="119189"/>
                                      <a:pt x="3781168" y="111211"/>
                                    </a:cubicBezTo>
                                    <a:cubicBezTo>
                                      <a:pt x="3764692" y="102973"/>
                                      <a:pt x="3749753" y="90357"/>
                                      <a:pt x="3731741" y="86497"/>
                                    </a:cubicBezTo>
                                    <a:cubicBezTo>
                                      <a:pt x="3691265" y="77823"/>
                                      <a:pt x="3649205" y="79611"/>
                                      <a:pt x="3608173" y="74140"/>
                                    </a:cubicBezTo>
                                    <a:cubicBezTo>
                                      <a:pt x="3587355" y="71364"/>
                                      <a:pt x="3566984" y="65903"/>
                                      <a:pt x="3546390" y="61784"/>
                                    </a:cubicBezTo>
                                    <a:cubicBezTo>
                                      <a:pt x="3451655" y="65903"/>
                                      <a:pt x="3356730" y="66867"/>
                                      <a:pt x="3262184" y="74140"/>
                                    </a:cubicBezTo>
                                    <a:cubicBezTo>
                                      <a:pt x="3249197" y="75139"/>
                                      <a:pt x="3236764" y="80672"/>
                                      <a:pt x="3225114" y="86497"/>
                                    </a:cubicBezTo>
                                    <a:cubicBezTo>
                                      <a:pt x="3211831" y="93139"/>
                                      <a:pt x="3200401" y="102973"/>
                                      <a:pt x="3188044" y="111211"/>
                                    </a:cubicBezTo>
                                    <a:cubicBezTo>
                                      <a:pt x="3127829" y="201531"/>
                                      <a:pt x="3207972" y="94602"/>
                                      <a:pt x="3113903" y="172994"/>
                                    </a:cubicBezTo>
                                    <a:cubicBezTo>
                                      <a:pt x="3102494" y="182501"/>
                                      <a:pt x="3099691" y="199564"/>
                                      <a:pt x="3089190" y="210065"/>
                                    </a:cubicBezTo>
                                    <a:cubicBezTo>
                                      <a:pt x="3078689" y="220566"/>
                                      <a:pt x="3063219" y="224911"/>
                                      <a:pt x="3052119" y="234778"/>
                                    </a:cubicBezTo>
                                    <a:cubicBezTo>
                                      <a:pt x="3025997" y="257998"/>
                                      <a:pt x="3005939" y="287949"/>
                                      <a:pt x="2977979" y="308919"/>
                                    </a:cubicBezTo>
                                    <a:cubicBezTo>
                                      <a:pt x="2956763" y="324831"/>
                                      <a:pt x="2916776" y="356249"/>
                                      <a:pt x="2891481" y="370703"/>
                                    </a:cubicBezTo>
                                    <a:cubicBezTo>
                                      <a:pt x="2875488" y="379842"/>
                                      <a:pt x="2858047" y="386277"/>
                                      <a:pt x="2842054" y="395416"/>
                                    </a:cubicBezTo>
                                    <a:cubicBezTo>
                                      <a:pt x="2774982" y="433743"/>
                                      <a:pt x="2835881" y="409831"/>
                                      <a:pt x="2767914" y="432486"/>
                                    </a:cubicBezTo>
                                    <a:cubicBezTo>
                                      <a:pt x="2755557" y="440724"/>
                                      <a:pt x="2744415" y="451168"/>
                                      <a:pt x="2730844" y="457200"/>
                                    </a:cubicBezTo>
                                    <a:cubicBezTo>
                                      <a:pt x="2692170" y="474389"/>
                                      <a:pt x="2648351" y="484001"/>
                                      <a:pt x="2607276" y="494270"/>
                                    </a:cubicBezTo>
                                    <a:cubicBezTo>
                                      <a:pt x="2545492" y="490151"/>
                                      <a:pt x="2483003" y="492093"/>
                                      <a:pt x="2421925" y="481913"/>
                                    </a:cubicBezTo>
                                    <a:cubicBezTo>
                                      <a:pt x="2407276" y="479472"/>
                                      <a:pt x="2398137" y="463842"/>
                                      <a:pt x="2384854" y="457200"/>
                                    </a:cubicBezTo>
                                    <a:cubicBezTo>
                                      <a:pt x="2373204" y="451375"/>
                                      <a:pt x="2359434" y="450668"/>
                                      <a:pt x="2347784" y="444843"/>
                                    </a:cubicBezTo>
                                    <a:cubicBezTo>
                                      <a:pt x="2251969" y="396935"/>
                                      <a:pt x="2366821" y="438833"/>
                                      <a:pt x="2273644" y="407773"/>
                                    </a:cubicBezTo>
                                    <a:cubicBezTo>
                                      <a:pt x="2261287" y="395416"/>
                                      <a:pt x="2249998" y="381890"/>
                                      <a:pt x="2236573" y="370703"/>
                                    </a:cubicBezTo>
                                    <a:cubicBezTo>
                                      <a:pt x="2225164" y="361196"/>
                                      <a:pt x="2210603" y="355856"/>
                                      <a:pt x="2199503" y="345989"/>
                                    </a:cubicBezTo>
                                    <a:cubicBezTo>
                                      <a:pt x="2173381" y="322769"/>
                                      <a:pt x="2150076" y="296562"/>
                                      <a:pt x="2125363" y="271848"/>
                                    </a:cubicBezTo>
                                    <a:cubicBezTo>
                                      <a:pt x="2114862" y="261347"/>
                                      <a:pt x="2099701" y="256642"/>
                                      <a:pt x="2088292" y="247135"/>
                                    </a:cubicBezTo>
                                    <a:cubicBezTo>
                                      <a:pt x="2074867" y="235948"/>
                                      <a:pt x="2064490" y="221438"/>
                                      <a:pt x="2051222" y="210065"/>
                                    </a:cubicBezTo>
                                    <a:cubicBezTo>
                                      <a:pt x="2035585" y="196662"/>
                                      <a:pt x="2017432" y="186397"/>
                                      <a:pt x="2001795" y="172994"/>
                                    </a:cubicBezTo>
                                    <a:cubicBezTo>
                                      <a:pt x="1988527" y="161621"/>
                                      <a:pt x="1979265" y="145617"/>
                                      <a:pt x="1964725" y="135924"/>
                                    </a:cubicBezTo>
                                    <a:cubicBezTo>
                                      <a:pt x="1953887" y="128699"/>
                                      <a:pt x="1939626" y="128698"/>
                                      <a:pt x="1927654" y="123567"/>
                                    </a:cubicBezTo>
                                    <a:cubicBezTo>
                                      <a:pt x="1910723" y="116311"/>
                                      <a:pt x="1894220" y="107993"/>
                                      <a:pt x="1878227" y="98854"/>
                                    </a:cubicBezTo>
                                    <a:cubicBezTo>
                                      <a:pt x="1865333" y="91486"/>
                                      <a:pt x="1854440" y="80782"/>
                                      <a:pt x="1841157" y="74140"/>
                                    </a:cubicBezTo>
                                    <a:cubicBezTo>
                                      <a:pt x="1820399" y="63761"/>
                                      <a:pt x="1774447" y="55363"/>
                                      <a:pt x="1754660" y="49427"/>
                                    </a:cubicBezTo>
                                    <a:cubicBezTo>
                                      <a:pt x="1719197" y="38788"/>
                                      <a:pt x="1670074" y="18354"/>
                                      <a:pt x="1631092" y="12357"/>
                                    </a:cubicBezTo>
                                    <a:cubicBezTo>
                                      <a:pt x="1594227" y="6686"/>
                                      <a:pt x="1556951" y="4119"/>
                                      <a:pt x="1519881" y="0"/>
                                    </a:cubicBezTo>
                                    <a:cubicBezTo>
                                      <a:pt x="1408670" y="4119"/>
                                      <a:pt x="1296984" y="1284"/>
                                      <a:pt x="1186249" y="12357"/>
                                    </a:cubicBezTo>
                                    <a:cubicBezTo>
                                      <a:pt x="1171472" y="13835"/>
                                      <a:pt x="1162829" y="31220"/>
                                      <a:pt x="1149179" y="37070"/>
                                    </a:cubicBezTo>
                                    <a:cubicBezTo>
                                      <a:pt x="1133569" y="43760"/>
                                      <a:pt x="1116228" y="45308"/>
                                      <a:pt x="1099752" y="49427"/>
                                    </a:cubicBezTo>
                                    <a:cubicBezTo>
                                      <a:pt x="1087395" y="57665"/>
                                      <a:pt x="1074090" y="64633"/>
                                      <a:pt x="1062681" y="74140"/>
                                    </a:cubicBezTo>
                                    <a:cubicBezTo>
                                      <a:pt x="1021684" y="108304"/>
                                      <a:pt x="1034564" y="112912"/>
                                      <a:pt x="988541" y="135924"/>
                                    </a:cubicBezTo>
                                    <a:cubicBezTo>
                                      <a:pt x="976891" y="141749"/>
                                      <a:pt x="962857" y="141955"/>
                                      <a:pt x="951471" y="148281"/>
                                    </a:cubicBezTo>
                                    <a:cubicBezTo>
                                      <a:pt x="925507" y="162706"/>
                                      <a:pt x="905508" y="188315"/>
                                      <a:pt x="877330" y="197708"/>
                                    </a:cubicBezTo>
                                    <a:cubicBezTo>
                                      <a:pt x="864973" y="201827"/>
                                      <a:pt x="851646" y="203739"/>
                                      <a:pt x="840260" y="210065"/>
                                    </a:cubicBezTo>
                                    <a:cubicBezTo>
                                      <a:pt x="814296" y="224490"/>
                                      <a:pt x="792685" y="246209"/>
                                      <a:pt x="766119" y="259492"/>
                                    </a:cubicBezTo>
                                    <a:cubicBezTo>
                                      <a:pt x="749643" y="267730"/>
                                      <a:pt x="732685" y="275066"/>
                                      <a:pt x="716692" y="284205"/>
                                    </a:cubicBezTo>
                                    <a:cubicBezTo>
                                      <a:pt x="703798" y="291573"/>
                                      <a:pt x="692905" y="302277"/>
                                      <a:pt x="679622" y="308919"/>
                                    </a:cubicBezTo>
                                    <a:cubicBezTo>
                                      <a:pt x="667972" y="314744"/>
                                      <a:pt x="654909" y="317156"/>
                                      <a:pt x="642552" y="321275"/>
                                    </a:cubicBezTo>
                                    <a:cubicBezTo>
                                      <a:pt x="536315" y="392100"/>
                                      <a:pt x="670726" y="307188"/>
                                      <a:pt x="568411" y="358346"/>
                                    </a:cubicBezTo>
                                    <a:cubicBezTo>
                                      <a:pt x="555128" y="364987"/>
                                      <a:pt x="544624" y="376418"/>
                                      <a:pt x="531341" y="383059"/>
                                    </a:cubicBezTo>
                                    <a:cubicBezTo>
                                      <a:pt x="519691" y="388884"/>
                                      <a:pt x="506243" y="390285"/>
                                      <a:pt x="494271" y="395416"/>
                                    </a:cubicBezTo>
                                    <a:cubicBezTo>
                                      <a:pt x="477340" y="402672"/>
                                      <a:pt x="461947" y="413289"/>
                                      <a:pt x="444844" y="420130"/>
                                    </a:cubicBezTo>
                                    <a:cubicBezTo>
                                      <a:pt x="420657" y="429805"/>
                                      <a:pt x="392378" y="430393"/>
                                      <a:pt x="370703" y="444843"/>
                                    </a:cubicBezTo>
                                    <a:cubicBezTo>
                                      <a:pt x="358346" y="453081"/>
                                      <a:pt x="347204" y="463525"/>
                                      <a:pt x="333633" y="469557"/>
                                    </a:cubicBezTo>
                                    <a:cubicBezTo>
                                      <a:pt x="309828" y="480137"/>
                                      <a:pt x="259492" y="494270"/>
                                      <a:pt x="259492" y="494270"/>
                                    </a:cubicBezTo>
                                    <a:cubicBezTo>
                                      <a:pt x="234779" y="510746"/>
                                      <a:pt x="213530" y="534304"/>
                                      <a:pt x="185352" y="543697"/>
                                    </a:cubicBezTo>
                                    <a:cubicBezTo>
                                      <a:pt x="172995" y="547816"/>
                                      <a:pt x="159667" y="549728"/>
                                      <a:pt x="148281" y="556054"/>
                                    </a:cubicBezTo>
                                    <a:cubicBezTo>
                                      <a:pt x="122317" y="570478"/>
                                      <a:pt x="98854" y="589005"/>
                                      <a:pt x="74141" y="605481"/>
                                    </a:cubicBezTo>
                                    <a:lnTo>
                                      <a:pt x="37071" y="630194"/>
                                    </a:lnTo>
                                    <a:lnTo>
                                      <a:pt x="0" y="654908"/>
                                    </a:lnTo>
                                    <a:cubicBezTo>
                                      <a:pt x="12357" y="659027"/>
                                      <a:pt x="24046" y="667265"/>
                                      <a:pt x="37071" y="667265"/>
                                    </a:cubicBezTo>
                                    <a:cubicBezTo>
                                      <a:pt x="223646" y="667265"/>
                                      <a:pt x="206881" y="664971"/>
                                      <a:pt x="345990" y="630194"/>
                                    </a:cubicBezTo>
                                    <a:cubicBezTo>
                                      <a:pt x="362466" y="626075"/>
                                      <a:pt x="379306" y="623209"/>
                                      <a:pt x="395417" y="617838"/>
                                    </a:cubicBezTo>
                                    <a:cubicBezTo>
                                      <a:pt x="420130" y="609600"/>
                                      <a:pt x="447882" y="607574"/>
                                      <a:pt x="469557" y="593124"/>
                                    </a:cubicBezTo>
                                    <a:cubicBezTo>
                                      <a:pt x="481914" y="584886"/>
                                      <a:pt x="493056" y="574442"/>
                                      <a:pt x="506627" y="568411"/>
                                    </a:cubicBezTo>
                                    <a:cubicBezTo>
                                      <a:pt x="530432" y="557831"/>
                                      <a:pt x="580768" y="543697"/>
                                      <a:pt x="580768" y="543697"/>
                                    </a:cubicBezTo>
                                    <a:cubicBezTo>
                                      <a:pt x="593125" y="531340"/>
                                      <a:pt x="604044" y="517356"/>
                                      <a:pt x="617838" y="506627"/>
                                    </a:cubicBezTo>
                                    <a:cubicBezTo>
                                      <a:pt x="641283" y="488392"/>
                                      <a:pt x="691979" y="457200"/>
                                      <a:pt x="691979" y="457200"/>
                                    </a:cubicBezTo>
                                    <a:cubicBezTo>
                                      <a:pt x="700217" y="444843"/>
                                      <a:pt x="705095" y="429407"/>
                                      <a:pt x="716692" y="420130"/>
                                    </a:cubicBezTo>
                                    <a:cubicBezTo>
                                      <a:pt x="726863" y="411993"/>
                                      <a:pt x="742377" y="414099"/>
                                      <a:pt x="753763" y="407773"/>
                                    </a:cubicBezTo>
                                    <a:cubicBezTo>
                                      <a:pt x="779727" y="393349"/>
                                      <a:pt x="803190" y="374822"/>
                                      <a:pt x="827903" y="358346"/>
                                    </a:cubicBezTo>
                                    <a:lnTo>
                                      <a:pt x="902044" y="308919"/>
                                    </a:lnTo>
                                    <a:lnTo>
                                      <a:pt x="1087395" y="247135"/>
                                    </a:lnTo>
                                    <a:lnTo>
                                      <a:pt x="1161536" y="222421"/>
                                    </a:lnTo>
                                    <a:lnTo>
                                      <a:pt x="1260390" y="210065"/>
                                    </a:lnTo>
                                    <a:cubicBezTo>
                                      <a:pt x="1359244" y="214184"/>
                                      <a:pt x="1458617" y="211495"/>
                                      <a:pt x="1556952" y="222421"/>
                                    </a:cubicBezTo>
                                    <a:cubicBezTo>
                                      <a:pt x="1599999" y="227204"/>
                                      <a:pt x="1592164" y="262947"/>
                                      <a:pt x="1618736" y="284205"/>
                                    </a:cubicBezTo>
                                    <a:cubicBezTo>
                                      <a:pt x="1628907" y="292342"/>
                                      <a:pt x="1643449" y="292443"/>
                                      <a:pt x="1655806" y="296562"/>
                                    </a:cubicBezTo>
                                    <a:cubicBezTo>
                                      <a:pt x="1683133" y="323889"/>
                                      <a:pt x="1695541" y="341143"/>
                                      <a:pt x="1729946" y="358346"/>
                                    </a:cubicBezTo>
                                    <a:cubicBezTo>
                                      <a:pt x="1792101" y="389424"/>
                                      <a:pt x="1763233" y="342206"/>
                                      <a:pt x="1841157" y="420130"/>
                                    </a:cubicBezTo>
                                    <a:cubicBezTo>
                                      <a:pt x="1873143" y="452116"/>
                                      <a:pt x="1908026" y="491846"/>
                                      <a:pt x="1952368" y="506627"/>
                                    </a:cubicBezTo>
                                    <a:cubicBezTo>
                                      <a:pt x="1964725" y="510746"/>
                                      <a:pt x="1978052" y="512658"/>
                                      <a:pt x="1989438" y="518984"/>
                                    </a:cubicBezTo>
                                    <a:cubicBezTo>
                                      <a:pt x="2015402" y="533409"/>
                                      <a:pt x="2035401" y="559019"/>
                                      <a:pt x="2063579" y="568411"/>
                                    </a:cubicBezTo>
                                    <a:cubicBezTo>
                                      <a:pt x="2188208" y="609952"/>
                                      <a:pt x="1994855" y="546557"/>
                                      <a:pt x="2150076" y="593124"/>
                                    </a:cubicBezTo>
                                    <a:cubicBezTo>
                                      <a:pt x="2175028" y="600610"/>
                                      <a:pt x="2199503" y="609600"/>
                                      <a:pt x="2224217" y="617838"/>
                                    </a:cubicBezTo>
                                    <a:lnTo>
                                      <a:pt x="2298357" y="642551"/>
                                    </a:lnTo>
                                    <a:cubicBezTo>
                                      <a:pt x="2310714" y="646670"/>
                                      <a:pt x="2322791" y="651749"/>
                                      <a:pt x="2335427" y="654908"/>
                                    </a:cubicBezTo>
                                    <a:lnTo>
                                      <a:pt x="2384854" y="667265"/>
                                    </a:lnTo>
                                    <a:cubicBezTo>
                                      <a:pt x="2397211" y="675503"/>
                                      <a:pt x="2407517" y="688376"/>
                                      <a:pt x="2421925" y="691978"/>
                                    </a:cubicBezTo>
                                    <a:cubicBezTo>
                                      <a:pt x="2534823" y="720202"/>
                                      <a:pt x="2797071" y="694183"/>
                                      <a:pt x="2854411" y="691978"/>
                                    </a:cubicBezTo>
                                    <a:cubicBezTo>
                                      <a:pt x="2866768" y="687859"/>
                                      <a:pt x="2879831" y="685446"/>
                                      <a:pt x="2891481" y="679621"/>
                                    </a:cubicBezTo>
                                    <a:cubicBezTo>
                                      <a:pt x="2909555" y="670584"/>
                                      <a:pt x="2966778" y="626238"/>
                                      <a:pt x="2977979" y="617838"/>
                                    </a:cubicBezTo>
                                    <a:cubicBezTo>
                                      <a:pt x="3002036" y="545668"/>
                                      <a:pt x="2971513" y="611947"/>
                                      <a:pt x="3027406" y="556054"/>
                                    </a:cubicBezTo>
                                    <a:cubicBezTo>
                                      <a:pt x="3037907" y="545553"/>
                                      <a:pt x="3042612" y="530393"/>
                                      <a:pt x="3052119" y="518984"/>
                                    </a:cubicBezTo>
                                    <a:cubicBezTo>
                                      <a:pt x="3063306" y="505559"/>
                                      <a:pt x="3078003" y="495338"/>
                                      <a:pt x="3089190" y="481913"/>
                                    </a:cubicBezTo>
                                    <a:cubicBezTo>
                                      <a:pt x="3098697" y="470504"/>
                                      <a:pt x="3103402" y="455344"/>
                                      <a:pt x="3113903" y="444843"/>
                                    </a:cubicBezTo>
                                    <a:cubicBezTo>
                                      <a:pt x="3124404" y="434342"/>
                                      <a:pt x="3138888" y="428762"/>
                                      <a:pt x="3150973" y="420130"/>
                                    </a:cubicBezTo>
                                    <a:cubicBezTo>
                                      <a:pt x="3167732" y="408159"/>
                                      <a:pt x="3181980" y="392269"/>
                                      <a:pt x="3200400" y="383059"/>
                                    </a:cubicBezTo>
                                    <a:cubicBezTo>
                                      <a:pt x="3223700" y="371409"/>
                                      <a:pt x="3252866" y="372796"/>
                                      <a:pt x="3274541" y="358346"/>
                                    </a:cubicBezTo>
                                    <a:cubicBezTo>
                                      <a:pt x="3299254" y="341870"/>
                                      <a:pt x="3320503" y="318312"/>
                                      <a:pt x="3348681" y="308919"/>
                                    </a:cubicBezTo>
                                    <a:lnTo>
                                      <a:pt x="3459892" y="271848"/>
                                    </a:lnTo>
                                    <a:lnTo>
                                      <a:pt x="3496963" y="259492"/>
                                    </a:lnTo>
                                    <a:cubicBezTo>
                                      <a:pt x="3539519" y="263360"/>
                                      <a:pt x="3629917" y="264556"/>
                                      <a:pt x="3682314" y="284205"/>
                                    </a:cubicBezTo>
                                    <a:cubicBezTo>
                                      <a:pt x="3699562" y="290673"/>
                                      <a:pt x="3714638" y="302078"/>
                                      <a:pt x="3731741" y="308919"/>
                                    </a:cubicBezTo>
                                    <a:cubicBezTo>
                                      <a:pt x="3755928" y="318594"/>
                                      <a:pt x="3784206" y="319182"/>
                                      <a:pt x="3805881" y="333632"/>
                                    </a:cubicBezTo>
                                    <a:cubicBezTo>
                                      <a:pt x="3818238" y="341870"/>
                                      <a:pt x="3829381" y="352314"/>
                                      <a:pt x="3842952" y="358346"/>
                                    </a:cubicBezTo>
                                    <a:cubicBezTo>
                                      <a:pt x="3866757" y="368926"/>
                                      <a:pt x="3892379" y="374821"/>
                                      <a:pt x="3917092" y="383059"/>
                                    </a:cubicBezTo>
                                    <a:lnTo>
                                      <a:pt x="3954163" y="395416"/>
                                    </a:lnTo>
                                    <a:lnTo>
                                      <a:pt x="3991233" y="407773"/>
                                    </a:lnTo>
                                    <a:cubicBezTo>
                                      <a:pt x="4003590" y="411892"/>
                                      <a:pt x="4015667" y="416971"/>
                                      <a:pt x="4028303" y="420130"/>
                                    </a:cubicBezTo>
                                    <a:cubicBezTo>
                                      <a:pt x="4044779" y="424249"/>
                                      <a:pt x="4061152" y="428802"/>
                                      <a:pt x="4077730" y="432486"/>
                                    </a:cubicBezTo>
                                    <a:cubicBezTo>
                                      <a:pt x="4098232" y="437042"/>
                                      <a:pt x="4119139" y="439749"/>
                                      <a:pt x="4139514" y="444843"/>
                                    </a:cubicBezTo>
                                    <a:cubicBezTo>
                                      <a:pt x="4152150" y="448002"/>
                                      <a:pt x="4163769" y="454870"/>
                                      <a:pt x="4176584" y="457200"/>
                                    </a:cubicBezTo>
                                    <a:cubicBezTo>
                                      <a:pt x="4209256" y="463141"/>
                                      <a:pt x="4242487" y="465438"/>
                                      <a:pt x="4275438" y="469557"/>
                                    </a:cubicBezTo>
                                    <a:cubicBezTo>
                                      <a:pt x="4324865" y="465438"/>
                                      <a:pt x="4375084" y="466927"/>
                                      <a:pt x="4423719" y="457200"/>
                                    </a:cubicBezTo>
                                    <a:cubicBezTo>
                                      <a:pt x="4463324" y="449279"/>
                                      <a:pt x="4496909" y="378308"/>
                                      <a:pt x="4510217" y="358346"/>
                                    </a:cubicBezTo>
                                    <a:cubicBezTo>
                                      <a:pt x="4543169" y="308917"/>
                                      <a:pt x="4522571" y="329514"/>
                                      <a:pt x="4572000" y="296562"/>
                                    </a:cubicBezTo>
                                    <a:lnTo>
                                      <a:pt x="4596714" y="222421"/>
                                    </a:lnTo>
                                    <a:cubicBezTo>
                                      <a:pt x="4600833" y="210064"/>
                                      <a:pt x="4619909" y="178126"/>
                                      <a:pt x="4609071" y="185351"/>
                                    </a:cubicBezTo>
                                    <a:lnTo>
                                      <a:pt x="4497860" y="259492"/>
                                    </a:lnTo>
                                    <a:cubicBezTo>
                                      <a:pt x="4485503" y="267730"/>
                                      <a:pt x="4474879" y="279509"/>
                                      <a:pt x="4460790" y="284205"/>
                                    </a:cubicBezTo>
                                    <a:lnTo>
                                      <a:pt x="4312508" y="333632"/>
                                    </a:lnTo>
                                    <a:cubicBezTo>
                                      <a:pt x="4300151" y="337751"/>
                                      <a:pt x="4288463" y="345989"/>
                                      <a:pt x="4275438" y="345989"/>
                                    </a:cubicBezTo>
                                    <a:lnTo>
                                      <a:pt x="4250725" y="345989"/>
                                    </a:lnTo>
                                    <a:close/>
                                  </a:path>
                                </a:pathLst>
                              </a:custGeom>
                              <a:solidFill>
                                <a:srgbClr val="EEECE1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txbx>
                              <w:txbxContent>
                                <w:p w14:paraId="3A2F36D1" w14:textId="77777777" w:rsidR="0023764B" w:rsidRDefault="0023764B" w:rsidP="0023764B">
                                  <w:pPr>
                                    <w:pStyle w:val="NormalWeb"/>
                                    <w:spacing w:before="0" w:beforeAutospacing="0" w:after="200" w:afterAutospacing="0" w:line="276" w:lineRule="auto"/>
                                  </w:pPr>
                                  <w:r>
                                    <w:rPr>
                                      <w:rFonts w:ascii="Constantia" w:eastAsia="Times New Roman" w:hAnsi="Constantia" w:cs="Arial"/>
                                      <w:color w:val="000000"/>
                                      <w:sz w:val="22"/>
                                      <w:szCs w:val="22"/>
                                    </w:rPr>
                                    <w:t> </w:t>
                                  </w:r>
                                </w:p>
                              </w:txbxContent>
                            </wps:txbx>
                            <wps:bodyPr wrap="square" rtlCol="0" anchor="ctr">
                              <a:noAutofit/>
                            </wps:bodyPr>
                          </wps:wsp>
                          <wps:wsp>
                            <wps:cNvPr id="395" name="Freeform 395"/>
                            <wps:cNvSpPr/>
                            <wps:spPr>
                              <a:xfrm>
                                <a:off x="1636993" y="2502138"/>
                                <a:ext cx="381000" cy="104414"/>
                              </a:xfrm>
                              <a:custGeom>
                                <a:avLst/>
                                <a:gdLst>
                                  <a:gd name="connsiteX0" fmla="*/ 4250725 w 4612359"/>
                                  <a:gd name="connsiteY0" fmla="*/ 345989 h 705026"/>
                                  <a:gd name="connsiteX1" fmla="*/ 4151871 w 4612359"/>
                                  <a:gd name="connsiteY1" fmla="*/ 296562 h 705026"/>
                                  <a:gd name="connsiteX2" fmla="*/ 4053017 w 4612359"/>
                                  <a:gd name="connsiteY2" fmla="*/ 247135 h 705026"/>
                                  <a:gd name="connsiteX3" fmla="*/ 3941806 w 4612359"/>
                                  <a:gd name="connsiteY3" fmla="*/ 185351 h 705026"/>
                                  <a:gd name="connsiteX4" fmla="*/ 3904736 w 4612359"/>
                                  <a:gd name="connsiteY4" fmla="*/ 148281 h 705026"/>
                                  <a:gd name="connsiteX5" fmla="*/ 3781168 w 4612359"/>
                                  <a:gd name="connsiteY5" fmla="*/ 111211 h 705026"/>
                                  <a:gd name="connsiteX6" fmla="*/ 3731741 w 4612359"/>
                                  <a:gd name="connsiteY6" fmla="*/ 86497 h 705026"/>
                                  <a:gd name="connsiteX7" fmla="*/ 3608173 w 4612359"/>
                                  <a:gd name="connsiteY7" fmla="*/ 74140 h 705026"/>
                                  <a:gd name="connsiteX8" fmla="*/ 3546390 w 4612359"/>
                                  <a:gd name="connsiteY8" fmla="*/ 61784 h 705026"/>
                                  <a:gd name="connsiteX9" fmla="*/ 3262184 w 4612359"/>
                                  <a:gd name="connsiteY9" fmla="*/ 74140 h 705026"/>
                                  <a:gd name="connsiteX10" fmla="*/ 3225114 w 4612359"/>
                                  <a:gd name="connsiteY10" fmla="*/ 86497 h 705026"/>
                                  <a:gd name="connsiteX11" fmla="*/ 3188044 w 4612359"/>
                                  <a:gd name="connsiteY11" fmla="*/ 111211 h 705026"/>
                                  <a:gd name="connsiteX12" fmla="*/ 3113903 w 4612359"/>
                                  <a:gd name="connsiteY12" fmla="*/ 172994 h 705026"/>
                                  <a:gd name="connsiteX13" fmla="*/ 3089190 w 4612359"/>
                                  <a:gd name="connsiteY13" fmla="*/ 210065 h 705026"/>
                                  <a:gd name="connsiteX14" fmla="*/ 3052119 w 4612359"/>
                                  <a:gd name="connsiteY14" fmla="*/ 234778 h 705026"/>
                                  <a:gd name="connsiteX15" fmla="*/ 2977979 w 4612359"/>
                                  <a:gd name="connsiteY15" fmla="*/ 308919 h 705026"/>
                                  <a:gd name="connsiteX16" fmla="*/ 2891481 w 4612359"/>
                                  <a:gd name="connsiteY16" fmla="*/ 370703 h 705026"/>
                                  <a:gd name="connsiteX17" fmla="*/ 2842054 w 4612359"/>
                                  <a:gd name="connsiteY17" fmla="*/ 395416 h 705026"/>
                                  <a:gd name="connsiteX18" fmla="*/ 2767914 w 4612359"/>
                                  <a:gd name="connsiteY18" fmla="*/ 432486 h 705026"/>
                                  <a:gd name="connsiteX19" fmla="*/ 2730844 w 4612359"/>
                                  <a:gd name="connsiteY19" fmla="*/ 457200 h 705026"/>
                                  <a:gd name="connsiteX20" fmla="*/ 2607276 w 4612359"/>
                                  <a:gd name="connsiteY20" fmla="*/ 494270 h 705026"/>
                                  <a:gd name="connsiteX21" fmla="*/ 2421925 w 4612359"/>
                                  <a:gd name="connsiteY21" fmla="*/ 481913 h 705026"/>
                                  <a:gd name="connsiteX22" fmla="*/ 2384854 w 4612359"/>
                                  <a:gd name="connsiteY22" fmla="*/ 457200 h 705026"/>
                                  <a:gd name="connsiteX23" fmla="*/ 2347784 w 4612359"/>
                                  <a:gd name="connsiteY23" fmla="*/ 444843 h 705026"/>
                                  <a:gd name="connsiteX24" fmla="*/ 2273644 w 4612359"/>
                                  <a:gd name="connsiteY24" fmla="*/ 407773 h 705026"/>
                                  <a:gd name="connsiteX25" fmla="*/ 2236573 w 4612359"/>
                                  <a:gd name="connsiteY25" fmla="*/ 370703 h 705026"/>
                                  <a:gd name="connsiteX26" fmla="*/ 2199503 w 4612359"/>
                                  <a:gd name="connsiteY26" fmla="*/ 345989 h 705026"/>
                                  <a:gd name="connsiteX27" fmla="*/ 2125363 w 4612359"/>
                                  <a:gd name="connsiteY27" fmla="*/ 271848 h 705026"/>
                                  <a:gd name="connsiteX28" fmla="*/ 2088292 w 4612359"/>
                                  <a:gd name="connsiteY28" fmla="*/ 247135 h 705026"/>
                                  <a:gd name="connsiteX29" fmla="*/ 2051222 w 4612359"/>
                                  <a:gd name="connsiteY29" fmla="*/ 210065 h 705026"/>
                                  <a:gd name="connsiteX30" fmla="*/ 2001795 w 4612359"/>
                                  <a:gd name="connsiteY30" fmla="*/ 172994 h 705026"/>
                                  <a:gd name="connsiteX31" fmla="*/ 1964725 w 4612359"/>
                                  <a:gd name="connsiteY31" fmla="*/ 135924 h 705026"/>
                                  <a:gd name="connsiteX32" fmla="*/ 1927654 w 4612359"/>
                                  <a:gd name="connsiteY32" fmla="*/ 123567 h 705026"/>
                                  <a:gd name="connsiteX33" fmla="*/ 1878227 w 4612359"/>
                                  <a:gd name="connsiteY33" fmla="*/ 98854 h 705026"/>
                                  <a:gd name="connsiteX34" fmla="*/ 1841157 w 4612359"/>
                                  <a:gd name="connsiteY34" fmla="*/ 74140 h 705026"/>
                                  <a:gd name="connsiteX35" fmla="*/ 1754660 w 4612359"/>
                                  <a:gd name="connsiteY35" fmla="*/ 49427 h 705026"/>
                                  <a:gd name="connsiteX36" fmla="*/ 1631092 w 4612359"/>
                                  <a:gd name="connsiteY36" fmla="*/ 12357 h 705026"/>
                                  <a:gd name="connsiteX37" fmla="*/ 1519881 w 4612359"/>
                                  <a:gd name="connsiteY37" fmla="*/ 0 h 705026"/>
                                  <a:gd name="connsiteX38" fmla="*/ 1186249 w 4612359"/>
                                  <a:gd name="connsiteY38" fmla="*/ 12357 h 705026"/>
                                  <a:gd name="connsiteX39" fmla="*/ 1149179 w 4612359"/>
                                  <a:gd name="connsiteY39" fmla="*/ 37070 h 705026"/>
                                  <a:gd name="connsiteX40" fmla="*/ 1099752 w 4612359"/>
                                  <a:gd name="connsiteY40" fmla="*/ 49427 h 705026"/>
                                  <a:gd name="connsiteX41" fmla="*/ 1062681 w 4612359"/>
                                  <a:gd name="connsiteY41" fmla="*/ 74140 h 705026"/>
                                  <a:gd name="connsiteX42" fmla="*/ 988541 w 4612359"/>
                                  <a:gd name="connsiteY42" fmla="*/ 135924 h 705026"/>
                                  <a:gd name="connsiteX43" fmla="*/ 951471 w 4612359"/>
                                  <a:gd name="connsiteY43" fmla="*/ 148281 h 705026"/>
                                  <a:gd name="connsiteX44" fmla="*/ 877330 w 4612359"/>
                                  <a:gd name="connsiteY44" fmla="*/ 197708 h 705026"/>
                                  <a:gd name="connsiteX45" fmla="*/ 840260 w 4612359"/>
                                  <a:gd name="connsiteY45" fmla="*/ 210065 h 705026"/>
                                  <a:gd name="connsiteX46" fmla="*/ 766119 w 4612359"/>
                                  <a:gd name="connsiteY46" fmla="*/ 259492 h 705026"/>
                                  <a:gd name="connsiteX47" fmla="*/ 716692 w 4612359"/>
                                  <a:gd name="connsiteY47" fmla="*/ 284205 h 705026"/>
                                  <a:gd name="connsiteX48" fmla="*/ 679622 w 4612359"/>
                                  <a:gd name="connsiteY48" fmla="*/ 308919 h 705026"/>
                                  <a:gd name="connsiteX49" fmla="*/ 642552 w 4612359"/>
                                  <a:gd name="connsiteY49" fmla="*/ 321275 h 705026"/>
                                  <a:gd name="connsiteX50" fmla="*/ 568411 w 4612359"/>
                                  <a:gd name="connsiteY50" fmla="*/ 358346 h 705026"/>
                                  <a:gd name="connsiteX51" fmla="*/ 531341 w 4612359"/>
                                  <a:gd name="connsiteY51" fmla="*/ 383059 h 705026"/>
                                  <a:gd name="connsiteX52" fmla="*/ 494271 w 4612359"/>
                                  <a:gd name="connsiteY52" fmla="*/ 395416 h 705026"/>
                                  <a:gd name="connsiteX53" fmla="*/ 444844 w 4612359"/>
                                  <a:gd name="connsiteY53" fmla="*/ 420130 h 705026"/>
                                  <a:gd name="connsiteX54" fmla="*/ 370703 w 4612359"/>
                                  <a:gd name="connsiteY54" fmla="*/ 444843 h 705026"/>
                                  <a:gd name="connsiteX55" fmla="*/ 333633 w 4612359"/>
                                  <a:gd name="connsiteY55" fmla="*/ 469557 h 705026"/>
                                  <a:gd name="connsiteX56" fmla="*/ 259492 w 4612359"/>
                                  <a:gd name="connsiteY56" fmla="*/ 494270 h 705026"/>
                                  <a:gd name="connsiteX57" fmla="*/ 185352 w 4612359"/>
                                  <a:gd name="connsiteY57" fmla="*/ 543697 h 705026"/>
                                  <a:gd name="connsiteX58" fmla="*/ 148281 w 4612359"/>
                                  <a:gd name="connsiteY58" fmla="*/ 556054 h 705026"/>
                                  <a:gd name="connsiteX59" fmla="*/ 74141 w 4612359"/>
                                  <a:gd name="connsiteY59" fmla="*/ 605481 h 705026"/>
                                  <a:gd name="connsiteX60" fmla="*/ 37071 w 4612359"/>
                                  <a:gd name="connsiteY60" fmla="*/ 630194 h 705026"/>
                                  <a:gd name="connsiteX61" fmla="*/ 0 w 4612359"/>
                                  <a:gd name="connsiteY61" fmla="*/ 654908 h 705026"/>
                                  <a:gd name="connsiteX62" fmla="*/ 37071 w 4612359"/>
                                  <a:gd name="connsiteY62" fmla="*/ 667265 h 705026"/>
                                  <a:gd name="connsiteX63" fmla="*/ 345990 w 4612359"/>
                                  <a:gd name="connsiteY63" fmla="*/ 630194 h 705026"/>
                                  <a:gd name="connsiteX64" fmla="*/ 395417 w 4612359"/>
                                  <a:gd name="connsiteY64" fmla="*/ 617838 h 705026"/>
                                  <a:gd name="connsiteX65" fmla="*/ 469557 w 4612359"/>
                                  <a:gd name="connsiteY65" fmla="*/ 593124 h 705026"/>
                                  <a:gd name="connsiteX66" fmla="*/ 506627 w 4612359"/>
                                  <a:gd name="connsiteY66" fmla="*/ 568411 h 705026"/>
                                  <a:gd name="connsiteX67" fmla="*/ 580768 w 4612359"/>
                                  <a:gd name="connsiteY67" fmla="*/ 543697 h 705026"/>
                                  <a:gd name="connsiteX68" fmla="*/ 617838 w 4612359"/>
                                  <a:gd name="connsiteY68" fmla="*/ 506627 h 705026"/>
                                  <a:gd name="connsiteX69" fmla="*/ 691979 w 4612359"/>
                                  <a:gd name="connsiteY69" fmla="*/ 457200 h 705026"/>
                                  <a:gd name="connsiteX70" fmla="*/ 716692 w 4612359"/>
                                  <a:gd name="connsiteY70" fmla="*/ 420130 h 705026"/>
                                  <a:gd name="connsiteX71" fmla="*/ 753763 w 4612359"/>
                                  <a:gd name="connsiteY71" fmla="*/ 407773 h 705026"/>
                                  <a:gd name="connsiteX72" fmla="*/ 827903 w 4612359"/>
                                  <a:gd name="connsiteY72" fmla="*/ 358346 h 705026"/>
                                  <a:gd name="connsiteX73" fmla="*/ 902044 w 4612359"/>
                                  <a:gd name="connsiteY73" fmla="*/ 308919 h 705026"/>
                                  <a:gd name="connsiteX74" fmla="*/ 1087395 w 4612359"/>
                                  <a:gd name="connsiteY74" fmla="*/ 247135 h 705026"/>
                                  <a:gd name="connsiteX75" fmla="*/ 1161536 w 4612359"/>
                                  <a:gd name="connsiteY75" fmla="*/ 222421 h 705026"/>
                                  <a:gd name="connsiteX76" fmla="*/ 1260390 w 4612359"/>
                                  <a:gd name="connsiteY76" fmla="*/ 210065 h 705026"/>
                                  <a:gd name="connsiteX77" fmla="*/ 1556952 w 4612359"/>
                                  <a:gd name="connsiteY77" fmla="*/ 222421 h 705026"/>
                                  <a:gd name="connsiteX78" fmla="*/ 1618736 w 4612359"/>
                                  <a:gd name="connsiteY78" fmla="*/ 284205 h 705026"/>
                                  <a:gd name="connsiteX79" fmla="*/ 1655806 w 4612359"/>
                                  <a:gd name="connsiteY79" fmla="*/ 296562 h 705026"/>
                                  <a:gd name="connsiteX80" fmla="*/ 1729946 w 4612359"/>
                                  <a:gd name="connsiteY80" fmla="*/ 358346 h 705026"/>
                                  <a:gd name="connsiteX81" fmla="*/ 1841157 w 4612359"/>
                                  <a:gd name="connsiteY81" fmla="*/ 420130 h 705026"/>
                                  <a:gd name="connsiteX82" fmla="*/ 1952368 w 4612359"/>
                                  <a:gd name="connsiteY82" fmla="*/ 506627 h 705026"/>
                                  <a:gd name="connsiteX83" fmla="*/ 1989438 w 4612359"/>
                                  <a:gd name="connsiteY83" fmla="*/ 518984 h 705026"/>
                                  <a:gd name="connsiteX84" fmla="*/ 2063579 w 4612359"/>
                                  <a:gd name="connsiteY84" fmla="*/ 568411 h 705026"/>
                                  <a:gd name="connsiteX85" fmla="*/ 2150076 w 4612359"/>
                                  <a:gd name="connsiteY85" fmla="*/ 593124 h 705026"/>
                                  <a:gd name="connsiteX86" fmla="*/ 2224217 w 4612359"/>
                                  <a:gd name="connsiteY86" fmla="*/ 617838 h 705026"/>
                                  <a:gd name="connsiteX87" fmla="*/ 2298357 w 4612359"/>
                                  <a:gd name="connsiteY87" fmla="*/ 642551 h 705026"/>
                                  <a:gd name="connsiteX88" fmla="*/ 2335427 w 4612359"/>
                                  <a:gd name="connsiteY88" fmla="*/ 654908 h 705026"/>
                                  <a:gd name="connsiteX89" fmla="*/ 2384854 w 4612359"/>
                                  <a:gd name="connsiteY89" fmla="*/ 667265 h 705026"/>
                                  <a:gd name="connsiteX90" fmla="*/ 2421925 w 4612359"/>
                                  <a:gd name="connsiteY90" fmla="*/ 691978 h 705026"/>
                                  <a:gd name="connsiteX91" fmla="*/ 2854411 w 4612359"/>
                                  <a:gd name="connsiteY91" fmla="*/ 691978 h 705026"/>
                                  <a:gd name="connsiteX92" fmla="*/ 2891481 w 4612359"/>
                                  <a:gd name="connsiteY92" fmla="*/ 679621 h 705026"/>
                                  <a:gd name="connsiteX93" fmla="*/ 2977979 w 4612359"/>
                                  <a:gd name="connsiteY93" fmla="*/ 617838 h 705026"/>
                                  <a:gd name="connsiteX94" fmla="*/ 3027406 w 4612359"/>
                                  <a:gd name="connsiteY94" fmla="*/ 556054 h 705026"/>
                                  <a:gd name="connsiteX95" fmla="*/ 3052119 w 4612359"/>
                                  <a:gd name="connsiteY95" fmla="*/ 518984 h 705026"/>
                                  <a:gd name="connsiteX96" fmla="*/ 3089190 w 4612359"/>
                                  <a:gd name="connsiteY96" fmla="*/ 481913 h 705026"/>
                                  <a:gd name="connsiteX97" fmla="*/ 3113903 w 4612359"/>
                                  <a:gd name="connsiteY97" fmla="*/ 444843 h 705026"/>
                                  <a:gd name="connsiteX98" fmla="*/ 3150973 w 4612359"/>
                                  <a:gd name="connsiteY98" fmla="*/ 420130 h 705026"/>
                                  <a:gd name="connsiteX99" fmla="*/ 3200400 w 4612359"/>
                                  <a:gd name="connsiteY99" fmla="*/ 383059 h 705026"/>
                                  <a:gd name="connsiteX100" fmla="*/ 3274541 w 4612359"/>
                                  <a:gd name="connsiteY100" fmla="*/ 358346 h 705026"/>
                                  <a:gd name="connsiteX101" fmla="*/ 3348681 w 4612359"/>
                                  <a:gd name="connsiteY101" fmla="*/ 308919 h 705026"/>
                                  <a:gd name="connsiteX102" fmla="*/ 3459892 w 4612359"/>
                                  <a:gd name="connsiteY102" fmla="*/ 271848 h 705026"/>
                                  <a:gd name="connsiteX103" fmla="*/ 3496963 w 4612359"/>
                                  <a:gd name="connsiteY103" fmla="*/ 259492 h 705026"/>
                                  <a:gd name="connsiteX104" fmla="*/ 3682314 w 4612359"/>
                                  <a:gd name="connsiteY104" fmla="*/ 284205 h 705026"/>
                                  <a:gd name="connsiteX105" fmla="*/ 3731741 w 4612359"/>
                                  <a:gd name="connsiteY105" fmla="*/ 308919 h 705026"/>
                                  <a:gd name="connsiteX106" fmla="*/ 3805881 w 4612359"/>
                                  <a:gd name="connsiteY106" fmla="*/ 333632 h 705026"/>
                                  <a:gd name="connsiteX107" fmla="*/ 3842952 w 4612359"/>
                                  <a:gd name="connsiteY107" fmla="*/ 358346 h 705026"/>
                                  <a:gd name="connsiteX108" fmla="*/ 3917092 w 4612359"/>
                                  <a:gd name="connsiteY108" fmla="*/ 383059 h 705026"/>
                                  <a:gd name="connsiteX109" fmla="*/ 3954163 w 4612359"/>
                                  <a:gd name="connsiteY109" fmla="*/ 395416 h 705026"/>
                                  <a:gd name="connsiteX110" fmla="*/ 3991233 w 4612359"/>
                                  <a:gd name="connsiteY110" fmla="*/ 407773 h 705026"/>
                                  <a:gd name="connsiteX111" fmla="*/ 4028303 w 4612359"/>
                                  <a:gd name="connsiteY111" fmla="*/ 420130 h 705026"/>
                                  <a:gd name="connsiteX112" fmla="*/ 4077730 w 4612359"/>
                                  <a:gd name="connsiteY112" fmla="*/ 432486 h 705026"/>
                                  <a:gd name="connsiteX113" fmla="*/ 4139514 w 4612359"/>
                                  <a:gd name="connsiteY113" fmla="*/ 444843 h 705026"/>
                                  <a:gd name="connsiteX114" fmla="*/ 4176584 w 4612359"/>
                                  <a:gd name="connsiteY114" fmla="*/ 457200 h 705026"/>
                                  <a:gd name="connsiteX115" fmla="*/ 4275438 w 4612359"/>
                                  <a:gd name="connsiteY115" fmla="*/ 469557 h 705026"/>
                                  <a:gd name="connsiteX116" fmla="*/ 4423719 w 4612359"/>
                                  <a:gd name="connsiteY116" fmla="*/ 457200 h 705026"/>
                                  <a:gd name="connsiteX117" fmla="*/ 4510217 w 4612359"/>
                                  <a:gd name="connsiteY117" fmla="*/ 358346 h 705026"/>
                                  <a:gd name="connsiteX118" fmla="*/ 4572000 w 4612359"/>
                                  <a:gd name="connsiteY118" fmla="*/ 296562 h 705026"/>
                                  <a:gd name="connsiteX119" fmla="*/ 4596714 w 4612359"/>
                                  <a:gd name="connsiteY119" fmla="*/ 222421 h 705026"/>
                                  <a:gd name="connsiteX120" fmla="*/ 4609071 w 4612359"/>
                                  <a:gd name="connsiteY120" fmla="*/ 185351 h 705026"/>
                                  <a:gd name="connsiteX121" fmla="*/ 4497860 w 4612359"/>
                                  <a:gd name="connsiteY121" fmla="*/ 259492 h 705026"/>
                                  <a:gd name="connsiteX122" fmla="*/ 4460790 w 4612359"/>
                                  <a:gd name="connsiteY122" fmla="*/ 284205 h 705026"/>
                                  <a:gd name="connsiteX123" fmla="*/ 4312508 w 4612359"/>
                                  <a:gd name="connsiteY123" fmla="*/ 333632 h 705026"/>
                                  <a:gd name="connsiteX124" fmla="*/ 4275438 w 4612359"/>
                                  <a:gd name="connsiteY124" fmla="*/ 345989 h 705026"/>
                                  <a:gd name="connsiteX125" fmla="*/ 4250725 w 4612359"/>
                                  <a:gd name="connsiteY125" fmla="*/ 345989 h 705026"/>
                                </a:gdLst>
                                <a:ahLst/>
                                <a:cxnLst>
                                  <a:cxn ang="0">
                                    <a:pos x="connsiteX0" y="connsiteY0"/>
                                  </a:cxn>
                                  <a:cxn ang="0">
                                    <a:pos x="connsiteX1" y="connsiteY1"/>
                                  </a:cxn>
                                  <a:cxn ang="0">
                                    <a:pos x="connsiteX2" y="connsiteY2"/>
                                  </a:cxn>
                                  <a:cxn ang="0">
                                    <a:pos x="connsiteX3" y="connsiteY3"/>
                                  </a:cxn>
                                  <a:cxn ang="0">
                                    <a:pos x="connsiteX4" y="connsiteY4"/>
                                  </a:cxn>
                                  <a:cxn ang="0">
                                    <a:pos x="connsiteX5" y="connsiteY5"/>
                                  </a:cxn>
                                  <a:cxn ang="0">
                                    <a:pos x="connsiteX6" y="connsiteY6"/>
                                  </a:cxn>
                                  <a:cxn ang="0">
                                    <a:pos x="connsiteX7" y="connsiteY7"/>
                                  </a:cxn>
                                  <a:cxn ang="0">
                                    <a:pos x="connsiteX8" y="connsiteY8"/>
                                  </a:cxn>
                                  <a:cxn ang="0">
                                    <a:pos x="connsiteX9" y="connsiteY9"/>
                                  </a:cxn>
                                  <a:cxn ang="0">
                                    <a:pos x="connsiteX10" y="connsiteY10"/>
                                  </a:cxn>
                                  <a:cxn ang="0">
                                    <a:pos x="connsiteX11" y="connsiteY11"/>
                                  </a:cxn>
                                  <a:cxn ang="0">
                                    <a:pos x="connsiteX12" y="connsiteY12"/>
                                  </a:cxn>
                                  <a:cxn ang="0">
                                    <a:pos x="connsiteX13" y="connsiteY13"/>
                                  </a:cxn>
                                  <a:cxn ang="0">
                                    <a:pos x="connsiteX14" y="connsiteY14"/>
                                  </a:cxn>
                                  <a:cxn ang="0">
                                    <a:pos x="connsiteX15" y="connsiteY15"/>
                                  </a:cxn>
                                  <a:cxn ang="0">
                                    <a:pos x="connsiteX16" y="connsiteY16"/>
                                  </a:cxn>
                                  <a:cxn ang="0">
                                    <a:pos x="connsiteX17" y="connsiteY17"/>
                                  </a:cxn>
                                  <a:cxn ang="0">
                                    <a:pos x="connsiteX18" y="connsiteY18"/>
                                  </a:cxn>
                                  <a:cxn ang="0">
                                    <a:pos x="connsiteX19" y="connsiteY19"/>
                                  </a:cxn>
                                  <a:cxn ang="0">
                                    <a:pos x="connsiteX20" y="connsiteY20"/>
                                  </a:cxn>
                                  <a:cxn ang="0">
                                    <a:pos x="connsiteX21" y="connsiteY21"/>
                                  </a:cxn>
                                  <a:cxn ang="0">
                                    <a:pos x="connsiteX22" y="connsiteY22"/>
                                  </a:cxn>
                                  <a:cxn ang="0">
                                    <a:pos x="connsiteX23" y="connsiteY23"/>
                                  </a:cxn>
                                  <a:cxn ang="0">
                                    <a:pos x="connsiteX24" y="connsiteY24"/>
                                  </a:cxn>
                                  <a:cxn ang="0">
                                    <a:pos x="connsiteX25" y="connsiteY25"/>
                                  </a:cxn>
                                  <a:cxn ang="0">
                                    <a:pos x="connsiteX26" y="connsiteY26"/>
                                  </a:cxn>
                                  <a:cxn ang="0">
                                    <a:pos x="connsiteX27" y="connsiteY27"/>
                                  </a:cxn>
                                  <a:cxn ang="0">
                                    <a:pos x="connsiteX28" y="connsiteY28"/>
                                  </a:cxn>
                                  <a:cxn ang="0">
                                    <a:pos x="connsiteX29" y="connsiteY29"/>
                                  </a:cxn>
                                  <a:cxn ang="0">
                                    <a:pos x="connsiteX30" y="connsiteY30"/>
                                  </a:cxn>
                                  <a:cxn ang="0">
                                    <a:pos x="connsiteX31" y="connsiteY31"/>
                                  </a:cxn>
                                  <a:cxn ang="0">
                                    <a:pos x="connsiteX32" y="connsiteY32"/>
                                  </a:cxn>
                                  <a:cxn ang="0">
                                    <a:pos x="connsiteX33" y="connsiteY33"/>
                                  </a:cxn>
                                  <a:cxn ang="0">
                                    <a:pos x="connsiteX34" y="connsiteY34"/>
                                  </a:cxn>
                                  <a:cxn ang="0">
                                    <a:pos x="connsiteX35" y="connsiteY35"/>
                                  </a:cxn>
                                  <a:cxn ang="0">
                                    <a:pos x="connsiteX36" y="connsiteY36"/>
                                  </a:cxn>
                                  <a:cxn ang="0">
                                    <a:pos x="connsiteX37" y="connsiteY37"/>
                                  </a:cxn>
                                  <a:cxn ang="0">
                                    <a:pos x="connsiteX38" y="connsiteY38"/>
                                  </a:cxn>
                                  <a:cxn ang="0">
                                    <a:pos x="connsiteX39" y="connsiteY39"/>
                                  </a:cxn>
                                  <a:cxn ang="0">
                                    <a:pos x="connsiteX40" y="connsiteY40"/>
                                  </a:cxn>
                                  <a:cxn ang="0">
                                    <a:pos x="connsiteX41" y="connsiteY41"/>
                                  </a:cxn>
                                  <a:cxn ang="0">
                                    <a:pos x="connsiteX42" y="connsiteY42"/>
                                  </a:cxn>
                                  <a:cxn ang="0">
                                    <a:pos x="connsiteX43" y="connsiteY43"/>
                                  </a:cxn>
                                  <a:cxn ang="0">
                                    <a:pos x="connsiteX44" y="connsiteY44"/>
                                  </a:cxn>
                                  <a:cxn ang="0">
                                    <a:pos x="connsiteX45" y="connsiteY45"/>
                                  </a:cxn>
                                  <a:cxn ang="0">
                                    <a:pos x="connsiteX46" y="connsiteY46"/>
                                  </a:cxn>
                                  <a:cxn ang="0">
                                    <a:pos x="connsiteX47" y="connsiteY47"/>
                                  </a:cxn>
                                  <a:cxn ang="0">
                                    <a:pos x="connsiteX48" y="connsiteY48"/>
                                  </a:cxn>
                                  <a:cxn ang="0">
                                    <a:pos x="connsiteX49" y="connsiteY49"/>
                                  </a:cxn>
                                  <a:cxn ang="0">
                                    <a:pos x="connsiteX50" y="connsiteY50"/>
                                  </a:cxn>
                                  <a:cxn ang="0">
                                    <a:pos x="connsiteX51" y="connsiteY51"/>
                                  </a:cxn>
                                  <a:cxn ang="0">
                                    <a:pos x="connsiteX52" y="connsiteY52"/>
                                  </a:cxn>
                                  <a:cxn ang="0">
                                    <a:pos x="connsiteX53" y="connsiteY53"/>
                                  </a:cxn>
                                  <a:cxn ang="0">
                                    <a:pos x="connsiteX54" y="connsiteY54"/>
                                  </a:cxn>
                                  <a:cxn ang="0">
                                    <a:pos x="connsiteX55" y="connsiteY55"/>
                                  </a:cxn>
                                  <a:cxn ang="0">
                                    <a:pos x="connsiteX56" y="connsiteY56"/>
                                  </a:cxn>
                                  <a:cxn ang="0">
                                    <a:pos x="connsiteX57" y="connsiteY57"/>
                                  </a:cxn>
                                  <a:cxn ang="0">
                                    <a:pos x="connsiteX58" y="connsiteY58"/>
                                  </a:cxn>
                                  <a:cxn ang="0">
                                    <a:pos x="connsiteX59" y="connsiteY59"/>
                                  </a:cxn>
                                  <a:cxn ang="0">
                                    <a:pos x="connsiteX60" y="connsiteY60"/>
                                  </a:cxn>
                                  <a:cxn ang="0">
                                    <a:pos x="connsiteX61" y="connsiteY61"/>
                                  </a:cxn>
                                  <a:cxn ang="0">
                                    <a:pos x="connsiteX62" y="connsiteY62"/>
                                  </a:cxn>
                                  <a:cxn ang="0">
                                    <a:pos x="connsiteX63" y="connsiteY63"/>
                                  </a:cxn>
                                  <a:cxn ang="0">
                                    <a:pos x="connsiteX64" y="connsiteY64"/>
                                  </a:cxn>
                                  <a:cxn ang="0">
                                    <a:pos x="connsiteX65" y="connsiteY65"/>
                                  </a:cxn>
                                  <a:cxn ang="0">
                                    <a:pos x="connsiteX66" y="connsiteY66"/>
                                  </a:cxn>
                                  <a:cxn ang="0">
                                    <a:pos x="connsiteX67" y="connsiteY67"/>
                                  </a:cxn>
                                  <a:cxn ang="0">
                                    <a:pos x="connsiteX68" y="connsiteY68"/>
                                  </a:cxn>
                                  <a:cxn ang="0">
                                    <a:pos x="connsiteX69" y="connsiteY69"/>
                                  </a:cxn>
                                  <a:cxn ang="0">
                                    <a:pos x="connsiteX70" y="connsiteY70"/>
                                  </a:cxn>
                                  <a:cxn ang="0">
                                    <a:pos x="connsiteX71" y="connsiteY71"/>
                                  </a:cxn>
                                  <a:cxn ang="0">
                                    <a:pos x="connsiteX72" y="connsiteY72"/>
                                  </a:cxn>
                                  <a:cxn ang="0">
                                    <a:pos x="connsiteX73" y="connsiteY73"/>
                                  </a:cxn>
                                  <a:cxn ang="0">
                                    <a:pos x="connsiteX74" y="connsiteY74"/>
                                  </a:cxn>
                                  <a:cxn ang="0">
                                    <a:pos x="connsiteX75" y="connsiteY75"/>
                                  </a:cxn>
                                  <a:cxn ang="0">
                                    <a:pos x="connsiteX76" y="connsiteY76"/>
                                  </a:cxn>
                                  <a:cxn ang="0">
                                    <a:pos x="connsiteX77" y="connsiteY77"/>
                                  </a:cxn>
                                  <a:cxn ang="0">
                                    <a:pos x="connsiteX78" y="connsiteY78"/>
                                  </a:cxn>
                                  <a:cxn ang="0">
                                    <a:pos x="connsiteX79" y="connsiteY79"/>
                                  </a:cxn>
                                  <a:cxn ang="0">
                                    <a:pos x="connsiteX80" y="connsiteY80"/>
                                  </a:cxn>
                                  <a:cxn ang="0">
                                    <a:pos x="connsiteX81" y="connsiteY81"/>
                                  </a:cxn>
                                  <a:cxn ang="0">
                                    <a:pos x="connsiteX82" y="connsiteY82"/>
                                  </a:cxn>
                                  <a:cxn ang="0">
                                    <a:pos x="connsiteX83" y="connsiteY83"/>
                                  </a:cxn>
                                  <a:cxn ang="0">
                                    <a:pos x="connsiteX84" y="connsiteY84"/>
                                  </a:cxn>
                                  <a:cxn ang="0">
                                    <a:pos x="connsiteX85" y="connsiteY85"/>
                                  </a:cxn>
                                  <a:cxn ang="0">
                                    <a:pos x="connsiteX86" y="connsiteY86"/>
                                  </a:cxn>
                                  <a:cxn ang="0">
                                    <a:pos x="connsiteX87" y="connsiteY87"/>
                                  </a:cxn>
                                  <a:cxn ang="0">
                                    <a:pos x="connsiteX88" y="connsiteY88"/>
                                  </a:cxn>
                                  <a:cxn ang="0">
                                    <a:pos x="connsiteX89" y="connsiteY89"/>
                                  </a:cxn>
                                  <a:cxn ang="0">
                                    <a:pos x="connsiteX90" y="connsiteY90"/>
                                  </a:cxn>
                                  <a:cxn ang="0">
                                    <a:pos x="connsiteX91" y="connsiteY91"/>
                                  </a:cxn>
                                  <a:cxn ang="0">
                                    <a:pos x="connsiteX92" y="connsiteY92"/>
                                  </a:cxn>
                                  <a:cxn ang="0">
                                    <a:pos x="connsiteX93" y="connsiteY93"/>
                                  </a:cxn>
                                  <a:cxn ang="0">
                                    <a:pos x="connsiteX94" y="connsiteY94"/>
                                  </a:cxn>
                                  <a:cxn ang="0">
                                    <a:pos x="connsiteX95" y="connsiteY95"/>
                                  </a:cxn>
                                  <a:cxn ang="0">
                                    <a:pos x="connsiteX96" y="connsiteY96"/>
                                  </a:cxn>
                                  <a:cxn ang="0">
                                    <a:pos x="connsiteX97" y="connsiteY97"/>
                                  </a:cxn>
                                  <a:cxn ang="0">
                                    <a:pos x="connsiteX98" y="connsiteY98"/>
                                  </a:cxn>
                                  <a:cxn ang="0">
                                    <a:pos x="connsiteX99" y="connsiteY99"/>
                                  </a:cxn>
                                  <a:cxn ang="0">
                                    <a:pos x="connsiteX100" y="connsiteY100"/>
                                  </a:cxn>
                                  <a:cxn ang="0">
                                    <a:pos x="connsiteX101" y="connsiteY101"/>
                                  </a:cxn>
                                  <a:cxn ang="0">
                                    <a:pos x="connsiteX102" y="connsiteY102"/>
                                  </a:cxn>
                                  <a:cxn ang="0">
                                    <a:pos x="connsiteX103" y="connsiteY103"/>
                                  </a:cxn>
                                  <a:cxn ang="0">
                                    <a:pos x="connsiteX104" y="connsiteY104"/>
                                  </a:cxn>
                                  <a:cxn ang="0">
                                    <a:pos x="connsiteX105" y="connsiteY105"/>
                                  </a:cxn>
                                  <a:cxn ang="0">
                                    <a:pos x="connsiteX106" y="connsiteY106"/>
                                  </a:cxn>
                                  <a:cxn ang="0">
                                    <a:pos x="connsiteX107" y="connsiteY107"/>
                                  </a:cxn>
                                  <a:cxn ang="0">
                                    <a:pos x="connsiteX108" y="connsiteY108"/>
                                  </a:cxn>
                                  <a:cxn ang="0">
                                    <a:pos x="connsiteX109" y="connsiteY109"/>
                                  </a:cxn>
                                  <a:cxn ang="0">
                                    <a:pos x="connsiteX110" y="connsiteY110"/>
                                  </a:cxn>
                                  <a:cxn ang="0">
                                    <a:pos x="connsiteX111" y="connsiteY111"/>
                                  </a:cxn>
                                  <a:cxn ang="0">
                                    <a:pos x="connsiteX112" y="connsiteY112"/>
                                  </a:cxn>
                                  <a:cxn ang="0">
                                    <a:pos x="connsiteX113" y="connsiteY113"/>
                                  </a:cxn>
                                  <a:cxn ang="0">
                                    <a:pos x="connsiteX114" y="connsiteY114"/>
                                  </a:cxn>
                                  <a:cxn ang="0">
                                    <a:pos x="connsiteX115" y="connsiteY115"/>
                                  </a:cxn>
                                  <a:cxn ang="0">
                                    <a:pos x="connsiteX116" y="connsiteY116"/>
                                  </a:cxn>
                                  <a:cxn ang="0">
                                    <a:pos x="connsiteX117" y="connsiteY117"/>
                                  </a:cxn>
                                  <a:cxn ang="0">
                                    <a:pos x="connsiteX118" y="connsiteY118"/>
                                  </a:cxn>
                                  <a:cxn ang="0">
                                    <a:pos x="connsiteX119" y="connsiteY119"/>
                                  </a:cxn>
                                  <a:cxn ang="0">
                                    <a:pos x="connsiteX120" y="connsiteY120"/>
                                  </a:cxn>
                                  <a:cxn ang="0">
                                    <a:pos x="connsiteX121" y="connsiteY121"/>
                                  </a:cxn>
                                  <a:cxn ang="0">
                                    <a:pos x="connsiteX122" y="connsiteY122"/>
                                  </a:cxn>
                                  <a:cxn ang="0">
                                    <a:pos x="connsiteX123" y="connsiteY123"/>
                                  </a:cxn>
                                  <a:cxn ang="0">
                                    <a:pos x="connsiteX124" y="connsiteY124"/>
                                  </a:cxn>
                                  <a:cxn ang="0">
                                    <a:pos x="connsiteX125" y="connsiteY125"/>
                                  </a:cxn>
                                </a:cxnLst>
                                <a:rect l="l" t="t" r="r" b="b"/>
                                <a:pathLst>
                                  <a:path w="4612359" h="705026">
                                    <a:moveTo>
                                      <a:pt x="4250725" y="345989"/>
                                    </a:moveTo>
                                    <a:cubicBezTo>
                                      <a:pt x="4119803" y="319804"/>
                                      <a:pt x="4247060" y="357137"/>
                                      <a:pt x="4151871" y="296562"/>
                                    </a:cubicBezTo>
                                    <a:cubicBezTo>
                                      <a:pt x="4120790" y="276783"/>
                                      <a:pt x="4083670" y="267570"/>
                                      <a:pt x="4053017" y="247135"/>
                                    </a:cubicBezTo>
                                    <a:cubicBezTo>
                                      <a:pt x="3968038" y="190483"/>
                                      <a:pt x="4007054" y="207101"/>
                                      <a:pt x="3941806" y="185351"/>
                                    </a:cubicBezTo>
                                    <a:cubicBezTo>
                                      <a:pt x="3929449" y="172994"/>
                                      <a:pt x="3920012" y="156768"/>
                                      <a:pt x="3904736" y="148281"/>
                                    </a:cubicBezTo>
                                    <a:cubicBezTo>
                                      <a:pt x="3880117" y="134604"/>
                                      <a:pt x="3813081" y="119189"/>
                                      <a:pt x="3781168" y="111211"/>
                                    </a:cubicBezTo>
                                    <a:cubicBezTo>
                                      <a:pt x="3764692" y="102973"/>
                                      <a:pt x="3749753" y="90357"/>
                                      <a:pt x="3731741" y="86497"/>
                                    </a:cubicBezTo>
                                    <a:cubicBezTo>
                                      <a:pt x="3691265" y="77823"/>
                                      <a:pt x="3649205" y="79611"/>
                                      <a:pt x="3608173" y="74140"/>
                                    </a:cubicBezTo>
                                    <a:cubicBezTo>
                                      <a:pt x="3587355" y="71364"/>
                                      <a:pt x="3566984" y="65903"/>
                                      <a:pt x="3546390" y="61784"/>
                                    </a:cubicBezTo>
                                    <a:cubicBezTo>
                                      <a:pt x="3451655" y="65903"/>
                                      <a:pt x="3356730" y="66867"/>
                                      <a:pt x="3262184" y="74140"/>
                                    </a:cubicBezTo>
                                    <a:cubicBezTo>
                                      <a:pt x="3249197" y="75139"/>
                                      <a:pt x="3236764" y="80672"/>
                                      <a:pt x="3225114" y="86497"/>
                                    </a:cubicBezTo>
                                    <a:cubicBezTo>
                                      <a:pt x="3211831" y="93139"/>
                                      <a:pt x="3200401" y="102973"/>
                                      <a:pt x="3188044" y="111211"/>
                                    </a:cubicBezTo>
                                    <a:cubicBezTo>
                                      <a:pt x="3127829" y="201531"/>
                                      <a:pt x="3207972" y="94602"/>
                                      <a:pt x="3113903" y="172994"/>
                                    </a:cubicBezTo>
                                    <a:cubicBezTo>
                                      <a:pt x="3102494" y="182501"/>
                                      <a:pt x="3099691" y="199564"/>
                                      <a:pt x="3089190" y="210065"/>
                                    </a:cubicBezTo>
                                    <a:cubicBezTo>
                                      <a:pt x="3078689" y="220566"/>
                                      <a:pt x="3063219" y="224911"/>
                                      <a:pt x="3052119" y="234778"/>
                                    </a:cubicBezTo>
                                    <a:cubicBezTo>
                                      <a:pt x="3025997" y="257998"/>
                                      <a:pt x="3005939" y="287949"/>
                                      <a:pt x="2977979" y="308919"/>
                                    </a:cubicBezTo>
                                    <a:cubicBezTo>
                                      <a:pt x="2956763" y="324831"/>
                                      <a:pt x="2916776" y="356249"/>
                                      <a:pt x="2891481" y="370703"/>
                                    </a:cubicBezTo>
                                    <a:cubicBezTo>
                                      <a:pt x="2875488" y="379842"/>
                                      <a:pt x="2858047" y="386277"/>
                                      <a:pt x="2842054" y="395416"/>
                                    </a:cubicBezTo>
                                    <a:cubicBezTo>
                                      <a:pt x="2774982" y="433743"/>
                                      <a:pt x="2835881" y="409831"/>
                                      <a:pt x="2767914" y="432486"/>
                                    </a:cubicBezTo>
                                    <a:cubicBezTo>
                                      <a:pt x="2755557" y="440724"/>
                                      <a:pt x="2744415" y="451168"/>
                                      <a:pt x="2730844" y="457200"/>
                                    </a:cubicBezTo>
                                    <a:cubicBezTo>
                                      <a:pt x="2692170" y="474389"/>
                                      <a:pt x="2648351" y="484001"/>
                                      <a:pt x="2607276" y="494270"/>
                                    </a:cubicBezTo>
                                    <a:cubicBezTo>
                                      <a:pt x="2545492" y="490151"/>
                                      <a:pt x="2483003" y="492093"/>
                                      <a:pt x="2421925" y="481913"/>
                                    </a:cubicBezTo>
                                    <a:cubicBezTo>
                                      <a:pt x="2407276" y="479472"/>
                                      <a:pt x="2398137" y="463842"/>
                                      <a:pt x="2384854" y="457200"/>
                                    </a:cubicBezTo>
                                    <a:cubicBezTo>
                                      <a:pt x="2373204" y="451375"/>
                                      <a:pt x="2359434" y="450668"/>
                                      <a:pt x="2347784" y="444843"/>
                                    </a:cubicBezTo>
                                    <a:cubicBezTo>
                                      <a:pt x="2251969" y="396935"/>
                                      <a:pt x="2366821" y="438833"/>
                                      <a:pt x="2273644" y="407773"/>
                                    </a:cubicBezTo>
                                    <a:cubicBezTo>
                                      <a:pt x="2261287" y="395416"/>
                                      <a:pt x="2249998" y="381890"/>
                                      <a:pt x="2236573" y="370703"/>
                                    </a:cubicBezTo>
                                    <a:cubicBezTo>
                                      <a:pt x="2225164" y="361196"/>
                                      <a:pt x="2210603" y="355856"/>
                                      <a:pt x="2199503" y="345989"/>
                                    </a:cubicBezTo>
                                    <a:cubicBezTo>
                                      <a:pt x="2173381" y="322769"/>
                                      <a:pt x="2150076" y="296562"/>
                                      <a:pt x="2125363" y="271848"/>
                                    </a:cubicBezTo>
                                    <a:cubicBezTo>
                                      <a:pt x="2114862" y="261347"/>
                                      <a:pt x="2099701" y="256642"/>
                                      <a:pt x="2088292" y="247135"/>
                                    </a:cubicBezTo>
                                    <a:cubicBezTo>
                                      <a:pt x="2074867" y="235948"/>
                                      <a:pt x="2064490" y="221438"/>
                                      <a:pt x="2051222" y="210065"/>
                                    </a:cubicBezTo>
                                    <a:cubicBezTo>
                                      <a:pt x="2035585" y="196662"/>
                                      <a:pt x="2017432" y="186397"/>
                                      <a:pt x="2001795" y="172994"/>
                                    </a:cubicBezTo>
                                    <a:cubicBezTo>
                                      <a:pt x="1988527" y="161621"/>
                                      <a:pt x="1979265" y="145617"/>
                                      <a:pt x="1964725" y="135924"/>
                                    </a:cubicBezTo>
                                    <a:cubicBezTo>
                                      <a:pt x="1953887" y="128699"/>
                                      <a:pt x="1939626" y="128698"/>
                                      <a:pt x="1927654" y="123567"/>
                                    </a:cubicBezTo>
                                    <a:cubicBezTo>
                                      <a:pt x="1910723" y="116311"/>
                                      <a:pt x="1894220" y="107993"/>
                                      <a:pt x="1878227" y="98854"/>
                                    </a:cubicBezTo>
                                    <a:cubicBezTo>
                                      <a:pt x="1865333" y="91486"/>
                                      <a:pt x="1854440" y="80782"/>
                                      <a:pt x="1841157" y="74140"/>
                                    </a:cubicBezTo>
                                    <a:cubicBezTo>
                                      <a:pt x="1820399" y="63761"/>
                                      <a:pt x="1774447" y="55363"/>
                                      <a:pt x="1754660" y="49427"/>
                                    </a:cubicBezTo>
                                    <a:cubicBezTo>
                                      <a:pt x="1719197" y="38788"/>
                                      <a:pt x="1670074" y="18354"/>
                                      <a:pt x="1631092" y="12357"/>
                                    </a:cubicBezTo>
                                    <a:cubicBezTo>
                                      <a:pt x="1594227" y="6686"/>
                                      <a:pt x="1556951" y="4119"/>
                                      <a:pt x="1519881" y="0"/>
                                    </a:cubicBezTo>
                                    <a:cubicBezTo>
                                      <a:pt x="1408670" y="4119"/>
                                      <a:pt x="1296984" y="1284"/>
                                      <a:pt x="1186249" y="12357"/>
                                    </a:cubicBezTo>
                                    <a:cubicBezTo>
                                      <a:pt x="1171472" y="13835"/>
                                      <a:pt x="1162829" y="31220"/>
                                      <a:pt x="1149179" y="37070"/>
                                    </a:cubicBezTo>
                                    <a:cubicBezTo>
                                      <a:pt x="1133569" y="43760"/>
                                      <a:pt x="1116228" y="45308"/>
                                      <a:pt x="1099752" y="49427"/>
                                    </a:cubicBezTo>
                                    <a:cubicBezTo>
                                      <a:pt x="1087395" y="57665"/>
                                      <a:pt x="1074090" y="64633"/>
                                      <a:pt x="1062681" y="74140"/>
                                    </a:cubicBezTo>
                                    <a:cubicBezTo>
                                      <a:pt x="1021684" y="108304"/>
                                      <a:pt x="1034564" y="112912"/>
                                      <a:pt x="988541" y="135924"/>
                                    </a:cubicBezTo>
                                    <a:cubicBezTo>
                                      <a:pt x="976891" y="141749"/>
                                      <a:pt x="962857" y="141955"/>
                                      <a:pt x="951471" y="148281"/>
                                    </a:cubicBezTo>
                                    <a:cubicBezTo>
                                      <a:pt x="925507" y="162706"/>
                                      <a:pt x="905508" y="188315"/>
                                      <a:pt x="877330" y="197708"/>
                                    </a:cubicBezTo>
                                    <a:cubicBezTo>
                                      <a:pt x="864973" y="201827"/>
                                      <a:pt x="851646" y="203739"/>
                                      <a:pt x="840260" y="210065"/>
                                    </a:cubicBezTo>
                                    <a:cubicBezTo>
                                      <a:pt x="814296" y="224490"/>
                                      <a:pt x="792685" y="246209"/>
                                      <a:pt x="766119" y="259492"/>
                                    </a:cubicBezTo>
                                    <a:cubicBezTo>
                                      <a:pt x="749643" y="267730"/>
                                      <a:pt x="732685" y="275066"/>
                                      <a:pt x="716692" y="284205"/>
                                    </a:cubicBezTo>
                                    <a:cubicBezTo>
                                      <a:pt x="703798" y="291573"/>
                                      <a:pt x="692905" y="302277"/>
                                      <a:pt x="679622" y="308919"/>
                                    </a:cubicBezTo>
                                    <a:cubicBezTo>
                                      <a:pt x="667972" y="314744"/>
                                      <a:pt x="654909" y="317156"/>
                                      <a:pt x="642552" y="321275"/>
                                    </a:cubicBezTo>
                                    <a:cubicBezTo>
                                      <a:pt x="536315" y="392100"/>
                                      <a:pt x="670726" y="307188"/>
                                      <a:pt x="568411" y="358346"/>
                                    </a:cubicBezTo>
                                    <a:cubicBezTo>
                                      <a:pt x="555128" y="364987"/>
                                      <a:pt x="544624" y="376418"/>
                                      <a:pt x="531341" y="383059"/>
                                    </a:cubicBezTo>
                                    <a:cubicBezTo>
                                      <a:pt x="519691" y="388884"/>
                                      <a:pt x="506243" y="390285"/>
                                      <a:pt x="494271" y="395416"/>
                                    </a:cubicBezTo>
                                    <a:cubicBezTo>
                                      <a:pt x="477340" y="402672"/>
                                      <a:pt x="461947" y="413289"/>
                                      <a:pt x="444844" y="420130"/>
                                    </a:cubicBezTo>
                                    <a:cubicBezTo>
                                      <a:pt x="420657" y="429805"/>
                                      <a:pt x="392378" y="430393"/>
                                      <a:pt x="370703" y="444843"/>
                                    </a:cubicBezTo>
                                    <a:cubicBezTo>
                                      <a:pt x="358346" y="453081"/>
                                      <a:pt x="347204" y="463525"/>
                                      <a:pt x="333633" y="469557"/>
                                    </a:cubicBezTo>
                                    <a:cubicBezTo>
                                      <a:pt x="309828" y="480137"/>
                                      <a:pt x="259492" y="494270"/>
                                      <a:pt x="259492" y="494270"/>
                                    </a:cubicBezTo>
                                    <a:cubicBezTo>
                                      <a:pt x="234779" y="510746"/>
                                      <a:pt x="213530" y="534304"/>
                                      <a:pt x="185352" y="543697"/>
                                    </a:cubicBezTo>
                                    <a:cubicBezTo>
                                      <a:pt x="172995" y="547816"/>
                                      <a:pt x="159667" y="549728"/>
                                      <a:pt x="148281" y="556054"/>
                                    </a:cubicBezTo>
                                    <a:cubicBezTo>
                                      <a:pt x="122317" y="570478"/>
                                      <a:pt x="98854" y="589005"/>
                                      <a:pt x="74141" y="605481"/>
                                    </a:cubicBezTo>
                                    <a:lnTo>
                                      <a:pt x="37071" y="630194"/>
                                    </a:lnTo>
                                    <a:lnTo>
                                      <a:pt x="0" y="654908"/>
                                    </a:lnTo>
                                    <a:cubicBezTo>
                                      <a:pt x="12357" y="659027"/>
                                      <a:pt x="24046" y="667265"/>
                                      <a:pt x="37071" y="667265"/>
                                    </a:cubicBezTo>
                                    <a:cubicBezTo>
                                      <a:pt x="223646" y="667265"/>
                                      <a:pt x="206881" y="664971"/>
                                      <a:pt x="345990" y="630194"/>
                                    </a:cubicBezTo>
                                    <a:cubicBezTo>
                                      <a:pt x="362466" y="626075"/>
                                      <a:pt x="379306" y="623209"/>
                                      <a:pt x="395417" y="617838"/>
                                    </a:cubicBezTo>
                                    <a:cubicBezTo>
                                      <a:pt x="420130" y="609600"/>
                                      <a:pt x="447882" y="607574"/>
                                      <a:pt x="469557" y="593124"/>
                                    </a:cubicBezTo>
                                    <a:cubicBezTo>
                                      <a:pt x="481914" y="584886"/>
                                      <a:pt x="493056" y="574442"/>
                                      <a:pt x="506627" y="568411"/>
                                    </a:cubicBezTo>
                                    <a:cubicBezTo>
                                      <a:pt x="530432" y="557831"/>
                                      <a:pt x="580768" y="543697"/>
                                      <a:pt x="580768" y="543697"/>
                                    </a:cubicBezTo>
                                    <a:cubicBezTo>
                                      <a:pt x="593125" y="531340"/>
                                      <a:pt x="604044" y="517356"/>
                                      <a:pt x="617838" y="506627"/>
                                    </a:cubicBezTo>
                                    <a:cubicBezTo>
                                      <a:pt x="641283" y="488392"/>
                                      <a:pt x="691979" y="457200"/>
                                      <a:pt x="691979" y="457200"/>
                                    </a:cubicBezTo>
                                    <a:cubicBezTo>
                                      <a:pt x="700217" y="444843"/>
                                      <a:pt x="705095" y="429407"/>
                                      <a:pt x="716692" y="420130"/>
                                    </a:cubicBezTo>
                                    <a:cubicBezTo>
                                      <a:pt x="726863" y="411993"/>
                                      <a:pt x="742377" y="414099"/>
                                      <a:pt x="753763" y="407773"/>
                                    </a:cubicBezTo>
                                    <a:cubicBezTo>
                                      <a:pt x="779727" y="393349"/>
                                      <a:pt x="803190" y="374822"/>
                                      <a:pt x="827903" y="358346"/>
                                    </a:cubicBezTo>
                                    <a:lnTo>
                                      <a:pt x="902044" y="308919"/>
                                    </a:lnTo>
                                    <a:lnTo>
                                      <a:pt x="1087395" y="247135"/>
                                    </a:lnTo>
                                    <a:lnTo>
                                      <a:pt x="1161536" y="222421"/>
                                    </a:lnTo>
                                    <a:lnTo>
                                      <a:pt x="1260390" y="210065"/>
                                    </a:lnTo>
                                    <a:cubicBezTo>
                                      <a:pt x="1359244" y="214184"/>
                                      <a:pt x="1458617" y="211495"/>
                                      <a:pt x="1556952" y="222421"/>
                                    </a:cubicBezTo>
                                    <a:cubicBezTo>
                                      <a:pt x="1599999" y="227204"/>
                                      <a:pt x="1592164" y="262947"/>
                                      <a:pt x="1618736" y="284205"/>
                                    </a:cubicBezTo>
                                    <a:cubicBezTo>
                                      <a:pt x="1628907" y="292342"/>
                                      <a:pt x="1643449" y="292443"/>
                                      <a:pt x="1655806" y="296562"/>
                                    </a:cubicBezTo>
                                    <a:cubicBezTo>
                                      <a:pt x="1683133" y="323889"/>
                                      <a:pt x="1695541" y="341143"/>
                                      <a:pt x="1729946" y="358346"/>
                                    </a:cubicBezTo>
                                    <a:cubicBezTo>
                                      <a:pt x="1792101" y="389424"/>
                                      <a:pt x="1763233" y="342206"/>
                                      <a:pt x="1841157" y="420130"/>
                                    </a:cubicBezTo>
                                    <a:cubicBezTo>
                                      <a:pt x="1873143" y="452116"/>
                                      <a:pt x="1908026" y="491846"/>
                                      <a:pt x="1952368" y="506627"/>
                                    </a:cubicBezTo>
                                    <a:cubicBezTo>
                                      <a:pt x="1964725" y="510746"/>
                                      <a:pt x="1978052" y="512658"/>
                                      <a:pt x="1989438" y="518984"/>
                                    </a:cubicBezTo>
                                    <a:cubicBezTo>
                                      <a:pt x="2015402" y="533409"/>
                                      <a:pt x="2035401" y="559019"/>
                                      <a:pt x="2063579" y="568411"/>
                                    </a:cubicBezTo>
                                    <a:cubicBezTo>
                                      <a:pt x="2188208" y="609952"/>
                                      <a:pt x="1994855" y="546557"/>
                                      <a:pt x="2150076" y="593124"/>
                                    </a:cubicBezTo>
                                    <a:cubicBezTo>
                                      <a:pt x="2175028" y="600610"/>
                                      <a:pt x="2199503" y="609600"/>
                                      <a:pt x="2224217" y="617838"/>
                                    </a:cubicBezTo>
                                    <a:lnTo>
                                      <a:pt x="2298357" y="642551"/>
                                    </a:lnTo>
                                    <a:cubicBezTo>
                                      <a:pt x="2310714" y="646670"/>
                                      <a:pt x="2322791" y="651749"/>
                                      <a:pt x="2335427" y="654908"/>
                                    </a:cubicBezTo>
                                    <a:lnTo>
                                      <a:pt x="2384854" y="667265"/>
                                    </a:lnTo>
                                    <a:cubicBezTo>
                                      <a:pt x="2397211" y="675503"/>
                                      <a:pt x="2407517" y="688376"/>
                                      <a:pt x="2421925" y="691978"/>
                                    </a:cubicBezTo>
                                    <a:cubicBezTo>
                                      <a:pt x="2534823" y="720202"/>
                                      <a:pt x="2797071" y="694183"/>
                                      <a:pt x="2854411" y="691978"/>
                                    </a:cubicBezTo>
                                    <a:cubicBezTo>
                                      <a:pt x="2866768" y="687859"/>
                                      <a:pt x="2879831" y="685446"/>
                                      <a:pt x="2891481" y="679621"/>
                                    </a:cubicBezTo>
                                    <a:cubicBezTo>
                                      <a:pt x="2909555" y="670584"/>
                                      <a:pt x="2966778" y="626238"/>
                                      <a:pt x="2977979" y="617838"/>
                                    </a:cubicBezTo>
                                    <a:cubicBezTo>
                                      <a:pt x="3002036" y="545668"/>
                                      <a:pt x="2971513" y="611947"/>
                                      <a:pt x="3027406" y="556054"/>
                                    </a:cubicBezTo>
                                    <a:cubicBezTo>
                                      <a:pt x="3037907" y="545553"/>
                                      <a:pt x="3042612" y="530393"/>
                                      <a:pt x="3052119" y="518984"/>
                                    </a:cubicBezTo>
                                    <a:cubicBezTo>
                                      <a:pt x="3063306" y="505559"/>
                                      <a:pt x="3078003" y="495338"/>
                                      <a:pt x="3089190" y="481913"/>
                                    </a:cubicBezTo>
                                    <a:cubicBezTo>
                                      <a:pt x="3098697" y="470504"/>
                                      <a:pt x="3103402" y="455344"/>
                                      <a:pt x="3113903" y="444843"/>
                                    </a:cubicBezTo>
                                    <a:cubicBezTo>
                                      <a:pt x="3124404" y="434342"/>
                                      <a:pt x="3138888" y="428762"/>
                                      <a:pt x="3150973" y="420130"/>
                                    </a:cubicBezTo>
                                    <a:cubicBezTo>
                                      <a:pt x="3167732" y="408159"/>
                                      <a:pt x="3181980" y="392269"/>
                                      <a:pt x="3200400" y="383059"/>
                                    </a:cubicBezTo>
                                    <a:cubicBezTo>
                                      <a:pt x="3223700" y="371409"/>
                                      <a:pt x="3252866" y="372796"/>
                                      <a:pt x="3274541" y="358346"/>
                                    </a:cubicBezTo>
                                    <a:cubicBezTo>
                                      <a:pt x="3299254" y="341870"/>
                                      <a:pt x="3320503" y="318312"/>
                                      <a:pt x="3348681" y="308919"/>
                                    </a:cubicBezTo>
                                    <a:lnTo>
                                      <a:pt x="3459892" y="271848"/>
                                    </a:lnTo>
                                    <a:lnTo>
                                      <a:pt x="3496963" y="259492"/>
                                    </a:lnTo>
                                    <a:cubicBezTo>
                                      <a:pt x="3539519" y="263360"/>
                                      <a:pt x="3629917" y="264556"/>
                                      <a:pt x="3682314" y="284205"/>
                                    </a:cubicBezTo>
                                    <a:cubicBezTo>
                                      <a:pt x="3699562" y="290673"/>
                                      <a:pt x="3714638" y="302078"/>
                                      <a:pt x="3731741" y="308919"/>
                                    </a:cubicBezTo>
                                    <a:cubicBezTo>
                                      <a:pt x="3755928" y="318594"/>
                                      <a:pt x="3784206" y="319182"/>
                                      <a:pt x="3805881" y="333632"/>
                                    </a:cubicBezTo>
                                    <a:cubicBezTo>
                                      <a:pt x="3818238" y="341870"/>
                                      <a:pt x="3829381" y="352314"/>
                                      <a:pt x="3842952" y="358346"/>
                                    </a:cubicBezTo>
                                    <a:cubicBezTo>
                                      <a:pt x="3866757" y="368926"/>
                                      <a:pt x="3892379" y="374821"/>
                                      <a:pt x="3917092" y="383059"/>
                                    </a:cubicBezTo>
                                    <a:lnTo>
                                      <a:pt x="3954163" y="395416"/>
                                    </a:lnTo>
                                    <a:lnTo>
                                      <a:pt x="3991233" y="407773"/>
                                    </a:lnTo>
                                    <a:cubicBezTo>
                                      <a:pt x="4003590" y="411892"/>
                                      <a:pt x="4015667" y="416971"/>
                                      <a:pt x="4028303" y="420130"/>
                                    </a:cubicBezTo>
                                    <a:cubicBezTo>
                                      <a:pt x="4044779" y="424249"/>
                                      <a:pt x="4061152" y="428802"/>
                                      <a:pt x="4077730" y="432486"/>
                                    </a:cubicBezTo>
                                    <a:cubicBezTo>
                                      <a:pt x="4098232" y="437042"/>
                                      <a:pt x="4119139" y="439749"/>
                                      <a:pt x="4139514" y="444843"/>
                                    </a:cubicBezTo>
                                    <a:cubicBezTo>
                                      <a:pt x="4152150" y="448002"/>
                                      <a:pt x="4163769" y="454870"/>
                                      <a:pt x="4176584" y="457200"/>
                                    </a:cubicBezTo>
                                    <a:cubicBezTo>
                                      <a:pt x="4209256" y="463141"/>
                                      <a:pt x="4242487" y="465438"/>
                                      <a:pt x="4275438" y="469557"/>
                                    </a:cubicBezTo>
                                    <a:cubicBezTo>
                                      <a:pt x="4324865" y="465438"/>
                                      <a:pt x="4375084" y="466927"/>
                                      <a:pt x="4423719" y="457200"/>
                                    </a:cubicBezTo>
                                    <a:cubicBezTo>
                                      <a:pt x="4463324" y="449279"/>
                                      <a:pt x="4496909" y="378308"/>
                                      <a:pt x="4510217" y="358346"/>
                                    </a:cubicBezTo>
                                    <a:cubicBezTo>
                                      <a:pt x="4543169" y="308917"/>
                                      <a:pt x="4522571" y="329514"/>
                                      <a:pt x="4572000" y="296562"/>
                                    </a:cubicBezTo>
                                    <a:lnTo>
                                      <a:pt x="4596714" y="222421"/>
                                    </a:lnTo>
                                    <a:cubicBezTo>
                                      <a:pt x="4600833" y="210064"/>
                                      <a:pt x="4619909" y="178126"/>
                                      <a:pt x="4609071" y="185351"/>
                                    </a:cubicBezTo>
                                    <a:lnTo>
                                      <a:pt x="4497860" y="259492"/>
                                    </a:lnTo>
                                    <a:cubicBezTo>
                                      <a:pt x="4485503" y="267730"/>
                                      <a:pt x="4474879" y="279509"/>
                                      <a:pt x="4460790" y="284205"/>
                                    </a:cubicBezTo>
                                    <a:lnTo>
                                      <a:pt x="4312508" y="333632"/>
                                    </a:lnTo>
                                    <a:cubicBezTo>
                                      <a:pt x="4300151" y="337751"/>
                                      <a:pt x="4288463" y="345989"/>
                                      <a:pt x="4275438" y="345989"/>
                                    </a:cubicBezTo>
                                    <a:lnTo>
                                      <a:pt x="4250725" y="345989"/>
                                    </a:lnTo>
                                    <a:close/>
                                  </a:path>
                                </a:pathLst>
                              </a:custGeom>
                              <a:solidFill>
                                <a:srgbClr val="EEECE1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txbx>
                              <w:txbxContent>
                                <w:p w14:paraId="59AA36DA" w14:textId="77777777" w:rsidR="0023764B" w:rsidRDefault="0023764B" w:rsidP="0023764B">
                                  <w:pPr>
                                    <w:pStyle w:val="NormalWeb"/>
                                    <w:spacing w:before="0" w:beforeAutospacing="0" w:after="200" w:afterAutospacing="0" w:line="276" w:lineRule="auto"/>
                                  </w:pPr>
                                  <w:r>
                                    <w:rPr>
                                      <w:rFonts w:ascii="Constantia" w:eastAsia="Times New Roman" w:hAnsi="Constantia" w:cs="Arial"/>
                                      <w:color w:val="000000"/>
                                      <w:sz w:val="22"/>
                                      <w:szCs w:val="22"/>
                                    </w:rPr>
                                    <w:t> </w:t>
                                  </w:r>
                                </w:p>
                              </w:txbxContent>
                            </wps:txbx>
                            <wps:bodyPr wrap="square" rtlCol="0" anchor="ctr">
                              <a:noAutofit/>
                            </wps:bodyPr>
                          </wps:wsp>
                          <wps:wsp>
                            <wps:cNvPr id="396" name="Freeform 396"/>
                            <wps:cNvSpPr/>
                            <wps:spPr>
                              <a:xfrm>
                                <a:off x="572882" y="2006672"/>
                                <a:ext cx="381000" cy="104414"/>
                              </a:xfrm>
                              <a:custGeom>
                                <a:avLst/>
                                <a:gdLst>
                                  <a:gd name="connsiteX0" fmla="*/ 4250725 w 4612359"/>
                                  <a:gd name="connsiteY0" fmla="*/ 345989 h 705026"/>
                                  <a:gd name="connsiteX1" fmla="*/ 4151871 w 4612359"/>
                                  <a:gd name="connsiteY1" fmla="*/ 296562 h 705026"/>
                                  <a:gd name="connsiteX2" fmla="*/ 4053017 w 4612359"/>
                                  <a:gd name="connsiteY2" fmla="*/ 247135 h 705026"/>
                                  <a:gd name="connsiteX3" fmla="*/ 3941806 w 4612359"/>
                                  <a:gd name="connsiteY3" fmla="*/ 185351 h 705026"/>
                                  <a:gd name="connsiteX4" fmla="*/ 3904736 w 4612359"/>
                                  <a:gd name="connsiteY4" fmla="*/ 148281 h 705026"/>
                                  <a:gd name="connsiteX5" fmla="*/ 3781168 w 4612359"/>
                                  <a:gd name="connsiteY5" fmla="*/ 111211 h 705026"/>
                                  <a:gd name="connsiteX6" fmla="*/ 3731741 w 4612359"/>
                                  <a:gd name="connsiteY6" fmla="*/ 86497 h 705026"/>
                                  <a:gd name="connsiteX7" fmla="*/ 3608173 w 4612359"/>
                                  <a:gd name="connsiteY7" fmla="*/ 74140 h 705026"/>
                                  <a:gd name="connsiteX8" fmla="*/ 3546390 w 4612359"/>
                                  <a:gd name="connsiteY8" fmla="*/ 61784 h 705026"/>
                                  <a:gd name="connsiteX9" fmla="*/ 3262184 w 4612359"/>
                                  <a:gd name="connsiteY9" fmla="*/ 74140 h 705026"/>
                                  <a:gd name="connsiteX10" fmla="*/ 3225114 w 4612359"/>
                                  <a:gd name="connsiteY10" fmla="*/ 86497 h 705026"/>
                                  <a:gd name="connsiteX11" fmla="*/ 3188044 w 4612359"/>
                                  <a:gd name="connsiteY11" fmla="*/ 111211 h 705026"/>
                                  <a:gd name="connsiteX12" fmla="*/ 3113903 w 4612359"/>
                                  <a:gd name="connsiteY12" fmla="*/ 172994 h 705026"/>
                                  <a:gd name="connsiteX13" fmla="*/ 3089190 w 4612359"/>
                                  <a:gd name="connsiteY13" fmla="*/ 210065 h 705026"/>
                                  <a:gd name="connsiteX14" fmla="*/ 3052119 w 4612359"/>
                                  <a:gd name="connsiteY14" fmla="*/ 234778 h 705026"/>
                                  <a:gd name="connsiteX15" fmla="*/ 2977979 w 4612359"/>
                                  <a:gd name="connsiteY15" fmla="*/ 308919 h 705026"/>
                                  <a:gd name="connsiteX16" fmla="*/ 2891481 w 4612359"/>
                                  <a:gd name="connsiteY16" fmla="*/ 370703 h 705026"/>
                                  <a:gd name="connsiteX17" fmla="*/ 2842054 w 4612359"/>
                                  <a:gd name="connsiteY17" fmla="*/ 395416 h 705026"/>
                                  <a:gd name="connsiteX18" fmla="*/ 2767914 w 4612359"/>
                                  <a:gd name="connsiteY18" fmla="*/ 432486 h 705026"/>
                                  <a:gd name="connsiteX19" fmla="*/ 2730844 w 4612359"/>
                                  <a:gd name="connsiteY19" fmla="*/ 457200 h 705026"/>
                                  <a:gd name="connsiteX20" fmla="*/ 2607276 w 4612359"/>
                                  <a:gd name="connsiteY20" fmla="*/ 494270 h 705026"/>
                                  <a:gd name="connsiteX21" fmla="*/ 2421925 w 4612359"/>
                                  <a:gd name="connsiteY21" fmla="*/ 481913 h 705026"/>
                                  <a:gd name="connsiteX22" fmla="*/ 2384854 w 4612359"/>
                                  <a:gd name="connsiteY22" fmla="*/ 457200 h 705026"/>
                                  <a:gd name="connsiteX23" fmla="*/ 2347784 w 4612359"/>
                                  <a:gd name="connsiteY23" fmla="*/ 444843 h 705026"/>
                                  <a:gd name="connsiteX24" fmla="*/ 2273644 w 4612359"/>
                                  <a:gd name="connsiteY24" fmla="*/ 407773 h 705026"/>
                                  <a:gd name="connsiteX25" fmla="*/ 2236573 w 4612359"/>
                                  <a:gd name="connsiteY25" fmla="*/ 370703 h 705026"/>
                                  <a:gd name="connsiteX26" fmla="*/ 2199503 w 4612359"/>
                                  <a:gd name="connsiteY26" fmla="*/ 345989 h 705026"/>
                                  <a:gd name="connsiteX27" fmla="*/ 2125363 w 4612359"/>
                                  <a:gd name="connsiteY27" fmla="*/ 271848 h 705026"/>
                                  <a:gd name="connsiteX28" fmla="*/ 2088292 w 4612359"/>
                                  <a:gd name="connsiteY28" fmla="*/ 247135 h 705026"/>
                                  <a:gd name="connsiteX29" fmla="*/ 2051222 w 4612359"/>
                                  <a:gd name="connsiteY29" fmla="*/ 210065 h 705026"/>
                                  <a:gd name="connsiteX30" fmla="*/ 2001795 w 4612359"/>
                                  <a:gd name="connsiteY30" fmla="*/ 172994 h 705026"/>
                                  <a:gd name="connsiteX31" fmla="*/ 1964725 w 4612359"/>
                                  <a:gd name="connsiteY31" fmla="*/ 135924 h 705026"/>
                                  <a:gd name="connsiteX32" fmla="*/ 1927654 w 4612359"/>
                                  <a:gd name="connsiteY32" fmla="*/ 123567 h 705026"/>
                                  <a:gd name="connsiteX33" fmla="*/ 1878227 w 4612359"/>
                                  <a:gd name="connsiteY33" fmla="*/ 98854 h 705026"/>
                                  <a:gd name="connsiteX34" fmla="*/ 1841157 w 4612359"/>
                                  <a:gd name="connsiteY34" fmla="*/ 74140 h 705026"/>
                                  <a:gd name="connsiteX35" fmla="*/ 1754660 w 4612359"/>
                                  <a:gd name="connsiteY35" fmla="*/ 49427 h 705026"/>
                                  <a:gd name="connsiteX36" fmla="*/ 1631092 w 4612359"/>
                                  <a:gd name="connsiteY36" fmla="*/ 12357 h 705026"/>
                                  <a:gd name="connsiteX37" fmla="*/ 1519881 w 4612359"/>
                                  <a:gd name="connsiteY37" fmla="*/ 0 h 705026"/>
                                  <a:gd name="connsiteX38" fmla="*/ 1186249 w 4612359"/>
                                  <a:gd name="connsiteY38" fmla="*/ 12357 h 705026"/>
                                  <a:gd name="connsiteX39" fmla="*/ 1149179 w 4612359"/>
                                  <a:gd name="connsiteY39" fmla="*/ 37070 h 705026"/>
                                  <a:gd name="connsiteX40" fmla="*/ 1099752 w 4612359"/>
                                  <a:gd name="connsiteY40" fmla="*/ 49427 h 705026"/>
                                  <a:gd name="connsiteX41" fmla="*/ 1062681 w 4612359"/>
                                  <a:gd name="connsiteY41" fmla="*/ 74140 h 705026"/>
                                  <a:gd name="connsiteX42" fmla="*/ 988541 w 4612359"/>
                                  <a:gd name="connsiteY42" fmla="*/ 135924 h 705026"/>
                                  <a:gd name="connsiteX43" fmla="*/ 951471 w 4612359"/>
                                  <a:gd name="connsiteY43" fmla="*/ 148281 h 705026"/>
                                  <a:gd name="connsiteX44" fmla="*/ 877330 w 4612359"/>
                                  <a:gd name="connsiteY44" fmla="*/ 197708 h 705026"/>
                                  <a:gd name="connsiteX45" fmla="*/ 840260 w 4612359"/>
                                  <a:gd name="connsiteY45" fmla="*/ 210065 h 705026"/>
                                  <a:gd name="connsiteX46" fmla="*/ 766119 w 4612359"/>
                                  <a:gd name="connsiteY46" fmla="*/ 259492 h 705026"/>
                                  <a:gd name="connsiteX47" fmla="*/ 716692 w 4612359"/>
                                  <a:gd name="connsiteY47" fmla="*/ 284205 h 705026"/>
                                  <a:gd name="connsiteX48" fmla="*/ 679622 w 4612359"/>
                                  <a:gd name="connsiteY48" fmla="*/ 308919 h 705026"/>
                                  <a:gd name="connsiteX49" fmla="*/ 642552 w 4612359"/>
                                  <a:gd name="connsiteY49" fmla="*/ 321275 h 705026"/>
                                  <a:gd name="connsiteX50" fmla="*/ 568411 w 4612359"/>
                                  <a:gd name="connsiteY50" fmla="*/ 358346 h 705026"/>
                                  <a:gd name="connsiteX51" fmla="*/ 531341 w 4612359"/>
                                  <a:gd name="connsiteY51" fmla="*/ 383059 h 705026"/>
                                  <a:gd name="connsiteX52" fmla="*/ 494271 w 4612359"/>
                                  <a:gd name="connsiteY52" fmla="*/ 395416 h 705026"/>
                                  <a:gd name="connsiteX53" fmla="*/ 444844 w 4612359"/>
                                  <a:gd name="connsiteY53" fmla="*/ 420130 h 705026"/>
                                  <a:gd name="connsiteX54" fmla="*/ 370703 w 4612359"/>
                                  <a:gd name="connsiteY54" fmla="*/ 444843 h 705026"/>
                                  <a:gd name="connsiteX55" fmla="*/ 333633 w 4612359"/>
                                  <a:gd name="connsiteY55" fmla="*/ 469557 h 705026"/>
                                  <a:gd name="connsiteX56" fmla="*/ 259492 w 4612359"/>
                                  <a:gd name="connsiteY56" fmla="*/ 494270 h 705026"/>
                                  <a:gd name="connsiteX57" fmla="*/ 185352 w 4612359"/>
                                  <a:gd name="connsiteY57" fmla="*/ 543697 h 705026"/>
                                  <a:gd name="connsiteX58" fmla="*/ 148281 w 4612359"/>
                                  <a:gd name="connsiteY58" fmla="*/ 556054 h 705026"/>
                                  <a:gd name="connsiteX59" fmla="*/ 74141 w 4612359"/>
                                  <a:gd name="connsiteY59" fmla="*/ 605481 h 705026"/>
                                  <a:gd name="connsiteX60" fmla="*/ 37071 w 4612359"/>
                                  <a:gd name="connsiteY60" fmla="*/ 630194 h 705026"/>
                                  <a:gd name="connsiteX61" fmla="*/ 0 w 4612359"/>
                                  <a:gd name="connsiteY61" fmla="*/ 654908 h 705026"/>
                                  <a:gd name="connsiteX62" fmla="*/ 37071 w 4612359"/>
                                  <a:gd name="connsiteY62" fmla="*/ 667265 h 705026"/>
                                  <a:gd name="connsiteX63" fmla="*/ 345990 w 4612359"/>
                                  <a:gd name="connsiteY63" fmla="*/ 630194 h 705026"/>
                                  <a:gd name="connsiteX64" fmla="*/ 395417 w 4612359"/>
                                  <a:gd name="connsiteY64" fmla="*/ 617838 h 705026"/>
                                  <a:gd name="connsiteX65" fmla="*/ 469557 w 4612359"/>
                                  <a:gd name="connsiteY65" fmla="*/ 593124 h 705026"/>
                                  <a:gd name="connsiteX66" fmla="*/ 506627 w 4612359"/>
                                  <a:gd name="connsiteY66" fmla="*/ 568411 h 705026"/>
                                  <a:gd name="connsiteX67" fmla="*/ 580768 w 4612359"/>
                                  <a:gd name="connsiteY67" fmla="*/ 543697 h 705026"/>
                                  <a:gd name="connsiteX68" fmla="*/ 617838 w 4612359"/>
                                  <a:gd name="connsiteY68" fmla="*/ 506627 h 705026"/>
                                  <a:gd name="connsiteX69" fmla="*/ 691979 w 4612359"/>
                                  <a:gd name="connsiteY69" fmla="*/ 457200 h 705026"/>
                                  <a:gd name="connsiteX70" fmla="*/ 716692 w 4612359"/>
                                  <a:gd name="connsiteY70" fmla="*/ 420130 h 705026"/>
                                  <a:gd name="connsiteX71" fmla="*/ 753763 w 4612359"/>
                                  <a:gd name="connsiteY71" fmla="*/ 407773 h 705026"/>
                                  <a:gd name="connsiteX72" fmla="*/ 827903 w 4612359"/>
                                  <a:gd name="connsiteY72" fmla="*/ 358346 h 705026"/>
                                  <a:gd name="connsiteX73" fmla="*/ 902044 w 4612359"/>
                                  <a:gd name="connsiteY73" fmla="*/ 308919 h 705026"/>
                                  <a:gd name="connsiteX74" fmla="*/ 1087395 w 4612359"/>
                                  <a:gd name="connsiteY74" fmla="*/ 247135 h 705026"/>
                                  <a:gd name="connsiteX75" fmla="*/ 1161536 w 4612359"/>
                                  <a:gd name="connsiteY75" fmla="*/ 222421 h 705026"/>
                                  <a:gd name="connsiteX76" fmla="*/ 1260390 w 4612359"/>
                                  <a:gd name="connsiteY76" fmla="*/ 210065 h 705026"/>
                                  <a:gd name="connsiteX77" fmla="*/ 1556952 w 4612359"/>
                                  <a:gd name="connsiteY77" fmla="*/ 222421 h 705026"/>
                                  <a:gd name="connsiteX78" fmla="*/ 1618736 w 4612359"/>
                                  <a:gd name="connsiteY78" fmla="*/ 284205 h 705026"/>
                                  <a:gd name="connsiteX79" fmla="*/ 1655806 w 4612359"/>
                                  <a:gd name="connsiteY79" fmla="*/ 296562 h 705026"/>
                                  <a:gd name="connsiteX80" fmla="*/ 1729946 w 4612359"/>
                                  <a:gd name="connsiteY80" fmla="*/ 358346 h 705026"/>
                                  <a:gd name="connsiteX81" fmla="*/ 1841157 w 4612359"/>
                                  <a:gd name="connsiteY81" fmla="*/ 420130 h 705026"/>
                                  <a:gd name="connsiteX82" fmla="*/ 1952368 w 4612359"/>
                                  <a:gd name="connsiteY82" fmla="*/ 506627 h 705026"/>
                                  <a:gd name="connsiteX83" fmla="*/ 1989438 w 4612359"/>
                                  <a:gd name="connsiteY83" fmla="*/ 518984 h 705026"/>
                                  <a:gd name="connsiteX84" fmla="*/ 2063579 w 4612359"/>
                                  <a:gd name="connsiteY84" fmla="*/ 568411 h 705026"/>
                                  <a:gd name="connsiteX85" fmla="*/ 2150076 w 4612359"/>
                                  <a:gd name="connsiteY85" fmla="*/ 593124 h 705026"/>
                                  <a:gd name="connsiteX86" fmla="*/ 2224217 w 4612359"/>
                                  <a:gd name="connsiteY86" fmla="*/ 617838 h 705026"/>
                                  <a:gd name="connsiteX87" fmla="*/ 2298357 w 4612359"/>
                                  <a:gd name="connsiteY87" fmla="*/ 642551 h 705026"/>
                                  <a:gd name="connsiteX88" fmla="*/ 2335427 w 4612359"/>
                                  <a:gd name="connsiteY88" fmla="*/ 654908 h 705026"/>
                                  <a:gd name="connsiteX89" fmla="*/ 2384854 w 4612359"/>
                                  <a:gd name="connsiteY89" fmla="*/ 667265 h 705026"/>
                                  <a:gd name="connsiteX90" fmla="*/ 2421925 w 4612359"/>
                                  <a:gd name="connsiteY90" fmla="*/ 691978 h 705026"/>
                                  <a:gd name="connsiteX91" fmla="*/ 2854411 w 4612359"/>
                                  <a:gd name="connsiteY91" fmla="*/ 691978 h 705026"/>
                                  <a:gd name="connsiteX92" fmla="*/ 2891481 w 4612359"/>
                                  <a:gd name="connsiteY92" fmla="*/ 679621 h 705026"/>
                                  <a:gd name="connsiteX93" fmla="*/ 2977979 w 4612359"/>
                                  <a:gd name="connsiteY93" fmla="*/ 617838 h 705026"/>
                                  <a:gd name="connsiteX94" fmla="*/ 3027406 w 4612359"/>
                                  <a:gd name="connsiteY94" fmla="*/ 556054 h 705026"/>
                                  <a:gd name="connsiteX95" fmla="*/ 3052119 w 4612359"/>
                                  <a:gd name="connsiteY95" fmla="*/ 518984 h 705026"/>
                                  <a:gd name="connsiteX96" fmla="*/ 3089190 w 4612359"/>
                                  <a:gd name="connsiteY96" fmla="*/ 481913 h 705026"/>
                                  <a:gd name="connsiteX97" fmla="*/ 3113903 w 4612359"/>
                                  <a:gd name="connsiteY97" fmla="*/ 444843 h 705026"/>
                                  <a:gd name="connsiteX98" fmla="*/ 3150973 w 4612359"/>
                                  <a:gd name="connsiteY98" fmla="*/ 420130 h 705026"/>
                                  <a:gd name="connsiteX99" fmla="*/ 3200400 w 4612359"/>
                                  <a:gd name="connsiteY99" fmla="*/ 383059 h 705026"/>
                                  <a:gd name="connsiteX100" fmla="*/ 3274541 w 4612359"/>
                                  <a:gd name="connsiteY100" fmla="*/ 358346 h 705026"/>
                                  <a:gd name="connsiteX101" fmla="*/ 3348681 w 4612359"/>
                                  <a:gd name="connsiteY101" fmla="*/ 308919 h 705026"/>
                                  <a:gd name="connsiteX102" fmla="*/ 3459892 w 4612359"/>
                                  <a:gd name="connsiteY102" fmla="*/ 271848 h 705026"/>
                                  <a:gd name="connsiteX103" fmla="*/ 3496963 w 4612359"/>
                                  <a:gd name="connsiteY103" fmla="*/ 259492 h 705026"/>
                                  <a:gd name="connsiteX104" fmla="*/ 3682314 w 4612359"/>
                                  <a:gd name="connsiteY104" fmla="*/ 284205 h 705026"/>
                                  <a:gd name="connsiteX105" fmla="*/ 3731741 w 4612359"/>
                                  <a:gd name="connsiteY105" fmla="*/ 308919 h 705026"/>
                                  <a:gd name="connsiteX106" fmla="*/ 3805881 w 4612359"/>
                                  <a:gd name="connsiteY106" fmla="*/ 333632 h 705026"/>
                                  <a:gd name="connsiteX107" fmla="*/ 3842952 w 4612359"/>
                                  <a:gd name="connsiteY107" fmla="*/ 358346 h 705026"/>
                                  <a:gd name="connsiteX108" fmla="*/ 3917092 w 4612359"/>
                                  <a:gd name="connsiteY108" fmla="*/ 383059 h 705026"/>
                                  <a:gd name="connsiteX109" fmla="*/ 3954163 w 4612359"/>
                                  <a:gd name="connsiteY109" fmla="*/ 395416 h 705026"/>
                                  <a:gd name="connsiteX110" fmla="*/ 3991233 w 4612359"/>
                                  <a:gd name="connsiteY110" fmla="*/ 407773 h 705026"/>
                                  <a:gd name="connsiteX111" fmla="*/ 4028303 w 4612359"/>
                                  <a:gd name="connsiteY111" fmla="*/ 420130 h 705026"/>
                                  <a:gd name="connsiteX112" fmla="*/ 4077730 w 4612359"/>
                                  <a:gd name="connsiteY112" fmla="*/ 432486 h 705026"/>
                                  <a:gd name="connsiteX113" fmla="*/ 4139514 w 4612359"/>
                                  <a:gd name="connsiteY113" fmla="*/ 444843 h 705026"/>
                                  <a:gd name="connsiteX114" fmla="*/ 4176584 w 4612359"/>
                                  <a:gd name="connsiteY114" fmla="*/ 457200 h 705026"/>
                                  <a:gd name="connsiteX115" fmla="*/ 4275438 w 4612359"/>
                                  <a:gd name="connsiteY115" fmla="*/ 469557 h 705026"/>
                                  <a:gd name="connsiteX116" fmla="*/ 4423719 w 4612359"/>
                                  <a:gd name="connsiteY116" fmla="*/ 457200 h 705026"/>
                                  <a:gd name="connsiteX117" fmla="*/ 4510217 w 4612359"/>
                                  <a:gd name="connsiteY117" fmla="*/ 358346 h 705026"/>
                                  <a:gd name="connsiteX118" fmla="*/ 4572000 w 4612359"/>
                                  <a:gd name="connsiteY118" fmla="*/ 296562 h 705026"/>
                                  <a:gd name="connsiteX119" fmla="*/ 4596714 w 4612359"/>
                                  <a:gd name="connsiteY119" fmla="*/ 222421 h 705026"/>
                                  <a:gd name="connsiteX120" fmla="*/ 4609071 w 4612359"/>
                                  <a:gd name="connsiteY120" fmla="*/ 185351 h 705026"/>
                                  <a:gd name="connsiteX121" fmla="*/ 4497860 w 4612359"/>
                                  <a:gd name="connsiteY121" fmla="*/ 259492 h 705026"/>
                                  <a:gd name="connsiteX122" fmla="*/ 4460790 w 4612359"/>
                                  <a:gd name="connsiteY122" fmla="*/ 284205 h 705026"/>
                                  <a:gd name="connsiteX123" fmla="*/ 4312508 w 4612359"/>
                                  <a:gd name="connsiteY123" fmla="*/ 333632 h 705026"/>
                                  <a:gd name="connsiteX124" fmla="*/ 4275438 w 4612359"/>
                                  <a:gd name="connsiteY124" fmla="*/ 345989 h 705026"/>
                                  <a:gd name="connsiteX125" fmla="*/ 4250725 w 4612359"/>
                                  <a:gd name="connsiteY125" fmla="*/ 345989 h 705026"/>
                                </a:gdLst>
                                <a:ahLst/>
                                <a:cxnLst>
                                  <a:cxn ang="0">
                                    <a:pos x="connsiteX0" y="connsiteY0"/>
                                  </a:cxn>
                                  <a:cxn ang="0">
                                    <a:pos x="connsiteX1" y="connsiteY1"/>
                                  </a:cxn>
                                  <a:cxn ang="0">
                                    <a:pos x="connsiteX2" y="connsiteY2"/>
                                  </a:cxn>
                                  <a:cxn ang="0">
                                    <a:pos x="connsiteX3" y="connsiteY3"/>
                                  </a:cxn>
                                  <a:cxn ang="0">
                                    <a:pos x="connsiteX4" y="connsiteY4"/>
                                  </a:cxn>
                                  <a:cxn ang="0">
                                    <a:pos x="connsiteX5" y="connsiteY5"/>
                                  </a:cxn>
                                  <a:cxn ang="0">
                                    <a:pos x="connsiteX6" y="connsiteY6"/>
                                  </a:cxn>
                                  <a:cxn ang="0">
                                    <a:pos x="connsiteX7" y="connsiteY7"/>
                                  </a:cxn>
                                  <a:cxn ang="0">
                                    <a:pos x="connsiteX8" y="connsiteY8"/>
                                  </a:cxn>
                                  <a:cxn ang="0">
                                    <a:pos x="connsiteX9" y="connsiteY9"/>
                                  </a:cxn>
                                  <a:cxn ang="0">
                                    <a:pos x="connsiteX10" y="connsiteY10"/>
                                  </a:cxn>
                                  <a:cxn ang="0">
                                    <a:pos x="connsiteX11" y="connsiteY11"/>
                                  </a:cxn>
                                  <a:cxn ang="0">
                                    <a:pos x="connsiteX12" y="connsiteY12"/>
                                  </a:cxn>
                                  <a:cxn ang="0">
                                    <a:pos x="connsiteX13" y="connsiteY13"/>
                                  </a:cxn>
                                  <a:cxn ang="0">
                                    <a:pos x="connsiteX14" y="connsiteY14"/>
                                  </a:cxn>
                                  <a:cxn ang="0">
                                    <a:pos x="connsiteX15" y="connsiteY15"/>
                                  </a:cxn>
                                  <a:cxn ang="0">
                                    <a:pos x="connsiteX16" y="connsiteY16"/>
                                  </a:cxn>
                                  <a:cxn ang="0">
                                    <a:pos x="connsiteX17" y="connsiteY17"/>
                                  </a:cxn>
                                  <a:cxn ang="0">
                                    <a:pos x="connsiteX18" y="connsiteY18"/>
                                  </a:cxn>
                                  <a:cxn ang="0">
                                    <a:pos x="connsiteX19" y="connsiteY19"/>
                                  </a:cxn>
                                  <a:cxn ang="0">
                                    <a:pos x="connsiteX20" y="connsiteY20"/>
                                  </a:cxn>
                                  <a:cxn ang="0">
                                    <a:pos x="connsiteX21" y="connsiteY21"/>
                                  </a:cxn>
                                  <a:cxn ang="0">
                                    <a:pos x="connsiteX22" y="connsiteY22"/>
                                  </a:cxn>
                                  <a:cxn ang="0">
                                    <a:pos x="connsiteX23" y="connsiteY23"/>
                                  </a:cxn>
                                  <a:cxn ang="0">
                                    <a:pos x="connsiteX24" y="connsiteY24"/>
                                  </a:cxn>
                                  <a:cxn ang="0">
                                    <a:pos x="connsiteX25" y="connsiteY25"/>
                                  </a:cxn>
                                  <a:cxn ang="0">
                                    <a:pos x="connsiteX26" y="connsiteY26"/>
                                  </a:cxn>
                                  <a:cxn ang="0">
                                    <a:pos x="connsiteX27" y="connsiteY27"/>
                                  </a:cxn>
                                  <a:cxn ang="0">
                                    <a:pos x="connsiteX28" y="connsiteY28"/>
                                  </a:cxn>
                                  <a:cxn ang="0">
                                    <a:pos x="connsiteX29" y="connsiteY29"/>
                                  </a:cxn>
                                  <a:cxn ang="0">
                                    <a:pos x="connsiteX30" y="connsiteY30"/>
                                  </a:cxn>
                                  <a:cxn ang="0">
                                    <a:pos x="connsiteX31" y="connsiteY31"/>
                                  </a:cxn>
                                  <a:cxn ang="0">
                                    <a:pos x="connsiteX32" y="connsiteY32"/>
                                  </a:cxn>
                                  <a:cxn ang="0">
                                    <a:pos x="connsiteX33" y="connsiteY33"/>
                                  </a:cxn>
                                  <a:cxn ang="0">
                                    <a:pos x="connsiteX34" y="connsiteY34"/>
                                  </a:cxn>
                                  <a:cxn ang="0">
                                    <a:pos x="connsiteX35" y="connsiteY35"/>
                                  </a:cxn>
                                  <a:cxn ang="0">
                                    <a:pos x="connsiteX36" y="connsiteY36"/>
                                  </a:cxn>
                                  <a:cxn ang="0">
                                    <a:pos x="connsiteX37" y="connsiteY37"/>
                                  </a:cxn>
                                  <a:cxn ang="0">
                                    <a:pos x="connsiteX38" y="connsiteY38"/>
                                  </a:cxn>
                                  <a:cxn ang="0">
                                    <a:pos x="connsiteX39" y="connsiteY39"/>
                                  </a:cxn>
                                  <a:cxn ang="0">
                                    <a:pos x="connsiteX40" y="connsiteY40"/>
                                  </a:cxn>
                                  <a:cxn ang="0">
                                    <a:pos x="connsiteX41" y="connsiteY41"/>
                                  </a:cxn>
                                  <a:cxn ang="0">
                                    <a:pos x="connsiteX42" y="connsiteY42"/>
                                  </a:cxn>
                                  <a:cxn ang="0">
                                    <a:pos x="connsiteX43" y="connsiteY43"/>
                                  </a:cxn>
                                  <a:cxn ang="0">
                                    <a:pos x="connsiteX44" y="connsiteY44"/>
                                  </a:cxn>
                                  <a:cxn ang="0">
                                    <a:pos x="connsiteX45" y="connsiteY45"/>
                                  </a:cxn>
                                  <a:cxn ang="0">
                                    <a:pos x="connsiteX46" y="connsiteY46"/>
                                  </a:cxn>
                                  <a:cxn ang="0">
                                    <a:pos x="connsiteX47" y="connsiteY47"/>
                                  </a:cxn>
                                  <a:cxn ang="0">
                                    <a:pos x="connsiteX48" y="connsiteY48"/>
                                  </a:cxn>
                                  <a:cxn ang="0">
                                    <a:pos x="connsiteX49" y="connsiteY49"/>
                                  </a:cxn>
                                  <a:cxn ang="0">
                                    <a:pos x="connsiteX50" y="connsiteY50"/>
                                  </a:cxn>
                                  <a:cxn ang="0">
                                    <a:pos x="connsiteX51" y="connsiteY51"/>
                                  </a:cxn>
                                  <a:cxn ang="0">
                                    <a:pos x="connsiteX52" y="connsiteY52"/>
                                  </a:cxn>
                                  <a:cxn ang="0">
                                    <a:pos x="connsiteX53" y="connsiteY53"/>
                                  </a:cxn>
                                  <a:cxn ang="0">
                                    <a:pos x="connsiteX54" y="connsiteY54"/>
                                  </a:cxn>
                                  <a:cxn ang="0">
                                    <a:pos x="connsiteX55" y="connsiteY55"/>
                                  </a:cxn>
                                  <a:cxn ang="0">
                                    <a:pos x="connsiteX56" y="connsiteY56"/>
                                  </a:cxn>
                                  <a:cxn ang="0">
                                    <a:pos x="connsiteX57" y="connsiteY57"/>
                                  </a:cxn>
                                  <a:cxn ang="0">
                                    <a:pos x="connsiteX58" y="connsiteY58"/>
                                  </a:cxn>
                                  <a:cxn ang="0">
                                    <a:pos x="connsiteX59" y="connsiteY59"/>
                                  </a:cxn>
                                  <a:cxn ang="0">
                                    <a:pos x="connsiteX60" y="connsiteY60"/>
                                  </a:cxn>
                                  <a:cxn ang="0">
                                    <a:pos x="connsiteX61" y="connsiteY61"/>
                                  </a:cxn>
                                  <a:cxn ang="0">
                                    <a:pos x="connsiteX62" y="connsiteY62"/>
                                  </a:cxn>
                                  <a:cxn ang="0">
                                    <a:pos x="connsiteX63" y="connsiteY63"/>
                                  </a:cxn>
                                  <a:cxn ang="0">
                                    <a:pos x="connsiteX64" y="connsiteY64"/>
                                  </a:cxn>
                                  <a:cxn ang="0">
                                    <a:pos x="connsiteX65" y="connsiteY65"/>
                                  </a:cxn>
                                  <a:cxn ang="0">
                                    <a:pos x="connsiteX66" y="connsiteY66"/>
                                  </a:cxn>
                                  <a:cxn ang="0">
                                    <a:pos x="connsiteX67" y="connsiteY67"/>
                                  </a:cxn>
                                  <a:cxn ang="0">
                                    <a:pos x="connsiteX68" y="connsiteY68"/>
                                  </a:cxn>
                                  <a:cxn ang="0">
                                    <a:pos x="connsiteX69" y="connsiteY69"/>
                                  </a:cxn>
                                  <a:cxn ang="0">
                                    <a:pos x="connsiteX70" y="connsiteY70"/>
                                  </a:cxn>
                                  <a:cxn ang="0">
                                    <a:pos x="connsiteX71" y="connsiteY71"/>
                                  </a:cxn>
                                  <a:cxn ang="0">
                                    <a:pos x="connsiteX72" y="connsiteY72"/>
                                  </a:cxn>
                                  <a:cxn ang="0">
                                    <a:pos x="connsiteX73" y="connsiteY73"/>
                                  </a:cxn>
                                  <a:cxn ang="0">
                                    <a:pos x="connsiteX74" y="connsiteY74"/>
                                  </a:cxn>
                                  <a:cxn ang="0">
                                    <a:pos x="connsiteX75" y="connsiteY75"/>
                                  </a:cxn>
                                  <a:cxn ang="0">
                                    <a:pos x="connsiteX76" y="connsiteY76"/>
                                  </a:cxn>
                                  <a:cxn ang="0">
                                    <a:pos x="connsiteX77" y="connsiteY77"/>
                                  </a:cxn>
                                  <a:cxn ang="0">
                                    <a:pos x="connsiteX78" y="connsiteY78"/>
                                  </a:cxn>
                                  <a:cxn ang="0">
                                    <a:pos x="connsiteX79" y="connsiteY79"/>
                                  </a:cxn>
                                  <a:cxn ang="0">
                                    <a:pos x="connsiteX80" y="connsiteY80"/>
                                  </a:cxn>
                                  <a:cxn ang="0">
                                    <a:pos x="connsiteX81" y="connsiteY81"/>
                                  </a:cxn>
                                  <a:cxn ang="0">
                                    <a:pos x="connsiteX82" y="connsiteY82"/>
                                  </a:cxn>
                                  <a:cxn ang="0">
                                    <a:pos x="connsiteX83" y="connsiteY83"/>
                                  </a:cxn>
                                  <a:cxn ang="0">
                                    <a:pos x="connsiteX84" y="connsiteY84"/>
                                  </a:cxn>
                                  <a:cxn ang="0">
                                    <a:pos x="connsiteX85" y="connsiteY85"/>
                                  </a:cxn>
                                  <a:cxn ang="0">
                                    <a:pos x="connsiteX86" y="connsiteY86"/>
                                  </a:cxn>
                                  <a:cxn ang="0">
                                    <a:pos x="connsiteX87" y="connsiteY87"/>
                                  </a:cxn>
                                  <a:cxn ang="0">
                                    <a:pos x="connsiteX88" y="connsiteY88"/>
                                  </a:cxn>
                                  <a:cxn ang="0">
                                    <a:pos x="connsiteX89" y="connsiteY89"/>
                                  </a:cxn>
                                  <a:cxn ang="0">
                                    <a:pos x="connsiteX90" y="connsiteY90"/>
                                  </a:cxn>
                                  <a:cxn ang="0">
                                    <a:pos x="connsiteX91" y="connsiteY91"/>
                                  </a:cxn>
                                  <a:cxn ang="0">
                                    <a:pos x="connsiteX92" y="connsiteY92"/>
                                  </a:cxn>
                                  <a:cxn ang="0">
                                    <a:pos x="connsiteX93" y="connsiteY93"/>
                                  </a:cxn>
                                  <a:cxn ang="0">
                                    <a:pos x="connsiteX94" y="connsiteY94"/>
                                  </a:cxn>
                                  <a:cxn ang="0">
                                    <a:pos x="connsiteX95" y="connsiteY95"/>
                                  </a:cxn>
                                  <a:cxn ang="0">
                                    <a:pos x="connsiteX96" y="connsiteY96"/>
                                  </a:cxn>
                                  <a:cxn ang="0">
                                    <a:pos x="connsiteX97" y="connsiteY97"/>
                                  </a:cxn>
                                  <a:cxn ang="0">
                                    <a:pos x="connsiteX98" y="connsiteY98"/>
                                  </a:cxn>
                                  <a:cxn ang="0">
                                    <a:pos x="connsiteX99" y="connsiteY99"/>
                                  </a:cxn>
                                  <a:cxn ang="0">
                                    <a:pos x="connsiteX100" y="connsiteY100"/>
                                  </a:cxn>
                                  <a:cxn ang="0">
                                    <a:pos x="connsiteX101" y="connsiteY101"/>
                                  </a:cxn>
                                  <a:cxn ang="0">
                                    <a:pos x="connsiteX102" y="connsiteY102"/>
                                  </a:cxn>
                                  <a:cxn ang="0">
                                    <a:pos x="connsiteX103" y="connsiteY103"/>
                                  </a:cxn>
                                  <a:cxn ang="0">
                                    <a:pos x="connsiteX104" y="connsiteY104"/>
                                  </a:cxn>
                                  <a:cxn ang="0">
                                    <a:pos x="connsiteX105" y="connsiteY105"/>
                                  </a:cxn>
                                  <a:cxn ang="0">
                                    <a:pos x="connsiteX106" y="connsiteY106"/>
                                  </a:cxn>
                                  <a:cxn ang="0">
                                    <a:pos x="connsiteX107" y="connsiteY107"/>
                                  </a:cxn>
                                  <a:cxn ang="0">
                                    <a:pos x="connsiteX108" y="connsiteY108"/>
                                  </a:cxn>
                                  <a:cxn ang="0">
                                    <a:pos x="connsiteX109" y="connsiteY109"/>
                                  </a:cxn>
                                  <a:cxn ang="0">
                                    <a:pos x="connsiteX110" y="connsiteY110"/>
                                  </a:cxn>
                                  <a:cxn ang="0">
                                    <a:pos x="connsiteX111" y="connsiteY111"/>
                                  </a:cxn>
                                  <a:cxn ang="0">
                                    <a:pos x="connsiteX112" y="connsiteY112"/>
                                  </a:cxn>
                                  <a:cxn ang="0">
                                    <a:pos x="connsiteX113" y="connsiteY113"/>
                                  </a:cxn>
                                  <a:cxn ang="0">
                                    <a:pos x="connsiteX114" y="connsiteY114"/>
                                  </a:cxn>
                                  <a:cxn ang="0">
                                    <a:pos x="connsiteX115" y="connsiteY115"/>
                                  </a:cxn>
                                  <a:cxn ang="0">
                                    <a:pos x="connsiteX116" y="connsiteY116"/>
                                  </a:cxn>
                                  <a:cxn ang="0">
                                    <a:pos x="connsiteX117" y="connsiteY117"/>
                                  </a:cxn>
                                  <a:cxn ang="0">
                                    <a:pos x="connsiteX118" y="connsiteY118"/>
                                  </a:cxn>
                                  <a:cxn ang="0">
                                    <a:pos x="connsiteX119" y="connsiteY119"/>
                                  </a:cxn>
                                  <a:cxn ang="0">
                                    <a:pos x="connsiteX120" y="connsiteY120"/>
                                  </a:cxn>
                                  <a:cxn ang="0">
                                    <a:pos x="connsiteX121" y="connsiteY121"/>
                                  </a:cxn>
                                  <a:cxn ang="0">
                                    <a:pos x="connsiteX122" y="connsiteY122"/>
                                  </a:cxn>
                                  <a:cxn ang="0">
                                    <a:pos x="connsiteX123" y="connsiteY123"/>
                                  </a:cxn>
                                  <a:cxn ang="0">
                                    <a:pos x="connsiteX124" y="connsiteY124"/>
                                  </a:cxn>
                                  <a:cxn ang="0">
                                    <a:pos x="connsiteX125" y="connsiteY125"/>
                                  </a:cxn>
                                </a:cxnLst>
                                <a:rect l="l" t="t" r="r" b="b"/>
                                <a:pathLst>
                                  <a:path w="4612359" h="705026">
                                    <a:moveTo>
                                      <a:pt x="4250725" y="345989"/>
                                    </a:moveTo>
                                    <a:cubicBezTo>
                                      <a:pt x="4119803" y="319804"/>
                                      <a:pt x="4247060" y="357137"/>
                                      <a:pt x="4151871" y="296562"/>
                                    </a:cubicBezTo>
                                    <a:cubicBezTo>
                                      <a:pt x="4120790" y="276783"/>
                                      <a:pt x="4083670" y="267570"/>
                                      <a:pt x="4053017" y="247135"/>
                                    </a:cubicBezTo>
                                    <a:cubicBezTo>
                                      <a:pt x="3968038" y="190483"/>
                                      <a:pt x="4007054" y="207101"/>
                                      <a:pt x="3941806" y="185351"/>
                                    </a:cubicBezTo>
                                    <a:cubicBezTo>
                                      <a:pt x="3929449" y="172994"/>
                                      <a:pt x="3920012" y="156768"/>
                                      <a:pt x="3904736" y="148281"/>
                                    </a:cubicBezTo>
                                    <a:cubicBezTo>
                                      <a:pt x="3880117" y="134604"/>
                                      <a:pt x="3813081" y="119189"/>
                                      <a:pt x="3781168" y="111211"/>
                                    </a:cubicBezTo>
                                    <a:cubicBezTo>
                                      <a:pt x="3764692" y="102973"/>
                                      <a:pt x="3749753" y="90357"/>
                                      <a:pt x="3731741" y="86497"/>
                                    </a:cubicBezTo>
                                    <a:cubicBezTo>
                                      <a:pt x="3691265" y="77823"/>
                                      <a:pt x="3649205" y="79611"/>
                                      <a:pt x="3608173" y="74140"/>
                                    </a:cubicBezTo>
                                    <a:cubicBezTo>
                                      <a:pt x="3587355" y="71364"/>
                                      <a:pt x="3566984" y="65903"/>
                                      <a:pt x="3546390" y="61784"/>
                                    </a:cubicBezTo>
                                    <a:cubicBezTo>
                                      <a:pt x="3451655" y="65903"/>
                                      <a:pt x="3356730" y="66867"/>
                                      <a:pt x="3262184" y="74140"/>
                                    </a:cubicBezTo>
                                    <a:cubicBezTo>
                                      <a:pt x="3249197" y="75139"/>
                                      <a:pt x="3236764" y="80672"/>
                                      <a:pt x="3225114" y="86497"/>
                                    </a:cubicBezTo>
                                    <a:cubicBezTo>
                                      <a:pt x="3211831" y="93139"/>
                                      <a:pt x="3200401" y="102973"/>
                                      <a:pt x="3188044" y="111211"/>
                                    </a:cubicBezTo>
                                    <a:cubicBezTo>
                                      <a:pt x="3127829" y="201531"/>
                                      <a:pt x="3207972" y="94602"/>
                                      <a:pt x="3113903" y="172994"/>
                                    </a:cubicBezTo>
                                    <a:cubicBezTo>
                                      <a:pt x="3102494" y="182501"/>
                                      <a:pt x="3099691" y="199564"/>
                                      <a:pt x="3089190" y="210065"/>
                                    </a:cubicBezTo>
                                    <a:cubicBezTo>
                                      <a:pt x="3078689" y="220566"/>
                                      <a:pt x="3063219" y="224911"/>
                                      <a:pt x="3052119" y="234778"/>
                                    </a:cubicBezTo>
                                    <a:cubicBezTo>
                                      <a:pt x="3025997" y="257998"/>
                                      <a:pt x="3005939" y="287949"/>
                                      <a:pt x="2977979" y="308919"/>
                                    </a:cubicBezTo>
                                    <a:cubicBezTo>
                                      <a:pt x="2956763" y="324831"/>
                                      <a:pt x="2916776" y="356249"/>
                                      <a:pt x="2891481" y="370703"/>
                                    </a:cubicBezTo>
                                    <a:cubicBezTo>
                                      <a:pt x="2875488" y="379842"/>
                                      <a:pt x="2858047" y="386277"/>
                                      <a:pt x="2842054" y="395416"/>
                                    </a:cubicBezTo>
                                    <a:cubicBezTo>
                                      <a:pt x="2774982" y="433743"/>
                                      <a:pt x="2835881" y="409831"/>
                                      <a:pt x="2767914" y="432486"/>
                                    </a:cubicBezTo>
                                    <a:cubicBezTo>
                                      <a:pt x="2755557" y="440724"/>
                                      <a:pt x="2744415" y="451168"/>
                                      <a:pt x="2730844" y="457200"/>
                                    </a:cubicBezTo>
                                    <a:cubicBezTo>
                                      <a:pt x="2692170" y="474389"/>
                                      <a:pt x="2648351" y="484001"/>
                                      <a:pt x="2607276" y="494270"/>
                                    </a:cubicBezTo>
                                    <a:cubicBezTo>
                                      <a:pt x="2545492" y="490151"/>
                                      <a:pt x="2483003" y="492093"/>
                                      <a:pt x="2421925" y="481913"/>
                                    </a:cubicBezTo>
                                    <a:cubicBezTo>
                                      <a:pt x="2407276" y="479472"/>
                                      <a:pt x="2398137" y="463842"/>
                                      <a:pt x="2384854" y="457200"/>
                                    </a:cubicBezTo>
                                    <a:cubicBezTo>
                                      <a:pt x="2373204" y="451375"/>
                                      <a:pt x="2359434" y="450668"/>
                                      <a:pt x="2347784" y="444843"/>
                                    </a:cubicBezTo>
                                    <a:cubicBezTo>
                                      <a:pt x="2251969" y="396935"/>
                                      <a:pt x="2366821" y="438833"/>
                                      <a:pt x="2273644" y="407773"/>
                                    </a:cubicBezTo>
                                    <a:cubicBezTo>
                                      <a:pt x="2261287" y="395416"/>
                                      <a:pt x="2249998" y="381890"/>
                                      <a:pt x="2236573" y="370703"/>
                                    </a:cubicBezTo>
                                    <a:cubicBezTo>
                                      <a:pt x="2225164" y="361196"/>
                                      <a:pt x="2210603" y="355856"/>
                                      <a:pt x="2199503" y="345989"/>
                                    </a:cubicBezTo>
                                    <a:cubicBezTo>
                                      <a:pt x="2173381" y="322769"/>
                                      <a:pt x="2150076" y="296562"/>
                                      <a:pt x="2125363" y="271848"/>
                                    </a:cubicBezTo>
                                    <a:cubicBezTo>
                                      <a:pt x="2114862" y="261347"/>
                                      <a:pt x="2099701" y="256642"/>
                                      <a:pt x="2088292" y="247135"/>
                                    </a:cubicBezTo>
                                    <a:cubicBezTo>
                                      <a:pt x="2074867" y="235948"/>
                                      <a:pt x="2064490" y="221438"/>
                                      <a:pt x="2051222" y="210065"/>
                                    </a:cubicBezTo>
                                    <a:cubicBezTo>
                                      <a:pt x="2035585" y="196662"/>
                                      <a:pt x="2017432" y="186397"/>
                                      <a:pt x="2001795" y="172994"/>
                                    </a:cubicBezTo>
                                    <a:cubicBezTo>
                                      <a:pt x="1988527" y="161621"/>
                                      <a:pt x="1979265" y="145617"/>
                                      <a:pt x="1964725" y="135924"/>
                                    </a:cubicBezTo>
                                    <a:cubicBezTo>
                                      <a:pt x="1953887" y="128699"/>
                                      <a:pt x="1939626" y="128698"/>
                                      <a:pt x="1927654" y="123567"/>
                                    </a:cubicBezTo>
                                    <a:cubicBezTo>
                                      <a:pt x="1910723" y="116311"/>
                                      <a:pt x="1894220" y="107993"/>
                                      <a:pt x="1878227" y="98854"/>
                                    </a:cubicBezTo>
                                    <a:cubicBezTo>
                                      <a:pt x="1865333" y="91486"/>
                                      <a:pt x="1854440" y="80782"/>
                                      <a:pt x="1841157" y="74140"/>
                                    </a:cubicBezTo>
                                    <a:cubicBezTo>
                                      <a:pt x="1820399" y="63761"/>
                                      <a:pt x="1774447" y="55363"/>
                                      <a:pt x="1754660" y="49427"/>
                                    </a:cubicBezTo>
                                    <a:cubicBezTo>
                                      <a:pt x="1719197" y="38788"/>
                                      <a:pt x="1670074" y="18354"/>
                                      <a:pt x="1631092" y="12357"/>
                                    </a:cubicBezTo>
                                    <a:cubicBezTo>
                                      <a:pt x="1594227" y="6686"/>
                                      <a:pt x="1556951" y="4119"/>
                                      <a:pt x="1519881" y="0"/>
                                    </a:cubicBezTo>
                                    <a:cubicBezTo>
                                      <a:pt x="1408670" y="4119"/>
                                      <a:pt x="1296984" y="1284"/>
                                      <a:pt x="1186249" y="12357"/>
                                    </a:cubicBezTo>
                                    <a:cubicBezTo>
                                      <a:pt x="1171472" y="13835"/>
                                      <a:pt x="1162829" y="31220"/>
                                      <a:pt x="1149179" y="37070"/>
                                    </a:cubicBezTo>
                                    <a:cubicBezTo>
                                      <a:pt x="1133569" y="43760"/>
                                      <a:pt x="1116228" y="45308"/>
                                      <a:pt x="1099752" y="49427"/>
                                    </a:cubicBezTo>
                                    <a:cubicBezTo>
                                      <a:pt x="1087395" y="57665"/>
                                      <a:pt x="1074090" y="64633"/>
                                      <a:pt x="1062681" y="74140"/>
                                    </a:cubicBezTo>
                                    <a:cubicBezTo>
                                      <a:pt x="1021684" y="108304"/>
                                      <a:pt x="1034564" y="112912"/>
                                      <a:pt x="988541" y="135924"/>
                                    </a:cubicBezTo>
                                    <a:cubicBezTo>
                                      <a:pt x="976891" y="141749"/>
                                      <a:pt x="962857" y="141955"/>
                                      <a:pt x="951471" y="148281"/>
                                    </a:cubicBezTo>
                                    <a:cubicBezTo>
                                      <a:pt x="925507" y="162706"/>
                                      <a:pt x="905508" y="188315"/>
                                      <a:pt x="877330" y="197708"/>
                                    </a:cubicBezTo>
                                    <a:cubicBezTo>
                                      <a:pt x="864973" y="201827"/>
                                      <a:pt x="851646" y="203739"/>
                                      <a:pt x="840260" y="210065"/>
                                    </a:cubicBezTo>
                                    <a:cubicBezTo>
                                      <a:pt x="814296" y="224490"/>
                                      <a:pt x="792685" y="246209"/>
                                      <a:pt x="766119" y="259492"/>
                                    </a:cubicBezTo>
                                    <a:cubicBezTo>
                                      <a:pt x="749643" y="267730"/>
                                      <a:pt x="732685" y="275066"/>
                                      <a:pt x="716692" y="284205"/>
                                    </a:cubicBezTo>
                                    <a:cubicBezTo>
                                      <a:pt x="703798" y="291573"/>
                                      <a:pt x="692905" y="302277"/>
                                      <a:pt x="679622" y="308919"/>
                                    </a:cubicBezTo>
                                    <a:cubicBezTo>
                                      <a:pt x="667972" y="314744"/>
                                      <a:pt x="654909" y="317156"/>
                                      <a:pt x="642552" y="321275"/>
                                    </a:cubicBezTo>
                                    <a:cubicBezTo>
                                      <a:pt x="536315" y="392100"/>
                                      <a:pt x="670726" y="307188"/>
                                      <a:pt x="568411" y="358346"/>
                                    </a:cubicBezTo>
                                    <a:cubicBezTo>
                                      <a:pt x="555128" y="364987"/>
                                      <a:pt x="544624" y="376418"/>
                                      <a:pt x="531341" y="383059"/>
                                    </a:cubicBezTo>
                                    <a:cubicBezTo>
                                      <a:pt x="519691" y="388884"/>
                                      <a:pt x="506243" y="390285"/>
                                      <a:pt x="494271" y="395416"/>
                                    </a:cubicBezTo>
                                    <a:cubicBezTo>
                                      <a:pt x="477340" y="402672"/>
                                      <a:pt x="461947" y="413289"/>
                                      <a:pt x="444844" y="420130"/>
                                    </a:cubicBezTo>
                                    <a:cubicBezTo>
                                      <a:pt x="420657" y="429805"/>
                                      <a:pt x="392378" y="430393"/>
                                      <a:pt x="370703" y="444843"/>
                                    </a:cubicBezTo>
                                    <a:cubicBezTo>
                                      <a:pt x="358346" y="453081"/>
                                      <a:pt x="347204" y="463525"/>
                                      <a:pt x="333633" y="469557"/>
                                    </a:cubicBezTo>
                                    <a:cubicBezTo>
                                      <a:pt x="309828" y="480137"/>
                                      <a:pt x="259492" y="494270"/>
                                      <a:pt x="259492" y="494270"/>
                                    </a:cubicBezTo>
                                    <a:cubicBezTo>
                                      <a:pt x="234779" y="510746"/>
                                      <a:pt x="213530" y="534304"/>
                                      <a:pt x="185352" y="543697"/>
                                    </a:cubicBezTo>
                                    <a:cubicBezTo>
                                      <a:pt x="172995" y="547816"/>
                                      <a:pt x="159667" y="549728"/>
                                      <a:pt x="148281" y="556054"/>
                                    </a:cubicBezTo>
                                    <a:cubicBezTo>
                                      <a:pt x="122317" y="570478"/>
                                      <a:pt x="98854" y="589005"/>
                                      <a:pt x="74141" y="605481"/>
                                    </a:cubicBezTo>
                                    <a:lnTo>
                                      <a:pt x="37071" y="630194"/>
                                    </a:lnTo>
                                    <a:lnTo>
                                      <a:pt x="0" y="654908"/>
                                    </a:lnTo>
                                    <a:cubicBezTo>
                                      <a:pt x="12357" y="659027"/>
                                      <a:pt x="24046" y="667265"/>
                                      <a:pt x="37071" y="667265"/>
                                    </a:cubicBezTo>
                                    <a:cubicBezTo>
                                      <a:pt x="223646" y="667265"/>
                                      <a:pt x="206881" y="664971"/>
                                      <a:pt x="345990" y="630194"/>
                                    </a:cubicBezTo>
                                    <a:cubicBezTo>
                                      <a:pt x="362466" y="626075"/>
                                      <a:pt x="379306" y="623209"/>
                                      <a:pt x="395417" y="617838"/>
                                    </a:cubicBezTo>
                                    <a:cubicBezTo>
                                      <a:pt x="420130" y="609600"/>
                                      <a:pt x="447882" y="607574"/>
                                      <a:pt x="469557" y="593124"/>
                                    </a:cubicBezTo>
                                    <a:cubicBezTo>
                                      <a:pt x="481914" y="584886"/>
                                      <a:pt x="493056" y="574442"/>
                                      <a:pt x="506627" y="568411"/>
                                    </a:cubicBezTo>
                                    <a:cubicBezTo>
                                      <a:pt x="530432" y="557831"/>
                                      <a:pt x="580768" y="543697"/>
                                      <a:pt x="580768" y="543697"/>
                                    </a:cubicBezTo>
                                    <a:cubicBezTo>
                                      <a:pt x="593125" y="531340"/>
                                      <a:pt x="604044" y="517356"/>
                                      <a:pt x="617838" y="506627"/>
                                    </a:cubicBezTo>
                                    <a:cubicBezTo>
                                      <a:pt x="641283" y="488392"/>
                                      <a:pt x="691979" y="457200"/>
                                      <a:pt x="691979" y="457200"/>
                                    </a:cubicBezTo>
                                    <a:cubicBezTo>
                                      <a:pt x="700217" y="444843"/>
                                      <a:pt x="705095" y="429407"/>
                                      <a:pt x="716692" y="420130"/>
                                    </a:cubicBezTo>
                                    <a:cubicBezTo>
                                      <a:pt x="726863" y="411993"/>
                                      <a:pt x="742377" y="414099"/>
                                      <a:pt x="753763" y="407773"/>
                                    </a:cubicBezTo>
                                    <a:cubicBezTo>
                                      <a:pt x="779727" y="393349"/>
                                      <a:pt x="803190" y="374822"/>
                                      <a:pt x="827903" y="358346"/>
                                    </a:cubicBezTo>
                                    <a:lnTo>
                                      <a:pt x="902044" y="308919"/>
                                    </a:lnTo>
                                    <a:lnTo>
                                      <a:pt x="1087395" y="247135"/>
                                    </a:lnTo>
                                    <a:lnTo>
                                      <a:pt x="1161536" y="222421"/>
                                    </a:lnTo>
                                    <a:lnTo>
                                      <a:pt x="1260390" y="210065"/>
                                    </a:lnTo>
                                    <a:cubicBezTo>
                                      <a:pt x="1359244" y="214184"/>
                                      <a:pt x="1458617" y="211495"/>
                                      <a:pt x="1556952" y="222421"/>
                                    </a:cubicBezTo>
                                    <a:cubicBezTo>
                                      <a:pt x="1599999" y="227204"/>
                                      <a:pt x="1592164" y="262947"/>
                                      <a:pt x="1618736" y="284205"/>
                                    </a:cubicBezTo>
                                    <a:cubicBezTo>
                                      <a:pt x="1628907" y="292342"/>
                                      <a:pt x="1643449" y="292443"/>
                                      <a:pt x="1655806" y="296562"/>
                                    </a:cubicBezTo>
                                    <a:cubicBezTo>
                                      <a:pt x="1683133" y="323889"/>
                                      <a:pt x="1695541" y="341143"/>
                                      <a:pt x="1729946" y="358346"/>
                                    </a:cubicBezTo>
                                    <a:cubicBezTo>
                                      <a:pt x="1792101" y="389424"/>
                                      <a:pt x="1763233" y="342206"/>
                                      <a:pt x="1841157" y="420130"/>
                                    </a:cubicBezTo>
                                    <a:cubicBezTo>
                                      <a:pt x="1873143" y="452116"/>
                                      <a:pt x="1908026" y="491846"/>
                                      <a:pt x="1952368" y="506627"/>
                                    </a:cubicBezTo>
                                    <a:cubicBezTo>
                                      <a:pt x="1964725" y="510746"/>
                                      <a:pt x="1978052" y="512658"/>
                                      <a:pt x="1989438" y="518984"/>
                                    </a:cubicBezTo>
                                    <a:cubicBezTo>
                                      <a:pt x="2015402" y="533409"/>
                                      <a:pt x="2035401" y="559019"/>
                                      <a:pt x="2063579" y="568411"/>
                                    </a:cubicBezTo>
                                    <a:cubicBezTo>
                                      <a:pt x="2188208" y="609952"/>
                                      <a:pt x="1994855" y="546557"/>
                                      <a:pt x="2150076" y="593124"/>
                                    </a:cubicBezTo>
                                    <a:cubicBezTo>
                                      <a:pt x="2175028" y="600610"/>
                                      <a:pt x="2199503" y="609600"/>
                                      <a:pt x="2224217" y="617838"/>
                                    </a:cubicBezTo>
                                    <a:lnTo>
                                      <a:pt x="2298357" y="642551"/>
                                    </a:lnTo>
                                    <a:cubicBezTo>
                                      <a:pt x="2310714" y="646670"/>
                                      <a:pt x="2322791" y="651749"/>
                                      <a:pt x="2335427" y="654908"/>
                                    </a:cubicBezTo>
                                    <a:lnTo>
                                      <a:pt x="2384854" y="667265"/>
                                    </a:lnTo>
                                    <a:cubicBezTo>
                                      <a:pt x="2397211" y="675503"/>
                                      <a:pt x="2407517" y="688376"/>
                                      <a:pt x="2421925" y="691978"/>
                                    </a:cubicBezTo>
                                    <a:cubicBezTo>
                                      <a:pt x="2534823" y="720202"/>
                                      <a:pt x="2797071" y="694183"/>
                                      <a:pt x="2854411" y="691978"/>
                                    </a:cubicBezTo>
                                    <a:cubicBezTo>
                                      <a:pt x="2866768" y="687859"/>
                                      <a:pt x="2879831" y="685446"/>
                                      <a:pt x="2891481" y="679621"/>
                                    </a:cubicBezTo>
                                    <a:cubicBezTo>
                                      <a:pt x="2909555" y="670584"/>
                                      <a:pt x="2966778" y="626238"/>
                                      <a:pt x="2977979" y="617838"/>
                                    </a:cubicBezTo>
                                    <a:cubicBezTo>
                                      <a:pt x="3002036" y="545668"/>
                                      <a:pt x="2971513" y="611947"/>
                                      <a:pt x="3027406" y="556054"/>
                                    </a:cubicBezTo>
                                    <a:cubicBezTo>
                                      <a:pt x="3037907" y="545553"/>
                                      <a:pt x="3042612" y="530393"/>
                                      <a:pt x="3052119" y="518984"/>
                                    </a:cubicBezTo>
                                    <a:cubicBezTo>
                                      <a:pt x="3063306" y="505559"/>
                                      <a:pt x="3078003" y="495338"/>
                                      <a:pt x="3089190" y="481913"/>
                                    </a:cubicBezTo>
                                    <a:cubicBezTo>
                                      <a:pt x="3098697" y="470504"/>
                                      <a:pt x="3103402" y="455344"/>
                                      <a:pt x="3113903" y="444843"/>
                                    </a:cubicBezTo>
                                    <a:cubicBezTo>
                                      <a:pt x="3124404" y="434342"/>
                                      <a:pt x="3138888" y="428762"/>
                                      <a:pt x="3150973" y="420130"/>
                                    </a:cubicBezTo>
                                    <a:cubicBezTo>
                                      <a:pt x="3167732" y="408159"/>
                                      <a:pt x="3181980" y="392269"/>
                                      <a:pt x="3200400" y="383059"/>
                                    </a:cubicBezTo>
                                    <a:cubicBezTo>
                                      <a:pt x="3223700" y="371409"/>
                                      <a:pt x="3252866" y="372796"/>
                                      <a:pt x="3274541" y="358346"/>
                                    </a:cubicBezTo>
                                    <a:cubicBezTo>
                                      <a:pt x="3299254" y="341870"/>
                                      <a:pt x="3320503" y="318312"/>
                                      <a:pt x="3348681" y="308919"/>
                                    </a:cubicBezTo>
                                    <a:lnTo>
                                      <a:pt x="3459892" y="271848"/>
                                    </a:lnTo>
                                    <a:lnTo>
                                      <a:pt x="3496963" y="259492"/>
                                    </a:lnTo>
                                    <a:cubicBezTo>
                                      <a:pt x="3539519" y="263360"/>
                                      <a:pt x="3629917" y="264556"/>
                                      <a:pt x="3682314" y="284205"/>
                                    </a:cubicBezTo>
                                    <a:cubicBezTo>
                                      <a:pt x="3699562" y="290673"/>
                                      <a:pt x="3714638" y="302078"/>
                                      <a:pt x="3731741" y="308919"/>
                                    </a:cubicBezTo>
                                    <a:cubicBezTo>
                                      <a:pt x="3755928" y="318594"/>
                                      <a:pt x="3784206" y="319182"/>
                                      <a:pt x="3805881" y="333632"/>
                                    </a:cubicBezTo>
                                    <a:cubicBezTo>
                                      <a:pt x="3818238" y="341870"/>
                                      <a:pt x="3829381" y="352314"/>
                                      <a:pt x="3842952" y="358346"/>
                                    </a:cubicBezTo>
                                    <a:cubicBezTo>
                                      <a:pt x="3866757" y="368926"/>
                                      <a:pt x="3892379" y="374821"/>
                                      <a:pt x="3917092" y="383059"/>
                                    </a:cubicBezTo>
                                    <a:lnTo>
                                      <a:pt x="3954163" y="395416"/>
                                    </a:lnTo>
                                    <a:lnTo>
                                      <a:pt x="3991233" y="407773"/>
                                    </a:lnTo>
                                    <a:cubicBezTo>
                                      <a:pt x="4003590" y="411892"/>
                                      <a:pt x="4015667" y="416971"/>
                                      <a:pt x="4028303" y="420130"/>
                                    </a:cubicBezTo>
                                    <a:cubicBezTo>
                                      <a:pt x="4044779" y="424249"/>
                                      <a:pt x="4061152" y="428802"/>
                                      <a:pt x="4077730" y="432486"/>
                                    </a:cubicBezTo>
                                    <a:cubicBezTo>
                                      <a:pt x="4098232" y="437042"/>
                                      <a:pt x="4119139" y="439749"/>
                                      <a:pt x="4139514" y="444843"/>
                                    </a:cubicBezTo>
                                    <a:cubicBezTo>
                                      <a:pt x="4152150" y="448002"/>
                                      <a:pt x="4163769" y="454870"/>
                                      <a:pt x="4176584" y="457200"/>
                                    </a:cubicBezTo>
                                    <a:cubicBezTo>
                                      <a:pt x="4209256" y="463141"/>
                                      <a:pt x="4242487" y="465438"/>
                                      <a:pt x="4275438" y="469557"/>
                                    </a:cubicBezTo>
                                    <a:cubicBezTo>
                                      <a:pt x="4324865" y="465438"/>
                                      <a:pt x="4375084" y="466927"/>
                                      <a:pt x="4423719" y="457200"/>
                                    </a:cubicBezTo>
                                    <a:cubicBezTo>
                                      <a:pt x="4463324" y="449279"/>
                                      <a:pt x="4496909" y="378308"/>
                                      <a:pt x="4510217" y="358346"/>
                                    </a:cubicBezTo>
                                    <a:cubicBezTo>
                                      <a:pt x="4543169" y="308917"/>
                                      <a:pt x="4522571" y="329514"/>
                                      <a:pt x="4572000" y="296562"/>
                                    </a:cubicBezTo>
                                    <a:lnTo>
                                      <a:pt x="4596714" y="222421"/>
                                    </a:lnTo>
                                    <a:cubicBezTo>
                                      <a:pt x="4600833" y="210064"/>
                                      <a:pt x="4619909" y="178126"/>
                                      <a:pt x="4609071" y="185351"/>
                                    </a:cubicBezTo>
                                    <a:lnTo>
                                      <a:pt x="4497860" y="259492"/>
                                    </a:lnTo>
                                    <a:cubicBezTo>
                                      <a:pt x="4485503" y="267730"/>
                                      <a:pt x="4474879" y="279509"/>
                                      <a:pt x="4460790" y="284205"/>
                                    </a:cubicBezTo>
                                    <a:lnTo>
                                      <a:pt x="4312508" y="333632"/>
                                    </a:lnTo>
                                    <a:cubicBezTo>
                                      <a:pt x="4300151" y="337751"/>
                                      <a:pt x="4288463" y="345989"/>
                                      <a:pt x="4275438" y="345989"/>
                                    </a:cubicBezTo>
                                    <a:lnTo>
                                      <a:pt x="4250725" y="345989"/>
                                    </a:lnTo>
                                    <a:close/>
                                  </a:path>
                                </a:pathLst>
                              </a:custGeom>
                              <a:solidFill>
                                <a:srgbClr val="EEECE1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txbx>
                              <w:txbxContent>
                                <w:p w14:paraId="190868BA" w14:textId="77777777" w:rsidR="0023764B" w:rsidRDefault="0023764B" w:rsidP="0023764B">
                                  <w:pPr>
                                    <w:pStyle w:val="NormalWeb"/>
                                    <w:spacing w:before="0" w:beforeAutospacing="0" w:after="200" w:afterAutospacing="0" w:line="276" w:lineRule="auto"/>
                                  </w:pPr>
                                  <w:r>
                                    <w:rPr>
                                      <w:rFonts w:ascii="Constantia" w:eastAsia="Times New Roman" w:hAnsi="Constantia" w:cs="Arial"/>
                                      <w:color w:val="000000"/>
                                      <w:sz w:val="22"/>
                                      <w:szCs w:val="22"/>
                                    </w:rPr>
                                    <w:t> </w:t>
                                  </w:r>
                                </w:p>
                              </w:txbxContent>
                            </wps:txbx>
                            <wps:bodyPr wrap="square" rtlCol="0" anchor="ctr">
                              <a:noAutofit/>
                            </wps:bodyPr>
                          </wps:wsp>
                          <wps:wsp>
                            <wps:cNvPr id="397" name="Oval 397"/>
                            <wps:cNvSpPr/>
                            <wps:spPr>
                              <a:xfrm>
                                <a:off x="534748" y="1951813"/>
                                <a:ext cx="457201" cy="249019"/>
                              </a:xfrm>
                              <a:prstGeom prst="ellipse">
                                <a:avLst/>
                              </a:prstGeom>
                              <a:noFill/>
                              <a:ln w="12700" cap="flat" cmpd="sng" algn="ctr">
                                <a:solidFill>
                                  <a:srgbClr val="FF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398" name="Oval 398"/>
                            <wps:cNvSpPr/>
                            <wps:spPr>
                              <a:xfrm>
                                <a:off x="1636993" y="2419227"/>
                                <a:ext cx="457200" cy="249019"/>
                              </a:xfrm>
                              <a:prstGeom prst="ellipse">
                                <a:avLst/>
                              </a:prstGeom>
                              <a:noFill/>
                              <a:ln w="12700" cap="flat" cmpd="sng" algn="ctr">
                                <a:solidFill>
                                  <a:srgbClr val="FF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399" name="TextBox 45"/>
                            <wps:cNvSpPr txBox="1"/>
                            <wps:spPr>
                              <a:xfrm>
                                <a:off x="1115340" y="1644363"/>
                                <a:ext cx="769605" cy="461665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733EEA2F" w14:textId="77777777" w:rsidR="0023764B" w:rsidRDefault="0023764B" w:rsidP="0023764B">
                                  <w:pPr>
                                    <w:pStyle w:val="NormalWeb"/>
                                    <w:spacing w:before="0" w:beforeAutospacing="0" w:after="0" w:afterAutospacing="0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color w:val="000000" w:themeColor="text1"/>
                                      <w:kern w:val="24"/>
                                    </w:rPr>
                                    <w:t>Worms off food</w:t>
                                  </w:r>
                                </w:p>
                              </w:txbxContent>
                            </wps:txbx>
                            <wps:bodyPr wrap="square" rtlCol="0">
                              <a:noAutofit/>
                            </wps:bodyPr>
                          </wps:wsp>
                          <wps:wsp>
                            <wps:cNvPr id="400" name="Straight Connector 400"/>
                            <wps:cNvCnPr/>
                            <wps:spPr>
                              <a:xfrm>
                                <a:off x="1729626" y="2098284"/>
                                <a:ext cx="145792" cy="309392"/>
                              </a:xfrm>
                              <a:prstGeom prst="line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rgbClr val="FF0000"/>
                                </a:solidFill>
                                <a:prstDash val="solid"/>
                              </a:ln>
                              <a:effectLst/>
                            </wps:spPr>
                            <wps:bodyPr/>
                          </wps:wsp>
                          <wps:wsp>
                            <wps:cNvPr id="401" name="Straight Connector 401"/>
                            <wps:cNvCnPr/>
                            <wps:spPr>
                              <a:xfrm flipH="1">
                                <a:off x="913590" y="1863733"/>
                                <a:ext cx="201750" cy="88080"/>
                              </a:xfrm>
                              <a:prstGeom prst="line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rgbClr val="FF0000"/>
                                </a:solidFill>
                                <a:prstDash val="solid"/>
                              </a:ln>
                              <a:effectLst/>
                            </wps:spPr>
                            <wps:bodyPr/>
                          </wps:wsp>
                          <wps:wsp>
                            <wps:cNvPr id="402" name="Straight Connector 402"/>
                            <wps:cNvCnPr/>
                            <wps:spPr>
                              <a:xfrm flipH="1">
                                <a:off x="954355" y="2783079"/>
                                <a:ext cx="201750" cy="88080"/>
                              </a:xfrm>
                              <a:prstGeom prst="line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rgbClr val="FF0000"/>
                                </a:solidFill>
                                <a:prstDash val="solid"/>
                              </a:ln>
                              <a:effectLst/>
                            </wps:spPr>
                            <wps:bodyPr/>
                          </wps:wsp>
                          <wps:wsp>
                            <wps:cNvPr id="403" name="TextBox 56"/>
                            <wps:cNvSpPr txBox="1"/>
                            <wps:spPr>
                              <a:xfrm>
                                <a:off x="516010" y="2810434"/>
                                <a:ext cx="1409700" cy="276999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6E01475E" w14:textId="77777777" w:rsidR="0023764B" w:rsidRDefault="0023764B" w:rsidP="0023764B">
                                  <w:pPr>
                                    <w:pStyle w:val="NormalWeb"/>
                                    <w:spacing w:before="0" w:beforeAutospacing="0" w:after="0" w:afterAutospacing="0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color w:val="000000" w:themeColor="text1"/>
                                      <w:kern w:val="24"/>
                                    </w:rPr>
                                    <w:t>Worms on food</w:t>
                                  </w:r>
                                </w:p>
                              </w:txbxContent>
                            </wps:txbx>
                            <wps:bodyPr wrap="square" rtlCol="0">
                              <a:noAutofit/>
                            </wps:bodyPr>
                          </wps:wsp>
                        </wpg:grpSp>
                        <wps:wsp>
                          <wps:cNvPr id="404" name="Freeform 404"/>
                          <wps:cNvSpPr/>
                          <wps:spPr>
                            <a:xfrm>
                              <a:off x="961452" y="2344674"/>
                              <a:ext cx="381000" cy="104414"/>
                            </a:xfrm>
                            <a:custGeom>
                              <a:avLst/>
                              <a:gdLst>
                                <a:gd name="connsiteX0" fmla="*/ 4250725 w 4612359"/>
                                <a:gd name="connsiteY0" fmla="*/ 345989 h 705026"/>
                                <a:gd name="connsiteX1" fmla="*/ 4151871 w 4612359"/>
                                <a:gd name="connsiteY1" fmla="*/ 296562 h 705026"/>
                                <a:gd name="connsiteX2" fmla="*/ 4053017 w 4612359"/>
                                <a:gd name="connsiteY2" fmla="*/ 247135 h 705026"/>
                                <a:gd name="connsiteX3" fmla="*/ 3941806 w 4612359"/>
                                <a:gd name="connsiteY3" fmla="*/ 185351 h 705026"/>
                                <a:gd name="connsiteX4" fmla="*/ 3904736 w 4612359"/>
                                <a:gd name="connsiteY4" fmla="*/ 148281 h 705026"/>
                                <a:gd name="connsiteX5" fmla="*/ 3781168 w 4612359"/>
                                <a:gd name="connsiteY5" fmla="*/ 111211 h 705026"/>
                                <a:gd name="connsiteX6" fmla="*/ 3731741 w 4612359"/>
                                <a:gd name="connsiteY6" fmla="*/ 86497 h 705026"/>
                                <a:gd name="connsiteX7" fmla="*/ 3608173 w 4612359"/>
                                <a:gd name="connsiteY7" fmla="*/ 74140 h 705026"/>
                                <a:gd name="connsiteX8" fmla="*/ 3546390 w 4612359"/>
                                <a:gd name="connsiteY8" fmla="*/ 61784 h 705026"/>
                                <a:gd name="connsiteX9" fmla="*/ 3262184 w 4612359"/>
                                <a:gd name="connsiteY9" fmla="*/ 74140 h 705026"/>
                                <a:gd name="connsiteX10" fmla="*/ 3225114 w 4612359"/>
                                <a:gd name="connsiteY10" fmla="*/ 86497 h 705026"/>
                                <a:gd name="connsiteX11" fmla="*/ 3188044 w 4612359"/>
                                <a:gd name="connsiteY11" fmla="*/ 111211 h 705026"/>
                                <a:gd name="connsiteX12" fmla="*/ 3113903 w 4612359"/>
                                <a:gd name="connsiteY12" fmla="*/ 172994 h 705026"/>
                                <a:gd name="connsiteX13" fmla="*/ 3089190 w 4612359"/>
                                <a:gd name="connsiteY13" fmla="*/ 210065 h 705026"/>
                                <a:gd name="connsiteX14" fmla="*/ 3052119 w 4612359"/>
                                <a:gd name="connsiteY14" fmla="*/ 234778 h 705026"/>
                                <a:gd name="connsiteX15" fmla="*/ 2977979 w 4612359"/>
                                <a:gd name="connsiteY15" fmla="*/ 308919 h 705026"/>
                                <a:gd name="connsiteX16" fmla="*/ 2891481 w 4612359"/>
                                <a:gd name="connsiteY16" fmla="*/ 370703 h 705026"/>
                                <a:gd name="connsiteX17" fmla="*/ 2842054 w 4612359"/>
                                <a:gd name="connsiteY17" fmla="*/ 395416 h 705026"/>
                                <a:gd name="connsiteX18" fmla="*/ 2767914 w 4612359"/>
                                <a:gd name="connsiteY18" fmla="*/ 432486 h 705026"/>
                                <a:gd name="connsiteX19" fmla="*/ 2730844 w 4612359"/>
                                <a:gd name="connsiteY19" fmla="*/ 457200 h 705026"/>
                                <a:gd name="connsiteX20" fmla="*/ 2607276 w 4612359"/>
                                <a:gd name="connsiteY20" fmla="*/ 494270 h 705026"/>
                                <a:gd name="connsiteX21" fmla="*/ 2421925 w 4612359"/>
                                <a:gd name="connsiteY21" fmla="*/ 481913 h 705026"/>
                                <a:gd name="connsiteX22" fmla="*/ 2384854 w 4612359"/>
                                <a:gd name="connsiteY22" fmla="*/ 457200 h 705026"/>
                                <a:gd name="connsiteX23" fmla="*/ 2347784 w 4612359"/>
                                <a:gd name="connsiteY23" fmla="*/ 444843 h 705026"/>
                                <a:gd name="connsiteX24" fmla="*/ 2273644 w 4612359"/>
                                <a:gd name="connsiteY24" fmla="*/ 407773 h 705026"/>
                                <a:gd name="connsiteX25" fmla="*/ 2236573 w 4612359"/>
                                <a:gd name="connsiteY25" fmla="*/ 370703 h 705026"/>
                                <a:gd name="connsiteX26" fmla="*/ 2199503 w 4612359"/>
                                <a:gd name="connsiteY26" fmla="*/ 345989 h 705026"/>
                                <a:gd name="connsiteX27" fmla="*/ 2125363 w 4612359"/>
                                <a:gd name="connsiteY27" fmla="*/ 271848 h 705026"/>
                                <a:gd name="connsiteX28" fmla="*/ 2088292 w 4612359"/>
                                <a:gd name="connsiteY28" fmla="*/ 247135 h 705026"/>
                                <a:gd name="connsiteX29" fmla="*/ 2051222 w 4612359"/>
                                <a:gd name="connsiteY29" fmla="*/ 210065 h 705026"/>
                                <a:gd name="connsiteX30" fmla="*/ 2001795 w 4612359"/>
                                <a:gd name="connsiteY30" fmla="*/ 172994 h 705026"/>
                                <a:gd name="connsiteX31" fmla="*/ 1964725 w 4612359"/>
                                <a:gd name="connsiteY31" fmla="*/ 135924 h 705026"/>
                                <a:gd name="connsiteX32" fmla="*/ 1927654 w 4612359"/>
                                <a:gd name="connsiteY32" fmla="*/ 123567 h 705026"/>
                                <a:gd name="connsiteX33" fmla="*/ 1878227 w 4612359"/>
                                <a:gd name="connsiteY33" fmla="*/ 98854 h 705026"/>
                                <a:gd name="connsiteX34" fmla="*/ 1841157 w 4612359"/>
                                <a:gd name="connsiteY34" fmla="*/ 74140 h 705026"/>
                                <a:gd name="connsiteX35" fmla="*/ 1754660 w 4612359"/>
                                <a:gd name="connsiteY35" fmla="*/ 49427 h 705026"/>
                                <a:gd name="connsiteX36" fmla="*/ 1631092 w 4612359"/>
                                <a:gd name="connsiteY36" fmla="*/ 12357 h 705026"/>
                                <a:gd name="connsiteX37" fmla="*/ 1519881 w 4612359"/>
                                <a:gd name="connsiteY37" fmla="*/ 0 h 705026"/>
                                <a:gd name="connsiteX38" fmla="*/ 1186249 w 4612359"/>
                                <a:gd name="connsiteY38" fmla="*/ 12357 h 705026"/>
                                <a:gd name="connsiteX39" fmla="*/ 1149179 w 4612359"/>
                                <a:gd name="connsiteY39" fmla="*/ 37070 h 705026"/>
                                <a:gd name="connsiteX40" fmla="*/ 1099752 w 4612359"/>
                                <a:gd name="connsiteY40" fmla="*/ 49427 h 705026"/>
                                <a:gd name="connsiteX41" fmla="*/ 1062681 w 4612359"/>
                                <a:gd name="connsiteY41" fmla="*/ 74140 h 705026"/>
                                <a:gd name="connsiteX42" fmla="*/ 988541 w 4612359"/>
                                <a:gd name="connsiteY42" fmla="*/ 135924 h 705026"/>
                                <a:gd name="connsiteX43" fmla="*/ 951471 w 4612359"/>
                                <a:gd name="connsiteY43" fmla="*/ 148281 h 705026"/>
                                <a:gd name="connsiteX44" fmla="*/ 877330 w 4612359"/>
                                <a:gd name="connsiteY44" fmla="*/ 197708 h 705026"/>
                                <a:gd name="connsiteX45" fmla="*/ 840260 w 4612359"/>
                                <a:gd name="connsiteY45" fmla="*/ 210065 h 705026"/>
                                <a:gd name="connsiteX46" fmla="*/ 766119 w 4612359"/>
                                <a:gd name="connsiteY46" fmla="*/ 259492 h 705026"/>
                                <a:gd name="connsiteX47" fmla="*/ 716692 w 4612359"/>
                                <a:gd name="connsiteY47" fmla="*/ 284205 h 705026"/>
                                <a:gd name="connsiteX48" fmla="*/ 679622 w 4612359"/>
                                <a:gd name="connsiteY48" fmla="*/ 308919 h 705026"/>
                                <a:gd name="connsiteX49" fmla="*/ 642552 w 4612359"/>
                                <a:gd name="connsiteY49" fmla="*/ 321275 h 705026"/>
                                <a:gd name="connsiteX50" fmla="*/ 568411 w 4612359"/>
                                <a:gd name="connsiteY50" fmla="*/ 358346 h 705026"/>
                                <a:gd name="connsiteX51" fmla="*/ 531341 w 4612359"/>
                                <a:gd name="connsiteY51" fmla="*/ 383059 h 705026"/>
                                <a:gd name="connsiteX52" fmla="*/ 494271 w 4612359"/>
                                <a:gd name="connsiteY52" fmla="*/ 395416 h 705026"/>
                                <a:gd name="connsiteX53" fmla="*/ 444844 w 4612359"/>
                                <a:gd name="connsiteY53" fmla="*/ 420130 h 705026"/>
                                <a:gd name="connsiteX54" fmla="*/ 370703 w 4612359"/>
                                <a:gd name="connsiteY54" fmla="*/ 444843 h 705026"/>
                                <a:gd name="connsiteX55" fmla="*/ 333633 w 4612359"/>
                                <a:gd name="connsiteY55" fmla="*/ 469557 h 705026"/>
                                <a:gd name="connsiteX56" fmla="*/ 259492 w 4612359"/>
                                <a:gd name="connsiteY56" fmla="*/ 494270 h 705026"/>
                                <a:gd name="connsiteX57" fmla="*/ 185352 w 4612359"/>
                                <a:gd name="connsiteY57" fmla="*/ 543697 h 705026"/>
                                <a:gd name="connsiteX58" fmla="*/ 148281 w 4612359"/>
                                <a:gd name="connsiteY58" fmla="*/ 556054 h 705026"/>
                                <a:gd name="connsiteX59" fmla="*/ 74141 w 4612359"/>
                                <a:gd name="connsiteY59" fmla="*/ 605481 h 705026"/>
                                <a:gd name="connsiteX60" fmla="*/ 37071 w 4612359"/>
                                <a:gd name="connsiteY60" fmla="*/ 630194 h 705026"/>
                                <a:gd name="connsiteX61" fmla="*/ 0 w 4612359"/>
                                <a:gd name="connsiteY61" fmla="*/ 654908 h 705026"/>
                                <a:gd name="connsiteX62" fmla="*/ 37071 w 4612359"/>
                                <a:gd name="connsiteY62" fmla="*/ 667265 h 705026"/>
                                <a:gd name="connsiteX63" fmla="*/ 345990 w 4612359"/>
                                <a:gd name="connsiteY63" fmla="*/ 630194 h 705026"/>
                                <a:gd name="connsiteX64" fmla="*/ 395417 w 4612359"/>
                                <a:gd name="connsiteY64" fmla="*/ 617838 h 705026"/>
                                <a:gd name="connsiteX65" fmla="*/ 469557 w 4612359"/>
                                <a:gd name="connsiteY65" fmla="*/ 593124 h 705026"/>
                                <a:gd name="connsiteX66" fmla="*/ 506627 w 4612359"/>
                                <a:gd name="connsiteY66" fmla="*/ 568411 h 705026"/>
                                <a:gd name="connsiteX67" fmla="*/ 580768 w 4612359"/>
                                <a:gd name="connsiteY67" fmla="*/ 543697 h 705026"/>
                                <a:gd name="connsiteX68" fmla="*/ 617838 w 4612359"/>
                                <a:gd name="connsiteY68" fmla="*/ 506627 h 705026"/>
                                <a:gd name="connsiteX69" fmla="*/ 691979 w 4612359"/>
                                <a:gd name="connsiteY69" fmla="*/ 457200 h 705026"/>
                                <a:gd name="connsiteX70" fmla="*/ 716692 w 4612359"/>
                                <a:gd name="connsiteY70" fmla="*/ 420130 h 705026"/>
                                <a:gd name="connsiteX71" fmla="*/ 753763 w 4612359"/>
                                <a:gd name="connsiteY71" fmla="*/ 407773 h 705026"/>
                                <a:gd name="connsiteX72" fmla="*/ 827903 w 4612359"/>
                                <a:gd name="connsiteY72" fmla="*/ 358346 h 705026"/>
                                <a:gd name="connsiteX73" fmla="*/ 902044 w 4612359"/>
                                <a:gd name="connsiteY73" fmla="*/ 308919 h 705026"/>
                                <a:gd name="connsiteX74" fmla="*/ 1087395 w 4612359"/>
                                <a:gd name="connsiteY74" fmla="*/ 247135 h 705026"/>
                                <a:gd name="connsiteX75" fmla="*/ 1161536 w 4612359"/>
                                <a:gd name="connsiteY75" fmla="*/ 222421 h 705026"/>
                                <a:gd name="connsiteX76" fmla="*/ 1260390 w 4612359"/>
                                <a:gd name="connsiteY76" fmla="*/ 210065 h 705026"/>
                                <a:gd name="connsiteX77" fmla="*/ 1556952 w 4612359"/>
                                <a:gd name="connsiteY77" fmla="*/ 222421 h 705026"/>
                                <a:gd name="connsiteX78" fmla="*/ 1618736 w 4612359"/>
                                <a:gd name="connsiteY78" fmla="*/ 284205 h 705026"/>
                                <a:gd name="connsiteX79" fmla="*/ 1655806 w 4612359"/>
                                <a:gd name="connsiteY79" fmla="*/ 296562 h 705026"/>
                                <a:gd name="connsiteX80" fmla="*/ 1729946 w 4612359"/>
                                <a:gd name="connsiteY80" fmla="*/ 358346 h 705026"/>
                                <a:gd name="connsiteX81" fmla="*/ 1841157 w 4612359"/>
                                <a:gd name="connsiteY81" fmla="*/ 420130 h 705026"/>
                                <a:gd name="connsiteX82" fmla="*/ 1952368 w 4612359"/>
                                <a:gd name="connsiteY82" fmla="*/ 506627 h 705026"/>
                                <a:gd name="connsiteX83" fmla="*/ 1989438 w 4612359"/>
                                <a:gd name="connsiteY83" fmla="*/ 518984 h 705026"/>
                                <a:gd name="connsiteX84" fmla="*/ 2063579 w 4612359"/>
                                <a:gd name="connsiteY84" fmla="*/ 568411 h 705026"/>
                                <a:gd name="connsiteX85" fmla="*/ 2150076 w 4612359"/>
                                <a:gd name="connsiteY85" fmla="*/ 593124 h 705026"/>
                                <a:gd name="connsiteX86" fmla="*/ 2224217 w 4612359"/>
                                <a:gd name="connsiteY86" fmla="*/ 617838 h 705026"/>
                                <a:gd name="connsiteX87" fmla="*/ 2298357 w 4612359"/>
                                <a:gd name="connsiteY87" fmla="*/ 642551 h 705026"/>
                                <a:gd name="connsiteX88" fmla="*/ 2335427 w 4612359"/>
                                <a:gd name="connsiteY88" fmla="*/ 654908 h 705026"/>
                                <a:gd name="connsiteX89" fmla="*/ 2384854 w 4612359"/>
                                <a:gd name="connsiteY89" fmla="*/ 667265 h 705026"/>
                                <a:gd name="connsiteX90" fmla="*/ 2421925 w 4612359"/>
                                <a:gd name="connsiteY90" fmla="*/ 691978 h 705026"/>
                                <a:gd name="connsiteX91" fmla="*/ 2854411 w 4612359"/>
                                <a:gd name="connsiteY91" fmla="*/ 691978 h 705026"/>
                                <a:gd name="connsiteX92" fmla="*/ 2891481 w 4612359"/>
                                <a:gd name="connsiteY92" fmla="*/ 679621 h 705026"/>
                                <a:gd name="connsiteX93" fmla="*/ 2977979 w 4612359"/>
                                <a:gd name="connsiteY93" fmla="*/ 617838 h 705026"/>
                                <a:gd name="connsiteX94" fmla="*/ 3027406 w 4612359"/>
                                <a:gd name="connsiteY94" fmla="*/ 556054 h 705026"/>
                                <a:gd name="connsiteX95" fmla="*/ 3052119 w 4612359"/>
                                <a:gd name="connsiteY95" fmla="*/ 518984 h 705026"/>
                                <a:gd name="connsiteX96" fmla="*/ 3089190 w 4612359"/>
                                <a:gd name="connsiteY96" fmla="*/ 481913 h 705026"/>
                                <a:gd name="connsiteX97" fmla="*/ 3113903 w 4612359"/>
                                <a:gd name="connsiteY97" fmla="*/ 444843 h 705026"/>
                                <a:gd name="connsiteX98" fmla="*/ 3150973 w 4612359"/>
                                <a:gd name="connsiteY98" fmla="*/ 420130 h 705026"/>
                                <a:gd name="connsiteX99" fmla="*/ 3200400 w 4612359"/>
                                <a:gd name="connsiteY99" fmla="*/ 383059 h 705026"/>
                                <a:gd name="connsiteX100" fmla="*/ 3274541 w 4612359"/>
                                <a:gd name="connsiteY100" fmla="*/ 358346 h 705026"/>
                                <a:gd name="connsiteX101" fmla="*/ 3348681 w 4612359"/>
                                <a:gd name="connsiteY101" fmla="*/ 308919 h 705026"/>
                                <a:gd name="connsiteX102" fmla="*/ 3459892 w 4612359"/>
                                <a:gd name="connsiteY102" fmla="*/ 271848 h 705026"/>
                                <a:gd name="connsiteX103" fmla="*/ 3496963 w 4612359"/>
                                <a:gd name="connsiteY103" fmla="*/ 259492 h 705026"/>
                                <a:gd name="connsiteX104" fmla="*/ 3682314 w 4612359"/>
                                <a:gd name="connsiteY104" fmla="*/ 284205 h 705026"/>
                                <a:gd name="connsiteX105" fmla="*/ 3731741 w 4612359"/>
                                <a:gd name="connsiteY105" fmla="*/ 308919 h 705026"/>
                                <a:gd name="connsiteX106" fmla="*/ 3805881 w 4612359"/>
                                <a:gd name="connsiteY106" fmla="*/ 333632 h 705026"/>
                                <a:gd name="connsiteX107" fmla="*/ 3842952 w 4612359"/>
                                <a:gd name="connsiteY107" fmla="*/ 358346 h 705026"/>
                                <a:gd name="connsiteX108" fmla="*/ 3917092 w 4612359"/>
                                <a:gd name="connsiteY108" fmla="*/ 383059 h 705026"/>
                                <a:gd name="connsiteX109" fmla="*/ 3954163 w 4612359"/>
                                <a:gd name="connsiteY109" fmla="*/ 395416 h 705026"/>
                                <a:gd name="connsiteX110" fmla="*/ 3991233 w 4612359"/>
                                <a:gd name="connsiteY110" fmla="*/ 407773 h 705026"/>
                                <a:gd name="connsiteX111" fmla="*/ 4028303 w 4612359"/>
                                <a:gd name="connsiteY111" fmla="*/ 420130 h 705026"/>
                                <a:gd name="connsiteX112" fmla="*/ 4077730 w 4612359"/>
                                <a:gd name="connsiteY112" fmla="*/ 432486 h 705026"/>
                                <a:gd name="connsiteX113" fmla="*/ 4139514 w 4612359"/>
                                <a:gd name="connsiteY113" fmla="*/ 444843 h 705026"/>
                                <a:gd name="connsiteX114" fmla="*/ 4176584 w 4612359"/>
                                <a:gd name="connsiteY114" fmla="*/ 457200 h 705026"/>
                                <a:gd name="connsiteX115" fmla="*/ 4275438 w 4612359"/>
                                <a:gd name="connsiteY115" fmla="*/ 469557 h 705026"/>
                                <a:gd name="connsiteX116" fmla="*/ 4423719 w 4612359"/>
                                <a:gd name="connsiteY116" fmla="*/ 457200 h 705026"/>
                                <a:gd name="connsiteX117" fmla="*/ 4510217 w 4612359"/>
                                <a:gd name="connsiteY117" fmla="*/ 358346 h 705026"/>
                                <a:gd name="connsiteX118" fmla="*/ 4572000 w 4612359"/>
                                <a:gd name="connsiteY118" fmla="*/ 296562 h 705026"/>
                                <a:gd name="connsiteX119" fmla="*/ 4596714 w 4612359"/>
                                <a:gd name="connsiteY119" fmla="*/ 222421 h 705026"/>
                                <a:gd name="connsiteX120" fmla="*/ 4609071 w 4612359"/>
                                <a:gd name="connsiteY120" fmla="*/ 185351 h 705026"/>
                                <a:gd name="connsiteX121" fmla="*/ 4497860 w 4612359"/>
                                <a:gd name="connsiteY121" fmla="*/ 259492 h 705026"/>
                                <a:gd name="connsiteX122" fmla="*/ 4460790 w 4612359"/>
                                <a:gd name="connsiteY122" fmla="*/ 284205 h 705026"/>
                                <a:gd name="connsiteX123" fmla="*/ 4312508 w 4612359"/>
                                <a:gd name="connsiteY123" fmla="*/ 333632 h 705026"/>
                                <a:gd name="connsiteX124" fmla="*/ 4275438 w 4612359"/>
                                <a:gd name="connsiteY124" fmla="*/ 345989 h 705026"/>
                                <a:gd name="connsiteX125" fmla="*/ 4250725 w 4612359"/>
                                <a:gd name="connsiteY125" fmla="*/ 345989 h 705026"/>
                              </a:gdLst>
                              <a:ahLst/>
                              <a:cxnLst>
                                <a:cxn ang="0">
                                  <a:pos x="connsiteX0" y="connsiteY0"/>
                                </a:cxn>
                                <a:cxn ang="0">
                                  <a:pos x="connsiteX1" y="connsiteY1"/>
                                </a:cxn>
                                <a:cxn ang="0">
                                  <a:pos x="connsiteX2" y="connsiteY2"/>
                                </a:cxn>
                                <a:cxn ang="0">
                                  <a:pos x="connsiteX3" y="connsiteY3"/>
                                </a:cxn>
                                <a:cxn ang="0">
                                  <a:pos x="connsiteX4" y="connsiteY4"/>
                                </a:cxn>
                                <a:cxn ang="0">
                                  <a:pos x="connsiteX5" y="connsiteY5"/>
                                </a:cxn>
                                <a:cxn ang="0">
                                  <a:pos x="connsiteX6" y="connsiteY6"/>
                                </a:cxn>
                                <a:cxn ang="0">
                                  <a:pos x="connsiteX7" y="connsiteY7"/>
                                </a:cxn>
                                <a:cxn ang="0">
                                  <a:pos x="connsiteX8" y="connsiteY8"/>
                                </a:cxn>
                                <a:cxn ang="0">
                                  <a:pos x="connsiteX9" y="connsiteY9"/>
                                </a:cxn>
                                <a:cxn ang="0">
                                  <a:pos x="connsiteX10" y="connsiteY10"/>
                                </a:cxn>
                                <a:cxn ang="0">
                                  <a:pos x="connsiteX11" y="connsiteY11"/>
                                </a:cxn>
                                <a:cxn ang="0">
                                  <a:pos x="connsiteX12" y="connsiteY12"/>
                                </a:cxn>
                                <a:cxn ang="0">
                                  <a:pos x="connsiteX13" y="connsiteY13"/>
                                </a:cxn>
                                <a:cxn ang="0">
                                  <a:pos x="connsiteX14" y="connsiteY14"/>
                                </a:cxn>
                                <a:cxn ang="0">
                                  <a:pos x="connsiteX15" y="connsiteY15"/>
                                </a:cxn>
                                <a:cxn ang="0">
                                  <a:pos x="connsiteX16" y="connsiteY16"/>
                                </a:cxn>
                                <a:cxn ang="0">
                                  <a:pos x="connsiteX17" y="connsiteY17"/>
                                </a:cxn>
                                <a:cxn ang="0">
                                  <a:pos x="connsiteX18" y="connsiteY18"/>
                                </a:cxn>
                                <a:cxn ang="0">
                                  <a:pos x="connsiteX19" y="connsiteY19"/>
                                </a:cxn>
                                <a:cxn ang="0">
                                  <a:pos x="connsiteX20" y="connsiteY20"/>
                                </a:cxn>
                                <a:cxn ang="0">
                                  <a:pos x="connsiteX21" y="connsiteY21"/>
                                </a:cxn>
                                <a:cxn ang="0">
                                  <a:pos x="connsiteX22" y="connsiteY22"/>
                                </a:cxn>
                                <a:cxn ang="0">
                                  <a:pos x="connsiteX23" y="connsiteY23"/>
                                </a:cxn>
                                <a:cxn ang="0">
                                  <a:pos x="connsiteX24" y="connsiteY24"/>
                                </a:cxn>
                                <a:cxn ang="0">
                                  <a:pos x="connsiteX25" y="connsiteY25"/>
                                </a:cxn>
                                <a:cxn ang="0">
                                  <a:pos x="connsiteX26" y="connsiteY26"/>
                                </a:cxn>
                                <a:cxn ang="0">
                                  <a:pos x="connsiteX27" y="connsiteY27"/>
                                </a:cxn>
                                <a:cxn ang="0">
                                  <a:pos x="connsiteX28" y="connsiteY28"/>
                                </a:cxn>
                                <a:cxn ang="0">
                                  <a:pos x="connsiteX29" y="connsiteY29"/>
                                </a:cxn>
                                <a:cxn ang="0">
                                  <a:pos x="connsiteX30" y="connsiteY30"/>
                                </a:cxn>
                                <a:cxn ang="0">
                                  <a:pos x="connsiteX31" y="connsiteY31"/>
                                </a:cxn>
                                <a:cxn ang="0">
                                  <a:pos x="connsiteX32" y="connsiteY32"/>
                                </a:cxn>
                                <a:cxn ang="0">
                                  <a:pos x="connsiteX33" y="connsiteY33"/>
                                </a:cxn>
                                <a:cxn ang="0">
                                  <a:pos x="connsiteX34" y="connsiteY34"/>
                                </a:cxn>
                                <a:cxn ang="0">
                                  <a:pos x="connsiteX35" y="connsiteY35"/>
                                </a:cxn>
                                <a:cxn ang="0">
                                  <a:pos x="connsiteX36" y="connsiteY36"/>
                                </a:cxn>
                                <a:cxn ang="0">
                                  <a:pos x="connsiteX37" y="connsiteY37"/>
                                </a:cxn>
                                <a:cxn ang="0">
                                  <a:pos x="connsiteX38" y="connsiteY38"/>
                                </a:cxn>
                                <a:cxn ang="0">
                                  <a:pos x="connsiteX39" y="connsiteY39"/>
                                </a:cxn>
                                <a:cxn ang="0">
                                  <a:pos x="connsiteX40" y="connsiteY40"/>
                                </a:cxn>
                                <a:cxn ang="0">
                                  <a:pos x="connsiteX41" y="connsiteY41"/>
                                </a:cxn>
                                <a:cxn ang="0">
                                  <a:pos x="connsiteX42" y="connsiteY42"/>
                                </a:cxn>
                                <a:cxn ang="0">
                                  <a:pos x="connsiteX43" y="connsiteY43"/>
                                </a:cxn>
                                <a:cxn ang="0">
                                  <a:pos x="connsiteX44" y="connsiteY44"/>
                                </a:cxn>
                                <a:cxn ang="0">
                                  <a:pos x="connsiteX45" y="connsiteY45"/>
                                </a:cxn>
                                <a:cxn ang="0">
                                  <a:pos x="connsiteX46" y="connsiteY46"/>
                                </a:cxn>
                                <a:cxn ang="0">
                                  <a:pos x="connsiteX47" y="connsiteY47"/>
                                </a:cxn>
                                <a:cxn ang="0">
                                  <a:pos x="connsiteX48" y="connsiteY48"/>
                                </a:cxn>
                                <a:cxn ang="0">
                                  <a:pos x="connsiteX49" y="connsiteY49"/>
                                </a:cxn>
                                <a:cxn ang="0">
                                  <a:pos x="connsiteX50" y="connsiteY50"/>
                                </a:cxn>
                                <a:cxn ang="0">
                                  <a:pos x="connsiteX51" y="connsiteY51"/>
                                </a:cxn>
                                <a:cxn ang="0">
                                  <a:pos x="connsiteX52" y="connsiteY52"/>
                                </a:cxn>
                                <a:cxn ang="0">
                                  <a:pos x="connsiteX53" y="connsiteY53"/>
                                </a:cxn>
                                <a:cxn ang="0">
                                  <a:pos x="connsiteX54" y="connsiteY54"/>
                                </a:cxn>
                                <a:cxn ang="0">
                                  <a:pos x="connsiteX55" y="connsiteY55"/>
                                </a:cxn>
                                <a:cxn ang="0">
                                  <a:pos x="connsiteX56" y="connsiteY56"/>
                                </a:cxn>
                                <a:cxn ang="0">
                                  <a:pos x="connsiteX57" y="connsiteY57"/>
                                </a:cxn>
                                <a:cxn ang="0">
                                  <a:pos x="connsiteX58" y="connsiteY58"/>
                                </a:cxn>
                                <a:cxn ang="0">
                                  <a:pos x="connsiteX59" y="connsiteY59"/>
                                </a:cxn>
                                <a:cxn ang="0">
                                  <a:pos x="connsiteX60" y="connsiteY60"/>
                                </a:cxn>
                                <a:cxn ang="0">
                                  <a:pos x="connsiteX61" y="connsiteY61"/>
                                </a:cxn>
                                <a:cxn ang="0">
                                  <a:pos x="connsiteX62" y="connsiteY62"/>
                                </a:cxn>
                                <a:cxn ang="0">
                                  <a:pos x="connsiteX63" y="connsiteY63"/>
                                </a:cxn>
                                <a:cxn ang="0">
                                  <a:pos x="connsiteX64" y="connsiteY64"/>
                                </a:cxn>
                                <a:cxn ang="0">
                                  <a:pos x="connsiteX65" y="connsiteY65"/>
                                </a:cxn>
                                <a:cxn ang="0">
                                  <a:pos x="connsiteX66" y="connsiteY66"/>
                                </a:cxn>
                                <a:cxn ang="0">
                                  <a:pos x="connsiteX67" y="connsiteY67"/>
                                </a:cxn>
                                <a:cxn ang="0">
                                  <a:pos x="connsiteX68" y="connsiteY68"/>
                                </a:cxn>
                                <a:cxn ang="0">
                                  <a:pos x="connsiteX69" y="connsiteY69"/>
                                </a:cxn>
                                <a:cxn ang="0">
                                  <a:pos x="connsiteX70" y="connsiteY70"/>
                                </a:cxn>
                                <a:cxn ang="0">
                                  <a:pos x="connsiteX71" y="connsiteY71"/>
                                </a:cxn>
                                <a:cxn ang="0">
                                  <a:pos x="connsiteX72" y="connsiteY72"/>
                                </a:cxn>
                                <a:cxn ang="0">
                                  <a:pos x="connsiteX73" y="connsiteY73"/>
                                </a:cxn>
                                <a:cxn ang="0">
                                  <a:pos x="connsiteX74" y="connsiteY74"/>
                                </a:cxn>
                                <a:cxn ang="0">
                                  <a:pos x="connsiteX75" y="connsiteY75"/>
                                </a:cxn>
                                <a:cxn ang="0">
                                  <a:pos x="connsiteX76" y="connsiteY76"/>
                                </a:cxn>
                                <a:cxn ang="0">
                                  <a:pos x="connsiteX77" y="connsiteY77"/>
                                </a:cxn>
                                <a:cxn ang="0">
                                  <a:pos x="connsiteX78" y="connsiteY78"/>
                                </a:cxn>
                                <a:cxn ang="0">
                                  <a:pos x="connsiteX79" y="connsiteY79"/>
                                </a:cxn>
                                <a:cxn ang="0">
                                  <a:pos x="connsiteX80" y="connsiteY80"/>
                                </a:cxn>
                                <a:cxn ang="0">
                                  <a:pos x="connsiteX81" y="connsiteY81"/>
                                </a:cxn>
                                <a:cxn ang="0">
                                  <a:pos x="connsiteX82" y="connsiteY82"/>
                                </a:cxn>
                                <a:cxn ang="0">
                                  <a:pos x="connsiteX83" y="connsiteY83"/>
                                </a:cxn>
                                <a:cxn ang="0">
                                  <a:pos x="connsiteX84" y="connsiteY84"/>
                                </a:cxn>
                                <a:cxn ang="0">
                                  <a:pos x="connsiteX85" y="connsiteY85"/>
                                </a:cxn>
                                <a:cxn ang="0">
                                  <a:pos x="connsiteX86" y="connsiteY86"/>
                                </a:cxn>
                                <a:cxn ang="0">
                                  <a:pos x="connsiteX87" y="connsiteY87"/>
                                </a:cxn>
                                <a:cxn ang="0">
                                  <a:pos x="connsiteX88" y="connsiteY88"/>
                                </a:cxn>
                                <a:cxn ang="0">
                                  <a:pos x="connsiteX89" y="connsiteY89"/>
                                </a:cxn>
                                <a:cxn ang="0">
                                  <a:pos x="connsiteX90" y="connsiteY90"/>
                                </a:cxn>
                                <a:cxn ang="0">
                                  <a:pos x="connsiteX91" y="connsiteY91"/>
                                </a:cxn>
                                <a:cxn ang="0">
                                  <a:pos x="connsiteX92" y="connsiteY92"/>
                                </a:cxn>
                                <a:cxn ang="0">
                                  <a:pos x="connsiteX93" y="connsiteY93"/>
                                </a:cxn>
                                <a:cxn ang="0">
                                  <a:pos x="connsiteX94" y="connsiteY94"/>
                                </a:cxn>
                                <a:cxn ang="0">
                                  <a:pos x="connsiteX95" y="connsiteY95"/>
                                </a:cxn>
                                <a:cxn ang="0">
                                  <a:pos x="connsiteX96" y="connsiteY96"/>
                                </a:cxn>
                                <a:cxn ang="0">
                                  <a:pos x="connsiteX97" y="connsiteY97"/>
                                </a:cxn>
                                <a:cxn ang="0">
                                  <a:pos x="connsiteX98" y="connsiteY98"/>
                                </a:cxn>
                                <a:cxn ang="0">
                                  <a:pos x="connsiteX99" y="connsiteY99"/>
                                </a:cxn>
                                <a:cxn ang="0">
                                  <a:pos x="connsiteX100" y="connsiteY100"/>
                                </a:cxn>
                                <a:cxn ang="0">
                                  <a:pos x="connsiteX101" y="connsiteY101"/>
                                </a:cxn>
                                <a:cxn ang="0">
                                  <a:pos x="connsiteX102" y="connsiteY102"/>
                                </a:cxn>
                                <a:cxn ang="0">
                                  <a:pos x="connsiteX103" y="connsiteY103"/>
                                </a:cxn>
                                <a:cxn ang="0">
                                  <a:pos x="connsiteX104" y="connsiteY104"/>
                                </a:cxn>
                                <a:cxn ang="0">
                                  <a:pos x="connsiteX105" y="connsiteY105"/>
                                </a:cxn>
                                <a:cxn ang="0">
                                  <a:pos x="connsiteX106" y="connsiteY106"/>
                                </a:cxn>
                                <a:cxn ang="0">
                                  <a:pos x="connsiteX107" y="connsiteY107"/>
                                </a:cxn>
                                <a:cxn ang="0">
                                  <a:pos x="connsiteX108" y="connsiteY108"/>
                                </a:cxn>
                                <a:cxn ang="0">
                                  <a:pos x="connsiteX109" y="connsiteY109"/>
                                </a:cxn>
                                <a:cxn ang="0">
                                  <a:pos x="connsiteX110" y="connsiteY110"/>
                                </a:cxn>
                                <a:cxn ang="0">
                                  <a:pos x="connsiteX111" y="connsiteY111"/>
                                </a:cxn>
                                <a:cxn ang="0">
                                  <a:pos x="connsiteX112" y="connsiteY112"/>
                                </a:cxn>
                                <a:cxn ang="0">
                                  <a:pos x="connsiteX113" y="connsiteY113"/>
                                </a:cxn>
                                <a:cxn ang="0">
                                  <a:pos x="connsiteX114" y="connsiteY114"/>
                                </a:cxn>
                                <a:cxn ang="0">
                                  <a:pos x="connsiteX115" y="connsiteY115"/>
                                </a:cxn>
                                <a:cxn ang="0">
                                  <a:pos x="connsiteX116" y="connsiteY116"/>
                                </a:cxn>
                                <a:cxn ang="0">
                                  <a:pos x="connsiteX117" y="connsiteY117"/>
                                </a:cxn>
                                <a:cxn ang="0">
                                  <a:pos x="connsiteX118" y="connsiteY118"/>
                                </a:cxn>
                                <a:cxn ang="0">
                                  <a:pos x="connsiteX119" y="connsiteY119"/>
                                </a:cxn>
                                <a:cxn ang="0">
                                  <a:pos x="connsiteX120" y="connsiteY120"/>
                                </a:cxn>
                                <a:cxn ang="0">
                                  <a:pos x="connsiteX121" y="connsiteY121"/>
                                </a:cxn>
                                <a:cxn ang="0">
                                  <a:pos x="connsiteX122" y="connsiteY122"/>
                                </a:cxn>
                                <a:cxn ang="0">
                                  <a:pos x="connsiteX123" y="connsiteY123"/>
                                </a:cxn>
                                <a:cxn ang="0">
                                  <a:pos x="connsiteX124" y="connsiteY124"/>
                                </a:cxn>
                                <a:cxn ang="0">
                                  <a:pos x="connsiteX125" y="connsiteY125"/>
                                </a:cxn>
                              </a:cxnLst>
                              <a:rect l="l" t="t" r="r" b="b"/>
                              <a:pathLst>
                                <a:path w="4612359" h="705026">
                                  <a:moveTo>
                                    <a:pt x="4250725" y="345989"/>
                                  </a:moveTo>
                                  <a:cubicBezTo>
                                    <a:pt x="4119803" y="319804"/>
                                    <a:pt x="4247060" y="357137"/>
                                    <a:pt x="4151871" y="296562"/>
                                  </a:cubicBezTo>
                                  <a:cubicBezTo>
                                    <a:pt x="4120790" y="276783"/>
                                    <a:pt x="4083670" y="267570"/>
                                    <a:pt x="4053017" y="247135"/>
                                  </a:cubicBezTo>
                                  <a:cubicBezTo>
                                    <a:pt x="3968038" y="190483"/>
                                    <a:pt x="4007054" y="207101"/>
                                    <a:pt x="3941806" y="185351"/>
                                  </a:cubicBezTo>
                                  <a:cubicBezTo>
                                    <a:pt x="3929449" y="172994"/>
                                    <a:pt x="3920012" y="156768"/>
                                    <a:pt x="3904736" y="148281"/>
                                  </a:cubicBezTo>
                                  <a:cubicBezTo>
                                    <a:pt x="3880117" y="134604"/>
                                    <a:pt x="3813081" y="119189"/>
                                    <a:pt x="3781168" y="111211"/>
                                  </a:cubicBezTo>
                                  <a:cubicBezTo>
                                    <a:pt x="3764692" y="102973"/>
                                    <a:pt x="3749753" y="90357"/>
                                    <a:pt x="3731741" y="86497"/>
                                  </a:cubicBezTo>
                                  <a:cubicBezTo>
                                    <a:pt x="3691265" y="77823"/>
                                    <a:pt x="3649205" y="79611"/>
                                    <a:pt x="3608173" y="74140"/>
                                  </a:cubicBezTo>
                                  <a:cubicBezTo>
                                    <a:pt x="3587355" y="71364"/>
                                    <a:pt x="3566984" y="65903"/>
                                    <a:pt x="3546390" y="61784"/>
                                  </a:cubicBezTo>
                                  <a:cubicBezTo>
                                    <a:pt x="3451655" y="65903"/>
                                    <a:pt x="3356730" y="66867"/>
                                    <a:pt x="3262184" y="74140"/>
                                  </a:cubicBezTo>
                                  <a:cubicBezTo>
                                    <a:pt x="3249197" y="75139"/>
                                    <a:pt x="3236764" y="80672"/>
                                    <a:pt x="3225114" y="86497"/>
                                  </a:cubicBezTo>
                                  <a:cubicBezTo>
                                    <a:pt x="3211831" y="93139"/>
                                    <a:pt x="3200401" y="102973"/>
                                    <a:pt x="3188044" y="111211"/>
                                  </a:cubicBezTo>
                                  <a:cubicBezTo>
                                    <a:pt x="3127829" y="201531"/>
                                    <a:pt x="3207972" y="94602"/>
                                    <a:pt x="3113903" y="172994"/>
                                  </a:cubicBezTo>
                                  <a:cubicBezTo>
                                    <a:pt x="3102494" y="182501"/>
                                    <a:pt x="3099691" y="199564"/>
                                    <a:pt x="3089190" y="210065"/>
                                  </a:cubicBezTo>
                                  <a:cubicBezTo>
                                    <a:pt x="3078689" y="220566"/>
                                    <a:pt x="3063219" y="224911"/>
                                    <a:pt x="3052119" y="234778"/>
                                  </a:cubicBezTo>
                                  <a:cubicBezTo>
                                    <a:pt x="3025997" y="257998"/>
                                    <a:pt x="3005939" y="287949"/>
                                    <a:pt x="2977979" y="308919"/>
                                  </a:cubicBezTo>
                                  <a:cubicBezTo>
                                    <a:pt x="2956763" y="324831"/>
                                    <a:pt x="2916776" y="356249"/>
                                    <a:pt x="2891481" y="370703"/>
                                  </a:cubicBezTo>
                                  <a:cubicBezTo>
                                    <a:pt x="2875488" y="379842"/>
                                    <a:pt x="2858047" y="386277"/>
                                    <a:pt x="2842054" y="395416"/>
                                  </a:cubicBezTo>
                                  <a:cubicBezTo>
                                    <a:pt x="2774982" y="433743"/>
                                    <a:pt x="2835881" y="409831"/>
                                    <a:pt x="2767914" y="432486"/>
                                  </a:cubicBezTo>
                                  <a:cubicBezTo>
                                    <a:pt x="2755557" y="440724"/>
                                    <a:pt x="2744415" y="451168"/>
                                    <a:pt x="2730844" y="457200"/>
                                  </a:cubicBezTo>
                                  <a:cubicBezTo>
                                    <a:pt x="2692170" y="474389"/>
                                    <a:pt x="2648351" y="484001"/>
                                    <a:pt x="2607276" y="494270"/>
                                  </a:cubicBezTo>
                                  <a:cubicBezTo>
                                    <a:pt x="2545492" y="490151"/>
                                    <a:pt x="2483003" y="492093"/>
                                    <a:pt x="2421925" y="481913"/>
                                  </a:cubicBezTo>
                                  <a:cubicBezTo>
                                    <a:pt x="2407276" y="479472"/>
                                    <a:pt x="2398137" y="463842"/>
                                    <a:pt x="2384854" y="457200"/>
                                  </a:cubicBezTo>
                                  <a:cubicBezTo>
                                    <a:pt x="2373204" y="451375"/>
                                    <a:pt x="2359434" y="450668"/>
                                    <a:pt x="2347784" y="444843"/>
                                  </a:cubicBezTo>
                                  <a:cubicBezTo>
                                    <a:pt x="2251969" y="396935"/>
                                    <a:pt x="2366821" y="438833"/>
                                    <a:pt x="2273644" y="407773"/>
                                  </a:cubicBezTo>
                                  <a:cubicBezTo>
                                    <a:pt x="2261287" y="395416"/>
                                    <a:pt x="2249998" y="381890"/>
                                    <a:pt x="2236573" y="370703"/>
                                  </a:cubicBezTo>
                                  <a:cubicBezTo>
                                    <a:pt x="2225164" y="361196"/>
                                    <a:pt x="2210603" y="355856"/>
                                    <a:pt x="2199503" y="345989"/>
                                  </a:cubicBezTo>
                                  <a:cubicBezTo>
                                    <a:pt x="2173381" y="322769"/>
                                    <a:pt x="2150076" y="296562"/>
                                    <a:pt x="2125363" y="271848"/>
                                  </a:cubicBezTo>
                                  <a:cubicBezTo>
                                    <a:pt x="2114862" y="261347"/>
                                    <a:pt x="2099701" y="256642"/>
                                    <a:pt x="2088292" y="247135"/>
                                  </a:cubicBezTo>
                                  <a:cubicBezTo>
                                    <a:pt x="2074867" y="235948"/>
                                    <a:pt x="2064490" y="221438"/>
                                    <a:pt x="2051222" y="210065"/>
                                  </a:cubicBezTo>
                                  <a:cubicBezTo>
                                    <a:pt x="2035585" y="196662"/>
                                    <a:pt x="2017432" y="186397"/>
                                    <a:pt x="2001795" y="172994"/>
                                  </a:cubicBezTo>
                                  <a:cubicBezTo>
                                    <a:pt x="1988527" y="161621"/>
                                    <a:pt x="1979265" y="145617"/>
                                    <a:pt x="1964725" y="135924"/>
                                  </a:cubicBezTo>
                                  <a:cubicBezTo>
                                    <a:pt x="1953887" y="128699"/>
                                    <a:pt x="1939626" y="128698"/>
                                    <a:pt x="1927654" y="123567"/>
                                  </a:cubicBezTo>
                                  <a:cubicBezTo>
                                    <a:pt x="1910723" y="116311"/>
                                    <a:pt x="1894220" y="107993"/>
                                    <a:pt x="1878227" y="98854"/>
                                  </a:cubicBezTo>
                                  <a:cubicBezTo>
                                    <a:pt x="1865333" y="91486"/>
                                    <a:pt x="1854440" y="80782"/>
                                    <a:pt x="1841157" y="74140"/>
                                  </a:cubicBezTo>
                                  <a:cubicBezTo>
                                    <a:pt x="1820399" y="63761"/>
                                    <a:pt x="1774447" y="55363"/>
                                    <a:pt x="1754660" y="49427"/>
                                  </a:cubicBezTo>
                                  <a:cubicBezTo>
                                    <a:pt x="1719197" y="38788"/>
                                    <a:pt x="1670074" y="18354"/>
                                    <a:pt x="1631092" y="12357"/>
                                  </a:cubicBezTo>
                                  <a:cubicBezTo>
                                    <a:pt x="1594227" y="6686"/>
                                    <a:pt x="1556951" y="4119"/>
                                    <a:pt x="1519881" y="0"/>
                                  </a:cubicBezTo>
                                  <a:cubicBezTo>
                                    <a:pt x="1408670" y="4119"/>
                                    <a:pt x="1296984" y="1284"/>
                                    <a:pt x="1186249" y="12357"/>
                                  </a:cubicBezTo>
                                  <a:cubicBezTo>
                                    <a:pt x="1171472" y="13835"/>
                                    <a:pt x="1162829" y="31220"/>
                                    <a:pt x="1149179" y="37070"/>
                                  </a:cubicBezTo>
                                  <a:cubicBezTo>
                                    <a:pt x="1133569" y="43760"/>
                                    <a:pt x="1116228" y="45308"/>
                                    <a:pt x="1099752" y="49427"/>
                                  </a:cubicBezTo>
                                  <a:cubicBezTo>
                                    <a:pt x="1087395" y="57665"/>
                                    <a:pt x="1074090" y="64633"/>
                                    <a:pt x="1062681" y="74140"/>
                                  </a:cubicBezTo>
                                  <a:cubicBezTo>
                                    <a:pt x="1021684" y="108304"/>
                                    <a:pt x="1034564" y="112912"/>
                                    <a:pt x="988541" y="135924"/>
                                  </a:cubicBezTo>
                                  <a:cubicBezTo>
                                    <a:pt x="976891" y="141749"/>
                                    <a:pt x="962857" y="141955"/>
                                    <a:pt x="951471" y="148281"/>
                                  </a:cubicBezTo>
                                  <a:cubicBezTo>
                                    <a:pt x="925507" y="162706"/>
                                    <a:pt x="905508" y="188315"/>
                                    <a:pt x="877330" y="197708"/>
                                  </a:cubicBezTo>
                                  <a:cubicBezTo>
                                    <a:pt x="864973" y="201827"/>
                                    <a:pt x="851646" y="203739"/>
                                    <a:pt x="840260" y="210065"/>
                                  </a:cubicBezTo>
                                  <a:cubicBezTo>
                                    <a:pt x="814296" y="224490"/>
                                    <a:pt x="792685" y="246209"/>
                                    <a:pt x="766119" y="259492"/>
                                  </a:cubicBezTo>
                                  <a:cubicBezTo>
                                    <a:pt x="749643" y="267730"/>
                                    <a:pt x="732685" y="275066"/>
                                    <a:pt x="716692" y="284205"/>
                                  </a:cubicBezTo>
                                  <a:cubicBezTo>
                                    <a:pt x="703798" y="291573"/>
                                    <a:pt x="692905" y="302277"/>
                                    <a:pt x="679622" y="308919"/>
                                  </a:cubicBezTo>
                                  <a:cubicBezTo>
                                    <a:pt x="667972" y="314744"/>
                                    <a:pt x="654909" y="317156"/>
                                    <a:pt x="642552" y="321275"/>
                                  </a:cubicBezTo>
                                  <a:cubicBezTo>
                                    <a:pt x="536315" y="392100"/>
                                    <a:pt x="670726" y="307188"/>
                                    <a:pt x="568411" y="358346"/>
                                  </a:cubicBezTo>
                                  <a:cubicBezTo>
                                    <a:pt x="555128" y="364987"/>
                                    <a:pt x="544624" y="376418"/>
                                    <a:pt x="531341" y="383059"/>
                                  </a:cubicBezTo>
                                  <a:cubicBezTo>
                                    <a:pt x="519691" y="388884"/>
                                    <a:pt x="506243" y="390285"/>
                                    <a:pt x="494271" y="395416"/>
                                  </a:cubicBezTo>
                                  <a:cubicBezTo>
                                    <a:pt x="477340" y="402672"/>
                                    <a:pt x="461947" y="413289"/>
                                    <a:pt x="444844" y="420130"/>
                                  </a:cubicBezTo>
                                  <a:cubicBezTo>
                                    <a:pt x="420657" y="429805"/>
                                    <a:pt x="392378" y="430393"/>
                                    <a:pt x="370703" y="444843"/>
                                  </a:cubicBezTo>
                                  <a:cubicBezTo>
                                    <a:pt x="358346" y="453081"/>
                                    <a:pt x="347204" y="463525"/>
                                    <a:pt x="333633" y="469557"/>
                                  </a:cubicBezTo>
                                  <a:cubicBezTo>
                                    <a:pt x="309828" y="480137"/>
                                    <a:pt x="259492" y="494270"/>
                                    <a:pt x="259492" y="494270"/>
                                  </a:cubicBezTo>
                                  <a:cubicBezTo>
                                    <a:pt x="234779" y="510746"/>
                                    <a:pt x="213530" y="534304"/>
                                    <a:pt x="185352" y="543697"/>
                                  </a:cubicBezTo>
                                  <a:cubicBezTo>
                                    <a:pt x="172995" y="547816"/>
                                    <a:pt x="159667" y="549728"/>
                                    <a:pt x="148281" y="556054"/>
                                  </a:cubicBezTo>
                                  <a:cubicBezTo>
                                    <a:pt x="122317" y="570478"/>
                                    <a:pt x="98854" y="589005"/>
                                    <a:pt x="74141" y="605481"/>
                                  </a:cubicBezTo>
                                  <a:lnTo>
                                    <a:pt x="37071" y="630194"/>
                                  </a:lnTo>
                                  <a:lnTo>
                                    <a:pt x="0" y="654908"/>
                                  </a:lnTo>
                                  <a:cubicBezTo>
                                    <a:pt x="12357" y="659027"/>
                                    <a:pt x="24046" y="667265"/>
                                    <a:pt x="37071" y="667265"/>
                                  </a:cubicBezTo>
                                  <a:cubicBezTo>
                                    <a:pt x="223646" y="667265"/>
                                    <a:pt x="206881" y="664971"/>
                                    <a:pt x="345990" y="630194"/>
                                  </a:cubicBezTo>
                                  <a:cubicBezTo>
                                    <a:pt x="362466" y="626075"/>
                                    <a:pt x="379306" y="623209"/>
                                    <a:pt x="395417" y="617838"/>
                                  </a:cubicBezTo>
                                  <a:cubicBezTo>
                                    <a:pt x="420130" y="609600"/>
                                    <a:pt x="447882" y="607574"/>
                                    <a:pt x="469557" y="593124"/>
                                  </a:cubicBezTo>
                                  <a:cubicBezTo>
                                    <a:pt x="481914" y="584886"/>
                                    <a:pt x="493056" y="574442"/>
                                    <a:pt x="506627" y="568411"/>
                                  </a:cubicBezTo>
                                  <a:cubicBezTo>
                                    <a:pt x="530432" y="557831"/>
                                    <a:pt x="580768" y="543697"/>
                                    <a:pt x="580768" y="543697"/>
                                  </a:cubicBezTo>
                                  <a:cubicBezTo>
                                    <a:pt x="593125" y="531340"/>
                                    <a:pt x="604044" y="517356"/>
                                    <a:pt x="617838" y="506627"/>
                                  </a:cubicBezTo>
                                  <a:cubicBezTo>
                                    <a:pt x="641283" y="488392"/>
                                    <a:pt x="691979" y="457200"/>
                                    <a:pt x="691979" y="457200"/>
                                  </a:cubicBezTo>
                                  <a:cubicBezTo>
                                    <a:pt x="700217" y="444843"/>
                                    <a:pt x="705095" y="429407"/>
                                    <a:pt x="716692" y="420130"/>
                                  </a:cubicBezTo>
                                  <a:cubicBezTo>
                                    <a:pt x="726863" y="411993"/>
                                    <a:pt x="742377" y="414099"/>
                                    <a:pt x="753763" y="407773"/>
                                  </a:cubicBezTo>
                                  <a:cubicBezTo>
                                    <a:pt x="779727" y="393349"/>
                                    <a:pt x="803190" y="374822"/>
                                    <a:pt x="827903" y="358346"/>
                                  </a:cubicBezTo>
                                  <a:lnTo>
                                    <a:pt x="902044" y="308919"/>
                                  </a:lnTo>
                                  <a:lnTo>
                                    <a:pt x="1087395" y="247135"/>
                                  </a:lnTo>
                                  <a:lnTo>
                                    <a:pt x="1161536" y="222421"/>
                                  </a:lnTo>
                                  <a:lnTo>
                                    <a:pt x="1260390" y="210065"/>
                                  </a:lnTo>
                                  <a:cubicBezTo>
                                    <a:pt x="1359244" y="214184"/>
                                    <a:pt x="1458617" y="211495"/>
                                    <a:pt x="1556952" y="222421"/>
                                  </a:cubicBezTo>
                                  <a:cubicBezTo>
                                    <a:pt x="1599999" y="227204"/>
                                    <a:pt x="1592164" y="262947"/>
                                    <a:pt x="1618736" y="284205"/>
                                  </a:cubicBezTo>
                                  <a:cubicBezTo>
                                    <a:pt x="1628907" y="292342"/>
                                    <a:pt x="1643449" y="292443"/>
                                    <a:pt x="1655806" y="296562"/>
                                  </a:cubicBezTo>
                                  <a:cubicBezTo>
                                    <a:pt x="1683133" y="323889"/>
                                    <a:pt x="1695541" y="341143"/>
                                    <a:pt x="1729946" y="358346"/>
                                  </a:cubicBezTo>
                                  <a:cubicBezTo>
                                    <a:pt x="1792101" y="389424"/>
                                    <a:pt x="1763233" y="342206"/>
                                    <a:pt x="1841157" y="420130"/>
                                  </a:cubicBezTo>
                                  <a:cubicBezTo>
                                    <a:pt x="1873143" y="452116"/>
                                    <a:pt x="1908026" y="491846"/>
                                    <a:pt x="1952368" y="506627"/>
                                  </a:cubicBezTo>
                                  <a:cubicBezTo>
                                    <a:pt x="1964725" y="510746"/>
                                    <a:pt x="1978052" y="512658"/>
                                    <a:pt x="1989438" y="518984"/>
                                  </a:cubicBezTo>
                                  <a:cubicBezTo>
                                    <a:pt x="2015402" y="533409"/>
                                    <a:pt x="2035401" y="559019"/>
                                    <a:pt x="2063579" y="568411"/>
                                  </a:cubicBezTo>
                                  <a:cubicBezTo>
                                    <a:pt x="2188208" y="609952"/>
                                    <a:pt x="1994855" y="546557"/>
                                    <a:pt x="2150076" y="593124"/>
                                  </a:cubicBezTo>
                                  <a:cubicBezTo>
                                    <a:pt x="2175028" y="600610"/>
                                    <a:pt x="2199503" y="609600"/>
                                    <a:pt x="2224217" y="617838"/>
                                  </a:cubicBezTo>
                                  <a:lnTo>
                                    <a:pt x="2298357" y="642551"/>
                                  </a:lnTo>
                                  <a:cubicBezTo>
                                    <a:pt x="2310714" y="646670"/>
                                    <a:pt x="2322791" y="651749"/>
                                    <a:pt x="2335427" y="654908"/>
                                  </a:cubicBezTo>
                                  <a:lnTo>
                                    <a:pt x="2384854" y="667265"/>
                                  </a:lnTo>
                                  <a:cubicBezTo>
                                    <a:pt x="2397211" y="675503"/>
                                    <a:pt x="2407517" y="688376"/>
                                    <a:pt x="2421925" y="691978"/>
                                  </a:cubicBezTo>
                                  <a:cubicBezTo>
                                    <a:pt x="2534823" y="720202"/>
                                    <a:pt x="2797071" y="694183"/>
                                    <a:pt x="2854411" y="691978"/>
                                  </a:cubicBezTo>
                                  <a:cubicBezTo>
                                    <a:pt x="2866768" y="687859"/>
                                    <a:pt x="2879831" y="685446"/>
                                    <a:pt x="2891481" y="679621"/>
                                  </a:cubicBezTo>
                                  <a:cubicBezTo>
                                    <a:pt x="2909555" y="670584"/>
                                    <a:pt x="2966778" y="626238"/>
                                    <a:pt x="2977979" y="617838"/>
                                  </a:cubicBezTo>
                                  <a:cubicBezTo>
                                    <a:pt x="3002036" y="545668"/>
                                    <a:pt x="2971513" y="611947"/>
                                    <a:pt x="3027406" y="556054"/>
                                  </a:cubicBezTo>
                                  <a:cubicBezTo>
                                    <a:pt x="3037907" y="545553"/>
                                    <a:pt x="3042612" y="530393"/>
                                    <a:pt x="3052119" y="518984"/>
                                  </a:cubicBezTo>
                                  <a:cubicBezTo>
                                    <a:pt x="3063306" y="505559"/>
                                    <a:pt x="3078003" y="495338"/>
                                    <a:pt x="3089190" y="481913"/>
                                  </a:cubicBezTo>
                                  <a:cubicBezTo>
                                    <a:pt x="3098697" y="470504"/>
                                    <a:pt x="3103402" y="455344"/>
                                    <a:pt x="3113903" y="444843"/>
                                  </a:cubicBezTo>
                                  <a:cubicBezTo>
                                    <a:pt x="3124404" y="434342"/>
                                    <a:pt x="3138888" y="428762"/>
                                    <a:pt x="3150973" y="420130"/>
                                  </a:cubicBezTo>
                                  <a:cubicBezTo>
                                    <a:pt x="3167732" y="408159"/>
                                    <a:pt x="3181980" y="392269"/>
                                    <a:pt x="3200400" y="383059"/>
                                  </a:cubicBezTo>
                                  <a:cubicBezTo>
                                    <a:pt x="3223700" y="371409"/>
                                    <a:pt x="3252866" y="372796"/>
                                    <a:pt x="3274541" y="358346"/>
                                  </a:cubicBezTo>
                                  <a:cubicBezTo>
                                    <a:pt x="3299254" y="341870"/>
                                    <a:pt x="3320503" y="318312"/>
                                    <a:pt x="3348681" y="308919"/>
                                  </a:cubicBezTo>
                                  <a:lnTo>
                                    <a:pt x="3459892" y="271848"/>
                                  </a:lnTo>
                                  <a:lnTo>
                                    <a:pt x="3496963" y="259492"/>
                                  </a:lnTo>
                                  <a:cubicBezTo>
                                    <a:pt x="3539519" y="263360"/>
                                    <a:pt x="3629917" y="264556"/>
                                    <a:pt x="3682314" y="284205"/>
                                  </a:cubicBezTo>
                                  <a:cubicBezTo>
                                    <a:pt x="3699562" y="290673"/>
                                    <a:pt x="3714638" y="302078"/>
                                    <a:pt x="3731741" y="308919"/>
                                  </a:cubicBezTo>
                                  <a:cubicBezTo>
                                    <a:pt x="3755928" y="318594"/>
                                    <a:pt x="3784206" y="319182"/>
                                    <a:pt x="3805881" y="333632"/>
                                  </a:cubicBezTo>
                                  <a:cubicBezTo>
                                    <a:pt x="3818238" y="341870"/>
                                    <a:pt x="3829381" y="352314"/>
                                    <a:pt x="3842952" y="358346"/>
                                  </a:cubicBezTo>
                                  <a:cubicBezTo>
                                    <a:pt x="3866757" y="368926"/>
                                    <a:pt x="3892379" y="374821"/>
                                    <a:pt x="3917092" y="383059"/>
                                  </a:cubicBezTo>
                                  <a:lnTo>
                                    <a:pt x="3954163" y="395416"/>
                                  </a:lnTo>
                                  <a:lnTo>
                                    <a:pt x="3991233" y="407773"/>
                                  </a:lnTo>
                                  <a:cubicBezTo>
                                    <a:pt x="4003590" y="411892"/>
                                    <a:pt x="4015667" y="416971"/>
                                    <a:pt x="4028303" y="420130"/>
                                  </a:cubicBezTo>
                                  <a:cubicBezTo>
                                    <a:pt x="4044779" y="424249"/>
                                    <a:pt x="4061152" y="428802"/>
                                    <a:pt x="4077730" y="432486"/>
                                  </a:cubicBezTo>
                                  <a:cubicBezTo>
                                    <a:pt x="4098232" y="437042"/>
                                    <a:pt x="4119139" y="439749"/>
                                    <a:pt x="4139514" y="444843"/>
                                  </a:cubicBezTo>
                                  <a:cubicBezTo>
                                    <a:pt x="4152150" y="448002"/>
                                    <a:pt x="4163769" y="454870"/>
                                    <a:pt x="4176584" y="457200"/>
                                  </a:cubicBezTo>
                                  <a:cubicBezTo>
                                    <a:pt x="4209256" y="463141"/>
                                    <a:pt x="4242487" y="465438"/>
                                    <a:pt x="4275438" y="469557"/>
                                  </a:cubicBezTo>
                                  <a:cubicBezTo>
                                    <a:pt x="4324865" y="465438"/>
                                    <a:pt x="4375084" y="466927"/>
                                    <a:pt x="4423719" y="457200"/>
                                  </a:cubicBezTo>
                                  <a:cubicBezTo>
                                    <a:pt x="4463324" y="449279"/>
                                    <a:pt x="4496909" y="378308"/>
                                    <a:pt x="4510217" y="358346"/>
                                  </a:cubicBezTo>
                                  <a:cubicBezTo>
                                    <a:pt x="4543169" y="308917"/>
                                    <a:pt x="4522571" y="329514"/>
                                    <a:pt x="4572000" y="296562"/>
                                  </a:cubicBezTo>
                                  <a:lnTo>
                                    <a:pt x="4596714" y="222421"/>
                                  </a:lnTo>
                                  <a:cubicBezTo>
                                    <a:pt x="4600833" y="210064"/>
                                    <a:pt x="4619909" y="178126"/>
                                    <a:pt x="4609071" y="185351"/>
                                  </a:cubicBezTo>
                                  <a:lnTo>
                                    <a:pt x="4497860" y="259492"/>
                                  </a:lnTo>
                                  <a:cubicBezTo>
                                    <a:pt x="4485503" y="267730"/>
                                    <a:pt x="4474879" y="279509"/>
                                    <a:pt x="4460790" y="284205"/>
                                  </a:cubicBezTo>
                                  <a:lnTo>
                                    <a:pt x="4312508" y="333632"/>
                                  </a:lnTo>
                                  <a:cubicBezTo>
                                    <a:pt x="4300151" y="337751"/>
                                    <a:pt x="4288463" y="345989"/>
                                    <a:pt x="4275438" y="345989"/>
                                  </a:cubicBezTo>
                                  <a:lnTo>
                                    <a:pt x="4250725" y="345989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EEECE1"/>
                            </a:solidFill>
                            <a:ln w="12700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</a:ln>
                            <a:effectLst/>
                          </wps:spPr>
                          <wps:txbx>
                            <w:txbxContent>
                              <w:p w14:paraId="41733919" w14:textId="77777777" w:rsidR="0023764B" w:rsidRDefault="0023764B" w:rsidP="0023764B">
                                <w:pPr>
                                  <w:pStyle w:val="NormalWeb"/>
                                  <w:spacing w:before="0" w:beforeAutospacing="0" w:after="200" w:afterAutospacing="0" w:line="276" w:lineRule="auto"/>
                                </w:pPr>
                                <w:r>
                                  <w:rPr>
                                    <w:rFonts w:ascii="Constantia" w:eastAsia="Times New Roman" w:hAnsi="Constantia" w:cs="Arial"/>
                                    <w:color w:val="000000"/>
                                    <w:sz w:val="22"/>
                                    <w:szCs w:val="22"/>
                                  </w:rPr>
                                  <w:t> </w:t>
                                </w:r>
                              </w:p>
                            </w:txbxContent>
                          </wps:txbx>
                          <wps:bodyPr wrap="square" rtlCol="0" anchor="ctr">
                            <a:noAutofit/>
                          </wps:bodyPr>
                        </wps:wsp>
                        <wps:wsp>
                          <wps:cNvPr id="405" name="Freeform 405"/>
                          <wps:cNvSpPr/>
                          <wps:spPr>
                            <a:xfrm>
                              <a:off x="1079532" y="2448325"/>
                              <a:ext cx="381000" cy="104414"/>
                            </a:xfrm>
                            <a:custGeom>
                              <a:avLst/>
                              <a:gdLst>
                                <a:gd name="connsiteX0" fmla="*/ 4250725 w 4612359"/>
                                <a:gd name="connsiteY0" fmla="*/ 345989 h 705026"/>
                                <a:gd name="connsiteX1" fmla="*/ 4151871 w 4612359"/>
                                <a:gd name="connsiteY1" fmla="*/ 296562 h 705026"/>
                                <a:gd name="connsiteX2" fmla="*/ 4053017 w 4612359"/>
                                <a:gd name="connsiteY2" fmla="*/ 247135 h 705026"/>
                                <a:gd name="connsiteX3" fmla="*/ 3941806 w 4612359"/>
                                <a:gd name="connsiteY3" fmla="*/ 185351 h 705026"/>
                                <a:gd name="connsiteX4" fmla="*/ 3904736 w 4612359"/>
                                <a:gd name="connsiteY4" fmla="*/ 148281 h 705026"/>
                                <a:gd name="connsiteX5" fmla="*/ 3781168 w 4612359"/>
                                <a:gd name="connsiteY5" fmla="*/ 111211 h 705026"/>
                                <a:gd name="connsiteX6" fmla="*/ 3731741 w 4612359"/>
                                <a:gd name="connsiteY6" fmla="*/ 86497 h 705026"/>
                                <a:gd name="connsiteX7" fmla="*/ 3608173 w 4612359"/>
                                <a:gd name="connsiteY7" fmla="*/ 74140 h 705026"/>
                                <a:gd name="connsiteX8" fmla="*/ 3546390 w 4612359"/>
                                <a:gd name="connsiteY8" fmla="*/ 61784 h 705026"/>
                                <a:gd name="connsiteX9" fmla="*/ 3262184 w 4612359"/>
                                <a:gd name="connsiteY9" fmla="*/ 74140 h 705026"/>
                                <a:gd name="connsiteX10" fmla="*/ 3225114 w 4612359"/>
                                <a:gd name="connsiteY10" fmla="*/ 86497 h 705026"/>
                                <a:gd name="connsiteX11" fmla="*/ 3188044 w 4612359"/>
                                <a:gd name="connsiteY11" fmla="*/ 111211 h 705026"/>
                                <a:gd name="connsiteX12" fmla="*/ 3113903 w 4612359"/>
                                <a:gd name="connsiteY12" fmla="*/ 172994 h 705026"/>
                                <a:gd name="connsiteX13" fmla="*/ 3089190 w 4612359"/>
                                <a:gd name="connsiteY13" fmla="*/ 210065 h 705026"/>
                                <a:gd name="connsiteX14" fmla="*/ 3052119 w 4612359"/>
                                <a:gd name="connsiteY14" fmla="*/ 234778 h 705026"/>
                                <a:gd name="connsiteX15" fmla="*/ 2977979 w 4612359"/>
                                <a:gd name="connsiteY15" fmla="*/ 308919 h 705026"/>
                                <a:gd name="connsiteX16" fmla="*/ 2891481 w 4612359"/>
                                <a:gd name="connsiteY16" fmla="*/ 370703 h 705026"/>
                                <a:gd name="connsiteX17" fmla="*/ 2842054 w 4612359"/>
                                <a:gd name="connsiteY17" fmla="*/ 395416 h 705026"/>
                                <a:gd name="connsiteX18" fmla="*/ 2767914 w 4612359"/>
                                <a:gd name="connsiteY18" fmla="*/ 432486 h 705026"/>
                                <a:gd name="connsiteX19" fmla="*/ 2730844 w 4612359"/>
                                <a:gd name="connsiteY19" fmla="*/ 457200 h 705026"/>
                                <a:gd name="connsiteX20" fmla="*/ 2607276 w 4612359"/>
                                <a:gd name="connsiteY20" fmla="*/ 494270 h 705026"/>
                                <a:gd name="connsiteX21" fmla="*/ 2421925 w 4612359"/>
                                <a:gd name="connsiteY21" fmla="*/ 481913 h 705026"/>
                                <a:gd name="connsiteX22" fmla="*/ 2384854 w 4612359"/>
                                <a:gd name="connsiteY22" fmla="*/ 457200 h 705026"/>
                                <a:gd name="connsiteX23" fmla="*/ 2347784 w 4612359"/>
                                <a:gd name="connsiteY23" fmla="*/ 444843 h 705026"/>
                                <a:gd name="connsiteX24" fmla="*/ 2273644 w 4612359"/>
                                <a:gd name="connsiteY24" fmla="*/ 407773 h 705026"/>
                                <a:gd name="connsiteX25" fmla="*/ 2236573 w 4612359"/>
                                <a:gd name="connsiteY25" fmla="*/ 370703 h 705026"/>
                                <a:gd name="connsiteX26" fmla="*/ 2199503 w 4612359"/>
                                <a:gd name="connsiteY26" fmla="*/ 345989 h 705026"/>
                                <a:gd name="connsiteX27" fmla="*/ 2125363 w 4612359"/>
                                <a:gd name="connsiteY27" fmla="*/ 271848 h 705026"/>
                                <a:gd name="connsiteX28" fmla="*/ 2088292 w 4612359"/>
                                <a:gd name="connsiteY28" fmla="*/ 247135 h 705026"/>
                                <a:gd name="connsiteX29" fmla="*/ 2051222 w 4612359"/>
                                <a:gd name="connsiteY29" fmla="*/ 210065 h 705026"/>
                                <a:gd name="connsiteX30" fmla="*/ 2001795 w 4612359"/>
                                <a:gd name="connsiteY30" fmla="*/ 172994 h 705026"/>
                                <a:gd name="connsiteX31" fmla="*/ 1964725 w 4612359"/>
                                <a:gd name="connsiteY31" fmla="*/ 135924 h 705026"/>
                                <a:gd name="connsiteX32" fmla="*/ 1927654 w 4612359"/>
                                <a:gd name="connsiteY32" fmla="*/ 123567 h 705026"/>
                                <a:gd name="connsiteX33" fmla="*/ 1878227 w 4612359"/>
                                <a:gd name="connsiteY33" fmla="*/ 98854 h 705026"/>
                                <a:gd name="connsiteX34" fmla="*/ 1841157 w 4612359"/>
                                <a:gd name="connsiteY34" fmla="*/ 74140 h 705026"/>
                                <a:gd name="connsiteX35" fmla="*/ 1754660 w 4612359"/>
                                <a:gd name="connsiteY35" fmla="*/ 49427 h 705026"/>
                                <a:gd name="connsiteX36" fmla="*/ 1631092 w 4612359"/>
                                <a:gd name="connsiteY36" fmla="*/ 12357 h 705026"/>
                                <a:gd name="connsiteX37" fmla="*/ 1519881 w 4612359"/>
                                <a:gd name="connsiteY37" fmla="*/ 0 h 705026"/>
                                <a:gd name="connsiteX38" fmla="*/ 1186249 w 4612359"/>
                                <a:gd name="connsiteY38" fmla="*/ 12357 h 705026"/>
                                <a:gd name="connsiteX39" fmla="*/ 1149179 w 4612359"/>
                                <a:gd name="connsiteY39" fmla="*/ 37070 h 705026"/>
                                <a:gd name="connsiteX40" fmla="*/ 1099752 w 4612359"/>
                                <a:gd name="connsiteY40" fmla="*/ 49427 h 705026"/>
                                <a:gd name="connsiteX41" fmla="*/ 1062681 w 4612359"/>
                                <a:gd name="connsiteY41" fmla="*/ 74140 h 705026"/>
                                <a:gd name="connsiteX42" fmla="*/ 988541 w 4612359"/>
                                <a:gd name="connsiteY42" fmla="*/ 135924 h 705026"/>
                                <a:gd name="connsiteX43" fmla="*/ 951471 w 4612359"/>
                                <a:gd name="connsiteY43" fmla="*/ 148281 h 705026"/>
                                <a:gd name="connsiteX44" fmla="*/ 877330 w 4612359"/>
                                <a:gd name="connsiteY44" fmla="*/ 197708 h 705026"/>
                                <a:gd name="connsiteX45" fmla="*/ 840260 w 4612359"/>
                                <a:gd name="connsiteY45" fmla="*/ 210065 h 705026"/>
                                <a:gd name="connsiteX46" fmla="*/ 766119 w 4612359"/>
                                <a:gd name="connsiteY46" fmla="*/ 259492 h 705026"/>
                                <a:gd name="connsiteX47" fmla="*/ 716692 w 4612359"/>
                                <a:gd name="connsiteY47" fmla="*/ 284205 h 705026"/>
                                <a:gd name="connsiteX48" fmla="*/ 679622 w 4612359"/>
                                <a:gd name="connsiteY48" fmla="*/ 308919 h 705026"/>
                                <a:gd name="connsiteX49" fmla="*/ 642552 w 4612359"/>
                                <a:gd name="connsiteY49" fmla="*/ 321275 h 705026"/>
                                <a:gd name="connsiteX50" fmla="*/ 568411 w 4612359"/>
                                <a:gd name="connsiteY50" fmla="*/ 358346 h 705026"/>
                                <a:gd name="connsiteX51" fmla="*/ 531341 w 4612359"/>
                                <a:gd name="connsiteY51" fmla="*/ 383059 h 705026"/>
                                <a:gd name="connsiteX52" fmla="*/ 494271 w 4612359"/>
                                <a:gd name="connsiteY52" fmla="*/ 395416 h 705026"/>
                                <a:gd name="connsiteX53" fmla="*/ 444844 w 4612359"/>
                                <a:gd name="connsiteY53" fmla="*/ 420130 h 705026"/>
                                <a:gd name="connsiteX54" fmla="*/ 370703 w 4612359"/>
                                <a:gd name="connsiteY54" fmla="*/ 444843 h 705026"/>
                                <a:gd name="connsiteX55" fmla="*/ 333633 w 4612359"/>
                                <a:gd name="connsiteY55" fmla="*/ 469557 h 705026"/>
                                <a:gd name="connsiteX56" fmla="*/ 259492 w 4612359"/>
                                <a:gd name="connsiteY56" fmla="*/ 494270 h 705026"/>
                                <a:gd name="connsiteX57" fmla="*/ 185352 w 4612359"/>
                                <a:gd name="connsiteY57" fmla="*/ 543697 h 705026"/>
                                <a:gd name="connsiteX58" fmla="*/ 148281 w 4612359"/>
                                <a:gd name="connsiteY58" fmla="*/ 556054 h 705026"/>
                                <a:gd name="connsiteX59" fmla="*/ 74141 w 4612359"/>
                                <a:gd name="connsiteY59" fmla="*/ 605481 h 705026"/>
                                <a:gd name="connsiteX60" fmla="*/ 37071 w 4612359"/>
                                <a:gd name="connsiteY60" fmla="*/ 630194 h 705026"/>
                                <a:gd name="connsiteX61" fmla="*/ 0 w 4612359"/>
                                <a:gd name="connsiteY61" fmla="*/ 654908 h 705026"/>
                                <a:gd name="connsiteX62" fmla="*/ 37071 w 4612359"/>
                                <a:gd name="connsiteY62" fmla="*/ 667265 h 705026"/>
                                <a:gd name="connsiteX63" fmla="*/ 345990 w 4612359"/>
                                <a:gd name="connsiteY63" fmla="*/ 630194 h 705026"/>
                                <a:gd name="connsiteX64" fmla="*/ 395417 w 4612359"/>
                                <a:gd name="connsiteY64" fmla="*/ 617838 h 705026"/>
                                <a:gd name="connsiteX65" fmla="*/ 469557 w 4612359"/>
                                <a:gd name="connsiteY65" fmla="*/ 593124 h 705026"/>
                                <a:gd name="connsiteX66" fmla="*/ 506627 w 4612359"/>
                                <a:gd name="connsiteY66" fmla="*/ 568411 h 705026"/>
                                <a:gd name="connsiteX67" fmla="*/ 580768 w 4612359"/>
                                <a:gd name="connsiteY67" fmla="*/ 543697 h 705026"/>
                                <a:gd name="connsiteX68" fmla="*/ 617838 w 4612359"/>
                                <a:gd name="connsiteY68" fmla="*/ 506627 h 705026"/>
                                <a:gd name="connsiteX69" fmla="*/ 691979 w 4612359"/>
                                <a:gd name="connsiteY69" fmla="*/ 457200 h 705026"/>
                                <a:gd name="connsiteX70" fmla="*/ 716692 w 4612359"/>
                                <a:gd name="connsiteY70" fmla="*/ 420130 h 705026"/>
                                <a:gd name="connsiteX71" fmla="*/ 753763 w 4612359"/>
                                <a:gd name="connsiteY71" fmla="*/ 407773 h 705026"/>
                                <a:gd name="connsiteX72" fmla="*/ 827903 w 4612359"/>
                                <a:gd name="connsiteY72" fmla="*/ 358346 h 705026"/>
                                <a:gd name="connsiteX73" fmla="*/ 902044 w 4612359"/>
                                <a:gd name="connsiteY73" fmla="*/ 308919 h 705026"/>
                                <a:gd name="connsiteX74" fmla="*/ 1087395 w 4612359"/>
                                <a:gd name="connsiteY74" fmla="*/ 247135 h 705026"/>
                                <a:gd name="connsiteX75" fmla="*/ 1161536 w 4612359"/>
                                <a:gd name="connsiteY75" fmla="*/ 222421 h 705026"/>
                                <a:gd name="connsiteX76" fmla="*/ 1260390 w 4612359"/>
                                <a:gd name="connsiteY76" fmla="*/ 210065 h 705026"/>
                                <a:gd name="connsiteX77" fmla="*/ 1556952 w 4612359"/>
                                <a:gd name="connsiteY77" fmla="*/ 222421 h 705026"/>
                                <a:gd name="connsiteX78" fmla="*/ 1618736 w 4612359"/>
                                <a:gd name="connsiteY78" fmla="*/ 284205 h 705026"/>
                                <a:gd name="connsiteX79" fmla="*/ 1655806 w 4612359"/>
                                <a:gd name="connsiteY79" fmla="*/ 296562 h 705026"/>
                                <a:gd name="connsiteX80" fmla="*/ 1729946 w 4612359"/>
                                <a:gd name="connsiteY80" fmla="*/ 358346 h 705026"/>
                                <a:gd name="connsiteX81" fmla="*/ 1841157 w 4612359"/>
                                <a:gd name="connsiteY81" fmla="*/ 420130 h 705026"/>
                                <a:gd name="connsiteX82" fmla="*/ 1952368 w 4612359"/>
                                <a:gd name="connsiteY82" fmla="*/ 506627 h 705026"/>
                                <a:gd name="connsiteX83" fmla="*/ 1989438 w 4612359"/>
                                <a:gd name="connsiteY83" fmla="*/ 518984 h 705026"/>
                                <a:gd name="connsiteX84" fmla="*/ 2063579 w 4612359"/>
                                <a:gd name="connsiteY84" fmla="*/ 568411 h 705026"/>
                                <a:gd name="connsiteX85" fmla="*/ 2150076 w 4612359"/>
                                <a:gd name="connsiteY85" fmla="*/ 593124 h 705026"/>
                                <a:gd name="connsiteX86" fmla="*/ 2224217 w 4612359"/>
                                <a:gd name="connsiteY86" fmla="*/ 617838 h 705026"/>
                                <a:gd name="connsiteX87" fmla="*/ 2298357 w 4612359"/>
                                <a:gd name="connsiteY87" fmla="*/ 642551 h 705026"/>
                                <a:gd name="connsiteX88" fmla="*/ 2335427 w 4612359"/>
                                <a:gd name="connsiteY88" fmla="*/ 654908 h 705026"/>
                                <a:gd name="connsiteX89" fmla="*/ 2384854 w 4612359"/>
                                <a:gd name="connsiteY89" fmla="*/ 667265 h 705026"/>
                                <a:gd name="connsiteX90" fmla="*/ 2421925 w 4612359"/>
                                <a:gd name="connsiteY90" fmla="*/ 691978 h 705026"/>
                                <a:gd name="connsiteX91" fmla="*/ 2854411 w 4612359"/>
                                <a:gd name="connsiteY91" fmla="*/ 691978 h 705026"/>
                                <a:gd name="connsiteX92" fmla="*/ 2891481 w 4612359"/>
                                <a:gd name="connsiteY92" fmla="*/ 679621 h 705026"/>
                                <a:gd name="connsiteX93" fmla="*/ 2977979 w 4612359"/>
                                <a:gd name="connsiteY93" fmla="*/ 617838 h 705026"/>
                                <a:gd name="connsiteX94" fmla="*/ 3027406 w 4612359"/>
                                <a:gd name="connsiteY94" fmla="*/ 556054 h 705026"/>
                                <a:gd name="connsiteX95" fmla="*/ 3052119 w 4612359"/>
                                <a:gd name="connsiteY95" fmla="*/ 518984 h 705026"/>
                                <a:gd name="connsiteX96" fmla="*/ 3089190 w 4612359"/>
                                <a:gd name="connsiteY96" fmla="*/ 481913 h 705026"/>
                                <a:gd name="connsiteX97" fmla="*/ 3113903 w 4612359"/>
                                <a:gd name="connsiteY97" fmla="*/ 444843 h 705026"/>
                                <a:gd name="connsiteX98" fmla="*/ 3150973 w 4612359"/>
                                <a:gd name="connsiteY98" fmla="*/ 420130 h 705026"/>
                                <a:gd name="connsiteX99" fmla="*/ 3200400 w 4612359"/>
                                <a:gd name="connsiteY99" fmla="*/ 383059 h 705026"/>
                                <a:gd name="connsiteX100" fmla="*/ 3274541 w 4612359"/>
                                <a:gd name="connsiteY100" fmla="*/ 358346 h 705026"/>
                                <a:gd name="connsiteX101" fmla="*/ 3348681 w 4612359"/>
                                <a:gd name="connsiteY101" fmla="*/ 308919 h 705026"/>
                                <a:gd name="connsiteX102" fmla="*/ 3459892 w 4612359"/>
                                <a:gd name="connsiteY102" fmla="*/ 271848 h 705026"/>
                                <a:gd name="connsiteX103" fmla="*/ 3496963 w 4612359"/>
                                <a:gd name="connsiteY103" fmla="*/ 259492 h 705026"/>
                                <a:gd name="connsiteX104" fmla="*/ 3682314 w 4612359"/>
                                <a:gd name="connsiteY104" fmla="*/ 284205 h 705026"/>
                                <a:gd name="connsiteX105" fmla="*/ 3731741 w 4612359"/>
                                <a:gd name="connsiteY105" fmla="*/ 308919 h 705026"/>
                                <a:gd name="connsiteX106" fmla="*/ 3805881 w 4612359"/>
                                <a:gd name="connsiteY106" fmla="*/ 333632 h 705026"/>
                                <a:gd name="connsiteX107" fmla="*/ 3842952 w 4612359"/>
                                <a:gd name="connsiteY107" fmla="*/ 358346 h 705026"/>
                                <a:gd name="connsiteX108" fmla="*/ 3917092 w 4612359"/>
                                <a:gd name="connsiteY108" fmla="*/ 383059 h 705026"/>
                                <a:gd name="connsiteX109" fmla="*/ 3954163 w 4612359"/>
                                <a:gd name="connsiteY109" fmla="*/ 395416 h 705026"/>
                                <a:gd name="connsiteX110" fmla="*/ 3991233 w 4612359"/>
                                <a:gd name="connsiteY110" fmla="*/ 407773 h 705026"/>
                                <a:gd name="connsiteX111" fmla="*/ 4028303 w 4612359"/>
                                <a:gd name="connsiteY111" fmla="*/ 420130 h 705026"/>
                                <a:gd name="connsiteX112" fmla="*/ 4077730 w 4612359"/>
                                <a:gd name="connsiteY112" fmla="*/ 432486 h 705026"/>
                                <a:gd name="connsiteX113" fmla="*/ 4139514 w 4612359"/>
                                <a:gd name="connsiteY113" fmla="*/ 444843 h 705026"/>
                                <a:gd name="connsiteX114" fmla="*/ 4176584 w 4612359"/>
                                <a:gd name="connsiteY114" fmla="*/ 457200 h 705026"/>
                                <a:gd name="connsiteX115" fmla="*/ 4275438 w 4612359"/>
                                <a:gd name="connsiteY115" fmla="*/ 469557 h 705026"/>
                                <a:gd name="connsiteX116" fmla="*/ 4423719 w 4612359"/>
                                <a:gd name="connsiteY116" fmla="*/ 457200 h 705026"/>
                                <a:gd name="connsiteX117" fmla="*/ 4510217 w 4612359"/>
                                <a:gd name="connsiteY117" fmla="*/ 358346 h 705026"/>
                                <a:gd name="connsiteX118" fmla="*/ 4572000 w 4612359"/>
                                <a:gd name="connsiteY118" fmla="*/ 296562 h 705026"/>
                                <a:gd name="connsiteX119" fmla="*/ 4596714 w 4612359"/>
                                <a:gd name="connsiteY119" fmla="*/ 222421 h 705026"/>
                                <a:gd name="connsiteX120" fmla="*/ 4609071 w 4612359"/>
                                <a:gd name="connsiteY120" fmla="*/ 185351 h 705026"/>
                                <a:gd name="connsiteX121" fmla="*/ 4497860 w 4612359"/>
                                <a:gd name="connsiteY121" fmla="*/ 259492 h 705026"/>
                                <a:gd name="connsiteX122" fmla="*/ 4460790 w 4612359"/>
                                <a:gd name="connsiteY122" fmla="*/ 284205 h 705026"/>
                                <a:gd name="connsiteX123" fmla="*/ 4312508 w 4612359"/>
                                <a:gd name="connsiteY123" fmla="*/ 333632 h 705026"/>
                                <a:gd name="connsiteX124" fmla="*/ 4275438 w 4612359"/>
                                <a:gd name="connsiteY124" fmla="*/ 345989 h 705026"/>
                                <a:gd name="connsiteX125" fmla="*/ 4250725 w 4612359"/>
                                <a:gd name="connsiteY125" fmla="*/ 345989 h 705026"/>
                              </a:gdLst>
                              <a:ahLst/>
                              <a:cxnLst>
                                <a:cxn ang="0">
                                  <a:pos x="connsiteX0" y="connsiteY0"/>
                                </a:cxn>
                                <a:cxn ang="0">
                                  <a:pos x="connsiteX1" y="connsiteY1"/>
                                </a:cxn>
                                <a:cxn ang="0">
                                  <a:pos x="connsiteX2" y="connsiteY2"/>
                                </a:cxn>
                                <a:cxn ang="0">
                                  <a:pos x="connsiteX3" y="connsiteY3"/>
                                </a:cxn>
                                <a:cxn ang="0">
                                  <a:pos x="connsiteX4" y="connsiteY4"/>
                                </a:cxn>
                                <a:cxn ang="0">
                                  <a:pos x="connsiteX5" y="connsiteY5"/>
                                </a:cxn>
                                <a:cxn ang="0">
                                  <a:pos x="connsiteX6" y="connsiteY6"/>
                                </a:cxn>
                                <a:cxn ang="0">
                                  <a:pos x="connsiteX7" y="connsiteY7"/>
                                </a:cxn>
                                <a:cxn ang="0">
                                  <a:pos x="connsiteX8" y="connsiteY8"/>
                                </a:cxn>
                                <a:cxn ang="0">
                                  <a:pos x="connsiteX9" y="connsiteY9"/>
                                </a:cxn>
                                <a:cxn ang="0">
                                  <a:pos x="connsiteX10" y="connsiteY10"/>
                                </a:cxn>
                                <a:cxn ang="0">
                                  <a:pos x="connsiteX11" y="connsiteY11"/>
                                </a:cxn>
                                <a:cxn ang="0">
                                  <a:pos x="connsiteX12" y="connsiteY12"/>
                                </a:cxn>
                                <a:cxn ang="0">
                                  <a:pos x="connsiteX13" y="connsiteY13"/>
                                </a:cxn>
                                <a:cxn ang="0">
                                  <a:pos x="connsiteX14" y="connsiteY14"/>
                                </a:cxn>
                                <a:cxn ang="0">
                                  <a:pos x="connsiteX15" y="connsiteY15"/>
                                </a:cxn>
                                <a:cxn ang="0">
                                  <a:pos x="connsiteX16" y="connsiteY16"/>
                                </a:cxn>
                                <a:cxn ang="0">
                                  <a:pos x="connsiteX17" y="connsiteY17"/>
                                </a:cxn>
                                <a:cxn ang="0">
                                  <a:pos x="connsiteX18" y="connsiteY18"/>
                                </a:cxn>
                                <a:cxn ang="0">
                                  <a:pos x="connsiteX19" y="connsiteY19"/>
                                </a:cxn>
                                <a:cxn ang="0">
                                  <a:pos x="connsiteX20" y="connsiteY20"/>
                                </a:cxn>
                                <a:cxn ang="0">
                                  <a:pos x="connsiteX21" y="connsiteY21"/>
                                </a:cxn>
                                <a:cxn ang="0">
                                  <a:pos x="connsiteX22" y="connsiteY22"/>
                                </a:cxn>
                                <a:cxn ang="0">
                                  <a:pos x="connsiteX23" y="connsiteY23"/>
                                </a:cxn>
                                <a:cxn ang="0">
                                  <a:pos x="connsiteX24" y="connsiteY24"/>
                                </a:cxn>
                                <a:cxn ang="0">
                                  <a:pos x="connsiteX25" y="connsiteY25"/>
                                </a:cxn>
                                <a:cxn ang="0">
                                  <a:pos x="connsiteX26" y="connsiteY26"/>
                                </a:cxn>
                                <a:cxn ang="0">
                                  <a:pos x="connsiteX27" y="connsiteY27"/>
                                </a:cxn>
                                <a:cxn ang="0">
                                  <a:pos x="connsiteX28" y="connsiteY28"/>
                                </a:cxn>
                                <a:cxn ang="0">
                                  <a:pos x="connsiteX29" y="connsiteY29"/>
                                </a:cxn>
                                <a:cxn ang="0">
                                  <a:pos x="connsiteX30" y="connsiteY30"/>
                                </a:cxn>
                                <a:cxn ang="0">
                                  <a:pos x="connsiteX31" y="connsiteY31"/>
                                </a:cxn>
                                <a:cxn ang="0">
                                  <a:pos x="connsiteX32" y="connsiteY32"/>
                                </a:cxn>
                                <a:cxn ang="0">
                                  <a:pos x="connsiteX33" y="connsiteY33"/>
                                </a:cxn>
                                <a:cxn ang="0">
                                  <a:pos x="connsiteX34" y="connsiteY34"/>
                                </a:cxn>
                                <a:cxn ang="0">
                                  <a:pos x="connsiteX35" y="connsiteY35"/>
                                </a:cxn>
                                <a:cxn ang="0">
                                  <a:pos x="connsiteX36" y="connsiteY36"/>
                                </a:cxn>
                                <a:cxn ang="0">
                                  <a:pos x="connsiteX37" y="connsiteY37"/>
                                </a:cxn>
                                <a:cxn ang="0">
                                  <a:pos x="connsiteX38" y="connsiteY38"/>
                                </a:cxn>
                                <a:cxn ang="0">
                                  <a:pos x="connsiteX39" y="connsiteY39"/>
                                </a:cxn>
                                <a:cxn ang="0">
                                  <a:pos x="connsiteX40" y="connsiteY40"/>
                                </a:cxn>
                                <a:cxn ang="0">
                                  <a:pos x="connsiteX41" y="connsiteY41"/>
                                </a:cxn>
                                <a:cxn ang="0">
                                  <a:pos x="connsiteX42" y="connsiteY42"/>
                                </a:cxn>
                                <a:cxn ang="0">
                                  <a:pos x="connsiteX43" y="connsiteY43"/>
                                </a:cxn>
                                <a:cxn ang="0">
                                  <a:pos x="connsiteX44" y="connsiteY44"/>
                                </a:cxn>
                                <a:cxn ang="0">
                                  <a:pos x="connsiteX45" y="connsiteY45"/>
                                </a:cxn>
                                <a:cxn ang="0">
                                  <a:pos x="connsiteX46" y="connsiteY46"/>
                                </a:cxn>
                                <a:cxn ang="0">
                                  <a:pos x="connsiteX47" y="connsiteY47"/>
                                </a:cxn>
                                <a:cxn ang="0">
                                  <a:pos x="connsiteX48" y="connsiteY48"/>
                                </a:cxn>
                                <a:cxn ang="0">
                                  <a:pos x="connsiteX49" y="connsiteY49"/>
                                </a:cxn>
                                <a:cxn ang="0">
                                  <a:pos x="connsiteX50" y="connsiteY50"/>
                                </a:cxn>
                                <a:cxn ang="0">
                                  <a:pos x="connsiteX51" y="connsiteY51"/>
                                </a:cxn>
                                <a:cxn ang="0">
                                  <a:pos x="connsiteX52" y="connsiteY52"/>
                                </a:cxn>
                                <a:cxn ang="0">
                                  <a:pos x="connsiteX53" y="connsiteY53"/>
                                </a:cxn>
                                <a:cxn ang="0">
                                  <a:pos x="connsiteX54" y="connsiteY54"/>
                                </a:cxn>
                                <a:cxn ang="0">
                                  <a:pos x="connsiteX55" y="connsiteY55"/>
                                </a:cxn>
                                <a:cxn ang="0">
                                  <a:pos x="connsiteX56" y="connsiteY56"/>
                                </a:cxn>
                                <a:cxn ang="0">
                                  <a:pos x="connsiteX57" y="connsiteY57"/>
                                </a:cxn>
                                <a:cxn ang="0">
                                  <a:pos x="connsiteX58" y="connsiteY58"/>
                                </a:cxn>
                                <a:cxn ang="0">
                                  <a:pos x="connsiteX59" y="connsiteY59"/>
                                </a:cxn>
                                <a:cxn ang="0">
                                  <a:pos x="connsiteX60" y="connsiteY60"/>
                                </a:cxn>
                                <a:cxn ang="0">
                                  <a:pos x="connsiteX61" y="connsiteY61"/>
                                </a:cxn>
                                <a:cxn ang="0">
                                  <a:pos x="connsiteX62" y="connsiteY62"/>
                                </a:cxn>
                                <a:cxn ang="0">
                                  <a:pos x="connsiteX63" y="connsiteY63"/>
                                </a:cxn>
                                <a:cxn ang="0">
                                  <a:pos x="connsiteX64" y="connsiteY64"/>
                                </a:cxn>
                                <a:cxn ang="0">
                                  <a:pos x="connsiteX65" y="connsiteY65"/>
                                </a:cxn>
                                <a:cxn ang="0">
                                  <a:pos x="connsiteX66" y="connsiteY66"/>
                                </a:cxn>
                                <a:cxn ang="0">
                                  <a:pos x="connsiteX67" y="connsiteY67"/>
                                </a:cxn>
                                <a:cxn ang="0">
                                  <a:pos x="connsiteX68" y="connsiteY68"/>
                                </a:cxn>
                                <a:cxn ang="0">
                                  <a:pos x="connsiteX69" y="connsiteY69"/>
                                </a:cxn>
                                <a:cxn ang="0">
                                  <a:pos x="connsiteX70" y="connsiteY70"/>
                                </a:cxn>
                                <a:cxn ang="0">
                                  <a:pos x="connsiteX71" y="connsiteY71"/>
                                </a:cxn>
                                <a:cxn ang="0">
                                  <a:pos x="connsiteX72" y="connsiteY72"/>
                                </a:cxn>
                                <a:cxn ang="0">
                                  <a:pos x="connsiteX73" y="connsiteY73"/>
                                </a:cxn>
                                <a:cxn ang="0">
                                  <a:pos x="connsiteX74" y="connsiteY74"/>
                                </a:cxn>
                                <a:cxn ang="0">
                                  <a:pos x="connsiteX75" y="connsiteY75"/>
                                </a:cxn>
                                <a:cxn ang="0">
                                  <a:pos x="connsiteX76" y="connsiteY76"/>
                                </a:cxn>
                                <a:cxn ang="0">
                                  <a:pos x="connsiteX77" y="connsiteY77"/>
                                </a:cxn>
                                <a:cxn ang="0">
                                  <a:pos x="connsiteX78" y="connsiteY78"/>
                                </a:cxn>
                                <a:cxn ang="0">
                                  <a:pos x="connsiteX79" y="connsiteY79"/>
                                </a:cxn>
                                <a:cxn ang="0">
                                  <a:pos x="connsiteX80" y="connsiteY80"/>
                                </a:cxn>
                                <a:cxn ang="0">
                                  <a:pos x="connsiteX81" y="connsiteY81"/>
                                </a:cxn>
                                <a:cxn ang="0">
                                  <a:pos x="connsiteX82" y="connsiteY82"/>
                                </a:cxn>
                                <a:cxn ang="0">
                                  <a:pos x="connsiteX83" y="connsiteY83"/>
                                </a:cxn>
                                <a:cxn ang="0">
                                  <a:pos x="connsiteX84" y="connsiteY84"/>
                                </a:cxn>
                                <a:cxn ang="0">
                                  <a:pos x="connsiteX85" y="connsiteY85"/>
                                </a:cxn>
                                <a:cxn ang="0">
                                  <a:pos x="connsiteX86" y="connsiteY86"/>
                                </a:cxn>
                                <a:cxn ang="0">
                                  <a:pos x="connsiteX87" y="connsiteY87"/>
                                </a:cxn>
                                <a:cxn ang="0">
                                  <a:pos x="connsiteX88" y="connsiteY88"/>
                                </a:cxn>
                                <a:cxn ang="0">
                                  <a:pos x="connsiteX89" y="connsiteY89"/>
                                </a:cxn>
                                <a:cxn ang="0">
                                  <a:pos x="connsiteX90" y="connsiteY90"/>
                                </a:cxn>
                                <a:cxn ang="0">
                                  <a:pos x="connsiteX91" y="connsiteY91"/>
                                </a:cxn>
                                <a:cxn ang="0">
                                  <a:pos x="connsiteX92" y="connsiteY92"/>
                                </a:cxn>
                                <a:cxn ang="0">
                                  <a:pos x="connsiteX93" y="connsiteY93"/>
                                </a:cxn>
                                <a:cxn ang="0">
                                  <a:pos x="connsiteX94" y="connsiteY94"/>
                                </a:cxn>
                                <a:cxn ang="0">
                                  <a:pos x="connsiteX95" y="connsiteY95"/>
                                </a:cxn>
                                <a:cxn ang="0">
                                  <a:pos x="connsiteX96" y="connsiteY96"/>
                                </a:cxn>
                                <a:cxn ang="0">
                                  <a:pos x="connsiteX97" y="connsiteY97"/>
                                </a:cxn>
                                <a:cxn ang="0">
                                  <a:pos x="connsiteX98" y="connsiteY98"/>
                                </a:cxn>
                                <a:cxn ang="0">
                                  <a:pos x="connsiteX99" y="connsiteY99"/>
                                </a:cxn>
                                <a:cxn ang="0">
                                  <a:pos x="connsiteX100" y="connsiteY100"/>
                                </a:cxn>
                                <a:cxn ang="0">
                                  <a:pos x="connsiteX101" y="connsiteY101"/>
                                </a:cxn>
                                <a:cxn ang="0">
                                  <a:pos x="connsiteX102" y="connsiteY102"/>
                                </a:cxn>
                                <a:cxn ang="0">
                                  <a:pos x="connsiteX103" y="connsiteY103"/>
                                </a:cxn>
                                <a:cxn ang="0">
                                  <a:pos x="connsiteX104" y="connsiteY104"/>
                                </a:cxn>
                                <a:cxn ang="0">
                                  <a:pos x="connsiteX105" y="connsiteY105"/>
                                </a:cxn>
                                <a:cxn ang="0">
                                  <a:pos x="connsiteX106" y="connsiteY106"/>
                                </a:cxn>
                                <a:cxn ang="0">
                                  <a:pos x="connsiteX107" y="connsiteY107"/>
                                </a:cxn>
                                <a:cxn ang="0">
                                  <a:pos x="connsiteX108" y="connsiteY108"/>
                                </a:cxn>
                                <a:cxn ang="0">
                                  <a:pos x="connsiteX109" y="connsiteY109"/>
                                </a:cxn>
                                <a:cxn ang="0">
                                  <a:pos x="connsiteX110" y="connsiteY110"/>
                                </a:cxn>
                                <a:cxn ang="0">
                                  <a:pos x="connsiteX111" y="connsiteY111"/>
                                </a:cxn>
                                <a:cxn ang="0">
                                  <a:pos x="connsiteX112" y="connsiteY112"/>
                                </a:cxn>
                                <a:cxn ang="0">
                                  <a:pos x="connsiteX113" y="connsiteY113"/>
                                </a:cxn>
                                <a:cxn ang="0">
                                  <a:pos x="connsiteX114" y="connsiteY114"/>
                                </a:cxn>
                                <a:cxn ang="0">
                                  <a:pos x="connsiteX115" y="connsiteY115"/>
                                </a:cxn>
                                <a:cxn ang="0">
                                  <a:pos x="connsiteX116" y="connsiteY116"/>
                                </a:cxn>
                                <a:cxn ang="0">
                                  <a:pos x="connsiteX117" y="connsiteY117"/>
                                </a:cxn>
                                <a:cxn ang="0">
                                  <a:pos x="connsiteX118" y="connsiteY118"/>
                                </a:cxn>
                                <a:cxn ang="0">
                                  <a:pos x="connsiteX119" y="connsiteY119"/>
                                </a:cxn>
                                <a:cxn ang="0">
                                  <a:pos x="connsiteX120" y="connsiteY120"/>
                                </a:cxn>
                                <a:cxn ang="0">
                                  <a:pos x="connsiteX121" y="connsiteY121"/>
                                </a:cxn>
                                <a:cxn ang="0">
                                  <a:pos x="connsiteX122" y="connsiteY122"/>
                                </a:cxn>
                                <a:cxn ang="0">
                                  <a:pos x="connsiteX123" y="connsiteY123"/>
                                </a:cxn>
                                <a:cxn ang="0">
                                  <a:pos x="connsiteX124" y="connsiteY124"/>
                                </a:cxn>
                                <a:cxn ang="0">
                                  <a:pos x="connsiteX125" y="connsiteY125"/>
                                </a:cxn>
                              </a:cxnLst>
                              <a:rect l="l" t="t" r="r" b="b"/>
                              <a:pathLst>
                                <a:path w="4612359" h="705026">
                                  <a:moveTo>
                                    <a:pt x="4250725" y="345989"/>
                                  </a:moveTo>
                                  <a:cubicBezTo>
                                    <a:pt x="4119803" y="319804"/>
                                    <a:pt x="4247060" y="357137"/>
                                    <a:pt x="4151871" y="296562"/>
                                  </a:cubicBezTo>
                                  <a:cubicBezTo>
                                    <a:pt x="4120790" y="276783"/>
                                    <a:pt x="4083670" y="267570"/>
                                    <a:pt x="4053017" y="247135"/>
                                  </a:cubicBezTo>
                                  <a:cubicBezTo>
                                    <a:pt x="3968038" y="190483"/>
                                    <a:pt x="4007054" y="207101"/>
                                    <a:pt x="3941806" y="185351"/>
                                  </a:cubicBezTo>
                                  <a:cubicBezTo>
                                    <a:pt x="3929449" y="172994"/>
                                    <a:pt x="3920012" y="156768"/>
                                    <a:pt x="3904736" y="148281"/>
                                  </a:cubicBezTo>
                                  <a:cubicBezTo>
                                    <a:pt x="3880117" y="134604"/>
                                    <a:pt x="3813081" y="119189"/>
                                    <a:pt x="3781168" y="111211"/>
                                  </a:cubicBezTo>
                                  <a:cubicBezTo>
                                    <a:pt x="3764692" y="102973"/>
                                    <a:pt x="3749753" y="90357"/>
                                    <a:pt x="3731741" y="86497"/>
                                  </a:cubicBezTo>
                                  <a:cubicBezTo>
                                    <a:pt x="3691265" y="77823"/>
                                    <a:pt x="3649205" y="79611"/>
                                    <a:pt x="3608173" y="74140"/>
                                  </a:cubicBezTo>
                                  <a:cubicBezTo>
                                    <a:pt x="3587355" y="71364"/>
                                    <a:pt x="3566984" y="65903"/>
                                    <a:pt x="3546390" y="61784"/>
                                  </a:cubicBezTo>
                                  <a:cubicBezTo>
                                    <a:pt x="3451655" y="65903"/>
                                    <a:pt x="3356730" y="66867"/>
                                    <a:pt x="3262184" y="74140"/>
                                  </a:cubicBezTo>
                                  <a:cubicBezTo>
                                    <a:pt x="3249197" y="75139"/>
                                    <a:pt x="3236764" y="80672"/>
                                    <a:pt x="3225114" y="86497"/>
                                  </a:cubicBezTo>
                                  <a:cubicBezTo>
                                    <a:pt x="3211831" y="93139"/>
                                    <a:pt x="3200401" y="102973"/>
                                    <a:pt x="3188044" y="111211"/>
                                  </a:cubicBezTo>
                                  <a:cubicBezTo>
                                    <a:pt x="3127829" y="201531"/>
                                    <a:pt x="3207972" y="94602"/>
                                    <a:pt x="3113903" y="172994"/>
                                  </a:cubicBezTo>
                                  <a:cubicBezTo>
                                    <a:pt x="3102494" y="182501"/>
                                    <a:pt x="3099691" y="199564"/>
                                    <a:pt x="3089190" y="210065"/>
                                  </a:cubicBezTo>
                                  <a:cubicBezTo>
                                    <a:pt x="3078689" y="220566"/>
                                    <a:pt x="3063219" y="224911"/>
                                    <a:pt x="3052119" y="234778"/>
                                  </a:cubicBezTo>
                                  <a:cubicBezTo>
                                    <a:pt x="3025997" y="257998"/>
                                    <a:pt x="3005939" y="287949"/>
                                    <a:pt x="2977979" y="308919"/>
                                  </a:cubicBezTo>
                                  <a:cubicBezTo>
                                    <a:pt x="2956763" y="324831"/>
                                    <a:pt x="2916776" y="356249"/>
                                    <a:pt x="2891481" y="370703"/>
                                  </a:cubicBezTo>
                                  <a:cubicBezTo>
                                    <a:pt x="2875488" y="379842"/>
                                    <a:pt x="2858047" y="386277"/>
                                    <a:pt x="2842054" y="395416"/>
                                  </a:cubicBezTo>
                                  <a:cubicBezTo>
                                    <a:pt x="2774982" y="433743"/>
                                    <a:pt x="2835881" y="409831"/>
                                    <a:pt x="2767914" y="432486"/>
                                  </a:cubicBezTo>
                                  <a:cubicBezTo>
                                    <a:pt x="2755557" y="440724"/>
                                    <a:pt x="2744415" y="451168"/>
                                    <a:pt x="2730844" y="457200"/>
                                  </a:cubicBezTo>
                                  <a:cubicBezTo>
                                    <a:pt x="2692170" y="474389"/>
                                    <a:pt x="2648351" y="484001"/>
                                    <a:pt x="2607276" y="494270"/>
                                  </a:cubicBezTo>
                                  <a:cubicBezTo>
                                    <a:pt x="2545492" y="490151"/>
                                    <a:pt x="2483003" y="492093"/>
                                    <a:pt x="2421925" y="481913"/>
                                  </a:cubicBezTo>
                                  <a:cubicBezTo>
                                    <a:pt x="2407276" y="479472"/>
                                    <a:pt x="2398137" y="463842"/>
                                    <a:pt x="2384854" y="457200"/>
                                  </a:cubicBezTo>
                                  <a:cubicBezTo>
                                    <a:pt x="2373204" y="451375"/>
                                    <a:pt x="2359434" y="450668"/>
                                    <a:pt x="2347784" y="444843"/>
                                  </a:cubicBezTo>
                                  <a:cubicBezTo>
                                    <a:pt x="2251969" y="396935"/>
                                    <a:pt x="2366821" y="438833"/>
                                    <a:pt x="2273644" y="407773"/>
                                  </a:cubicBezTo>
                                  <a:cubicBezTo>
                                    <a:pt x="2261287" y="395416"/>
                                    <a:pt x="2249998" y="381890"/>
                                    <a:pt x="2236573" y="370703"/>
                                  </a:cubicBezTo>
                                  <a:cubicBezTo>
                                    <a:pt x="2225164" y="361196"/>
                                    <a:pt x="2210603" y="355856"/>
                                    <a:pt x="2199503" y="345989"/>
                                  </a:cubicBezTo>
                                  <a:cubicBezTo>
                                    <a:pt x="2173381" y="322769"/>
                                    <a:pt x="2150076" y="296562"/>
                                    <a:pt x="2125363" y="271848"/>
                                  </a:cubicBezTo>
                                  <a:cubicBezTo>
                                    <a:pt x="2114862" y="261347"/>
                                    <a:pt x="2099701" y="256642"/>
                                    <a:pt x="2088292" y="247135"/>
                                  </a:cubicBezTo>
                                  <a:cubicBezTo>
                                    <a:pt x="2074867" y="235948"/>
                                    <a:pt x="2064490" y="221438"/>
                                    <a:pt x="2051222" y="210065"/>
                                  </a:cubicBezTo>
                                  <a:cubicBezTo>
                                    <a:pt x="2035585" y="196662"/>
                                    <a:pt x="2017432" y="186397"/>
                                    <a:pt x="2001795" y="172994"/>
                                  </a:cubicBezTo>
                                  <a:cubicBezTo>
                                    <a:pt x="1988527" y="161621"/>
                                    <a:pt x="1979265" y="145617"/>
                                    <a:pt x="1964725" y="135924"/>
                                  </a:cubicBezTo>
                                  <a:cubicBezTo>
                                    <a:pt x="1953887" y="128699"/>
                                    <a:pt x="1939626" y="128698"/>
                                    <a:pt x="1927654" y="123567"/>
                                  </a:cubicBezTo>
                                  <a:cubicBezTo>
                                    <a:pt x="1910723" y="116311"/>
                                    <a:pt x="1894220" y="107993"/>
                                    <a:pt x="1878227" y="98854"/>
                                  </a:cubicBezTo>
                                  <a:cubicBezTo>
                                    <a:pt x="1865333" y="91486"/>
                                    <a:pt x="1854440" y="80782"/>
                                    <a:pt x="1841157" y="74140"/>
                                  </a:cubicBezTo>
                                  <a:cubicBezTo>
                                    <a:pt x="1820399" y="63761"/>
                                    <a:pt x="1774447" y="55363"/>
                                    <a:pt x="1754660" y="49427"/>
                                  </a:cubicBezTo>
                                  <a:cubicBezTo>
                                    <a:pt x="1719197" y="38788"/>
                                    <a:pt x="1670074" y="18354"/>
                                    <a:pt x="1631092" y="12357"/>
                                  </a:cubicBezTo>
                                  <a:cubicBezTo>
                                    <a:pt x="1594227" y="6686"/>
                                    <a:pt x="1556951" y="4119"/>
                                    <a:pt x="1519881" y="0"/>
                                  </a:cubicBezTo>
                                  <a:cubicBezTo>
                                    <a:pt x="1408670" y="4119"/>
                                    <a:pt x="1296984" y="1284"/>
                                    <a:pt x="1186249" y="12357"/>
                                  </a:cubicBezTo>
                                  <a:cubicBezTo>
                                    <a:pt x="1171472" y="13835"/>
                                    <a:pt x="1162829" y="31220"/>
                                    <a:pt x="1149179" y="37070"/>
                                  </a:cubicBezTo>
                                  <a:cubicBezTo>
                                    <a:pt x="1133569" y="43760"/>
                                    <a:pt x="1116228" y="45308"/>
                                    <a:pt x="1099752" y="49427"/>
                                  </a:cubicBezTo>
                                  <a:cubicBezTo>
                                    <a:pt x="1087395" y="57665"/>
                                    <a:pt x="1074090" y="64633"/>
                                    <a:pt x="1062681" y="74140"/>
                                  </a:cubicBezTo>
                                  <a:cubicBezTo>
                                    <a:pt x="1021684" y="108304"/>
                                    <a:pt x="1034564" y="112912"/>
                                    <a:pt x="988541" y="135924"/>
                                  </a:cubicBezTo>
                                  <a:cubicBezTo>
                                    <a:pt x="976891" y="141749"/>
                                    <a:pt x="962857" y="141955"/>
                                    <a:pt x="951471" y="148281"/>
                                  </a:cubicBezTo>
                                  <a:cubicBezTo>
                                    <a:pt x="925507" y="162706"/>
                                    <a:pt x="905508" y="188315"/>
                                    <a:pt x="877330" y="197708"/>
                                  </a:cubicBezTo>
                                  <a:cubicBezTo>
                                    <a:pt x="864973" y="201827"/>
                                    <a:pt x="851646" y="203739"/>
                                    <a:pt x="840260" y="210065"/>
                                  </a:cubicBezTo>
                                  <a:cubicBezTo>
                                    <a:pt x="814296" y="224490"/>
                                    <a:pt x="792685" y="246209"/>
                                    <a:pt x="766119" y="259492"/>
                                  </a:cubicBezTo>
                                  <a:cubicBezTo>
                                    <a:pt x="749643" y="267730"/>
                                    <a:pt x="732685" y="275066"/>
                                    <a:pt x="716692" y="284205"/>
                                  </a:cubicBezTo>
                                  <a:cubicBezTo>
                                    <a:pt x="703798" y="291573"/>
                                    <a:pt x="692905" y="302277"/>
                                    <a:pt x="679622" y="308919"/>
                                  </a:cubicBezTo>
                                  <a:cubicBezTo>
                                    <a:pt x="667972" y="314744"/>
                                    <a:pt x="654909" y="317156"/>
                                    <a:pt x="642552" y="321275"/>
                                  </a:cubicBezTo>
                                  <a:cubicBezTo>
                                    <a:pt x="536315" y="392100"/>
                                    <a:pt x="670726" y="307188"/>
                                    <a:pt x="568411" y="358346"/>
                                  </a:cubicBezTo>
                                  <a:cubicBezTo>
                                    <a:pt x="555128" y="364987"/>
                                    <a:pt x="544624" y="376418"/>
                                    <a:pt x="531341" y="383059"/>
                                  </a:cubicBezTo>
                                  <a:cubicBezTo>
                                    <a:pt x="519691" y="388884"/>
                                    <a:pt x="506243" y="390285"/>
                                    <a:pt x="494271" y="395416"/>
                                  </a:cubicBezTo>
                                  <a:cubicBezTo>
                                    <a:pt x="477340" y="402672"/>
                                    <a:pt x="461947" y="413289"/>
                                    <a:pt x="444844" y="420130"/>
                                  </a:cubicBezTo>
                                  <a:cubicBezTo>
                                    <a:pt x="420657" y="429805"/>
                                    <a:pt x="392378" y="430393"/>
                                    <a:pt x="370703" y="444843"/>
                                  </a:cubicBezTo>
                                  <a:cubicBezTo>
                                    <a:pt x="358346" y="453081"/>
                                    <a:pt x="347204" y="463525"/>
                                    <a:pt x="333633" y="469557"/>
                                  </a:cubicBezTo>
                                  <a:cubicBezTo>
                                    <a:pt x="309828" y="480137"/>
                                    <a:pt x="259492" y="494270"/>
                                    <a:pt x="259492" y="494270"/>
                                  </a:cubicBezTo>
                                  <a:cubicBezTo>
                                    <a:pt x="234779" y="510746"/>
                                    <a:pt x="213530" y="534304"/>
                                    <a:pt x="185352" y="543697"/>
                                  </a:cubicBezTo>
                                  <a:cubicBezTo>
                                    <a:pt x="172995" y="547816"/>
                                    <a:pt x="159667" y="549728"/>
                                    <a:pt x="148281" y="556054"/>
                                  </a:cubicBezTo>
                                  <a:cubicBezTo>
                                    <a:pt x="122317" y="570478"/>
                                    <a:pt x="98854" y="589005"/>
                                    <a:pt x="74141" y="605481"/>
                                  </a:cubicBezTo>
                                  <a:lnTo>
                                    <a:pt x="37071" y="630194"/>
                                  </a:lnTo>
                                  <a:lnTo>
                                    <a:pt x="0" y="654908"/>
                                  </a:lnTo>
                                  <a:cubicBezTo>
                                    <a:pt x="12357" y="659027"/>
                                    <a:pt x="24046" y="667265"/>
                                    <a:pt x="37071" y="667265"/>
                                  </a:cubicBezTo>
                                  <a:cubicBezTo>
                                    <a:pt x="223646" y="667265"/>
                                    <a:pt x="206881" y="664971"/>
                                    <a:pt x="345990" y="630194"/>
                                  </a:cubicBezTo>
                                  <a:cubicBezTo>
                                    <a:pt x="362466" y="626075"/>
                                    <a:pt x="379306" y="623209"/>
                                    <a:pt x="395417" y="617838"/>
                                  </a:cubicBezTo>
                                  <a:cubicBezTo>
                                    <a:pt x="420130" y="609600"/>
                                    <a:pt x="447882" y="607574"/>
                                    <a:pt x="469557" y="593124"/>
                                  </a:cubicBezTo>
                                  <a:cubicBezTo>
                                    <a:pt x="481914" y="584886"/>
                                    <a:pt x="493056" y="574442"/>
                                    <a:pt x="506627" y="568411"/>
                                  </a:cubicBezTo>
                                  <a:cubicBezTo>
                                    <a:pt x="530432" y="557831"/>
                                    <a:pt x="580768" y="543697"/>
                                    <a:pt x="580768" y="543697"/>
                                  </a:cubicBezTo>
                                  <a:cubicBezTo>
                                    <a:pt x="593125" y="531340"/>
                                    <a:pt x="604044" y="517356"/>
                                    <a:pt x="617838" y="506627"/>
                                  </a:cubicBezTo>
                                  <a:cubicBezTo>
                                    <a:pt x="641283" y="488392"/>
                                    <a:pt x="691979" y="457200"/>
                                    <a:pt x="691979" y="457200"/>
                                  </a:cubicBezTo>
                                  <a:cubicBezTo>
                                    <a:pt x="700217" y="444843"/>
                                    <a:pt x="705095" y="429407"/>
                                    <a:pt x="716692" y="420130"/>
                                  </a:cubicBezTo>
                                  <a:cubicBezTo>
                                    <a:pt x="726863" y="411993"/>
                                    <a:pt x="742377" y="414099"/>
                                    <a:pt x="753763" y="407773"/>
                                  </a:cubicBezTo>
                                  <a:cubicBezTo>
                                    <a:pt x="779727" y="393349"/>
                                    <a:pt x="803190" y="374822"/>
                                    <a:pt x="827903" y="358346"/>
                                  </a:cubicBezTo>
                                  <a:lnTo>
                                    <a:pt x="902044" y="308919"/>
                                  </a:lnTo>
                                  <a:lnTo>
                                    <a:pt x="1087395" y="247135"/>
                                  </a:lnTo>
                                  <a:lnTo>
                                    <a:pt x="1161536" y="222421"/>
                                  </a:lnTo>
                                  <a:lnTo>
                                    <a:pt x="1260390" y="210065"/>
                                  </a:lnTo>
                                  <a:cubicBezTo>
                                    <a:pt x="1359244" y="214184"/>
                                    <a:pt x="1458617" y="211495"/>
                                    <a:pt x="1556952" y="222421"/>
                                  </a:cubicBezTo>
                                  <a:cubicBezTo>
                                    <a:pt x="1599999" y="227204"/>
                                    <a:pt x="1592164" y="262947"/>
                                    <a:pt x="1618736" y="284205"/>
                                  </a:cubicBezTo>
                                  <a:cubicBezTo>
                                    <a:pt x="1628907" y="292342"/>
                                    <a:pt x="1643449" y="292443"/>
                                    <a:pt x="1655806" y="296562"/>
                                  </a:cubicBezTo>
                                  <a:cubicBezTo>
                                    <a:pt x="1683133" y="323889"/>
                                    <a:pt x="1695541" y="341143"/>
                                    <a:pt x="1729946" y="358346"/>
                                  </a:cubicBezTo>
                                  <a:cubicBezTo>
                                    <a:pt x="1792101" y="389424"/>
                                    <a:pt x="1763233" y="342206"/>
                                    <a:pt x="1841157" y="420130"/>
                                  </a:cubicBezTo>
                                  <a:cubicBezTo>
                                    <a:pt x="1873143" y="452116"/>
                                    <a:pt x="1908026" y="491846"/>
                                    <a:pt x="1952368" y="506627"/>
                                  </a:cubicBezTo>
                                  <a:cubicBezTo>
                                    <a:pt x="1964725" y="510746"/>
                                    <a:pt x="1978052" y="512658"/>
                                    <a:pt x="1989438" y="518984"/>
                                  </a:cubicBezTo>
                                  <a:cubicBezTo>
                                    <a:pt x="2015402" y="533409"/>
                                    <a:pt x="2035401" y="559019"/>
                                    <a:pt x="2063579" y="568411"/>
                                  </a:cubicBezTo>
                                  <a:cubicBezTo>
                                    <a:pt x="2188208" y="609952"/>
                                    <a:pt x="1994855" y="546557"/>
                                    <a:pt x="2150076" y="593124"/>
                                  </a:cubicBezTo>
                                  <a:cubicBezTo>
                                    <a:pt x="2175028" y="600610"/>
                                    <a:pt x="2199503" y="609600"/>
                                    <a:pt x="2224217" y="617838"/>
                                  </a:cubicBezTo>
                                  <a:lnTo>
                                    <a:pt x="2298357" y="642551"/>
                                  </a:lnTo>
                                  <a:cubicBezTo>
                                    <a:pt x="2310714" y="646670"/>
                                    <a:pt x="2322791" y="651749"/>
                                    <a:pt x="2335427" y="654908"/>
                                  </a:cubicBezTo>
                                  <a:lnTo>
                                    <a:pt x="2384854" y="667265"/>
                                  </a:lnTo>
                                  <a:cubicBezTo>
                                    <a:pt x="2397211" y="675503"/>
                                    <a:pt x="2407517" y="688376"/>
                                    <a:pt x="2421925" y="691978"/>
                                  </a:cubicBezTo>
                                  <a:cubicBezTo>
                                    <a:pt x="2534823" y="720202"/>
                                    <a:pt x="2797071" y="694183"/>
                                    <a:pt x="2854411" y="691978"/>
                                  </a:cubicBezTo>
                                  <a:cubicBezTo>
                                    <a:pt x="2866768" y="687859"/>
                                    <a:pt x="2879831" y="685446"/>
                                    <a:pt x="2891481" y="679621"/>
                                  </a:cubicBezTo>
                                  <a:cubicBezTo>
                                    <a:pt x="2909555" y="670584"/>
                                    <a:pt x="2966778" y="626238"/>
                                    <a:pt x="2977979" y="617838"/>
                                  </a:cubicBezTo>
                                  <a:cubicBezTo>
                                    <a:pt x="3002036" y="545668"/>
                                    <a:pt x="2971513" y="611947"/>
                                    <a:pt x="3027406" y="556054"/>
                                  </a:cubicBezTo>
                                  <a:cubicBezTo>
                                    <a:pt x="3037907" y="545553"/>
                                    <a:pt x="3042612" y="530393"/>
                                    <a:pt x="3052119" y="518984"/>
                                  </a:cubicBezTo>
                                  <a:cubicBezTo>
                                    <a:pt x="3063306" y="505559"/>
                                    <a:pt x="3078003" y="495338"/>
                                    <a:pt x="3089190" y="481913"/>
                                  </a:cubicBezTo>
                                  <a:cubicBezTo>
                                    <a:pt x="3098697" y="470504"/>
                                    <a:pt x="3103402" y="455344"/>
                                    <a:pt x="3113903" y="444843"/>
                                  </a:cubicBezTo>
                                  <a:cubicBezTo>
                                    <a:pt x="3124404" y="434342"/>
                                    <a:pt x="3138888" y="428762"/>
                                    <a:pt x="3150973" y="420130"/>
                                  </a:cubicBezTo>
                                  <a:cubicBezTo>
                                    <a:pt x="3167732" y="408159"/>
                                    <a:pt x="3181980" y="392269"/>
                                    <a:pt x="3200400" y="383059"/>
                                  </a:cubicBezTo>
                                  <a:cubicBezTo>
                                    <a:pt x="3223700" y="371409"/>
                                    <a:pt x="3252866" y="372796"/>
                                    <a:pt x="3274541" y="358346"/>
                                  </a:cubicBezTo>
                                  <a:cubicBezTo>
                                    <a:pt x="3299254" y="341870"/>
                                    <a:pt x="3320503" y="318312"/>
                                    <a:pt x="3348681" y="308919"/>
                                  </a:cubicBezTo>
                                  <a:lnTo>
                                    <a:pt x="3459892" y="271848"/>
                                  </a:lnTo>
                                  <a:lnTo>
                                    <a:pt x="3496963" y="259492"/>
                                  </a:lnTo>
                                  <a:cubicBezTo>
                                    <a:pt x="3539519" y="263360"/>
                                    <a:pt x="3629917" y="264556"/>
                                    <a:pt x="3682314" y="284205"/>
                                  </a:cubicBezTo>
                                  <a:cubicBezTo>
                                    <a:pt x="3699562" y="290673"/>
                                    <a:pt x="3714638" y="302078"/>
                                    <a:pt x="3731741" y="308919"/>
                                  </a:cubicBezTo>
                                  <a:cubicBezTo>
                                    <a:pt x="3755928" y="318594"/>
                                    <a:pt x="3784206" y="319182"/>
                                    <a:pt x="3805881" y="333632"/>
                                  </a:cubicBezTo>
                                  <a:cubicBezTo>
                                    <a:pt x="3818238" y="341870"/>
                                    <a:pt x="3829381" y="352314"/>
                                    <a:pt x="3842952" y="358346"/>
                                  </a:cubicBezTo>
                                  <a:cubicBezTo>
                                    <a:pt x="3866757" y="368926"/>
                                    <a:pt x="3892379" y="374821"/>
                                    <a:pt x="3917092" y="383059"/>
                                  </a:cubicBezTo>
                                  <a:lnTo>
                                    <a:pt x="3954163" y="395416"/>
                                  </a:lnTo>
                                  <a:lnTo>
                                    <a:pt x="3991233" y="407773"/>
                                  </a:lnTo>
                                  <a:cubicBezTo>
                                    <a:pt x="4003590" y="411892"/>
                                    <a:pt x="4015667" y="416971"/>
                                    <a:pt x="4028303" y="420130"/>
                                  </a:cubicBezTo>
                                  <a:cubicBezTo>
                                    <a:pt x="4044779" y="424249"/>
                                    <a:pt x="4061152" y="428802"/>
                                    <a:pt x="4077730" y="432486"/>
                                  </a:cubicBezTo>
                                  <a:cubicBezTo>
                                    <a:pt x="4098232" y="437042"/>
                                    <a:pt x="4119139" y="439749"/>
                                    <a:pt x="4139514" y="444843"/>
                                  </a:cubicBezTo>
                                  <a:cubicBezTo>
                                    <a:pt x="4152150" y="448002"/>
                                    <a:pt x="4163769" y="454870"/>
                                    <a:pt x="4176584" y="457200"/>
                                  </a:cubicBezTo>
                                  <a:cubicBezTo>
                                    <a:pt x="4209256" y="463141"/>
                                    <a:pt x="4242487" y="465438"/>
                                    <a:pt x="4275438" y="469557"/>
                                  </a:cubicBezTo>
                                  <a:cubicBezTo>
                                    <a:pt x="4324865" y="465438"/>
                                    <a:pt x="4375084" y="466927"/>
                                    <a:pt x="4423719" y="457200"/>
                                  </a:cubicBezTo>
                                  <a:cubicBezTo>
                                    <a:pt x="4463324" y="449279"/>
                                    <a:pt x="4496909" y="378308"/>
                                    <a:pt x="4510217" y="358346"/>
                                  </a:cubicBezTo>
                                  <a:cubicBezTo>
                                    <a:pt x="4543169" y="308917"/>
                                    <a:pt x="4522571" y="329514"/>
                                    <a:pt x="4572000" y="296562"/>
                                  </a:cubicBezTo>
                                  <a:lnTo>
                                    <a:pt x="4596714" y="222421"/>
                                  </a:lnTo>
                                  <a:cubicBezTo>
                                    <a:pt x="4600833" y="210064"/>
                                    <a:pt x="4619909" y="178126"/>
                                    <a:pt x="4609071" y="185351"/>
                                  </a:cubicBezTo>
                                  <a:lnTo>
                                    <a:pt x="4497860" y="259492"/>
                                  </a:lnTo>
                                  <a:cubicBezTo>
                                    <a:pt x="4485503" y="267730"/>
                                    <a:pt x="4474879" y="279509"/>
                                    <a:pt x="4460790" y="284205"/>
                                  </a:cubicBezTo>
                                  <a:lnTo>
                                    <a:pt x="4312508" y="333632"/>
                                  </a:lnTo>
                                  <a:cubicBezTo>
                                    <a:pt x="4300151" y="337751"/>
                                    <a:pt x="4288463" y="345989"/>
                                    <a:pt x="4275438" y="345989"/>
                                  </a:cubicBezTo>
                                  <a:lnTo>
                                    <a:pt x="4250725" y="345989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EEECE1"/>
                            </a:solidFill>
                            <a:ln w="12700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</a:ln>
                            <a:effectLst/>
                          </wps:spPr>
                          <wps:txbx>
                            <w:txbxContent>
                              <w:p w14:paraId="6034E0D9" w14:textId="77777777" w:rsidR="0023764B" w:rsidRDefault="0023764B" w:rsidP="0023764B">
                                <w:pPr>
                                  <w:pStyle w:val="NormalWeb"/>
                                  <w:spacing w:before="0" w:beforeAutospacing="0" w:after="200" w:afterAutospacing="0" w:line="276" w:lineRule="auto"/>
                                </w:pPr>
                                <w:r>
                                  <w:rPr>
                                    <w:rFonts w:ascii="Constantia" w:eastAsia="Times New Roman" w:hAnsi="Constantia" w:cs="Arial"/>
                                    <w:color w:val="000000"/>
                                    <w:sz w:val="22"/>
                                    <w:szCs w:val="22"/>
                                  </w:rPr>
                                  <w:t> </w:t>
                                </w:r>
                              </w:p>
                            </w:txbxContent>
                          </wps:txbx>
                          <wps:bodyPr wrap="square" rtlCol="0" anchor="ctr">
                            <a:noAutofit/>
                          </wps:bodyPr>
                        </wps:wsp>
                        <wps:wsp>
                          <wps:cNvPr id="406" name="Oval 406"/>
                          <wps:cNvSpPr/>
                          <wps:spPr>
                            <a:xfrm>
                              <a:off x="913590" y="2139143"/>
                              <a:ext cx="586871" cy="671291"/>
                            </a:xfrm>
                            <a:prstGeom prst="ellipse">
                              <a:avLst/>
                            </a:prstGeom>
                            <a:noFill/>
                            <a:ln w="12700" cap="flat" cmpd="sng" algn="ctr">
                              <a:solidFill>
                                <a:srgbClr val="FF0000"/>
                              </a:solidFill>
                              <a:prstDash val="solid"/>
                            </a:ln>
                            <a:effectLst/>
                          </wps:spPr>
                          <wps:bodyPr rot="0" spcFirstLastPara="0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  <wps:wsp>
                        <wps:cNvPr id="407" name="TextBox 42"/>
                        <wps:cNvSpPr txBox="1"/>
                        <wps:spPr>
                          <a:xfrm>
                            <a:off x="2293250" y="2110716"/>
                            <a:ext cx="2741930" cy="64579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6B28CAC1" w14:textId="77777777" w:rsidR="0023764B" w:rsidRDefault="0023764B" w:rsidP="0023764B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</w:rPr>
                                <w:t>Proportion of worms off food measured at 2, 6, 24 and 48 hours after transfer to plate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479776D4" id="Group 323" o:spid="_x0000_s1026" style="position:absolute;margin-left:-18pt;margin-top:48.65pt;width:514.55pt;height:229.75pt;z-index:251659776" coordorigin="2165,3516" coordsize="68498,2920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">
                <v:group id="Group 59" o:spid="_x0000_s1027" style="position:absolute;left:2165;top:3516;width:68498;height:29207" coordorigin="3380,3516" coordsize="70506,2921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">
                  <v:group id="Group 112" o:spid="_x0000_s1028" style="position:absolute;left:3380;top:3516;width:70507;height:29213" coordorigin="3380,3516" coordsize="70506,2921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">
                    <v:oval id="Oval 113" o:spid="_x0000_s1029" style="position:absolute;left:3380;top:16388;width:18880;height:1634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" fillcolor="#d9d9d9" strokecolor="windowText" strokeweight="1pt"/>
                    <v:oval id="Oval 114" o:spid="_x0000_s1030" style="position:absolute;left:8638;top:21380;width:6863;height:672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" fillcolor="yellow" stroked="f" strokeweight="2pt"/>
                    <v:group id="Group 117" o:spid="_x0000_s1031" style="position:absolute;left:4804;top:3516;width:69083;height:19536" coordorigin="5817,4867" coordsize="83640,270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">
                      <v:group id="Group 118" o:spid="_x0000_s1032" style="position:absolute;left:5817;top:4867;width:20882;height:10233" coordorigin="5817,4867" coordsize="20882,1023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">
                        <v:group id="Group 119" o:spid="_x0000_s1033" style="position:absolute;left:5817;top:7107;width:20882;height:7993" coordorigin="5817,7107" coordsize="20882,799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">
                          <v:group id="Group 120" o:spid="_x0000_s1034" style="position:absolute;left:5817;top:7107;width:20882;height:7993" coordorigin="5817,7107" coordsize="20882,799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">
                            <v:shapetype id="_x0000_t22" coordsize="21600,21600" o:spt="22" adj="5400" path="m10800,qx0@1l0@2qy10800,21600,21600@2l21600@1qy10800,xem0@1qy10800@0,21600@1nfe">
                              <v:formulas>
                                <v:f eqn="val #0"/>
                                <v:f eqn="prod #0 1 2"/>
                                <v:f eqn="sum height 0 @1"/>
                              </v:formulas>
                              <v:path o:extrusionok="f" gradientshapeok="t" o:connecttype="custom" o:connectlocs="10800,@0;10800,0;0,10800;10800,21600;21600,10800" o:connectangles="270,270,180,90,0" textboxrect="0,@0,21600,@2"/>
                              <v:handles>
                                <v:h position="center,#0" yrange="0,10800"/>
                              </v:handles>
                              <o:complex v:ext="view"/>
                            </v:shapetype>
                            <v:shape id="Can 121" o:spid="_x0000_s1035" type="#_x0000_t22" style="position:absolute;left:5817;top:9727;width:20882;height:511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" adj="10800" fillcolor="#d9d9d9" strokecolor="windowText" strokeweight="1pt"/>
                            <v:shape id="Can 122" o:spid="_x0000_s1036" type="#_x0000_t22" style="position:absolute;left:5817;top:7107;width:20882;height:799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" adj="10060" filled="f" strokecolor="windowText" strokeweight="1pt"/>
                          </v:group>
                          <v:oval id="Oval 124" o:spid="_x0000_s1037" style="position:absolute;left:14675;top:9816;width:3145;height:128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" filled="f" strokecolor="yellow" strokeweight="2pt"/>
                        </v:group>
                        <v:shapetype id="_x0000_t5" coordsize="21600,21600" o:spt="5" adj="10800" path="m@0,l,21600r21600,xe">
                          <v:stroke joinstyle="miter"/>
                          <v:formulas>
                            <v:f eqn="val #0"/>
                            <v:f eqn="prod #0 1 2"/>
                            <v:f eqn="sum @1 10800 0"/>
                          </v:formulas>
                          <v:path gradientshapeok="t" o:connecttype="custom" o:connectlocs="@0,0;@1,10800;0,21600;10800,21600;21600,21600;@2,10800" textboxrect="0,10800,10800,18000;5400,10800,16200,18000;10800,10800,21600,18000;0,7200,7200,21600;7200,7200,14400,21600;14400,7200,21600,21600"/>
                          <v:handles>
                            <v:h position="#0,topLeft" xrange="0,21600"/>
                          </v:handles>
                        </v:shapetype>
                        <v:shape id="Isosceles Triangle 125" o:spid="_x0000_s1038" type="#_x0000_t5" style="position:absolute;left:16911;top:4867;width:1818;height:4480;rotation:-10507373fd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" fillcolor="yellow" strokecolor="windowText" strokeweight="2pt"/>
                      </v:group>
                      <v:group id="Group 126" o:spid="_x0000_s1039" style="position:absolute;left:33288;top:6589;width:20883;height:7992" coordorigin="33288,6589" coordsize="20882,799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">
                        <v:shape id="Can 127" o:spid="_x0000_s1040" type="#_x0000_t22" style="position:absolute;left:33288;top:9202;width:20883;height:511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" adj="10800" fillcolor="#d9d9d9" strokecolor="windowText" strokeweight="1pt"/>
                        <v:group id="Group 339" o:spid="_x0000_s1041" style="position:absolute;left:33288;top:6589;width:20883;height:7992" coordorigin="33288,6589" coordsize="20882,799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">
                          <v:oval id="Oval 340" o:spid="_x0000_s1042" style="position:absolute;left:41951;top:9405;width:3557;height:158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" fillcolor="yellow" strokecolor="yellow" strokeweight="2pt"/>
                          <v:shape id="Can 341" o:spid="_x0000_s1043" type="#_x0000_t22" style="position:absolute;left:33288;top:6589;width:20883;height:799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" adj="10060" filled="f" strokecolor="windowText" strokeweight="1pt"/>
                        </v:group>
                      </v:group>
                      <v:group id="Group 342" o:spid="_x0000_s1044" style="position:absolute;left:11848;top:6589;width:70665;height:25318" coordorigin="11848,6589" coordsize="70664,2531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">
                        <v:group id="Group 343" o:spid="_x0000_s1045" style="position:absolute;left:11848;top:6589;width:70665;height:25318" coordorigin="11848,6589" coordsize="70664,2531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">
                          <v:group id="Group 344" o:spid="_x0000_s1046" style="position:absolute;left:11848;top:6589;width:70665;height:25318" coordorigin="11848,6589" coordsize="70664,2531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">
                            <v:group id="Group 345" o:spid="_x0000_s1047" style="position:absolute;left:11848;top:6589;width:70665;height:25318" coordorigin="11848,6589" coordsize="70664,2531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">
                              <v:group id="Group 346" o:spid="_x0000_s1048" style="position:absolute;left:61630;top:6589;width:20883;height:7992" coordorigin="61630,6589" coordsize="20882,799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">
                                <v:shape id="Can 347" o:spid="_x0000_s1049" type="#_x0000_t22" style="position:absolute;left:61630;top:9320;width:20883;height:511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" adj="10800" fillcolor="#d9d9d9" strokecolor="windowText" strokeweight="1pt"/>
                                <v:group id="Group 348" o:spid="_x0000_s1050" style="position:absolute;left:61630;top:6589;width:20883;height:7992" coordorigin="61630,6589" coordsize="20882,799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">
                                  <v:oval id="Oval 349" o:spid="_x0000_s1051" style="position:absolute;left:70562;top:9981;width:3557;height:158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" fillcolor="yellow" strokecolor="yellow" strokeweight="2pt"/>
                                  <v:shape id="Can 350" o:spid="_x0000_s1052" type="#_x0000_t22" style="position:absolute;left:61630;top:6589;width:20883;height:799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" adj="10060" filled="f" strokecolor="windowText" strokeweight="1pt"/>
                                </v:group>
                              </v:group>
                              <v:shape id="Freeform 351" o:spid="_x0000_s1053" style="position:absolute;left:70756;top:9762;width:4013;height:781;visibility:visible;mso-wrap-style:square;v-text-anchor:middle" coordsize="4612359,705026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" adj="-11796480,,5400" path="m4250725,345989v-130922,-26185,-3665,11148,-98854,-49427c4120790,276783,4083670,267570,4053017,247135v-84979,-56652,-45963,-40034,-111211,-61784c3929449,172994,3920012,156768,3904736,148281v-24619,-13677,-91655,-29092,-123568,-37070c3764692,102973,3749753,90357,3731741,86497v-40476,-8674,-82536,-6886,-123568,-12357c3587355,71364,3566984,65903,3546390,61784v-94735,4119,-189660,5083,-284206,12356c3249197,75139,3236764,80672,3225114,86497v-13283,6642,-24713,16476,-37070,24714c3127829,201531,3207972,94602,3113903,172994v-11409,9507,-14212,26570,-24713,37071c3078689,220566,3063219,224911,3052119,234778v-26122,23220,-46180,53171,-74140,74141c2956763,324831,2916776,356249,2891481,370703v-15993,9139,-33434,15574,-49427,24713c2774982,433743,2835881,409831,2767914,432486v-12357,8238,-23499,18682,-37070,24714c2692170,474389,2648351,484001,2607276,494270v-61784,-4119,-124273,-2177,-185351,-12357c2407276,479472,2398137,463842,2384854,457200v-11650,-5825,-25420,-6532,-37070,-12357c2251969,396935,2366821,438833,2273644,407773v-12357,-12357,-23646,-25883,-37071,-37070c2225164,361196,2210603,355856,2199503,345989v-26122,-23220,-49427,-49427,-74140,-74141c2114862,261347,2099701,256642,2088292,247135v-13425,-11187,-23802,-25697,-37070,-37070c2035585,196662,2017432,186397,2001795,172994v-13268,-11373,-22530,-27377,-37070,-37070c1953887,128699,1939626,128698,1927654,123567v-16931,-7256,-33434,-15574,-49427,-24713c1865333,91486,1854440,80782,1841157,74140,1820399,63761,1774447,55363,1754660,49427,1719197,38788,1670074,18354,1631092,12357,1594227,6686,1556951,4119,1519881,,1408670,4119,1296984,1284,1186249,12357v-14777,1478,-23420,18863,-37070,24713c1133569,43760,1116228,45308,1099752,49427v-12357,8238,-25662,15206,-37071,24713c1021684,108304,1034564,112912,988541,135924v-11650,5825,-25684,6031,-37070,12357c925507,162706,905508,188315,877330,197708v-12357,4119,-25684,6031,-37070,12357c814296,224490,792685,246209,766119,259492v-16476,8238,-33434,15574,-49427,24713c703798,291573,692905,302277,679622,308919v-11650,5825,-24713,8237,-37070,12356c536315,392100,670726,307188,568411,358346v-13283,6641,-23787,18072,-37070,24713c519691,388884,506243,390285,494271,395416v-16931,7256,-32324,17873,-49427,24714c420657,429805,392378,430393,370703,444843v-12357,8238,-23499,18682,-37070,24714c309828,480137,259492,494270,259492,494270v-24713,16476,-45962,40034,-74140,49427c172995,547816,159667,549728,148281,556054v-25964,14424,-49427,32951,-74140,49427l37071,630194,,654908v12357,4119,24046,12357,37071,12357c223646,667265,206881,664971,345990,630194v16476,-4119,33316,-6985,49427,-12356c420130,609600,447882,607574,469557,593124v12357,-8238,23499,-18682,37070,-24713c530432,557831,580768,543697,580768,543697v12357,-12357,23276,-26341,37070,-37070c641283,488392,691979,457200,691979,457200v8238,-12357,13116,-27793,24713,-37070c726863,411993,742377,414099,753763,407773v25964,-14424,49427,-32951,74140,-49427l902044,308919r185351,-61784l1161536,222421r98854,-12356c1359244,214184,1458617,211495,1556952,222421v43047,4783,35212,40526,61784,61784c1628907,292342,1643449,292443,1655806,296562v27327,27327,39735,44581,74140,61784c1792101,389424,1763233,342206,1841157,420130v31986,31986,66869,71716,111211,86497c1964725,510746,1978052,512658,1989438,518984v25964,14425,45963,40035,74141,49427c2188208,609952,1994855,546557,2150076,593124v24952,7486,49427,16476,74141,24714l2298357,642551v12357,4119,24434,9198,37070,12357l2384854,667265v12357,8238,22663,21111,37071,24713c2534823,720202,2797071,694183,2854411,691978v12357,-4119,25420,-6532,37070,-12357c2909555,670584,2966778,626238,2977979,617838v24057,-72170,-6466,-5891,49427,-61784c3037907,545553,3042612,530393,3052119,518984v11187,-13425,25884,-23646,37071,-37071c3098697,470504,3103402,455344,3113903,444843v10501,-10501,24985,-16081,37070,-24713c3167732,408159,3181980,392269,3200400,383059v23300,-11650,52466,-10263,74141,-24713c3299254,341870,3320503,318312,3348681,308919r111211,-37071l3496963,259492v42556,3868,132954,5064,185351,24713c3699562,290673,3714638,302078,3731741,308919v24187,9675,52465,10263,74140,24713c3818238,341870,3829381,352314,3842952,358346v23805,10580,49427,16475,74140,24713l3954163,395416r37070,12357c4003590,411892,4015667,416971,4028303,420130v16476,4119,32849,8672,49427,12356c4098232,437042,4119139,439749,4139514,444843v12636,3159,24255,10027,37070,12357c4209256,463141,4242487,465438,4275438,469557v49427,-4119,99646,-2630,148281,-12357c4463324,449279,4496909,378308,4510217,358346v32952,-49429,12354,-28832,61783,-61784l4596714,222421v4119,-12357,23195,-44295,12357,-37070l4497860,259492v-12357,8238,-22981,20017,-37070,24713l4312508,333632v-12357,4119,-24045,12357,-37070,12357l4250725,345989xe" fillcolor="#eeece1" strokecolor="windowText" strokeweight="1pt">
                                <v:stroke joinstyle="miter"/>
                                <v:formulas/>
                                <v:path arrowok="t" o:connecttype="custom" o:connectlocs="369854,38329;361253,32853;352652,27378;342975,20533;339750,16427;328998,12320;324698,9582;313946,8213;308570,6844;283842,8213;280616,9582;277391,12320;270940,19164;268790,23271;265564,26009;259113,34222;251587,41067;247286,43804;240835,47911;237610,50649;226858,54755;210731,53386;207505,50649;204280,49280;197829,45173;194604,41067;191378,38329;184927,30115;181702,27378;178476,23271;174176,19164;170950,15058;167725,13689;163424,10951;160199,8213;152672,5476;141921,1369;132244,0;103215,1369;99990,4107;95689,5476;92464,8213;86013,15058;82787,16427;76336,21902;73111,23271;66660,28747;62359,31484;59134,34222;55908,35591;49457,39698;46232,42435;43006,43804;38706,46542;32255,49280;29029,52018;22578,54755;16127,60231;12902,61600;6451,67075;3226,69813;0,72551;3226,73920;30104,69813;34405,68444;40856,65706;44081,62969;50532,60231;53758,56124;60209,50649;62359,46542;65585,45173;72036,39698;78487,34222;94614,27378;101065,24640;109666,23271;135470,24640;140846,31484;144071,32853;150522,39698;160199,46542;169875,56124;173100,57493;179551,62969;187077,65706;193528,68444;199979,71182;203205,72551;207505,73920;210731,76658;248361,76658;251587,75289;259113,68444;263414,61600;265564,57493;268790,53386;270940,49280;274165,46542;278466,42435;284917,39698;291368,34222;301044,30115;304270,28747;320397,31484;324698,34222;331149,36960;334374,39698;340825,42435;344051,43804;347276,45173;350501,46542;354802,47911;360178,49280;363403,50649;372005,52018;384906,50649;392433,39698;397808,32853;399959,24640;401034,20533;391357,28747;388132,31484;375230,36960;372005,38329;369854,38329" o:connectangles="0,0,0,0,0,0,0,0,0,0,0,0,0,0,0,0,0,0,0,0,0,0,0,0,0,0,0,0,0,0,0,0,0,0,0,0,0,0,0,0,0,0,0,0,0,0,0,0,0,0,0,0,0,0,0,0,0,0,0,0,0,0,0,0,0,0,0,0,0,0,0,0,0,0,0,0,0,0,0,0,0,0,0,0,0,0,0,0,0,0,0,0,0,0,0,0,0,0,0,0,0,0,0,0,0,0,0,0,0,0,0,0,0,0,0,0,0,0,0,0,0,0,0,0,0,0" textboxrect="0,0,4612359,705026"/>
                                <v:textbox>
                                  <w:txbxContent>
                                    <w:p w14:paraId="0B5B1F22" w14:textId="77777777" w:rsidR="0023764B" w:rsidRDefault="0023764B" w:rsidP="0023764B">
                                      <w:pPr>
                                        <w:pStyle w:val="NormalWeb"/>
                                        <w:spacing w:before="0" w:beforeAutospacing="0" w:after="200" w:afterAutospacing="0" w:line="276" w:lineRule="auto"/>
                                      </w:pPr>
                                      <w:r>
                                        <w:rPr>
                                          <w:rFonts w:ascii="Constantia" w:eastAsia="Times New Roman" w:hAnsi="Constantia" w:cs="Arial"/>
                                          <w:color w:val="000000"/>
                                          <w:sz w:val="22"/>
                                          <w:szCs w:val="22"/>
                                        </w:rPr>
                                        <w:t> </w:t>
                                      </w:r>
                                    </w:p>
                                  </w:txbxContent>
                                </v:textbox>
                              </v:shape>
                              <v:shape id="Freeform 384" o:spid="_x0000_s1054" style="position:absolute;left:70552;top:9840;width:4013;height:781;visibility:visible;mso-wrap-style:square;v-text-anchor:middle" coordsize="4612359,705026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" adj="-11796480,,5400" path="m4250725,345989v-130922,-26185,-3665,11148,-98854,-49427c4120790,276783,4083670,267570,4053017,247135v-84979,-56652,-45963,-40034,-111211,-61784c3929449,172994,3920012,156768,3904736,148281v-24619,-13677,-91655,-29092,-123568,-37070c3764692,102973,3749753,90357,3731741,86497v-40476,-8674,-82536,-6886,-123568,-12357c3587355,71364,3566984,65903,3546390,61784v-94735,4119,-189660,5083,-284206,12356c3249197,75139,3236764,80672,3225114,86497v-13283,6642,-24713,16476,-37070,24714c3127829,201531,3207972,94602,3113903,172994v-11409,9507,-14212,26570,-24713,37071c3078689,220566,3063219,224911,3052119,234778v-26122,23220,-46180,53171,-74140,74141c2956763,324831,2916776,356249,2891481,370703v-15993,9139,-33434,15574,-49427,24713c2774982,433743,2835881,409831,2767914,432486v-12357,8238,-23499,18682,-37070,24714c2692170,474389,2648351,484001,2607276,494270v-61784,-4119,-124273,-2177,-185351,-12357c2407276,479472,2398137,463842,2384854,457200v-11650,-5825,-25420,-6532,-37070,-12357c2251969,396935,2366821,438833,2273644,407773v-12357,-12357,-23646,-25883,-37071,-37070c2225164,361196,2210603,355856,2199503,345989v-26122,-23220,-49427,-49427,-74140,-74141c2114862,261347,2099701,256642,2088292,247135v-13425,-11187,-23802,-25697,-37070,-37070c2035585,196662,2017432,186397,2001795,172994v-13268,-11373,-22530,-27377,-37070,-37070c1953887,128699,1939626,128698,1927654,123567v-16931,-7256,-33434,-15574,-49427,-24713c1865333,91486,1854440,80782,1841157,74140,1820399,63761,1774447,55363,1754660,49427,1719197,38788,1670074,18354,1631092,12357,1594227,6686,1556951,4119,1519881,,1408670,4119,1296984,1284,1186249,12357v-14777,1478,-23420,18863,-37070,24713c1133569,43760,1116228,45308,1099752,49427v-12357,8238,-25662,15206,-37071,24713c1021684,108304,1034564,112912,988541,135924v-11650,5825,-25684,6031,-37070,12357c925507,162706,905508,188315,877330,197708v-12357,4119,-25684,6031,-37070,12357c814296,224490,792685,246209,766119,259492v-16476,8238,-33434,15574,-49427,24713c703798,291573,692905,302277,679622,308919v-11650,5825,-24713,8237,-37070,12356c536315,392100,670726,307188,568411,358346v-13283,6641,-23787,18072,-37070,24713c519691,388884,506243,390285,494271,395416v-16931,7256,-32324,17873,-49427,24714c420657,429805,392378,430393,370703,444843v-12357,8238,-23499,18682,-37070,24714c309828,480137,259492,494270,259492,494270v-24713,16476,-45962,40034,-74140,49427c172995,547816,159667,549728,148281,556054v-25964,14424,-49427,32951,-74140,49427l37071,630194,,654908v12357,4119,24046,12357,37071,12357c223646,667265,206881,664971,345990,630194v16476,-4119,33316,-6985,49427,-12356c420130,609600,447882,607574,469557,593124v12357,-8238,23499,-18682,37070,-24713c530432,557831,580768,543697,580768,543697v12357,-12357,23276,-26341,37070,-37070c641283,488392,691979,457200,691979,457200v8238,-12357,13116,-27793,24713,-37070c726863,411993,742377,414099,753763,407773v25964,-14424,49427,-32951,74140,-49427l902044,308919r185351,-61784l1161536,222421r98854,-12356c1359244,214184,1458617,211495,1556952,222421v43047,4783,35212,40526,61784,61784c1628907,292342,1643449,292443,1655806,296562v27327,27327,39735,44581,74140,61784c1792101,389424,1763233,342206,1841157,420130v31986,31986,66869,71716,111211,86497c1964725,510746,1978052,512658,1989438,518984v25964,14425,45963,40035,74141,49427c2188208,609952,1994855,546557,2150076,593124v24952,7486,49427,16476,74141,24714l2298357,642551v12357,4119,24434,9198,37070,12357l2384854,667265v12357,8238,22663,21111,37071,24713c2534823,720202,2797071,694183,2854411,691978v12357,-4119,25420,-6532,37070,-12357c2909555,670584,2966778,626238,2977979,617838v24057,-72170,-6466,-5891,49427,-61784c3037907,545553,3042612,530393,3052119,518984v11187,-13425,25884,-23646,37071,-37071c3098697,470504,3103402,455344,3113903,444843v10501,-10501,24985,-16081,37070,-24713c3167732,408159,3181980,392269,3200400,383059v23300,-11650,52466,-10263,74141,-24713c3299254,341870,3320503,318312,3348681,308919r111211,-37071l3496963,259492v42556,3868,132954,5064,185351,24713c3699562,290673,3714638,302078,3731741,308919v24187,9675,52465,10263,74140,24713c3818238,341870,3829381,352314,3842952,358346v23805,10580,49427,16475,74140,24713l3954163,395416r37070,12357c4003590,411892,4015667,416971,4028303,420130v16476,4119,32849,8672,49427,12356c4098232,437042,4119139,439749,4139514,444843v12636,3159,24255,10027,37070,12357c4209256,463141,4242487,465438,4275438,469557v49427,-4119,99646,-2630,148281,-12357c4463324,449279,4496909,378308,4510217,358346v32952,-49429,12354,-28832,61783,-61784l4596714,222421v4119,-12357,23195,-44295,12357,-37070l4497860,259492v-12357,8238,-22981,20017,-37070,24713l4312508,333632v-12357,4119,-24045,12357,-37070,12357l4250725,345989xe" fillcolor="#eeece1" strokecolor="windowText" strokeweight="1pt">
                                <v:stroke joinstyle="miter"/>
                                <v:formulas/>
                                <v:path arrowok="t" o:connecttype="custom" o:connectlocs="369855,38329;361254,32854;352653,27378;342976,20534;339751,16427;328999,12320;324698,9582;313947,8213;308571,6845;283842,8213;280617,9582;277391,12320;270940,19165;268790,23271;265565,26009;259114,34223;251588,41067;247287,43805;240836,47912;237611,50649;226859,54756;210732,53387;207506,50649;204281,49280;197830,45174;194604,41067;191379,38329;184928,30116;181702,27378;178477,23271;174176,19165;170951,15058;167725,13689;163424,10951;160199,8213;152673,5476;141921,1369;132245,0;103215,1369;99990,4107;95689,5476;92464,8213;86013,15058;82787,16427;76336,21902;73111,23271;66660,28747;62359,31485;59134,34223;55908,35591;49457,39698;46232,42436;43006,43805;38706,46543;32255,49280;29029,52018;22578,54756;16127,60232;12902,61601;6451,67076;3226,69814;0,72552;3226,73921;30105,69814;34405,68445;40856,65707;44082,62970;50533,60232;53758,56125;60209,50649;62359,46543;65585,45174;72036,39698;78487,34223;94614,27378;101065,24640;109666,23271;135470,24640;140846,31485;144072,32854;150522,39698;160199,46543;169875,56125;173101,57494;179552,62970;187078,65707;193529,68445;199980,71183;203205,72552;207506,73921;210732,76659;248362,76659;251588,75290;259114,68445;263414,61601;265565,57494;268790,53387;270940,49280;274166,46543;278467,42436;284918,39698;291368,34223;301045,30116;304270,28747;320398,31485;324698,34223;331149,36960;334375,39698;340826,42436;344051,43805;347277,45174;350502,46543;354803,47912;360179,49280;363404,50649;372006,52018;384907,50649;392434,39698;397809,32854;399960,24640;401035,20534;391358,28747;388133,31485;375231,36960;372006,38329;369855,38329" o:connectangles="0,0,0,0,0,0,0,0,0,0,0,0,0,0,0,0,0,0,0,0,0,0,0,0,0,0,0,0,0,0,0,0,0,0,0,0,0,0,0,0,0,0,0,0,0,0,0,0,0,0,0,0,0,0,0,0,0,0,0,0,0,0,0,0,0,0,0,0,0,0,0,0,0,0,0,0,0,0,0,0,0,0,0,0,0,0,0,0,0,0,0,0,0,0,0,0,0,0,0,0,0,0,0,0,0,0,0,0,0,0,0,0,0,0,0,0,0,0,0,0,0,0,0,0,0,0" textboxrect="0,0,4612359,705026"/>
                                <v:textbox>
                                  <w:txbxContent>
                                    <w:p w14:paraId="66A0E7C5" w14:textId="77777777" w:rsidR="0023764B" w:rsidRDefault="0023764B" w:rsidP="0023764B">
                                      <w:pPr>
                                        <w:pStyle w:val="NormalWeb"/>
                                        <w:spacing w:before="0" w:beforeAutospacing="0" w:after="200" w:afterAutospacing="0" w:line="276" w:lineRule="auto"/>
                                      </w:pPr>
                                      <w:r>
                                        <w:rPr>
                                          <w:rFonts w:ascii="Constantia" w:eastAsia="Times New Roman" w:hAnsi="Constantia" w:cs="Arial"/>
                                          <w:color w:val="000000"/>
                                          <w:sz w:val="22"/>
                                          <w:szCs w:val="22"/>
                                        </w:rPr>
                                        <w:t> </w:t>
                                      </w:r>
                                    </w:p>
                                  </w:txbxContent>
                                </v:textbox>
                              </v:shape>
                              <v:shape id="Freeform 385" o:spid="_x0000_s1055" style="position:absolute;left:67957;top:11165;width:4013;height:781;visibility:visible;mso-wrap-style:square;v-text-anchor:middle" coordsize="4612359,705026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" adj="-11796480,,5400" path="m4250725,345989v-130922,-26185,-3665,11148,-98854,-49427c4120790,276783,4083670,267570,4053017,247135v-84979,-56652,-45963,-40034,-111211,-61784c3929449,172994,3920012,156768,3904736,148281v-24619,-13677,-91655,-29092,-123568,-37070c3764692,102973,3749753,90357,3731741,86497v-40476,-8674,-82536,-6886,-123568,-12357c3587355,71364,3566984,65903,3546390,61784v-94735,4119,-189660,5083,-284206,12356c3249197,75139,3236764,80672,3225114,86497v-13283,6642,-24713,16476,-37070,24714c3127829,201531,3207972,94602,3113903,172994v-11409,9507,-14212,26570,-24713,37071c3078689,220566,3063219,224911,3052119,234778v-26122,23220,-46180,53171,-74140,74141c2956763,324831,2916776,356249,2891481,370703v-15993,9139,-33434,15574,-49427,24713c2774982,433743,2835881,409831,2767914,432486v-12357,8238,-23499,18682,-37070,24714c2692170,474389,2648351,484001,2607276,494270v-61784,-4119,-124273,-2177,-185351,-12357c2407276,479472,2398137,463842,2384854,457200v-11650,-5825,-25420,-6532,-37070,-12357c2251969,396935,2366821,438833,2273644,407773v-12357,-12357,-23646,-25883,-37071,-37070c2225164,361196,2210603,355856,2199503,345989v-26122,-23220,-49427,-49427,-74140,-74141c2114862,261347,2099701,256642,2088292,247135v-13425,-11187,-23802,-25697,-37070,-37070c2035585,196662,2017432,186397,2001795,172994v-13268,-11373,-22530,-27377,-37070,-37070c1953887,128699,1939626,128698,1927654,123567v-16931,-7256,-33434,-15574,-49427,-24713c1865333,91486,1854440,80782,1841157,74140,1820399,63761,1774447,55363,1754660,49427,1719197,38788,1670074,18354,1631092,12357,1594227,6686,1556951,4119,1519881,,1408670,4119,1296984,1284,1186249,12357v-14777,1478,-23420,18863,-37070,24713c1133569,43760,1116228,45308,1099752,49427v-12357,8238,-25662,15206,-37071,24713c1021684,108304,1034564,112912,988541,135924v-11650,5825,-25684,6031,-37070,12357c925507,162706,905508,188315,877330,197708v-12357,4119,-25684,6031,-37070,12357c814296,224490,792685,246209,766119,259492v-16476,8238,-33434,15574,-49427,24713c703798,291573,692905,302277,679622,308919v-11650,5825,-24713,8237,-37070,12356c536315,392100,670726,307188,568411,358346v-13283,6641,-23787,18072,-37070,24713c519691,388884,506243,390285,494271,395416v-16931,7256,-32324,17873,-49427,24714c420657,429805,392378,430393,370703,444843v-12357,8238,-23499,18682,-37070,24714c309828,480137,259492,494270,259492,494270v-24713,16476,-45962,40034,-74140,49427c172995,547816,159667,549728,148281,556054v-25964,14424,-49427,32951,-74140,49427l37071,630194,,654908v12357,4119,24046,12357,37071,12357c223646,667265,206881,664971,345990,630194v16476,-4119,33316,-6985,49427,-12356c420130,609600,447882,607574,469557,593124v12357,-8238,23499,-18682,37070,-24713c530432,557831,580768,543697,580768,543697v12357,-12357,23276,-26341,37070,-37070c641283,488392,691979,457200,691979,457200v8238,-12357,13116,-27793,24713,-37070c726863,411993,742377,414099,753763,407773v25964,-14424,49427,-32951,74140,-49427l902044,308919r185351,-61784l1161536,222421r98854,-12356c1359244,214184,1458617,211495,1556952,222421v43047,4783,35212,40526,61784,61784c1628907,292342,1643449,292443,1655806,296562v27327,27327,39735,44581,74140,61784c1792101,389424,1763233,342206,1841157,420130v31986,31986,66869,71716,111211,86497c1964725,510746,1978052,512658,1989438,518984v25964,14425,45963,40035,74141,49427c2188208,609952,1994855,546557,2150076,593124v24952,7486,49427,16476,74141,24714l2298357,642551v12357,4119,24434,9198,37070,12357l2384854,667265v12357,8238,22663,21111,37071,24713c2534823,720202,2797071,694183,2854411,691978v12357,-4119,25420,-6532,37070,-12357c2909555,670584,2966778,626238,2977979,617838v24057,-72170,-6466,-5891,49427,-61784c3037907,545553,3042612,530393,3052119,518984v11187,-13425,25884,-23646,37071,-37071c3098697,470504,3103402,455344,3113903,444843v10501,-10501,24985,-16081,37070,-24713c3167732,408159,3181980,392269,3200400,383059v23300,-11650,52466,-10263,74141,-24713c3299254,341870,3320503,318312,3348681,308919r111211,-37071l3496963,259492v42556,3868,132954,5064,185351,24713c3699562,290673,3714638,302078,3731741,308919v24187,9675,52465,10263,74140,24713c3818238,341870,3829381,352314,3842952,358346v23805,10580,49427,16475,74140,24713l3954163,395416r37070,12357c4003590,411892,4015667,416971,4028303,420130v16476,4119,32849,8672,49427,12356c4098232,437042,4119139,439749,4139514,444843v12636,3159,24255,10027,37070,12357c4209256,463141,4242487,465438,4275438,469557v49427,-4119,99646,-2630,148281,-12357c4463324,449279,4496909,378308,4510217,358346v32952,-49429,12354,-28832,61783,-61784l4596714,222421v4119,-12357,23195,-44295,12357,-37070l4497860,259492v-12357,8238,-22981,20017,-37070,24713l4312508,333632v-12357,4119,-24045,12357,-37070,12357l4250725,345989xe" fillcolor="#eeece1" strokecolor="windowText" strokeweight="1pt">
                                <v:stroke joinstyle="miter"/>
                                <v:formulas/>
                                <v:path arrowok="t" o:connecttype="custom" o:connectlocs="369854,38329;361253,32853;352652,27378;342975,20533;339750,16427;328998,12320;324698,9582;313946,8213;308570,6844;283842,8213;280616,9582;277391,12320;270940,19164;268790,23271;265564,26009;259113,34222;251587,41067;247286,43804;240835,47911;237610,50649;226858,54755;210731,53386;207505,50649;204280,49280;197829,45173;194604,41067;191378,38329;184927,30115;181702,27378;178476,23271;174176,19164;170950,15058;167725,13689;163424,10951;160199,8213;152672,5476;141921,1369;132244,0;103215,1369;99990,4107;95689,5476;92464,8213;86013,15058;82787,16427;76336,21902;73111,23271;66660,28747;62359,31484;59134,34222;55908,35591;49457,39698;46232,42435;43006,43804;38706,46542;32255,49280;29029,52018;22578,54755;16127,60231;12902,61600;6451,67075;3226,69813;0,72551;3226,73920;30104,69813;34405,68444;40856,65706;44081,62969;50532,60231;53758,56124;60209,50649;62359,46542;65585,45173;72036,39698;78487,34222;94614,27378;101065,24640;109666,23271;135470,24640;140846,31484;144071,32853;150522,39698;160199,46542;169875,56124;173100,57493;179551,62969;187077,65706;193528,68444;199979,71182;203205,72551;207505,73920;210731,76658;248361,76658;251587,75289;259113,68444;263414,61600;265564,57493;268790,53386;270940,49280;274165,46542;278466,42435;284917,39698;291368,34222;301044,30115;304270,28747;320397,31484;324698,34222;331149,36960;334374,39698;340825,42435;344051,43804;347276,45173;350501,46542;354802,47911;360178,49280;363403,50649;372005,52018;384906,50649;392433,39698;397808,32853;399959,24640;401034,20533;391357,28747;388132,31484;375230,36960;372005,38329;369854,38329" o:connectangles="0,0,0,0,0,0,0,0,0,0,0,0,0,0,0,0,0,0,0,0,0,0,0,0,0,0,0,0,0,0,0,0,0,0,0,0,0,0,0,0,0,0,0,0,0,0,0,0,0,0,0,0,0,0,0,0,0,0,0,0,0,0,0,0,0,0,0,0,0,0,0,0,0,0,0,0,0,0,0,0,0,0,0,0,0,0,0,0,0,0,0,0,0,0,0,0,0,0,0,0,0,0,0,0,0,0,0,0,0,0,0,0,0,0,0,0,0,0,0,0,0,0,0,0,0,0" textboxrect="0,0,4612359,705026"/>
                                <v:textbox>
                                  <w:txbxContent>
                                    <w:p w14:paraId="00B10D73" w14:textId="77777777" w:rsidR="0023764B" w:rsidRDefault="0023764B" w:rsidP="0023764B">
                                      <w:pPr>
                                        <w:pStyle w:val="NormalWeb"/>
                                        <w:spacing w:before="0" w:beforeAutospacing="0" w:after="200" w:afterAutospacing="0" w:line="276" w:lineRule="auto"/>
                                      </w:pPr>
                                      <w:r>
                                        <w:rPr>
                                          <w:rFonts w:ascii="Constantia" w:eastAsia="Times New Roman" w:hAnsi="Constantia" w:cs="Arial"/>
                                          <w:color w:val="000000"/>
                                          <w:sz w:val="22"/>
                                          <w:szCs w:val="22"/>
                                        </w:rPr>
                                        <w:t> </w:t>
                                      </w:r>
                                    </w:p>
                                  </w:txbxContent>
                                </v:textbox>
                              </v:shape>
                              <v:shape id="Freeform 386" o:spid="_x0000_s1056" style="position:absolute;left:11848;top:30462;width:4613;height:1445;visibility:visible;mso-wrap-style:square;v-text-anchor:middle" coordsize="4612359,705026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" adj="-11796480,,5400" path="m4250725,345989v-130922,-26185,-3665,11148,-98854,-49427c4120790,276783,4083670,267570,4053017,247135v-84979,-56652,-45963,-40034,-111211,-61784c3929449,172994,3920012,156768,3904736,148281v-24619,-13677,-91655,-29092,-123568,-37070c3764692,102973,3749753,90357,3731741,86497v-40476,-8674,-82536,-6886,-123568,-12357c3587355,71364,3566984,65903,3546390,61784v-94735,4119,-189660,5083,-284206,12356c3249197,75139,3236764,80672,3225114,86497v-13283,6642,-24713,16476,-37070,24714c3127829,201531,3207972,94602,3113903,172994v-11409,9507,-14212,26570,-24713,37071c3078689,220566,3063219,224911,3052119,234778v-26122,23220,-46180,53171,-74140,74141c2956763,324831,2916776,356249,2891481,370703v-15993,9139,-33434,15574,-49427,24713c2774982,433743,2835881,409831,2767914,432486v-12357,8238,-23499,18682,-37070,24714c2692170,474389,2648351,484001,2607276,494270v-61784,-4119,-124273,-2177,-185351,-12357c2407276,479472,2398137,463842,2384854,457200v-11650,-5825,-25420,-6532,-37070,-12357c2251969,396935,2366821,438833,2273644,407773v-12357,-12357,-23646,-25883,-37071,-37070c2225164,361196,2210603,355856,2199503,345989v-26122,-23220,-49427,-49427,-74140,-74141c2114862,261347,2099701,256642,2088292,247135v-13425,-11187,-23802,-25697,-37070,-37070c2035585,196662,2017432,186397,2001795,172994v-13268,-11373,-22530,-27377,-37070,-37070c1953887,128699,1939626,128698,1927654,123567v-16931,-7256,-33434,-15574,-49427,-24713c1865333,91486,1854440,80782,1841157,74140,1820399,63761,1774447,55363,1754660,49427,1719197,38788,1670074,18354,1631092,12357,1594227,6686,1556951,4119,1519881,,1408670,4119,1296984,1284,1186249,12357v-14777,1478,-23420,18863,-37070,24713c1133569,43760,1116228,45308,1099752,49427v-12357,8238,-25662,15206,-37071,24713c1021684,108304,1034564,112912,988541,135924v-11650,5825,-25684,6031,-37070,12357c925507,162706,905508,188315,877330,197708v-12357,4119,-25684,6031,-37070,12357c814296,224490,792685,246209,766119,259492v-16476,8238,-33434,15574,-49427,24713c703798,291573,692905,302277,679622,308919v-11650,5825,-24713,8237,-37070,12356c536315,392100,670726,307188,568411,358346v-13283,6641,-23787,18072,-37070,24713c519691,388884,506243,390285,494271,395416v-16931,7256,-32324,17873,-49427,24714c420657,429805,392378,430393,370703,444843v-12357,8238,-23499,18682,-37070,24714c309828,480137,259492,494270,259492,494270v-24713,16476,-45962,40034,-74140,49427c172995,547816,159667,549728,148281,556054v-25964,14424,-49427,32951,-74140,49427l37071,630194,,654908v12357,4119,24046,12357,37071,12357c223646,667265,206881,664971,345990,630194v16476,-4119,33316,-6985,49427,-12356c420130,609600,447882,607574,469557,593124v12357,-8238,23499,-18682,37070,-24713c530432,557831,580768,543697,580768,543697v12357,-12357,23276,-26341,37070,-37070c641283,488392,691979,457200,691979,457200v8238,-12357,13116,-27793,24713,-37070c726863,411993,742377,414099,753763,407773v25964,-14424,49427,-32951,74140,-49427l902044,308919r185351,-61784l1161536,222421r98854,-12356c1359244,214184,1458617,211495,1556952,222421v43047,4783,35212,40526,61784,61784c1628907,292342,1643449,292443,1655806,296562v27327,27327,39735,44581,74140,61784c1792101,389424,1763233,342206,1841157,420130v31986,31986,66869,71716,111211,86497c1964725,510746,1978052,512658,1989438,518984v25964,14425,45963,40035,74141,49427c2188208,609952,1994855,546557,2150076,593124v24952,7486,49427,16476,74141,24714l2298357,642551v12357,4119,24434,9198,37070,12357l2384854,667265v12357,8238,22663,21111,37071,24713c2534823,720202,2797071,694183,2854411,691978v12357,-4119,25420,-6532,37070,-12357c2909555,670584,2966778,626238,2977979,617838v24057,-72170,-6466,-5891,49427,-61784c3037907,545553,3042612,530393,3052119,518984v11187,-13425,25884,-23646,37071,-37071c3098697,470504,3103402,455344,3113903,444843v10501,-10501,24985,-16081,37070,-24713c3167732,408159,3181980,392269,3200400,383059v23300,-11650,52466,-10263,74141,-24713c3299254,341870,3320503,318312,3348681,308919r111211,-37071l3496963,259492v42556,3868,132954,5064,185351,24713c3699562,290673,3714638,302078,3731741,308919v24187,9675,52465,10263,74140,24713c3818238,341870,3829381,352314,3842952,358346v23805,10580,49427,16475,74140,24713l3954163,395416r37070,12357c4003590,411892,4015667,416971,4028303,420130v16476,4119,32849,8672,49427,12356c4098232,437042,4119139,439749,4139514,444843v12636,3159,24255,10027,37070,12357c4209256,463141,4242487,465438,4275438,469557v49427,-4119,99646,-2630,148281,-12357c4463324,449279,4496909,378308,4510217,358346v32952,-49429,12354,-28832,61783,-61784l4596714,222421v4119,-12357,23195,-44295,12357,-37070l4497860,259492v-12357,8238,-22981,20017,-37070,24713l4312508,333632v-12357,4119,-24045,12357,-37070,12357l4250725,345989xe" fillcolor="#eeece1" strokecolor="windowText" strokeweight="1pt">
                                <v:stroke joinstyle="miter"/>
                                <v:formulas/>
                                <v:path arrowok="t" o:connecttype="custom" o:connectlocs="425121,70925;415235,60793;405348,50660;394226,37995;390519,30396;378160,22797;373217,17731;360859,15198;354680,12665;326256,15198;322549,17731;318841,22797;311426,35462;308955,43061;305247,48127;297832,63326;289181,75991;284238,81057;276823,88656;273116,93722;260758,101321;242220,98788;238513,93722;234805,91189;227391,83590;223683,75991;219976,70925;212561,55726;208853,50660;205146,43061;200203,35462;196495,27863;192788,25330;187844,20264;184137,15198;175486,10132;163128,2533;152006,0;118639,2533;114931,7599;109988,10132;106280,15198;98865,27863;95158,30396;87743,40528;84036,43061;76621,53194;71677,58259;67970,63326;64263,65858;56848,73458;53140,78524;49433,81057;44490,86123;37075,91189;33367,96255;25952,101321;18537,111453;14830,113986;7415,124118;3708,129184;0,134250;3708,136783;34603,129184;39546,126651;46961,121585;50669,116519;58083,111453;61791,103854;69206,93722;71677,86123;75385,83590;82800,73458;90215,63326;108752,50660;116167,45594;126054,43061;155713,45594;161892,58259;165600,60793;173015,73458;184137,86123;195259,103854;198967,106387;206382,116519;215032,121585;222447,126651;229862,131717;233570,134250;238513,136783;242220,141849;285474,141849;289181,139316;297832,126651;302775,113986;305247,106387;308955,98788;311426,91189;315134,86123;320077,78524;327492,73458;334907,63326;346029,55726;349737,53194;368274,58259;373217,63326;380632,68392;384339,73458;391754,78524;395462,81057;399169,83590;402877,86123;407820,88656;413999,91189;417706,93722;427593,96255;442423,93722;451074,73458;457253,60793;459724,45594;460960,37995;449838,53194;446130,58259;431300,68392;427593,70925;425121,70925" o:connectangles="0,0,0,0,0,0,0,0,0,0,0,0,0,0,0,0,0,0,0,0,0,0,0,0,0,0,0,0,0,0,0,0,0,0,0,0,0,0,0,0,0,0,0,0,0,0,0,0,0,0,0,0,0,0,0,0,0,0,0,0,0,0,0,0,0,0,0,0,0,0,0,0,0,0,0,0,0,0,0,0,0,0,0,0,0,0,0,0,0,0,0,0,0,0,0,0,0,0,0,0,0,0,0,0,0,0,0,0,0,0,0,0,0,0,0,0,0,0,0,0,0,0,0,0,0,0" textboxrect="0,0,4612359,705026"/>
                                <v:textbox>
                                  <w:txbxContent>
                                    <w:p w14:paraId="5BE14DB7" w14:textId="77777777" w:rsidR="0023764B" w:rsidRDefault="0023764B" w:rsidP="0023764B">
                                      <w:pPr>
                                        <w:pStyle w:val="NormalWeb"/>
                                        <w:spacing w:before="0" w:beforeAutospacing="0" w:after="200" w:afterAutospacing="0" w:line="276" w:lineRule="auto"/>
                                      </w:pPr>
                                      <w:r>
                                        <w:rPr>
                                          <w:rFonts w:ascii="Constantia" w:eastAsia="Times New Roman" w:hAnsi="Constantia" w:cs="Arial"/>
                                          <w:color w:val="000000"/>
                                          <w:sz w:val="22"/>
                                          <w:szCs w:val="22"/>
                                        </w:rPr>
                                        <w:t> </w:t>
                                      </w:r>
                                    </w:p>
                                  </w:txbxContent>
                                </v:textbox>
                              </v:shape>
                            </v:group>
                            <v:shape id="Freeform 387" o:spid="_x0000_s1057" style="position:absolute;left:74576;top:10419;width:4013;height:781;visibility:visible;mso-wrap-style:square;v-text-anchor:middle" coordsize="4612359,705026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" adj="-11796480,,5400" path="m4250725,345989v-130922,-26185,-3665,11148,-98854,-49427c4120790,276783,4083670,267570,4053017,247135v-84979,-56652,-45963,-40034,-111211,-61784c3929449,172994,3920012,156768,3904736,148281v-24619,-13677,-91655,-29092,-123568,-37070c3764692,102973,3749753,90357,3731741,86497v-40476,-8674,-82536,-6886,-123568,-12357c3587355,71364,3566984,65903,3546390,61784v-94735,4119,-189660,5083,-284206,12356c3249197,75139,3236764,80672,3225114,86497v-13283,6642,-24713,16476,-37070,24714c3127829,201531,3207972,94602,3113903,172994v-11409,9507,-14212,26570,-24713,37071c3078689,220566,3063219,224911,3052119,234778v-26122,23220,-46180,53171,-74140,74141c2956763,324831,2916776,356249,2891481,370703v-15993,9139,-33434,15574,-49427,24713c2774982,433743,2835881,409831,2767914,432486v-12357,8238,-23499,18682,-37070,24714c2692170,474389,2648351,484001,2607276,494270v-61784,-4119,-124273,-2177,-185351,-12357c2407276,479472,2398137,463842,2384854,457200v-11650,-5825,-25420,-6532,-37070,-12357c2251969,396935,2366821,438833,2273644,407773v-12357,-12357,-23646,-25883,-37071,-37070c2225164,361196,2210603,355856,2199503,345989v-26122,-23220,-49427,-49427,-74140,-74141c2114862,261347,2099701,256642,2088292,247135v-13425,-11187,-23802,-25697,-37070,-37070c2035585,196662,2017432,186397,2001795,172994v-13268,-11373,-22530,-27377,-37070,-37070c1953887,128699,1939626,128698,1927654,123567v-16931,-7256,-33434,-15574,-49427,-24713c1865333,91486,1854440,80782,1841157,74140,1820399,63761,1774447,55363,1754660,49427,1719197,38788,1670074,18354,1631092,12357,1594227,6686,1556951,4119,1519881,,1408670,4119,1296984,1284,1186249,12357v-14777,1478,-23420,18863,-37070,24713c1133569,43760,1116228,45308,1099752,49427v-12357,8238,-25662,15206,-37071,24713c1021684,108304,1034564,112912,988541,135924v-11650,5825,-25684,6031,-37070,12357c925507,162706,905508,188315,877330,197708v-12357,4119,-25684,6031,-37070,12357c814296,224490,792685,246209,766119,259492v-16476,8238,-33434,15574,-49427,24713c703798,291573,692905,302277,679622,308919v-11650,5825,-24713,8237,-37070,12356c536315,392100,670726,307188,568411,358346v-13283,6641,-23787,18072,-37070,24713c519691,388884,506243,390285,494271,395416v-16931,7256,-32324,17873,-49427,24714c420657,429805,392378,430393,370703,444843v-12357,8238,-23499,18682,-37070,24714c309828,480137,259492,494270,259492,494270v-24713,16476,-45962,40034,-74140,49427c172995,547816,159667,549728,148281,556054v-25964,14424,-49427,32951,-74140,49427l37071,630194,,654908v12357,4119,24046,12357,37071,12357c223646,667265,206881,664971,345990,630194v16476,-4119,33316,-6985,49427,-12356c420130,609600,447882,607574,469557,593124v12357,-8238,23499,-18682,37070,-24713c530432,557831,580768,543697,580768,543697v12357,-12357,23276,-26341,37070,-37070c641283,488392,691979,457200,691979,457200v8238,-12357,13116,-27793,24713,-37070c726863,411993,742377,414099,753763,407773v25964,-14424,49427,-32951,74140,-49427l902044,308919r185351,-61784l1161536,222421r98854,-12356c1359244,214184,1458617,211495,1556952,222421v43047,4783,35212,40526,61784,61784c1628907,292342,1643449,292443,1655806,296562v27327,27327,39735,44581,74140,61784c1792101,389424,1763233,342206,1841157,420130v31986,31986,66869,71716,111211,86497c1964725,510746,1978052,512658,1989438,518984v25964,14425,45963,40035,74141,49427c2188208,609952,1994855,546557,2150076,593124v24952,7486,49427,16476,74141,24714l2298357,642551v12357,4119,24434,9198,37070,12357l2384854,667265v12357,8238,22663,21111,37071,24713c2534823,720202,2797071,694183,2854411,691978v12357,-4119,25420,-6532,37070,-12357c2909555,670584,2966778,626238,2977979,617838v24057,-72170,-6466,-5891,49427,-61784c3037907,545553,3042612,530393,3052119,518984v11187,-13425,25884,-23646,37071,-37071c3098697,470504,3103402,455344,3113903,444843v10501,-10501,24985,-16081,37070,-24713c3167732,408159,3181980,392269,3200400,383059v23300,-11650,52466,-10263,74141,-24713c3299254,341870,3320503,318312,3348681,308919r111211,-37071l3496963,259492v42556,3868,132954,5064,185351,24713c3699562,290673,3714638,302078,3731741,308919v24187,9675,52465,10263,74140,24713c3818238,341870,3829381,352314,3842952,358346v23805,10580,49427,16475,74140,24713l3954163,395416r37070,12357c4003590,411892,4015667,416971,4028303,420130v16476,4119,32849,8672,49427,12356c4098232,437042,4119139,439749,4139514,444843v12636,3159,24255,10027,37070,12357c4209256,463141,4242487,465438,4275438,469557v49427,-4119,99646,-2630,148281,-12357c4463324,449279,4496909,378308,4510217,358346v32952,-49429,12354,-28832,61783,-61784l4596714,222421v4119,-12357,23195,-44295,12357,-37070l4497860,259492v-12357,8238,-22981,20017,-37070,24713l4312508,333632v-12357,4119,-24045,12357,-37070,12357l4250725,345989xe" fillcolor="#eeece1" strokecolor="windowText" strokeweight="1pt">
                              <v:stroke joinstyle="miter"/>
                              <v:formulas/>
                              <v:path arrowok="t" o:connecttype="custom" o:connectlocs="369854,38329;361253,32853;352652,27378;342975,20533;339750,16427;328998,12320;324698,9582;313946,8213;308570,6844;283842,8213;280616,9582;277391,12320;270940,19164;268790,23271;265564,26009;259113,34222;251587,41067;247286,43804;240835,47911;237610,50649;226858,54755;210731,53386;207505,50649;204280,49280;197829,45173;194604,41067;191378,38329;184927,30115;181702,27378;178476,23271;174176,19164;170950,15058;167725,13689;163424,10951;160199,8213;152672,5476;141921,1369;132244,0;103215,1369;99990,4107;95689,5476;92464,8213;86013,15058;82787,16427;76336,21902;73111,23271;66660,28747;62359,31484;59134,34222;55908,35591;49457,39698;46232,42435;43006,43804;38706,46542;32255,49280;29029,52018;22578,54755;16127,60231;12902,61600;6451,67075;3226,69813;0,72551;3226,73920;30104,69813;34405,68444;40856,65706;44081,62969;50532,60231;53758,56124;60209,50649;62359,46542;65585,45173;72036,39698;78487,34222;94614,27378;101065,24640;109666,23271;135470,24640;140846,31484;144071,32853;150522,39698;160199,46542;169875,56124;173100,57493;179551,62969;187077,65706;193528,68444;199979,71182;203205,72551;207505,73920;210731,76658;248361,76658;251587,75289;259113,68444;263414,61600;265564,57493;268790,53386;270940,49280;274165,46542;278466,42435;284917,39698;291368,34222;301044,30115;304270,28747;320397,31484;324698,34222;331149,36960;334374,39698;340825,42435;344051,43804;347276,45173;350501,46542;354802,47911;360178,49280;363403,50649;372005,52018;384906,50649;392433,39698;397808,32853;399959,24640;401034,20533;391357,28747;388132,31484;375230,36960;372005,38329;369854,38329" o:connectangles="0,0,0,0,0,0,0,0,0,0,0,0,0,0,0,0,0,0,0,0,0,0,0,0,0,0,0,0,0,0,0,0,0,0,0,0,0,0,0,0,0,0,0,0,0,0,0,0,0,0,0,0,0,0,0,0,0,0,0,0,0,0,0,0,0,0,0,0,0,0,0,0,0,0,0,0,0,0,0,0,0,0,0,0,0,0,0,0,0,0,0,0,0,0,0,0,0,0,0,0,0,0,0,0,0,0,0,0,0,0,0,0,0,0,0,0,0,0,0,0,0,0,0,0,0,0" textboxrect="0,0,4612359,705026"/>
                              <v:textbox>
                                <w:txbxContent>
                                  <w:p w14:paraId="61CFB80F" w14:textId="77777777" w:rsidR="0023764B" w:rsidRDefault="0023764B" w:rsidP="0023764B">
                                    <w:pPr>
                                      <w:pStyle w:val="NormalWeb"/>
                                      <w:spacing w:before="0" w:beforeAutospacing="0" w:after="200" w:afterAutospacing="0" w:line="276" w:lineRule="auto"/>
                                    </w:pPr>
                                    <w:r>
                                      <w:rPr>
                                        <w:rFonts w:ascii="Constantia" w:eastAsia="Times New Roman" w:hAnsi="Constantia" w:cs="Arial"/>
                                        <w:color w:val="000000"/>
                                        <w:sz w:val="22"/>
                                        <w:szCs w:val="22"/>
                                      </w:rPr>
                                      <w:t> </w:t>
                                    </w:r>
                                  </w:p>
                                </w:txbxContent>
                              </v:textbox>
                            </v:shape>
                          </v:group>
                          <v:shape id="Freeform 388" o:spid="_x0000_s1058" style="position:absolute;left:69942;top:10419;width:4013;height:781;visibility:visible;mso-wrap-style:square;v-text-anchor:middle" coordsize="4612359,705026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" adj="-11796480,,5400" path="m4250725,345989v-130922,-26185,-3665,11148,-98854,-49427c4120790,276783,4083670,267570,4053017,247135v-84979,-56652,-45963,-40034,-111211,-61784c3929449,172994,3920012,156768,3904736,148281v-24619,-13677,-91655,-29092,-123568,-37070c3764692,102973,3749753,90357,3731741,86497v-40476,-8674,-82536,-6886,-123568,-12357c3587355,71364,3566984,65903,3546390,61784v-94735,4119,-189660,5083,-284206,12356c3249197,75139,3236764,80672,3225114,86497v-13283,6642,-24713,16476,-37070,24714c3127829,201531,3207972,94602,3113903,172994v-11409,9507,-14212,26570,-24713,37071c3078689,220566,3063219,224911,3052119,234778v-26122,23220,-46180,53171,-74140,74141c2956763,324831,2916776,356249,2891481,370703v-15993,9139,-33434,15574,-49427,24713c2774982,433743,2835881,409831,2767914,432486v-12357,8238,-23499,18682,-37070,24714c2692170,474389,2648351,484001,2607276,494270v-61784,-4119,-124273,-2177,-185351,-12357c2407276,479472,2398137,463842,2384854,457200v-11650,-5825,-25420,-6532,-37070,-12357c2251969,396935,2366821,438833,2273644,407773v-12357,-12357,-23646,-25883,-37071,-37070c2225164,361196,2210603,355856,2199503,345989v-26122,-23220,-49427,-49427,-74140,-74141c2114862,261347,2099701,256642,2088292,247135v-13425,-11187,-23802,-25697,-37070,-37070c2035585,196662,2017432,186397,2001795,172994v-13268,-11373,-22530,-27377,-37070,-37070c1953887,128699,1939626,128698,1927654,123567v-16931,-7256,-33434,-15574,-49427,-24713c1865333,91486,1854440,80782,1841157,74140,1820399,63761,1774447,55363,1754660,49427,1719197,38788,1670074,18354,1631092,12357,1594227,6686,1556951,4119,1519881,,1408670,4119,1296984,1284,1186249,12357v-14777,1478,-23420,18863,-37070,24713c1133569,43760,1116228,45308,1099752,49427v-12357,8238,-25662,15206,-37071,24713c1021684,108304,1034564,112912,988541,135924v-11650,5825,-25684,6031,-37070,12357c925507,162706,905508,188315,877330,197708v-12357,4119,-25684,6031,-37070,12357c814296,224490,792685,246209,766119,259492v-16476,8238,-33434,15574,-49427,24713c703798,291573,692905,302277,679622,308919v-11650,5825,-24713,8237,-37070,12356c536315,392100,670726,307188,568411,358346v-13283,6641,-23787,18072,-37070,24713c519691,388884,506243,390285,494271,395416v-16931,7256,-32324,17873,-49427,24714c420657,429805,392378,430393,370703,444843v-12357,8238,-23499,18682,-37070,24714c309828,480137,259492,494270,259492,494270v-24713,16476,-45962,40034,-74140,49427c172995,547816,159667,549728,148281,556054v-25964,14424,-49427,32951,-74140,49427l37071,630194,,654908v12357,4119,24046,12357,37071,12357c223646,667265,206881,664971,345990,630194v16476,-4119,33316,-6985,49427,-12356c420130,609600,447882,607574,469557,593124v12357,-8238,23499,-18682,37070,-24713c530432,557831,580768,543697,580768,543697v12357,-12357,23276,-26341,37070,-37070c641283,488392,691979,457200,691979,457200v8238,-12357,13116,-27793,24713,-37070c726863,411993,742377,414099,753763,407773v25964,-14424,49427,-32951,74140,-49427l902044,308919r185351,-61784l1161536,222421r98854,-12356c1359244,214184,1458617,211495,1556952,222421v43047,4783,35212,40526,61784,61784c1628907,292342,1643449,292443,1655806,296562v27327,27327,39735,44581,74140,61784c1792101,389424,1763233,342206,1841157,420130v31986,31986,66869,71716,111211,86497c1964725,510746,1978052,512658,1989438,518984v25964,14425,45963,40035,74141,49427c2188208,609952,1994855,546557,2150076,593124v24952,7486,49427,16476,74141,24714l2298357,642551v12357,4119,24434,9198,37070,12357l2384854,667265v12357,8238,22663,21111,37071,24713c2534823,720202,2797071,694183,2854411,691978v12357,-4119,25420,-6532,37070,-12357c2909555,670584,2966778,626238,2977979,617838v24057,-72170,-6466,-5891,49427,-61784c3037907,545553,3042612,530393,3052119,518984v11187,-13425,25884,-23646,37071,-37071c3098697,470504,3103402,455344,3113903,444843v10501,-10501,24985,-16081,37070,-24713c3167732,408159,3181980,392269,3200400,383059v23300,-11650,52466,-10263,74141,-24713c3299254,341870,3320503,318312,3348681,308919r111211,-37071l3496963,259492v42556,3868,132954,5064,185351,24713c3699562,290673,3714638,302078,3731741,308919v24187,9675,52465,10263,74140,24713c3818238,341870,3829381,352314,3842952,358346v23805,10580,49427,16475,74140,24713l3954163,395416r37070,12357c4003590,411892,4015667,416971,4028303,420130v16476,4119,32849,8672,49427,12356c4098232,437042,4119139,439749,4139514,444843v12636,3159,24255,10027,37070,12357c4209256,463141,4242487,465438,4275438,469557v49427,-4119,99646,-2630,148281,-12357c4463324,449279,4496909,378308,4510217,358346v32952,-49429,12354,-28832,61783,-61784l4596714,222421v4119,-12357,23195,-44295,12357,-37070l4497860,259492v-12357,8238,-22981,20017,-37070,24713l4312508,333632v-12357,4119,-24045,12357,-37070,12357l4250725,345989xe" fillcolor="#eeece1" strokecolor="windowText" strokeweight="1pt">
                            <v:stroke joinstyle="miter"/>
                            <v:formulas/>
                            <v:path arrowok="t" o:connecttype="custom" o:connectlocs="369855,38329;361254,32853;352653,27378;342976,20533;339751,16427;328999,12320;324698,9582;313947,8213;308571,6844;283842,8213;280617,9582;277391,12320;270940,19164;268790,23271;265565,26009;259114,34222;251588,41067;247287,43804;240836,47911;237611,50649;226859,54755;210732,53386;207506,50649;204281,49280;197830,45173;194604,41067;191379,38329;184928,30115;181702,27378;178477,23271;174176,19164;170951,15058;167725,13689;163424,10951;160199,8213;152673,5476;141921,1369;132245,0;103215,1369;99990,4107;95689,5476;92464,8213;86013,15058;82787,16427;76336,21902;73111,23271;66660,28747;62359,31484;59134,34222;55908,35591;49457,39698;46232,42435;43006,43804;38706,46542;32255,49280;29029,52018;22578,54755;16127,60231;12902,61600;6451,67075;3226,69813;0,72551;3226,73920;30105,69813;34405,68444;40856,65706;44082,62969;50533,60231;53758,56124;60209,50649;62359,46542;65585,45173;72036,39698;78487,34222;94614,27378;101065,24640;109666,23271;135470,24640;140846,31484;144072,32853;150522,39698;160199,46542;169875,56124;173101,57493;179552,62969;187078,65706;193529,68444;199980,71182;203205,72551;207506,73920;210732,76658;248362,76658;251588,75289;259114,68444;263414,61600;265565,57493;268790,53386;270940,49280;274166,46542;278467,42435;284918,39698;291368,34222;301045,30115;304270,28747;320398,31484;324698,34222;331149,36960;334375,39698;340826,42435;344051,43804;347277,45173;350502,46542;354803,47911;360179,49280;363404,50649;372006,52018;384907,50649;392434,39698;397809,32853;399960,24640;401035,20533;391358,28747;388133,31484;375231,36960;372006,38329;369855,38329" o:connectangles="0,0,0,0,0,0,0,0,0,0,0,0,0,0,0,0,0,0,0,0,0,0,0,0,0,0,0,0,0,0,0,0,0,0,0,0,0,0,0,0,0,0,0,0,0,0,0,0,0,0,0,0,0,0,0,0,0,0,0,0,0,0,0,0,0,0,0,0,0,0,0,0,0,0,0,0,0,0,0,0,0,0,0,0,0,0,0,0,0,0,0,0,0,0,0,0,0,0,0,0,0,0,0,0,0,0,0,0,0,0,0,0,0,0,0,0,0,0,0,0,0,0,0,0,0,0" textboxrect="0,0,4612359,705026"/>
                            <v:textbox>
                              <w:txbxContent>
                                <w:p w14:paraId="1EC8D812" w14:textId="77777777" w:rsidR="0023764B" w:rsidRDefault="0023764B" w:rsidP="0023764B">
                                  <w:pPr>
                                    <w:pStyle w:val="NormalWeb"/>
                                    <w:spacing w:before="0" w:beforeAutospacing="0" w:after="200" w:afterAutospacing="0" w:line="276" w:lineRule="auto"/>
                                  </w:pPr>
                                  <w:r>
                                    <w:rPr>
                                      <w:rFonts w:ascii="Constantia" w:eastAsia="Times New Roman" w:hAnsi="Constantia" w:cs="Arial"/>
                                      <w:color w:val="000000"/>
                                      <w:sz w:val="22"/>
                                      <w:szCs w:val="22"/>
                                    </w:rPr>
                                    <w:t> </w:t>
                                  </w:r>
                                </w:p>
                              </w:txbxContent>
                            </v:textbox>
                          </v:shape>
                        </v:group>
                        <v:shape id="Freeform 389" o:spid="_x0000_s1059" style="position:absolute;left:70562;top:10703;width:4014;height:781;visibility:visible;mso-wrap-style:square;v-text-anchor:middle" coordsize="4612359,705026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" adj="-11796480,,5400" path="m4250725,345989v-130922,-26185,-3665,11148,-98854,-49427c4120790,276783,4083670,267570,4053017,247135v-84979,-56652,-45963,-40034,-111211,-61784c3929449,172994,3920012,156768,3904736,148281v-24619,-13677,-91655,-29092,-123568,-37070c3764692,102973,3749753,90357,3731741,86497v-40476,-8674,-82536,-6886,-123568,-12357c3587355,71364,3566984,65903,3546390,61784v-94735,4119,-189660,5083,-284206,12356c3249197,75139,3236764,80672,3225114,86497v-13283,6642,-24713,16476,-37070,24714c3127829,201531,3207972,94602,3113903,172994v-11409,9507,-14212,26570,-24713,37071c3078689,220566,3063219,224911,3052119,234778v-26122,23220,-46180,53171,-74140,74141c2956763,324831,2916776,356249,2891481,370703v-15993,9139,-33434,15574,-49427,24713c2774982,433743,2835881,409831,2767914,432486v-12357,8238,-23499,18682,-37070,24714c2692170,474389,2648351,484001,2607276,494270v-61784,-4119,-124273,-2177,-185351,-12357c2407276,479472,2398137,463842,2384854,457200v-11650,-5825,-25420,-6532,-37070,-12357c2251969,396935,2366821,438833,2273644,407773v-12357,-12357,-23646,-25883,-37071,-37070c2225164,361196,2210603,355856,2199503,345989v-26122,-23220,-49427,-49427,-74140,-74141c2114862,261347,2099701,256642,2088292,247135v-13425,-11187,-23802,-25697,-37070,-37070c2035585,196662,2017432,186397,2001795,172994v-13268,-11373,-22530,-27377,-37070,-37070c1953887,128699,1939626,128698,1927654,123567v-16931,-7256,-33434,-15574,-49427,-24713c1865333,91486,1854440,80782,1841157,74140,1820399,63761,1774447,55363,1754660,49427,1719197,38788,1670074,18354,1631092,12357,1594227,6686,1556951,4119,1519881,,1408670,4119,1296984,1284,1186249,12357v-14777,1478,-23420,18863,-37070,24713c1133569,43760,1116228,45308,1099752,49427v-12357,8238,-25662,15206,-37071,24713c1021684,108304,1034564,112912,988541,135924v-11650,5825,-25684,6031,-37070,12357c925507,162706,905508,188315,877330,197708v-12357,4119,-25684,6031,-37070,12357c814296,224490,792685,246209,766119,259492v-16476,8238,-33434,15574,-49427,24713c703798,291573,692905,302277,679622,308919v-11650,5825,-24713,8237,-37070,12356c536315,392100,670726,307188,568411,358346v-13283,6641,-23787,18072,-37070,24713c519691,388884,506243,390285,494271,395416v-16931,7256,-32324,17873,-49427,24714c420657,429805,392378,430393,370703,444843v-12357,8238,-23499,18682,-37070,24714c309828,480137,259492,494270,259492,494270v-24713,16476,-45962,40034,-74140,49427c172995,547816,159667,549728,148281,556054v-25964,14424,-49427,32951,-74140,49427l37071,630194,,654908v12357,4119,24046,12357,37071,12357c223646,667265,206881,664971,345990,630194v16476,-4119,33316,-6985,49427,-12356c420130,609600,447882,607574,469557,593124v12357,-8238,23499,-18682,37070,-24713c530432,557831,580768,543697,580768,543697v12357,-12357,23276,-26341,37070,-37070c641283,488392,691979,457200,691979,457200v8238,-12357,13116,-27793,24713,-37070c726863,411993,742377,414099,753763,407773v25964,-14424,49427,-32951,74140,-49427l902044,308919r185351,-61784l1161536,222421r98854,-12356c1359244,214184,1458617,211495,1556952,222421v43047,4783,35212,40526,61784,61784c1628907,292342,1643449,292443,1655806,296562v27327,27327,39735,44581,74140,61784c1792101,389424,1763233,342206,1841157,420130v31986,31986,66869,71716,111211,86497c1964725,510746,1978052,512658,1989438,518984v25964,14425,45963,40035,74141,49427c2188208,609952,1994855,546557,2150076,593124v24952,7486,49427,16476,74141,24714l2298357,642551v12357,4119,24434,9198,37070,12357l2384854,667265v12357,8238,22663,21111,37071,24713c2534823,720202,2797071,694183,2854411,691978v12357,-4119,25420,-6532,37070,-12357c2909555,670584,2966778,626238,2977979,617838v24057,-72170,-6466,-5891,49427,-61784c3037907,545553,3042612,530393,3052119,518984v11187,-13425,25884,-23646,37071,-37071c3098697,470504,3103402,455344,3113903,444843v10501,-10501,24985,-16081,37070,-24713c3167732,408159,3181980,392269,3200400,383059v23300,-11650,52466,-10263,74141,-24713c3299254,341870,3320503,318312,3348681,308919r111211,-37071l3496963,259492v42556,3868,132954,5064,185351,24713c3699562,290673,3714638,302078,3731741,308919v24187,9675,52465,10263,74140,24713c3818238,341870,3829381,352314,3842952,358346v23805,10580,49427,16475,74140,24713l3954163,395416r37070,12357c4003590,411892,4015667,416971,4028303,420130v16476,4119,32849,8672,49427,12356c4098232,437042,4119139,439749,4139514,444843v12636,3159,24255,10027,37070,12357c4209256,463141,4242487,465438,4275438,469557v49427,-4119,99646,-2630,148281,-12357c4463324,449279,4496909,378308,4510217,358346v32952,-49429,12354,-28832,61783,-61784l4596714,222421v4119,-12357,23195,-44295,12357,-37070l4497860,259492v-12357,8238,-22981,20017,-37070,24713l4312508,333632v-12357,4119,-24045,12357,-37070,12357l4250725,345989xe" fillcolor="#eeece1" strokecolor="windowText" strokeweight="1pt">
                          <v:stroke joinstyle="miter"/>
                          <v:formulas/>
                          <v:path arrowok="t" o:connecttype="custom" o:connectlocs="369854,38329;361253,32853;352652,27378;342975,20533;339750,16427;328998,12320;324698,9582;313946,8213;308570,6844;283842,8213;280616,9582;277391,12320;270940,19164;268790,23271;265564,26009;259113,34222;251587,41067;247286,43804;240835,47911;237610,50649;226858,54755;210731,53386;207505,50649;204280,49280;197829,45173;194604,41067;191378,38329;184927,30115;181702,27378;178476,23271;174176,19164;170950,15058;167725,13689;163424,10951;160199,8213;152672,5476;141921,1369;132244,0;103215,1369;99990,4107;95689,5476;92464,8213;86013,15058;82787,16427;76336,21902;73111,23271;66660,28747;62359,31484;59134,34222;55908,35591;49457,39698;46232,42435;43006,43804;38706,46542;32255,49280;29029,52018;22578,54755;16127,60231;12902,61600;6451,67075;3226,69813;0,72551;3226,73920;30104,69813;34405,68444;40856,65706;44081,62969;50532,60231;53758,56124;60209,50649;62359,46542;65585,45173;72036,39698;78487,34222;94614,27378;101065,24640;109666,23271;135470,24640;140846,31484;144071,32853;150522,39698;160199,46542;169875,56124;173100,57493;179551,62969;187077,65706;193528,68444;199979,71182;203205,72551;207505,73920;210731,76658;248361,76658;251587,75289;259113,68444;263414,61600;265564,57493;268790,53386;270940,49280;274165,46542;278466,42435;284917,39698;291368,34222;301044,30115;304270,28747;320397,31484;324698,34222;331149,36960;334374,39698;340825,42435;344051,43804;347276,45173;350501,46542;354802,47911;360178,49280;363403,50649;372005,52018;384906,50649;392433,39698;397808,32853;399959,24640;401034,20533;391357,28747;388132,31484;375230,36960;372005,38329;369854,38329" o:connectangles="0,0,0,0,0,0,0,0,0,0,0,0,0,0,0,0,0,0,0,0,0,0,0,0,0,0,0,0,0,0,0,0,0,0,0,0,0,0,0,0,0,0,0,0,0,0,0,0,0,0,0,0,0,0,0,0,0,0,0,0,0,0,0,0,0,0,0,0,0,0,0,0,0,0,0,0,0,0,0,0,0,0,0,0,0,0,0,0,0,0,0,0,0,0,0,0,0,0,0,0,0,0,0,0,0,0,0,0,0,0,0,0,0,0,0,0,0,0,0,0,0,0,0,0,0,0" textboxrect="0,0,4612359,705026"/>
                          <v:textbox>
                            <w:txbxContent>
                              <w:p w14:paraId="56D2F004" w14:textId="77777777" w:rsidR="0023764B" w:rsidRDefault="0023764B" w:rsidP="0023764B">
                                <w:pPr>
                                  <w:pStyle w:val="NormalWeb"/>
                                  <w:spacing w:before="0" w:beforeAutospacing="0" w:after="200" w:afterAutospacing="0" w:line="276" w:lineRule="auto"/>
                                </w:pPr>
                                <w:r>
                                  <w:rPr>
                                    <w:rFonts w:ascii="Constantia" w:eastAsia="Times New Roman" w:hAnsi="Constantia" w:cs="Arial"/>
                                    <w:color w:val="000000"/>
                                    <w:sz w:val="22"/>
                                    <w:szCs w:val="22"/>
                                  </w:rPr>
                                  <w:t> </w:t>
                                </w:r>
                              </w:p>
                            </w:txbxContent>
                          </v:textbox>
                        </v:shape>
                      </v:group>
                      <v:shapetype id="_x0000_t202" coordsize="21600,21600" o:spt="202" path="m,l,21600r21600,l21600,xe">
                        <v:stroke joinstyle="miter"/>
                        <v:path gradientshapeok="t" o:connecttype="rect"/>
                      </v:shapetype>
                      <v:shape id="TextBox 7" o:spid="_x0000_s1060" type="#_x0000_t202" style="position:absolute;left:8532;top:15334;width:45508;height:63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" filled="f" stroked="f">
                        <v:textbox>
                          <w:txbxContent>
                            <w:p w14:paraId="67A9E596" w14:textId="77777777" w:rsidR="0023764B" w:rsidRDefault="0023764B" w:rsidP="0023764B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/>
                                </w:rPr>
                                <w:t xml:space="preserve">NGM plate seeded with 50µl of OD₆₀₀= 0.8 culture of bacteria and left to grow into a lawn </w:t>
                              </w:r>
                            </w:p>
                          </w:txbxContent>
                        </v:textbox>
                      </v:shape>
                      <v:shape id="TextBox 8" o:spid="_x0000_s1061" type="#_x0000_t202" style="position:absolute;left:57462;top:16142;width:31995;height:63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" filled="f" stroked="f">
                        <v:textbox>
                          <w:txbxContent>
                            <w:p w14:paraId="63A056C1" w14:textId="77777777" w:rsidR="0023764B" w:rsidRDefault="0023764B" w:rsidP="0023764B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/>
                                </w:rPr>
                                <w:t xml:space="preserve">7x young adult </w:t>
                              </w:r>
                              <w:r>
                                <w:rPr>
                                  <w:rFonts w:asciiTheme="minorHAnsi" w:hAnsi="Calibri" w:cstheme="minorBidi"/>
                                  <w:i/>
                                  <w:iCs/>
                                  <w:color w:val="000000"/>
                                </w:rPr>
                                <w:t xml:space="preserve">C. elegans </w:t>
                              </w:r>
                              <w:r w:rsidRPr="004B3414">
                                <w:rPr>
                                  <w:rFonts w:asciiTheme="minorHAnsi" w:hAnsi="Calibri" w:cstheme="minorBidi"/>
                                  <w:color w:val="000000"/>
                                </w:rPr>
                                <w:t xml:space="preserve">transferred </w:t>
                              </w:r>
                              <w:r>
                                <w:rPr>
                                  <w:rFonts w:asciiTheme="minorHAnsi" w:hAnsi="Calibri" w:cstheme="minorBidi"/>
                                  <w:color w:val="000000"/>
                                </w:rPr>
                                <w:t>onto plate</w:t>
                              </w:r>
                            </w:p>
                          </w:txbxContent>
                        </v:textbox>
                      </v:shape>
                    </v:group>
                    <v:shape id="Freeform 393" o:spid="_x0000_s1062" style="position:absolute;left:9335;top:25536;width:3810;height:1044;visibility:visible;mso-wrap-style:square;v-text-anchor:middle" coordsize="4612359,705026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" adj="-11796480,,5400" path="m4250725,345989v-130922,-26185,-3665,11148,-98854,-49427c4120790,276783,4083670,267570,4053017,247135v-84979,-56652,-45963,-40034,-111211,-61784c3929449,172994,3920012,156768,3904736,148281v-24619,-13677,-91655,-29092,-123568,-37070c3764692,102973,3749753,90357,3731741,86497v-40476,-8674,-82536,-6886,-123568,-12357c3587355,71364,3566984,65903,3546390,61784v-94735,4119,-189660,5083,-284206,12356c3249197,75139,3236764,80672,3225114,86497v-13283,6642,-24713,16476,-37070,24714c3127829,201531,3207972,94602,3113903,172994v-11409,9507,-14212,26570,-24713,37071c3078689,220566,3063219,224911,3052119,234778v-26122,23220,-46180,53171,-74140,74141c2956763,324831,2916776,356249,2891481,370703v-15993,9139,-33434,15574,-49427,24713c2774982,433743,2835881,409831,2767914,432486v-12357,8238,-23499,18682,-37070,24714c2692170,474389,2648351,484001,2607276,494270v-61784,-4119,-124273,-2177,-185351,-12357c2407276,479472,2398137,463842,2384854,457200v-11650,-5825,-25420,-6532,-37070,-12357c2251969,396935,2366821,438833,2273644,407773v-12357,-12357,-23646,-25883,-37071,-37070c2225164,361196,2210603,355856,2199503,345989v-26122,-23220,-49427,-49427,-74140,-74141c2114862,261347,2099701,256642,2088292,247135v-13425,-11187,-23802,-25697,-37070,-37070c2035585,196662,2017432,186397,2001795,172994v-13268,-11373,-22530,-27377,-37070,-37070c1953887,128699,1939626,128698,1927654,123567v-16931,-7256,-33434,-15574,-49427,-24713c1865333,91486,1854440,80782,1841157,74140,1820399,63761,1774447,55363,1754660,49427,1719197,38788,1670074,18354,1631092,12357,1594227,6686,1556951,4119,1519881,,1408670,4119,1296984,1284,1186249,12357v-14777,1478,-23420,18863,-37070,24713c1133569,43760,1116228,45308,1099752,49427v-12357,8238,-25662,15206,-37071,24713c1021684,108304,1034564,112912,988541,135924v-11650,5825,-25684,6031,-37070,12357c925507,162706,905508,188315,877330,197708v-12357,4119,-25684,6031,-37070,12357c814296,224490,792685,246209,766119,259492v-16476,8238,-33434,15574,-49427,24713c703798,291573,692905,302277,679622,308919v-11650,5825,-24713,8237,-37070,12356c536315,392100,670726,307188,568411,358346v-13283,6641,-23787,18072,-37070,24713c519691,388884,506243,390285,494271,395416v-16931,7256,-32324,17873,-49427,24714c420657,429805,392378,430393,370703,444843v-12357,8238,-23499,18682,-37070,24714c309828,480137,259492,494270,259492,494270v-24713,16476,-45962,40034,-74140,49427c172995,547816,159667,549728,148281,556054v-25964,14424,-49427,32951,-74140,49427l37071,630194,,654908v12357,4119,24046,12357,37071,12357c223646,667265,206881,664971,345990,630194v16476,-4119,33316,-6985,49427,-12356c420130,609600,447882,607574,469557,593124v12357,-8238,23499,-18682,37070,-24713c530432,557831,580768,543697,580768,543697v12357,-12357,23276,-26341,37070,-37070c641283,488392,691979,457200,691979,457200v8238,-12357,13116,-27793,24713,-37070c726863,411993,742377,414099,753763,407773v25964,-14424,49427,-32951,74140,-49427l902044,308919r185351,-61784l1161536,222421r98854,-12356c1359244,214184,1458617,211495,1556952,222421v43047,4783,35212,40526,61784,61784c1628907,292342,1643449,292443,1655806,296562v27327,27327,39735,44581,74140,61784c1792101,389424,1763233,342206,1841157,420130v31986,31986,66869,71716,111211,86497c1964725,510746,1978052,512658,1989438,518984v25964,14425,45963,40035,74141,49427c2188208,609952,1994855,546557,2150076,593124v24952,7486,49427,16476,74141,24714l2298357,642551v12357,4119,24434,9198,37070,12357l2384854,667265v12357,8238,22663,21111,37071,24713c2534823,720202,2797071,694183,2854411,691978v12357,-4119,25420,-6532,37070,-12357c2909555,670584,2966778,626238,2977979,617838v24057,-72170,-6466,-5891,49427,-61784c3037907,545553,3042612,530393,3052119,518984v11187,-13425,25884,-23646,37071,-37071c3098697,470504,3103402,455344,3113903,444843v10501,-10501,24985,-16081,37070,-24713c3167732,408159,3181980,392269,3200400,383059v23300,-11650,52466,-10263,74141,-24713c3299254,341870,3320503,318312,3348681,308919r111211,-37071l3496963,259492v42556,3868,132954,5064,185351,24713c3699562,290673,3714638,302078,3731741,308919v24187,9675,52465,10263,74140,24713c3818238,341870,3829381,352314,3842952,358346v23805,10580,49427,16475,74140,24713l3954163,395416r37070,12357c4003590,411892,4015667,416971,4028303,420130v16476,4119,32849,8672,49427,12356c4098232,437042,4119139,439749,4139514,444843v12636,3159,24255,10027,37070,12357c4209256,463141,4242487,465438,4275438,469557v49427,-4119,99646,-2630,148281,-12357c4463324,449279,4496909,378308,4510217,358346v32952,-49429,12354,-28832,61783,-61784l4596714,222421v4119,-12357,23195,-44295,12357,-37070l4497860,259492v-12357,8238,-22981,20017,-37070,24713l4312508,333632v-12357,4119,-24045,12357,-37070,12357l4250725,345989xe" fillcolor="#eeece1" strokecolor="windowText" strokeweight="1pt">
                      <v:stroke joinstyle="miter"/>
                      <v:formulas/>
                      <v:path arrowok="t" o:connecttype="custom" o:connectlocs="351128,51241;342962,43921;334796,36601;325610,27450;322547,21960;312340,16470;308257,12810;298050,10980;292947,9150;269470,10980;266408,12810;263346,16470;257221,25620;255180,31111;252118,34771;245993,45751;238848,54901;234765,58561;228641,64051;225579,67711;215372,73201;200061,71371;196999,67711;193937,65881;187812,60391;184750,54901;181688,51241;175564,40261;172502,36601;169439,31111;165357,25620;162294,20130;159232,18300;155149,14640;152087,10980;144942,7320;134735,1830;125548,0;97989,1830;94927,5490;90844,7320;87782,10980;81658,20130;78595,21960;72471,29280;69409,31111;63285,38431;59202,42091;56140,45751;53077,47581;46953,53071;43891,56731;40829,58561;36746,62221;30622,65881;27559,69541;21435,73201;15311,80521;12249,82351;6124,89671;3062,93331;0,96992;3062,98822;28580,93331;32663,91502;38787,87841;41849,84181;47974,80521;51036,75031;57160,67711;59202,62221;62264,60391;68388,53071;74513,45751;89823,36601;95948,32940;104113,31111;128611,32940;133714,42091;136776,43921;142901,53071;152087,62221;161274,75031;164336,76861;170460,84181;177605,87841;183730,91502;189854,95161;192916,96992;196999,98822;200061,102482;235786,102482;238848,100652;245993,91502;250076,82351;252118,76861;255180,71371;257221,65881;260283,62221;264366,56731;270491,53071;276615,45751;285801,40261;288864,38431;304174,42091;308257,45751;314382,49411;317444,53071;323568,56731;326630,58561;329692,60391;332755,62221;336837,64051;341941,65881;345003,67711;353169,69541;365418,67711;372563,53071;377666,43921;379708,32940;380728,27450;371542,38431;368480,42091;356231,49411;353169,51241;351128,51241" o:connectangles="0,0,0,0,0,0,0,0,0,0,0,0,0,0,0,0,0,0,0,0,0,0,0,0,0,0,0,0,0,0,0,0,0,0,0,0,0,0,0,0,0,0,0,0,0,0,0,0,0,0,0,0,0,0,0,0,0,0,0,0,0,0,0,0,0,0,0,0,0,0,0,0,0,0,0,0,0,0,0,0,0,0,0,0,0,0,0,0,0,0,0,0,0,0,0,0,0,0,0,0,0,0,0,0,0,0,0,0,0,0,0,0,0,0,0,0,0,0,0,0,0,0,0,0,0,0" textboxrect="0,0,4612359,705026"/>
                      <v:textbox>
                        <w:txbxContent>
                          <w:p w14:paraId="72F14BC9" w14:textId="77777777" w:rsidR="0023764B" w:rsidRDefault="0023764B" w:rsidP="0023764B">
                            <w:pPr>
                              <w:pStyle w:val="NormalWeb"/>
                              <w:spacing w:before="0" w:beforeAutospacing="0" w:after="200" w:afterAutospacing="0" w:line="276" w:lineRule="auto"/>
                            </w:pPr>
                            <w:r>
                              <w:rPr>
                                <w:rFonts w:ascii="Constantia" w:eastAsia="Times New Roman" w:hAnsi="Constantia" w:cs="Arial"/>
                                <w:color w:val="000000"/>
                                <w:sz w:val="22"/>
                                <w:szCs w:val="22"/>
                              </w:rPr>
                              <w:t> </w:t>
                            </w:r>
                          </w:p>
                        </w:txbxContent>
                      </v:textbox>
                    </v:shape>
                    <v:shape id="Freeform 394" o:spid="_x0000_s1063" style="position:absolute;left:11804;top:24915;width:3810;height:1044;visibility:visible;mso-wrap-style:square;v-text-anchor:middle" coordsize="4612359,705026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" adj="-11796480,,5400" path="m4250725,345989v-130922,-26185,-3665,11148,-98854,-49427c4120790,276783,4083670,267570,4053017,247135v-84979,-56652,-45963,-40034,-111211,-61784c3929449,172994,3920012,156768,3904736,148281v-24619,-13677,-91655,-29092,-123568,-37070c3764692,102973,3749753,90357,3731741,86497v-40476,-8674,-82536,-6886,-123568,-12357c3587355,71364,3566984,65903,3546390,61784v-94735,4119,-189660,5083,-284206,12356c3249197,75139,3236764,80672,3225114,86497v-13283,6642,-24713,16476,-37070,24714c3127829,201531,3207972,94602,3113903,172994v-11409,9507,-14212,26570,-24713,37071c3078689,220566,3063219,224911,3052119,234778v-26122,23220,-46180,53171,-74140,74141c2956763,324831,2916776,356249,2891481,370703v-15993,9139,-33434,15574,-49427,24713c2774982,433743,2835881,409831,2767914,432486v-12357,8238,-23499,18682,-37070,24714c2692170,474389,2648351,484001,2607276,494270v-61784,-4119,-124273,-2177,-185351,-12357c2407276,479472,2398137,463842,2384854,457200v-11650,-5825,-25420,-6532,-37070,-12357c2251969,396935,2366821,438833,2273644,407773v-12357,-12357,-23646,-25883,-37071,-37070c2225164,361196,2210603,355856,2199503,345989v-26122,-23220,-49427,-49427,-74140,-74141c2114862,261347,2099701,256642,2088292,247135v-13425,-11187,-23802,-25697,-37070,-37070c2035585,196662,2017432,186397,2001795,172994v-13268,-11373,-22530,-27377,-37070,-37070c1953887,128699,1939626,128698,1927654,123567v-16931,-7256,-33434,-15574,-49427,-24713c1865333,91486,1854440,80782,1841157,74140,1820399,63761,1774447,55363,1754660,49427,1719197,38788,1670074,18354,1631092,12357,1594227,6686,1556951,4119,1519881,,1408670,4119,1296984,1284,1186249,12357v-14777,1478,-23420,18863,-37070,24713c1133569,43760,1116228,45308,1099752,49427v-12357,8238,-25662,15206,-37071,24713c1021684,108304,1034564,112912,988541,135924v-11650,5825,-25684,6031,-37070,12357c925507,162706,905508,188315,877330,197708v-12357,4119,-25684,6031,-37070,12357c814296,224490,792685,246209,766119,259492v-16476,8238,-33434,15574,-49427,24713c703798,291573,692905,302277,679622,308919v-11650,5825,-24713,8237,-37070,12356c536315,392100,670726,307188,568411,358346v-13283,6641,-23787,18072,-37070,24713c519691,388884,506243,390285,494271,395416v-16931,7256,-32324,17873,-49427,24714c420657,429805,392378,430393,370703,444843v-12357,8238,-23499,18682,-37070,24714c309828,480137,259492,494270,259492,494270v-24713,16476,-45962,40034,-74140,49427c172995,547816,159667,549728,148281,556054v-25964,14424,-49427,32951,-74140,49427l37071,630194,,654908v12357,4119,24046,12357,37071,12357c223646,667265,206881,664971,345990,630194v16476,-4119,33316,-6985,49427,-12356c420130,609600,447882,607574,469557,593124v12357,-8238,23499,-18682,37070,-24713c530432,557831,580768,543697,580768,543697v12357,-12357,23276,-26341,37070,-37070c641283,488392,691979,457200,691979,457200v8238,-12357,13116,-27793,24713,-37070c726863,411993,742377,414099,753763,407773v25964,-14424,49427,-32951,74140,-49427l902044,308919r185351,-61784l1161536,222421r98854,-12356c1359244,214184,1458617,211495,1556952,222421v43047,4783,35212,40526,61784,61784c1628907,292342,1643449,292443,1655806,296562v27327,27327,39735,44581,74140,61784c1792101,389424,1763233,342206,1841157,420130v31986,31986,66869,71716,111211,86497c1964725,510746,1978052,512658,1989438,518984v25964,14425,45963,40035,74141,49427c2188208,609952,1994855,546557,2150076,593124v24952,7486,49427,16476,74141,24714l2298357,642551v12357,4119,24434,9198,37070,12357l2384854,667265v12357,8238,22663,21111,37071,24713c2534823,720202,2797071,694183,2854411,691978v12357,-4119,25420,-6532,37070,-12357c2909555,670584,2966778,626238,2977979,617838v24057,-72170,-6466,-5891,49427,-61784c3037907,545553,3042612,530393,3052119,518984v11187,-13425,25884,-23646,37071,-37071c3098697,470504,3103402,455344,3113903,444843v10501,-10501,24985,-16081,37070,-24713c3167732,408159,3181980,392269,3200400,383059v23300,-11650,52466,-10263,74141,-24713c3299254,341870,3320503,318312,3348681,308919r111211,-37071l3496963,259492v42556,3868,132954,5064,185351,24713c3699562,290673,3714638,302078,3731741,308919v24187,9675,52465,10263,74140,24713c3818238,341870,3829381,352314,3842952,358346v23805,10580,49427,16475,74140,24713l3954163,395416r37070,12357c4003590,411892,4015667,416971,4028303,420130v16476,4119,32849,8672,49427,12356c4098232,437042,4119139,439749,4139514,444843v12636,3159,24255,10027,37070,12357c4209256,463141,4242487,465438,4275438,469557v49427,-4119,99646,-2630,148281,-12357c4463324,449279,4496909,378308,4510217,358346v32952,-49429,12354,-28832,61783,-61784l4596714,222421v4119,-12357,23195,-44295,12357,-37070l4497860,259492v-12357,8238,-22981,20017,-37070,24713l4312508,333632v-12357,4119,-24045,12357,-37070,12357l4250725,345989xe" fillcolor="#eeece1" strokecolor="windowText" strokeweight="1pt">
                      <v:stroke joinstyle="miter"/>
                      <v:formulas/>
                      <v:path arrowok="t" o:connecttype="custom" o:connectlocs="351128,51241;342962,43921;334796,36601;325610,27450;322547,21960;312340,16470;308257,12810;298050,10980;292947,9150;269470,10980;266408,12810;263346,16470;257221,25620;255180,31111;252118,34771;245993,45751;238848,54901;234765,58561;228641,64051;225579,67711;215372,73201;200061,71371;196999,67711;193937,65881;187812,60391;184750,54901;181688,51241;175564,40261;172502,36601;169439,31111;165357,25620;162294,20130;159232,18300;155149,14640;152087,10980;144942,7320;134735,1830;125548,0;97989,1830;94927,5490;90844,7320;87782,10980;81658,20130;78595,21960;72471,29280;69409,31111;63285,38431;59202,42091;56140,45751;53077,47581;46953,53071;43891,56731;40829,58561;36746,62221;30622,65881;27559,69541;21435,73201;15311,80521;12249,82351;6124,89671;3062,93331;0,96992;3062,98822;28580,93331;32663,91502;38787,87841;41849,84181;47974,80521;51036,75031;57160,67711;59202,62221;62264,60391;68388,53071;74513,45751;89823,36601;95948,32940;104113,31111;128611,32940;133714,42091;136776,43921;142901,53071;152087,62221;161274,75031;164336,76861;170460,84181;177605,87841;183730,91502;189854,95161;192916,96992;196999,98822;200061,102482;235786,102482;238848,100652;245993,91502;250076,82351;252118,76861;255180,71371;257221,65881;260283,62221;264366,56731;270491,53071;276615,45751;285801,40261;288864,38431;304174,42091;308257,45751;314382,49411;317444,53071;323568,56731;326630,58561;329692,60391;332755,62221;336837,64051;341941,65881;345003,67711;353169,69541;365418,67711;372563,53071;377666,43921;379708,32940;380728,27450;371542,38431;368480,42091;356231,49411;353169,51241;351128,51241" o:connectangles="0,0,0,0,0,0,0,0,0,0,0,0,0,0,0,0,0,0,0,0,0,0,0,0,0,0,0,0,0,0,0,0,0,0,0,0,0,0,0,0,0,0,0,0,0,0,0,0,0,0,0,0,0,0,0,0,0,0,0,0,0,0,0,0,0,0,0,0,0,0,0,0,0,0,0,0,0,0,0,0,0,0,0,0,0,0,0,0,0,0,0,0,0,0,0,0,0,0,0,0,0,0,0,0,0,0,0,0,0,0,0,0,0,0,0,0,0,0,0,0,0,0,0,0,0,0" textboxrect="0,0,4612359,705026"/>
                      <v:textbox>
                        <w:txbxContent>
                          <w:p w14:paraId="3A2F36D1" w14:textId="77777777" w:rsidR="0023764B" w:rsidRDefault="0023764B" w:rsidP="0023764B">
                            <w:pPr>
                              <w:pStyle w:val="NormalWeb"/>
                              <w:spacing w:before="0" w:beforeAutospacing="0" w:after="200" w:afterAutospacing="0" w:line="276" w:lineRule="auto"/>
                            </w:pPr>
                            <w:r>
                              <w:rPr>
                                <w:rFonts w:ascii="Constantia" w:eastAsia="Times New Roman" w:hAnsi="Constantia" w:cs="Arial"/>
                                <w:color w:val="000000"/>
                                <w:sz w:val="22"/>
                                <w:szCs w:val="22"/>
                              </w:rPr>
                              <w:t> </w:t>
                            </w:r>
                          </w:p>
                        </w:txbxContent>
                      </v:textbox>
                    </v:shape>
                    <v:shape id="Freeform 395" o:spid="_x0000_s1064" style="position:absolute;left:16369;top:25021;width:3810;height:1044;visibility:visible;mso-wrap-style:square;v-text-anchor:middle" coordsize="4612359,705026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" adj="-11796480,,5400" path="m4250725,345989v-130922,-26185,-3665,11148,-98854,-49427c4120790,276783,4083670,267570,4053017,247135v-84979,-56652,-45963,-40034,-111211,-61784c3929449,172994,3920012,156768,3904736,148281v-24619,-13677,-91655,-29092,-123568,-37070c3764692,102973,3749753,90357,3731741,86497v-40476,-8674,-82536,-6886,-123568,-12357c3587355,71364,3566984,65903,3546390,61784v-94735,4119,-189660,5083,-284206,12356c3249197,75139,3236764,80672,3225114,86497v-13283,6642,-24713,16476,-37070,24714c3127829,201531,3207972,94602,3113903,172994v-11409,9507,-14212,26570,-24713,37071c3078689,220566,3063219,224911,3052119,234778v-26122,23220,-46180,53171,-74140,74141c2956763,324831,2916776,356249,2891481,370703v-15993,9139,-33434,15574,-49427,24713c2774982,433743,2835881,409831,2767914,432486v-12357,8238,-23499,18682,-37070,24714c2692170,474389,2648351,484001,2607276,494270v-61784,-4119,-124273,-2177,-185351,-12357c2407276,479472,2398137,463842,2384854,457200v-11650,-5825,-25420,-6532,-37070,-12357c2251969,396935,2366821,438833,2273644,407773v-12357,-12357,-23646,-25883,-37071,-37070c2225164,361196,2210603,355856,2199503,345989v-26122,-23220,-49427,-49427,-74140,-74141c2114862,261347,2099701,256642,2088292,247135v-13425,-11187,-23802,-25697,-37070,-37070c2035585,196662,2017432,186397,2001795,172994v-13268,-11373,-22530,-27377,-37070,-37070c1953887,128699,1939626,128698,1927654,123567v-16931,-7256,-33434,-15574,-49427,-24713c1865333,91486,1854440,80782,1841157,74140,1820399,63761,1774447,55363,1754660,49427,1719197,38788,1670074,18354,1631092,12357,1594227,6686,1556951,4119,1519881,,1408670,4119,1296984,1284,1186249,12357v-14777,1478,-23420,18863,-37070,24713c1133569,43760,1116228,45308,1099752,49427v-12357,8238,-25662,15206,-37071,24713c1021684,108304,1034564,112912,988541,135924v-11650,5825,-25684,6031,-37070,12357c925507,162706,905508,188315,877330,197708v-12357,4119,-25684,6031,-37070,12357c814296,224490,792685,246209,766119,259492v-16476,8238,-33434,15574,-49427,24713c703798,291573,692905,302277,679622,308919v-11650,5825,-24713,8237,-37070,12356c536315,392100,670726,307188,568411,358346v-13283,6641,-23787,18072,-37070,24713c519691,388884,506243,390285,494271,395416v-16931,7256,-32324,17873,-49427,24714c420657,429805,392378,430393,370703,444843v-12357,8238,-23499,18682,-37070,24714c309828,480137,259492,494270,259492,494270v-24713,16476,-45962,40034,-74140,49427c172995,547816,159667,549728,148281,556054v-25964,14424,-49427,32951,-74140,49427l37071,630194,,654908v12357,4119,24046,12357,37071,12357c223646,667265,206881,664971,345990,630194v16476,-4119,33316,-6985,49427,-12356c420130,609600,447882,607574,469557,593124v12357,-8238,23499,-18682,37070,-24713c530432,557831,580768,543697,580768,543697v12357,-12357,23276,-26341,37070,-37070c641283,488392,691979,457200,691979,457200v8238,-12357,13116,-27793,24713,-37070c726863,411993,742377,414099,753763,407773v25964,-14424,49427,-32951,74140,-49427l902044,308919r185351,-61784l1161536,222421r98854,-12356c1359244,214184,1458617,211495,1556952,222421v43047,4783,35212,40526,61784,61784c1628907,292342,1643449,292443,1655806,296562v27327,27327,39735,44581,74140,61784c1792101,389424,1763233,342206,1841157,420130v31986,31986,66869,71716,111211,86497c1964725,510746,1978052,512658,1989438,518984v25964,14425,45963,40035,74141,49427c2188208,609952,1994855,546557,2150076,593124v24952,7486,49427,16476,74141,24714l2298357,642551v12357,4119,24434,9198,37070,12357l2384854,667265v12357,8238,22663,21111,37071,24713c2534823,720202,2797071,694183,2854411,691978v12357,-4119,25420,-6532,37070,-12357c2909555,670584,2966778,626238,2977979,617838v24057,-72170,-6466,-5891,49427,-61784c3037907,545553,3042612,530393,3052119,518984v11187,-13425,25884,-23646,37071,-37071c3098697,470504,3103402,455344,3113903,444843v10501,-10501,24985,-16081,37070,-24713c3167732,408159,3181980,392269,3200400,383059v23300,-11650,52466,-10263,74141,-24713c3299254,341870,3320503,318312,3348681,308919r111211,-37071l3496963,259492v42556,3868,132954,5064,185351,24713c3699562,290673,3714638,302078,3731741,308919v24187,9675,52465,10263,74140,24713c3818238,341870,3829381,352314,3842952,358346v23805,10580,49427,16475,74140,24713l3954163,395416r37070,12357c4003590,411892,4015667,416971,4028303,420130v16476,4119,32849,8672,49427,12356c4098232,437042,4119139,439749,4139514,444843v12636,3159,24255,10027,37070,12357c4209256,463141,4242487,465438,4275438,469557v49427,-4119,99646,-2630,148281,-12357c4463324,449279,4496909,378308,4510217,358346v32952,-49429,12354,-28832,61783,-61784l4596714,222421v4119,-12357,23195,-44295,12357,-37070l4497860,259492v-12357,8238,-22981,20017,-37070,24713l4312508,333632v-12357,4119,-24045,12357,-37070,12357l4250725,345989xe" fillcolor="#eeece1" strokecolor="windowText" strokeweight="1pt">
                      <v:stroke joinstyle="miter"/>
                      <v:formulas/>
                      <v:path arrowok="t" o:connecttype="custom" o:connectlocs="351128,51241;342962,43921;334796,36601;325610,27450;322547,21960;312340,16470;308257,12810;298050,10980;292947,9150;269470,10980;266408,12810;263346,16470;257221,25620;255180,31111;252118,34771;245993,45751;238848,54901;234765,58561;228641,64051;225579,67711;215372,73201;200061,71371;196999,67711;193937,65881;187812,60391;184750,54901;181688,51241;175564,40261;172502,36601;169439,31111;165357,25620;162294,20130;159232,18300;155149,14640;152087,10980;144942,7320;134735,1830;125548,0;97989,1830;94927,5490;90844,7320;87782,10980;81658,20130;78595,21960;72471,29280;69409,31111;63285,38431;59202,42091;56140,45751;53077,47581;46953,53071;43891,56731;40829,58561;36746,62221;30622,65881;27559,69541;21435,73201;15311,80521;12249,82351;6124,89671;3062,93331;0,96992;3062,98822;28580,93331;32663,91502;38787,87841;41849,84181;47974,80521;51036,75031;57160,67711;59202,62221;62264,60391;68388,53071;74513,45751;89823,36601;95948,32940;104113,31111;128611,32940;133714,42091;136776,43921;142901,53071;152087,62221;161274,75031;164336,76861;170460,84181;177605,87841;183730,91502;189854,95161;192916,96992;196999,98822;200061,102482;235786,102482;238848,100652;245993,91502;250076,82351;252118,76861;255180,71371;257221,65881;260283,62221;264366,56731;270491,53071;276615,45751;285801,40261;288864,38431;304174,42091;308257,45751;314382,49411;317444,53071;323568,56731;326630,58561;329692,60391;332755,62221;336837,64051;341941,65881;345003,67711;353169,69541;365418,67711;372563,53071;377666,43921;379708,32940;380728,27450;371542,38431;368480,42091;356231,49411;353169,51241;351128,51241" o:connectangles="0,0,0,0,0,0,0,0,0,0,0,0,0,0,0,0,0,0,0,0,0,0,0,0,0,0,0,0,0,0,0,0,0,0,0,0,0,0,0,0,0,0,0,0,0,0,0,0,0,0,0,0,0,0,0,0,0,0,0,0,0,0,0,0,0,0,0,0,0,0,0,0,0,0,0,0,0,0,0,0,0,0,0,0,0,0,0,0,0,0,0,0,0,0,0,0,0,0,0,0,0,0,0,0,0,0,0,0,0,0,0,0,0,0,0,0,0,0,0,0,0,0,0,0,0,0" textboxrect="0,0,4612359,705026"/>
                      <v:textbox>
                        <w:txbxContent>
                          <w:p w14:paraId="59AA36DA" w14:textId="77777777" w:rsidR="0023764B" w:rsidRDefault="0023764B" w:rsidP="0023764B">
                            <w:pPr>
                              <w:pStyle w:val="NormalWeb"/>
                              <w:spacing w:before="0" w:beforeAutospacing="0" w:after="200" w:afterAutospacing="0" w:line="276" w:lineRule="auto"/>
                            </w:pPr>
                            <w:r>
                              <w:rPr>
                                <w:rFonts w:ascii="Constantia" w:eastAsia="Times New Roman" w:hAnsi="Constantia" w:cs="Arial"/>
                                <w:color w:val="000000"/>
                                <w:sz w:val="22"/>
                                <w:szCs w:val="22"/>
                              </w:rPr>
                              <w:t> </w:t>
                            </w:r>
                          </w:p>
                        </w:txbxContent>
                      </v:textbox>
                    </v:shape>
                    <v:shape id="Freeform 396" o:spid="_x0000_s1065" style="position:absolute;left:5728;top:20066;width:3810;height:1044;visibility:visible;mso-wrap-style:square;v-text-anchor:middle" coordsize="4612359,705026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" adj="-11796480,,5400" path="m4250725,345989v-130922,-26185,-3665,11148,-98854,-49427c4120790,276783,4083670,267570,4053017,247135v-84979,-56652,-45963,-40034,-111211,-61784c3929449,172994,3920012,156768,3904736,148281v-24619,-13677,-91655,-29092,-123568,-37070c3764692,102973,3749753,90357,3731741,86497v-40476,-8674,-82536,-6886,-123568,-12357c3587355,71364,3566984,65903,3546390,61784v-94735,4119,-189660,5083,-284206,12356c3249197,75139,3236764,80672,3225114,86497v-13283,6642,-24713,16476,-37070,24714c3127829,201531,3207972,94602,3113903,172994v-11409,9507,-14212,26570,-24713,37071c3078689,220566,3063219,224911,3052119,234778v-26122,23220,-46180,53171,-74140,74141c2956763,324831,2916776,356249,2891481,370703v-15993,9139,-33434,15574,-49427,24713c2774982,433743,2835881,409831,2767914,432486v-12357,8238,-23499,18682,-37070,24714c2692170,474389,2648351,484001,2607276,494270v-61784,-4119,-124273,-2177,-185351,-12357c2407276,479472,2398137,463842,2384854,457200v-11650,-5825,-25420,-6532,-37070,-12357c2251969,396935,2366821,438833,2273644,407773v-12357,-12357,-23646,-25883,-37071,-37070c2225164,361196,2210603,355856,2199503,345989v-26122,-23220,-49427,-49427,-74140,-74141c2114862,261347,2099701,256642,2088292,247135v-13425,-11187,-23802,-25697,-37070,-37070c2035585,196662,2017432,186397,2001795,172994v-13268,-11373,-22530,-27377,-37070,-37070c1953887,128699,1939626,128698,1927654,123567v-16931,-7256,-33434,-15574,-49427,-24713c1865333,91486,1854440,80782,1841157,74140,1820399,63761,1774447,55363,1754660,49427,1719197,38788,1670074,18354,1631092,12357,1594227,6686,1556951,4119,1519881,,1408670,4119,1296984,1284,1186249,12357v-14777,1478,-23420,18863,-37070,24713c1133569,43760,1116228,45308,1099752,49427v-12357,8238,-25662,15206,-37071,24713c1021684,108304,1034564,112912,988541,135924v-11650,5825,-25684,6031,-37070,12357c925507,162706,905508,188315,877330,197708v-12357,4119,-25684,6031,-37070,12357c814296,224490,792685,246209,766119,259492v-16476,8238,-33434,15574,-49427,24713c703798,291573,692905,302277,679622,308919v-11650,5825,-24713,8237,-37070,12356c536315,392100,670726,307188,568411,358346v-13283,6641,-23787,18072,-37070,24713c519691,388884,506243,390285,494271,395416v-16931,7256,-32324,17873,-49427,24714c420657,429805,392378,430393,370703,444843v-12357,8238,-23499,18682,-37070,24714c309828,480137,259492,494270,259492,494270v-24713,16476,-45962,40034,-74140,49427c172995,547816,159667,549728,148281,556054v-25964,14424,-49427,32951,-74140,49427l37071,630194,,654908v12357,4119,24046,12357,37071,12357c223646,667265,206881,664971,345990,630194v16476,-4119,33316,-6985,49427,-12356c420130,609600,447882,607574,469557,593124v12357,-8238,23499,-18682,37070,-24713c530432,557831,580768,543697,580768,543697v12357,-12357,23276,-26341,37070,-37070c641283,488392,691979,457200,691979,457200v8238,-12357,13116,-27793,24713,-37070c726863,411993,742377,414099,753763,407773v25964,-14424,49427,-32951,74140,-49427l902044,308919r185351,-61784l1161536,222421r98854,-12356c1359244,214184,1458617,211495,1556952,222421v43047,4783,35212,40526,61784,61784c1628907,292342,1643449,292443,1655806,296562v27327,27327,39735,44581,74140,61784c1792101,389424,1763233,342206,1841157,420130v31986,31986,66869,71716,111211,86497c1964725,510746,1978052,512658,1989438,518984v25964,14425,45963,40035,74141,49427c2188208,609952,1994855,546557,2150076,593124v24952,7486,49427,16476,74141,24714l2298357,642551v12357,4119,24434,9198,37070,12357l2384854,667265v12357,8238,22663,21111,37071,24713c2534823,720202,2797071,694183,2854411,691978v12357,-4119,25420,-6532,37070,-12357c2909555,670584,2966778,626238,2977979,617838v24057,-72170,-6466,-5891,49427,-61784c3037907,545553,3042612,530393,3052119,518984v11187,-13425,25884,-23646,37071,-37071c3098697,470504,3103402,455344,3113903,444843v10501,-10501,24985,-16081,37070,-24713c3167732,408159,3181980,392269,3200400,383059v23300,-11650,52466,-10263,74141,-24713c3299254,341870,3320503,318312,3348681,308919r111211,-37071l3496963,259492v42556,3868,132954,5064,185351,24713c3699562,290673,3714638,302078,3731741,308919v24187,9675,52465,10263,74140,24713c3818238,341870,3829381,352314,3842952,358346v23805,10580,49427,16475,74140,24713l3954163,395416r37070,12357c4003590,411892,4015667,416971,4028303,420130v16476,4119,32849,8672,49427,12356c4098232,437042,4119139,439749,4139514,444843v12636,3159,24255,10027,37070,12357c4209256,463141,4242487,465438,4275438,469557v49427,-4119,99646,-2630,148281,-12357c4463324,449279,4496909,378308,4510217,358346v32952,-49429,12354,-28832,61783,-61784l4596714,222421v4119,-12357,23195,-44295,12357,-37070l4497860,259492v-12357,8238,-22981,20017,-37070,24713l4312508,333632v-12357,4119,-24045,12357,-37070,12357l4250725,345989xe" fillcolor="#eeece1" strokecolor="windowText" strokeweight="1pt">
                      <v:stroke joinstyle="miter"/>
                      <v:formulas/>
                      <v:path arrowok="t" o:connecttype="custom" o:connectlocs="351128,51241;342962,43921;334796,36601;325610,27450;322547,21960;312340,16470;308257,12810;298050,10980;292947,9150;269470,10980;266408,12810;263346,16470;257221,25620;255180,31111;252118,34771;245993,45751;238848,54901;234765,58561;228641,64051;225579,67711;215372,73201;200061,71371;196999,67711;193937,65881;187812,60391;184750,54901;181688,51241;175564,40261;172502,36601;169439,31111;165357,25620;162294,20130;159232,18300;155149,14640;152087,10980;144942,7320;134735,1830;125548,0;97989,1830;94927,5490;90844,7320;87782,10980;81658,20130;78595,21960;72471,29280;69409,31111;63285,38431;59202,42091;56140,45751;53077,47581;46953,53071;43891,56731;40829,58561;36746,62221;30622,65881;27559,69541;21435,73201;15311,80521;12249,82351;6124,89671;3062,93331;0,96992;3062,98822;28580,93331;32663,91502;38787,87841;41849,84181;47974,80521;51036,75031;57160,67711;59202,62221;62264,60391;68388,53071;74513,45751;89823,36601;95948,32940;104113,31111;128611,32940;133714,42091;136776,43921;142901,53071;152087,62221;161274,75031;164336,76861;170460,84181;177605,87841;183730,91502;189854,95161;192916,96992;196999,98822;200061,102482;235786,102482;238848,100652;245993,91502;250076,82351;252118,76861;255180,71371;257221,65881;260283,62221;264366,56731;270491,53071;276615,45751;285801,40261;288864,38431;304174,42091;308257,45751;314382,49411;317444,53071;323568,56731;326630,58561;329692,60391;332755,62221;336837,64051;341941,65881;345003,67711;353169,69541;365418,67711;372563,53071;377666,43921;379708,32940;380728,27450;371542,38431;368480,42091;356231,49411;353169,51241;351128,51241" o:connectangles="0,0,0,0,0,0,0,0,0,0,0,0,0,0,0,0,0,0,0,0,0,0,0,0,0,0,0,0,0,0,0,0,0,0,0,0,0,0,0,0,0,0,0,0,0,0,0,0,0,0,0,0,0,0,0,0,0,0,0,0,0,0,0,0,0,0,0,0,0,0,0,0,0,0,0,0,0,0,0,0,0,0,0,0,0,0,0,0,0,0,0,0,0,0,0,0,0,0,0,0,0,0,0,0,0,0,0,0,0,0,0,0,0,0,0,0,0,0,0,0,0,0,0,0,0,0" textboxrect="0,0,4612359,705026"/>
                      <v:textbox>
                        <w:txbxContent>
                          <w:p w14:paraId="190868BA" w14:textId="77777777" w:rsidR="0023764B" w:rsidRDefault="0023764B" w:rsidP="0023764B">
                            <w:pPr>
                              <w:pStyle w:val="NormalWeb"/>
                              <w:spacing w:before="0" w:beforeAutospacing="0" w:after="200" w:afterAutospacing="0" w:line="276" w:lineRule="auto"/>
                            </w:pPr>
                            <w:r>
                              <w:rPr>
                                <w:rFonts w:ascii="Constantia" w:eastAsia="Times New Roman" w:hAnsi="Constantia" w:cs="Arial"/>
                                <w:color w:val="000000"/>
                                <w:sz w:val="22"/>
                                <w:szCs w:val="22"/>
                              </w:rPr>
                              <w:t> </w:t>
                            </w:r>
                          </w:p>
                        </w:txbxContent>
                      </v:textbox>
                    </v:shape>
                    <v:oval id="Oval 397" o:spid="_x0000_s1066" style="position:absolute;left:5347;top:19518;width:4572;height:249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" filled="f" strokecolor="red" strokeweight="1pt"/>
                    <v:oval id="Oval 398" o:spid="_x0000_s1067" style="position:absolute;left:16369;top:24192;width:4572;height:249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" filled="f" strokecolor="red" strokeweight="1pt"/>
                    <v:shape id="TextBox 45" o:spid="_x0000_s1068" type="#_x0000_t202" style="position:absolute;left:11153;top:16443;width:7696;height:461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" filled="f" stroked="f">
                      <v:textbox>
                        <w:txbxContent>
                          <w:p w14:paraId="733EEA2F" w14:textId="77777777" w:rsidR="0023764B" w:rsidRDefault="0023764B" w:rsidP="0023764B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</w:rPr>
                              <w:t>Worms off food</w:t>
                            </w:r>
                          </w:p>
                        </w:txbxContent>
                      </v:textbox>
                    </v:shape>
                    <v:line id="Straight Connector 400" o:spid="_x0000_s1069" style="position:absolute;visibility:visible;mso-wrap-style:square" from="17296,20982" to="18754,2407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" strokecolor="red"/>
                    <v:line id="Straight Connector 401" o:spid="_x0000_s1070" style="position:absolute;flip:x;visibility:visible;mso-wrap-style:square" from="9135,18637" to="11153,1951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" strokecolor="red"/>
                    <v:line id="Straight Connector 402" o:spid="_x0000_s1071" style="position:absolute;flip:x;visibility:visible;mso-wrap-style:square" from="9543,27830" to="11561,2871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" strokecolor="red"/>
                    <v:shape id="TextBox 56" o:spid="_x0000_s1072" type="#_x0000_t202" style="position:absolute;left:5160;top:28104;width:14097;height:27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" filled="f" stroked="f">
                      <v:textbox>
                        <w:txbxContent>
                          <w:p w14:paraId="6E01475E" w14:textId="77777777" w:rsidR="0023764B" w:rsidRDefault="0023764B" w:rsidP="0023764B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</w:rPr>
                              <w:t>Worms on food</w:t>
                            </w:r>
                          </w:p>
                        </w:txbxContent>
                      </v:textbox>
                    </v:shape>
                  </v:group>
                  <v:shape id="Freeform 404" o:spid="_x0000_s1073" style="position:absolute;left:9614;top:23446;width:3810;height:1044;visibility:visible;mso-wrap-style:square;v-text-anchor:middle" coordsize="4612359,705026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" adj="-11796480,,5400" path="m4250725,345989v-130922,-26185,-3665,11148,-98854,-49427c4120790,276783,4083670,267570,4053017,247135v-84979,-56652,-45963,-40034,-111211,-61784c3929449,172994,3920012,156768,3904736,148281v-24619,-13677,-91655,-29092,-123568,-37070c3764692,102973,3749753,90357,3731741,86497v-40476,-8674,-82536,-6886,-123568,-12357c3587355,71364,3566984,65903,3546390,61784v-94735,4119,-189660,5083,-284206,12356c3249197,75139,3236764,80672,3225114,86497v-13283,6642,-24713,16476,-37070,24714c3127829,201531,3207972,94602,3113903,172994v-11409,9507,-14212,26570,-24713,37071c3078689,220566,3063219,224911,3052119,234778v-26122,23220,-46180,53171,-74140,74141c2956763,324831,2916776,356249,2891481,370703v-15993,9139,-33434,15574,-49427,24713c2774982,433743,2835881,409831,2767914,432486v-12357,8238,-23499,18682,-37070,24714c2692170,474389,2648351,484001,2607276,494270v-61784,-4119,-124273,-2177,-185351,-12357c2407276,479472,2398137,463842,2384854,457200v-11650,-5825,-25420,-6532,-37070,-12357c2251969,396935,2366821,438833,2273644,407773v-12357,-12357,-23646,-25883,-37071,-37070c2225164,361196,2210603,355856,2199503,345989v-26122,-23220,-49427,-49427,-74140,-74141c2114862,261347,2099701,256642,2088292,247135v-13425,-11187,-23802,-25697,-37070,-37070c2035585,196662,2017432,186397,2001795,172994v-13268,-11373,-22530,-27377,-37070,-37070c1953887,128699,1939626,128698,1927654,123567v-16931,-7256,-33434,-15574,-49427,-24713c1865333,91486,1854440,80782,1841157,74140,1820399,63761,1774447,55363,1754660,49427,1719197,38788,1670074,18354,1631092,12357,1594227,6686,1556951,4119,1519881,,1408670,4119,1296984,1284,1186249,12357v-14777,1478,-23420,18863,-37070,24713c1133569,43760,1116228,45308,1099752,49427v-12357,8238,-25662,15206,-37071,24713c1021684,108304,1034564,112912,988541,135924v-11650,5825,-25684,6031,-37070,12357c925507,162706,905508,188315,877330,197708v-12357,4119,-25684,6031,-37070,12357c814296,224490,792685,246209,766119,259492v-16476,8238,-33434,15574,-49427,24713c703798,291573,692905,302277,679622,308919v-11650,5825,-24713,8237,-37070,12356c536315,392100,670726,307188,568411,358346v-13283,6641,-23787,18072,-37070,24713c519691,388884,506243,390285,494271,395416v-16931,7256,-32324,17873,-49427,24714c420657,429805,392378,430393,370703,444843v-12357,8238,-23499,18682,-37070,24714c309828,480137,259492,494270,259492,494270v-24713,16476,-45962,40034,-74140,49427c172995,547816,159667,549728,148281,556054v-25964,14424,-49427,32951,-74140,49427l37071,630194,,654908v12357,4119,24046,12357,37071,12357c223646,667265,206881,664971,345990,630194v16476,-4119,33316,-6985,49427,-12356c420130,609600,447882,607574,469557,593124v12357,-8238,23499,-18682,37070,-24713c530432,557831,580768,543697,580768,543697v12357,-12357,23276,-26341,37070,-37070c641283,488392,691979,457200,691979,457200v8238,-12357,13116,-27793,24713,-37070c726863,411993,742377,414099,753763,407773v25964,-14424,49427,-32951,74140,-49427l902044,308919r185351,-61784l1161536,222421r98854,-12356c1359244,214184,1458617,211495,1556952,222421v43047,4783,35212,40526,61784,61784c1628907,292342,1643449,292443,1655806,296562v27327,27327,39735,44581,74140,61784c1792101,389424,1763233,342206,1841157,420130v31986,31986,66869,71716,111211,86497c1964725,510746,1978052,512658,1989438,518984v25964,14425,45963,40035,74141,49427c2188208,609952,1994855,546557,2150076,593124v24952,7486,49427,16476,74141,24714l2298357,642551v12357,4119,24434,9198,37070,12357l2384854,667265v12357,8238,22663,21111,37071,24713c2534823,720202,2797071,694183,2854411,691978v12357,-4119,25420,-6532,37070,-12357c2909555,670584,2966778,626238,2977979,617838v24057,-72170,-6466,-5891,49427,-61784c3037907,545553,3042612,530393,3052119,518984v11187,-13425,25884,-23646,37071,-37071c3098697,470504,3103402,455344,3113903,444843v10501,-10501,24985,-16081,37070,-24713c3167732,408159,3181980,392269,3200400,383059v23300,-11650,52466,-10263,74141,-24713c3299254,341870,3320503,318312,3348681,308919r111211,-37071l3496963,259492v42556,3868,132954,5064,185351,24713c3699562,290673,3714638,302078,3731741,308919v24187,9675,52465,10263,74140,24713c3818238,341870,3829381,352314,3842952,358346v23805,10580,49427,16475,74140,24713l3954163,395416r37070,12357c4003590,411892,4015667,416971,4028303,420130v16476,4119,32849,8672,49427,12356c4098232,437042,4119139,439749,4139514,444843v12636,3159,24255,10027,37070,12357c4209256,463141,4242487,465438,4275438,469557v49427,-4119,99646,-2630,148281,-12357c4463324,449279,4496909,378308,4510217,358346v32952,-49429,12354,-28832,61783,-61784l4596714,222421v4119,-12357,23195,-44295,12357,-37070l4497860,259492v-12357,8238,-22981,20017,-37070,24713l4312508,333632v-12357,4119,-24045,12357,-37070,12357l4250725,345989xe" fillcolor="#eeece1" strokecolor="windowText" strokeweight="1pt">
                    <v:stroke joinstyle="miter"/>
                    <v:formulas/>
                    <v:path arrowok="t" o:connecttype="custom" o:connectlocs="351128,51241;342962,43921;334796,36601;325610,27450;322547,21960;312340,16470;308257,12810;298050,10980;292947,9150;269470,10980;266408,12810;263346,16470;257221,25620;255180,31111;252118,34771;245993,45751;238848,54901;234765,58561;228641,64051;225579,67711;215372,73201;200061,71371;196999,67711;193937,65881;187812,60391;184750,54901;181688,51241;175564,40261;172502,36601;169439,31111;165357,25620;162294,20130;159232,18300;155149,14640;152087,10980;144942,7320;134735,1830;125548,0;97989,1830;94927,5490;90844,7320;87782,10980;81658,20130;78595,21960;72471,29280;69409,31111;63285,38431;59202,42091;56140,45751;53077,47581;46953,53071;43891,56731;40829,58561;36746,62221;30622,65881;27559,69541;21435,73201;15311,80521;12249,82351;6124,89671;3062,93331;0,96992;3062,98822;28580,93331;32663,91502;38787,87841;41849,84181;47974,80521;51036,75031;57160,67711;59202,62221;62264,60391;68388,53071;74513,45751;89823,36601;95948,32940;104113,31111;128611,32940;133714,42091;136776,43921;142901,53071;152087,62221;161274,75031;164336,76861;170460,84181;177605,87841;183730,91502;189854,95161;192916,96992;196999,98822;200061,102482;235786,102482;238848,100652;245993,91502;250076,82351;252118,76861;255180,71371;257221,65881;260283,62221;264366,56731;270491,53071;276615,45751;285801,40261;288864,38431;304174,42091;308257,45751;314382,49411;317444,53071;323568,56731;326630,58561;329692,60391;332755,62221;336837,64051;341941,65881;345003,67711;353169,69541;365418,67711;372563,53071;377666,43921;379708,32940;380728,27450;371542,38431;368480,42091;356231,49411;353169,51241;351128,51241" o:connectangles="0,0,0,0,0,0,0,0,0,0,0,0,0,0,0,0,0,0,0,0,0,0,0,0,0,0,0,0,0,0,0,0,0,0,0,0,0,0,0,0,0,0,0,0,0,0,0,0,0,0,0,0,0,0,0,0,0,0,0,0,0,0,0,0,0,0,0,0,0,0,0,0,0,0,0,0,0,0,0,0,0,0,0,0,0,0,0,0,0,0,0,0,0,0,0,0,0,0,0,0,0,0,0,0,0,0,0,0,0,0,0,0,0,0,0,0,0,0,0,0,0,0,0,0,0,0" textboxrect="0,0,4612359,705026"/>
                    <v:textbox>
                      <w:txbxContent>
                        <w:p w14:paraId="41733919" w14:textId="77777777" w:rsidR="0023764B" w:rsidRDefault="0023764B" w:rsidP="0023764B">
                          <w:pPr>
                            <w:pStyle w:val="NormalWeb"/>
                            <w:spacing w:before="0" w:beforeAutospacing="0" w:after="200" w:afterAutospacing="0" w:line="276" w:lineRule="auto"/>
                          </w:pPr>
                          <w:r>
                            <w:rPr>
                              <w:rFonts w:ascii="Constantia" w:eastAsia="Times New Roman" w:hAnsi="Constantia" w:cs="Arial"/>
                              <w:color w:val="000000"/>
                              <w:sz w:val="22"/>
                              <w:szCs w:val="22"/>
                            </w:rPr>
                            <w:t> </w:t>
                          </w:r>
                        </w:p>
                      </w:txbxContent>
                    </v:textbox>
                  </v:shape>
                  <v:shape id="Freeform 405" o:spid="_x0000_s1074" style="position:absolute;left:10795;top:24483;width:3810;height:1044;visibility:visible;mso-wrap-style:square;v-text-anchor:middle" coordsize="4612359,705026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" adj="-11796480,,5400" path="m4250725,345989v-130922,-26185,-3665,11148,-98854,-49427c4120790,276783,4083670,267570,4053017,247135v-84979,-56652,-45963,-40034,-111211,-61784c3929449,172994,3920012,156768,3904736,148281v-24619,-13677,-91655,-29092,-123568,-37070c3764692,102973,3749753,90357,3731741,86497v-40476,-8674,-82536,-6886,-123568,-12357c3587355,71364,3566984,65903,3546390,61784v-94735,4119,-189660,5083,-284206,12356c3249197,75139,3236764,80672,3225114,86497v-13283,6642,-24713,16476,-37070,24714c3127829,201531,3207972,94602,3113903,172994v-11409,9507,-14212,26570,-24713,37071c3078689,220566,3063219,224911,3052119,234778v-26122,23220,-46180,53171,-74140,74141c2956763,324831,2916776,356249,2891481,370703v-15993,9139,-33434,15574,-49427,24713c2774982,433743,2835881,409831,2767914,432486v-12357,8238,-23499,18682,-37070,24714c2692170,474389,2648351,484001,2607276,494270v-61784,-4119,-124273,-2177,-185351,-12357c2407276,479472,2398137,463842,2384854,457200v-11650,-5825,-25420,-6532,-37070,-12357c2251969,396935,2366821,438833,2273644,407773v-12357,-12357,-23646,-25883,-37071,-37070c2225164,361196,2210603,355856,2199503,345989v-26122,-23220,-49427,-49427,-74140,-74141c2114862,261347,2099701,256642,2088292,247135v-13425,-11187,-23802,-25697,-37070,-37070c2035585,196662,2017432,186397,2001795,172994v-13268,-11373,-22530,-27377,-37070,-37070c1953887,128699,1939626,128698,1927654,123567v-16931,-7256,-33434,-15574,-49427,-24713c1865333,91486,1854440,80782,1841157,74140,1820399,63761,1774447,55363,1754660,49427,1719197,38788,1670074,18354,1631092,12357,1594227,6686,1556951,4119,1519881,,1408670,4119,1296984,1284,1186249,12357v-14777,1478,-23420,18863,-37070,24713c1133569,43760,1116228,45308,1099752,49427v-12357,8238,-25662,15206,-37071,24713c1021684,108304,1034564,112912,988541,135924v-11650,5825,-25684,6031,-37070,12357c925507,162706,905508,188315,877330,197708v-12357,4119,-25684,6031,-37070,12357c814296,224490,792685,246209,766119,259492v-16476,8238,-33434,15574,-49427,24713c703798,291573,692905,302277,679622,308919v-11650,5825,-24713,8237,-37070,12356c536315,392100,670726,307188,568411,358346v-13283,6641,-23787,18072,-37070,24713c519691,388884,506243,390285,494271,395416v-16931,7256,-32324,17873,-49427,24714c420657,429805,392378,430393,370703,444843v-12357,8238,-23499,18682,-37070,24714c309828,480137,259492,494270,259492,494270v-24713,16476,-45962,40034,-74140,49427c172995,547816,159667,549728,148281,556054v-25964,14424,-49427,32951,-74140,49427l37071,630194,,654908v12357,4119,24046,12357,37071,12357c223646,667265,206881,664971,345990,630194v16476,-4119,33316,-6985,49427,-12356c420130,609600,447882,607574,469557,593124v12357,-8238,23499,-18682,37070,-24713c530432,557831,580768,543697,580768,543697v12357,-12357,23276,-26341,37070,-37070c641283,488392,691979,457200,691979,457200v8238,-12357,13116,-27793,24713,-37070c726863,411993,742377,414099,753763,407773v25964,-14424,49427,-32951,74140,-49427l902044,308919r185351,-61784l1161536,222421r98854,-12356c1359244,214184,1458617,211495,1556952,222421v43047,4783,35212,40526,61784,61784c1628907,292342,1643449,292443,1655806,296562v27327,27327,39735,44581,74140,61784c1792101,389424,1763233,342206,1841157,420130v31986,31986,66869,71716,111211,86497c1964725,510746,1978052,512658,1989438,518984v25964,14425,45963,40035,74141,49427c2188208,609952,1994855,546557,2150076,593124v24952,7486,49427,16476,74141,24714l2298357,642551v12357,4119,24434,9198,37070,12357l2384854,667265v12357,8238,22663,21111,37071,24713c2534823,720202,2797071,694183,2854411,691978v12357,-4119,25420,-6532,37070,-12357c2909555,670584,2966778,626238,2977979,617838v24057,-72170,-6466,-5891,49427,-61784c3037907,545553,3042612,530393,3052119,518984v11187,-13425,25884,-23646,37071,-37071c3098697,470504,3103402,455344,3113903,444843v10501,-10501,24985,-16081,37070,-24713c3167732,408159,3181980,392269,3200400,383059v23300,-11650,52466,-10263,74141,-24713c3299254,341870,3320503,318312,3348681,308919r111211,-37071l3496963,259492v42556,3868,132954,5064,185351,24713c3699562,290673,3714638,302078,3731741,308919v24187,9675,52465,10263,74140,24713c3818238,341870,3829381,352314,3842952,358346v23805,10580,49427,16475,74140,24713l3954163,395416r37070,12357c4003590,411892,4015667,416971,4028303,420130v16476,4119,32849,8672,49427,12356c4098232,437042,4119139,439749,4139514,444843v12636,3159,24255,10027,37070,12357c4209256,463141,4242487,465438,4275438,469557v49427,-4119,99646,-2630,148281,-12357c4463324,449279,4496909,378308,4510217,358346v32952,-49429,12354,-28832,61783,-61784l4596714,222421v4119,-12357,23195,-44295,12357,-37070l4497860,259492v-12357,8238,-22981,20017,-37070,24713l4312508,333632v-12357,4119,-24045,12357,-37070,12357l4250725,345989xe" fillcolor="#eeece1" strokecolor="windowText" strokeweight="1pt">
                    <v:stroke joinstyle="miter"/>
                    <v:formulas/>
                    <v:path arrowok="t" o:connecttype="custom" o:connectlocs="351128,51241;342962,43921;334796,36601;325610,27450;322547,21960;312340,16470;308257,12810;298050,10980;292947,9150;269470,10980;266408,12810;263346,16470;257221,25620;255180,31111;252118,34771;245993,45751;238848,54901;234765,58561;228641,64051;225579,67711;215372,73201;200061,71371;196999,67711;193937,65881;187812,60391;184750,54901;181688,51241;175564,40261;172502,36601;169439,31111;165357,25620;162294,20130;159232,18300;155149,14640;152087,10980;144942,7320;134735,1830;125548,0;97989,1830;94927,5490;90844,7320;87782,10980;81658,20130;78595,21960;72471,29280;69409,31111;63285,38431;59202,42091;56140,45751;53077,47581;46953,53071;43891,56731;40829,58561;36746,62221;30622,65881;27559,69541;21435,73201;15311,80521;12249,82351;6124,89671;3062,93331;0,96992;3062,98822;28580,93331;32663,91502;38787,87841;41849,84181;47974,80521;51036,75031;57160,67711;59202,62221;62264,60391;68388,53071;74513,45751;89823,36601;95948,32940;104113,31111;128611,32940;133714,42091;136776,43921;142901,53071;152087,62221;161274,75031;164336,76861;170460,84181;177605,87841;183730,91502;189854,95161;192916,96992;196999,98822;200061,102482;235786,102482;238848,100652;245993,91502;250076,82351;252118,76861;255180,71371;257221,65881;260283,62221;264366,56731;270491,53071;276615,45751;285801,40261;288864,38431;304174,42091;308257,45751;314382,49411;317444,53071;323568,56731;326630,58561;329692,60391;332755,62221;336837,64051;341941,65881;345003,67711;353169,69541;365418,67711;372563,53071;377666,43921;379708,32940;380728,27450;371542,38431;368480,42091;356231,49411;353169,51241;351128,51241" o:connectangles="0,0,0,0,0,0,0,0,0,0,0,0,0,0,0,0,0,0,0,0,0,0,0,0,0,0,0,0,0,0,0,0,0,0,0,0,0,0,0,0,0,0,0,0,0,0,0,0,0,0,0,0,0,0,0,0,0,0,0,0,0,0,0,0,0,0,0,0,0,0,0,0,0,0,0,0,0,0,0,0,0,0,0,0,0,0,0,0,0,0,0,0,0,0,0,0,0,0,0,0,0,0,0,0,0,0,0,0,0,0,0,0,0,0,0,0,0,0,0,0,0,0,0,0,0,0" textboxrect="0,0,4612359,705026"/>
                    <v:textbox>
                      <w:txbxContent>
                        <w:p w14:paraId="6034E0D9" w14:textId="77777777" w:rsidR="0023764B" w:rsidRDefault="0023764B" w:rsidP="0023764B">
                          <w:pPr>
                            <w:pStyle w:val="NormalWeb"/>
                            <w:spacing w:before="0" w:beforeAutospacing="0" w:after="200" w:afterAutospacing="0" w:line="276" w:lineRule="auto"/>
                          </w:pPr>
                          <w:r>
                            <w:rPr>
                              <w:rFonts w:ascii="Constantia" w:eastAsia="Times New Roman" w:hAnsi="Constantia" w:cs="Arial"/>
                              <w:color w:val="000000"/>
                              <w:sz w:val="22"/>
                              <w:szCs w:val="22"/>
                            </w:rPr>
                            <w:t> </w:t>
                          </w:r>
                        </w:p>
                      </w:txbxContent>
                    </v:textbox>
                  </v:shape>
                  <v:oval id="Oval 406" o:spid="_x0000_s1075" style="position:absolute;left:9135;top:21391;width:5869;height:671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" filled="f" strokecolor="red" strokeweight="1pt"/>
                </v:group>
                <v:shape id="TextBox 42" o:spid="_x0000_s1076" type="#_x0000_t202" style="position:absolute;left:22932;top:21107;width:27419;height:645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" filled="f" stroked="f">
                  <v:textbox>
                    <w:txbxContent>
                      <w:p w14:paraId="6B28CAC1" w14:textId="77777777" w:rsidR="0023764B" w:rsidRDefault="0023764B" w:rsidP="0023764B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</w:rPr>
                          <w:t>Proportion of worms off food measured at 2, 6, 24 and 48 hours after transfer to plate</w:t>
                        </w:r>
                      </w:p>
                    </w:txbxContent>
                  </v:textbox>
                </v:shape>
                <w10:wrap type="square"/>
              </v:group>
            </w:pict>
          </mc:Fallback>
        </mc:AlternateContent>
      </w:r>
      <w:r w:rsidRPr="0023764B">
        <w:rPr>
          <w:rFonts w:ascii="Times New Roman" w:hAnsi="Times New Roman" w:cs="Times New Roman"/>
          <w:sz w:val="24"/>
          <w:szCs w:val="24"/>
        </w:rPr>
        <w:t>Supplementary Figure S1</w:t>
      </w:r>
    </w:p>
    <w:p w14:paraId="7647AC85" w14:textId="77777777" w:rsidR="0023764B" w:rsidRDefault="0023764B" w:rsidP="000D5982">
      <w:pPr>
        <w:rPr>
          <w:rFonts w:ascii="Times New Roman" w:hAnsi="Times New Roman" w:cs="Times New Roman"/>
          <w:b/>
          <w:sz w:val="24"/>
          <w:szCs w:val="24"/>
        </w:rPr>
      </w:pPr>
    </w:p>
    <w:p w14:paraId="36B27443" w14:textId="77777777" w:rsidR="0023764B" w:rsidRPr="0023764B" w:rsidRDefault="0023764B" w:rsidP="000D5982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Figure S1 - </w:t>
      </w:r>
      <w:r w:rsidRPr="0023764B">
        <w:rPr>
          <w:rFonts w:ascii="Times New Roman" w:hAnsi="Times New Roman" w:cs="Times New Roman"/>
          <w:sz w:val="24"/>
          <w:szCs w:val="24"/>
        </w:rPr>
        <w:t xml:space="preserve">Setup of a </w:t>
      </w:r>
      <w:r w:rsidRPr="0023764B">
        <w:rPr>
          <w:rFonts w:ascii="Times New Roman" w:hAnsi="Times New Roman" w:cs="Times New Roman"/>
          <w:i/>
          <w:iCs/>
          <w:sz w:val="24"/>
          <w:szCs w:val="24"/>
        </w:rPr>
        <w:t>C. elegans</w:t>
      </w:r>
      <w:r w:rsidRPr="0023764B">
        <w:rPr>
          <w:rFonts w:ascii="Times New Roman" w:hAnsi="Times New Roman" w:cs="Times New Roman"/>
          <w:sz w:val="24"/>
          <w:szCs w:val="24"/>
        </w:rPr>
        <w:t xml:space="preserve"> food aversion assay</w:t>
      </w:r>
      <w:r>
        <w:rPr>
          <w:rFonts w:ascii="Times New Roman" w:hAnsi="Times New Roman" w:cs="Times New Roman"/>
          <w:sz w:val="24"/>
          <w:szCs w:val="24"/>
        </w:rPr>
        <w:t xml:space="preserve"> on NGM agar.</w:t>
      </w:r>
    </w:p>
    <w:p w14:paraId="7722F13F" w14:textId="77777777" w:rsidR="0023764B" w:rsidRDefault="0023764B" w:rsidP="000D5982">
      <w:pPr>
        <w:rPr>
          <w:rFonts w:ascii="Times New Roman" w:hAnsi="Times New Roman" w:cs="Times New Roman"/>
          <w:b/>
          <w:sz w:val="24"/>
          <w:szCs w:val="24"/>
        </w:rPr>
      </w:pPr>
    </w:p>
    <w:p w14:paraId="128E05F6" w14:textId="77777777" w:rsidR="0023764B" w:rsidRDefault="0023764B" w:rsidP="000D5982">
      <w:pPr>
        <w:rPr>
          <w:rFonts w:ascii="Times New Roman" w:hAnsi="Times New Roman" w:cs="Times New Roman"/>
          <w:b/>
          <w:sz w:val="24"/>
          <w:szCs w:val="24"/>
        </w:rPr>
      </w:pPr>
    </w:p>
    <w:p w14:paraId="6D875C72" w14:textId="77777777" w:rsidR="0023764B" w:rsidRDefault="0023764B" w:rsidP="000D5982">
      <w:pPr>
        <w:rPr>
          <w:rFonts w:ascii="Times New Roman" w:hAnsi="Times New Roman" w:cs="Times New Roman"/>
          <w:b/>
          <w:sz w:val="24"/>
          <w:szCs w:val="24"/>
        </w:rPr>
      </w:pPr>
    </w:p>
    <w:p w14:paraId="7CF27673" w14:textId="77777777" w:rsidR="0023764B" w:rsidRDefault="0023764B" w:rsidP="000D5982">
      <w:pPr>
        <w:rPr>
          <w:rFonts w:ascii="Times New Roman" w:hAnsi="Times New Roman" w:cs="Times New Roman"/>
          <w:b/>
          <w:sz w:val="24"/>
          <w:szCs w:val="24"/>
        </w:rPr>
      </w:pPr>
    </w:p>
    <w:p w14:paraId="7CB70F7C" w14:textId="77777777" w:rsidR="0023764B" w:rsidRDefault="0023764B" w:rsidP="000D5982">
      <w:pPr>
        <w:rPr>
          <w:rFonts w:ascii="Times New Roman" w:hAnsi="Times New Roman" w:cs="Times New Roman"/>
          <w:b/>
          <w:sz w:val="24"/>
          <w:szCs w:val="24"/>
        </w:rPr>
      </w:pPr>
    </w:p>
    <w:p w14:paraId="15DA160A" w14:textId="77777777" w:rsidR="0023764B" w:rsidRDefault="0023764B" w:rsidP="000D5982">
      <w:pPr>
        <w:rPr>
          <w:rFonts w:ascii="Times New Roman" w:hAnsi="Times New Roman" w:cs="Times New Roman"/>
          <w:b/>
          <w:sz w:val="24"/>
          <w:szCs w:val="24"/>
        </w:rPr>
      </w:pPr>
    </w:p>
    <w:p w14:paraId="6A8C3933" w14:textId="77777777" w:rsidR="0023764B" w:rsidRDefault="0023764B" w:rsidP="000D5982">
      <w:pPr>
        <w:rPr>
          <w:rFonts w:ascii="Times New Roman" w:hAnsi="Times New Roman" w:cs="Times New Roman"/>
          <w:b/>
          <w:sz w:val="24"/>
          <w:szCs w:val="24"/>
        </w:rPr>
      </w:pPr>
    </w:p>
    <w:p w14:paraId="207B42E1" w14:textId="77777777" w:rsidR="0023764B" w:rsidRDefault="0023764B" w:rsidP="000D5982">
      <w:pPr>
        <w:rPr>
          <w:rFonts w:ascii="Times New Roman" w:hAnsi="Times New Roman" w:cs="Times New Roman"/>
          <w:b/>
          <w:sz w:val="24"/>
          <w:szCs w:val="24"/>
        </w:rPr>
      </w:pPr>
    </w:p>
    <w:p w14:paraId="33C1740D" w14:textId="77777777" w:rsidR="0023764B" w:rsidRDefault="0023764B" w:rsidP="000D5982">
      <w:pPr>
        <w:rPr>
          <w:rFonts w:ascii="Times New Roman" w:hAnsi="Times New Roman" w:cs="Times New Roman"/>
          <w:b/>
          <w:sz w:val="24"/>
          <w:szCs w:val="24"/>
        </w:rPr>
      </w:pPr>
    </w:p>
    <w:p w14:paraId="1F8DE70C" w14:textId="77777777" w:rsidR="0023764B" w:rsidRDefault="0023764B" w:rsidP="000D5982">
      <w:pPr>
        <w:rPr>
          <w:rFonts w:ascii="Times New Roman" w:hAnsi="Times New Roman" w:cs="Times New Roman"/>
          <w:b/>
          <w:sz w:val="24"/>
          <w:szCs w:val="24"/>
        </w:rPr>
      </w:pPr>
    </w:p>
    <w:p w14:paraId="21E58669" w14:textId="77777777" w:rsidR="0023764B" w:rsidRDefault="0023764B" w:rsidP="000D5982">
      <w:pPr>
        <w:rPr>
          <w:rFonts w:ascii="Times New Roman" w:hAnsi="Times New Roman" w:cs="Times New Roman"/>
          <w:b/>
          <w:sz w:val="24"/>
          <w:szCs w:val="24"/>
        </w:rPr>
      </w:pPr>
    </w:p>
    <w:p w14:paraId="7D6235D2" w14:textId="77777777" w:rsidR="0023764B" w:rsidRDefault="0023764B" w:rsidP="000D5982">
      <w:pPr>
        <w:rPr>
          <w:rFonts w:ascii="Times New Roman" w:hAnsi="Times New Roman" w:cs="Times New Roman"/>
          <w:b/>
          <w:sz w:val="24"/>
          <w:szCs w:val="24"/>
        </w:rPr>
      </w:pPr>
    </w:p>
    <w:p w14:paraId="3BB7A4A9" w14:textId="77777777" w:rsidR="0023764B" w:rsidRDefault="0023764B" w:rsidP="000D5982">
      <w:pPr>
        <w:rPr>
          <w:rFonts w:ascii="Times New Roman" w:hAnsi="Times New Roman" w:cs="Times New Roman"/>
          <w:b/>
          <w:sz w:val="24"/>
          <w:szCs w:val="24"/>
        </w:rPr>
      </w:pPr>
    </w:p>
    <w:p w14:paraId="0F34CC7A" w14:textId="77777777" w:rsidR="0023764B" w:rsidRDefault="0023764B" w:rsidP="000D5982">
      <w:pPr>
        <w:rPr>
          <w:rFonts w:ascii="Times New Roman" w:hAnsi="Times New Roman" w:cs="Times New Roman"/>
          <w:b/>
          <w:sz w:val="24"/>
          <w:szCs w:val="24"/>
        </w:rPr>
      </w:pPr>
    </w:p>
    <w:p w14:paraId="77951911" w14:textId="77777777" w:rsidR="0023764B" w:rsidRPr="00C707AD" w:rsidRDefault="0023764B" w:rsidP="000D5982">
      <w:pPr>
        <w:rPr>
          <w:rFonts w:ascii="Times New Roman" w:hAnsi="Times New Roman" w:cs="Times New Roman"/>
          <w:b/>
          <w:sz w:val="24"/>
          <w:szCs w:val="24"/>
        </w:rPr>
      </w:pPr>
    </w:p>
    <w:p w14:paraId="2DEF9C96" w14:textId="77777777" w:rsidR="000D5982" w:rsidRPr="00594593" w:rsidRDefault="000C781F" w:rsidP="000D5982">
      <w:pPr>
        <w:rPr>
          <w:rFonts w:ascii="Times New Roman" w:hAnsi="Times New Roman" w:cs="Times New Roman"/>
          <w:sz w:val="24"/>
          <w:szCs w:val="24"/>
        </w:rPr>
      </w:pPr>
      <w:r w:rsidRPr="000C781F">
        <w:rPr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2B1D3807" wp14:editId="1AFB2343">
                <wp:simplePos x="0" y="0"/>
                <wp:positionH relativeFrom="column">
                  <wp:posOffset>-755650</wp:posOffset>
                </wp:positionH>
                <wp:positionV relativeFrom="paragraph">
                  <wp:posOffset>378418</wp:posOffset>
                </wp:positionV>
                <wp:extent cx="7232480" cy="4068904"/>
                <wp:effectExtent l="0" t="0" r="0" b="0"/>
                <wp:wrapNone/>
                <wp:docPr id="9" name="Group 7"/>
                <wp:cNvGraphicFramePr xmlns:a="http://schemas.openxmlformats.org/drawingml/2006/main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232480" cy="4068904"/>
                          <a:chOff x="0" y="0"/>
                          <a:chExt cx="7232480" cy="4068904"/>
                        </a:xfrm>
                      </wpg:grpSpPr>
                      <pic:pic xmlns:pic="http://schemas.openxmlformats.org/drawingml/2006/picture">
                        <pic:nvPicPr>
                          <pic:cNvPr id="10" name="Picture 10"/>
                          <pic:cNvPicPr>
                            <a:picLocks noChangeAspect="1"/>
                          </pic:cNvPicPr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184666"/>
                            <a:ext cx="3453083" cy="180000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1" name="Picture 11"/>
                          <pic:cNvPicPr>
                            <a:picLocks noChangeAspect="1"/>
                          </pic:cNvPicPr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3779397" y="184666"/>
                            <a:ext cx="3453083" cy="180000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2" name="Picture 12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1944216" y="2268904"/>
                            <a:ext cx="3453083" cy="1800000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13" name="TextBox 4"/>
                        <wps:cNvSpPr txBox="1"/>
                        <wps:spPr>
                          <a:xfrm>
                            <a:off x="843295" y="0"/>
                            <a:ext cx="1418402" cy="369332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27CC5374" w14:textId="77777777" w:rsidR="000C781F" w:rsidRDefault="000C781F" w:rsidP="000C781F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i/>
                                  <w:iCs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>P. aeruginosa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14" name="TextBox 5"/>
                        <wps:cNvSpPr txBox="1"/>
                        <wps:spPr>
                          <a:xfrm>
                            <a:off x="4536212" y="0"/>
                            <a:ext cx="1567815" cy="37020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72266818" w14:textId="77777777" w:rsidR="000C781F" w:rsidRDefault="000C781F" w:rsidP="000C781F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i/>
                                  <w:iCs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>K. pneumoniae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15" name="TextBox 6"/>
                        <wps:cNvSpPr txBox="1"/>
                        <wps:spPr>
                          <a:xfrm>
                            <a:off x="2592121" y="2084003"/>
                            <a:ext cx="1417320" cy="37020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76F10F59" w14:textId="77777777" w:rsidR="000C781F" w:rsidRDefault="000C781F" w:rsidP="000C781F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i/>
                                  <w:iCs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>A. baumannii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2B1D3807" id="Group 7" o:spid="_x0000_s1077" style="position:absolute;margin-left:-59.5pt;margin-top:29.8pt;width:569.5pt;height:320.4pt;z-index:251659264" coordsize="72324,40689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10" o:spid="_x0000_s1078" type="#_x0000_t75" style="position:absolute;top:1846;width:34530;height:1800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">
                  <v:imagedata r:id="rId8" o:title=""/>
                </v:shape>
                <v:shape id="Picture 11" o:spid="_x0000_s1079" type="#_x0000_t75" style="position:absolute;left:37793;top:1846;width:34531;height:1800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">
                  <v:imagedata r:id="rId9" o:title=""/>
                </v:shape>
                <v:shape id="Picture 12" o:spid="_x0000_s1080" type="#_x0000_t75" style="position:absolute;left:19442;top:22689;width:34530;height:1800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">
                  <v:imagedata r:id="rId10" o:title=""/>
                </v:shape>
                <v:shape id="TextBox 4" o:spid="_x0000_s1081" type="#_x0000_t202" style="position:absolute;left:8432;width:14184;height:3693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" filled="f" stroked="f">
                  <v:textbox style="mso-fit-shape-to-text:t">
                    <w:txbxContent>
                      <w:p w14:paraId="27CC5374" w14:textId="77777777" w:rsidR="000C781F" w:rsidRDefault="000C781F" w:rsidP="000C781F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i/>
                            <w:iCs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>P. aeruginosa</w:t>
                        </w:r>
                      </w:p>
                    </w:txbxContent>
                  </v:textbox>
                </v:shape>
                <v:shape id="TextBox 5" o:spid="_x0000_s1082" type="#_x0000_t202" style="position:absolute;left:45362;width:15678;height:370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" filled="f" stroked="f">
                  <v:textbox style="mso-fit-shape-to-text:t">
                    <w:txbxContent>
                      <w:p w14:paraId="72266818" w14:textId="77777777" w:rsidR="000C781F" w:rsidRDefault="000C781F" w:rsidP="000C781F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i/>
                            <w:iCs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>K. pneumoniae</w:t>
                        </w:r>
                      </w:p>
                    </w:txbxContent>
                  </v:textbox>
                </v:shape>
                <v:shape id="TextBox 6" o:spid="_x0000_s1083" type="#_x0000_t202" style="position:absolute;left:25921;top:20840;width:14173;height:370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" filled="f" stroked="f">
                  <v:textbox style="mso-fit-shape-to-text:t">
                    <w:txbxContent>
                      <w:p w14:paraId="76F10F59" w14:textId="77777777" w:rsidR="000C781F" w:rsidRDefault="000C781F" w:rsidP="000C781F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i/>
                            <w:iCs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>A. baumannii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 w:rsidR="000D5982" w:rsidRPr="00594593">
        <w:rPr>
          <w:rFonts w:ascii="Times New Roman" w:hAnsi="Times New Roman" w:cs="Times New Roman"/>
          <w:sz w:val="24"/>
          <w:szCs w:val="24"/>
        </w:rPr>
        <w:t xml:space="preserve">Supplementary Figure </w:t>
      </w:r>
      <w:r w:rsidR="0023764B">
        <w:rPr>
          <w:rFonts w:ascii="Times New Roman" w:hAnsi="Times New Roman" w:cs="Times New Roman"/>
          <w:sz w:val="24"/>
          <w:szCs w:val="24"/>
        </w:rPr>
        <w:t>S2</w:t>
      </w:r>
    </w:p>
    <w:p w14:paraId="5C56E043" w14:textId="77777777" w:rsidR="000D5982" w:rsidRDefault="000D5982" w:rsidP="000D5982"/>
    <w:p w14:paraId="0BE645E8" w14:textId="77777777" w:rsidR="000D5982" w:rsidRDefault="000D5982" w:rsidP="000D5982"/>
    <w:p w14:paraId="1C148769" w14:textId="77777777" w:rsidR="000D5982" w:rsidRDefault="000D5982" w:rsidP="000D5982"/>
    <w:p w14:paraId="5A9B8E7A" w14:textId="77777777" w:rsidR="000C781F" w:rsidRDefault="000C781F" w:rsidP="000D5982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CB5B52A" w14:textId="77777777" w:rsidR="000C781F" w:rsidRDefault="000C781F" w:rsidP="000D5982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1F3D3BE" w14:textId="77777777" w:rsidR="000C781F" w:rsidRDefault="000C781F" w:rsidP="000D5982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20EDE71" w14:textId="77777777" w:rsidR="000C781F" w:rsidRDefault="000C781F" w:rsidP="000D5982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F78544C" w14:textId="77777777" w:rsidR="000C781F" w:rsidRDefault="000C781F" w:rsidP="000D5982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6469769" w14:textId="77777777" w:rsidR="000C781F" w:rsidRDefault="000C781F" w:rsidP="000D5982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D2B6504" w14:textId="77777777" w:rsidR="000C781F" w:rsidRDefault="000C781F" w:rsidP="000D5982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4CF11E0" w14:textId="1FE733FA" w:rsidR="000D5982" w:rsidRDefault="000D5982" w:rsidP="000D5982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94593">
        <w:rPr>
          <w:rFonts w:ascii="Times New Roman" w:hAnsi="Times New Roman" w:cs="Times New Roman"/>
          <w:sz w:val="24"/>
          <w:szCs w:val="24"/>
        </w:rPr>
        <w:t>Figure S</w:t>
      </w:r>
      <w:r w:rsidR="00002D78">
        <w:rPr>
          <w:rFonts w:ascii="Times New Roman" w:hAnsi="Times New Roman" w:cs="Times New Roman"/>
          <w:sz w:val="24"/>
          <w:szCs w:val="24"/>
          <w:lang w:val="en-CH"/>
        </w:rPr>
        <w:t>2</w:t>
      </w:r>
      <w:bookmarkStart w:id="0" w:name="_GoBack"/>
      <w:bookmarkEnd w:id="0"/>
      <w:r w:rsidRPr="00594593">
        <w:rPr>
          <w:rFonts w:ascii="Times New Roman" w:hAnsi="Times New Roman" w:cs="Times New Roman"/>
          <w:sz w:val="24"/>
          <w:szCs w:val="24"/>
        </w:rPr>
        <w:t xml:space="preserve"> – Virulence in </w:t>
      </w:r>
      <w:r w:rsidRPr="00594593">
        <w:rPr>
          <w:rFonts w:ascii="Times New Roman" w:hAnsi="Times New Roman" w:cs="Times New Roman"/>
          <w:i/>
          <w:sz w:val="24"/>
          <w:szCs w:val="24"/>
        </w:rPr>
        <w:t>G. mellonella</w:t>
      </w:r>
      <w:r w:rsidRPr="00594593">
        <w:rPr>
          <w:rFonts w:ascii="Times New Roman" w:hAnsi="Times New Roman" w:cs="Times New Roman"/>
          <w:sz w:val="24"/>
          <w:szCs w:val="24"/>
        </w:rPr>
        <w:t xml:space="preserve"> of strains of </w:t>
      </w:r>
      <w:r w:rsidRPr="00594593">
        <w:rPr>
          <w:rFonts w:ascii="Times New Roman" w:hAnsi="Times New Roman" w:cs="Times New Roman"/>
          <w:i/>
          <w:sz w:val="24"/>
          <w:szCs w:val="24"/>
        </w:rPr>
        <w:t>P. aeruginosa</w:t>
      </w:r>
      <w:r w:rsidRPr="00594593">
        <w:rPr>
          <w:rFonts w:ascii="Times New Roman" w:hAnsi="Times New Roman" w:cs="Times New Roman"/>
          <w:sz w:val="24"/>
          <w:szCs w:val="24"/>
        </w:rPr>
        <w:t xml:space="preserve">, </w:t>
      </w:r>
      <w:r w:rsidRPr="00594593">
        <w:rPr>
          <w:rFonts w:ascii="Times New Roman" w:hAnsi="Times New Roman" w:cs="Times New Roman"/>
          <w:i/>
          <w:sz w:val="24"/>
          <w:szCs w:val="24"/>
        </w:rPr>
        <w:t>K. pneumoniae</w:t>
      </w:r>
      <w:r w:rsidRPr="00594593">
        <w:rPr>
          <w:rFonts w:ascii="Times New Roman" w:hAnsi="Times New Roman" w:cs="Times New Roman"/>
          <w:sz w:val="24"/>
          <w:szCs w:val="24"/>
        </w:rPr>
        <w:t xml:space="preserve"> and </w:t>
      </w:r>
      <w:r w:rsidRPr="00594593">
        <w:rPr>
          <w:rFonts w:ascii="Times New Roman" w:hAnsi="Times New Roman" w:cs="Times New Roman"/>
          <w:i/>
          <w:sz w:val="24"/>
          <w:szCs w:val="24"/>
        </w:rPr>
        <w:t>A. baumannii</w:t>
      </w:r>
      <w:r w:rsidRPr="00594593">
        <w:rPr>
          <w:rFonts w:ascii="Times New Roman" w:hAnsi="Times New Roman" w:cs="Times New Roman"/>
          <w:sz w:val="24"/>
          <w:szCs w:val="24"/>
        </w:rPr>
        <w:t xml:space="preserve">. </w:t>
      </w:r>
      <w:r w:rsidRPr="00594593">
        <w:rPr>
          <w:rFonts w:ascii="Times New Roman" w:hAnsi="Times New Roman" w:cs="Times New Roman"/>
          <w:i/>
          <w:sz w:val="24"/>
          <w:szCs w:val="24"/>
        </w:rPr>
        <w:t>Galleria</w:t>
      </w:r>
      <w:r w:rsidRPr="00594593">
        <w:rPr>
          <w:rFonts w:ascii="Times New Roman" w:hAnsi="Times New Roman" w:cs="Times New Roman"/>
          <w:sz w:val="24"/>
          <w:szCs w:val="24"/>
        </w:rPr>
        <w:t xml:space="preserve"> were injected with </w:t>
      </w:r>
      <w:r w:rsidRPr="00594593">
        <w:rPr>
          <w:rFonts w:ascii="Times New Roman" w:hAnsi="Times New Roman" w:cs="Times New Roman"/>
          <w:i/>
          <w:sz w:val="24"/>
          <w:szCs w:val="24"/>
        </w:rPr>
        <w:t>P. aeruginosa</w:t>
      </w:r>
      <w:r w:rsidRPr="00594593">
        <w:rPr>
          <w:rFonts w:ascii="Times New Roman" w:hAnsi="Times New Roman" w:cs="Times New Roman"/>
          <w:sz w:val="24"/>
          <w:szCs w:val="24"/>
        </w:rPr>
        <w:t xml:space="preserve"> (Input 1 x 10</w:t>
      </w:r>
      <w:r w:rsidRPr="00594593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23764B">
        <w:rPr>
          <w:rFonts w:ascii="Times New Roman" w:hAnsi="Times New Roman" w:cs="Times New Roman"/>
          <w:sz w:val="24"/>
          <w:szCs w:val="24"/>
        </w:rPr>
        <w:t xml:space="preserve"> CFU</w:t>
      </w:r>
      <w:r w:rsidRPr="00594593">
        <w:rPr>
          <w:rFonts w:ascii="Times New Roman" w:hAnsi="Times New Roman" w:cs="Times New Roman"/>
          <w:sz w:val="24"/>
          <w:szCs w:val="24"/>
        </w:rPr>
        <w:t xml:space="preserve">), </w:t>
      </w:r>
      <w:r w:rsidRPr="00594593">
        <w:rPr>
          <w:rFonts w:ascii="Times New Roman" w:hAnsi="Times New Roman" w:cs="Times New Roman"/>
          <w:i/>
          <w:sz w:val="24"/>
          <w:szCs w:val="24"/>
        </w:rPr>
        <w:t>K. pneumoniae</w:t>
      </w:r>
      <w:r w:rsidRPr="00594593">
        <w:rPr>
          <w:rFonts w:ascii="Times New Roman" w:hAnsi="Times New Roman" w:cs="Times New Roman"/>
          <w:sz w:val="24"/>
          <w:szCs w:val="24"/>
        </w:rPr>
        <w:t xml:space="preserve"> (1 x10</w:t>
      </w:r>
      <w:r w:rsidRPr="00594593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="0023764B">
        <w:rPr>
          <w:rFonts w:ascii="Times New Roman" w:hAnsi="Times New Roman" w:cs="Times New Roman"/>
          <w:sz w:val="24"/>
          <w:szCs w:val="24"/>
        </w:rPr>
        <w:t xml:space="preserve"> CFU</w:t>
      </w:r>
      <w:r w:rsidRPr="00594593">
        <w:rPr>
          <w:rFonts w:ascii="Times New Roman" w:hAnsi="Times New Roman" w:cs="Times New Roman"/>
          <w:sz w:val="24"/>
          <w:szCs w:val="24"/>
        </w:rPr>
        <w:t xml:space="preserve">) and </w:t>
      </w:r>
      <w:r w:rsidRPr="00594593">
        <w:rPr>
          <w:rFonts w:ascii="Times New Roman" w:hAnsi="Times New Roman" w:cs="Times New Roman"/>
          <w:i/>
          <w:sz w:val="24"/>
          <w:szCs w:val="24"/>
        </w:rPr>
        <w:t>A. baumannii</w:t>
      </w:r>
      <w:r w:rsidRPr="00594593">
        <w:rPr>
          <w:rFonts w:ascii="Times New Roman" w:hAnsi="Times New Roman" w:cs="Times New Roman"/>
          <w:sz w:val="24"/>
          <w:szCs w:val="24"/>
        </w:rPr>
        <w:t xml:space="preserve"> (1 x 10</w:t>
      </w:r>
      <w:r w:rsidRPr="00594593"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="0023764B">
        <w:rPr>
          <w:rFonts w:ascii="Times New Roman" w:hAnsi="Times New Roman" w:cs="Times New Roman"/>
          <w:sz w:val="24"/>
          <w:szCs w:val="24"/>
        </w:rPr>
        <w:t xml:space="preserve"> CFU</w:t>
      </w:r>
      <w:r w:rsidRPr="00594593">
        <w:rPr>
          <w:rFonts w:ascii="Times New Roman" w:hAnsi="Times New Roman" w:cs="Times New Roman"/>
          <w:sz w:val="24"/>
          <w:szCs w:val="24"/>
        </w:rPr>
        <w:t xml:space="preserve">) and the number of </w:t>
      </w:r>
      <w:r w:rsidR="0053061F">
        <w:rPr>
          <w:rFonts w:ascii="Times New Roman" w:hAnsi="Times New Roman" w:cs="Times New Roman"/>
          <w:sz w:val="24"/>
          <w:szCs w:val="24"/>
        </w:rPr>
        <w:t xml:space="preserve">larvae </w:t>
      </w:r>
      <w:r w:rsidRPr="00594593">
        <w:rPr>
          <w:rFonts w:ascii="Times New Roman" w:hAnsi="Times New Roman" w:cs="Times New Roman"/>
          <w:sz w:val="24"/>
          <w:szCs w:val="24"/>
        </w:rPr>
        <w:t xml:space="preserve">alive scored periodically every 24 hrs for 120 hrs. </w:t>
      </w:r>
      <w:r w:rsidRPr="0053061F">
        <w:rPr>
          <w:rFonts w:ascii="Times New Roman" w:hAnsi="Times New Roman" w:cs="Times New Roman"/>
          <w:sz w:val="24"/>
          <w:szCs w:val="24"/>
        </w:rPr>
        <w:t xml:space="preserve">Results are shown </w:t>
      </w:r>
      <w:r w:rsidR="0053061F" w:rsidRPr="0053061F">
        <w:rPr>
          <w:rFonts w:ascii="Times New Roman" w:hAnsi="Times New Roman" w:cs="Times New Roman"/>
          <w:sz w:val="24"/>
          <w:szCs w:val="24"/>
        </w:rPr>
        <w:t>for</w:t>
      </w:r>
      <w:r w:rsidR="00767568" w:rsidRPr="0053061F">
        <w:rPr>
          <w:rFonts w:ascii="Times New Roman" w:hAnsi="Times New Roman" w:cs="Times New Roman"/>
          <w:sz w:val="24"/>
          <w:szCs w:val="24"/>
        </w:rPr>
        <w:t xml:space="preserve"> </w:t>
      </w:r>
      <w:r w:rsidR="0053061F" w:rsidRPr="0053061F">
        <w:rPr>
          <w:rFonts w:ascii="Times New Roman" w:hAnsi="Times New Roman" w:cs="Times New Roman"/>
          <w:sz w:val="24"/>
          <w:szCs w:val="24"/>
        </w:rPr>
        <w:t>individual strain infection using</w:t>
      </w:r>
      <w:r w:rsidRPr="0053061F">
        <w:rPr>
          <w:rFonts w:ascii="Times New Roman" w:hAnsi="Times New Roman" w:cs="Times New Roman"/>
          <w:sz w:val="24"/>
          <w:szCs w:val="24"/>
        </w:rPr>
        <w:t xml:space="preserve"> 30 </w:t>
      </w:r>
      <w:r w:rsidRPr="0053061F">
        <w:rPr>
          <w:rFonts w:ascii="Times New Roman" w:hAnsi="Times New Roman" w:cs="Times New Roman"/>
          <w:i/>
          <w:sz w:val="24"/>
          <w:szCs w:val="24"/>
        </w:rPr>
        <w:t>G</w:t>
      </w:r>
      <w:r w:rsidR="0053061F" w:rsidRPr="0053061F">
        <w:rPr>
          <w:rFonts w:ascii="Times New Roman" w:hAnsi="Times New Roman" w:cs="Times New Roman"/>
          <w:i/>
          <w:sz w:val="24"/>
          <w:szCs w:val="24"/>
        </w:rPr>
        <w:t xml:space="preserve">alleria </w:t>
      </w:r>
      <w:r w:rsidR="0053061F" w:rsidRPr="0053061F">
        <w:rPr>
          <w:rFonts w:ascii="Times New Roman" w:hAnsi="Times New Roman" w:cs="Times New Roman"/>
          <w:sz w:val="24"/>
          <w:szCs w:val="24"/>
        </w:rPr>
        <w:t>per strain</w:t>
      </w:r>
      <w:r w:rsidR="0053061F" w:rsidRPr="0053061F">
        <w:rPr>
          <w:rFonts w:ascii="Times New Roman" w:hAnsi="Times New Roman" w:cs="Times New Roman"/>
          <w:i/>
          <w:sz w:val="24"/>
          <w:szCs w:val="24"/>
        </w:rPr>
        <w:t>.</w:t>
      </w:r>
      <w:r w:rsidRPr="00594593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46EDBAAE" w14:textId="77777777" w:rsidR="00FF64A1" w:rsidRDefault="00FF64A1" w:rsidP="000D5982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91F8C3D" w14:textId="77777777" w:rsidR="00FF64A1" w:rsidRDefault="00FF64A1" w:rsidP="000D5982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A53D0A2" w14:textId="77777777" w:rsidR="00FF64A1" w:rsidRDefault="00FF64A1" w:rsidP="000D5982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C77B3D7" w14:textId="77777777" w:rsidR="00FF64A1" w:rsidRDefault="00FF64A1" w:rsidP="000D5982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73B028A" w14:textId="77777777" w:rsidR="00FF64A1" w:rsidRDefault="00FF64A1" w:rsidP="000D5982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DDD5442" w14:textId="77777777" w:rsidR="00FF64A1" w:rsidRDefault="000C781F" w:rsidP="000D5982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C781F">
        <w:rPr>
          <w:rFonts w:ascii="Times New Roman" w:hAnsi="Times New Roman" w:cs="Times New Roman"/>
          <w:noProof/>
          <w:sz w:val="24"/>
          <w:szCs w:val="24"/>
        </w:rPr>
        <mc:AlternateContent>
          <mc:Choice Requires="wpg">
            <w:drawing>
              <wp:anchor distT="0" distB="0" distL="114300" distR="114300" simplePos="0" relativeHeight="251656192" behindDoc="0" locked="0" layoutInCell="1" allowOverlap="1" wp14:anchorId="2F847617" wp14:editId="07B32567">
                <wp:simplePos x="0" y="0"/>
                <wp:positionH relativeFrom="column">
                  <wp:posOffset>0</wp:posOffset>
                </wp:positionH>
                <wp:positionV relativeFrom="paragraph">
                  <wp:posOffset>336550</wp:posOffset>
                </wp:positionV>
                <wp:extent cx="5744328" cy="5484036"/>
                <wp:effectExtent l="0" t="0" r="0" b="0"/>
                <wp:wrapNone/>
                <wp:docPr id="5" name="Group 4">
                  <a:extLst xmlns:a="http://schemas.openxmlformats.org/drawingml/2006/main">
                    <a:ext uri="{FF2B5EF4-FFF2-40B4-BE49-F238E27FC236}">
                      <a16:creationId xmlns:a16="http://schemas.microsoft.com/office/drawing/2014/main" id="{893EF659-C81F-4D39-AA25-4B967FE9296F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44328" cy="5484036"/>
                          <a:chOff x="0" y="0"/>
                          <a:chExt cx="5744328" cy="5484036"/>
                        </a:xfrm>
                      </wpg:grpSpPr>
                      <wps:wsp>
                        <wps:cNvPr id="2" name="TextBox 1"/>
                        <wps:cNvSpPr txBox="1"/>
                        <wps:spPr>
                          <a:xfrm>
                            <a:off x="18864" y="2783"/>
                            <a:ext cx="317716" cy="369332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660E1E46" w14:textId="77777777" w:rsidR="000C781F" w:rsidRDefault="000C781F" w:rsidP="000C781F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>A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3" name="TextBox 8"/>
                        <wps:cNvSpPr txBox="1"/>
                        <wps:spPr>
                          <a:xfrm>
                            <a:off x="3115208" y="0"/>
                            <a:ext cx="309700" cy="369332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5C914561" w14:textId="77777777" w:rsidR="000C781F" w:rsidRDefault="000C781F" w:rsidP="000C781F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>B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4" name="TextBox 3"/>
                        <wps:cNvSpPr txBox="1"/>
                        <wps:spPr>
                          <a:xfrm>
                            <a:off x="1722673" y="2707729"/>
                            <a:ext cx="308098" cy="369332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6E86CB7F" w14:textId="77777777" w:rsidR="000C781F" w:rsidRDefault="000C781F" w:rsidP="000C781F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>C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pic:pic xmlns:pic="http://schemas.openxmlformats.org/drawingml/2006/picture">
                        <pic:nvPicPr>
                          <pic:cNvPr id="6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622979" y="2953236"/>
                            <a:ext cx="2696425" cy="2530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chemeClr val="accent1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chemeClr val="tx1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chemeClr val="bg2"/>
                                  </a:outerShdw>
                                </a:effectLst>
                              </a14:hiddenEffects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7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2971191" y="292914"/>
                            <a:ext cx="2773137" cy="2602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chemeClr val="accent1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chemeClr val="tx1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chemeClr val="bg2"/>
                                  </a:outerShdw>
                                </a:effectLst>
                              </a14:hiddenEffects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8" name="Picture 8">
                            <a:extLst>
                              <a:ext uri="{FF2B5EF4-FFF2-40B4-BE49-F238E27FC236}">
                                <a16:creationId xmlns:a16="http://schemas.microsoft.com/office/drawing/2014/main" id="{5B34487F-981E-453B-AFF6-9B92B18D5509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0" y="292914"/>
                            <a:ext cx="2766723" cy="2602800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2F847617" id="Group 4" o:spid="_x0000_s1084" style="position:absolute;left:0;text-align:left;margin-left:0;margin-top:26.5pt;width:452.3pt;height:431.8pt;z-index:251656192" coordsize="57443,54840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">
                <v:shape id="TextBox 1" o:spid="_x0000_s1085" type="#_x0000_t202" style="position:absolute;left:188;top:27;width:3177;height:369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" filled="f" stroked="f">
                  <v:textbox style="mso-fit-shape-to-text:t">
                    <w:txbxContent>
                      <w:p w14:paraId="660E1E46" w14:textId="77777777" w:rsidR="000C781F" w:rsidRDefault="000C781F" w:rsidP="000C781F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>A</w:t>
                        </w:r>
                      </w:p>
                    </w:txbxContent>
                  </v:textbox>
                </v:shape>
                <v:shape id="TextBox 8" o:spid="_x0000_s1086" type="#_x0000_t202" style="position:absolute;left:31152;width:3097;height:3693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" filled="f" stroked="f">
                  <v:textbox style="mso-fit-shape-to-text:t">
                    <w:txbxContent>
                      <w:p w14:paraId="5C914561" w14:textId="77777777" w:rsidR="000C781F" w:rsidRDefault="000C781F" w:rsidP="000C781F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>B</w:t>
                        </w:r>
                      </w:p>
                    </w:txbxContent>
                  </v:textbox>
                </v:shape>
                <v:shape id="TextBox 3" o:spid="_x0000_s1087" type="#_x0000_t202" style="position:absolute;left:17226;top:27077;width:3081;height:3693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" filled="f" stroked="f">
                  <v:textbox style="mso-fit-shape-to-text:t">
                    <w:txbxContent>
                      <w:p w14:paraId="6E86CB7F" w14:textId="77777777" w:rsidR="000C781F" w:rsidRDefault="000C781F" w:rsidP="000C781F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>C</w:t>
                        </w:r>
                      </w:p>
                    </w:txbxContent>
                  </v:textbox>
                </v:shape>
                <v:shape id="Picture 6" o:spid="_x0000_s1088" type="#_x0000_t75" style="position:absolute;left:16229;top:29532;width:26965;height:2530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" fillcolor="#4f81bd [3204]" strokecolor="black [3213]">
                  <v:imagedata r:id="rId14" o:title=""/>
                  <v:shadow color="#eeece1 [3214]"/>
                </v:shape>
                <v:shape id="Picture 7" o:spid="_x0000_s1089" type="#_x0000_t75" style="position:absolute;left:29711;top:2929;width:27732;height:2602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" fillcolor="#4f81bd [3204]" strokecolor="black [3213]">
                  <v:imagedata r:id="rId15" o:title=""/>
                  <v:shadow color="#eeece1 [3214]"/>
                </v:shape>
                <v:shape id="Picture 8" o:spid="_x0000_s1090" type="#_x0000_t75" style="position:absolute;top:2929;width:27667;height:2602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">
                  <v:imagedata r:id="rId16" o:title=""/>
                </v:shape>
              </v:group>
            </w:pict>
          </mc:Fallback>
        </mc:AlternateContent>
      </w:r>
      <w:r w:rsidRPr="000C781F">
        <w:rPr>
          <w:rFonts w:ascii="Times New Roman" w:hAnsi="Times New Roman" w:cs="Times New Roman"/>
          <w:sz w:val="24"/>
          <w:szCs w:val="24"/>
        </w:rPr>
        <w:t xml:space="preserve"> </w:t>
      </w:r>
      <w:r w:rsidR="00FF64A1">
        <w:rPr>
          <w:rFonts w:ascii="Times New Roman" w:hAnsi="Times New Roman" w:cs="Times New Roman"/>
          <w:sz w:val="24"/>
          <w:szCs w:val="24"/>
        </w:rPr>
        <w:t xml:space="preserve">Supplementary Figure </w:t>
      </w:r>
      <w:r w:rsidR="0023764B">
        <w:rPr>
          <w:rFonts w:ascii="Times New Roman" w:hAnsi="Times New Roman" w:cs="Times New Roman"/>
          <w:sz w:val="24"/>
          <w:szCs w:val="24"/>
        </w:rPr>
        <w:t>S3</w:t>
      </w:r>
    </w:p>
    <w:p w14:paraId="7EF61F92" w14:textId="77777777" w:rsidR="00FF64A1" w:rsidRDefault="00FF64A1" w:rsidP="000D5982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3261BB3" w14:textId="77777777" w:rsidR="00FF64A1" w:rsidRDefault="00FF64A1" w:rsidP="000D5982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8017F04" w14:textId="77777777" w:rsidR="00FF64A1" w:rsidRDefault="00FF64A1" w:rsidP="000D5982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C727FE3" w14:textId="77777777" w:rsidR="00FF64A1" w:rsidRDefault="00FF64A1" w:rsidP="000D5982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FA11396" w14:textId="77777777" w:rsidR="00FF64A1" w:rsidRDefault="00FF64A1" w:rsidP="000D5982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1793F74" w14:textId="77777777" w:rsidR="00FF64A1" w:rsidRDefault="00FF64A1" w:rsidP="000D5982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3841670" w14:textId="77777777" w:rsidR="00FF64A1" w:rsidRDefault="00FF64A1" w:rsidP="000D5982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D5DA399" w14:textId="77777777" w:rsidR="00FF64A1" w:rsidRDefault="00FF64A1" w:rsidP="000D5982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C5A076A" w14:textId="77777777" w:rsidR="00FF64A1" w:rsidRDefault="00FF64A1" w:rsidP="000D5982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4DB3776" w14:textId="77777777" w:rsidR="00FF64A1" w:rsidRDefault="00FF64A1" w:rsidP="000D5982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8EB8E6C" w14:textId="77777777" w:rsidR="00FF64A1" w:rsidRPr="00594593" w:rsidRDefault="00FF64A1" w:rsidP="000D5982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FC395EF" w14:textId="77777777" w:rsidR="000D5982" w:rsidRDefault="000D5982"/>
    <w:p w14:paraId="5D5BBD5A" w14:textId="77777777" w:rsidR="00FF64A1" w:rsidRPr="003E1B2A" w:rsidRDefault="0023764B" w:rsidP="00FF64A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gure S3</w:t>
      </w:r>
      <w:r w:rsidR="00FF64A1">
        <w:rPr>
          <w:rFonts w:ascii="Times New Roman" w:hAnsi="Times New Roman" w:cs="Times New Roman"/>
          <w:sz w:val="24"/>
          <w:szCs w:val="24"/>
        </w:rPr>
        <w:t xml:space="preserve"> –Egg Production after 24</w:t>
      </w:r>
      <w:r w:rsidR="00FF64A1" w:rsidRPr="003E1B2A">
        <w:rPr>
          <w:rFonts w:ascii="Times New Roman" w:hAnsi="Times New Roman" w:cs="Times New Roman"/>
          <w:sz w:val="24"/>
          <w:szCs w:val="24"/>
        </w:rPr>
        <w:t xml:space="preserve"> hrs exposure to </w:t>
      </w:r>
      <w:r w:rsidR="00FF64A1" w:rsidRPr="003E1B2A">
        <w:rPr>
          <w:rFonts w:ascii="Times New Roman" w:hAnsi="Times New Roman" w:cs="Times New Roman"/>
          <w:i/>
          <w:sz w:val="24"/>
          <w:szCs w:val="24"/>
        </w:rPr>
        <w:t>P. aeruginosa</w:t>
      </w:r>
      <w:r w:rsidR="00FF64A1" w:rsidRPr="003E1B2A">
        <w:rPr>
          <w:rFonts w:ascii="Times New Roman" w:hAnsi="Times New Roman" w:cs="Times New Roman"/>
          <w:sz w:val="24"/>
          <w:szCs w:val="24"/>
        </w:rPr>
        <w:t xml:space="preserve"> (A), </w:t>
      </w:r>
      <w:r w:rsidR="00FF64A1" w:rsidRPr="003E1B2A">
        <w:rPr>
          <w:rFonts w:ascii="Times New Roman" w:hAnsi="Times New Roman" w:cs="Times New Roman"/>
          <w:i/>
          <w:sz w:val="24"/>
          <w:szCs w:val="24"/>
        </w:rPr>
        <w:t>K.</w:t>
      </w:r>
      <w:r w:rsidR="00FF64A1" w:rsidRPr="003E1B2A">
        <w:rPr>
          <w:rFonts w:ascii="Times New Roman" w:hAnsi="Times New Roman" w:cs="Times New Roman"/>
          <w:sz w:val="24"/>
          <w:szCs w:val="24"/>
        </w:rPr>
        <w:t xml:space="preserve"> </w:t>
      </w:r>
      <w:r w:rsidR="00FF64A1" w:rsidRPr="003E1B2A">
        <w:rPr>
          <w:rFonts w:ascii="Times New Roman" w:hAnsi="Times New Roman" w:cs="Times New Roman"/>
          <w:i/>
          <w:sz w:val="24"/>
          <w:szCs w:val="24"/>
        </w:rPr>
        <w:t>pneumoniae</w:t>
      </w:r>
      <w:r w:rsidR="00FF64A1" w:rsidRPr="003E1B2A">
        <w:rPr>
          <w:rFonts w:ascii="Times New Roman" w:hAnsi="Times New Roman" w:cs="Times New Roman"/>
          <w:sz w:val="24"/>
          <w:szCs w:val="24"/>
        </w:rPr>
        <w:t xml:space="preserve"> (B) and </w:t>
      </w:r>
      <w:r w:rsidR="00FF64A1" w:rsidRPr="003E1B2A">
        <w:rPr>
          <w:rFonts w:ascii="Times New Roman" w:hAnsi="Times New Roman" w:cs="Times New Roman"/>
          <w:i/>
          <w:sz w:val="24"/>
          <w:szCs w:val="24"/>
        </w:rPr>
        <w:t>A. baumannii</w:t>
      </w:r>
      <w:r w:rsidR="00C56FFB">
        <w:rPr>
          <w:rFonts w:ascii="Times New Roman" w:hAnsi="Times New Roman" w:cs="Times New Roman"/>
          <w:sz w:val="24"/>
          <w:szCs w:val="24"/>
        </w:rPr>
        <w:t xml:space="preserve"> (C) strains. Experiments were performed in triplicate</w:t>
      </w:r>
      <w:r w:rsidR="00FF64A1" w:rsidRPr="003E1B2A">
        <w:rPr>
          <w:rFonts w:ascii="Times New Roman" w:hAnsi="Times New Roman" w:cs="Times New Roman"/>
          <w:sz w:val="24"/>
          <w:szCs w:val="24"/>
        </w:rPr>
        <w:t xml:space="preserve"> for all strains. Error bars represent ±SEM. Analysis is by One-Way ANOVA with Tukey’s multiple comparison. </w:t>
      </w:r>
    </w:p>
    <w:p w14:paraId="237C0322" w14:textId="77777777" w:rsidR="000D5982" w:rsidRDefault="000D5982"/>
    <w:p w14:paraId="6790F63B" w14:textId="77777777" w:rsidR="000D5982" w:rsidRDefault="000D5982"/>
    <w:p w14:paraId="3F432F31" w14:textId="77777777" w:rsidR="00A14BDF" w:rsidRDefault="00A14BDF"/>
    <w:p w14:paraId="0F764B03" w14:textId="77777777" w:rsidR="000D5982" w:rsidRDefault="000D5982"/>
    <w:p w14:paraId="48286E42" w14:textId="77777777" w:rsidR="000D5982" w:rsidRDefault="000D5982"/>
    <w:p w14:paraId="521AAE58" w14:textId="77777777" w:rsidR="00AB5B90" w:rsidRDefault="00AB5B90" w:rsidP="00AB5B9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Figure </w:t>
      </w:r>
      <w:r w:rsidR="0023764B">
        <w:rPr>
          <w:rFonts w:ascii="Times New Roman" w:hAnsi="Times New Roman" w:cs="Times New Roman"/>
          <w:sz w:val="24"/>
          <w:szCs w:val="24"/>
        </w:rPr>
        <w:t>S4</w:t>
      </w:r>
      <w:r w:rsidRPr="00594593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49F5409" w14:textId="77777777" w:rsidR="00AB5B90" w:rsidRDefault="00160B52" w:rsidP="00AB5B90">
      <w:r>
        <w:object w:dxaOrig="5486" w:dyaOrig="5472" w14:anchorId="7EAE9A1C">
          <v:shape id="_x0000_i1025" type="#_x0000_t75" style="width:274.5pt;height:273.75pt" o:ole="">
            <v:imagedata r:id="rId17" o:title=""/>
          </v:shape>
          <o:OLEObject Type="Embed" ProgID="Prism7.Document" ShapeID="_x0000_i1025" DrawAspect="Content" ObjectID="_1639912076" r:id="rId18"/>
        </w:object>
      </w:r>
    </w:p>
    <w:p w14:paraId="4F67D6F4" w14:textId="77777777" w:rsidR="0053061F" w:rsidRPr="003E1B2A" w:rsidRDefault="0023764B" w:rsidP="0053061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gure S4</w:t>
      </w:r>
      <w:r w:rsidR="00AB5B90" w:rsidRPr="00594593">
        <w:rPr>
          <w:rFonts w:ascii="Times New Roman" w:hAnsi="Times New Roman" w:cs="Times New Roman"/>
          <w:sz w:val="24"/>
          <w:szCs w:val="24"/>
        </w:rPr>
        <w:t xml:space="preserve"> – Long term colonisation of </w:t>
      </w:r>
      <w:r w:rsidR="00AB5B90" w:rsidRPr="00594593">
        <w:rPr>
          <w:rFonts w:ascii="Times New Roman" w:hAnsi="Times New Roman" w:cs="Times New Roman"/>
          <w:i/>
          <w:sz w:val="24"/>
          <w:szCs w:val="24"/>
        </w:rPr>
        <w:t>P. aeruginosa</w:t>
      </w:r>
      <w:r w:rsidR="00AB5B90" w:rsidRPr="00594593">
        <w:rPr>
          <w:rFonts w:ascii="Times New Roman" w:hAnsi="Times New Roman" w:cs="Times New Roman"/>
          <w:sz w:val="24"/>
          <w:szCs w:val="24"/>
        </w:rPr>
        <w:t xml:space="preserve"> strains in </w:t>
      </w:r>
      <w:r w:rsidR="00AB5B90" w:rsidRPr="00767568">
        <w:rPr>
          <w:rFonts w:ascii="Times New Roman" w:hAnsi="Times New Roman" w:cs="Times New Roman"/>
          <w:i/>
          <w:sz w:val="24"/>
          <w:szCs w:val="24"/>
        </w:rPr>
        <w:t>C. elegans</w:t>
      </w:r>
      <w:r w:rsidR="0053061F">
        <w:rPr>
          <w:rFonts w:ascii="Times New Roman" w:hAnsi="Times New Roman" w:cs="Times New Roman"/>
          <w:sz w:val="24"/>
          <w:szCs w:val="24"/>
        </w:rPr>
        <w:t xml:space="preserve">. The number of bacteria colonisation individual </w:t>
      </w:r>
      <w:r w:rsidR="0053061F" w:rsidRPr="00A14BDF">
        <w:rPr>
          <w:rFonts w:ascii="Times New Roman" w:hAnsi="Times New Roman" w:cs="Times New Roman"/>
          <w:i/>
          <w:sz w:val="24"/>
          <w:szCs w:val="24"/>
        </w:rPr>
        <w:t>C. elegans</w:t>
      </w:r>
      <w:r w:rsidR="0053061F">
        <w:rPr>
          <w:rFonts w:ascii="Times New Roman" w:hAnsi="Times New Roman" w:cs="Times New Roman"/>
          <w:sz w:val="24"/>
          <w:szCs w:val="24"/>
        </w:rPr>
        <w:t xml:space="preserve"> worms was measured at 2 days and the timepoint where 75% of worms had died (e.g. for OP50 this was 13 days and for PA14 this was 5 days). </w:t>
      </w:r>
      <w:r w:rsidR="00DA518C">
        <w:rPr>
          <w:rFonts w:ascii="Times New Roman" w:hAnsi="Times New Roman" w:cs="Times New Roman"/>
          <w:sz w:val="24"/>
          <w:szCs w:val="24"/>
        </w:rPr>
        <w:t>All results were performed in triplicate</w:t>
      </w:r>
      <w:r w:rsidR="0053061F" w:rsidRPr="003E1B2A">
        <w:rPr>
          <w:rFonts w:ascii="Times New Roman" w:hAnsi="Times New Roman" w:cs="Times New Roman"/>
          <w:sz w:val="24"/>
          <w:szCs w:val="24"/>
        </w:rPr>
        <w:t xml:space="preserve">. Error bars represent ±SEM. Analysis is by One-Way ANOVA with Tukey’s multiple comparison. </w:t>
      </w:r>
    </w:p>
    <w:p w14:paraId="5DAE27E1" w14:textId="77777777" w:rsidR="00AB5B90" w:rsidRPr="0053061F" w:rsidRDefault="00AB5B90" w:rsidP="00AB5B90">
      <w:pPr>
        <w:rPr>
          <w:rFonts w:ascii="Times New Roman" w:hAnsi="Times New Roman" w:cs="Times New Roman"/>
          <w:sz w:val="24"/>
          <w:szCs w:val="24"/>
        </w:rPr>
      </w:pPr>
    </w:p>
    <w:p w14:paraId="7D3CC963" w14:textId="77777777" w:rsidR="00AB5B90" w:rsidRDefault="00AB5B90">
      <w:pPr>
        <w:rPr>
          <w:rFonts w:ascii="Times New Roman" w:hAnsi="Times New Roman" w:cs="Times New Roman"/>
          <w:sz w:val="24"/>
          <w:szCs w:val="24"/>
        </w:rPr>
      </w:pPr>
    </w:p>
    <w:p w14:paraId="2006D553" w14:textId="77777777" w:rsidR="00AB5B90" w:rsidRDefault="00AB5B90">
      <w:pPr>
        <w:rPr>
          <w:rFonts w:ascii="Times New Roman" w:hAnsi="Times New Roman" w:cs="Times New Roman"/>
          <w:sz w:val="24"/>
          <w:szCs w:val="24"/>
        </w:rPr>
      </w:pPr>
    </w:p>
    <w:p w14:paraId="41329C75" w14:textId="77777777" w:rsidR="00AB5B90" w:rsidRDefault="00AB5B90">
      <w:pPr>
        <w:rPr>
          <w:rFonts w:ascii="Times New Roman" w:hAnsi="Times New Roman" w:cs="Times New Roman"/>
          <w:sz w:val="24"/>
          <w:szCs w:val="24"/>
        </w:rPr>
      </w:pPr>
    </w:p>
    <w:p w14:paraId="4DA8FD09" w14:textId="77777777" w:rsidR="00AB5B90" w:rsidRDefault="00AB5B90">
      <w:pPr>
        <w:rPr>
          <w:rFonts w:ascii="Times New Roman" w:hAnsi="Times New Roman" w:cs="Times New Roman"/>
          <w:sz w:val="24"/>
          <w:szCs w:val="24"/>
        </w:rPr>
      </w:pPr>
    </w:p>
    <w:p w14:paraId="67001583" w14:textId="77777777" w:rsidR="00AB5B90" w:rsidRDefault="00AB5B90">
      <w:pPr>
        <w:rPr>
          <w:rFonts w:ascii="Times New Roman" w:hAnsi="Times New Roman" w:cs="Times New Roman"/>
          <w:sz w:val="24"/>
          <w:szCs w:val="24"/>
        </w:rPr>
      </w:pPr>
    </w:p>
    <w:p w14:paraId="09463B3A" w14:textId="77777777" w:rsidR="00AB5B90" w:rsidRDefault="00AB5B90">
      <w:pPr>
        <w:rPr>
          <w:rFonts w:ascii="Times New Roman" w:hAnsi="Times New Roman" w:cs="Times New Roman"/>
          <w:sz w:val="24"/>
          <w:szCs w:val="24"/>
        </w:rPr>
      </w:pPr>
    </w:p>
    <w:p w14:paraId="665AE47A" w14:textId="77777777" w:rsidR="00AB5B90" w:rsidRDefault="00AB5B90">
      <w:pPr>
        <w:rPr>
          <w:rFonts w:ascii="Times New Roman" w:hAnsi="Times New Roman" w:cs="Times New Roman"/>
          <w:sz w:val="24"/>
          <w:szCs w:val="24"/>
        </w:rPr>
      </w:pPr>
    </w:p>
    <w:p w14:paraId="47FC164E" w14:textId="77777777" w:rsidR="00CE4811" w:rsidRPr="00767568" w:rsidRDefault="00CE4811">
      <w:pPr>
        <w:rPr>
          <w:rFonts w:ascii="Times New Roman" w:hAnsi="Times New Roman" w:cs="Times New Roman"/>
          <w:sz w:val="24"/>
          <w:szCs w:val="24"/>
        </w:rPr>
      </w:pPr>
      <w:r w:rsidRPr="00594593">
        <w:rPr>
          <w:rFonts w:ascii="Times New Roman" w:hAnsi="Times New Roman" w:cs="Times New Roman"/>
          <w:sz w:val="24"/>
          <w:szCs w:val="24"/>
        </w:rPr>
        <w:lastRenderedPageBreak/>
        <w:t>Supplementary Table 1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40"/>
        <w:gridCol w:w="1540"/>
        <w:gridCol w:w="1540"/>
        <w:gridCol w:w="1540"/>
        <w:gridCol w:w="1541"/>
        <w:gridCol w:w="1541"/>
      </w:tblGrid>
      <w:tr w:rsidR="00303D4D" w14:paraId="7156CDC7" w14:textId="77777777" w:rsidTr="00303D4D">
        <w:tc>
          <w:tcPr>
            <w:tcW w:w="1540" w:type="dxa"/>
          </w:tcPr>
          <w:p w14:paraId="2CF07D16" w14:textId="77777777" w:rsidR="00303D4D" w:rsidRPr="00AD646D" w:rsidRDefault="00293C92">
            <w:pPr>
              <w:rPr>
                <w:i/>
              </w:rPr>
            </w:pPr>
            <w:r w:rsidRPr="00AD646D">
              <w:rPr>
                <w:i/>
              </w:rPr>
              <w:t>P. aeruginosa</w:t>
            </w:r>
          </w:p>
        </w:tc>
        <w:tc>
          <w:tcPr>
            <w:tcW w:w="1540" w:type="dxa"/>
          </w:tcPr>
          <w:p w14:paraId="20FB8B29" w14:textId="77777777" w:rsidR="00303D4D" w:rsidRDefault="00293C92">
            <w:r>
              <w:t>PAO1</w:t>
            </w:r>
          </w:p>
        </w:tc>
        <w:tc>
          <w:tcPr>
            <w:tcW w:w="1540" w:type="dxa"/>
          </w:tcPr>
          <w:p w14:paraId="6D167963" w14:textId="77777777" w:rsidR="00303D4D" w:rsidRDefault="00293C92">
            <w:r>
              <w:t>GH56</w:t>
            </w:r>
          </w:p>
        </w:tc>
        <w:tc>
          <w:tcPr>
            <w:tcW w:w="1540" w:type="dxa"/>
          </w:tcPr>
          <w:p w14:paraId="123BAE79" w14:textId="77777777" w:rsidR="00303D4D" w:rsidRDefault="00293C92">
            <w:r>
              <w:t>GH12</w:t>
            </w:r>
          </w:p>
        </w:tc>
        <w:tc>
          <w:tcPr>
            <w:tcW w:w="1541" w:type="dxa"/>
          </w:tcPr>
          <w:p w14:paraId="16A113D4" w14:textId="77777777" w:rsidR="00303D4D" w:rsidRDefault="00293C92">
            <w:r>
              <w:t>GH97</w:t>
            </w:r>
          </w:p>
        </w:tc>
        <w:tc>
          <w:tcPr>
            <w:tcW w:w="1541" w:type="dxa"/>
          </w:tcPr>
          <w:p w14:paraId="3C826483" w14:textId="77777777" w:rsidR="00303D4D" w:rsidRDefault="00293C92">
            <w:r>
              <w:t>NCTC 13359</w:t>
            </w:r>
          </w:p>
        </w:tc>
      </w:tr>
      <w:tr w:rsidR="00303D4D" w14:paraId="51B9471F" w14:textId="77777777" w:rsidTr="0053061F">
        <w:tc>
          <w:tcPr>
            <w:tcW w:w="1540" w:type="dxa"/>
          </w:tcPr>
          <w:p w14:paraId="2A21437B" w14:textId="77777777" w:rsidR="00303D4D" w:rsidRDefault="00293C92">
            <w:r>
              <w:t>PAO1</w:t>
            </w:r>
          </w:p>
        </w:tc>
        <w:tc>
          <w:tcPr>
            <w:tcW w:w="1540" w:type="dxa"/>
            <w:shd w:val="clear" w:color="auto" w:fill="000000" w:themeFill="text1"/>
          </w:tcPr>
          <w:p w14:paraId="592686A5" w14:textId="77777777" w:rsidR="00303D4D" w:rsidRDefault="00303D4D"/>
        </w:tc>
        <w:tc>
          <w:tcPr>
            <w:tcW w:w="1540" w:type="dxa"/>
            <w:shd w:val="clear" w:color="auto" w:fill="92D050"/>
          </w:tcPr>
          <w:p w14:paraId="3608544A" w14:textId="77777777" w:rsidR="00303D4D" w:rsidRDefault="00303D4D">
            <w:r>
              <w:t>0.0102</w:t>
            </w:r>
          </w:p>
        </w:tc>
        <w:tc>
          <w:tcPr>
            <w:tcW w:w="1540" w:type="dxa"/>
          </w:tcPr>
          <w:p w14:paraId="78966762" w14:textId="77777777" w:rsidR="00303D4D" w:rsidRDefault="00303D4D">
            <w:r>
              <w:t>0.8226</w:t>
            </w:r>
          </w:p>
        </w:tc>
        <w:tc>
          <w:tcPr>
            <w:tcW w:w="1541" w:type="dxa"/>
          </w:tcPr>
          <w:p w14:paraId="3D0905E6" w14:textId="77777777" w:rsidR="00303D4D" w:rsidRDefault="00303D4D">
            <w:r>
              <w:t>0.5307</w:t>
            </w:r>
          </w:p>
        </w:tc>
        <w:tc>
          <w:tcPr>
            <w:tcW w:w="1541" w:type="dxa"/>
            <w:shd w:val="clear" w:color="auto" w:fill="92D050"/>
          </w:tcPr>
          <w:p w14:paraId="1E342698" w14:textId="77777777" w:rsidR="00303D4D" w:rsidRDefault="00303D4D">
            <w:r>
              <w:t>0.0304</w:t>
            </w:r>
          </w:p>
        </w:tc>
      </w:tr>
      <w:tr w:rsidR="00303D4D" w14:paraId="719AF290" w14:textId="77777777" w:rsidTr="00CE4811">
        <w:tc>
          <w:tcPr>
            <w:tcW w:w="1540" w:type="dxa"/>
          </w:tcPr>
          <w:p w14:paraId="4BEA490D" w14:textId="77777777" w:rsidR="00303D4D" w:rsidRDefault="00293C92">
            <w:r>
              <w:t>GH56</w:t>
            </w:r>
          </w:p>
        </w:tc>
        <w:tc>
          <w:tcPr>
            <w:tcW w:w="1540" w:type="dxa"/>
            <w:shd w:val="clear" w:color="auto" w:fill="92D050"/>
          </w:tcPr>
          <w:p w14:paraId="76015AED" w14:textId="77777777" w:rsidR="00303D4D" w:rsidRDefault="00303D4D">
            <w:r>
              <w:t>0.0102</w:t>
            </w:r>
          </w:p>
        </w:tc>
        <w:tc>
          <w:tcPr>
            <w:tcW w:w="1540" w:type="dxa"/>
            <w:shd w:val="clear" w:color="auto" w:fill="000000" w:themeFill="text1"/>
          </w:tcPr>
          <w:p w14:paraId="2D0A22D2" w14:textId="77777777" w:rsidR="00303D4D" w:rsidRDefault="00303D4D"/>
        </w:tc>
        <w:tc>
          <w:tcPr>
            <w:tcW w:w="1540" w:type="dxa"/>
            <w:shd w:val="clear" w:color="auto" w:fill="92D050"/>
          </w:tcPr>
          <w:p w14:paraId="78E69B57" w14:textId="77777777" w:rsidR="00303D4D" w:rsidRDefault="00303D4D">
            <w:r>
              <w:t>0.0014</w:t>
            </w:r>
          </w:p>
        </w:tc>
        <w:tc>
          <w:tcPr>
            <w:tcW w:w="1541" w:type="dxa"/>
            <w:shd w:val="clear" w:color="auto" w:fill="92D050"/>
          </w:tcPr>
          <w:p w14:paraId="41E25CA1" w14:textId="77777777" w:rsidR="00303D4D" w:rsidRDefault="00303D4D">
            <w:r>
              <w:t>0.0073</w:t>
            </w:r>
          </w:p>
        </w:tc>
        <w:tc>
          <w:tcPr>
            <w:tcW w:w="1541" w:type="dxa"/>
            <w:shd w:val="clear" w:color="auto" w:fill="92D050"/>
          </w:tcPr>
          <w:p w14:paraId="2408686D" w14:textId="77777777" w:rsidR="00303D4D" w:rsidRDefault="00303D4D">
            <w:r>
              <w:t>&lt;0.0001</w:t>
            </w:r>
          </w:p>
        </w:tc>
      </w:tr>
      <w:tr w:rsidR="00303D4D" w14:paraId="4DB3CE63" w14:textId="77777777" w:rsidTr="00CE4811">
        <w:tc>
          <w:tcPr>
            <w:tcW w:w="1540" w:type="dxa"/>
          </w:tcPr>
          <w:p w14:paraId="60587DC4" w14:textId="77777777" w:rsidR="00303D4D" w:rsidRDefault="00293C92">
            <w:r>
              <w:t>GH12</w:t>
            </w:r>
          </w:p>
        </w:tc>
        <w:tc>
          <w:tcPr>
            <w:tcW w:w="1540" w:type="dxa"/>
          </w:tcPr>
          <w:p w14:paraId="3DDDA0FE" w14:textId="77777777" w:rsidR="00303D4D" w:rsidRDefault="00303D4D">
            <w:r>
              <w:t>0.8226</w:t>
            </w:r>
          </w:p>
        </w:tc>
        <w:tc>
          <w:tcPr>
            <w:tcW w:w="1540" w:type="dxa"/>
            <w:shd w:val="clear" w:color="auto" w:fill="92D050"/>
          </w:tcPr>
          <w:p w14:paraId="7A76137A" w14:textId="77777777" w:rsidR="00303D4D" w:rsidRDefault="00303D4D">
            <w:r>
              <w:t>0.0014</w:t>
            </w:r>
          </w:p>
        </w:tc>
        <w:tc>
          <w:tcPr>
            <w:tcW w:w="1540" w:type="dxa"/>
            <w:shd w:val="clear" w:color="auto" w:fill="000000" w:themeFill="text1"/>
          </w:tcPr>
          <w:p w14:paraId="1ED61C0B" w14:textId="77777777" w:rsidR="00303D4D" w:rsidRDefault="00303D4D"/>
        </w:tc>
        <w:tc>
          <w:tcPr>
            <w:tcW w:w="1541" w:type="dxa"/>
          </w:tcPr>
          <w:p w14:paraId="16FE9B0E" w14:textId="77777777" w:rsidR="00303D4D" w:rsidRDefault="00303D4D">
            <w:r>
              <w:t>0.5886</w:t>
            </w:r>
          </w:p>
        </w:tc>
        <w:tc>
          <w:tcPr>
            <w:tcW w:w="1541" w:type="dxa"/>
            <w:shd w:val="clear" w:color="auto" w:fill="92D050"/>
          </w:tcPr>
          <w:p w14:paraId="408F1F62" w14:textId="77777777" w:rsidR="00303D4D" w:rsidRDefault="00303D4D">
            <w:r>
              <w:t>0.0249</w:t>
            </w:r>
          </w:p>
        </w:tc>
      </w:tr>
      <w:tr w:rsidR="00303D4D" w14:paraId="1527AB71" w14:textId="77777777" w:rsidTr="00CE4811">
        <w:tc>
          <w:tcPr>
            <w:tcW w:w="1540" w:type="dxa"/>
          </w:tcPr>
          <w:p w14:paraId="0601995D" w14:textId="77777777" w:rsidR="00303D4D" w:rsidRDefault="00293C92">
            <w:r>
              <w:t>GH97</w:t>
            </w:r>
          </w:p>
        </w:tc>
        <w:tc>
          <w:tcPr>
            <w:tcW w:w="1540" w:type="dxa"/>
          </w:tcPr>
          <w:p w14:paraId="06653FC2" w14:textId="77777777" w:rsidR="00303D4D" w:rsidRDefault="00303D4D">
            <w:r>
              <w:t>0.5307</w:t>
            </w:r>
          </w:p>
        </w:tc>
        <w:tc>
          <w:tcPr>
            <w:tcW w:w="1540" w:type="dxa"/>
            <w:shd w:val="clear" w:color="auto" w:fill="92D050"/>
          </w:tcPr>
          <w:p w14:paraId="754BA713" w14:textId="77777777" w:rsidR="00303D4D" w:rsidRDefault="00303D4D">
            <w:r>
              <w:t>0.0073</w:t>
            </w:r>
          </w:p>
        </w:tc>
        <w:tc>
          <w:tcPr>
            <w:tcW w:w="1540" w:type="dxa"/>
          </w:tcPr>
          <w:p w14:paraId="72558D8B" w14:textId="77777777" w:rsidR="00303D4D" w:rsidRDefault="00303D4D">
            <w:r>
              <w:t>0.5886</w:t>
            </w:r>
          </w:p>
        </w:tc>
        <w:tc>
          <w:tcPr>
            <w:tcW w:w="1541" w:type="dxa"/>
            <w:shd w:val="clear" w:color="auto" w:fill="000000" w:themeFill="text1"/>
          </w:tcPr>
          <w:p w14:paraId="57240142" w14:textId="77777777" w:rsidR="00303D4D" w:rsidRDefault="00303D4D"/>
        </w:tc>
        <w:tc>
          <w:tcPr>
            <w:tcW w:w="1541" w:type="dxa"/>
          </w:tcPr>
          <w:p w14:paraId="1B51333F" w14:textId="77777777" w:rsidR="00303D4D" w:rsidRDefault="00303D4D">
            <w:r>
              <w:t>0.1265</w:t>
            </w:r>
          </w:p>
        </w:tc>
      </w:tr>
      <w:tr w:rsidR="00303D4D" w14:paraId="32A29C1C" w14:textId="77777777" w:rsidTr="0053061F">
        <w:tc>
          <w:tcPr>
            <w:tcW w:w="1540" w:type="dxa"/>
          </w:tcPr>
          <w:p w14:paraId="2DE8C054" w14:textId="77777777" w:rsidR="00303D4D" w:rsidRDefault="00293C92">
            <w:r>
              <w:t>NCTC 13359</w:t>
            </w:r>
          </w:p>
        </w:tc>
        <w:tc>
          <w:tcPr>
            <w:tcW w:w="1540" w:type="dxa"/>
            <w:shd w:val="clear" w:color="auto" w:fill="92D050"/>
          </w:tcPr>
          <w:p w14:paraId="55272BC8" w14:textId="77777777" w:rsidR="00303D4D" w:rsidRDefault="00303D4D">
            <w:r>
              <w:t>0.0304</w:t>
            </w:r>
          </w:p>
        </w:tc>
        <w:tc>
          <w:tcPr>
            <w:tcW w:w="1540" w:type="dxa"/>
            <w:shd w:val="clear" w:color="auto" w:fill="92D050"/>
          </w:tcPr>
          <w:p w14:paraId="5AC78C9E" w14:textId="77777777" w:rsidR="00303D4D" w:rsidRDefault="00303D4D">
            <w:r>
              <w:t>&lt;0.0001</w:t>
            </w:r>
          </w:p>
        </w:tc>
        <w:tc>
          <w:tcPr>
            <w:tcW w:w="1540" w:type="dxa"/>
            <w:shd w:val="clear" w:color="auto" w:fill="92D050"/>
          </w:tcPr>
          <w:p w14:paraId="346A77FE" w14:textId="77777777" w:rsidR="00303D4D" w:rsidRDefault="00303D4D">
            <w:r>
              <w:t>0.0249</w:t>
            </w:r>
          </w:p>
        </w:tc>
        <w:tc>
          <w:tcPr>
            <w:tcW w:w="1541" w:type="dxa"/>
          </w:tcPr>
          <w:p w14:paraId="738A2902" w14:textId="77777777" w:rsidR="00303D4D" w:rsidRDefault="00303D4D">
            <w:r>
              <w:t>0.1265</w:t>
            </w:r>
          </w:p>
        </w:tc>
        <w:tc>
          <w:tcPr>
            <w:tcW w:w="1541" w:type="dxa"/>
            <w:shd w:val="clear" w:color="auto" w:fill="000000" w:themeFill="text1"/>
          </w:tcPr>
          <w:p w14:paraId="1654147C" w14:textId="77777777" w:rsidR="00303D4D" w:rsidRDefault="00303D4D"/>
        </w:tc>
      </w:tr>
    </w:tbl>
    <w:p w14:paraId="234BA774" w14:textId="77777777" w:rsidR="00303D4D" w:rsidRDefault="00303D4D"/>
    <w:p w14:paraId="2863D958" w14:textId="77777777" w:rsidR="00303D4D" w:rsidRDefault="00303D4D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68"/>
        <w:gridCol w:w="1412"/>
        <w:gridCol w:w="1540"/>
        <w:gridCol w:w="1540"/>
        <w:gridCol w:w="1541"/>
        <w:gridCol w:w="1541"/>
      </w:tblGrid>
      <w:tr w:rsidR="00303D4D" w14:paraId="400DEEC1" w14:textId="77777777" w:rsidTr="00293C92">
        <w:tc>
          <w:tcPr>
            <w:tcW w:w="1668" w:type="dxa"/>
          </w:tcPr>
          <w:p w14:paraId="1995D465" w14:textId="77777777" w:rsidR="00303D4D" w:rsidRPr="00AD646D" w:rsidRDefault="00AD646D" w:rsidP="00F267DD">
            <w:pPr>
              <w:rPr>
                <w:i/>
              </w:rPr>
            </w:pPr>
            <w:r>
              <w:rPr>
                <w:i/>
              </w:rPr>
              <w:t>K. pneu</w:t>
            </w:r>
            <w:r w:rsidR="00293C92" w:rsidRPr="00AD646D">
              <w:rPr>
                <w:i/>
              </w:rPr>
              <w:t>moniae</w:t>
            </w:r>
          </w:p>
        </w:tc>
        <w:tc>
          <w:tcPr>
            <w:tcW w:w="1412" w:type="dxa"/>
          </w:tcPr>
          <w:p w14:paraId="2401EED9" w14:textId="77777777" w:rsidR="00303D4D" w:rsidRDefault="00AD646D" w:rsidP="00F267DD">
            <w:r>
              <w:t>NCTC 9633</w:t>
            </w:r>
          </w:p>
        </w:tc>
        <w:tc>
          <w:tcPr>
            <w:tcW w:w="1540" w:type="dxa"/>
          </w:tcPr>
          <w:p w14:paraId="7934D199" w14:textId="77777777" w:rsidR="00303D4D" w:rsidRDefault="00AD646D" w:rsidP="00F267DD">
            <w:r>
              <w:t>NCTC 13438</w:t>
            </w:r>
          </w:p>
        </w:tc>
        <w:tc>
          <w:tcPr>
            <w:tcW w:w="1540" w:type="dxa"/>
          </w:tcPr>
          <w:p w14:paraId="7A59C175" w14:textId="77777777" w:rsidR="00303D4D" w:rsidRDefault="00AD646D" w:rsidP="00F267DD">
            <w:r>
              <w:t>MGH 78578</w:t>
            </w:r>
          </w:p>
        </w:tc>
        <w:tc>
          <w:tcPr>
            <w:tcW w:w="1541" w:type="dxa"/>
          </w:tcPr>
          <w:p w14:paraId="605F8E7A" w14:textId="77777777" w:rsidR="00303D4D" w:rsidRDefault="00AD646D" w:rsidP="00F267DD">
            <w:r>
              <w:t>NCTC 13439</w:t>
            </w:r>
          </w:p>
        </w:tc>
        <w:tc>
          <w:tcPr>
            <w:tcW w:w="1541" w:type="dxa"/>
          </w:tcPr>
          <w:p w14:paraId="4CE9CA97" w14:textId="77777777" w:rsidR="00303D4D" w:rsidRDefault="00AD646D" w:rsidP="00F267DD">
            <w:r>
              <w:t>NCTC 13368</w:t>
            </w:r>
          </w:p>
        </w:tc>
      </w:tr>
      <w:tr w:rsidR="00303D4D" w14:paraId="7431AF36" w14:textId="77777777" w:rsidTr="00293C92">
        <w:tc>
          <w:tcPr>
            <w:tcW w:w="1668" w:type="dxa"/>
          </w:tcPr>
          <w:p w14:paraId="718D2B2A" w14:textId="77777777" w:rsidR="00303D4D" w:rsidRDefault="00AD646D" w:rsidP="00F267DD">
            <w:r>
              <w:t>NCTC 9633</w:t>
            </w:r>
          </w:p>
        </w:tc>
        <w:tc>
          <w:tcPr>
            <w:tcW w:w="1412" w:type="dxa"/>
            <w:shd w:val="clear" w:color="auto" w:fill="000000" w:themeFill="text1"/>
          </w:tcPr>
          <w:p w14:paraId="4FBDEE48" w14:textId="77777777" w:rsidR="00303D4D" w:rsidRDefault="00303D4D" w:rsidP="00F267DD"/>
        </w:tc>
        <w:tc>
          <w:tcPr>
            <w:tcW w:w="1540" w:type="dxa"/>
          </w:tcPr>
          <w:p w14:paraId="446B1C18" w14:textId="77777777" w:rsidR="00303D4D" w:rsidRDefault="00303D4D" w:rsidP="00F267DD">
            <w:r>
              <w:t>0.5299</w:t>
            </w:r>
          </w:p>
        </w:tc>
        <w:tc>
          <w:tcPr>
            <w:tcW w:w="1540" w:type="dxa"/>
          </w:tcPr>
          <w:p w14:paraId="5C2199B0" w14:textId="77777777" w:rsidR="00303D4D" w:rsidRDefault="00303D4D" w:rsidP="00F267DD">
            <w:r>
              <w:t>0.6845</w:t>
            </w:r>
          </w:p>
        </w:tc>
        <w:tc>
          <w:tcPr>
            <w:tcW w:w="1541" w:type="dxa"/>
          </w:tcPr>
          <w:p w14:paraId="1011CE08" w14:textId="77777777" w:rsidR="00303D4D" w:rsidRDefault="00303D4D" w:rsidP="00F267DD">
            <w:r>
              <w:t>0.5958</w:t>
            </w:r>
          </w:p>
        </w:tc>
        <w:tc>
          <w:tcPr>
            <w:tcW w:w="1541" w:type="dxa"/>
          </w:tcPr>
          <w:p w14:paraId="1619BB43" w14:textId="77777777" w:rsidR="00303D4D" w:rsidRDefault="00303D4D" w:rsidP="00F267DD">
            <w:r>
              <w:t>0.7216</w:t>
            </w:r>
          </w:p>
        </w:tc>
      </w:tr>
      <w:tr w:rsidR="00303D4D" w14:paraId="0A99FCE8" w14:textId="77777777" w:rsidTr="00293C92">
        <w:tc>
          <w:tcPr>
            <w:tcW w:w="1668" w:type="dxa"/>
          </w:tcPr>
          <w:p w14:paraId="311B9B76" w14:textId="77777777" w:rsidR="00303D4D" w:rsidRDefault="00AD646D" w:rsidP="00F267DD">
            <w:r>
              <w:t>NCTC 13438</w:t>
            </w:r>
          </w:p>
        </w:tc>
        <w:tc>
          <w:tcPr>
            <w:tcW w:w="1412" w:type="dxa"/>
          </w:tcPr>
          <w:p w14:paraId="0B27C6A0" w14:textId="77777777" w:rsidR="00303D4D" w:rsidRDefault="00303D4D" w:rsidP="00F267DD">
            <w:r>
              <w:t>0.5299</w:t>
            </w:r>
          </w:p>
        </w:tc>
        <w:tc>
          <w:tcPr>
            <w:tcW w:w="1540" w:type="dxa"/>
            <w:shd w:val="clear" w:color="auto" w:fill="000000" w:themeFill="text1"/>
          </w:tcPr>
          <w:p w14:paraId="0FFBA9EA" w14:textId="77777777" w:rsidR="00303D4D" w:rsidRDefault="00303D4D" w:rsidP="00F267DD"/>
        </w:tc>
        <w:tc>
          <w:tcPr>
            <w:tcW w:w="1540" w:type="dxa"/>
          </w:tcPr>
          <w:p w14:paraId="44B23BEA" w14:textId="77777777" w:rsidR="00303D4D" w:rsidRDefault="00303D4D" w:rsidP="00F267DD">
            <w:r>
              <w:t>0.3760</w:t>
            </w:r>
          </w:p>
        </w:tc>
        <w:tc>
          <w:tcPr>
            <w:tcW w:w="1541" w:type="dxa"/>
          </w:tcPr>
          <w:p w14:paraId="04B16BE9" w14:textId="77777777" w:rsidR="00303D4D" w:rsidRDefault="00303D4D" w:rsidP="00F267DD">
            <w:r>
              <w:t>0.8450</w:t>
            </w:r>
          </w:p>
        </w:tc>
        <w:tc>
          <w:tcPr>
            <w:tcW w:w="1541" w:type="dxa"/>
          </w:tcPr>
          <w:p w14:paraId="25856C57" w14:textId="77777777" w:rsidR="00303D4D" w:rsidRDefault="00303D4D" w:rsidP="00F267DD">
            <w:r>
              <w:t>0.7307</w:t>
            </w:r>
          </w:p>
        </w:tc>
      </w:tr>
      <w:tr w:rsidR="00303D4D" w14:paraId="180E8A36" w14:textId="77777777" w:rsidTr="00293C92">
        <w:tc>
          <w:tcPr>
            <w:tcW w:w="1668" w:type="dxa"/>
          </w:tcPr>
          <w:p w14:paraId="508805B4" w14:textId="77777777" w:rsidR="00303D4D" w:rsidRDefault="00AD646D" w:rsidP="00F267DD">
            <w:r>
              <w:t>MGH 78578</w:t>
            </w:r>
          </w:p>
        </w:tc>
        <w:tc>
          <w:tcPr>
            <w:tcW w:w="1412" w:type="dxa"/>
          </w:tcPr>
          <w:p w14:paraId="0D4FB7CA" w14:textId="77777777" w:rsidR="00303D4D" w:rsidRDefault="00303D4D" w:rsidP="00F267DD">
            <w:r>
              <w:t>0.6845</w:t>
            </w:r>
          </w:p>
        </w:tc>
        <w:tc>
          <w:tcPr>
            <w:tcW w:w="1540" w:type="dxa"/>
          </w:tcPr>
          <w:p w14:paraId="464A7B5A" w14:textId="77777777" w:rsidR="00303D4D" w:rsidRDefault="00303D4D" w:rsidP="00F267DD">
            <w:r>
              <w:t>0.3760</w:t>
            </w:r>
          </w:p>
        </w:tc>
        <w:tc>
          <w:tcPr>
            <w:tcW w:w="1540" w:type="dxa"/>
            <w:shd w:val="clear" w:color="auto" w:fill="000000" w:themeFill="text1"/>
          </w:tcPr>
          <w:p w14:paraId="326B03AA" w14:textId="77777777" w:rsidR="00303D4D" w:rsidRDefault="00303D4D" w:rsidP="00F267DD"/>
        </w:tc>
        <w:tc>
          <w:tcPr>
            <w:tcW w:w="1541" w:type="dxa"/>
          </w:tcPr>
          <w:p w14:paraId="4E784DAD" w14:textId="77777777" w:rsidR="00303D4D" w:rsidRDefault="00303D4D" w:rsidP="00F267DD">
            <w:r>
              <w:t>0.4028</w:t>
            </w:r>
          </w:p>
        </w:tc>
        <w:tc>
          <w:tcPr>
            <w:tcW w:w="1541" w:type="dxa"/>
          </w:tcPr>
          <w:p w14:paraId="7848B32C" w14:textId="77777777" w:rsidR="00303D4D" w:rsidRDefault="00303D4D" w:rsidP="00F267DD">
            <w:r>
              <w:t>0.4617</w:t>
            </w:r>
          </w:p>
        </w:tc>
      </w:tr>
      <w:tr w:rsidR="00303D4D" w14:paraId="3DE5C984" w14:textId="77777777" w:rsidTr="00293C92">
        <w:tc>
          <w:tcPr>
            <w:tcW w:w="1668" w:type="dxa"/>
          </w:tcPr>
          <w:p w14:paraId="00D8EA66" w14:textId="77777777" w:rsidR="00303D4D" w:rsidRDefault="00AD646D" w:rsidP="00F267DD">
            <w:r>
              <w:t>NCTC 13439</w:t>
            </w:r>
          </w:p>
        </w:tc>
        <w:tc>
          <w:tcPr>
            <w:tcW w:w="1412" w:type="dxa"/>
          </w:tcPr>
          <w:p w14:paraId="1CA5080C" w14:textId="77777777" w:rsidR="00303D4D" w:rsidRDefault="00303D4D" w:rsidP="00F267DD">
            <w:r>
              <w:t>0.5958</w:t>
            </w:r>
          </w:p>
        </w:tc>
        <w:tc>
          <w:tcPr>
            <w:tcW w:w="1540" w:type="dxa"/>
          </w:tcPr>
          <w:p w14:paraId="023288A9" w14:textId="77777777" w:rsidR="00303D4D" w:rsidRDefault="00303D4D" w:rsidP="00F267DD">
            <w:r>
              <w:t>0.8450</w:t>
            </w:r>
          </w:p>
        </w:tc>
        <w:tc>
          <w:tcPr>
            <w:tcW w:w="1540" w:type="dxa"/>
          </w:tcPr>
          <w:p w14:paraId="67B16145" w14:textId="77777777" w:rsidR="00303D4D" w:rsidRDefault="00303D4D" w:rsidP="00F267DD">
            <w:r>
              <w:t>0.4028</w:t>
            </w:r>
          </w:p>
        </w:tc>
        <w:tc>
          <w:tcPr>
            <w:tcW w:w="1541" w:type="dxa"/>
            <w:shd w:val="clear" w:color="auto" w:fill="000000" w:themeFill="text1"/>
          </w:tcPr>
          <w:p w14:paraId="1AED7A29" w14:textId="77777777" w:rsidR="00303D4D" w:rsidRDefault="00303D4D" w:rsidP="00F267DD"/>
        </w:tc>
        <w:tc>
          <w:tcPr>
            <w:tcW w:w="1541" w:type="dxa"/>
          </w:tcPr>
          <w:p w14:paraId="237440C7" w14:textId="77777777" w:rsidR="00303D4D" w:rsidRDefault="00303D4D" w:rsidP="00F267DD">
            <w:r>
              <w:t>0.9989</w:t>
            </w:r>
          </w:p>
        </w:tc>
      </w:tr>
      <w:tr w:rsidR="00303D4D" w14:paraId="2CD4D41A" w14:textId="77777777" w:rsidTr="00293C92">
        <w:tc>
          <w:tcPr>
            <w:tcW w:w="1668" w:type="dxa"/>
          </w:tcPr>
          <w:p w14:paraId="3370A1C6" w14:textId="77777777" w:rsidR="00303D4D" w:rsidRDefault="00AD646D" w:rsidP="00F267DD">
            <w:r>
              <w:t>NCTC 13368</w:t>
            </w:r>
          </w:p>
        </w:tc>
        <w:tc>
          <w:tcPr>
            <w:tcW w:w="1412" w:type="dxa"/>
          </w:tcPr>
          <w:p w14:paraId="02FAF416" w14:textId="77777777" w:rsidR="00303D4D" w:rsidRDefault="00303D4D" w:rsidP="00F267DD">
            <w:r>
              <w:t>0.7216</w:t>
            </w:r>
          </w:p>
        </w:tc>
        <w:tc>
          <w:tcPr>
            <w:tcW w:w="1540" w:type="dxa"/>
          </w:tcPr>
          <w:p w14:paraId="7072AA95" w14:textId="77777777" w:rsidR="00303D4D" w:rsidRDefault="00303D4D" w:rsidP="00F267DD">
            <w:r>
              <w:t>0.7307</w:t>
            </w:r>
          </w:p>
        </w:tc>
        <w:tc>
          <w:tcPr>
            <w:tcW w:w="1540" w:type="dxa"/>
          </w:tcPr>
          <w:p w14:paraId="7A0717FB" w14:textId="77777777" w:rsidR="00303D4D" w:rsidRDefault="00303D4D" w:rsidP="00F267DD">
            <w:r>
              <w:t>0.4617</w:t>
            </w:r>
          </w:p>
        </w:tc>
        <w:tc>
          <w:tcPr>
            <w:tcW w:w="1541" w:type="dxa"/>
          </w:tcPr>
          <w:p w14:paraId="7D2FE0B5" w14:textId="77777777" w:rsidR="00303D4D" w:rsidRDefault="00303D4D" w:rsidP="00F267DD">
            <w:r>
              <w:t>0.9989</w:t>
            </w:r>
          </w:p>
        </w:tc>
        <w:tc>
          <w:tcPr>
            <w:tcW w:w="1541" w:type="dxa"/>
            <w:shd w:val="clear" w:color="auto" w:fill="000000" w:themeFill="text1"/>
          </w:tcPr>
          <w:p w14:paraId="30CC6894" w14:textId="77777777" w:rsidR="00303D4D" w:rsidRDefault="00303D4D" w:rsidP="00F267DD"/>
        </w:tc>
      </w:tr>
    </w:tbl>
    <w:p w14:paraId="7BD9B738" w14:textId="77777777" w:rsidR="00303D4D" w:rsidRDefault="00303D4D"/>
    <w:p w14:paraId="6A56CE03" w14:textId="77777777" w:rsidR="00303D4D" w:rsidRDefault="00303D4D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40"/>
        <w:gridCol w:w="1540"/>
        <w:gridCol w:w="1540"/>
        <w:gridCol w:w="1540"/>
        <w:gridCol w:w="1541"/>
        <w:gridCol w:w="1541"/>
      </w:tblGrid>
      <w:tr w:rsidR="00303D4D" w14:paraId="72CD6809" w14:textId="77777777" w:rsidTr="00F267DD">
        <w:tc>
          <w:tcPr>
            <w:tcW w:w="1540" w:type="dxa"/>
          </w:tcPr>
          <w:p w14:paraId="1F2A2DDF" w14:textId="77777777" w:rsidR="00303D4D" w:rsidRPr="00AD646D" w:rsidRDefault="00AD646D" w:rsidP="00AD646D">
            <w:pPr>
              <w:rPr>
                <w:i/>
              </w:rPr>
            </w:pPr>
            <w:r w:rsidRPr="00AD646D">
              <w:rPr>
                <w:i/>
              </w:rPr>
              <w:t>A. baumannii</w:t>
            </w:r>
          </w:p>
        </w:tc>
        <w:tc>
          <w:tcPr>
            <w:tcW w:w="1540" w:type="dxa"/>
          </w:tcPr>
          <w:p w14:paraId="302E8341" w14:textId="77777777" w:rsidR="00303D4D" w:rsidRDefault="00AD646D" w:rsidP="00F267DD">
            <w:r>
              <w:t>UKA15</w:t>
            </w:r>
          </w:p>
        </w:tc>
        <w:tc>
          <w:tcPr>
            <w:tcW w:w="1540" w:type="dxa"/>
          </w:tcPr>
          <w:p w14:paraId="036E13C8" w14:textId="77777777" w:rsidR="00303D4D" w:rsidRDefault="00AD646D" w:rsidP="00F267DD">
            <w:r>
              <w:t>UK</w:t>
            </w:r>
            <w:r w:rsidR="00303D4D">
              <w:t>A2</w:t>
            </w:r>
          </w:p>
        </w:tc>
        <w:tc>
          <w:tcPr>
            <w:tcW w:w="1540" w:type="dxa"/>
          </w:tcPr>
          <w:p w14:paraId="30F997DB" w14:textId="77777777" w:rsidR="00303D4D" w:rsidRDefault="00AD646D" w:rsidP="00F267DD">
            <w:r>
              <w:t>AYE</w:t>
            </w:r>
          </w:p>
        </w:tc>
        <w:tc>
          <w:tcPr>
            <w:tcW w:w="1541" w:type="dxa"/>
          </w:tcPr>
          <w:p w14:paraId="724368E0" w14:textId="77777777" w:rsidR="00303D4D" w:rsidRDefault="00AD646D" w:rsidP="00F267DD">
            <w:r>
              <w:t>ATCC 17978</w:t>
            </w:r>
          </w:p>
        </w:tc>
        <w:tc>
          <w:tcPr>
            <w:tcW w:w="1541" w:type="dxa"/>
          </w:tcPr>
          <w:p w14:paraId="1F1B3BAF" w14:textId="77777777" w:rsidR="00303D4D" w:rsidRDefault="00AD646D" w:rsidP="00F267DD">
            <w:r>
              <w:t>W1</w:t>
            </w:r>
          </w:p>
        </w:tc>
      </w:tr>
      <w:tr w:rsidR="00303D4D" w14:paraId="40E1F763" w14:textId="77777777" w:rsidTr="00F267DD">
        <w:tc>
          <w:tcPr>
            <w:tcW w:w="1540" w:type="dxa"/>
          </w:tcPr>
          <w:p w14:paraId="4D1D1BB4" w14:textId="77777777" w:rsidR="00303D4D" w:rsidRDefault="00AD646D" w:rsidP="00F267DD">
            <w:r>
              <w:t>UKA15</w:t>
            </w:r>
          </w:p>
        </w:tc>
        <w:tc>
          <w:tcPr>
            <w:tcW w:w="1540" w:type="dxa"/>
            <w:shd w:val="clear" w:color="auto" w:fill="000000" w:themeFill="text1"/>
          </w:tcPr>
          <w:p w14:paraId="70BC9ABC" w14:textId="77777777" w:rsidR="00303D4D" w:rsidRDefault="00303D4D" w:rsidP="00F267DD"/>
        </w:tc>
        <w:tc>
          <w:tcPr>
            <w:tcW w:w="1540" w:type="dxa"/>
          </w:tcPr>
          <w:p w14:paraId="0E89100B" w14:textId="77777777" w:rsidR="00303D4D" w:rsidRDefault="00303D4D" w:rsidP="00F267DD">
            <w:r>
              <w:t>0.3013</w:t>
            </w:r>
          </w:p>
        </w:tc>
        <w:tc>
          <w:tcPr>
            <w:tcW w:w="1540" w:type="dxa"/>
          </w:tcPr>
          <w:p w14:paraId="3B391F48" w14:textId="77777777" w:rsidR="00303D4D" w:rsidRDefault="00303D4D" w:rsidP="00F267DD">
            <w:r>
              <w:t>0.5676</w:t>
            </w:r>
          </w:p>
        </w:tc>
        <w:tc>
          <w:tcPr>
            <w:tcW w:w="1541" w:type="dxa"/>
          </w:tcPr>
          <w:p w14:paraId="1971EA38" w14:textId="77777777" w:rsidR="00303D4D" w:rsidRDefault="00303D4D" w:rsidP="00F267DD">
            <w:r>
              <w:t>0.6651</w:t>
            </w:r>
          </w:p>
        </w:tc>
        <w:tc>
          <w:tcPr>
            <w:tcW w:w="1541" w:type="dxa"/>
          </w:tcPr>
          <w:p w14:paraId="423330BF" w14:textId="77777777" w:rsidR="00303D4D" w:rsidRDefault="00303D4D" w:rsidP="00F267DD">
            <w:r>
              <w:t>0.7876</w:t>
            </w:r>
          </w:p>
        </w:tc>
      </w:tr>
      <w:tr w:rsidR="00303D4D" w14:paraId="3503DFA2" w14:textId="77777777" w:rsidTr="00F267DD">
        <w:tc>
          <w:tcPr>
            <w:tcW w:w="1540" w:type="dxa"/>
          </w:tcPr>
          <w:p w14:paraId="37DC6F4D" w14:textId="77777777" w:rsidR="00303D4D" w:rsidRDefault="00AD646D" w:rsidP="00F267DD">
            <w:r>
              <w:t>UKA2</w:t>
            </w:r>
          </w:p>
        </w:tc>
        <w:tc>
          <w:tcPr>
            <w:tcW w:w="1540" w:type="dxa"/>
          </w:tcPr>
          <w:p w14:paraId="1EA6AAC0" w14:textId="77777777" w:rsidR="00303D4D" w:rsidRDefault="00CE4811" w:rsidP="00F267DD">
            <w:r>
              <w:t>0.3013</w:t>
            </w:r>
          </w:p>
        </w:tc>
        <w:tc>
          <w:tcPr>
            <w:tcW w:w="1540" w:type="dxa"/>
            <w:shd w:val="clear" w:color="auto" w:fill="000000" w:themeFill="text1"/>
          </w:tcPr>
          <w:p w14:paraId="7AF1500D" w14:textId="77777777" w:rsidR="00303D4D" w:rsidRDefault="00303D4D" w:rsidP="00F267DD"/>
        </w:tc>
        <w:tc>
          <w:tcPr>
            <w:tcW w:w="1540" w:type="dxa"/>
          </w:tcPr>
          <w:p w14:paraId="16990DCB" w14:textId="77777777" w:rsidR="00303D4D" w:rsidRDefault="00303D4D" w:rsidP="00F267DD">
            <w:r>
              <w:t>0.2261</w:t>
            </w:r>
          </w:p>
        </w:tc>
        <w:tc>
          <w:tcPr>
            <w:tcW w:w="1541" w:type="dxa"/>
          </w:tcPr>
          <w:p w14:paraId="08B2DD05" w14:textId="77777777" w:rsidR="00303D4D" w:rsidRDefault="00303D4D" w:rsidP="00F267DD">
            <w:r>
              <w:t>0.2446</w:t>
            </w:r>
          </w:p>
        </w:tc>
        <w:tc>
          <w:tcPr>
            <w:tcW w:w="1541" w:type="dxa"/>
          </w:tcPr>
          <w:p w14:paraId="50D5CC1A" w14:textId="77777777" w:rsidR="00303D4D" w:rsidRDefault="00303D4D" w:rsidP="00F267DD">
            <w:r>
              <w:t>0.2038</w:t>
            </w:r>
          </w:p>
        </w:tc>
      </w:tr>
      <w:tr w:rsidR="00303D4D" w14:paraId="419AB64E" w14:textId="77777777" w:rsidTr="00F267DD">
        <w:tc>
          <w:tcPr>
            <w:tcW w:w="1540" w:type="dxa"/>
          </w:tcPr>
          <w:p w14:paraId="70A709B0" w14:textId="77777777" w:rsidR="00303D4D" w:rsidRDefault="00AD646D" w:rsidP="00F267DD">
            <w:r>
              <w:t>AYE</w:t>
            </w:r>
          </w:p>
        </w:tc>
        <w:tc>
          <w:tcPr>
            <w:tcW w:w="1540" w:type="dxa"/>
          </w:tcPr>
          <w:p w14:paraId="532B9BD9" w14:textId="77777777" w:rsidR="00303D4D" w:rsidRDefault="00CE4811" w:rsidP="00F267DD">
            <w:r>
              <w:t>0.5676</w:t>
            </w:r>
          </w:p>
        </w:tc>
        <w:tc>
          <w:tcPr>
            <w:tcW w:w="1540" w:type="dxa"/>
          </w:tcPr>
          <w:p w14:paraId="4B06B7DC" w14:textId="77777777" w:rsidR="00303D4D" w:rsidRDefault="00CE4811" w:rsidP="00F267DD">
            <w:r>
              <w:t>0.2261</w:t>
            </w:r>
          </w:p>
        </w:tc>
        <w:tc>
          <w:tcPr>
            <w:tcW w:w="1540" w:type="dxa"/>
            <w:shd w:val="clear" w:color="auto" w:fill="000000" w:themeFill="text1"/>
          </w:tcPr>
          <w:p w14:paraId="5BC85F91" w14:textId="77777777" w:rsidR="00303D4D" w:rsidRDefault="00303D4D" w:rsidP="00F267DD"/>
        </w:tc>
        <w:tc>
          <w:tcPr>
            <w:tcW w:w="1541" w:type="dxa"/>
          </w:tcPr>
          <w:p w14:paraId="3107260D" w14:textId="77777777" w:rsidR="00303D4D" w:rsidRDefault="00303D4D" w:rsidP="00F267DD">
            <w:r>
              <w:t>0.7055</w:t>
            </w:r>
          </w:p>
        </w:tc>
        <w:tc>
          <w:tcPr>
            <w:tcW w:w="1541" w:type="dxa"/>
          </w:tcPr>
          <w:p w14:paraId="7A4B9B88" w14:textId="77777777" w:rsidR="00303D4D" w:rsidRDefault="00303D4D" w:rsidP="00F267DD">
            <w:r>
              <w:t>0.7848</w:t>
            </w:r>
          </w:p>
        </w:tc>
      </w:tr>
      <w:tr w:rsidR="00303D4D" w14:paraId="05DCE484" w14:textId="77777777" w:rsidTr="00F267DD">
        <w:tc>
          <w:tcPr>
            <w:tcW w:w="1540" w:type="dxa"/>
          </w:tcPr>
          <w:p w14:paraId="67509896" w14:textId="77777777" w:rsidR="00303D4D" w:rsidRDefault="00AD646D" w:rsidP="00F267DD">
            <w:r>
              <w:t>ATCC 17978</w:t>
            </w:r>
          </w:p>
        </w:tc>
        <w:tc>
          <w:tcPr>
            <w:tcW w:w="1540" w:type="dxa"/>
          </w:tcPr>
          <w:p w14:paraId="19FAB2EC" w14:textId="77777777" w:rsidR="00303D4D" w:rsidRDefault="00CE4811" w:rsidP="00F267DD">
            <w:r>
              <w:t>0.6651</w:t>
            </w:r>
          </w:p>
        </w:tc>
        <w:tc>
          <w:tcPr>
            <w:tcW w:w="1540" w:type="dxa"/>
          </w:tcPr>
          <w:p w14:paraId="41AEC7F3" w14:textId="77777777" w:rsidR="00303D4D" w:rsidRDefault="00CE4811" w:rsidP="00F267DD">
            <w:r>
              <w:t>0.2446</w:t>
            </w:r>
          </w:p>
        </w:tc>
        <w:tc>
          <w:tcPr>
            <w:tcW w:w="1540" w:type="dxa"/>
          </w:tcPr>
          <w:p w14:paraId="6939824D" w14:textId="77777777" w:rsidR="00303D4D" w:rsidRDefault="00CE4811" w:rsidP="00F267DD">
            <w:r>
              <w:t>0.7055</w:t>
            </w:r>
          </w:p>
        </w:tc>
        <w:tc>
          <w:tcPr>
            <w:tcW w:w="1541" w:type="dxa"/>
            <w:shd w:val="clear" w:color="auto" w:fill="000000" w:themeFill="text1"/>
          </w:tcPr>
          <w:p w14:paraId="5E48B9AF" w14:textId="77777777" w:rsidR="00303D4D" w:rsidRDefault="00303D4D" w:rsidP="00F267DD"/>
        </w:tc>
        <w:tc>
          <w:tcPr>
            <w:tcW w:w="1541" w:type="dxa"/>
          </w:tcPr>
          <w:p w14:paraId="27085621" w14:textId="77777777" w:rsidR="00303D4D" w:rsidRDefault="00303D4D" w:rsidP="00F267DD">
            <w:r>
              <w:t>0.6738</w:t>
            </w:r>
          </w:p>
        </w:tc>
      </w:tr>
      <w:tr w:rsidR="00303D4D" w14:paraId="649C0417" w14:textId="77777777" w:rsidTr="00F267DD">
        <w:tc>
          <w:tcPr>
            <w:tcW w:w="1540" w:type="dxa"/>
          </w:tcPr>
          <w:p w14:paraId="06375C18" w14:textId="77777777" w:rsidR="00303D4D" w:rsidRDefault="00AD646D" w:rsidP="00F267DD">
            <w:r>
              <w:t>W1</w:t>
            </w:r>
          </w:p>
        </w:tc>
        <w:tc>
          <w:tcPr>
            <w:tcW w:w="1540" w:type="dxa"/>
          </w:tcPr>
          <w:p w14:paraId="14D4CAC8" w14:textId="77777777" w:rsidR="00303D4D" w:rsidRDefault="00CE4811" w:rsidP="00F267DD">
            <w:r>
              <w:t>0.7876</w:t>
            </w:r>
          </w:p>
        </w:tc>
        <w:tc>
          <w:tcPr>
            <w:tcW w:w="1540" w:type="dxa"/>
          </w:tcPr>
          <w:p w14:paraId="427407C3" w14:textId="77777777" w:rsidR="00303D4D" w:rsidRDefault="00CE4811" w:rsidP="00F267DD">
            <w:r>
              <w:t>0.2038</w:t>
            </w:r>
          </w:p>
        </w:tc>
        <w:tc>
          <w:tcPr>
            <w:tcW w:w="1540" w:type="dxa"/>
          </w:tcPr>
          <w:p w14:paraId="785AAB03" w14:textId="77777777" w:rsidR="00303D4D" w:rsidRDefault="00CE4811" w:rsidP="00F267DD">
            <w:r>
              <w:t>0.7848</w:t>
            </w:r>
          </w:p>
        </w:tc>
        <w:tc>
          <w:tcPr>
            <w:tcW w:w="1541" w:type="dxa"/>
          </w:tcPr>
          <w:p w14:paraId="495F96DD" w14:textId="77777777" w:rsidR="00303D4D" w:rsidRDefault="00CE4811" w:rsidP="00F267DD">
            <w:r>
              <w:t>0.6738</w:t>
            </w:r>
          </w:p>
        </w:tc>
        <w:tc>
          <w:tcPr>
            <w:tcW w:w="1541" w:type="dxa"/>
            <w:shd w:val="clear" w:color="auto" w:fill="000000" w:themeFill="text1"/>
          </w:tcPr>
          <w:p w14:paraId="732B7107" w14:textId="77777777" w:rsidR="00303D4D" w:rsidRDefault="00303D4D" w:rsidP="00F267DD"/>
        </w:tc>
      </w:tr>
    </w:tbl>
    <w:p w14:paraId="5055CB95" w14:textId="77777777" w:rsidR="00303D4D" w:rsidRDefault="00303D4D"/>
    <w:p w14:paraId="066FFC2F" w14:textId="77777777" w:rsidR="00767568" w:rsidRPr="00594593" w:rsidRDefault="00767568" w:rsidP="00767568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94593">
        <w:rPr>
          <w:rFonts w:ascii="Times New Roman" w:hAnsi="Times New Roman" w:cs="Times New Roman"/>
          <w:sz w:val="24"/>
          <w:szCs w:val="24"/>
        </w:rPr>
        <w:t>Supplementary Table 1</w:t>
      </w:r>
      <w:r>
        <w:rPr>
          <w:rFonts w:ascii="Times New Roman" w:hAnsi="Times New Roman" w:cs="Times New Roman"/>
          <w:sz w:val="24"/>
          <w:szCs w:val="24"/>
        </w:rPr>
        <w:t xml:space="preserve"> - </w:t>
      </w:r>
      <w:r w:rsidRPr="00594593">
        <w:rPr>
          <w:rFonts w:ascii="Times New Roman" w:hAnsi="Times New Roman" w:cs="Times New Roman"/>
          <w:sz w:val="24"/>
          <w:szCs w:val="24"/>
        </w:rPr>
        <w:t xml:space="preserve">Probability values for strain to strain variation in slow killing of </w:t>
      </w:r>
      <w:r w:rsidRPr="00594593">
        <w:rPr>
          <w:rFonts w:ascii="Times New Roman" w:hAnsi="Times New Roman" w:cs="Times New Roman"/>
          <w:i/>
          <w:sz w:val="24"/>
          <w:szCs w:val="24"/>
        </w:rPr>
        <w:t>C. elegans</w:t>
      </w:r>
      <w:r w:rsidRPr="00594593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Values highlighted in green indicate where there was a significant difference between two strains</w:t>
      </w:r>
    </w:p>
    <w:p w14:paraId="112A3D84" w14:textId="77777777" w:rsidR="000D5982" w:rsidRDefault="000D5982"/>
    <w:p w14:paraId="1C86AB66" w14:textId="77777777" w:rsidR="000D5982" w:rsidRDefault="000D5982"/>
    <w:p w14:paraId="756A359A" w14:textId="77777777" w:rsidR="000D5982" w:rsidRDefault="000D5982"/>
    <w:p w14:paraId="06975514" w14:textId="77777777" w:rsidR="0023764B" w:rsidRDefault="0023764B"/>
    <w:p w14:paraId="76A784C1" w14:textId="77777777" w:rsidR="0023764B" w:rsidRDefault="0023764B"/>
    <w:p w14:paraId="139CCB90" w14:textId="77777777" w:rsidR="0023764B" w:rsidRDefault="0023764B"/>
    <w:p w14:paraId="013A1913" w14:textId="77777777" w:rsidR="000D5982" w:rsidRDefault="000D5982"/>
    <w:p w14:paraId="2CE0A580" w14:textId="77777777" w:rsidR="00AD646D" w:rsidRDefault="00AD646D"/>
    <w:p w14:paraId="4139F0CC" w14:textId="77777777" w:rsidR="000D5982" w:rsidRPr="00594593" w:rsidRDefault="0076756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Supplementary Table 2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40"/>
        <w:gridCol w:w="1540"/>
        <w:gridCol w:w="1540"/>
        <w:gridCol w:w="1540"/>
        <w:gridCol w:w="1541"/>
        <w:gridCol w:w="1541"/>
      </w:tblGrid>
      <w:tr w:rsidR="000D5982" w14:paraId="7132DFC4" w14:textId="77777777" w:rsidTr="00702841">
        <w:tc>
          <w:tcPr>
            <w:tcW w:w="1540" w:type="dxa"/>
          </w:tcPr>
          <w:p w14:paraId="66D7AA85" w14:textId="77777777" w:rsidR="000D5982" w:rsidRDefault="000D5982" w:rsidP="00702841">
            <w:pPr>
              <w:jc w:val="center"/>
            </w:pPr>
          </w:p>
        </w:tc>
        <w:tc>
          <w:tcPr>
            <w:tcW w:w="1540" w:type="dxa"/>
          </w:tcPr>
          <w:p w14:paraId="7AB5A1C1" w14:textId="77777777" w:rsidR="000D5982" w:rsidRDefault="00293C92" w:rsidP="00EF018A">
            <w:pPr>
              <w:jc w:val="center"/>
            </w:pPr>
            <w:r>
              <w:t>PAO</w:t>
            </w:r>
            <w:r w:rsidR="000D5982">
              <w:t xml:space="preserve">1 </w:t>
            </w:r>
          </w:p>
        </w:tc>
        <w:tc>
          <w:tcPr>
            <w:tcW w:w="1540" w:type="dxa"/>
          </w:tcPr>
          <w:p w14:paraId="250B6978" w14:textId="77777777" w:rsidR="000D5982" w:rsidRDefault="000D5982" w:rsidP="00EF018A">
            <w:pPr>
              <w:jc w:val="center"/>
            </w:pPr>
            <w:r>
              <w:t xml:space="preserve">GH56 </w:t>
            </w:r>
          </w:p>
        </w:tc>
        <w:tc>
          <w:tcPr>
            <w:tcW w:w="1540" w:type="dxa"/>
          </w:tcPr>
          <w:p w14:paraId="41D9D9EA" w14:textId="77777777" w:rsidR="000D5982" w:rsidRDefault="000D5982" w:rsidP="00EF018A">
            <w:pPr>
              <w:jc w:val="center"/>
            </w:pPr>
            <w:r>
              <w:t xml:space="preserve">GH12 </w:t>
            </w:r>
          </w:p>
        </w:tc>
        <w:tc>
          <w:tcPr>
            <w:tcW w:w="1541" w:type="dxa"/>
          </w:tcPr>
          <w:p w14:paraId="5D89BE1F" w14:textId="77777777" w:rsidR="000D5982" w:rsidRDefault="000D5982" w:rsidP="00EF018A">
            <w:pPr>
              <w:jc w:val="center"/>
            </w:pPr>
            <w:r>
              <w:t xml:space="preserve">GH97 </w:t>
            </w:r>
          </w:p>
        </w:tc>
        <w:tc>
          <w:tcPr>
            <w:tcW w:w="1541" w:type="dxa"/>
          </w:tcPr>
          <w:p w14:paraId="084F9C7B" w14:textId="77777777" w:rsidR="000D5982" w:rsidRDefault="00EF018A" w:rsidP="00702841">
            <w:pPr>
              <w:jc w:val="center"/>
            </w:pPr>
            <w:r>
              <w:t>NCTC 13359</w:t>
            </w:r>
          </w:p>
        </w:tc>
      </w:tr>
      <w:tr w:rsidR="000D5982" w14:paraId="2603BDAF" w14:textId="77777777" w:rsidTr="00702841">
        <w:tc>
          <w:tcPr>
            <w:tcW w:w="1540" w:type="dxa"/>
          </w:tcPr>
          <w:p w14:paraId="47BF4E2D" w14:textId="77777777" w:rsidR="000D5982" w:rsidRPr="00594593" w:rsidRDefault="000D5982" w:rsidP="00702841">
            <w:pPr>
              <w:rPr>
                <w:i/>
              </w:rPr>
            </w:pPr>
            <w:r w:rsidRPr="00594593">
              <w:rPr>
                <w:i/>
              </w:rPr>
              <w:t>gacA</w:t>
            </w:r>
          </w:p>
        </w:tc>
        <w:tc>
          <w:tcPr>
            <w:tcW w:w="1540" w:type="dxa"/>
            <w:shd w:val="clear" w:color="auto" w:fill="92D050"/>
          </w:tcPr>
          <w:p w14:paraId="1126E473" w14:textId="77777777" w:rsidR="000D5982" w:rsidRDefault="000D5982" w:rsidP="00702841"/>
        </w:tc>
        <w:tc>
          <w:tcPr>
            <w:tcW w:w="1540" w:type="dxa"/>
            <w:shd w:val="clear" w:color="auto" w:fill="92D050"/>
          </w:tcPr>
          <w:p w14:paraId="1C16C9ED" w14:textId="77777777" w:rsidR="000D5982" w:rsidRDefault="000D5982" w:rsidP="00702841"/>
        </w:tc>
        <w:tc>
          <w:tcPr>
            <w:tcW w:w="1540" w:type="dxa"/>
            <w:shd w:val="clear" w:color="auto" w:fill="92D050"/>
          </w:tcPr>
          <w:p w14:paraId="314D3AC7" w14:textId="77777777" w:rsidR="000D5982" w:rsidRDefault="000D5982" w:rsidP="00702841"/>
        </w:tc>
        <w:tc>
          <w:tcPr>
            <w:tcW w:w="1541" w:type="dxa"/>
            <w:shd w:val="clear" w:color="auto" w:fill="92D050"/>
          </w:tcPr>
          <w:p w14:paraId="7AD4A82D" w14:textId="77777777" w:rsidR="000D5982" w:rsidRDefault="000D5982" w:rsidP="00702841"/>
        </w:tc>
        <w:tc>
          <w:tcPr>
            <w:tcW w:w="1541" w:type="dxa"/>
            <w:shd w:val="clear" w:color="auto" w:fill="92D050"/>
          </w:tcPr>
          <w:p w14:paraId="4B44B5EA" w14:textId="77777777" w:rsidR="000D5982" w:rsidRDefault="000D5982" w:rsidP="00702841"/>
        </w:tc>
      </w:tr>
      <w:tr w:rsidR="000D5982" w14:paraId="16F8D847" w14:textId="77777777" w:rsidTr="00702841">
        <w:tc>
          <w:tcPr>
            <w:tcW w:w="1540" w:type="dxa"/>
          </w:tcPr>
          <w:p w14:paraId="789096B9" w14:textId="77777777" w:rsidR="000D5982" w:rsidRPr="00594593" w:rsidRDefault="000D5982" w:rsidP="00702841">
            <w:pPr>
              <w:rPr>
                <w:i/>
              </w:rPr>
            </w:pPr>
            <w:r w:rsidRPr="00594593">
              <w:rPr>
                <w:i/>
              </w:rPr>
              <w:t>Vfr</w:t>
            </w:r>
          </w:p>
        </w:tc>
        <w:tc>
          <w:tcPr>
            <w:tcW w:w="1540" w:type="dxa"/>
            <w:shd w:val="clear" w:color="auto" w:fill="92D050"/>
          </w:tcPr>
          <w:p w14:paraId="5DF3213B" w14:textId="77777777" w:rsidR="000D5982" w:rsidRDefault="000D5982" w:rsidP="00702841"/>
        </w:tc>
        <w:tc>
          <w:tcPr>
            <w:tcW w:w="1540" w:type="dxa"/>
            <w:shd w:val="clear" w:color="auto" w:fill="92D050"/>
          </w:tcPr>
          <w:p w14:paraId="534EAF2C" w14:textId="77777777" w:rsidR="000D5982" w:rsidRDefault="000D5982" w:rsidP="00702841"/>
        </w:tc>
        <w:tc>
          <w:tcPr>
            <w:tcW w:w="1540" w:type="dxa"/>
            <w:shd w:val="clear" w:color="auto" w:fill="92D050"/>
          </w:tcPr>
          <w:p w14:paraId="0CA3038E" w14:textId="77777777" w:rsidR="000D5982" w:rsidRDefault="000D5982" w:rsidP="00702841"/>
        </w:tc>
        <w:tc>
          <w:tcPr>
            <w:tcW w:w="1541" w:type="dxa"/>
            <w:shd w:val="clear" w:color="auto" w:fill="92D050"/>
          </w:tcPr>
          <w:p w14:paraId="64CC0685" w14:textId="77777777" w:rsidR="000D5982" w:rsidRDefault="000D5982" w:rsidP="00702841"/>
        </w:tc>
        <w:tc>
          <w:tcPr>
            <w:tcW w:w="1541" w:type="dxa"/>
            <w:shd w:val="clear" w:color="auto" w:fill="92D050"/>
          </w:tcPr>
          <w:p w14:paraId="02231568" w14:textId="77777777" w:rsidR="000D5982" w:rsidRDefault="000D5982" w:rsidP="00702841"/>
        </w:tc>
      </w:tr>
      <w:tr w:rsidR="000D5982" w14:paraId="3395E18E" w14:textId="77777777" w:rsidTr="00702841">
        <w:tc>
          <w:tcPr>
            <w:tcW w:w="1540" w:type="dxa"/>
          </w:tcPr>
          <w:p w14:paraId="638DD6B0" w14:textId="77777777" w:rsidR="000D5982" w:rsidRPr="00594593" w:rsidRDefault="000D5982" w:rsidP="00702841">
            <w:pPr>
              <w:rPr>
                <w:i/>
              </w:rPr>
            </w:pPr>
            <w:r w:rsidRPr="00594593">
              <w:rPr>
                <w:i/>
              </w:rPr>
              <w:t>pchH</w:t>
            </w:r>
          </w:p>
        </w:tc>
        <w:tc>
          <w:tcPr>
            <w:tcW w:w="1540" w:type="dxa"/>
            <w:shd w:val="clear" w:color="auto" w:fill="92D050"/>
          </w:tcPr>
          <w:p w14:paraId="537205F0" w14:textId="77777777" w:rsidR="000D5982" w:rsidRDefault="000D5982" w:rsidP="00702841"/>
        </w:tc>
        <w:tc>
          <w:tcPr>
            <w:tcW w:w="1540" w:type="dxa"/>
            <w:shd w:val="clear" w:color="auto" w:fill="92D050"/>
          </w:tcPr>
          <w:p w14:paraId="585AA685" w14:textId="77777777" w:rsidR="000D5982" w:rsidRDefault="000D5982" w:rsidP="00702841"/>
        </w:tc>
        <w:tc>
          <w:tcPr>
            <w:tcW w:w="1540" w:type="dxa"/>
            <w:shd w:val="clear" w:color="auto" w:fill="92D050"/>
          </w:tcPr>
          <w:p w14:paraId="28B33075" w14:textId="77777777" w:rsidR="000D5982" w:rsidRDefault="000D5982" w:rsidP="00702841"/>
        </w:tc>
        <w:tc>
          <w:tcPr>
            <w:tcW w:w="1541" w:type="dxa"/>
            <w:shd w:val="clear" w:color="auto" w:fill="92D050"/>
          </w:tcPr>
          <w:p w14:paraId="7D56C0CE" w14:textId="77777777" w:rsidR="000D5982" w:rsidRDefault="000D5982" w:rsidP="00702841"/>
        </w:tc>
        <w:tc>
          <w:tcPr>
            <w:tcW w:w="1541" w:type="dxa"/>
            <w:shd w:val="clear" w:color="auto" w:fill="92D050"/>
          </w:tcPr>
          <w:p w14:paraId="042FA9E8" w14:textId="77777777" w:rsidR="000D5982" w:rsidRDefault="000D5982" w:rsidP="00702841"/>
        </w:tc>
      </w:tr>
      <w:tr w:rsidR="000D5982" w14:paraId="0B466267" w14:textId="77777777" w:rsidTr="00702841">
        <w:tc>
          <w:tcPr>
            <w:tcW w:w="1540" w:type="dxa"/>
          </w:tcPr>
          <w:p w14:paraId="17FAC7E0" w14:textId="77777777" w:rsidR="000D5982" w:rsidRPr="00594593" w:rsidRDefault="000D5982" w:rsidP="00702841">
            <w:pPr>
              <w:rPr>
                <w:i/>
              </w:rPr>
            </w:pPr>
            <w:r w:rsidRPr="00594593">
              <w:rPr>
                <w:i/>
              </w:rPr>
              <w:t>PA4005 (rsfS)</w:t>
            </w:r>
          </w:p>
        </w:tc>
        <w:tc>
          <w:tcPr>
            <w:tcW w:w="1540" w:type="dxa"/>
            <w:shd w:val="clear" w:color="auto" w:fill="92D050"/>
          </w:tcPr>
          <w:p w14:paraId="0AD29433" w14:textId="77777777" w:rsidR="000D5982" w:rsidRDefault="000D5982" w:rsidP="00702841"/>
        </w:tc>
        <w:tc>
          <w:tcPr>
            <w:tcW w:w="1540" w:type="dxa"/>
            <w:shd w:val="clear" w:color="auto" w:fill="92D050"/>
          </w:tcPr>
          <w:p w14:paraId="4B8C285E" w14:textId="77777777" w:rsidR="000D5982" w:rsidRDefault="000D5982" w:rsidP="00702841"/>
        </w:tc>
        <w:tc>
          <w:tcPr>
            <w:tcW w:w="1540" w:type="dxa"/>
            <w:shd w:val="clear" w:color="auto" w:fill="92D050"/>
          </w:tcPr>
          <w:p w14:paraId="5AF56EB2" w14:textId="77777777" w:rsidR="000D5982" w:rsidRDefault="000D5982" w:rsidP="00702841"/>
        </w:tc>
        <w:tc>
          <w:tcPr>
            <w:tcW w:w="1541" w:type="dxa"/>
            <w:shd w:val="clear" w:color="auto" w:fill="92D050"/>
          </w:tcPr>
          <w:p w14:paraId="14A4869F" w14:textId="77777777" w:rsidR="000D5982" w:rsidRDefault="000D5982" w:rsidP="00702841"/>
        </w:tc>
        <w:tc>
          <w:tcPr>
            <w:tcW w:w="1541" w:type="dxa"/>
            <w:shd w:val="clear" w:color="auto" w:fill="92D050"/>
          </w:tcPr>
          <w:p w14:paraId="06CD4114" w14:textId="77777777" w:rsidR="000D5982" w:rsidRDefault="000D5982" w:rsidP="00702841"/>
        </w:tc>
      </w:tr>
      <w:tr w:rsidR="000D5982" w14:paraId="488F8BD8" w14:textId="77777777" w:rsidTr="00702841">
        <w:tc>
          <w:tcPr>
            <w:tcW w:w="1540" w:type="dxa"/>
          </w:tcPr>
          <w:p w14:paraId="2639BD7F" w14:textId="77777777" w:rsidR="000D5982" w:rsidRPr="00594593" w:rsidRDefault="000D5982" w:rsidP="00702841">
            <w:pPr>
              <w:rPr>
                <w:i/>
              </w:rPr>
            </w:pPr>
            <w:r w:rsidRPr="00594593">
              <w:rPr>
                <w:i/>
              </w:rPr>
              <w:t>PA14_27700</w:t>
            </w:r>
          </w:p>
        </w:tc>
        <w:tc>
          <w:tcPr>
            <w:tcW w:w="1540" w:type="dxa"/>
            <w:shd w:val="clear" w:color="auto" w:fill="FF0000"/>
          </w:tcPr>
          <w:p w14:paraId="10276DD5" w14:textId="77777777" w:rsidR="000D5982" w:rsidRDefault="000D5982" w:rsidP="00702841"/>
        </w:tc>
        <w:tc>
          <w:tcPr>
            <w:tcW w:w="1540" w:type="dxa"/>
            <w:shd w:val="clear" w:color="auto" w:fill="92D050"/>
          </w:tcPr>
          <w:p w14:paraId="53AD3CCD" w14:textId="77777777" w:rsidR="000D5982" w:rsidRDefault="000D5982" w:rsidP="00702841"/>
        </w:tc>
        <w:tc>
          <w:tcPr>
            <w:tcW w:w="1540" w:type="dxa"/>
            <w:shd w:val="clear" w:color="auto" w:fill="92D050"/>
          </w:tcPr>
          <w:p w14:paraId="380255B2" w14:textId="77777777" w:rsidR="000D5982" w:rsidRPr="00FE36BF" w:rsidRDefault="000D5982" w:rsidP="00702841">
            <w:pPr>
              <w:rPr>
                <w:color w:val="92D050"/>
              </w:rPr>
            </w:pPr>
          </w:p>
        </w:tc>
        <w:tc>
          <w:tcPr>
            <w:tcW w:w="1541" w:type="dxa"/>
            <w:shd w:val="clear" w:color="auto" w:fill="FF0000"/>
          </w:tcPr>
          <w:p w14:paraId="4C9E639B" w14:textId="77777777" w:rsidR="000D5982" w:rsidRDefault="000D5982" w:rsidP="00702841"/>
        </w:tc>
        <w:tc>
          <w:tcPr>
            <w:tcW w:w="1541" w:type="dxa"/>
            <w:shd w:val="clear" w:color="auto" w:fill="92D050"/>
          </w:tcPr>
          <w:p w14:paraId="73601842" w14:textId="77777777" w:rsidR="000D5982" w:rsidRPr="00FE36BF" w:rsidRDefault="000D5982" w:rsidP="00702841">
            <w:pPr>
              <w:rPr>
                <w:color w:val="92D050"/>
              </w:rPr>
            </w:pPr>
          </w:p>
        </w:tc>
      </w:tr>
      <w:tr w:rsidR="000D5982" w14:paraId="003561C1" w14:textId="77777777" w:rsidTr="00702841">
        <w:tc>
          <w:tcPr>
            <w:tcW w:w="1540" w:type="dxa"/>
          </w:tcPr>
          <w:p w14:paraId="45F4BEA7" w14:textId="77777777" w:rsidR="000D5982" w:rsidRPr="00594593" w:rsidRDefault="000D5982" w:rsidP="00702841">
            <w:pPr>
              <w:rPr>
                <w:i/>
              </w:rPr>
            </w:pPr>
            <w:r w:rsidRPr="00594593">
              <w:rPr>
                <w:i/>
              </w:rPr>
              <w:t>pepP</w:t>
            </w:r>
          </w:p>
        </w:tc>
        <w:tc>
          <w:tcPr>
            <w:tcW w:w="1540" w:type="dxa"/>
            <w:shd w:val="clear" w:color="auto" w:fill="92D050"/>
          </w:tcPr>
          <w:p w14:paraId="5942D6B2" w14:textId="77777777" w:rsidR="000D5982" w:rsidRDefault="000D5982" w:rsidP="00702841"/>
        </w:tc>
        <w:tc>
          <w:tcPr>
            <w:tcW w:w="1540" w:type="dxa"/>
            <w:shd w:val="clear" w:color="auto" w:fill="92D050"/>
          </w:tcPr>
          <w:p w14:paraId="7433562F" w14:textId="77777777" w:rsidR="000D5982" w:rsidRDefault="000D5982" w:rsidP="00702841"/>
        </w:tc>
        <w:tc>
          <w:tcPr>
            <w:tcW w:w="1540" w:type="dxa"/>
            <w:shd w:val="clear" w:color="auto" w:fill="92D050"/>
          </w:tcPr>
          <w:p w14:paraId="707E3C03" w14:textId="77777777" w:rsidR="000D5982" w:rsidRDefault="000D5982" w:rsidP="00702841"/>
        </w:tc>
        <w:tc>
          <w:tcPr>
            <w:tcW w:w="1541" w:type="dxa"/>
            <w:shd w:val="clear" w:color="auto" w:fill="92D050"/>
          </w:tcPr>
          <w:p w14:paraId="35D13182" w14:textId="77777777" w:rsidR="000D5982" w:rsidRDefault="000D5982" w:rsidP="00702841"/>
        </w:tc>
        <w:tc>
          <w:tcPr>
            <w:tcW w:w="1541" w:type="dxa"/>
            <w:shd w:val="clear" w:color="auto" w:fill="92D050"/>
          </w:tcPr>
          <w:p w14:paraId="356509CA" w14:textId="77777777" w:rsidR="000D5982" w:rsidRDefault="000D5982" w:rsidP="00702841"/>
        </w:tc>
      </w:tr>
      <w:tr w:rsidR="000D5982" w14:paraId="615B3977" w14:textId="77777777" w:rsidTr="00702841">
        <w:tc>
          <w:tcPr>
            <w:tcW w:w="1540" w:type="dxa"/>
          </w:tcPr>
          <w:p w14:paraId="1AF3D4A6" w14:textId="77777777" w:rsidR="000D5982" w:rsidRPr="00594593" w:rsidRDefault="000D5982" w:rsidP="00702841">
            <w:pPr>
              <w:rPr>
                <w:i/>
              </w:rPr>
            </w:pPr>
            <w:r w:rsidRPr="00594593">
              <w:rPr>
                <w:i/>
              </w:rPr>
              <w:t>hemK</w:t>
            </w:r>
          </w:p>
        </w:tc>
        <w:tc>
          <w:tcPr>
            <w:tcW w:w="1540" w:type="dxa"/>
            <w:shd w:val="clear" w:color="auto" w:fill="92D050"/>
          </w:tcPr>
          <w:p w14:paraId="1731AC3D" w14:textId="77777777" w:rsidR="000D5982" w:rsidRDefault="000D5982" w:rsidP="00702841"/>
        </w:tc>
        <w:tc>
          <w:tcPr>
            <w:tcW w:w="1540" w:type="dxa"/>
            <w:shd w:val="clear" w:color="auto" w:fill="92D050"/>
          </w:tcPr>
          <w:p w14:paraId="67A97068" w14:textId="77777777" w:rsidR="000D5982" w:rsidRDefault="000D5982" w:rsidP="00702841"/>
        </w:tc>
        <w:tc>
          <w:tcPr>
            <w:tcW w:w="1540" w:type="dxa"/>
            <w:shd w:val="clear" w:color="auto" w:fill="92D050"/>
          </w:tcPr>
          <w:p w14:paraId="6A4A3439" w14:textId="77777777" w:rsidR="000D5982" w:rsidRDefault="000D5982" w:rsidP="00702841"/>
        </w:tc>
        <w:tc>
          <w:tcPr>
            <w:tcW w:w="1541" w:type="dxa"/>
            <w:shd w:val="clear" w:color="auto" w:fill="92D050"/>
          </w:tcPr>
          <w:p w14:paraId="3BC264DF" w14:textId="77777777" w:rsidR="000D5982" w:rsidRDefault="000D5982" w:rsidP="00702841"/>
        </w:tc>
        <w:tc>
          <w:tcPr>
            <w:tcW w:w="1541" w:type="dxa"/>
            <w:shd w:val="clear" w:color="auto" w:fill="92D050"/>
          </w:tcPr>
          <w:p w14:paraId="2BA483A6" w14:textId="77777777" w:rsidR="000D5982" w:rsidRDefault="000D5982" w:rsidP="00702841"/>
        </w:tc>
      </w:tr>
      <w:tr w:rsidR="000D5982" w14:paraId="5C9ECCBD" w14:textId="77777777" w:rsidTr="00702841">
        <w:tc>
          <w:tcPr>
            <w:tcW w:w="1540" w:type="dxa"/>
          </w:tcPr>
          <w:p w14:paraId="03B872FC" w14:textId="77777777" w:rsidR="000D5982" w:rsidRPr="00594593" w:rsidRDefault="000D5982" w:rsidP="00702841">
            <w:pPr>
              <w:rPr>
                <w:i/>
              </w:rPr>
            </w:pPr>
            <w:r w:rsidRPr="00594593">
              <w:rPr>
                <w:i/>
              </w:rPr>
              <w:t>lysC</w:t>
            </w:r>
          </w:p>
        </w:tc>
        <w:tc>
          <w:tcPr>
            <w:tcW w:w="1540" w:type="dxa"/>
            <w:shd w:val="clear" w:color="auto" w:fill="92D050"/>
          </w:tcPr>
          <w:p w14:paraId="561FDE79" w14:textId="77777777" w:rsidR="000D5982" w:rsidRDefault="000D5982" w:rsidP="00702841"/>
        </w:tc>
        <w:tc>
          <w:tcPr>
            <w:tcW w:w="1540" w:type="dxa"/>
            <w:shd w:val="clear" w:color="auto" w:fill="92D050"/>
          </w:tcPr>
          <w:p w14:paraId="1FA6B940" w14:textId="77777777" w:rsidR="000D5982" w:rsidRDefault="000D5982" w:rsidP="00702841"/>
        </w:tc>
        <w:tc>
          <w:tcPr>
            <w:tcW w:w="1540" w:type="dxa"/>
            <w:shd w:val="clear" w:color="auto" w:fill="92D050"/>
          </w:tcPr>
          <w:p w14:paraId="5A1D984D" w14:textId="77777777" w:rsidR="000D5982" w:rsidRDefault="000D5982" w:rsidP="00702841"/>
        </w:tc>
        <w:tc>
          <w:tcPr>
            <w:tcW w:w="1541" w:type="dxa"/>
            <w:shd w:val="clear" w:color="auto" w:fill="92D050"/>
          </w:tcPr>
          <w:p w14:paraId="3C68A9D3" w14:textId="77777777" w:rsidR="000D5982" w:rsidRDefault="000D5982" w:rsidP="00702841"/>
        </w:tc>
        <w:tc>
          <w:tcPr>
            <w:tcW w:w="1541" w:type="dxa"/>
            <w:shd w:val="clear" w:color="auto" w:fill="92D050"/>
          </w:tcPr>
          <w:p w14:paraId="1647D40E" w14:textId="77777777" w:rsidR="000D5982" w:rsidRDefault="000D5982" w:rsidP="00702841"/>
        </w:tc>
      </w:tr>
      <w:tr w:rsidR="000D5982" w14:paraId="59344624" w14:textId="77777777" w:rsidTr="00702841">
        <w:tc>
          <w:tcPr>
            <w:tcW w:w="1540" w:type="dxa"/>
          </w:tcPr>
          <w:p w14:paraId="53215C94" w14:textId="77777777" w:rsidR="000D5982" w:rsidRPr="00594593" w:rsidRDefault="000D5982" w:rsidP="00702841">
            <w:pPr>
              <w:rPr>
                <w:i/>
              </w:rPr>
            </w:pPr>
            <w:r w:rsidRPr="00594593">
              <w:rPr>
                <w:i/>
              </w:rPr>
              <w:t>vqsR</w:t>
            </w:r>
          </w:p>
        </w:tc>
        <w:tc>
          <w:tcPr>
            <w:tcW w:w="1540" w:type="dxa"/>
            <w:shd w:val="clear" w:color="auto" w:fill="92D050"/>
          </w:tcPr>
          <w:p w14:paraId="41E98583" w14:textId="77777777" w:rsidR="000D5982" w:rsidRDefault="000D5982" w:rsidP="00702841"/>
        </w:tc>
        <w:tc>
          <w:tcPr>
            <w:tcW w:w="1540" w:type="dxa"/>
            <w:shd w:val="clear" w:color="auto" w:fill="92D050"/>
          </w:tcPr>
          <w:p w14:paraId="36B3D413" w14:textId="77777777" w:rsidR="000D5982" w:rsidRDefault="000D5982" w:rsidP="00702841"/>
        </w:tc>
        <w:tc>
          <w:tcPr>
            <w:tcW w:w="1540" w:type="dxa"/>
            <w:shd w:val="clear" w:color="auto" w:fill="92D050"/>
          </w:tcPr>
          <w:p w14:paraId="2BDB9C71" w14:textId="77777777" w:rsidR="000D5982" w:rsidRDefault="000D5982" w:rsidP="00702841"/>
        </w:tc>
        <w:tc>
          <w:tcPr>
            <w:tcW w:w="1541" w:type="dxa"/>
            <w:shd w:val="clear" w:color="auto" w:fill="92D050"/>
          </w:tcPr>
          <w:p w14:paraId="230D7617" w14:textId="77777777" w:rsidR="000D5982" w:rsidRDefault="000D5982" w:rsidP="00702841"/>
        </w:tc>
        <w:tc>
          <w:tcPr>
            <w:tcW w:w="1541" w:type="dxa"/>
            <w:shd w:val="clear" w:color="auto" w:fill="92D050"/>
          </w:tcPr>
          <w:p w14:paraId="56781E6E" w14:textId="77777777" w:rsidR="000D5982" w:rsidRDefault="000D5982" w:rsidP="00702841"/>
        </w:tc>
      </w:tr>
      <w:tr w:rsidR="000D5982" w14:paraId="1AD90DD4" w14:textId="77777777" w:rsidTr="00702841">
        <w:tc>
          <w:tcPr>
            <w:tcW w:w="1540" w:type="dxa"/>
          </w:tcPr>
          <w:p w14:paraId="4573A74C" w14:textId="77777777" w:rsidR="000D5982" w:rsidRPr="00594593" w:rsidRDefault="000D5982" w:rsidP="00702841">
            <w:pPr>
              <w:rPr>
                <w:i/>
              </w:rPr>
            </w:pPr>
            <w:r w:rsidRPr="00594593">
              <w:rPr>
                <w:i/>
              </w:rPr>
              <w:t>kinB</w:t>
            </w:r>
          </w:p>
        </w:tc>
        <w:tc>
          <w:tcPr>
            <w:tcW w:w="1540" w:type="dxa"/>
            <w:shd w:val="clear" w:color="auto" w:fill="92D050"/>
          </w:tcPr>
          <w:p w14:paraId="00E5EEBF" w14:textId="77777777" w:rsidR="000D5982" w:rsidRDefault="000D5982" w:rsidP="00702841"/>
        </w:tc>
        <w:tc>
          <w:tcPr>
            <w:tcW w:w="1540" w:type="dxa"/>
            <w:shd w:val="clear" w:color="auto" w:fill="92D050"/>
          </w:tcPr>
          <w:p w14:paraId="1004CA97" w14:textId="77777777" w:rsidR="000D5982" w:rsidRDefault="000D5982" w:rsidP="00702841"/>
        </w:tc>
        <w:tc>
          <w:tcPr>
            <w:tcW w:w="1540" w:type="dxa"/>
            <w:shd w:val="clear" w:color="auto" w:fill="92D050"/>
          </w:tcPr>
          <w:p w14:paraId="22DCB4FC" w14:textId="77777777" w:rsidR="000D5982" w:rsidRDefault="000D5982" w:rsidP="00702841"/>
        </w:tc>
        <w:tc>
          <w:tcPr>
            <w:tcW w:w="1541" w:type="dxa"/>
            <w:shd w:val="clear" w:color="auto" w:fill="92D050"/>
          </w:tcPr>
          <w:p w14:paraId="0817FA62" w14:textId="77777777" w:rsidR="000D5982" w:rsidRDefault="000D5982" w:rsidP="00702841"/>
        </w:tc>
        <w:tc>
          <w:tcPr>
            <w:tcW w:w="1541" w:type="dxa"/>
            <w:shd w:val="clear" w:color="auto" w:fill="92D050"/>
          </w:tcPr>
          <w:p w14:paraId="1AED40BB" w14:textId="77777777" w:rsidR="000D5982" w:rsidRDefault="000D5982" w:rsidP="00702841"/>
        </w:tc>
      </w:tr>
      <w:tr w:rsidR="000D5982" w14:paraId="2E639B87" w14:textId="77777777" w:rsidTr="00702841">
        <w:tc>
          <w:tcPr>
            <w:tcW w:w="1540" w:type="dxa"/>
          </w:tcPr>
          <w:p w14:paraId="13F44F94" w14:textId="77777777" w:rsidR="000D5982" w:rsidRPr="00594593" w:rsidRDefault="000D5982" w:rsidP="00702841">
            <w:pPr>
              <w:rPr>
                <w:i/>
              </w:rPr>
            </w:pPr>
            <w:r w:rsidRPr="00594593">
              <w:rPr>
                <w:i/>
              </w:rPr>
              <w:t>ptsP</w:t>
            </w:r>
          </w:p>
        </w:tc>
        <w:tc>
          <w:tcPr>
            <w:tcW w:w="1540" w:type="dxa"/>
            <w:shd w:val="clear" w:color="auto" w:fill="92D050"/>
          </w:tcPr>
          <w:p w14:paraId="1E9D9C86" w14:textId="77777777" w:rsidR="000D5982" w:rsidRDefault="000D5982" w:rsidP="00702841"/>
        </w:tc>
        <w:tc>
          <w:tcPr>
            <w:tcW w:w="1540" w:type="dxa"/>
            <w:shd w:val="clear" w:color="auto" w:fill="92D050"/>
          </w:tcPr>
          <w:p w14:paraId="1F8A81E8" w14:textId="77777777" w:rsidR="000D5982" w:rsidRDefault="000D5982" w:rsidP="00702841"/>
        </w:tc>
        <w:tc>
          <w:tcPr>
            <w:tcW w:w="1540" w:type="dxa"/>
            <w:shd w:val="clear" w:color="auto" w:fill="92D050"/>
          </w:tcPr>
          <w:p w14:paraId="1FA66C79" w14:textId="77777777" w:rsidR="000D5982" w:rsidRDefault="000D5982" w:rsidP="00702841"/>
        </w:tc>
        <w:tc>
          <w:tcPr>
            <w:tcW w:w="1541" w:type="dxa"/>
            <w:shd w:val="clear" w:color="auto" w:fill="92D050"/>
          </w:tcPr>
          <w:p w14:paraId="4E9C2F37" w14:textId="77777777" w:rsidR="000D5982" w:rsidRDefault="000D5982" w:rsidP="00702841"/>
        </w:tc>
        <w:tc>
          <w:tcPr>
            <w:tcW w:w="1541" w:type="dxa"/>
            <w:shd w:val="clear" w:color="auto" w:fill="92D050"/>
          </w:tcPr>
          <w:p w14:paraId="58CC3D96" w14:textId="77777777" w:rsidR="000D5982" w:rsidRDefault="000D5982" w:rsidP="00702841"/>
        </w:tc>
      </w:tr>
      <w:tr w:rsidR="000D5982" w14:paraId="3E86A27C" w14:textId="77777777" w:rsidTr="00702841">
        <w:tc>
          <w:tcPr>
            <w:tcW w:w="1540" w:type="dxa"/>
          </w:tcPr>
          <w:p w14:paraId="3E52636F" w14:textId="77777777" w:rsidR="000D5982" w:rsidRPr="00594593" w:rsidRDefault="000D5982" w:rsidP="00702841">
            <w:pPr>
              <w:rPr>
                <w:i/>
              </w:rPr>
            </w:pPr>
            <w:r w:rsidRPr="00594593">
              <w:rPr>
                <w:i/>
              </w:rPr>
              <w:t>lasR</w:t>
            </w:r>
          </w:p>
        </w:tc>
        <w:tc>
          <w:tcPr>
            <w:tcW w:w="1540" w:type="dxa"/>
            <w:shd w:val="clear" w:color="auto" w:fill="92D050"/>
          </w:tcPr>
          <w:p w14:paraId="79BD678C" w14:textId="77777777" w:rsidR="000D5982" w:rsidRDefault="000D5982" w:rsidP="00702841"/>
        </w:tc>
        <w:tc>
          <w:tcPr>
            <w:tcW w:w="1540" w:type="dxa"/>
            <w:shd w:val="clear" w:color="auto" w:fill="92D050"/>
          </w:tcPr>
          <w:p w14:paraId="723A57F9" w14:textId="77777777" w:rsidR="000D5982" w:rsidRDefault="000D5982" w:rsidP="00702841"/>
        </w:tc>
        <w:tc>
          <w:tcPr>
            <w:tcW w:w="1540" w:type="dxa"/>
            <w:shd w:val="clear" w:color="auto" w:fill="92D050"/>
          </w:tcPr>
          <w:p w14:paraId="434DDDDF" w14:textId="77777777" w:rsidR="000D5982" w:rsidRDefault="000D5982" w:rsidP="00702841"/>
        </w:tc>
        <w:tc>
          <w:tcPr>
            <w:tcW w:w="1541" w:type="dxa"/>
            <w:shd w:val="clear" w:color="auto" w:fill="92D050"/>
          </w:tcPr>
          <w:p w14:paraId="1D459BF1" w14:textId="77777777" w:rsidR="000D5982" w:rsidRDefault="000D5982" w:rsidP="00702841"/>
        </w:tc>
        <w:tc>
          <w:tcPr>
            <w:tcW w:w="1541" w:type="dxa"/>
            <w:shd w:val="clear" w:color="auto" w:fill="92D050"/>
          </w:tcPr>
          <w:p w14:paraId="127C1D8F" w14:textId="77777777" w:rsidR="000D5982" w:rsidRDefault="000D5982" w:rsidP="00702841"/>
        </w:tc>
      </w:tr>
      <w:tr w:rsidR="000D5982" w14:paraId="15753BCC" w14:textId="77777777" w:rsidTr="00702841">
        <w:tc>
          <w:tcPr>
            <w:tcW w:w="1540" w:type="dxa"/>
          </w:tcPr>
          <w:p w14:paraId="4E1436FA" w14:textId="77777777" w:rsidR="000D5982" w:rsidRPr="00594593" w:rsidRDefault="000D5982" w:rsidP="00702841">
            <w:pPr>
              <w:rPr>
                <w:i/>
              </w:rPr>
            </w:pPr>
            <w:r w:rsidRPr="00594593">
              <w:rPr>
                <w:i/>
              </w:rPr>
              <w:t>PA0745</w:t>
            </w:r>
          </w:p>
        </w:tc>
        <w:tc>
          <w:tcPr>
            <w:tcW w:w="1540" w:type="dxa"/>
            <w:shd w:val="clear" w:color="auto" w:fill="92D050"/>
          </w:tcPr>
          <w:p w14:paraId="788DFD0B" w14:textId="77777777" w:rsidR="000D5982" w:rsidRDefault="000D5982" w:rsidP="00702841"/>
        </w:tc>
        <w:tc>
          <w:tcPr>
            <w:tcW w:w="1540" w:type="dxa"/>
            <w:shd w:val="clear" w:color="auto" w:fill="92D050"/>
          </w:tcPr>
          <w:p w14:paraId="7A31823C" w14:textId="77777777" w:rsidR="000D5982" w:rsidRDefault="000D5982" w:rsidP="00702841"/>
        </w:tc>
        <w:tc>
          <w:tcPr>
            <w:tcW w:w="1540" w:type="dxa"/>
            <w:shd w:val="clear" w:color="auto" w:fill="92D050"/>
          </w:tcPr>
          <w:p w14:paraId="585E1FB9" w14:textId="77777777" w:rsidR="000D5982" w:rsidRDefault="000D5982" w:rsidP="00702841"/>
        </w:tc>
        <w:tc>
          <w:tcPr>
            <w:tcW w:w="1541" w:type="dxa"/>
            <w:shd w:val="clear" w:color="auto" w:fill="92D050"/>
          </w:tcPr>
          <w:p w14:paraId="2DF3D3A6" w14:textId="77777777" w:rsidR="000D5982" w:rsidRDefault="000D5982" w:rsidP="00702841"/>
        </w:tc>
        <w:tc>
          <w:tcPr>
            <w:tcW w:w="1541" w:type="dxa"/>
            <w:shd w:val="clear" w:color="auto" w:fill="92D050"/>
          </w:tcPr>
          <w:p w14:paraId="7E0B602B" w14:textId="77777777" w:rsidR="000D5982" w:rsidRDefault="000D5982" w:rsidP="00702841"/>
        </w:tc>
      </w:tr>
      <w:tr w:rsidR="000D5982" w14:paraId="4C64297A" w14:textId="77777777" w:rsidTr="00702841">
        <w:tc>
          <w:tcPr>
            <w:tcW w:w="1540" w:type="dxa"/>
          </w:tcPr>
          <w:p w14:paraId="4D83C36C" w14:textId="77777777" w:rsidR="000D5982" w:rsidRPr="00594593" w:rsidRDefault="000D5982" w:rsidP="00702841">
            <w:pPr>
              <w:rPr>
                <w:i/>
              </w:rPr>
            </w:pPr>
            <w:r w:rsidRPr="00594593">
              <w:rPr>
                <w:i/>
              </w:rPr>
              <w:t>rhlR</w:t>
            </w:r>
          </w:p>
        </w:tc>
        <w:tc>
          <w:tcPr>
            <w:tcW w:w="1540" w:type="dxa"/>
            <w:shd w:val="clear" w:color="auto" w:fill="92D050"/>
          </w:tcPr>
          <w:p w14:paraId="52ECD68F" w14:textId="77777777" w:rsidR="000D5982" w:rsidRDefault="000D5982" w:rsidP="00702841"/>
        </w:tc>
        <w:tc>
          <w:tcPr>
            <w:tcW w:w="1540" w:type="dxa"/>
            <w:shd w:val="clear" w:color="auto" w:fill="92D050"/>
          </w:tcPr>
          <w:p w14:paraId="62EFFAFF" w14:textId="77777777" w:rsidR="000D5982" w:rsidRDefault="000D5982" w:rsidP="00702841"/>
        </w:tc>
        <w:tc>
          <w:tcPr>
            <w:tcW w:w="1540" w:type="dxa"/>
            <w:shd w:val="clear" w:color="auto" w:fill="92D050"/>
          </w:tcPr>
          <w:p w14:paraId="2B7CFAAE" w14:textId="77777777" w:rsidR="000D5982" w:rsidRDefault="000D5982" w:rsidP="00702841"/>
        </w:tc>
        <w:tc>
          <w:tcPr>
            <w:tcW w:w="1541" w:type="dxa"/>
            <w:shd w:val="clear" w:color="auto" w:fill="92D050"/>
          </w:tcPr>
          <w:p w14:paraId="74A9AA38" w14:textId="77777777" w:rsidR="000D5982" w:rsidRDefault="000D5982" w:rsidP="00702841"/>
        </w:tc>
        <w:tc>
          <w:tcPr>
            <w:tcW w:w="1541" w:type="dxa"/>
            <w:shd w:val="clear" w:color="auto" w:fill="FFC000"/>
          </w:tcPr>
          <w:p w14:paraId="2BF40B59" w14:textId="77777777" w:rsidR="000D5982" w:rsidRDefault="000D5982" w:rsidP="00702841"/>
        </w:tc>
      </w:tr>
      <w:tr w:rsidR="000D5982" w14:paraId="62150999" w14:textId="77777777" w:rsidTr="00702841">
        <w:tc>
          <w:tcPr>
            <w:tcW w:w="1540" w:type="dxa"/>
          </w:tcPr>
          <w:p w14:paraId="3998067C" w14:textId="77777777" w:rsidR="000D5982" w:rsidRPr="00594593" w:rsidRDefault="000D5982" w:rsidP="00702841">
            <w:pPr>
              <w:rPr>
                <w:i/>
              </w:rPr>
            </w:pPr>
            <w:r w:rsidRPr="00594593">
              <w:rPr>
                <w:i/>
              </w:rPr>
              <w:t>PA2550</w:t>
            </w:r>
          </w:p>
        </w:tc>
        <w:tc>
          <w:tcPr>
            <w:tcW w:w="1540" w:type="dxa"/>
            <w:shd w:val="clear" w:color="auto" w:fill="92D050"/>
          </w:tcPr>
          <w:p w14:paraId="183DA2BC" w14:textId="77777777" w:rsidR="000D5982" w:rsidRDefault="000D5982" w:rsidP="00702841"/>
        </w:tc>
        <w:tc>
          <w:tcPr>
            <w:tcW w:w="1540" w:type="dxa"/>
            <w:shd w:val="clear" w:color="auto" w:fill="92D050"/>
          </w:tcPr>
          <w:p w14:paraId="0F98B80D" w14:textId="77777777" w:rsidR="000D5982" w:rsidRDefault="000D5982" w:rsidP="00702841"/>
        </w:tc>
        <w:tc>
          <w:tcPr>
            <w:tcW w:w="1540" w:type="dxa"/>
            <w:shd w:val="clear" w:color="auto" w:fill="92D050"/>
          </w:tcPr>
          <w:p w14:paraId="70D99593" w14:textId="77777777" w:rsidR="000D5982" w:rsidRDefault="000D5982" w:rsidP="00702841"/>
        </w:tc>
        <w:tc>
          <w:tcPr>
            <w:tcW w:w="1541" w:type="dxa"/>
            <w:shd w:val="clear" w:color="auto" w:fill="92D050"/>
          </w:tcPr>
          <w:p w14:paraId="664C13D9" w14:textId="77777777" w:rsidR="000D5982" w:rsidRDefault="000D5982" w:rsidP="00702841"/>
        </w:tc>
        <w:tc>
          <w:tcPr>
            <w:tcW w:w="1541" w:type="dxa"/>
            <w:shd w:val="clear" w:color="auto" w:fill="92D050"/>
          </w:tcPr>
          <w:p w14:paraId="0FA257F5" w14:textId="77777777" w:rsidR="000D5982" w:rsidRDefault="000D5982" w:rsidP="00702841"/>
        </w:tc>
      </w:tr>
      <w:tr w:rsidR="000D5982" w14:paraId="7338BC43" w14:textId="77777777" w:rsidTr="00702841">
        <w:tc>
          <w:tcPr>
            <w:tcW w:w="1540" w:type="dxa"/>
          </w:tcPr>
          <w:p w14:paraId="5C1E2A3E" w14:textId="77777777" w:rsidR="000D5982" w:rsidRPr="00594593" w:rsidRDefault="000D5982" w:rsidP="00702841">
            <w:pPr>
              <w:rPr>
                <w:i/>
              </w:rPr>
            </w:pPr>
            <w:r w:rsidRPr="00594593">
              <w:rPr>
                <w:i/>
              </w:rPr>
              <w:t>minD</w:t>
            </w:r>
          </w:p>
        </w:tc>
        <w:tc>
          <w:tcPr>
            <w:tcW w:w="1540" w:type="dxa"/>
            <w:shd w:val="clear" w:color="auto" w:fill="92D050"/>
          </w:tcPr>
          <w:p w14:paraId="0C476970" w14:textId="77777777" w:rsidR="000D5982" w:rsidRDefault="000D5982" w:rsidP="00702841"/>
        </w:tc>
        <w:tc>
          <w:tcPr>
            <w:tcW w:w="1540" w:type="dxa"/>
            <w:shd w:val="clear" w:color="auto" w:fill="92D050"/>
          </w:tcPr>
          <w:p w14:paraId="2AA4AA28" w14:textId="77777777" w:rsidR="000D5982" w:rsidRDefault="000D5982" w:rsidP="00702841"/>
        </w:tc>
        <w:tc>
          <w:tcPr>
            <w:tcW w:w="1540" w:type="dxa"/>
            <w:shd w:val="clear" w:color="auto" w:fill="92D050"/>
          </w:tcPr>
          <w:p w14:paraId="0A208A6A" w14:textId="77777777" w:rsidR="000D5982" w:rsidRDefault="000D5982" w:rsidP="00702841"/>
        </w:tc>
        <w:tc>
          <w:tcPr>
            <w:tcW w:w="1541" w:type="dxa"/>
            <w:shd w:val="clear" w:color="auto" w:fill="92D050"/>
          </w:tcPr>
          <w:p w14:paraId="1D6ABBBB" w14:textId="77777777" w:rsidR="000D5982" w:rsidRDefault="000D5982" w:rsidP="00702841"/>
        </w:tc>
        <w:tc>
          <w:tcPr>
            <w:tcW w:w="1541" w:type="dxa"/>
            <w:shd w:val="clear" w:color="auto" w:fill="92D050"/>
          </w:tcPr>
          <w:p w14:paraId="22B0C9C1" w14:textId="77777777" w:rsidR="000D5982" w:rsidRDefault="000D5982" w:rsidP="00702841"/>
        </w:tc>
      </w:tr>
      <w:tr w:rsidR="000D5982" w14:paraId="019EE0B7" w14:textId="77777777" w:rsidTr="00702841">
        <w:tc>
          <w:tcPr>
            <w:tcW w:w="1540" w:type="dxa"/>
          </w:tcPr>
          <w:p w14:paraId="629B5DA9" w14:textId="77777777" w:rsidR="000D5982" w:rsidRPr="00594593" w:rsidRDefault="000D5982" w:rsidP="00702841">
            <w:pPr>
              <w:rPr>
                <w:i/>
              </w:rPr>
            </w:pPr>
            <w:r w:rsidRPr="00594593">
              <w:rPr>
                <w:i/>
              </w:rPr>
              <w:t>PA1592</w:t>
            </w:r>
          </w:p>
        </w:tc>
        <w:tc>
          <w:tcPr>
            <w:tcW w:w="1540" w:type="dxa"/>
            <w:shd w:val="clear" w:color="auto" w:fill="92D050"/>
          </w:tcPr>
          <w:p w14:paraId="7D64F807" w14:textId="77777777" w:rsidR="000D5982" w:rsidRDefault="000D5982" w:rsidP="00702841"/>
        </w:tc>
        <w:tc>
          <w:tcPr>
            <w:tcW w:w="1540" w:type="dxa"/>
            <w:shd w:val="clear" w:color="auto" w:fill="92D050"/>
          </w:tcPr>
          <w:p w14:paraId="258C2A5E" w14:textId="77777777" w:rsidR="000D5982" w:rsidRDefault="000D5982" w:rsidP="00702841"/>
        </w:tc>
        <w:tc>
          <w:tcPr>
            <w:tcW w:w="1540" w:type="dxa"/>
            <w:shd w:val="clear" w:color="auto" w:fill="92D050"/>
          </w:tcPr>
          <w:p w14:paraId="0D421B83" w14:textId="77777777" w:rsidR="000D5982" w:rsidRDefault="000D5982" w:rsidP="00702841"/>
        </w:tc>
        <w:tc>
          <w:tcPr>
            <w:tcW w:w="1541" w:type="dxa"/>
            <w:shd w:val="clear" w:color="auto" w:fill="92D050"/>
          </w:tcPr>
          <w:p w14:paraId="3C262F61" w14:textId="77777777" w:rsidR="000D5982" w:rsidRDefault="000D5982" w:rsidP="00702841"/>
        </w:tc>
        <w:tc>
          <w:tcPr>
            <w:tcW w:w="1541" w:type="dxa"/>
            <w:shd w:val="clear" w:color="auto" w:fill="92D050"/>
          </w:tcPr>
          <w:p w14:paraId="1FF47E52" w14:textId="77777777" w:rsidR="000D5982" w:rsidRDefault="000D5982" w:rsidP="00702841"/>
        </w:tc>
      </w:tr>
      <w:tr w:rsidR="000D5982" w14:paraId="31695C4C" w14:textId="77777777" w:rsidTr="00702841">
        <w:tc>
          <w:tcPr>
            <w:tcW w:w="1540" w:type="dxa"/>
          </w:tcPr>
          <w:p w14:paraId="471F868D" w14:textId="77777777" w:rsidR="000D5982" w:rsidRPr="00594593" w:rsidRDefault="000D5982" w:rsidP="00702841">
            <w:pPr>
              <w:rPr>
                <w:i/>
              </w:rPr>
            </w:pPr>
            <w:r w:rsidRPr="00594593">
              <w:rPr>
                <w:i/>
              </w:rPr>
              <w:t>glnK</w:t>
            </w:r>
          </w:p>
        </w:tc>
        <w:tc>
          <w:tcPr>
            <w:tcW w:w="1540" w:type="dxa"/>
            <w:shd w:val="clear" w:color="auto" w:fill="92D050"/>
          </w:tcPr>
          <w:p w14:paraId="1F79A04C" w14:textId="77777777" w:rsidR="000D5982" w:rsidRDefault="000D5982" w:rsidP="00702841"/>
        </w:tc>
        <w:tc>
          <w:tcPr>
            <w:tcW w:w="1540" w:type="dxa"/>
            <w:shd w:val="clear" w:color="auto" w:fill="92D050"/>
          </w:tcPr>
          <w:p w14:paraId="18075715" w14:textId="77777777" w:rsidR="000D5982" w:rsidRDefault="000D5982" w:rsidP="00702841"/>
        </w:tc>
        <w:tc>
          <w:tcPr>
            <w:tcW w:w="1540" w:type="dxa"/>
            <w:shd w:val="clear" w:color="auto" w:fill="92D050"/>
          </w:tcPr>
          <w:p w14:paraId="6CA48171" w14:textId="77777777" w:rsidR="000D5982" w:rsidRDefault="000D5982" w:rsidP="00702841"/>
        </w:tc>
        <w:tc>
          <w:tcPr>
            <w:tcW w:w="1541" w:type="dxa"/>
            <w:shd w:val="clear" w:color="auto" w:fill="92D050"/>
          </w:tcPr>
          <w:p w14:paraId="7E06AA75" w14:textId="77777777" w:rsidR="000D5982" w:rsidRDefault="000D5982" w:rsidP="00702841"/>
        </w:tc>
        <w:tc>
          <w:tcPr>
            <w:tcW w:w="1541" w:type="dxa"/>
            <w:shd w:val="clear" w:color="auto" w:fill="92D050"/>
          </w:tcPr>
          <w:p w14:paraId="60C6459C" w14:textId="77777777" w:rsidR="000D5982" w:rsidRDefault="000D5982" w:rsidP="00702841"/>
        </w:tc>
      </w:tr>
      <w:tr w:rsidR="000D5982" w14:paraId="50181AED" w14:textId="77777777" w:rsidTr="00702841">
        <w:tc>
          <w:tcPr>
            <w:tcW w:w="1540" w:type="dxa"/>
          </w:tcPr>
          <w:p w14:paraId="3206954B" w14:textId="77777777" w:rsidR="000D5982" w:rsidRPr="00594593" w:rsidRDefault="000D5982" w:rsidP="00702841">
            <w:pPr>
              <w:rPr>
                <w:i/>
              </w:rPr>
            </w:pPr>
            <w:r w:rsidRPr="00594593">
              <w:rPr>
                <w:i/>
              </w:rPr>
              <w:t>aruD</w:t>
            </w:r>
          </w:p>
        </w:tc>
        <w:tc>
          <w:tcPr>
            <w:tcW w:w="1540" w:type="dxa"/>
            <w:shd w:val="clear" w:color="auto" w:fill="92D050"/>
          </w:tcPr>
          <w:p w14:paraId="419A353D" w14:textId="77777777" w:rsidR="000D5982" w:rsidRDefault="000D5982" w:rsidP="00702841"/>
        </w:tc>
        <w:tc>
          <w:tcPr>
            <w:tcW w:w="1540" w:type="dxa"/>
            <w:shd w:val="clear" w:color="auto" w:fill="92D050"/>
          </w:tcPr>
          <w:p w14:paraId="53F93A94" w14:textId="77777777" w:rsidR="000D5982" w:rsidRDefault="000D5982" w:rsidP="00702841"/>
        </w:tc>
        <w:tc>
          <w:tcPr>
            <w:tcW w:w="1540" w:type="dxa"/>
            <w:shd w:val="clear" w:color="auto" w:fill="92D050"/>
          </w:tcPr>
          <w:p w14:paraId="1B491C4E" w14:textId="77777777" w:rsidR="000D5982" w:rsidRDefault="000D5982" w:rsidP="00702841"/>
        </w:tc>
        <w:tc>
          <w:tcPr>
            <w:tcW w:w="1541" w:type="dxa"/>
            <w:shd w:val="clear" w:color="auto" w:fill="92D050"/>
          </w:tcPr>
          <w:p w14:paraId="5ECF9C53" w14:textId="77777777" w:rsidR="000D5982" w:rsidRDefault="000D5982" w:rsidP="00702841"/>
        </w:tc>
        <w:tc>
          <w:tcPr>
            <w:tcW w:w="1541" w:type="dxa"/>
            <w:shd w:val="clear" w:color="auto" w:fill="92D050"/>
          </w:tcPr>
          <w:p w14:paraId="5DACFAA3" w14:textId="77777777" w:rsidR="000D5982" w:rsidRDefault="000D5982" w:rsidP="00702841"/>
        </w:tc>
      </w:tr>
      <w:tr w:rsidR="000D5982" w14:paraId="752D70A1" w14:textId="77777777" w:rsidTr="00702841">
        <w:tc>
          <w:tcPr>
            <w:tcW w:w="1540" w:type="dxa"/>
          </w:tcPr>
          <w:p w14:paraId="47CDDC86" w14:textId="77777777" w:rsidR="000D5982" w:rsidRPr="00594593" w:rsidRDefault="000D5982" w:rsidP="00702841">
            <w:pPr>
              <w:rPr>
                <w:i/>
              </w:rPr>
            </w:pPr>
            <w:r w:rsidRPr="00594593">
              <w:rPr>
                <w:i/>
              </w:rPr>
              <w:t>gshA</w:t>
            </w:r>
          </w:p>
        </w:tc>
        <w:tc>
          <w:tcPr>
            <w:tcW w:w="1540" w:type="dxa"/>
            <w:shd w:val="clear" w:color="auto" w:fill="92D050"/>
          </w:tcPr>
          <w:p w14:paraId="3F91E622" w14:textId="77777777" w:rsidR="000D5982" w:rsidRDefault="000D5982" w:rsidP="00702841"/>
        </w:tc>
        <w:tc>
          <w:tcPr>
            <w:tcW w:w="1540" w:type="dxa"/>
            <w:shd w:val="clear" w:color="auto" w:fill="92D050"/>
          </w:tcPr>
          <w:p w14:paraId="5B367DF1" w14:textId="77777777" w:rsidR="000D5982" w:rsidRDefault="000D5982" w:rsidP="00702841"/>
        </w:tc>
        <w:tc>
          <w:tcPr>
            <w:tcW w:w="1540" w:type="dxa"/>
            <w:shd w:val="clear" w:color="auto" w:fill="92D050"/>
          </w:tcPr>
          <w:p w14:paraId="548A6D5A" w14:textId="77777777" w:rsidR="000D5982" w:rsidRDefault="000D5982" w:rsidP="00702841"/>
        </w:tc>
        <w:tc>
          <w:tcPr>
            <w:tcW w:w="1541" w:type="dxa"/>
            <w:shd w:val="clear" w:color="auto" w:fill="92D050"/>
          </w:tcPr>
          <w:p w14:paraId="5D91F7A0" w14:textId="77777777" w:rsidR="000D5982" w:rsidRDefault="000D5982" w:rsidP="00702841"/>
        </w:tc>
        <w:tc>
          <w:tcPr>
            <w:tcW w:w="1541" w:type="dxa"/>
            <w:shd w:val="clear" w:color="auto" w:fill="92D050"/>
          </w:tcPr>
          <w:p w14:paraId="43D59E79" w14:textId="77777777" w:rsidR="000D5982" w:rsidRDefault="000D5982" w:rsidP="00702841"/>
        </w:tc>
      </w:tr>
      <w:tr w:rsidR="000D5982" w14:paraId="1E9A9D28" w14:textId="77777777" w:rsidTr="00702841">
        <w:tc>
          <w:tcPr>
            <w:tcW w:w="1540" w:type="dxa"/>
          </w:tcPr>
          <w:p w14:paraId="6B46C72C" w14:textId="77777777" w:rsidR="000D5982" w:rsidRPr="00594593" w:rsidRDefault="000D5982" w:rsidP="00702841">
            <w:pPr>
              <w:rPr>
                <w:i/>
              </w:rPr>
            </w:pPr>
            <w:r w:rsidRPr="00594593">
              <w:rPr>
                <w:i/>
              </w:rPr>
              <w:t>PA2015 (liuA)</w:t>
            </w:r>
          </w:p>
        </w:tc>
        <w:tc>
          <w:tcPr>
            <w:tcW w:w="1540" w:type="dxa"/>
            <w:shd w:val="clear" w:color="auto" w:fill="92D050"/>
          </w:tcPr>
          <w:p w14:paraId="1553D866" w14:textId="77777777" w:rsidR="000D5982" w:rsidRDefault="000D5982" w:rsidP="00702841"/>
        </w:tc>
        <w:tc>
          <w:tcPr>
            <w:tcW w:w="1540" w:type="dxa"/>
            <w:shd w:val="clear" w:color="auto" w:fill="92D050"/>
          </w:tcPr>
          <w:p w14:paraId="4CA18CCF" w14:textId="77777777" w:rsidR="000D5982" w:rsidRDefault="000D5982" w:rsidP="00702841"/>
        </w:tc>
        <w:tc>
          <w:tcPr>
            <w:tcW w:w="1540" w:type="dxa"/>
            <w:shd w:val="clear" w:color="auto" w:fill="92D050"/>
          </w:tcPr>
          <w:p w14:paraId="6CA3AD2D" w14:textId="77777777" w:rsidR="000D5982" w:rsidRDefault="000D5982" w:rsidP="00702841"/>
        </w:tc>
        <w:tc>
          <w:tcPr>
            <w:tcW w:w="1541" w:type="dxa"/>
            <w:shd w:val="clear" w:color="auto" w:fill="92D050"/>
          </w:tcPr>
          <w:p w14:paraId="5E37783A" w14:textId="77777777" w:rsidR="000D5982" w:rsidRDefault="000D5982" w:rsidP="00702841"/>
        </w:tc>
        <w:tc>
          <w:tcPr>
            <w:tcW w:w="1541" w:type="dxa"/>
            <w:shd w:val="clear" w:color="auto" w:fill="92D050"/>
          </w:tcPr>
          <w:p w14:paraId="110C4408" w14:textId="77777777" w:rsidR="000D5982" w:rsidRDefault="000D5982" w:rsidP="00702841"/>
        </w:tc>
      </w:tr>
      <w:tr w:rsidR="000D5982" w14:paraId="4E89F379" w14:textId="77777777" w:rsidTr="00702841">
        <w:tc>
          <w:tcPr>
            <w:tcW w:w="1540" w:type="dxa"/>
          </w:tcPr>
          <w:p w14:paraId="2C8BCE7D" w14:textId="77777777" w:rsidR="000D5982" w:rsidRPr="00594593" w:rsidRDefault="000D5982" w:rsidP="00702841">
            <w:pPr>
              <w:rPr>
                <w:i/>
              </w:rPr>
            </w:pPr>
            <w:r w:rsidRPr="00594593">
              <w:rPr>
                <w:i/>
              </w:rPr>
              <w:t>cspB</w:t>
            </w:r>
          </w:p>
        </w:tc>
        <w:tc>
          <w:tcPr>
            <w:tcW w:w="1540" w:type="dxa"/>
            <w:shd w:val="clear" w:color="auto" w:fill="92D050"/>
          </w:tcPr>
          <w:p w14:paraId="0A7D6BC7" w14:textId="77777777" w:rsidR="000D5982" w:rsidRDefault="000D5982" w:rsidP="00702841"/>
        </w:tc>
        <w:tc>
          <w:tcPr>
            <w:tcW w:w="1540" w:type="dxa"/>
            <w:shd w:val="clear" w:color="auto" w:fill="92D050"/>
          </w:tcPr>
          <w:p w14:paraId="089C6705" w14:textId="77777777" w:rsidR="000D5982" w:rsidRDefault="000D5982" w:rsidP="00702841"/>
        </w:tc>
        <w:tc>
          <w:tcPr>
            <w:tcW w:w="1540" w:type="dxa"/>
            <w:shd w:val="clear" w:color="auto" w:fill="92D050"/>
          </w:tcPr>
          <w:p w14:paraId="7328E75B" w14:textId="77777777" w:rsidR="000D5982" w:rsidRDefault="000D5982" w:rsidP="00702841"/>
        </w:tc>
        <w:tc>
          <w:tcPr>
            <w:tcW w:w="1541" w:type="dxa"/>
            <w:shd w:val="clear" w:color="auto" w:fill="92D050"/>
          </w:tcPr>
          <w:p w14:paraId="03408546" w14:textId="77777777" w:rsidR="000D5982" w:rsidRDefault="000D5982" w:rsidP="00702841"/>
        </w:tc>
        <w:tc>
          <w:tcPr>
            <w:tcW w:w="1541" w:type="dxa"/>
            <w:shd w:val="clear" w:color="auto" w:fill="92D050"/>
          </w:tcPr>
          <w:p w14:paraId="5D45819B" w14:textId="77777777" w:rsidR="000D5982" w:rsidRDefault="000D5982" w:rsidP="00702841"/>
        </w:tc>
      </w:tr>
      <w:tr w:rsidR="000D5982" w14:paraId="36740F8F" w14:textId="77777777" w:rsidTr="00702841">
        <w:tc>
          <w:tcPr>
            <w:tcW w:w="1540" w:type="dxa"/>
          </w:tcPr>
          <w:p w14:paraId="1D4E4379" w14:textId="77777777" w:rsidR="000D5982" w:rsidRPr="00594593" w:rsidRDefault="000D5982" w:rsidP="00702841">
            <w:pPr>
              <w:rPr>
                <w:i/>
              </w:rPr>
            </w:pPr>
            <w:r w:rsidRPr="00594593">
              <w:rPr>
                <w:i/>
              </w:rPr>
              <w:t>prpC</w:t>
            </w:r>
          </w:p>
        </w:tc>
        <w:tc>
          <w:tcPr>
            <w:tcW w:w="1540" w:type="dxa"/>
            <w:shd w:val="clear" w:color="auto" w:fill="92D050"/>
          </w:tcPr>
          <w:p w14:paraId="5E7F3C9E" w14:textId="77777777" w:rsidR="000D5982" w:rsidRDefault="000D5982" w:rsidP="00702841"/>
        </w:tc>
        <w:tc>
          <w:tcPr>
            <w:tcW w:w="1540" w:type="dxa"/>
            <w:shd w:val="clear" w:color="auto" w:fill="92D050"/>
          </w:tcPr>
          <w:p w14:paraId="52455410" w14:textId="77777777" w:rsidR="000D5982" w:rsidRDefault="000D5982" w:rsidP="00702841"/>
        </w:tc>
        <w:tc>
          <w:tcPr>
            <w:tcW w:w="1540" w:type="dxa"/>
            <w:shd w:val="clear" w:color="auto" w:fill="92D050"/>
          </w:tcPr>
          <w:p w14:paraId="48B6BB69" w14:textId="77777777" w:rsidR="000D5982" w:rsidRDefault="000D5982" w:rsidP="00702841"/>
        </w:tc>
        <w:tc>
          <w:tcPr>
            <w:tcW w:w="1541" w:type="dxa"/>
            <w:shd w:val="clear" w:color="auto" w:fill="92D050"/>
          </w:tcPr>
          <w:p w14:paraId="25407D91" w14:textId="77777777" w:rsidR="000D5982" w:rsidRDefault="000D5982" w:rsidP="00702841"/>
        </w:tc>
        <w:tc>
          <w:tcPr>
            <w:tcW w:w="1541" w:type="dxa"/>
            <w:shd w:val="clear" w:color="auto" w:fill="92D050"/>
          </w:tcPr>
          <w:p w14:paraId="361DF606" w14:textId="77777777" w:rsidR="000D5982" w:rsidRDefault="000D5982" w:rsidP="00702841"/>
        </w:tc>
      </w:tr>
      <w:tr w:rsidR="000D5982" w14:paraId="5F68D0A8" w14:textId="77777777" w:rsidTr="00702841">
        <w:tc>
          <w:tcPr>
            <w:tcW w:w="1540" w:type="dxa"/>
          </w:tcPr>
          <w:p w14:paraId="1D85B073" w14:textId="77777777" w:rsidR="000D5982" w:rsidRPr="00594593" w:rsidRDefault="000D5982" w:rsidP="00702841">
            <w:pPr>
              <w:rPr>
                <w:i/>
              </w:rPr>
            </w:pPr>
            <w:r w:rsidRPr="00594593">
              <w:rPr>
                <w:i/>
              </w:rPr>
              <w:t>gacS</w:t>
            </w:r>
          </w:p>
        </w:tc>
        <w:tc>
          <w:tcPr>
            <w:tcW w:w="1540" w:type="dxa"/>
            <w:shd w:val="clear" w:color="auto" w:fill="92D050"/>
          </w:tcPr>
          <w:p w14:paraId="2CCEFAE7" w14:textId="77777777" w:rsidR="000D5982" w:rsidRDefault="000D5982" w:rsidP="00702841"/>
        </w:tc>
        <w:tc>
          <w:tcPr>
            <w:tcW w:w="1540" w:type="dxa"/>
            <w:shd w:val="clear" w:color="auto" w:fill="92D050"/>
          </w:tcPr>
          <w:p w14:paraId="1B7C4291" w14:textId="77777777" w:rsidR="000D5982" w:rsidRDefault="000D5982" w:rsidP="00702841"/>
        </w:tc>
        <w:tc>
          <w:tcPr>
            <w:tcW w:w="1540" w:type="dxa"/>
            <w:shd w:val="clear" w:color="auto" w:fill="92D050"/>
          </w:tcPr>
          <w:p w14:paraId="09127591" w14:textId="77777777" w:rsidR="000D5982" w:rsidRDefault="000D5982" w:rsidP="00702841"/>
        </w:tc>
        <w:tc>
          <w:tcPr>
            <w:tcW w:w="1541" w:type="dxa"/>
            <w:shd w:val="clear" w:color="auto" w:fill="92D050"/>
          </w:tcPr>
          <w:p w14:paraId="2434FAB1" w14:textId="77777777" w:rsidR="000D5982" w:rsidRDefault="000D5982" w:rsidP="00702841"/>
        </w:tc>
        <w:tc>
          <w:tcPr>
            <w:tcW w:w="1541" w:type="dxa"/>
            <w:shd w:val="clear" w:color="auto" w:fill="92D050"/>
          </w:tcPr>
          <w:p w14:paraId="1F8228ED" w14:textId="77777777" w:rsidR="000D5982" w:rsidRDefault="000D5982" w:rsidP="00702841"/>
        </w:tc>
      </w:tr>
      <w:tr w:rsidR="000D5982" w14:paraId="2F1C43EF" w14:textId="77777777" w:rsidTr="00702841">
        <w:tc>
          <w:tcPr>
            <w:tcW w:w="1540" w:type="dxa"/>
          </w:tcPr>
          <w:p w14:paraId="53199E96" w14:textId="77777777" w:rsidR="000D5982" w:rsidRPr="00594593" w:rsidRDefault="000D5982" w:rsidP="00702841">
            <w:pPr>
              <w:rPr>
                <w:i/>
              </w:rPr>
            </w:pPr>
            <w:r w:rsidRPr="00594593">
              <w:rPr>
                <w:i/>
              </w:rPr>
              <w:t>lasI</w:t>
            </w:r>
          </w:p>
        </w:tc>
        <w:tc>
          <w:tcPr>
            <w:tcW w:w="1540" w:type="dxa"/>
            <w:shd w:val="clear" w:color="auto" w:fill="92D050"/>
          </w:tcPr>
          <w:p w14:paraId="18E5CD5E" w14:textId="77777777" w:rsidR="000D5982" w:rsidRDefault="000D5982" w:rsidP="00702841"/>
        </w:tc>
        <w:tc>
          <w:tcPr>
            <w:tcW w:w="1540" w:type="dxa"/>
            <w:shd w:val="clear" w:color="auto" w:fill="92D050"/>
          </w:tcPr>
          <w:p w14:paraId="43043FB4" w14:textId="77777777" w:rsidR="000D5982" w:rsidRDefault="000D5982" w:rsidP="00702841"/>
        </w:tc>
        <w:tc>
          <w:tcPr>
            <w:tcW w:w="1540" w:type="dxa"/>
            <w:shd w:val="clear" w:color="auto" w:fill="92D050"/>
          </w:tcPr>
          <w:p w14:paraId="150CAAD8" w14:textId="77777777" w:rsidR="000D5982" w:rsidRDefault="000D5982" w:rsidP="00702841"/>
        </w:tc>
        <w:tc>
          <w:tcPr>
            <w:tcW w:w="1541" w:type="dxa"/>
            <w:shd w:val="clear" w:color="auto" w:fill="92D050"/>
          </w:tcPr>
          <w:p w14:paraId="2202DAC4" w14:textId="77777777" w:rsidR="000D5982" w:rsidRDefault="000D5982" w:rsidP="00702841"/>
        </w:tc>
        <w:tc>
          <w:tcPr>
            <w:tcW w:w="1541" w:type="dxa"/>
            <w:shd w:val="clear" w:color="auto" w:fill="92D050"/>
          </w:tcPr>
          <w:p w14:paraId="628F50D1" w14:textId="77777777" w:rsidR="000D5982" w:rsidRDefault="000D5982" w:rsidP="00702841"/>
        </w:tc>
      </w:tr>
      <w:tr w:rsidR="000D5982" w14:paraId="2962110D" w14:textId="77777777" w:rsidTr="00702841">
        <w:tc>
          <w:tcPr>
            <w:tcW w:w="1540" w:type="dxa"/>
          </w:tcPr>
          <w:p w14:paraId="6A66F1C7" w14:textId="77777777" w:rsidR="000D5982" w:rsidRPr="00594593" w:rsidRDefault="000D5982" w:rsidP="00702841">
            <w:pPr>
              <w:rPr>
                <w:i/>
              </w:rPr>
            </w:pPr>
            <w:r w:rsidRPr="00594593">
              <w:rPr>
                <w:i/>
              </w:rPr>
              <w:t>pchI</w:t>
            </w:r>
          </w:p>
        </w:tc>
        <w:tc>
          <w:tcPr>
            <w:tcW w:w="1540" w:type="dxa"/>
            <w:shd w:val="clear" w:color="auto" w:fill="92D050"/>
          </w:tcPr>
          <w:p w14:paraId="0A5643DA" w14:textId="77777777" w:rsidR="000D5982" w:rsidRDefault="000D5982" w:rsidP="00702841"/>
        </w:tc>
        <w:tc>
          <w:tcPr>
            <w:tcW w:w="1540" w:type="dxa"/>
            <w:shd w:val="clear" w:color="auto" w:fill="92D050"/>
          </w:tcPr>
          <w:p w14:paraId="2A75AC88" w14:textId="77777777" w:rsidR="000D5982" w:rsidRDefault="000D5982" w:rsidP="00702841"/>
        </w:tc>
        <w:tc>
          <w:tcPr>
            <w:tcW w:w="1540" w:type="dxa"/>
            <w:shd w:val="clear" w:color="auto" w:fill="92D050"/>
          </w:tcPr>
          <w:p w14:paraId="7F68A8EE" w14:textId="77777777" w:rsidR="000D5982" w:rsidRDefault="000D5982" w:rsidP="00702841"/>
        </w:tc>
        <w:tc>
          <w:tcPr>
            <w:tcW w:w="1541" w:type="dxa"/>
            <w:shd w:val="clear" w:color="auto" w:fill="92D050"/>
          </w:tcPr>
          <w:p w14:paraId="6D25B642" w14:textId="77777777" w:rsidR="000D5982" w:rsidRDefault="000D5982" w:rsidP="00702841"/>
        </w:tc>
        <w:tc>
          <w:tcPr>
            <w:tcW w:w="1541" w:type="dxa"/>
            <w:shd w:val="clear" w:color="auto" w:fill="92D050"/>
          </w:tcPr>
          <w:p w14:paraId="5ACDEF4C" w14:textId="77777777" w:rsidR="000D5982" w:rsidRDefault="000D5982" w:rsidP="00702841"/>
        </w:tc>
      </w:tr>
      <w:tr w:rsidR="000D5982" w14:paraId="7F0C6B39" w14:textId="77777777" w:rsidTr="00702841">
        <w:tc>
          <w:tcPr>
            <w:tcW w:w="1540" w:type="dxa"/>
          </w:tcPr>
          <w:p w14:paraId="3234DC6A" w14:textId="77777777" w:rsidR="000D5982" w:rsidRPr="00594593" w:rsidRDefault="000D5982" w:rsidP="00702841">
            <w:pPr>
              <w:rPr>
                <w:i/>
              </w:rPr>
            </w:pPr>
            <w:r w:rsidRPr="00594593">
              <w:rPr>
                <w:i/>
              </w:rPr>
              <w:t>aruG</w:t>
            </w:r>
          </w:p>
        </w:tc>
        <w:tc>
          <w:tcPr>
            <w:tcW w:w="1540" w:type="dxa"/>
            <w:shd w:val="clear" w:color="auto" w:fill="92D050"/>
          </w:tcPr>
          <w:p w14:paraId="30F8AD4B" w14:textId="77777777" w:rsidR="000D5982" w:rsidRDefault="000D5982" w:rsidP="00702841"/>
        </w:tc>
        <w:tc>
          <w:tcPr>
            <w:tcW w:w="1540" w:type="dxa"/>
            <w:shd w:val="clear" w:color="auto" w:fill="92D050"/>
          </w:tcPr>
          <w:p w14:paraId="4F1CE778" w14:textId="77777777" w:rsidR="000D5982" w:rsidRDefault="000D5982" w:rsidP="00702841"/>
        </w:tc>
        <w:tc>
          <w:tcPr>
            <w:tcW w:w="1540" w:type="dxa"/>
            <w:shd w:val="clear" w:color="auto" w:fill="92D050"/>
          </w:tcPr>
          <w:p w14:paraId="22E8BC8A" w14:textId="77777777" w:rsidR="000D5982" w:rsidRDefault="000D5982" w:rsidP="00702841"/>
        </w:tc>
        <w:tc>
          <w:tcPr>
            <w:tcW w:w="1541" w:type="dxa"/>
            <w:shd w:val="clear" w:color="auto" w:fill="92D050"/>
          </w:tcPr>
          <w:p w14:paraId="5595BAB8" w14:textId="77777777" w:rsidR="000D5982" w:rsidRDefault="000D5982" w:rsidP="00702841"/>
        </w:tc>
        <w:tc>
          <w:tcPr>
            <w:tcW w:w="1541" w:type="dxa"/>
            <w:shd w:val="clear" w:color="auto" w:fill="92D050"/>
          </w:tcPr>
          <w:p w14:paraId="6C2914B6" w14:textId="77777777" w:rsidR="000D5982" w:rsidRDefault="000D5982" w:rsidP="00702841"/>
        </w:tc>
      </w:tr>
      <w:tr w:rsidR="000D5982" w14:paraId="09A3C3F4" w14:textId="77777777" w:rsidTr="00702841">
        <w:tc>
          <w:tcPr>
            <w:tcW w:w="1540" w:type="dxa"/>
          </w:tcPr>
          <w:p w14:paraId="1A7A5322" w14:textId="77777777" w:rsidR="000D5982" w:rsidRPr="00594593" w:rsidRDefault="000D5982" w:rsidP="00702841">
            <w:pPr>
              <w:rPr>
                <w:i/>
              </w:rPr>
            </w:pPr>
            <w:r w:rsidRPr="00594593">
              <w:rPr>
                <w:i/>
              </w:rPr>
              <w:t>fabF1</w:t>
            </w:r>
          </w:p>
        </w:tc>
        <w:tc>
          <w:tcPr>
            <w:tcW w:w="1540" w:type="dxa"/>
            <w:shd w:val="clear" w:color="auto" w:fill="92D050"/>
          </w:tcPr>
          <w:p w14:paraId="61D408B4" w14:textId="77777777" w:rsidR="000D5982" w:rsidRDefault="000D5982" w:rsidP="00702841"/>
        </w:tc>
        <w:tc>
          <w:tcPr>
            <w:tcW w:w="1540" w:type="dxa"/>
            <w:shd w:val="clear" w:color="auto" w:fill="92D050"/>
          </w:tcPr>
          <w:p w14:paraId="1E5EDAED" w14:textId="77777777" w:rsidR="000D5982" w:rsidRDefault="000D5982" w:rsidP="00702841"/>
        </w:tc>
        <w:tc>
          <w:tcPr>
            <w:tcW w:w="1540" w:type="dxa"/>
            <w:shd w:val="clear" w:color="auto" w:fill="92D050"/>
          </w:tcPr>
          <w:p w14:paraId="38018167" w14:textId="77777777" w:rsidR="000D5982" w:rsidRDefault="000D5982" w:rsidP="00702841"/>
        </w:tc>
        <w:tc>
          <w:tcPr>
            <w:tcW w:w="1541" w:type="dxa"/>
            <w:shd w:val="clear" w:color="auto" w:fill="92D050"/>
          </w:tcPr>
          <w:p w14:paraId="2CCE14F3" w14:textId="77777777" w:rsidR="000D5982" w:rsidRDefault="000D5982" w:rsidP="00702841"/>
        </w:tc>
        <w:tc>
          <w:tcPr>
            <w:tcW w:w="1541" w:type="dxa"/>
            <w:shd w:val="clear" w:color="auto" w:fill="92D050"/>
          </w:tcPr>
          <w:p w14:paraId="79068185" w14:textId="77777777" w:rsidR="000D5982" w:rsidRDefault="000D5982" w:rsidP="00702841"/>
        </w:tc>
      </w:tr>
      <w:tr w:rsidR="000D5982" w14:paraId="18AB1144" w14:textId="77777777" w:rsidTr="00702841">
        <w:tc>
          <w:tcPr>
            <w:tcW w:w="1540" w:type="dxa"/>
          </w:tcPr>
          <w:p w14:paraId="6AA12C33" w14:textId="77777777" w:rsidR="000D5982" w:rsidRPr="00594593" w:rsidRDefault="000D5982" w:rsidP="00702841">
            <w:pPr>
              <w:rPr>
                <w:i/>
              </w:rPr>
            </w:pPr>
            <w:r w:rsidRPr="00594593">
              <w:rPr>
                <w:i/>
              </w:rPr>
              <w:t>clpA</w:t>
            </w:r>
          </w:p>
        </w:tc>
        <w:tc>
          <w:tcPr>
            <w:tcW w:w="1540" w:type="dxa"/>
            <w:shd w:val="clear" w:color="auto" w:fill="92D050"/>
          </w:tcPr>
          <w:p w14:paraId="44298216" w14:textId="77777777" w:rsidR="000D5982" w:rsidRDefault="000D5982" w:rsidP="00702841"/>
        </w:tc>
        <w:tc>
          <w:tcPr>
            <w:tcW w:w="1540" w:type="dxa"/>
            <w:shd w:val="clear" w:color="auto" w:fill="92D050"/>
          </w:tcPr>
          <w:p w14:paraId="07704C81" w14:textId="77777777" w:rsidR="000D5982" w:rsidRDefault="000D5982" w:rsidP="00702841"/>
        </w:tc>
        <w:tc>
          <w:tcPr>
            <w:tcW w:w="1540" w:type="dxa"/>
            <w:shd w:val="clear" w:color="auto" w:fill="92D050"/>
          </w:tcPr>
          <w:p w14:paraId="7A33A16A" w14:textId="77777777" w:rsidR="000D5982" w:rsidRDefault="000D5982" w:rsidP="00702841"/>
        </w:tc>
        <w:tc>
          <w:tcPr>
            <w:tcW w:w="1541" w:type="dxa"/>
            <w:shd w:val="clear" w:color="auto" w:fill="92D050"/>
          </w:tcPr>
          <w:p w14:paraId="29C45453" w14:textId="77777777" w:rsidR="000D5982" w:rsidRDefault="000D5982" w:rsidP="00702841"/>
        </w:tc>
        <w:tc>
          <w:tcPr>
            <w:tcW w:w="1541" w:type="dxa"/>
            <w:shd w:val="clear" w:color="auto" w:fill="92D050"/>
          </w:tcPr>
          <w:p w14:paraId="6BE3AE85" w14:textId="77777777" w:rsidR="000D5982" w:rsidRDefault="000D5982" w:rsidP="00702841"/>
        </w:tc>
      </w:tr>
      <w:tr w:rsidR="000D5982" w14:paraId="686DCD20" w14:textId="77777777" w:rsidTr="00702841">
        <w:tc>
          <w:tcPr>
            <w:tcW w:w="1540" w:type="dxa"/>
          </w:tcPr>
          <w:p w14:paraId="75C2155F" w14:textId="77777777" w:rsidR="000D5982" w:rsidRPr="00594593" w:rsidRDefault="000D5982" w:rsidP="00702841">
            <w:pPr>
              <w:rPr>
                <w:i/>
              </w:rPr>
            </w:pPr>
            <w:r w:rsidRPr="00594593">
              <w:rPr>
                <w:i/>
              </w:rPr>
              <w:t>aruB</w:t>
            </w:r>
          </w:p>
        </w:tc>
        <w:tc>
          <w:tcPr>
            <w:tcW w:w="1540" w:type="dxa"/>
            <w:shd w:val="clear" w:color="auto" w:fill="92D050"/>
          </w:tcPr>
          <w:p w14:paraId="31BADC24" w14:textId="77777777" w:rsidR="000D5982" w:rsidRDefault="000D5982" w:rsidP="00702841"/>
        </w:tc>
        <w:tc>
          <w:tcPr>
            <w:tcW w:w="1540" w:type="dxa"/>
            <w:shd w:val="clear" w:color="auto" w:fill="92D050"/>
          </w:tcPr>
          <w:p w14:paraId="689C2A04" w14:textId="77777777" w:rsidR="000D5982" w:rsidRDefault="000D5982" w:rsidP="00702841"/>
        </w:tc>
        <w:tc>
          <w:tcPr>
            <w:tcW w:w="1540" w:type="dxa"/>
            <w:shd w:val="clear" w:color="auto" w:fill="92D050"/>
          </w:tcPr>
          <w:p w14:paraId="4A04CC98" w14:textId="77777777" w:rsidR="000D5982" w:rsidRDefault="000D5982" w:rsidP="00702841"/>
        </w:tc>
        <w:tc>
          <w:tcPr>
            <w:tcW w:w="1541" w:type="dxa"/>
            <w:shd w:val="clear" w:color="auto" w:fill="92D050"/>
          </w:tcPr>
          <w:p w14:paraId="3529C7B3" w14:textId="77777777" w:rsidR="000D5982" w:rsidRDefault="000D5982" w:rsidP="00702841"/>
        </w:tc>
        <w:tc>
          <w:tcPr>
            <w:tcW w:w="1541" w:type="dxa"/>
            <w:shd w:val="clear" w:color="auto" w:fill="92D050"/>
          </w:tcPr>
          <w:p w14:paraId="1EDEE7C2" w14:textId="77777777" w:rsidR="000D5982" w:rsidRDefault="000D5982" w:rsidP="00702841"/>
        </w:tc>
      </w:tr>
      <w:tr w:rsidR="000D5982" w14:paraId="1190F883" w14:textId="77777777" w:rsidTr="00702841">
        <w:tc>
          <w:tcPr>
            <w:tcW w:w="1540" w:type="dxa"/>
          </w:tcPr>
          <w:p w14:paraId="576321AF" w14:textId="77777777" w:rsidR="000D5982" w:rsidRPr="00594593" w:rsidRDefault="000D5982" w:rsidP="00702841">
            <w:pPr>
              <w:rPr>
                <w:i/>
              </w:rPr>
            </w:pPr>
            <w:r w:rsidRPr="00594593">
              <w:rPr>
                <w:i/>
              </w:rPr>
              <w:t>PA1766</w:t>
            </w:r>
          </w:p>
        </w:tc>
        <w:tc>
          <w:tcPr>
            <w:tcW w:w="1540" w:type="dxa"/>
            <w:shd w:val="clear" w:color="auto" w:fill="92D050"/>
          </w:tcPr>
          <w:p w14:paraId="11102758" w14:textId="77777777" w:rsidR="000D5982" w:rsidRDefault="000D5982" w:rsidP="00702841"/>
        </w:tc>
        <w:tc>
          <w:tcPr>
            <w:tcW w:w="1540" w:type="dxa"/>
            <w:shd w:val="clear" w:color="auto" w:fill="92D050"/>
          </w:tcPr>
          <w:p w14:paraId="33C21C9B" w14:textId="77777777" w:rsidR="000D5982" w:rsidRDefault="000D5982" w:rsidP="00702841"/>
        </w:tc>
        <w:tc>
          <w:tcPr>
            <w:tcW w:w="1540" w:type="dxa"/>
            <w:shd w:val="clear" w:color="auto" w:fill="92D050"/>
          </w:tcPr>
          <w:p w14:paraId="38D044A5" w14:textId="77777777" w:rsidR="000D5982" w:rsidRDefault="000D5982" w:rsidP="00702841"/>
        </w:tc>
        <w:tc>
          <w:tcPr>
            <w:tcW w:w="1541" w:type="dxa"/>
            <w:shd w:val="clear" w:color="auto" w:fill="92D050"/>
          </w:tcPr>
          <w:p w14:paraId="28E63BB8" w14:textId="77777777" w:rsidR="000D5982" w:rsidRDefault="000D5982" w:rsidP="00702841"/>
        </w:tc>
        <w:tc>
          <w:tcPr>
            <w:tcW w:w="1541" w:type="dxa"/>
            <w:shd w:val="clear" w:color="auto" w:fill="92D050"/>
          </w:tcPr>
          <w:p w14:paraId="238DCA27" w14:textId="77777777" w:rsidR="000D5982" w:rsidRDefault="000D5982" w:rsidP="00702841"/>
        </w:tc>
      </w:tr>
      <w:tr w:rsidR="000D5982" w14:paraId="4AA96B0B" w14:textId="77777777" w:rsidTr="00702841">
        <w:tc>
          <w:tcPr>
            <w:tcW w:w="1540" w:type="dxa"/>
          </w:tcPr>
          <w:p w14:paraId="019A71DD" w14:textId="77777777" w:rsidR="000D5982" w:rsidRPr="00594593" w:rsidRDefault="000D5982" w:rsidP="00702841">
            <w:pPr>
              <w:rPr>
                <w:i/>
              </w:rPr>
            </w:pPr>
            <w:r w:rsidRPr="00594593">
              <w:rPr>
                <w:i/>
              </w:rPr>
              <w:t>PA1216</w:t>
            </w:r>
          </w:p>
        </w:tc>
        <w:tc>
          <w:tcPr>
            <w:tcW w:w="1540" w:type="dxa"/>
            <w:shd w:val="clear" w:color="auto" w:fill="92D050"/>
          </w:tcPr>
          <w:p w14:paraId="1D0EEE93" w14:textId="77777777" w:rsidR="000D5982" w:rsidRDefault="000D5982" w:rsidP="00702841"/>
        </w:tc>
        <w:tc>
          <w:tcPr>
            <w:tcW w:w="1540" w:type="dxa"/>
            <w:shd w:val="clear" w:color="auto" w:fill="92D050"/>
          </w:tcPr>
          <w:p w14:paraId="60E33539" w14:textId="77777777" w:rsidR="000D5982" w:rsidRDefault="000D5982" w:rsidP="00702841"/>
        </w:tc>
        <w:tc>
          <w:tcPr>
            <w:tcW w:w="1540" w:type="dxa"/>
            <w:shd w:val="clear" w:color="auto" w:fill="92D050"/>
          </w:tcPr>
          <w:p w14:paraId="077DBD6A" w14:textId="77777777" w:rsidR="000D5982" w:rsidRDefault="000D5982" w:rsidP="00702841"/>
        </w:tc>
        <w:tc>
          <w:tcPr>
            <w:tcW w:w="1541" w:type="dxa"/>
            <w:shd w:val="clear" w:color="auto" w:fill="92D050"/>
          </w:tcPr>
          <w:p w14:paraId="7DD8444D" w14:textId="77777777" w:rsidR="000D5982" w:rsidRDefault="000D5982" w:rsidP="00702841"/>
        </w:tc>
        <w:tc>
          <w:tcPr>
            <w:tcW w:w="1541" w:type="dxa"/>
            <w:shd w:val="clear" w:color="auto" w:fill="92D050"/>
          </w:tcPr>
          <w:p w14:paraId="6CC13209" w14:textId="77777777" w:rsidR="000D5982" w:rsidRDefault="000D5982" w:rsidP="00702841"/>
        </w:tc>
      </w:tr>
      <w:tr w:rsidR="000D5982" w14:paraId="2895AC56" w14:textId="77777777" w:rsidTr="00702841">
        <w:tc>
          <w:tcPr>
            <w:tcW w:w="1540" w:type="dxa"/>
          </w:tcPr>
          <w:p w14:paraId="607C74DD" w14:textId="77777777" w:rsidR="000D5982" w:rsidRPr="00594593" w:rsidRDefault="000D5982" w:rsidP="00702841">
            <w:pPr>
              <w:rPr>
                <w:i/>
              </w:rPr>
            </w:pPr>
            <w:r w:rsidRPr="00594593">
              <w:rPr>
                <w:i/>
              </w:rPr>
              <w:t>pqsE</w:t>
            </w:r>
          </w:p>
        </w:tc>
        <w:tc>
          <w:tcPr>
            <w:tcW w:w="1540" w:type="dxa"/>
            <w:shd w:val="clear" w:color="auto" w:fill="92D050"/>
          </w:tcPr>
          <w:p w14:paraId="219C2365" w14:textId="77777777" w:rsidR="000D5982" w:rsidRDefault="000D5982" w:rsidP="00702841"/>
        </w:tc>
        <w:tc>
          <w:tcPr>
            <w:tcW w:w="1540" w:type="dxa"/>
            <w:shd w:val="clear" w:color="auto" w:fill="92D050"/>
          </w:tcPr>
          <w:p w14:paraId="7E069CC0" w14:textId="77777777" w:rsidR="000D5982" w:rsidRDefault="000D5982" w:rsidP="00702841"/>
        </w:tc>
        <w:tc>
          <w:tcPr>
            <w:tcW w:w="1540" w:type="dxa"/>
            <w:shd w:val="clear" w:color="auto" w:fill="92D050"/>
          </w:tcPr>
          <w:p w14:paraId="5EB86164" w14:textId="77777777" w:rsidR="000D5982" w:rsidRDefault="000D5982" w:rsidP="00702841"/>
        </w:tc>
        <w:tc>
          <w:tcPr>
            <w:tcW w:w="1541" w:type="dxa"/>
            <w:shd w:val="clear" w:color="auto" w:fill="92D050"/>
          </w:tcPr>
          <w:p w14:paraId="627D2C0B" w14:textId="77777777" w:rsidR="000D5982" w:rsidRDefault="000D5982" w:rsidP="00702841"/>
        </w:tc>
        <w:tc>
          <w:tcPr>
            <w:tcW w:w="1541" w:type="dxa"/>
            <w:shd w:val="clear" w:color="auto" w:fill="92D050"/>
          </w:tcPr>
          <w:p w14:paraId="770F7F5B" w14:textId="77777777" w:rsidR="000D5982" w:rsidRDefault="000D5982" w:rsidP="00702841"/>
        </w:tc>
      </w:tr>
      <w:tr w:rsidR="000D5982" w14:paraId="4E1976DD" w14:textId="77777777" w:rsidTr="00702841">
        <w:tc>
          <w:tcPr>
            <w:tcW w:w="1540" w:type="dxa"/>
          </w:tcPr>
          <w:p w14:paraId="110136D6" w14:textId="77777777" w:rsidR="000D5982" w:rsidRPr="00594593" w:rsidRDefault="000D5982" w:rsidP="00702841">
            <w:pPr>
              <w:rPr>
                <w:i/>
              </w:rPr>
            </w:pPr>
            <w:r w:rsidRPr="00594593">
              <w:rPr>
                <w:i/>
              </w:rPr>
              <w:t>kdpD</w:t>
            </w:r>
          </w:p>
        </w:tc>
        <w:tc>
          <w:tcPr>
            <w:tcW w:w="1540" w:type="dxa"/>
            <w:shd w:val="clear" w:color="auto" w:fill="92D050"/>
          </w:tcPr>
          <w:p w14:paraId="76A1702D" w14:textId="77777777" w:rsidR="000D5982" w:rsidRDefault="000D5982" w:rsidP="00702841"/>
        </w:tc>
        <w:tc>
          <w:tcPr>
            <w:tcW w:w="1540" w:type="dxa"/>
            <w:shd w:val="clear" w:color="auto" w:fill="92D050"/>
          </w:tcPr>
          <w:p w14:paraId="2A5976A5" w14:textId="77777777" w:rsidR="000D5982" w:rsidRDefault="000D5982" w:rsidP="00702841"/>
        </w:tc>
        <w:tc>
          <w:tcPr>
            <w:tcW w:w="1540" w:type="dxa"/>
            <w:shd w:val="clear" w:color="auto" w:fill="92D050"/>
          </w:tcPr>
          <w:p w14:paraId="45295B01" w14:textId="77777777" w:rsidR="000D5982" w:rsidRDefault="000D5982" w:rsidP="00702841"/>
        </w:tc>
        <w:tc>
          <w:tcPr>
            <w:tcW w:w="1541" w:type="dxa"/>
            <w:shd w:val="clear" w:color="auto" w:fill="92D050"/>
          </w:tcPr>
          <w:p w14:paraId="5E94FEA4" w14:textId="77777777" w:rsidR="000D5982" w:rsidRDefault="000D5982" w:rsidP="00702841"/>
        </w:tc>
        <w:tc>
          <w:tcPr>
            <w:tcW w:w="1541" w:type="dxa"/>
            <w:shd w:val="clear" w:color="auto" w:fill="92D050"/>
          </w:tcPr>
          <w:p w14:paraId="14F9CC25" w14:textId="77777777" w:rsidR="000D5982" w:rsidRDefault="000D5982" w:rsidP="00702841"/>
        </w:tc>
      </w:tr>
      <w:tr w:rsidR="000D5982" w14:paraId="7CFCD617" w14:textId="77777777" w:rsidTr="00702841">
        <w:tc>
          <w:tcPr>
            <w:tcW w:w="1540" w:type="dxa"/>
          </w:tcPr>
          <w:p w14:paraId="41F1EACE" w14:textId="77777777" w:rsidR="000D5982" w:rsidRPr="00594593" w:rsidRDefault="000D5982" w:rsidP="00702841">
            <w:pPr>
              <w:rPr>
                <w:i/>
              </w:rPr>
            </w:pPr>
            <w:r w:rsidRPr="00594593">
              <w:rPr>
                <w:i/>
              </w:rPr>
              <w:t>PA1767</w:t>
            </w:r>
          </w:p>
        </w:tc>
        <w:tc>
          <w:tcPr>
            <w:tcW w:w="1540" w:type="dxa"/>
            <w:shd w:val="clear" w:color="auto" w:fill="92D050"/>
          </w:tcPr>
          <w:p w14:paraId="78C9B79A" w14:textId="77777777" w:rsidR="000D5982" w:rsidRDefault="000D5982" w:rsidP="00702841"/>
        </w:tc>
        <w:tc>
          <w:tcPr>
            <w:tcW w:w="1540" w:type="dxa"/>
            <w:shd w:val="clear" w:color="auto" w:fill="92D050"/>
          </w:tcPr>
          <w:p w14:paraId="6D9575D2" w14:textId="77777777" w:rsidR="000D5982" w:rsidRDefault="000D5982" w:rsidP="00702841"/>
        </w:tc>
        <w:tc>
          <w:tcPr>
            <w:tcW w:w="1540" w:type="dxa"/>
            <w:shd w:val="clear" w:color="auto" w:fill="92D050"/>
          </w:tcPr>
          <w:p w14:paraId="19D5E244" w14:textId="77777777" w:rsidR="000D5982" w:rsidRDefault="000D5982" w:rsidP="00702841"/>
        </w:tc>
        <w:tc>
          <w:tcPr>
            <w:tcW w:w="1541" w:type="dxa"/>
            <w:shd w:val="clear" w:color="auto" w:fill="92D050"/>
          </w:tcPr>
          <w:p w14:paraId="3D56109D" w14:textId="77777777" w:rsidR="000D5982" w:rsidRDefault="000D5982" w:rsidP="00702841"/>
        </w:tc>
        <w:tc>
          <w:tcPr>
            <w:tcW w:w="1541" w:type="dxa"/>
            <w:shd w:val="clear" w:color="auto" w:fill="92D050"/>
          </w:tcPr>
          <w:p w14:paraId="29C81C92" w14:textId="77777777" w:rsidR="000D5982" w:rsidRDefault="000D5982" w:rsidP="00702841"/>
        </w:tc>
      </w:tr>
      <w:tr w:rsidR="000D5982" w14:paraId="0283C3E8" w14:textId="77777777" w:rsidTr="00702841">
        <w:tc>
          <w:tcPr>
            <w:tcW w:w="1540" w:type="dxa"/>
          </w:tcPr>
          <w:p w14:paraId="0AAE3462" w14:textId="77777777" w:rsidR="000D5982" w:rsidRPr="00594593" w:rsidRDefault="000D5982" w:rsidP="00702841">
            <w:pPr>
              <w:rPr>
                <w:i/>
              </w:rPr>
            </w:pPr>
            <w:r w:rsidRPr="00594593">
              <w:rPr>
                <w:i/>
              </w:rPr>
              <w:t>prpB</w:t>
            </w:r>
          </w:p>
        </w:tc>
        <w:tc>
          <w:tcPr>
            <w:tcW w:w="1540" w:type="dxa"/>
            <w:shd w:val="clear" w:color="auto" w:fill="92D050"/>
          </w:tcPr>
          <w:p w14:paraId="581C492D" w14:textId="77777777" w:rsidR="000D5982" w:rsidRDefault="000D5982" w:rsidP="00702841"/>
        </w:tc>
        <w:tc>
          <w:tcPr>
            <w:tcW w:w="1540" w:type="dxa"/>
            <w:shd w:val="clear" w:color="auto" w:fill="92D050"/>
          </w:tcPr>
          <w:p w14:paraId="50301851" w14:textId="77777777" w:rsidR="000D5982" w:rsidRDefault="000D5982" w:rsidP="00702841"/>
        </w:tc>
        <w:tc>
          <w:tcPr>
            <w:tcW w:w="1540" w:type="dxa"/>
            <w:shd w:val="clear" w:color="auto" w:fill="92D050"/>
          </w:tcPr>
          <w:p w14:paraId="6021B484" w14:textId="77777777" w:rsidR="000D5982" w:rsidRDefault="000D5982" w:rsidP="00702841"/>
        </w:tc>
        <w:tc>
          <w:tcPr>
            <w:tcW w:w="1541" w:type="dxa"/>
            <w:shd w:val="clear" w:color="auto" w:fill="92D050"/>
          </w:tcPr>
          <w:p w14:paraId="081704AC" w14:textId="77777777" w:rsidR="000D5982" w:rsidRDefault="000D5982" w:rsidP="00702841"/>
        </w:tc>
        <w:tc>
          <w:tcPr>
            <w:tcW w:w="1541" w:type="dxa"/>
            <w:shd w:val="clear" w:color="auto" w:fill="92D050"/>
          </w:tcPr>
          <w:p w14:paraId="761AF05B" w14:textId="77777777" w:rsidR="000D5982" w:rsidRDefault="000D5982" w:rsidP="00702841"/>
        </w:tc>
      </w:tr>
      <w:tr w:rsidR="000D5982" w14:paraId="66F07C54" w14:textId="77777777" w:rsidTr="00702841">
        <w:tc>
          <w:tcPr>
            <w:tcW w:w="1540" w:type="dxa"/>
          </w:tcPr>
          <w:p w14:paraId="13FF3DAD" w14:textId="77777777" w:rsidR="000D5982" w:rsidRPr="00594593" w:rsidRDefault="000D5982" w:rsidP="00702841">
            <w:pPr>
              <w:rPr>
                <w:i/>
              </w:rPr>
            </w:pPr>
            <w:r w:rsidRPr="00594593">
              <w:rPr>
                <w:i/>
              </w:rPr>
              <w:t>Fha2</w:t>
            </w:r>
          </w:p>
        </w:tc>
        <w:tc>
          <w:tcPr>
            <w:tcW w:w="1540" w:type="dxa"/>
            <w:shd w:val="clear" w:color="auto" w:fill="92D050"/>
          </w:tcPr>
          <w:p w14:paraId="41EDD7A3" w14:textId="77777777" w:rsidR="000D5982" w:rsidRDefault="000D5982" w:rsidP="00702841"/>
        </w:tc>
        <w:tc>
          <w:tcPr>
            <w:tcW w:w="1540" w:type="dxa"/>
            <w:shd w:val="clear" w:color="auto" w:fill="92D050"/>
          </w:tcPr>
          <w:p w14:paraId="5C766520" w14:textId="77777777" w:rsidR="000D5982" w:rsidRDefault="000D5982" w:rsidP="00702841"/>
        </w:tc>
        <w:tc>
          <w:tcPr>
            <w:tcW w:w="1540" w:type="dxa"/>
            <w:shd w:val="clear" w:color="auto" w:fill="92D050"/>
          </w:tcPr>
          <w:p w14:paraId="45125F75" w14:textId="77777777" w:rsidR="000D5982" w:rsidRDefault="000D5982" w:rsidP="00702841"/>
        </w:tc>
        <w:tc>
          <w:tcPr>
            <w:tcW w:w="1541" w:type="dxa"/>
            <w:shd w:val="clear" w:color="auto" w:fill="92D050"/>
          </w:tcPr>
          <w:p w14:paraId="6CE4D561" w14:textId="77777777" w:rsidR="000D5982" w:rsidRDefault="000D5982" w:rsidP="00702841"/>
        </w:tc>
        <w:tc>
          <w:tcPr>
            <w:tcW w:w="1541" w:type="dxa"/>
            <w:shd w:val="clear" w:color="auto" w:fill="92D050"/>
          </w:tcPr>
          <w:p w14:paraId="21DAEE30" w14:textId="77777777" w:rsidR="000D5982" w:rsidRDefault="000D5982" w:rsidP="00702841"/>
        </w:tc>
      </w:tr>
      <w:tr w:rsidR="000D5982" w14:paraId="2C051C4F" w14:textId="77777777" w:rsidTr="00702841">
        <w:tc>
          <w:tcPr>
            <w:tcW w:w="1540" w:type="dxa"/>
          </w:tcPr>
          <w:p w14:paraId="32DE9B00" w14:textId="77777777" w:rsidR="000D5982" w:rsidRPr="00594593" w:rsidRDefault="000D5982" w:rsidP="00702841">
            <w:pPr>
              <w:rPr>
                <w:i/>
              </w:rPr>
            </w:pPr>
            <w:r w:rsidRPr="00594593">
              <w:rPr>
                <w:i/>
              </w:rPr>
              <w:t>gshB</w:t>
            </w:r>
          </w:p>
        </w:tc>
        <w:tc>
          <w:tcPr>
            <w:tcW w:w="1540" w:type="dxa"/>
            <w:shd w:val="clear" w:color="auto" w:fill="92D050"/>
          </w:tcPr>
          <w:p w14:paraId="20ED2BD7" w14:textId="77777777" w:rsidR="000D5982" w:rsidRDefault="000D5982" w:rsidP="00702841"/>
        </w:tc>
        <w:tc>
          <w:tcPr>
            <w:tcW w:w="1540" w:type="dxa"/>
            <w:shd w:val="clear" w:color="auto" w:fill="92D050"/>
          </w:tcPr>
          <w:p w14:paraId="45B78C9B" w14:textId="77777777" w:rsidR="000D5982" w:rsidRDefault="000D5982" w:rsidP="00702841"/>
        </w:tc>
        <w:tc>
          <w:tcPr>
            <w:tcW w:w="1540" w:type="dxa"/>
            <w:shd w:val="clear" w:color="auto" w:fill="92D050"/>
          </w:tcPr>
          <w:p w14:paraId="2D99E44F" w14:textId="77777777" w:rsidR="000D5982" w:rsidRDefault="000D5982" w:rsidP="00702841"/>
        </w:tc>
        <w:tc>
          <w:tcPr>
            <w:tcW w:w="1541" w:type="dxa"/>
            <w:shd w:val="clear" w:color="auto" w:fill="92D050"/>
          </w:tcPr>
          <w:p w14:paraId="03D887EA" w14:textId="77777777" w:rsidR="000D5982" w:rsidRDefault="000D5982" w:rsidP="00702841"/>
        </w:tc>
        <w:tc>
          <w:tcPr>
            <w:tcW w:w="1541" w:type="dxa"/>
            <w:shd w:val="clear" w:color="auto" w:fill="92D050"/>
          </w:tcPr>
          <w:p w14:paraId="24E2CDFD" w14:textId="77777777" w:rsidR="000D5982" w:rsidRDefault="000D5982" w:rsidP="00702841"/>
        </w:tc>
      </w:tr>
      <w:tr w:rsidR="000D5982" w14:paraId="3E9CCD53" w14:textId="77777777" w:rsidTr="00702841">
        <w:tc>
          <w:tcPr>
            <w:tcW w:w="1540" w:type="dxa"/>
          </w:tcPr>
          <w:p w14:paraId="5B1BBB6B" w14:textId="77777777" w:rsidR="000D5982" w:rsidRPr="00594593" w:rsidRDefault="000D5982" w:rsidP="00702841">
            <w:pPr>
              <w:rPr>
                <w:i/>
              </w:rPr>
            </w:pPr>
            <w:r w:rsidRPr="00594593">
              <w:rPr>
                <w:i/>
              </w:rPr>
              <w:t>aruC</w:t>
            </w:r>
          </w:p>
        </w:tc>
        <w:tc>
          <w:tcPr>
            <w:tcW w:w="1540" w:type="dxa"/>
            <w:shd w:val="clear" w:color="auto" w:fill="92D050"/>
          </w:tcPr>
          <w:p w14:paraId="51F1E4F7" w14:textId="77777777" w:rsidR="000D5982" w:rsidRDefault="000D5982" w:rsidP="00702841"/>
        </w:tc>
        <w:tc>
          <w:tcPr>
            <w:tcW w:w="1540" w:type="dxa"/>
            <w:shd w:val="clear" w:color="auto" w:fill="92D050"/>
          </w:tcPr>
          <w:p w14:paraId="47E9C38D" w14:textId="77777777" w:rsidR="000D5982" w:rsidRDefault="000D5982" w:rsidP="00702841"/>
        </w:tc>
        <w:tc>
          <w:tcPr>
            <w:tcW w:w="1540" w:type="dxa"/>
            <w:shd w:val="clear" w:color="auto" w:fill="92D050"/>
          </w:tcPr>
          <w:p w14:paraId="6DFFE0AC" w14:textId="77777777" w:rsidR="000D5982" w:rsidRDefault="000D5982" w:rsidP="00702841"/>
        </w:tc>
        <w:tc>
          <w:tcPr>
            <w:tcW w:w="1541" w:type="dxa"/>
            <w:shd w:val="clear" w:color="auto" w:fill="92D050"/>
          </w:tcPr>
          <w:p w14:paraId="0C5B0845" w14:textId="77777777" w:rsidR="000D5982" w:rsidRDefault="000D5982" w:rsidP="00702841"/>
        </w:tc>
        <w:tc>
          <w:tcPr>
            <w:tcW w:w="1541" w:type="dxa"/>
            <w:shd w:val="clear" w:color="auto" w:fill="92D050"/>
          </w:tcPr>
          <w:p w14:paraId="1B58F431" w14:textId="77777777" w:rsidR="000D5982" w:rsidRDefault="000D5982" w:rsidP="00702841"/>
        </w:tc>
      </w:tr>
      <w:tr w:rsidR="000D5982" w14:paraId="6CEF558B" w14:textId="77777777" w:rsidTr="00841680">
        <w:tc>
          <w:tcPr>
            <w:tcW w:w="1540" w:type="dxa"/>
          </w:tcPr>
          <w:p w14:paraId="207DB49B" w14:textId="77777777" w:rsidR="000D5982" w:rsidRPr="00594593" w:rsidRDefault="000D5982" w:rsidP="00702841">
            <w:pPr>
              <w:rPr>
                <w:i/>
              </w:rPr>
            </w:pPr>
            <w:r w:rsidRPr="00594593">
              <w:rPr>
                <w:i/>
              </w:rPr>
              <w:t>wbpL</w:t>
            </w:r>
          </w:p>
        </w:tc>
        <w:tc>
          <w:tcPr>
            <w:tcW w:w="1540" w:type="dxa"/>
            <w:shd w:val="clear" w:color="auto" w:fill="92D050"/>
          </w:tcPr>
          <w:p w14:paraId="118674C7" w14:textId="77777777" w:rsidR="000D5982" w:rsidRDefault="000D5982" w:rsidP="00702841"/>
        </w:tc>
        <w:tc>
          <w:tcPr>
            <w:tcW w:w="1540" w:type="dxa"/>
            <w:shd w:val="clear" w:color="auto" w:fill="A6A6A6" w:themeFill="background1" w:themeFillShade="A6"/>
          </w:tcPr>
          <w:p w14:paraId="6E3AC14B" w14:textId="77777777" w:rsidR="000D5982" w:rsidRDefault="000D5982" w:rsidP="00702841"/>
        </w:tc>
        <w:tc>
          <w:tcPr>
            <w:tcW w:w="1540" w:type="dxa"/>
            <w:shd w:val="clear" w:color="auto" w:fill="A6A6A6" w:themeFill="background1" w:themeFillShade="A6"/>
          </w:tcPr>
          <w:p w14:paraId="5F1653A1" w14:textId="77777777" w:rsidR="000D5982" w:rsidRDefault="000D5982" w:rsidP="00702841"/>
        </w:tc>
        <w:tc>
          <w:tcPr>
            <w:tcW w:w="1541" w:type="dxa"/>
            <w:shd w:val="clear" w:color="auto" w:fill="A6A6A6" w:themeFill="background1" w:themeFillShade="A6"/>
          </w:tcPr>
          <w:p w14:paraId="76932B37" w14:textId="77777777" w:rsidR="000D5982" w:rsidRDefault="000D5982" w:rsidP="00702841"/>
        </w:tc>
        <w:tc>
          <w:tcPr>
            <w:tcW w:w="1541" w:type="dxa"/>
            <w:shd w:val="clear" w:color="auto" w:fill="A6A6A6" w:themeFill="background1" w:themeFillShade="A6"/>
          </w:tcPr>
          <w:p w14:paraId="06EDD41F" w14:textId="77777777" w:rsidR="000D5982" w:rsidRDefault="000D5982" w:rsidP="00702841"/>
        </w:tc>
      </w:tr>
      <w:tr w:rsidR="000D5982" w14:paraId="359CC91B" w14:textId="77777777" w:rsidTr="00841680">
        <w:tc>
          <w:tcPr>
            <w:tcW w:w="1540" w:type="dxa"/>
          </w:tcPr>
          <w:p w14:paraId="34B19CC0" w14:textId="77777777" w:rsidR="000D5982" w:rsidRPr="00594593" w:rsidRDefault="000D5982" w:rsidP="00702841">
            <w:pPr>
              <w:rPr>
                <w:i/>
              </w:rPr>
            </w:pPr>
            <w:r w:rsidRPr="00594593">
              <w:rPr>
                <w:i/>
              </w:rPr>
              <w:t>pilA</w:t>
            </w:r>
          </w:p>
        </w:tc>
        <w:tc>
          <w:tcPr>
            <w:tcW w:w="1540" w:type="dxa"/>
            <w:shd w:val="clear" w:color="auto" w:fill="92D050"/>
          </w:tcPr>
          <w:p w14:paraId="1CD730EB" w14:textId="77777777" w:rsidR="000D5982" w:rsidRDefault="000D5982" w:rsidP="00702841"/>
        </w:tc>
        <w:tc>
          <w:tcPr>
            <w:tcW w:w="1540" w:type="dxa"/>
            <w:shd w:val="clear" w:color="auto" w:fill="FFC000"/>
          </w:tcPr>
          <w:p w14:paraId="067C5F92" w14:textId="77777777" w:rsidR="000D5982" w:rsidRDefault="000D5982" w:rsidP="00702841"/>
        </w:tc>
        <w:tc>
          <w:tcPr>
            <w:tcW w:w="1540" w:type="dxa"/>
            <w:shd w:val="clear" w:color="auto" w:fill="FF0000"/>
          </w:tcPr>
          <w:p w14:paraId="6C6B205B" w14:textId="77777777" w:rsidR="000D5982" w:rsidRDefault="000D5982" w:rsidP="00702841"/>
        </w:tc>
        <w:tc>
          <w:tcPr>
            <w:tcW w:w="1541" w:type="dxa"/>
            <w:shd w:val="clear" w:color="auto" w:fill="FFC000"/>
          </w:tcPr>
          <w:p w14:paraId="64C5255D" w14:textId="77777777" w:rsidR="000D5982" w:rsidRDefault="000D5982" w:rsidP="00702841"/>
        </w:tc>
        <w:tc>
          <w:tcPr>
            <w:tcW w:w="1541" w:type="dxa"/>
            <w:shd w:val="clear" w:color="auto" w:fill="FFC000"/>
          </w:tcPr>
          <w:p w14:paraId="7A37469C" w14:textId="77777777" w:rsidR="000D5982" w:rsidRDefault="000D5982" w:rsidP="00702841"/>
        </w:tc>
      </w:tr>
      <w:tr w:rsidR="000D5982" w14:paraId="5616C303" w14:textId="77777777" w:rsidTr="00702841">
        <w:tc>
          <w:tcPr>
            <w:tcW w:w="1540" w:type="dxa"/>
          </w:tcPr>
          <w:p w14:paraId="5ADBE327" w14:textId="77777777" w:rsidR="000D5982" w:rsidRPr="00594593" w:rsidRDefault="000D5982" w:rsidP="00702841">
            <w:pPr>
              <w:rPr>
                <w:i/>
              </w:rPr>
            </w:pPr>
            <w:r w:rsidRPr="00594593">
              <w:rPr>
                <w:i/>
              </w:rPr>
              <w:t>pilF</w:t>
            </w:r>
          </w:p>
        </w:tc>
        <w:tc>
          <w:tcPr>
            <w:tcW w:w="1540" w:type="dxa"/>
            <w:shd w:val="clear" w:color="auto" w:fill="92D050"/>
          </w:tcPr>
          <w:p w14:paraId="40A640E9" w14:textId="77777777" w:rsidR="000D5982" w:rsidRDefault="000D5982" w:rsidP="00702841"/>
        </w:tc>
        <w:tc>
          <w:tcPr>
            <w:tcW w:w="1540" w:type="dxa"/>
            <w:shd w:val="clear" w:color="auto" w:fill="92D050"/>
          </w:tcPr>
          <w:p w14:paraId="4514FA25" w14:textId="77777777" w:rsidR="000D5982" w:rsidRDefault="000D5982" w:rsidP="00702841"/>
        </w:tc>
        <w:tc>
          <w:tcPr>
            <w:tcW w:w="1540" w:type="dxa"/>
            <w:shd w:val="clear" w:color="auto" w:fill="92D050"/>
          </w:tcPr>
          <w:p w14:paraId="50CD2C91" w14:textId="77777777" w:rsidR="000D5982" w:rsidRDefault="000D5982" w:rsidP="00702841"/>
        </w:tc>
        <w:tc>
          <w:tcPr>
            <w:tcW w:w="1541" w:type="dxa"/>
            <w:shd w:val="clear" w:color="auto" w:fill="92D050"/>
          </w:tcPr>
          <w:p w14:paraId="6A338952" w14:textId="77777777" w:rsidR="000D5982" w:rsidRDefault="000D5982" w:rsidP="00702841"/>
        </w:tc>
        <w:tc>
          <w:tcPr>
            <w:tcW w:w="1541" w:type="dxa"/>
            <w:shd w:val="clear" w:color="auto" w:fill="92D050"/>
          </w:tcPr>
          <w:p w14:paraId="5627F60A" w14:textId="77777777" w:rsidR="000D5982" w:rsidRDefault="000D5982" w:rsidP="00702841"/>
        </w:tc>
      </w:tr>
      <w:tr w:rsidR="000D5982" w14:paraId="3159977E" w14:textId="77777777" w:rsidTr="00702841">
        <w:tc>
          <w:tcPr>
            <w:tcW w:w="1540" w:type="dxa"/>
          </w:tcPr>
          <w:p w14:paraId="42441AB6" w14:textId="77777777" w:rsidR="000D5982" w:rsidRPr="00594593" w:rsidRDefault="000D5982" w:rsidP="00702841">
            <w:pPr>
              <w:rPr>
                <w:i/>
              </w:rPr>
            </w:pPr>
            <w:r w:rsidRPr="00594593">
              <w:rPr>
                <w:i/>
              </w:rPr>
              <w:t>ORF_1</w:t>
            </w:r>
          </w:p>
        </w:tc>
        <w:tc>
          <w:tcPr>
            <w:tcW w:w="1540" w:type="dxa"/>
            <w:shd w:val="clear" w:color="auto" w:fill="92D050"/>
          </w:tcPr>
          <w:p w14:paraId="49C1A30A" w14:textId="77777777" w:rsidR="000D5982" w:rsidRDefault="000D5982" w:rsidP="00702841"/>
        </w:tc>
        <w:tc>
          <w:tcPr>
            <w:tcW w:w="1540" w:type="dxa"/>
            <w:shd w:val="clear" w:color="auto" w:fill="92D050"/>
          </w:tcPr>
          <w:p w14:paraId="24989831" w14:textId="77777777" w:rsidR="000D5982" w:rsidRDefault="000D5982" w:rsidP="00702841"/>
        </w:tc>
        <w:tc>
          <w:tcPr>
            <w:tcW w:w="1540" w:type="dxa"/>
            <w:shd w:val="clear" w:color="auto" w:fill="92D050"/>
          </w:tcPr>
          <w:p w14:paraId="0D135650" w14:textId="77777777" w:rsidR="000D5982" w:rsidRDefault="000D5982" w:rsidP="00702841"/>
        </w:tc>
        <w:tc>
          <w:tcPr>
            <w:tcW w:w="1541" w:type="dxa"/>
            <w:shd w:val="clear" w:color="auto" w:fill="92D050"/>
          </w:tcPr>
          <w:p w14:paraId="39E2EB9E" w14:textId="77777777" w:rsidR="000D5982" w:rsidRDefault="000D5982" w:rsidP="00702841"/>
        </w:tc>
        <w:tc>
          <w:tcPr>
            <w:tcW w:w="1541" w:type="dxa"/>
            <w:shd w:val="clear" w:color="auto" w:fill="92D050"/>
          </w:tcPr>
          <w:p w14:paraId="5175DAD9" w14:textId="77777777" w:rsidR="000D5982" w:rsidRDefault="000D5982" w:rsidP="00702841"/>
        </w:tc>
      </w:tr>
      <w:tr w:rsidR="000D5982" w14:paraId="1A809785" w14:textId="77777777" w:rsidTr="00702841">
        <w:tc>
          <w:tcPr>
            <w:tcW w:w="1540" w:type="dxa"/>
          </w:tcPr>
          <w:p w14:paraId="55157C63" w14:textId="77777777" w:rsidR="000D5982" w:rsidRPr="00594593" w:rsidRDefault="000D5982" w:rsidP="00702841">
            <w:pPr>
              <w:rPr>
                <w:i/>
              </w:rPr>
            </w:pPr>
            <w:r w:rsidRPr="00594593">
              <w:rPr>
                <w:i/>
              </w:rPr>
              <w:t>plcS</w:t>
            </w:r>
          </w:p>
        </w:tc>
        <w:tc>
          <w:tcPr>
            <w:tcW w:w="1540" w:type="dxa"/>
            <w:shd w:val="clear" w:color="auto" w:fill="92D050"/>
          </w:tcPr>
          <w:p w14:paraId="3451C3F9" w14:textId="77777777" w:rsidR="000D5982" w:rsidRDefault="000D5982" w:rsidP="00702841"/>
        </w:tc>
        <w:tc>
          <w:tcPr>
            <w:tcW w:w="1540" w:type="dxa"/>
            <w:shd w:val="clear" w:color="auto" w:fill="92D050"/>
          </w:tcPr>
          <w:p w14:paraId="3FD7F169" w14:textId="77777777" w:rsidR="000D5982" w:rsidRDefault="000D5982" w:rsidP="00702841"/>
        </w:tc>
        <w:tc>
          <w:tcPr>
            <w:tcW w:w="1540" w:type="dxa"/>
            <w:shd w:val="clear" w:color="auto" w:fill="92D050"/>
          </w:tcPr>
          <w:p w14:paraId="5A552DB2" w14:textId="77777777" w:rsidR="000D5982" w:rsidRDefault="000D5982" w:rsidP="00702841"/>
        </w:tc>
        <w:tc>
          <w:tcPr>
            <w:tcW w:w="1541" w:type="dxa"/>
            <w:shd w:val="clear" w:color="auto" w:fill="92D050"/>
          </w:tcPr>
          <w:p w14:paraId="10C6FCBA" w14:textId="77777777" w:rsidR="000D5982" w:rsidRDefault="000D5982" w:rsidP="00702841"/>
        </w:tc>
        <w:tc>
          <w:tcPr>
            <w:tcW w:w="1541" w:type="dxa"/>
            <w:shd w:val="clear" w:color="auto" w:fill="92D050"/>
          </w:tcPr>
          <w:p w14:paraId="3CDA3719" w14:textId="77777777" w:rsidR="000D5982" w:rsidRDefault="000D5982" w:rsidP="00702841"/>
        </w:tc>
      </w:tr>
      <w:tr w:rsidR="000D5982" w14:paraId="09129014" w14:textId="77777777" w:rsidTr="00702841">
        <w:tc>
          <w:tcPr>
            <w:tcW w:w="1540" w:type="dxa"/>
          </w:tcPr>
          <w:p w14:paraId="52419033" w14:textId="77777777" w:rsidR="000D5982" w:rsidRPr="00594593" w:rsidRDefault="000D5982" w:rsidP="00702841">
            <w:pPr>
              <w:rPr>
                <w:i/>
              </w:rPr>
            </w:pPr>
            <w:r w:rsidRPr="00594593">
              <w:rPr>
                <w:i/>
              </w:rPr>
              <w:t>toxA</w:t>
            </w:r>
          </w:p>
        </w:tc>
        <w:tc>
          <w:tcPr>
            <w:tcW w:w="1540" w:type="dxa"/>
            <w:shd w:val="clear" w:color="auto" w:fill="92D050"/>
          </w:tcPr>
          <w:p w14:paraId="3845C7EC" w14:textId="77777777" w:rsidR="000D5982" w:rsidRDefault="000D5982" w:rsidP="00702841"/>
        </w:tc>
        <w:tc>
          <w:tcPr>
            <w:tcW w:w="1540" w:type="dxa"/>
            <w:shd w:val="clear" w:color="auto" w:fill="92D050"/>
          </w:tcPr>
          <w:p w14:paraId="681388F1" w14:textId="77777777" w:rsidR="000D5982" w:rsidRDefault="000D5982" w:rsidP="00702841"/>
        </w:tc>
        <w:tc>
          <w:tcPr>
            <w:tcW w:w="1540" w:type="dxa"/>
            <w:shd w:val="clear" w:color="auto" w:fill="92D050"/>
          </w:tcPr>
          <w:p w14:paraId="50796815" w14:textId="77777777" w:rsidR="000D5982" w:rsidRDefault="000D5982" w:rsidP="00702841"/>
        </w:tc>
        <w:tc>
          <w:tcPr>
            <w:tcW w:w="1541" w:type="dxa"/>
            <w:shd w:val="clear" w:color="auto" w:fill="92D050"/>
          </w:tcPr>
          <w:p w14:paraId="5C9AC1FF" w14:textId="77777777" w:rsidR="000D5982" w:rsidRDefault="000D5982" w:rsidP="00702841"/>
        </w:tc>
        <w:tc>
          <w:tcPr>
            <w:tcW w:w="1541" w:type="dxa"/>
            <w:shd w:val="clear" w:color="auto" w:fill="92D050"/>
          </w:tcPr>
          <w:p w14:paraId="381141B5" w14:textId="77777777" w:rsidR="000D5982" w:rsidRDefault="000D5982" w:rsidP="00702841"/>
        </w:tc>
      </w:tr>
      <w:tr w:rsidR="000D5982" w14:paraId="769BAB90" w14:textId="77777777" w:rsidTr="00702841">
        <w:tc>
          <w:tcPr>
            <w:tcW w:w="1540" w:type="dxa"/>
          </w:tcPr>
          <w:p w14:paraId="282E0225" w14:textId="77777777" w:rsidR="000D5982" w:rsidRPr="00594593" w:rsidRDefault="000D5982" w:rsidP="00702841">
            <w:pPr>
              <w:rPr>
                <w:i/>
              </w:rPr>
            </w:pPr>
            <w:r w:rsidRPr="00594593">
              <w:rPr>
                <w:i/>
              </w:rPr>
              <w:t>dsbA</w:t>
            </w:r>
          </w:p>
        </w:tc>
        <w:tc>
          <w:tcPr>
            <w:tcW w:w="1540" w:type="dxa"/>
            <w:shd w:val="clear" w:color="auto" w:fill="92D050"/>
          </w:tcPr>
          <w:p w14:paraId="081505BC" w14:textId="77777777" w:rsidR="000D5982" w:rsidRDefault="000D5982" w:rsidP="00702841"/>
        </w:tc>
        <w:tc>
          <w:tcPr>
            <w:tcW w:w="1540" w:type="dxa"/>
            <w:shd w:val="clear" w:color="auto" w:fill="92D050"/>
          </w:tcPr>
          <w:p w14:paraId="2989AAEE" w14:textId="77777777" w:rsidR="000D5982" w:rsidRDefault="000D5982" w:rsidP="00702841"/>
        </w:tc>
        <w:tc>
          <w:tcPr>
            <w:tcW w:w="1540" w:type="dxa"/>
            <w:shd w:val="clear" w:color="auto" w:fill="92D050"/>
          </w:tcPr>
          <w:p w14:paraId="216F37B1" w14:textId="77777777" w:rsidR="000D5982" w:rsidRDefault="000D5982" w:rsidP="00702841"/>
        </w:tc>
        <w:tc>
          <w:tcPr>
            <w:tcW w:w="1541" w:type="dxa"/>
            <w:shd w:val="clear" w:color="auto" w:fill="92D050"/>
          </w:tcPr>
          <w:p w14:paraId="42B842DD" w14:textId="77777777" w:rsidR="000D5982" w:rsidRDefault="000D5982" w:rsidP="00702841"/>
        </w:tc>
        <w:tc>
          <w:tcPr>
            <w:tcW w:w="1541" w:type="dxa"/>
            <w:shd w:val="clear" w:color="auto" w:fill="92D050"/>
          </w:tcPr>
          <w:p w14:paraId="31E9EFA7" w14:textId="77777777" w:rsidR="000D5982" w:rsidRDefault="000D5982" w:rsidP="00702841"/>
        </w:tc>
      </w:tr>
      <w:tr w:rsidR="000D5982" w14:paraId="0DE3D51D" w14:textId="77777777" w:rsidTr="00702841">
        <w:tc>
          <w:tcPr>
            <w:tcW w:w="1540" w:type="dxa"/>
          </w:tcPr>
          <w:p w14:paraId="4D11A19B" w14:textId="77777777" w:rsidR="000D5982" w:rsidRPr="00594593" w:rsidRDefault="000D5982" w:rsidP="00702841">
            <w:pPr>
              <w:rPr>
                <w:i/>
              </w:rPr>
            </w:pPr>
            <w:r w:rsidRPr="00594593">
              <w:rPr>
                <w:i/>
              </w:rPr>
              <w:t>aefA</w:t>
            </w:r>
          </w:p>
        </w:tc>
        <w:tc>
          <w:tcPr>
            <w:tcW w:w="1540" w:type="dxa"/>
            <w:shd w:val="clear" w:color="auto" w:fill="92D050"/>
          </w:tcPr>
          <w:p w14:paraId="38719F89" w14:textId="77777777" w:rsidR="000D5982" w:rsidRDefault="000D5982" w:rsidP="00702841"/>
        </w:tc>
        <w:tc>
          <w:tcPr>
            <w:tcW w:w="1540" w:type="dxa"/>
            <w:shd w:val="clear" w:color="auto" w:fill="92D050"/>
          </w:tcPr>
          <w:p w14:paraId="7A0217A5" w14:textId="77777777" w:rsidR="000D5982" w:rsidRDefault="000D5982" w:rsidP="00702841"/>
        </w:tc>
        <w:tc>
          <w:tcPr>
            <w:tcW w:w="1540" w:type="dxa"/>
            <w:shd w:val="clear" w:color="auto" w:fill="92D050"/>
          </w:tcPr>
          <w:p w14:paraId="3D51FCB8" w14:textId="77777777" w:rsidR="000D5982" w:rsidRDefault="000D5982" w:rsidP="00702841"/>
        </w:tc>
        <w:tc>
          <w:tcPr>
            <w:tcW w:w="1541" w:type="dxa"/>
            <w:shd w:val="clear" w:color="auto" w:fill="92D050"/>
          </w:tcPr>
          <w:p w14:paraId="0D58E85A" w14:textId="77777777" w:rsidR="000D5982" w:rsidRDefault="000D5982" w:rsidP="00702841"/>
        </w:tc>
        <w:tc>
          <w:tcPr>
            <w:tcW w:w="1541" w:type="dxa"/>
            <w:shd w:val="clear" w:color="auto" w:fill="92D050"/>
          </w:tcPr>
          <w:p w14:paraId="26D67F71" w14:textId="77777777" w:rsidR="000D5982" w:rsidRDefault="000D5982" w:rsidP="00702841"/>
        </w:tc>
      </w:tr>
      <w:tr w:rsidR="00A13EAF" w14:paraId="6BE25E49" w14:textId="77777777" w:rsidTr="00A13EAF">
        <w:tc>
          <w:tcPr>
            <w:tcW w:w="1540" w:type="dxa"/>
          </w:tcPr>
          <w:p w14:paraId="787382D0" w14:textId="77777777" w:rsidR="00A13EAF" w:rsidRPr="00594593" w:rsidRDefault="00A13EAF" w:rsidP="00702841">
            <w:pPr>
              <w:rPr>
                <w:i/>
              </w:rPr>
            </w:pPr>
            <w:r>
              <w:rPr>
                <w:i/>
              </w:rPr>
              <w:lastRenderedPageBreak/>
              <w:t>eda</w:t>
            </w:r>
          </w:p>
        </w:tc>
        <w:tc>
          <w:tcPr>
            <w:tcW w:w="1540" w:type="dxa"/>
            <w:shd w:val="clear" w:color="auto" w:fill="92D050"/>
          </w:tcPr>
          <w:p w14:paraId="026E5822" w14:textId="77777777" w:rsidR="00A13EAF" w:rsidRPr="00A13EAF" w:rsidRDefault="00A13EAF" w:rsidP="00702841"/>
        </w:tc>
        <w:tc>
          <w:tcPr>
            <w:tcW w:w="1540" w:type="dxa"/>
            <w:shd w:val="clear" w:color="auto" w:fill="92D050"/>
          </w:tcPr>
          <w:p w14:paraId="5E37B97C" w14:textId="77777777" w:rsidR="00A13EAF" w:rsidRPr="00A13EAF" w:rsidRDefault="00A13EAF" w:rsidP="00702841"/>
        </w:tc>
        <w:tc>
          <w:tcPr>
            <w:tcW w:w="1540" w:type="dxa"/>
            <w:shd w:val="clear" w:color="auto" w:fill="92D050"/>
          </w:tcPr>
          <w:p w14:paraId="1AD3BF8A" w14:textId="77777777" w:rsidR="00A13EAF" w:rsidRPr="00A13EAF" w:rsidRDefault="00A13EAF" w:rsidP="00702841"/>
        </w:tc>
        <w:tc>
          <w:tcPr>
            <w:tcW w:w="1541" w:type="dxa"/>
            <w:shd w:val="clear" w:color="auto" w:fill="92D050"/>
          </w:tcPr>
          <w:p w14:paraId="4867D46B" w14:textId="77777777" w:rsidR="00A13EAF" w:rsidRPr="00A13EAF" w:rsidRDefault="00A13EAF" w:rsidP="00702841"/>
        </w:tc>
        <w:tc>
          <w:tcPr>
            <w:tcW w:w="1541" w:type="dxa"/>
            <w:shd w:val="clear" w:color="auto" w:fill="92D050"/>
          </w:tcPr>
          <w:p w14:paraId="524CEB0E" w14:textId="77777777" w:rsidR="00A13EAF" w:rsidRPr="00A13EAF" w:rsidRDefault="00A13EAF" w:rsidP="00702841"/>
        </w:tc>
      </w:tr>
      <w:tr w:rsidR="00A13EAF" w14:paraId="2662608C" w14:textId="77777777" w:rsidTr="00A13EAF">
        <w:tc>
          <w:tcPr>
            <w:tcW w:w="1540" w:type="dxa"/>
          </w:tcPr>
          <w:p w14:paraId="66480D6E" w14:textId="77777777" w:rsidR="00A13EAF" w:rsidRPr="00594593" w:rsidRDefault="00A13EAF" w:rsidP="00702841">
            <w:pPr>
              <w:rPr>
                <w:i/>
              </w:rPr>
            </w:pPr>
            <w:r>
              <w:rPr>
                <w:i/>
              </w:rPr>
              <w:t>proC</w:t>
            </w:r>
          </w:p>
        </w:tc>
        <w:tc>
          <w:tcPr>
            <w:tcW w:w="1540" w:type="dxa"/>
            <w:shd w:val="clear" w:color="auto" w:fill="92D050"/>
          </w:tcPr>
          <w:p w14:paraId="753818FD" w14:textId="77777777" w:rsidR="00A13EAF" w:rsidRPr="00A13EAF" w:rsidRDefault="00A13EAF" w:rsidP="00702841"/>
        </w:tc>
        <w:tc>
          <w:tcPr>
            <w:tcW w:w="1540" w:type="dxa"/>
            <w:shd w:val="clear" w:color="auto" w:fill="92D050"/>
          </w:tcPr>
          <w:p w14:paraId="04238E8F" w14:textId="77777777" w:rsidR="00A13EAF" w:rsidRPr="00A13EAF" w:rsidRDefault="00A13EAF" w:rsidP="00702841"/>
        </w:tc>
        <w:tc>
          <w:tcPr>
            <w:tcW w:w="1540" w:type="dxa"/>
            <w:shd w:val="clear" w:color="auto" w:fill="92D050"/>
          </w:tcPr>
          <w:p w14:paraId="6320C61C" w14:textId="77777777" w:rsidR="00A13EAF" w:rsidRPr="00A13EAF" w:rsidRDefault="00A13EAF" w:rsidP="00702841"/>
        </w:tc>
        <w:tc>
          <w:tcPr>
            <w:tcW w:w="1541" w:type="dxa"/>
            <w:shd w:val="clear" w:color="auto" w:fill="92D050"/>
          </w:tcPr>
          <w:p w14:paraId="7B5D08EB" w14:textId="77777777" w:rsidR="00A13EAF" w:rsidRPr="00A13EAF" w:rsidRDefault="00A13EAF" w:rsidP="00702841"/>
        </w:tc>
        <w:tc>
          <w:tcPr>
            <w:tcW w:w="1541" w:type="dxa"/>
            <w:shd w:val="clear" w:color="auto" w:fill="92D050"/>
          </w:tcPr>
          <w:p w14:paraId="3B2C1D07" w14:textId="77777777" w:rsidR="00A13EAF" w:rsidRPr="00A13EAF" w:rsidRDefault="00A13EAF" w:rsidP="00702841"/>
        </w:tc>
      </w:tr>
      <w:tr w:rsidR="00A13EAF" w14:paraId="3542CFAC" w14:textId="77777777" w:rsidTr="000D1EB8">
        <w:tc>
          <w:tcPr>
            <w:tcW w:w="1540" w:type="dxa"/>
          </w:tcPr>
          <w:p w14:paraId="271EADE2" w14:textId="77777777" w:rsidR="00A13EAF" w:rsidRPr="00594593" w:rsidRDefault="000D1EB8" w:rsidP="00702841">
            <w:pPr>
              <w:rPr>
                <w:i/>
              </w:rPr>
            </w:pPr>
            <w:r>
              <w:rPr>
                <w:i/>
              </w:rPr>
              <w:t>hcnC</w:t>
            </w:r>
          </w:p>
        </w:tc>
        <w:tc>
          <w:tcPr>
            <w:tcW w:w="1540" w:type="dxa"/>
            <w:shd w:val="clear" w:color="auto" w:fill="92D050"/>
          </w:tcPr>
          <w:p w14:paraId="5F017477" w14:textId="77777777" w:rsidR="00A13EAF" w:rsidRPr="00A13EAF" w:rsidRDefault="00A13EAF" w:rsidP="00702841"/>
        </w:tc>
        <w:tc>
          <w:tcPr>
            <w:tcW w:w="1540" w:type="dxa"/>
            <w:shd w:val="clear" w:color="auto" w:fill="92D050"/>
          </w:tcPr>
          <w:p w14:paraId="55DDF05E" w14:textId="77777777" w:rsidR="00A13EAF" w:rsidRPr="00A13EAF" w:rsidRDefault="00A13EAF" w:rsidP="00702841"/>
        </w:tc>
        <w:tc>
          <w:tcPr>
            <w:tcW w:w="1540" w:type="dxa"/>
            <w:shd w:val="clear" w:color="auto" w:fill="92D050"/>
          </w:tcPr>
          <w:p w14:paraId="3E5B18A5" w14:textId="77777777" w:rsidR="00A13EAF" w:rsidRPr="00A13EAF" w:rsidRDefault="00A13EAF" w:rsidP="00702841"/>
        </w:tc>
        <w:tc>
          <w:tcPr>
            <w:tcW w:w="1541" w:type="dxa"/>
            <w:shd w:val="clear" w:color="auto" w:fill="92D050"/>
          </w:tcPr>
          <w:p w14:paraId="47CD4B41" w14:textId="77777777" w:rsidR="00A13EAF" w:rsidRPr="00A13EAF" w:rsidRDefault="00A13EAF" w:rsidP="00702841"/>
        </w:tc>
        <w:tc>
          <w:tcPr>
            <w:tcW w:w="1541" w:type="dxa"/>
            <w:shd w:val="clear" w:color="auto" w:fill="92D050"/>
          </w:tcPr>
          <w:p w14:paraId="29CCEA3C" w14:textId="77777777" w:rsidR="00A13EAF" w:rsidRPr="00A13EAF" w:rsidRDefault="00A13EAF" w:rsidP="00702841"/>
        </w:tc>
      </w:tr>
      <w:tr w:rsidR="00A13EAF" w14:paraId="46F07E01" w14:textId="77777777" w:rsidTr="000D1EB8">
        <w:tc>
          <w:tcPr>
            <w:tcW w:w="1540" w:type="dxa"/>
          </w:tcPr>
          <w:p w14:paraId="5F25C516" w14:textId="77777777" w:rsidR="00A13EAF" w:rsidRPr="00594593" w:rsidRDefault="000D1EB8" w:rsidP="00702841">
            <w:pPr>
              <w:rPr>
                <w:i/>
              </w:rPr>
            </w:pPr>
            <w:r>
              <w:rPr>
                <w:i/>
              </w:rPr>
              <w:t>rocS1</w:t>
            </w:r>
          </w:p>
        </w:tc>
        <w:tc>
          <w:tcPr>
            <w:tcW w:w="1540" w:type="dxa"/>
            <w:shd w:val="clear" w:color="auto" w:fill="92D050"/>
          </w:tcPr>
          <w:p w14:paraId="4706C165" w14:textId="77777777" w:rsidR="00A13EAF" w:rsidRPr="00A13EAF" w:rsidRDefault="00A13EAF" w:rsidP="00702841"/>
        </w:tc>
        <w:tc>
          <w:tcPr>
            <w:tcW w:w="1540" w:type="dxa"/>
            <w:shd w:val="clear" w:color="auto" w:fill="92D050"/>
          </w:tcPr>
          <w:p w14:paraId="693628D0" w14:textId="77777777" w:rsidR="00A13EAF" w:rsidRPr="00A13EAF" w:rsidRDefault="00A13EAF" w:rsidP="00702841"/>
        </w:tc>
        <w:tc>
          <w:tcPr>
            <w:tcW w:w="1540" w:type="dxa"/>
            <w:shd w:val="clear" w:color="auto" w:fill="92D050"/>
          </w:tcPr>
          <w:p w14:paraId="5DC8ADB2" w14:textId="77777777" w:rsidR="00A13EAF" w:rsidRPr="00A13EAF" w:rsidRDefault="00A13EAF" w:rsidP="00702841"/>
        </w:tc>
        <w:tc>
          <w:tcPr>
            <w:tcW w:w="1541" w:type="dxa"/>
            <w:shd w:val="clear" w:color="auto" w:fill="92D050"/>
          </w:tcPr>
          <w:p w14:paraId="76BC6259" w14:textId="77777777" w:rsidR="00A13EAF" w:rsidRPr="00A13EAF" w:rsidRDefault="00A13EAF" w:rsidP="00702841"/>
        </w:tc>
        <w:tc>
          <w:tcPr>
            <w:tcW w:w="1541" w:type="dxa"/>
            <w:shd w:val="clear" w:color="auto" w:fill="92D050"/>
          </w:tcPr>
          <w:p w14:paraId="3415E49F" w14:textId="77777777" w:rsidR="00A13EAF" w:rsidRPr="00A13EAF" w:rsidRDefault="00A13EAF" w:rsidP="00702841"/>
        </w:tc>
      </w:tr>
      <w:tr w:rsidR="00A44E25" w14:paraId="47B8F432" w14:textId="77777777" w:rsidTr="00841680">
        <w:tc>
          <w:tcPr>
            <w:tcW w:w="1540" w:type="dxa"/>
          </w:tcPr>
          <w:p w14:paraId="131EC8D4" w14:textId="77777777" w:rsidR="00A44E25" w:rsidRPr="00594593" w:rsidRDefault="00A22A15" w:rsidP="00702841">
            <w:pPr>
              <w:rPr>
                <w:i/>
              </w:rPr>
            </w:pPr>
            <w:r>
              <w:rPr>
                <w:i/>
              </w:rPr>
              <w:t>pvd</w:t>
            </w:r>
            <w:r w:rsidR="00841680">
              <w:rPr>
                <w:i/>
              </w:rPr>
              <w:t>F</w:t>
            </w:r>
          </w:p>
        </w:tc>
        <w:tc>
          <w:tcPr>
            <w:tcW w:w="1540" w:type="dxa"/>
            <w:shd w:val="clear" w:color="auto" w:fill="92D050"/>
          </w:tcPr>
          <w:p w14:paraId="1F0B260A" w14:textId="77777777" w:rsidR="00A44E25" w:rsidRPr="00A13EAF" w:rsidRDefault="00A44E25" w:rsidP="00702841"/>
        </w:tc>
        <w:tc>
          <w:tcPr>
            <w:tcW w:w="1540" w:type="dxa"/>
            <w:shd w:val="clear" w:color="auto" w:fill="92D050"/>
          </w:tcPr>
          <w:p w14:paraId="09BF09E1" w14:textId="77777777" w:rsidR="00A44E25" w:rsidRPr="00A13EAF" w:rsidRDefault="00A44E25" w:rsidP="00702841"/>
        </w:tc>
        <w:tc>
          <w:tcPr>
            <w:tcW w:w="1540" w:type="dxa"/>
            <w:shd w:val="clear" w:color="auto" w:fill="92D050"/>
          </w:tcPr>
          <w:p w14:paraId="00EAB1B7" w14:textId="77777777" w:rsidR="00A44E25" w:rsidRPr="00A13EAF" w:rsidRDefault="00A44E25" w:rsidP="00702841"/>
        </w:tc>
        <w:tc>
          <w:tcPr>
            <w:tcW w:w="1541" w:type="dxa"/>
            <w:shd w:val="clear" w:color="auto" w:fill="FF0000"/>
          </w:tcPr>
          <w:p w14:paraId="46B07D11" w14:textId="77777777" w:rsidR="00A44E25" w:rsidRPr="00A13EAF" w:rsidRDefault="00A44E25" w:rsidP="00702841"/>
        </w:tc>
        <w:tc>
          <w:tcPr>
            <w:tcW w:w="1541" w:type="dxa"/>
            <w:shd w:val="clear" w:color="auto" w:fill="92D050"/>
          </w:tcPr>
          <w:p w14:paraId="7BBAC8DE" w14:textId="77777777" w:rsidR="00A44E25" w:rsidRPr="00A13EAF" w:rsidRDefault="00A44E25" w:rsidP="00702841"/>
        </w:tc>
      </w:tr>
      <w:tr w:rsidR="00A44E25" w14:paraId="5B47D3E8" w14:textId="77777777" w:rsidTr="00841680">
        <w:tc>
          <w:tcPr>
            <w:tcW w:w="1540" w:type="dxa"/>
          </w:tcPr>
          <w:p w14:paraId="1D7CEC45" w14:textId="77777777" w:rsidR="00A44E25" w:rsidRPr="00594593" w:rsidRDefault="00841680" w:rsidP="00702841">
            <w:pPr>
              <w:rPr>
                <w:i/>
              </w:rPr>
            </w:pPr>
            <w:r>
              <w:rPr>
                <w:i/>
              </w:rPr>
              <w:t>pvdP</w:t>
            </w:r>
          </w:p>
        </w:tc>
        <w:tc>
          <w:tcPr>
            <w:tcW w:w="1540" w:type="dxa"/>
            <w:shd w:val="clear" w:color="auto" w:fill="92D050"/>
          </w:tcPr>
          <w:p w14:paraId="5C80DF31" w14:textId="77777777" w:rsidR="00A44E25" w:rsidRPr="00A13EAF" w:rsidRDefault="00A44E25" w:rsidP="00702841"/>
        </w:tc>
        <w:tc>
          <w:tcPr>
            <w:tcW w:w="1540" w:type="dxa"/>
            <w:shd w:val="clear" w:color="auto" w:fill="92D050"/>
          </w:tcPr>
          <w:p w14:paraId="56FF499E" w14:textId="77777777" w:rsidR="00A44E25" w:rsidRPr="00A13EAF" w:rsidRDefault="00A44E25" w:rsidP="00702841"/>
        </w:tc>
        <w:tc>
          <w:tcPr>
            <w:tcW w:w="1540" w:type="dxa"/>
            <w:shd w:val="clear" w:color="auto" w:fill="FFC000"/>
          </w:tcPr>
          <w:p w14:paraId="1AB8250B" w14:textId="77777777" w:rsidR="00A44E25" w:rsidRPr="00A13EAF" w:rsidRDefault="00A44E25" w:rsidP="00702841"/>
        </w:tc>
        <w:tc>
          <w:tcPr>
            <w:tcW w:w="1541" w:type="dxa"/>
            <w:shd w:val="clear" w:color="auto" w:fill="FF0000"/>
          </w:tcPr>
          <w:p w14:paraId="2571C707" w14:textId="77777777" w:rsidR="00A44E25" w:rsidRPr="00A13EAF" w:rsidRDefault="00A44E25" w:rsidP="00702841"/>
        </w:tc>
        <w:tc>
          <w:tcPr>
            <w:tcW w:w="1541" w:type="dxa"/>
            <w:shd w:val="clear" w:color="auto" w:fill="92D050"/>
          </w:tcPr>
          <w:p w14:paraId="18ED1B95" w14:textId="77777777" w:rsidR="00A44E25" w:rsidRPr="00A13EAF" w:rsidRDefault="00A44E25" w:rsidP="00702841"/>
        </w:tc>
      </w:tr>
    </w:tbl>
    <w:p w14:paraId="6D994EA2" w14:textId="77777777" w:rsidR="000D5982" w:rsidRDefault="000D5982"/>
    <w:p w14:paraId="2D6A9783" w14:textId="77777777" w:rsidR="00767568" w:rsidRPr="00594593" w:rsidRDefault="00767568" w:rsidP="00767568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94593">
        <w:rPr>
          <w:rFonts w:ascii="Times New Roman" w:hAnsi="Times New Roman" w:cs="Times New Roman"/>
          <w:sz w:val="24"/>
          <w:szCs w:val="24"/>
        </w:rPr>
        <w:t>Supplementary</w:t>
      </w:r>
      <w:r w:rsidR="00841680">
        <w:rPr>
          <w:rFonts w:ascii="Times New Roman" w:hAnsi="Times New Roman" w:cs="Times New Roman"/>
          <w:sz w:val="24"/>
          <w:szCs w:val="24"/>
        </w:rPr>
        <w:t xml:space="preserve"> Table 2 – Presence/absence of virulence f</w:t>
      </w:r>
      <w:r w:rsidRPr="00594593">
        <w:rPr>
          <w:rFonts w:ascii="Times New Roman" w:hAnsi="Times New Roman" w:cs="Times New Roman"/>
          <w:sz w:val="24"/>
          <w:szCs w:val="24"/>
        </w:rPr>
        <w:t xml:space="preserve">actors in </w:t>
      </w:r>
      <w:r w:rsidRPr="00594593">
        <w:rPr>
          <w:rFonts w:ascii="Times New Roman" w:hAnsi="Times New Roman" w:cs="Times New Roman"/>
          <w:i/>
          <w:sz w:val="24"/>
          <w:szCs w:val="24"/>
        </w:rPr>
        <w:t>P. aeruginosa</w:t>
      </w:r>
      <w:r w:rsidRPr="00594593">
        <w:rPr>
          <w:rFonts w:ascii="Times New Roman" w:hAnsi="Times New Roman" w:cs="Times New Roman"/>
          <w:sz w:val="24"/>
          <w:szCs w:val="24"/>
        </w:rPr>
        <w:t xml:space="preserve"> strains</w:t>
      </w:r>
      <w:r>
        <w:rPr>
          <w:rFonts w:ascii="Times New Roman" w:hAnsi="Times New Roman" w:cs="Times New Roman"/>
          <w:sz w:val="24"/>
          <w:szCs w:val="24"/>
        </w:rPr>
        <w:t xml:space="preserve">. Green indicates that the gene is present, amber indicates that the gene is present but there is a difference in </w:t>
      </w:r>
      <w:r w:rsidR="0024263F">
        <w:rPr>
          <w:rFonts w:ascii="Times New Roman" w:hAnsi="Times New Roman" w:cs="Times New Roman"/>
          <w:sz w:val="24"/>
          <w:szCs w:val="24"/>
        </w:rPr>
        <w:t xml:space="preserve">gene </w:t>
      </w:r>
      <w:r>
        <w:rPr>
          <w:rFonts w:ascii="Times New Roman" w:hAnsi="Times New Roman" w:cs="Times New Roman"/>
          <w:sz w:val="24"/>
          <w:szCs w:val="24"/>
        </w:rPr>
        <w:t>length and red indicates that a gene is absent.</w:t>
      </w:r>
      <w:r w:rsidR="00841680">
        <w:rPr>
          <w:rFonts w:ascii="Times New Roman" w:hAnsi="Times New Roman" w:cs="Times New Roman"/>
          <w:sz w:val="24"/>
          <w:szCs w:val="24"/>
        </w:rPr>
        <w:t xml:space="preserve"> </w:t>
      </w:r>
      <w:r w:rsidR="00AD646D">
        <w:rPr>
          <w:rFonts w:ascii="Times New Roman" w:hAnsi="Times New Roman" w:cs="Times New Roman"/>
          <w:sz w:val="24"/>
          <w:szCs w:val="24"/>
        </w:rPr>
        <w:t>All strains were compared to PAO</w:t>
      </w:r>
      <w:r w:rsidR="00841680">
        <w:rPr>
          <w:rFonts w:ascii="Times New Roman" w:hAnsi="Times New Roman" w:cs="Times New Roman"/>
          <w:sz w:val="24"/>
          <w:szCs w:val="24"/>
        </w:rPr>
        <w:t xml:space="preserve">1 where appropriate. Grey indicates that the gene may be present but it is probably a different serotype and therefore the sequence is different. </w:t>
      </w:r>
    </w:p>
    <w:p w14:paraId="6D433D66" w14:textId="77777777" w:rsidR="00767568" w:rsidRDefault="00767568"/>
    <w:sectPr w:rsidR="0076756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tantia">
    <w:panose1 w:val="02030602050306030303"/>
    <w:charset w:val="00"/>
    <w:family w:val="roman"/>
    <w:pitch w:val="variable"/>
    <w:sig w:usb0="A00002EF" w:usb1="4000204B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9A52CEB"/>
    <w:multiLevelType w:val="hybridMultilevel"/>
    <w:tmpl w:val="A2E222FE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doNotDisplayPageBoundarie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303D4D"/>
    <w:rsid w:val="00002D78"/>
    <w:rsid w:val="000C781F"/>
    <w:rsid w:val="000D1EB8"/>
    <w:rsid w:val="000D5982"/>
    <w:rsid w:val="00154CA4"/>
    <w:rsid w:val="00160B52"/>
    <w:rsid w:val="001A6078"/>
    <w:rsid w:val="0023764B"/>
    <w:rsid w:val="0024263F"/>
    <w:rsid w:val="00293C92"/>
    <w:rsid w:val="00303D4D"/>
    <w:rsid w:val="004012F7"/>
    <w:rsid w:val="0053061F"/>
    <w:rsid w:val="00594593"/>
    <w:rsid w:val="00767568"/>
    <w:rsid w:val="00841680"/>
    <w:rsid w:val="009F3FC1"/>
    <w:rsid w:val="00A13EAF"/>
    <w:rsid w:val="00A14BDF"/>
    <w:rsid w:val="00A22A15"/>
    <w:rsid w:val="00A44E25"/>
    <w:rsid w:val="00AB5B90"/>
    <w:rsid w:val="00AD646D"/>
    <w:rsid w:val="00C56FFB"/>
    <w:rsid w:val="00C707AD"/>
    <w:rsid w:val="00CE4811"/>
    <w:rsid w:val="00DA1AB8"/>
    <w:rsid w:val="00DA518C"/>
    <w:rsid w:val="00EF018A"/>
    <w:rsid w:val="00F12376"/>
    <w:rsid w:val="00FF64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B07039F"/>
  <w15:docId w15:val="{05364797-2E56-46F1-A12A-4EF18F03F6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03D4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D598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5982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FF64A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paragraph" w:styleId="ListParagraph">
    <w:name w:val="List Paragraph"/>
    <w:basedOn w:val="Normal"/>
    <w:uiPriority w:val="34"/>
    <w:qFormat/>
    <w:rsid w:val="00AD646D"/>
    <w:pPr>
      <w:ind w:left="720"/>
      <w:contextualSpacing/>
    </w:pPr>
  </w:style>
  <w:style w:type="paragraph" w:styleId="Caption">
    <w:name w:val="caption"/>
    <w:basedOn w:val="Normal"/>
    <w:next w:val="Normal"/>
    <w:autoRedefine/>
    <w:uiPriority w:val="35"/>
    <w:unhideWhenUsed/>
    <w:qFormat/>
    <w:rsid w:val="0023764B"/>
    <w:pPr>
      <w:spacing w:line="240" w:lineRule="auto"/>
    </w:pPr>
    <w:rPr>
      <w:rFonts w:eastAsiaTheme="minorEastAsia"/>
      <w:b/>
      <w:bCs/>
      <w:color w:val="000000" w:themeColor="text1"/>
      <w:szCs w:val="18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13" Type="http://schemas.openxmlformats.org/officeDocument/2006/relationships/image" Target="media/image9.emf"/><Relationship Id="rId18" Type="http://schemas.openxmlformats.org/officeDocument/2006/relationships/oleObject" Target="embeddings/oleObject1.bin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12" Type="http://schemas.openxmlformats.org/officeDocument/2006/relationships/image" Target="media/image8.emf"/><Relationship Id="rId17" Type="http://schemas.openxmlformats.org/officeDocument/2006/relationships/image" Target="media/image13.emf"/><Relationship Id="rId2" Type="http://schemas.openxmlformats.org/officeDocument/2006/relationships/styles" Target="styles.xml"/><Relationship Id="rId16" Type="http://schemas.openxmlformats.org/officeDocument/2006/relationships/image" Target="media/image12.emf"/><Relationship Id="rId20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11" Type="http://schemas.openxmlformats.org/officeDocument/2006/relationships/image" Target="media/image7.emf"/><Relationship Id="rId5" Type="http://schemas.openxmlformats.org/officeDocument/2006/relationships/image" Target="media/image1.emf"/><Relationship Id="rId15" Type="http://schemas.openxmlformats.org/officeDocument/2006/relationships/image" Target="media/image11.emf"/><Relationship Id="rId10" Type="http://schemas.openxmlformats.org/officeDocument/2006/relationships/image" Target="media/image6.emf"/><Relationship Id="rId19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emf"/><Relationship Id="rId14" Type="http://schemas.openxmlformats.org/officeDocument/2006/relationships/image" Target="media/image10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3</TotalTime>
  <Pages>7</Pages>
  <Words>509</Words>
  <Characters>2902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thew Wand</dc:creator>
  <cp:revision>18</cp:revision>
  <cp:lastPrinted>2019-05-09T16:28:00Z</cp:lastPrinted>
  <dcterms:created xsi:type="dcterms:W3CDTF">2018-11-30T15:00:00Z</dcterms:created>
  <dcterms:modified xsi:type="dcterms:W3CDTF">2020-01-07T13:22:00Z</dcterms:modified>
</cp:coreProperties>
</file>